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A3B92" w14:textId="51A45C34" w:rsidR="00702A45" w:rsidRPr="008478E1" w:rsidRDefault="00617861" w:rsidP="00ED296C">
      <w:pPr>
        <w:spacing w:line="240" w:lineRule="auto"/>
        <w:jc w:val="center"/>
        <w:rPr>
          <w:rFonts w:ascii="Times New Roman" w:eastAsiaTheme="minorHAnsi" w:hAnsi="Times New Roman"/>
          <w:b/>
          <w:szCs w:val="24"/>
        </w:rPr>
      </w:pPr>
      <w:r w:rsidRPr="008478E1">
        <w:rPr>
          <w:rFonts w:ascii="Times New Roman" w:eastAsiaTheme="minorHAnsi" w:hAnsi="Times New Roman"/>
          <w:b/>
          <w:szCs w:val="24"/>
        </w:rPr>
        <w:t>VHA Prepare</w:t>
      </w:r>
      <w:r w:rsidR="00ED296C" w:rsidRPr="008478E1">
        <w:rPr>
          <w:rFonts w:ascii="Times New Roman" w:eastAsiaTheme="minorHAnsi" w:hAnsi="Times New Roman"/>
          <w:b/>
          <w:szCs w:val="24"/>
        </w:rPr>
        <w:t>dness</w:t>
      </w:r>
      <w:r w:rsidRPr="008478E1">
        <w:rPr>
          <w:rFonts w:ascii="Times New Roman" w:eastAsiaTheme="minorHAnsi" w:hAnsi="Times New Roman"/>
          <w:b/>
          <w:szCs w:val="24"/>
        </w:rPr>
        <w:t xml:space="preserve"> Study Questionnaire</w:t>
      </w:r>
    </w:p>
    <w:p w14:paraId="2D1C1FB0" w14:textId="77777777" w:rsidR="00D642E0" w:rsidRPr="00E523E2" w:rsidRDefault="00D642E0" w:rsidP="00702A45">
      <w:pPr>
        <w:spacing w:line="240" w:lineRule="auto"/>
        <w:rPr>
          <w:rFonts w:ascii="Times New Roman" w:eastAsiaTheme="minorHAnsi" w:hAnsi="Times New Roman"/>
          <w:b/>
          <w:sz w:val="20"/>
        </w:rPr>
      </w:pPr>
    </w:p>
    <w:p w14:paraId="1AEF3A04" w14:textId="18B79423" w:rsidR="00513DF4" w:rsidRDefault="00513DF4" w:rsidP="00513DF4">
      <w:pPr>
        <w:spacing w:line="240" w:lineRule="auto"/>
        <w:rPr>
          <w:rFonts w:ascii="Times New Roman" w:eastAsiaTheme="minorHAnsi" w:hAnsi="Times New Roman"/>
          <w:sz w:val="20"/>
        </w:rPr>
      </w:pPr>
      <w:r w:rsidRPr="00E523E2">
        <w:rPr>
          <w:rFonts w:ascii="Times New Roman" w:eastAsiaTheme="minorHAnsi" w:hAnsi="Times New Roman"/>
          <w:sz w:val="20"/>
        </w:rPr>
        <w:t>The U.S. Department of Veterans Affairs</w:t>
      </w:r>
      <w:r>
        <w:rPr>
          <w:rFonts w:ascii="Times New Roman" w:eastAsiaTheme="minorHAnsi" w:hAnsi="Times New Roman"/>
          <w:sz w:val="20"/>
        </w:rPr>
        <w:t>, Veteran’s Health Administration (VHA)</w:t>
      </w:r>
      <w:r w:rsidRPr="00E523E2">
        <w:rPr>
          <w:rFonts w:ascii="Times New Roman" w:eastAsiaTheme="minorHAnsi" w:hAnsi="Times New Roman"/>
          <w:sz w:val="20"/>
        </w:rPr>
        <w:t xml:space="preserve">, is conducting this </w:t>
      </w:r>
      <w:r>
        <w:rPr>
          <w:rFonts w:ascii="Times New Roman" w:eastAsiaTheme="minorHAnsi" w:hAnsi="Times New Roman"/>
          <w:sz w:val="20"/>
        </w:rPr>
        <w:t>survey</w:t>
      </w:r>
      <w:r w:rsidRPr="00E523E2">
        <w:rPr>
          <w:rFonts w:ascii="Times New Roman" w:eastAsiaTheme="minorHAnsi" w:hAnsi="Times New Roman"/>
          <w:sz w:val="20"/>
        </w:rPr>
        <w:t xml:space="preserve"> to better understand how VHA employees prepare for and respond to disasters. Survey results will aid in a comprehensive assessment of VHA employees’ experience and perspectives regarding disaster preparedness.  The results will also help guide program and policy development to benefit VHA preparedness. </w:t>
      </w:r>
      <w:r w:rsidRPr="008A5132">
        <w:rPr>
          <w:rFonts w:ascii="Times New Roman" w:eastAsiaTheme="minorHAnsi" w:hAnsi="Times New Roman"/>
          <w:sz w:val="20"/>
        </w:rPr>
        <w:t xml:space="preserve"> </w:t>
      </w:r>
      <w:r w:rsidR="007307D3">
        <w:rPr>
          <w:rFonts w:ascii="Times New Roman" w:eastAsiaTheme="minorHAnsi" w:hAnsi="Times New Roman"/>
          <w:sz w:val="20"/>
        </w:rPr>
        <w:t>This su</w:t>
      </w:r>
      <w:r w:rsidR="00D02D6C">
        <w:rPr>
          <w:rFonts w:ascii="Times New Roman" w:eastAsiaTheme="minorHAnsi" w:hAnsi="Times New Roman"/>
          <w:sz w:val="20"/>
        </w:rPr>
        <w:t xml:space="preserve">rvey will take approximately </w:t>
      </w:r>
      <w:r w:rsidR="007307D3">
        <w:rPr>
          <w:rFonts w:ascii="Times New Roman" w:eastAsiaTheme="minorHAnsi" w:hAnsi="Times New Roman"/>
          <w:sz w:val="20"/>
        </w:rPr>
        <w:t xml:space="preserve">15 minutes to complete. </w:t>
      </w:r>
      <w:r w:rsidRPr="00E523E2">
        <w:rPr>
          <w:rFonts w:ascii="Times New Roman" w:eastAsiaTheme="minorHAnsi" w:hAnsi="Times New Roman"/>
          <w:sz w:val="20"/>
        </w:rPr>
        <w:t>Participation in this survey is voluntary and your responses are confidential.</w:t>
      </w:r>
    </w:p>
    <w:p w14:paraId="08303F31" w14:textId="2764DBBE" w:rsidR="00513DF4" w:rsidRDefault="00513DF4" w:rsidP="00513DF4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634ED952" w14:textId="4AA8913B" w:rsidR="00513DF4" w:rsidRDefault="00CF27FA" w:rsidP="00CF27FA">
      <w:pPr>
        <w:spacing w:line="240" w:lineRule="auto"/>
        <w:jc w:val="center"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noProof/>
          <w:sz w:val="20"/>
        </w:rPr>
        <w:drawing>
          <wp:inline distT="0" distB="0" distL="0" distR="0" wp14:anchorId="3FD85B93" wp14:editId="6A3DF9C1">
            <wp:extent cx="4003863" cy="206438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2817" cy="2069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99C36" w14:textId="77777777" w:rsidR="00702A45" w:rsidRPr="00E523E2" w:rsidRDefault="00702A45" w:rsidP="00702A45">
      <w:pPr>
        <w:spacing w:line="240" w:lineRule="auto"/>
        <w:contextualSpacing/>
        <w:rPr>
          <w:rFonts w:ascii="Times New Roman" w:eastAsiaTheme="minorHAnsi" w:hAnsi="Times New Roman"/>
          <w:b/>
          <w:sz w:val="20"/>
          <w:u w:val="single"/>
        </w:rPr>
      </w:pPr>
    </w:p>
    <w:p w14:paraId="3B74D2B9" w14:textId="4DDA9193" w:rsidR="002529FF" w:rsidRDefault="0019579A" w:rsidP="0019579A">
      <w:pPr>
        <w:spacing w:line="240" w:lineRule="auto"/>
        <w:jc w:val="center"/>
        <w:rPr>
          <w:rFonts w:ascii="Times New Roman" w:eastAsiaTheme="minorHAnsi" w:hAnsi="Times New Roman"/>
          <w:b/>
          <w:sz w:val="20"/>
          <w:u w:val="single"/>
        </w:rPr>
      </w:pPr>
      <w:r>
        <w:rPr>
          <w:rFonts w:ascii="Times New Roman" w:eastAsiaTheme="minorHAnsi" w:hAnsi="Times New Roman"/>
          <w:b/>
          <w:sz w:val="20"/>
          <w:u w:val="single"/>
        </w:rPr>
        <w:t>PLEASE READ ALL</w:t>
      </w:r>
      <w:r w:rsidR="002529FF">
        <w:rPr>
          <w:rFonts w:ascii="Times New Roman" w:eastAsiaTheme="minorHAnsi" w:hAnsi="Times New Roman"/>
          <w:b/>
          <w:sz w:val="20"/>
          <w:u w:val="single"/>
        </w:rPr>
        <w:t xml:space="preserve"> INSTRUCTIONS BEFORE BEGINNING THE SURVEY.</w:t>
      </w:r>
    </w:p>
    <w:p w14:paraId="57B7E8DE" w14:textId="77777777" w:rsidR="002529FF" w:rsidRDefault="002529FF" w:rsidP="00370219">
      <w:pPr>
        <w:spacing w:line="240" w:lineRule="auto"/>
        <w:rPr>
          <w:rFonts w:ascii="Times New Roman" w:eastAsiaTheme="minorHAnsi" w:hAnsi="Times New Roman"/>
          <w:b/>
          <w:sz w:val="20"/>
          <w:u w:val="single"/>
        </w:rPr>
      </w:pPr>
    </w:p>
    <w:p w14:paraId="489E461A" w14:textId="01C76B95" w:rsidR="00B16375" w:rsidRDefault="00535BF6" w:rsidP="00370219">
      <w:pPr>
        <w:spacing w:line="240" w:lineRule="auto"/>
        <w:rPr>
          <w:rFonts w:ascii="Times New Roman" w:eastAsiaTheme="minorHAnsi" w:hAnsi="Times New Roman"/>
          <w:b/>
          <w:sz w:val="20"/>
          <w:u w:val="single"/>
        </w:rPr>
      </w:pPr>
      <w:r w:rsidRPr="00ED296C">
        <w:rPr>
          <w:rFonts w:ascii="Times New Roman" w:eastAsiaTheme="minorHAnsi" w:hAnsi="Times New Roman"/>
          <w:b/>
          <w:sz w:val="20"/>
          <w:u w:val="single"/>
        </w:rPr>
        <w:t xml:space="preserve">SECTION </w:t>
      </w:r>
      <w:r w:rsidR="002F62A5">
        <w:rPr>
          <w:rFonts w:ascii="Times New Roman" w:eastAsiaTheme="minorHAnsi" w:hAnsi="Times New Roman"/>
          <w:b/>
          <w:sz w:val="20"/>
          <w:u w:val="single"/>
        </w:rPr>
        <w:t>A</w:t>
      </w:r>
      <w:r w:rsidRPr="00ED296C">
        <w:rPr>
          <w:rFonts w:ascii="Times New Roman" w:eastAsiaTheme="minorHAnsi" w:hAnsi="Times New Roman"/>
          <w:b/>
          <w:sz w:val="20"/>
          <w:u w:val="single"/>
        </w:rPr>
        <w:t>:  DISASTER</w:t>
      </w:r>
      <w:r w:rsidR="00DB6CD0">
        <w:rPr>
          <w:rFonts w:ascii="Times New Roman" w:eastAsiaTheme="minorHAnsi" w:hAnsi="Times New Roman"/>
          <w:b/>
          <w:sz w:val="20"/>
          <w:u w:val="single"/>
        </w:rPr>
        <w:t xml:space="preserve"> </w:t>
      </w:r>
      <w:r w:rsidR="0054454D">
        <w:rPr>
          <w:rFonts w:ascii="Times New Roman" w:eastAsiaTheme="minorHAnsi" w:hAnsi="Times New Roman"/>
          <w:b/>
          <w:sz w:val="20"/>
          <w:u w:val="single"/>
        </w:rPr>
        <w:t>P</w:t>
      </w:r>
      <w:r w:rsidRPr="00ED296C">
        <w:rPr>
          <w:rFonts w:ascii="Times New Roman" w:eastAsiaTheme="minorHAnsi" w:hAnsi="Times New Roman"/>
          <w:b/>
          <w:sz w:val="20"/>
          <w:u w:val="single"/>
        </w:rPr>
        <w:t xml:space="preserve">REPAREDNESS </w:t>
      </w:r>
      <w:r w:rsidR="0057364C">
        <w:rPr>
          <w:rFonts w:ascii="Times New Roman" w:eastAsiaTheme="minorHAnsi" w:hAnsi="Times New Roman"/>
          <w:b/>
          <w:sz w:val="20"/>
          <w:u w:val="single"/>
        </w:rPr>
        <w:t>AND</w:t>
      </w:r>
      <w:r w:rsidRPr="00ED296C">
        <w:rPr>
          <w:rFonts w:ascii="Times New Roman" w:eastAsiaTheme="minorHAnsi" w:hAnsi="Times New Roman"/>
          <w:b/>
          <w:sz w:val="20"/>
          <w:u w:val="single"/>
        </w:rPr>
        <w:t xml:space="preserve"> PLANNING AT WORK </w:t>
      </w:r>
    </w:p>
    <w:p w14:paraId="0053D3D1" w14:textId="77777777" w:rsidR="00370219" w:rsidRPr="00ED296C" w:rsidRDefault="00370219" w:rsidP="00370219">
      <w:pPr>
        <w:spacing w:line="240" w:lineRule="auto"/>
        <w:rPr>
          <w:rFonts w:ascii="Times New Roman" w:eastAsiaTheme="minorHAnsi" w:hAnsi="Times New Roman"/>
          <w:b/>
          <w:sz w:val="20"/>
          <w:u w:val="single"/>
        </w:rPr>
      </w:pPr>
    </w:p>
    <w:p w14:paraId="1D13320A" w14:textId="78930482" w:rsidR="001B4EBA" w:rsidRDefault="00931610" w:rsidP="00931610">
      <w:pPr>
        <w:spacing w:line="240" w:lineRule="auto"/>
        <w:rPr>
          <w:rFonts w:ascii="Times New Roman" w:eastAsiaTheme="minorHAnsi" w:hAnsi="Times New Roman"/>
          <w:sz w:val="20"/>
        </w:rPr>
      </w:pPr>
      <w:r w:rsidRPr="00292973">
        <w:rPr>
          <w:rFonts w:ascii="Times New Roman" w:eastAsiaTheme="minorHAnsi" w:hAnsi="Times New Roman"/>
          <w:sz w:val="20"/>
        </w:rPr>
        <w:t>The</w:t>
      </w:r>
      <w:r w:rsidR="00292973">
        <w:rPr>
          <w:rFonts w:ascii="Times New Roman" w:eastAsiaTheme="minorHAnsi" w:hAnsi="Times New Roman"/>
          <w:sz w:val="20"/>
        </w:rPr>
        <w:t xml:space="preserve"> questions in this section ask </w:t>
      </w:r>
      <w:r w:rsidRPr="00AB05C7">
        <w:rPr>
          <w:rFonts w:ascii="Times New Roman" w:eastAsiaTheme="minorHAnsi" w:hAnsi="Times New Roman"/>
          <w:sz w:val="20"/>
        </w:rPr>
        <w:t>about</w:t>
      </w:r>
      <w:r w:rsidR="0054454D">
        <w:rPr>
          <w:rFonts w:ascii="Times New Roman" w:eastAsiaTheme="minorHAnsi" w:hAnsi="Times New Roman"/>
          <w:sz w:val="20"/>
        </w:rPr>
        <w:t xml:space="preserve"> </w:t>
      </w:r>
      <w:r w:rsidR="002F62A5">
        <w:rPr>
          <w:rFonts w:ascii="Times New Roman" w:eastAsiaTheme="minorHAnsi" w:hAnsi="Times New Roman"/>
          <w:sz w:val="20"/>
        </w:rPr>
        <w:t xml:space="preserve">your preparedness and </w:t>
      </w:r>
      <w:r w:rsidR="0054454D">
        <w:rPr>
          <w:rFonts w:ascii="Times New Roman" w:eastAsiaTheme="minorHAnsi" w:hAnsi="Times New Roman"/>
          <w:sz w:val="20"/>
        </w:rPr>
        <w:t>the</w:t>
      </w:r>
      <w:r w:rsidRPr="00AB05C7">
        <w:rPr>
          <w:rFonts w:ascii="Times New Roman" w:eastAsiaTheme="minorHAnsi" w:hAnsi="Times New Roman"/>
          <w:sz w:val="20"/>
        </w:rPr>
        <w:t xml:space="preserve"> preparedness </w:t>
      </w:r>
      <w:r w:rsidR="0054454D">
        <w:rPr>
          <w:rFonts w:ascii="Times New Roman" w:eastAsiaTheme="minorHAnsi" w:hAnsi="Times New Roman"/>
          <w:sz w:val="20"/>
        </w:rPr>
        <w:t xml:space="preserve">of </w:t>
      </w:r>
      <w:r w:rsidRPr="00AB05C7">
        <w:rPr>
          <w:rFonts w:ascii="Times New Roman" w:eastAsiaTheme="minorHAnsi" w:hAnsi="Times New Roman"/>
          <w:sz w:val="20"/>
        </w:rPr>
        <w:t xml:space="preserve">your </w:t>
      </w:r>
      <w:r w:rsidR="00BC6795" w:rsidRPr="00AB05C7">
        <w:rPr>
          <w:rFonts w:ascii="Times New Roman" w:eastAsiaTheme="minorHAnsi" w:hAnsi="Times New Roman"/>
          <w:sz w:val="20"/>
        </w:rPr>
        <w:t>VA Medical Center</w:t>
      </w:r>
      <w:r w:rsidR="0054454D">
        <w:rPr>
          <w:rFonts w:ascii="Times New Roman" w:eastAsiaTheme="minorHAnsi" w:hAnsi="Times New Roman"/>
          <w:sz w:val="20"/>
        </w:rPr>
        <w:t xml:space="preserve"> or VA Health Care System (VAMC/HCS)</w:t>
      </w:r>
      <w:r w:rsidR="00BC6795" w:rsidRPr="00AB05C7">
        <w:rPr>
          <w:rFonts w:ascii="Times New Roman" w:eastAsiaTheme="minorHAnsi" w:hAnsi="Times New Roman"/>
          <w:sz w:val="20"/>
        </w:rPr>
        <w:t xml:space="preserve"> </w:t>
      </w:r>
      <w:r w:rsidR="00AB05C7" w:rsidRPr="00AB05C7">
        <w:rPr>
          <w:rFonts w:ascii="Times New Roman" w:eastAsiaTheme="minorHAnsi" w:hAnsi="Times New Roman"/>
          <w:sz w:val="20"/>
        </w:rPr>
        <w:t>for major</w:t>
      </w:r>
      <w:r w:rsidRPr="00AB05C7">
        <w:rPr>
          <w:rFonts w:ascii="Times New Roman" w:eastAsiaTheme="minorHAnsi" w:hAnsi="Times New Roman"/>
          <w:sz w:val="20"/>
        </w:rPr>
        <w:t xml:space="preserve"> disaster</w:t>
      </w:r>
      <w:r w:rsidR="00D91BA8" w:rsidRPr="00AB05C7">
        <w:rPr>
          <w:rFonts w:ascii="Times New Roman" w:eastAsiaTheme="minorHAnsi" w:hAnsi="Times New Roman"/>
          <w:sz w:val="20"/>
        </w:rPr>
        <w:t>s</w:t>
      </w:r>
      <w:r w:rsidR="001B4EBA" w:rsidRPr="00AB05C7">
        <w:rPr>
          <w:rFonts w:ascii="Times New Roman" w:eastAsiaTheme="minorHAnsi" w:hAnsi="Times New Roman"/>
          <w:sz w:val="20"/>
        </w:rPr>
        <w:t xml:space="preserve"> in general, and </w:t>
      </w:r>
      <w:r w:rsidR="00D91BA8" w:rsidRPr="00AB05C7">
        <w:rPr>
          <w:rFonts w:ascii="Times New Roman" w:eastAsiaTheme="minorHAnsi" w:hAnsi="Times New Roman"/>
          <w:sz w:val="20"/>
        </w:rPr>
        <w:t>three specific types of</w:t>
      </w:r>
      <w:r w:rsidR="001B4EBA" w:rsidRPr="00AB05C7">
        <w:rPr>
          <w:rFonts w:ascii="Times New Roman" w:eastAsiaTheme="minorHAnsi" w:hAnsi="Times New Roman"/>
          <w:sz w:val="20"/>
        </w:rPr>
        <w:t xml:space="preserve"> disasters</w:t>
      </w:r>
      <w:r w:rsidRPr="00A10F3E">
        <w:rPr>
          <w:rFonts w:ascii="Times New Roman" w:eastAsiaTheme="minorHAnsi" w:hAnsi="Times New Roman"/>
          <w:sz w:val="20"/>
        </w:rPr>
        <w:t xml:space="preserve">. </w:t>
      </w:r>
      <w:r w:rsidR="00814191" w:rsidRPr="00A10F3E">
        <w:rPr>
          <w:rFonts w:ascii="Times New Roman" w:eastAsiaTheme="minorHAnsi" w:hAnsi="Times New Roman"/>
          <w:sz w:val="20"/>
        </w:rPr>
        <w:t>A major disaster is one that</w:t>
      </w:r>
      <w:r w:rsidRPr="00A10F3E">
        <w:rPr>
          <w:rFonts w:ascii="Times New Roman" w:eastAsiaTheme="minorHAnsi" w:hAnsi="Times New Roman"/>
          <w:sz w:val="20"/>
        </w:rPr>
        <w:t xml:space="preserve"> causes mass injury, loss of life, or widespread damage to property, and require</w:t>
      </w:r>
      <w:r w:rsidR="00814191" w:rsidRPr="00A10F3E">
        <w:rPr>
          <w:rFonts w:ascii="Times New Roman" w:eastAsiaTheme="minorHAnsi" w:hAnsi="Times New Roman"/>
          <w:sz w:val="20"/>
        </w:rPr>
        <w:t>s</w:t>
      </w:r>
      <w:r w:rsidRPr="00A10F3E">
        <w:rPr>
          <w:rFonts w:ascii="Times New Roman" w:eastAsiaTheme="minorHAnsi" w:hAnsi="Times New Roman"/>
          <w:sz w:val="20"/>
        </w:rPr>
        <w:t xml:space="preserve"> resources outside of the local community to help with recovery efforts.</w:t>
      </w:r>
      <w:r w:rsidRPr="00ED296C">
        <w:rPr>
          <w:rFonts w:ascii="Times New Roman" w:eastAsiaTheme="minorHAnsi" w:hAnsi="Times New Roman"/>
          <w:sz w:val="20"/>
        </w:rPr>
        <w:t xml:space="preserve"> </w:t>
      </w:r>
    </w:p>
    <w:p w14:paraId="580F1423" w14:textId="77777777" w:rsidR="005A37CA" w:rsidRDefault="005A37CA" w:rsidP="00931610">
      <w:pPr>
        <w:spacing w:line="240" w:lineRule="auto"/>
        <w:rPr>
          <w:rFonts w:ascii="Times New Roman" w:eastAsiaTheme="minorHAnsi" w:hAnsi="Times New Roman"/>
          <w:sz w:val="20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4480"/>
        <w:gridCol w:w="1455"/>
        <w:gridCol w:w="1620"/>
        <w:gridCol w:w="1710"/>
      </w:tblGrid>
      <w:tr w:rsidR="00AB05C7" w:rsidRPr="0076321E" w14:paraId="0D4CD86B" w14:textId="77777777" w:rsidTr="008478E1">
        <w:trPr>
          <w:trHeight w:val="332"/>
        </w:trPr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DBCFC" w14:textId="06CF51AD" w:rsidR="00AB05C7" w:rsidRPr="0076321E" w:rsidRDefault="00AB05C7" w:rsidP="0076321E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7C6D9" w14:textId="77777777" w:rsidR="00AB05C7" w:rsidRPr="0076321E" w:rsidRDefault="00AB05C7" w:rsidP="0076321E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76321E">
              <w:rPr>
                <w:rFonts w:ascii="Times New Roman" w:hAnsi="Times New Roman"/>
                <w:sz w:val="2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42841" w14:textId="77777777" w:rsidR="00AB05C7" w:rsidRPr="0076321E" w:rsidRDefault="00AB05C7" w:rsidP="00861F7D">
            <w:pPr>
              <w:spacing w:line="240" w:lineRule="auto"/>
              <w:ind w:hanging="104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76321E">
              <w:rPr>
                <w:rFonts w:ascii="Times New Roman" w:hAnsi="Times New Roman"/>
                <w:sz w:val="20"/>
                <w:lang w:eastAsia="zh-CN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93302" w14:textId="77777777" w:rsidR="00AB05C7" w:rsidRPr="0076321E" w:rsidRDefault="00AB05C7" w:rsidP="0076321E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76321E">
              <w:rPr>
                <w:rFonts w:ascii="Times New Roman" w:hAnsi="Times New Roman"/>
                <w:sz w:val="20"/>
                <w:lang w:eastAsia="zh-CN"/>
              </w:rPr>
              <w:t>Don't Know</w:t>
            </w:r>
          </w:p>
        </w:tc>
      </w:tr>
      <w:tr w:rsidR="00AB05C7" w:rsidRPr="0076321E" w14:paraId="451BB59C" w14:textId="77777777" w:rsidTr="0059481F">
        <w:trPr>
          <w:trHeight w:val="53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73DC9" w14:textId="494F5CFB" w:rsidR="00AB05C7" w:rsidRPr="0076321E" w:rsidRDefault="007C7983" w:rsidP="00D8393A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>
              <w:rPr>
                <w:rFonts w:ascii="Times New Roman" w:hAnsi="Times New Roman"/>
                <w:sz w:val="20"/>
                <w:lang w:eastAsia="zh-CN"/>
              </w:rPr>
              <w:t>A</w:t>
            </w:r>
            <w:r w:rsidR="00AB05C7" w:rsidRPr="0076321E">
              <w:rPr>
                <w:rFonts w:ascii="Times New Roman" w:hAnsi="Times New Roman"/>
                <w:sz w:val="20"/>
                <w:lang w:eastAsia="zh-CN"/>
              </w:rPr>
              <w:t>.1 Have you ever been at</w:t>
            </w:r>
            <w:r w:rsidR="0057364C">
              <w:rPr>
                <w:rFonts w:ascii="Times New Roman" w:hAnsi="Times New Roman"/>
                <w:sz w:val="20"/>
                <w:lang w:eastAsia="zh-CN"/>
              </w:rPr>
              <w:t xml:space="preserve"> the VA when </w:t>
            </w:r>
            <w:r w:rsidR="0054454D">
              <w:rPr>
                <w:rFonts w:ascii="Times New Roman" w:hAnsi="Times New Roman"/>
                <w:sz w:val="20"/>
                <w:lang w:eastAsia="zh-CN"/>
              </w:rPr>
              <w:t>a</w:t>
            </w:r>
            <w:r w:rsidR="00F15717">
              <w:rPr>
                <w:rFonts w:ascii="Times New Roman" w:hAnsi="Times New Roman"/>
                <w:sz w:val="20"/>
                <w:lang w:eastAsia="zh-CN"/>
              </w:rPr>
              <w:t xml:space="preserve"> major</w:t>
            </w:r>
            <w:r w:rsidR="00AB05C7" w:rsidRPr="0076321E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 w:rsidR="00AB05C7">
              <w:rPr>
                <w:rFonts w:ascii="Times New Roman" w:hAnsi="Times New Roman"/>
                <w:sz w:val="20"/>
                <w:lang w:eastAsia="zh-CN"/>
              </w:rPr>
              <w:t xml:space="preserve">disaster </w:t>
            </w:r>
            <w:r w:rsidR="00AB05C7" w:rsidRPr="0076321E">
              <w:rPr>
                <w:rFonts w:ascii="Times New Roman" w:hAnsi="Times New Roman"/>
                <w:sz w:val="20"/>
                <w:lang w:eastAsia="zh-CN"/>
              </w:rPr>
              <w:t>(not a drill)</w:t>
            </w:r>
            <w:r w:rsidR="0057364C">
              <w:rPr>
                <w:rFonts w:ascii="Times New Roman" w:hAnsi="Times New Roman"/>
                <w:sz w:val="20"/>
                <w:lang w:eastAsia="zh-CN"/>
              </w:rPr>
              <w:t xml:space="preserve"> occurred</w:t>
            </w:r>
            <w:r w:rsidR="00AB05C7" w:rsidRPr="0076321E">
              <w:rPr>
                <w:rFonts w:ascii="Times New Roman" w:hAnsi="Times New Roman"/>
                <w:sz w:val="20"/>
                <w:lang w:eastAsia="zh-CN"/>
              </w:rPr>
              <w:t>?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3BB6" w14:textId="435F1FDC" w:rsidR="00AB05C7" w:rsidRPr="0076321E" w:rsidRDefault="00373869" w:rsidP="0059481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12C866" wp14:editId="335610DE">
                      <wp:simplePos x="0" y="0"/>
                      <wp:positionH relativeFrom="column">
                        <wp:posOffset>320675</wp:posOffset>
                      </wp:positionH>
                      <wp:positionV relativeFrom="page">
                        <wp:align>top</wp:align>
                      </wp:positionV>
                      <wp:extent cx="128016" cy="109728"/>
                      <wp:effectExtent l="0" t="0" r="24765" b="24130"/>
                      <wp:wrapNone/>
                      <wp:docPr id="7" name="Oval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D3681B8-C4A7-4A2C-852E-37A8EBB5092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016" cy="109728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509A98" w14:textId="77777777" w:rsidR="00613AA3" w:rsidRDefault="00613AA3" w:rsidP="0037386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12C866" id="Oval 6" o:spid="_x0000_s1026" style="position:absolute;left:0;text-align:left;margin-left:25.25pt;margin-top:0;width:10.1pt;height: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top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BD1fAIAADIFAAAOAAAAZHJzL2Uyb0RvYy54bWysVNuK2zAQfS/0H4TeHV/iOI5ZZ9lcXAql&#10;u3TbD9DK8togS0ZSE4dl/70j+ZKlLaWU+kEeSTNn5hxpdHPbtxydmNKNFDkOFwFGTFBZNuI5x9++&#10;Fl6KkTZElIRLwXJ8YRrfbt+/uzl3GYtkLXnJFAIQobNzl+PamC7zfU1r1hK9kB0TsFlJ1RIDU/Xs&#10;l4qcAb3lfhQEiX+WquyUpExrWD0Mm3jr8KuKUXNfVZoZxHMMtRk3Kjc+2dHf3pDsWZGubuhYBvmH&#10;KlrSCEg6Qx2IIei7an6BahuqpJaVWVDZ+rKqGsocB2ATBj+xeaxJxxwXEEd3s0z6/8HSz6cHhZoy&#10;x2uMBGnhiO5PhKPEsWG9+aSN5QXWwOelKKLd6ljEXgGWFwe72Nsd441XRMv0GK2LfbRMXm10mGRU&#10;MWLgZnwsJ23D5O9qH0/ZqhL7Tl1X5MvqsEzScJd6+/hu7cV30d5LV9HRW67v0uNutwo2UfpqT9V3&#10;NU9/x8I/dzpzhO31cOZj96DA2c40mJZpX6nW/uFsUO8uymW+KFYFCothlAZhghGFrTDYrKN0TDkF&#10;d0qbD0y2yBo5Zpw3nbZHSTJygmKGAicvuyxk0XDuriMX6GxzrIPARWjJm9LuWj/XGWzPFYJjyrHp&#10;wzH1Gy/gzgVQv9JylrlwZiG4+MIqkBOIREMC221XTEIpEyYctmpSsiHVKoBvSjZFOIEdoEWuoMgZ&#10;ewSYPAeQCXsQYPS3ocw16xw8Mv9T8BzhMkth5uC2EVL9jhkHVmPmwX8SaZDGqmT6px5crPkkyws0&#10;hzJ8L4fngwhaS3g9qFEOx3pBYzoRxkfEdv7buctwfeq2PwAAAP//AwBQSwMEFAAGAAgAAAAhAOAb&#10;mcTaAAAABQEAAA8AAABkcnMvZG93bnJldi54bWxMj8tqwzAQRfeF/oOYQjehkZqQOriWQyn0tUza&#10;D5jYU9vEGhlL8ePvO10ly+Ee7j2T7SbXqoH60Hi28Lg0oIgLXzZcWfj5fnvYggoRucTWM1mYKcAu&#10;v73JMC39yHsaDrFSUsIhRQt1jF2qdShqchiWviOW7Nf3DqOcfaXLHkcpd61eGfOkHTYsCzV29FpT&#10;cTqcnYXhffVJixnnsdp2s9kvPr5OZm3t/d308gwq0hQvMPzrizrk4nT0Zy6Dai1szEZIC/KQpIlJ&#10;QB2FStag80xf2+d/AAAA//8DAFBLAQItABQABgAIAAAAIQC2gziS/gAAAOEBAAATAAAAAAAAAAAA&#10;AAAAAAAAAABbQ29udGVudF9UeXBlc10ueG1sUEsBAi0AFAAGAAgAAAAhADj9If/WAAAAlAEAAAsA&#10;AAAAAAAAAAAAAAAALwEAAF9yZWxzLy5yZWxzUEsBAi0AFAAGAAgAAAAhAIwAEPV8AgAAMgUAAA4A&#10;AAAAAAAAAAAAAAAALgIAAGRycy9lMm9Eb2MueG1sUEsBAi0AFAAGAAgAAAAhAOAbmcTaAAAABQEA&#10;AA8AAAAAAAAAAAAAAAAA1gQAAGRycy9kb3ducmV2LnhtbFBLBQYAAAAABAAEAPMAAADdBQAAAAA=&#10;" filled="f" strokecolor="black [3213]" strokeweight="1pt">
                      <v:textbox>
                        <w:txbxContent>
                          <w:p w14:paraId="5D509A98" w14:textId="77777777" w:rsidR="00613AA3" w:rsidRDefault="00613AA3" w:rsidP="00373869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oval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79FA" w14:textId="1462A03F" w:rsidR="00AB05C7" w:rsidRPr="0076321E" w:rsidRDefault="00373869" w:rsidP="00861F7D">
            <w:pPr>
              <w:spacing w:line="240" w:lineRule="auto"/>
              <w:ind w:left="-104" w:firstLine="104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1EA06C9" wp14:editId="26AA3ED2">
                      <wp:simplePos x="0" y="0"/>
                      <wp:positionH relativeFrom="column">
                        <wp:posOffset>336550</wp:posOffset>
                      </wp:positionH>
                      <wp:positionV relativeFrom="page">
                        <wp:align>top</wp:align>
                      </wp:positionV>
                      <wp:extent cx="128016" cy="109728"/>
                      <wp:effectExtent l="0" t="0" r="24765" b="24130"/>
                      <wp:wrapNone/>
                      <wp:docPr id="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016" cy="109728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4C8C12" w14:textId="77777777" w:rsidR="00613AA3" w:rsidRDefault="00613AA3" w:rsidP="0037386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EA06C9" id="_x0000_s1027" style="position:absolute;left:0;text-align:left;margin-left:26.5pt;margin-top:0;width:10.1pt;height: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top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R4KEAIAAHQEAAAOAAAAZHJzL2Uyb0RvYy54bWysVE1v2zAMvQ/YfxB0X2xnWNoZcXpo0V2G&#10;tVi3H6DIVCxAlgRJi51/P4r+SLENOwzLQZFE8pHvifT+buwNO0OI2tmGV5uSM7DStdqeGv792+O7&#10;W85iErYVxllo+AUivzu8fbMffA1b1znTQmAIYmM9+IZ3Kfm6KKLsoBdx4zxYNCoXepHwGE5FG8SA&#10;6L0ptmW5KwYXWh+chBjx9mEy8gPhKwUyPSkVITHTcKwt0RpoPea1OOxFfQrCd1rOZYh/qKIX2mLS&#10;FepBJMF+BP0bVK9lcNGptJGuL5xSWgJxQDZV+Qubl054IC4oTvSrTPH/wcov5+fAdNvw95xZ0eMT&#10;PZ2FYTtiA2P6HBNqVAw+1uSblaXti38OaMmniNtMflShz/9Ii42k8WXVGKGYxMtqe1tWO84kmqry&#10;4832Nr9BcQ32IaZP4HqWNw0HY7SPWQVRi/NcjagXr3xt3aM2hl7SWDbkHDdlSRHRGd1ma/ajpoJ7&#10;ExgybHgaqzn1Ky8sxNiZ70SLCKaLgQxh7FdQKBcS2U4JcqNeMYWUYFM1mTrRwpTqQ4m/JdkSQawJ&#10;MCMrLHLFngEWzwlkwZ7kmv1zKFCfr8Ez878FrxGU2dm0BvfauvAnZgZZzZkn/0WkSZqsUhqPI7US&#10;eeabo2sv2F4hmXs3DaCwsnM4fzIFgste2NqkxTyGeXZenynR9WNx+AkAAP//AwBQSwMEFAAGAAgA&#10;AAAhABc5Gg/bAAAABQEAAA8AAABkcnMvZG93bnJldi54bWxMj81qwzAQhO+FvoPYQi+hkWvTJLiW&#10;Qyn075i0D7CxtraJtTKW4p+37/bUXgaWGWa+Lfaz69RIQ2g9G7hfJ6CIK29brg18fb7c7UCFiGyx&#10;80wGFgqwL6+vCsytn/hA4zHWSko45GigibHPtQ5VQw7D2vfE4n37wWGUc6i1HXCSctfpNEk22mHL&#10;stBgT88NVefjxRkYX9N3Wi24TPWuX5LD6u3jnGTG3N7MT4+gIs3xLwy/+IIOpTCd/IVtUJ2Bh0xe&#10;iQZExd1mKaiTpLYZ6LLQ/+nLHwAAAP//AwBQSwECLQAUAAYACAAAACEAtoM4kv4AAADhAQAAEwAA&#10;AAAAAAAAAAAAAAAAAAAAW0NvbnRlbnRfVHlwZXNdLnhtbFBLAQItABQABgAIAAAAIQA4/SH/1gAA&#10;AJQBAAALAAAAAAAAAAAAAAAAAC8BAABfcmVscy8ucmVsc1BLAQItABQABgAIAAAAIQAhuR4KEAIA&#10;AHQEAAAOAAAAAAAAAAAAAAAAAC4CAABkcnMvZTJvRG9jLnhtbFBLAQItABQABgAIAAAAIQAXORoP&#10;2wAAAAUBAAAPAAAAAAAAAAAAAAAAAGoEAABkcnMvZG93bnJldi54bWxQSwUGAAAAAAQABADzAAAA&#10;cgUAAAAA&#10;" filled="f" strokecolor="black [3213]" strokeweight="1pt">
                      <v:textbox>
                        <w:txbxContent>
                          <w:p w14:paraId="544C8C12" w14:textId="77777777" w:rsidR="00613AA3" w:rsidRDefault="00613AA3" w:rsidP="00373869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oval>
                  </w:pict>
                </mc:Fallback>
              </mc:AlternateConten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42E4" w14:textId="2633BF57" w:rsidR="00AB05C7" w:rsidRPr="0076321E" w:rsidRDefault="00373869" w:rsidP="0059481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2FB9FFB" wp14:editId="7C05ABC0">
                      <wp:simplePos x="0" y="0"/>
                      <wp:positionH relativeFrom="column">
                        <wp:posOffset>381000</wp:posOffset>
                      </wp:positionH>
                      <wp:positionV relativeFrom="page">
                        <wp:align>top</wp:align>
                      </wp:positionV>
                      <wp:extent cx="128016" cy="109728"/>
                      <wp:effectExtent l="0" t="0" r="24765" b="24130"/>
                      <wp:wrapNone/>
                      <wp:docPr id="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016" cy="109728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965A79" w14:textId="77777777" w:rsidR="00613AA3" w:rsidRDefault="00613AA3" w:rsidP="0037386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FB9FFB" id="_x0000_s1028" style="position:absolute;left:0;text-align:left;margin-left:30pt;margin-top:0;width:10.1pt;height: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top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9QhEQIAAHQEAAAOAAAAZHJzL2Uyb0RvYy54bWysVMlu2zAQvRfoPxC811qQOq5gOYcE6aVo&#10;gqb9AJoaWgS4gWQt+e87pBYHbdFDER9okjPzZt7jjPZ3o1bkDD5Ia1pabUpKwHDbSXNq6Y/vjx92&#10;lITITMeUNdDSCwR6d3j/bj+4BmrbW9WBJwhiQjO4lvYxuqYoAu9Bs7CxDgwahfWaRTz6U9F5NiC6&#10;VkVdlttisL5z3nIIAW8fJiM9ZHwhgMcnIQJEolqKtcW8+rwe01oc9qw5eeZ6yecy2H9UoZk0mHSF&#10;emCRkZ9e/gGlJfc2WBE33OrCCiE5ZA7Ipip/Y/PSMweZC4oT3CpTeDtY/vX87InsWnpDiWEan+jp&#10;zBTZZjYwxi8hokbF4EKTfZOyefvinj1a0ingNpEfhdfpH2mRMWt8WTVGKMLxsqp3ZbWlhKOpKj/d&#10;1rv0BsU12PkQP4PVJG1aCkpJF5IKrGHnuRrWLF7p2thHqVR+SWXIkHLclmWOCFbJLlmTX24quFee&#10;IMOWxrGaU7/ywkKUmflOtDLBeFGQIJT5BgLlQiL1lCA16hWTcQ4mVpOpZx1MqT6W+FuSLRGZdQZM&#10;yAKLXLFngMVzAlmwJ7lm/xQKuc/X4Jn5v4LXiJzZmrgGa2ms/xszhazmzJP/ItIkTVIpjscxt1Kd&#10;PNPN0XYXbC8f1b2dBpAZ3lucPx59hkte2NpZi3kM0+y8PudE14/F4RcAAAD//wMAUEsDBBQABgAI&#10;AAAAIQBRYnGg2gAAAAUBAAAPAAAAZHJzL2Rvd25yZXYueG1sTI/NasMwEITvhb6D2EIvoZHqQGoc&#10;y6EU+ndM2gfY2BvbxFoZS/HP23d7ai8Dywwz3+b72XVqpCG0ni08rg0o4tJXLdcWvr9eH1JQISJX&#10;2HkmCwsF2Be3NzlmlZ/4QOMx1kpKOGRooYmxz7QOZUMOw9r3xOKd/eAwyjnUuhpwknLX6cSYrXbY&#10;siw02NNLQ+XleHUWxrfkg1YLLlOd9os5rN4/L2Zj7f3d/LwDFWmOf2H4xRd0KITp5K9cBdVZ2Bp5&#10;JVoQFTc1CaiTpJ42oItc/6cvfgAAAP//AwBQSwECLQAUAAYACAAAACEAtoM4kv4AAADhAQAAEwAA&#10;AAAAAAAAAAAAAAAAAAAAW0NvbnRlbnRfVHlwZXNdLnhtbFBLAQItABQABgAIAAAAIQA4/SH/1gAA&#10;AJQBAAALAAAAAAAAAAAAAAAAAC8BAABfcmVscy8ucmVsc1BLAQItABQABgAIAAAAIQDpO9QhEQIA&#10;AHQEAAAOAAAAAAAAAAAAAAAAAC4CAABkcnMvZTJvRG9jLnhtbFBLAQItABQABgAIAAAAIQBRYnGg&#10;2gAAAAUBAAAPAAAAAAAAAAAAAAAAAGsEAABkcnMvZG93bnJldi54bWxQSwUGAAAAAAQABADzAAAA&#10;cgUAAAAA&#10;" filled="f" strokecolor="black [3213]" strokeweight="1pt">
                      <v:textbox>
                        <w:txbxContent>
                          <w:p w14:paraId="6D965A79" w14:textId="77777777" w:rsidR="00613AA3" w:rsidRDefault="00613AA3" w:rsidP="00373869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oval>
                  </w:pict>
                </mc:Fallback>
              </mc:AlternateContent>
            </w:r>
          </w:p>
        </w:tc>
      </w:tr>
      <w:tr w:rsidR="00AB05C7" w:rsidRPr="0076321E" w14:paraId="30806937" w14:textId="77777777" w:rsidTr="00861F7D">
        <w:trPr>
          <w:trHeight w:val="818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B0279" w14:textId="04AEDDDB" w:rsidR="00AB05C7" w:rsidRPr="0076321E" w:rsidRDefault="007C7983" w:rsidP="007C7983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>
              <w:rPr>
                <w:rFonts w:ascii="Times New Roman" w:hAnsi="Times New Roman"/>
                <w:sz w:val="20"/>
                <w:lang w:eastAsia="zh-CN"/>
              </w:rPr>
              <w:t>A</w:t>
            </w:r>
            <w:r w:rsidR="00AB05C7" w:rsidRPr="0076321E">
              <w:rPr>
                <w:rFonts w:ascii="Times New Roman" w:hAnsi="Times New Roman"/>
                <w:sz w:val="20"/>
                <w:lang w:eastAsia="zh-CN"/>
              </w:rPr>
              <w:t>.</w:t>
            </w:r>
            <w:r w:rsidR="00F15717">
              <w:rPr>
                <w:rFonts w:ascii="Times New Roman" w:hAnsi="Times New Roman"/>
                <w:sz w:val="20"/>
                <w:lang w:eastAsia="zh-CN"/>
              </w:rPr>
              <w:t>2</w:t>
            </w:r>
            <w:r w:rsidR="00F15717" w:rsidRPr="0076321E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 w:rsidR="00AB05C7" w:rsidRPr="0076321E">
              <w:rPr>
                <w:rFonts w:ascii="Times New Roman" w:hAnsi="Times New Roman"/>
                <w:sz w:val="20"/>
                <w:lang w:eastAsia="zh-CN"/>
              </w:rPr>
              <w:t>Have you d</w:t>
            </w:r>
            <w:r w:rsidR="002C7B6D">
              <w:rPr>
                <w:rFonts w:ascii="Times New Roman" w:hAnsi="Times New Roman"/>
                <w:sz w:val="20"/>
                <w:lang w:eastAsia="zh-CN"/>
              </w:rPr>
              <w:t xml:space="preserve">ecided </w:t>
            </w:r>
            <w:r w:rsidR="0054454D">
              <w:rPr>
                <w:rFonts w:ascii="Times New Roman" w:hAnsi="Times New Roman"/>
                <w:sz w:val="20"/>
                <w:lang w:eastAsia="zh-CN"/>
              </w:rPr>
              <w:t>on</w:t>
            </w:r>
            <w:r w:rsidR="00AB05C7" w:rsidRPr="0076321E">
              <w:rPr>
                <w:rFonts w:ascii="Times New Roman" w:hAnsi="Times New Roman"/>
                <w:sz w:val="20"/>
                <w:lang w:eastAsia="zh-CN"/>
              </w:rPr>
              <w:t xml:space="preserve"> a person (or persons) who would </w:t>
            </w:r>
            <w:r>
              <w:rPr>
                <w:rFonts w:ascii="Times New Roman" w:hAnsi="Times New Roman"/>
                <w:sz w:val="20"/>
                <w:lang w:eastAsia="zh-CN"/>
              </w:rPr>
              <w:t>take care of</w:t>
            </w:r>
            <w:r w:rsidR="002F62A5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 w:rsidR="00AB05C7" w:rsidRPr="0076321E">
              <w:rPr>
                <w:rFonts w:ascii="Times New Roman" w:hAnsi="Times New Roman"/>
                <w:sz w:val="20"/>
                <w:lang w:eastAsia="zh-CN"/>
              </w:rPr>
              <w:t>your family obligations in case you are called into work during a major disaster?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AD4D2" w14:textId="44FD7A10" w:rsidR="00AB05C7" w:rsidRPr="0076321E" w:rsidRDefault="00AB05C7" w:rsidP="0076321E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32F50" w14:textId="12F9AD54" w:rsidR="00AB05C7" w:rsidRPr="0076321E" w:rsidRDefault="00861F7D" w:rsidP="00861F7D">
            <w:pPr>
              <w:spacing w:line="240" w:lineRule="auto"/>
              <w:ind w:left="-104"/>
              <w:rPr>
                <w:rFonts w:ascii="Times New Roman" w:hAnsi="Times New Roman"/>
                <w:sz w:val="20"/>
                <w:lang w:eastAsia="zh-CN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B470B1B" wp14:editId="374FB413">
                      <wp:simplePos x="0" y="0"/>
                      <wp:positionH relativeFrom="column">
                        <wp:posOffset>-583565</wp:posOffset>
                      </wp:positionH>
                      <wp:positionV relativeFrom="page">
                        <wp:posOffset>78740</wp:posOffset>
                      </wp:positionV>
                      <wp:extent cx="127635" cy="109220"/>
                      <wp:effectExtent l="0" t="0" r="24765" b="24130"/>
                      <wp:wrapNone/>
                      <wp:docPr id="4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37F55A" w14:textId="77777777" w:rsidR="00613AA3" w:rsidRDefault="00613AA3" w:rsidP="0037386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470B1B" id="_x0000_s1029" style="position:absolute;left:0;text-align:left;margin-left:-45.95pt;margin-top:6.2pt;width:10.05pt;height:8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0b8EgIAAHUEAAAOAAAAZHJzL2Uyb0RvYy54bWysVMlu2zAQvRfoPxC811rS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45YSywy8&#10;0eOJabJFOmJMX2MCkYrBxwads7S4ffZPASz5FGGb2Y8ymPwPvMiIIp9XkQGKcLis6k/bq2tKOJiq&#10;8qau8RGKS7APMX0RzpC8aanQWvmYZWANO83VsGbxytfWPSit8Sm1JQPmKEuMiE6rLluzH3aVuNOB&#10;AMOWprHK7w+pX3nBSduZ70QLCaazFhlC2+9Cgl5ApJ4S5E69YDLOhU3VZOpZJ6ZU1yX8lmRLBKZG&#10;wIwsocgVewZYPCeQBXuqefbPoQIbfQ2emf8reI3AzM6mNdgo68LfmGlgNWee/BeRJmmySmk8jNhL&#10;V9kz3xxcd4b+CknfuWkCmeW9gwHkKSBc9oLeRi3mOczD8/qMiS5fi/0vAAAA//8DAFBLAwQUAAYA&#10;CAAAACEA760o9N4AAAAJAQAADwAAAGRycy9kb3ducmV2LnhtbEyPy07DMBBF90j8gzVIbKrUSUCl&#10;CXEqhMRr2dIPcONpEjUeR7Gbx98zrGA5ukd3zi12s+3EiINvHSlI1jEIpMqZlmoFx++3aAvCB01G&#10;d45QwYIeduXtTaFz4yba43gIteAS8rlW0ITQ51L6qkGr/dr1SJyd3WB14HOopRn0xOW2k2kcb6TV&#10;LfGHRvf42mB1OVytgvE9/cTVopep3vZLvF99fF3iB6Xu7+aXZxAB5/AHw68+q0PJTid3JeNFpyDK&#10;koxRDtJHEAxETwlvOSlIsw3IspD/F5Q/AAAA//8DAFBLAQItABQABgAIAAAAIQC2gziS/gAAAOEB&#10;AAATAAAAAAAAAAAAAAAAAAAAAABbQ29udGVudF9UeXBlc10ueG1sUEsBAi0AFAAGAAgAAAAhADj9&#10;If/WAAAAlAEAAAsAAAAAAAAAAAAAAAAALwEAAF9yZWxzLy5yZWxzUEsBAi0AFAAGAAgAAAAhACnX&#10;RvwSAgAAdQQAAA4AAAAAAAAAAAAAAAAALgIAAGRycy9lMm9Eb2MueG1sUEsBAi0AFAAGAAgAAAAh&#10;AO+tKPTeAAAACQEAAA8AAAAAAAAAAAAAAAAAbAQAAGRycy9kb3ducmV2LnhtbFBLBQYAAAAABAAE&#10;APMAAAB3BQAAAAA=&#10;" filled="f" strokecolor="black [3213]" strokeweight="1pt">
                      <v:textbox>
                        <w:txbxContent>
                          <w:p w14:paraId="2637F55A" w14:textId="77777777" w:rsidR="00613AA3" w:rsidRDefault="00613AA3" w:rsidP="00373869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9C25149" wp14:editId="59788529">
                      <wp:simplePos x="0" y="0"/>
                      <wp:positionH relativeFrom="column">
                        <wp:posOffset>356235</wp:posOffset>
                      </wp:positionH>
                      <wp:positionV relativeFrom="page">
                        <wp:posOffset>78740</wp:posOffset>
                      </wp:positionV>
                      <wp:extent cx="127635" cy="109220"/>
                      <wp:effectExtent l="0" t="0" r="24765" b="24130"/>
                      <wp:wrapNone/>
                      <wp:docPr id="4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1104F0" w14:textId="77777777" w:rsidR="00613AA3" w:rsidRDefault="00613AA3" w:rsidP="0037386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C25149" id="_x0000_s1030" style="position:absolute;left:0;text-align:left;margin-left:28.05pt;margin-top:6.2pt;width:10.05pt;height:8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lymEgIAAHUEAAAOAAAAZHJzL2Uyb0RvYy54bWysVE1v3CAQvVfqf0Dcu/5os2ms9eaQKL1U&#10;TdSkP4DFsEbCgICuvf++w2B7o7bqocoeWGBm3sx7zHh3Ow2anIQPypqWVpuSEmG47ZQ5tvTHy8OH&#10;z5SEyEzHtDWipWcR6O3+/bvd6BpR297qTngCICY0o2tpH6NriiLwXgwsbKwTBozS+oFFOPpj0Xk2&#10;Avqgi7ost8Vofee85SIEuL3PRrpHfCkFj49SBhGJbinUFnH1uB7SWux3rDl65nrF5zLYf1QxMGUg&#10;6Qp1zyIjP736A2pQ3NtgZdxwOxRWSsUFcgA2Vfkbm+eeOYFcQJzgVpnC28Hyb6cnT1TX0k/XlBg2&#10;wBs9npgmW6Qjpvg1RBCpGF1o0DlJi9tn9+TBkk4Bton9JP2Q/oEXmVDk8yoyQBEOl1V9vf14RQkH&#10;U1Xe1DU+QnEJdj7EL8IOJG1aKrRWLiQZWMNOczWsWbzStbEPSmt8Sm3IiDnKEiOC1apL1uSHXSXu&#10;tCfAsKVxqtL7Q+pXXnDSZuabaSHBeNYiQWjzXUjQC4jUOUHq1Asm41yYWGVTzzqRU12V8FuSLRGY&#10;GgETsoQiV+wZYPHMIAt2rnn2T6ECG30Nnpn/K3iNwMzWxDV4UMb6vzHTwGrOnP0XkbI0SaU4Habc&#10;S8kz3Rxsd4b+8lHf2TyBzPDewgDy6BEueUFvoxbzHKbheX3GRJevxf4XAAAA//8DAFBLAwQUAAYA&#10;CAAAACEAJHiF/dsAAAAHAQAADwAAAGRycy9kb3ducmV2LnhtbEyOy07DMBBF90j8gzVIbCpqN0Ba&#10;QpwKIQFl2dIPcOMhiRqPo9jN4+8ZVrC8D9178u3kWjFgHxpPGlZLBQKp9LahSsPx6+1uAyJEQ9a0&#10;nlDDjAG2xfVVbjLrR9rjcIiV4BEKmdFQx9hlUoayRmfC0ndInH373pnIsq+k7c3I466ViVKpdKYh&#10;fqhNh681lufDxWkY3pMdLmYzj9Wmm9V+8fF5Vvda395ML88gIk7xrwy/+IwOBTOd/IVsEK2Gx3TF&#10;TfaTBxCcr9MExElD8pSCLHL5n7/4AQAA//8DAFBLAQItABQABgAIAAAAIQC2gziS/gAAAOEBAAAT&#10;AAAAAAAAAAAAAAAAAAAAAABbQ29udGVudF9UeXBlc10ueG1sUEsBAi0AFAAGAAgAAAAhADj9If/W&#10;AAAAlAEAAAsAAAAAAAAAAAAAAAAALwEAAF9yZWxzLy5yZWxzUEsBAi0AFAAGAAgAAAAhAGI2XKYS&#10;AgAAdQQAAA4AAAAAAAAAAAAAAAAALgIAAGRycy9lMm9Eb2MueG1sUEsBAi0AFAAGAAgAAAAhACR4&#10;hf3bAAAABwEAAA8AAAAAAAAAAAAAAAAAbAQAAGRycy9kb3ducmV2LnhtbFBLBQYAAAAABAAEAPMA&#10;AAB0BQAAAAA=&#10;" filled="f" strokecolor="black [3213]" strokeweight="1pt">
                      <v:textbox>
                        <w:txbxContent>
                          <w:p w14:paraId="751104F0" w14:textId="77777777" w:rsidR="00613AA3" w:rsidRDefault="00613AA3" w:rsidP="00373869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B137F54" wp14:editId="52BF0A02">
                      <wp:simplePos x="0" y="0"/>
                      <wp:positionH relativeFrom="column">
                        <wp:posOffset>1429385</wp:posOffset>
                      </wp:positionH>
                      <wp:positionV relativeFrom="page">
                        <wp:posOffset>78740</wp:posOffset>
                      </wp:positionV>
                      <wp:extent cx="127635" cy="109220"/>
                      <wp:effectExtent l="0" t="0" r="24765" b="24130"/>
                      <wp:wrapNone/>
                      <wp:docPr id="4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AF7D64" w14:textId="77777777" w:rsidR="00613AA3" w:rsidRDefault="00613AA3" w:rsidP="0037386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137F54" id="_x0000_s1031" style="position:absolute;left:0;text-align:left;margin-left:112.55pt;margin-top:6.2pt;width:10.05pt;height:8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tOrEQIAAHUEAAAOAAAAZHJzL2Uyb0RvYy54bWysVNtuEzEQfUfiHyy/k71AAl1l04dW5QXR&#10;isIHOF47a8k32Sa7+XvGs5dUgHioyINje2bOzDkz3v3taDQ5ixCVsy2tNiUlwnLXKXtq6Y/vD+8+&#10;URITsx3TzoqWXkSkt4e3b/aDb0Tteqc7EQiA2NgMvqV9Sr4pish7YVjcOC8sGKULhiU4hlPRBTYA&#10;utFFXZa7YnCh88FxESPc3k9GekB8KQVPj1JGkYhuKdSWcA24HvNaHPasOQXme8XnMtgrqjBMWUi6&#10;Qt2zxMjPoP6AMooHF51MG+5M4aRUXCAHYFOVv7F57pkXyAXEiX6VKf4/WP71/BSI6lr6ATplmYEe&#10;PZ6ZJjukI8b0JSYQqRh8bNA5S4vbZ/8UwJJPEbaZ/SiDyf/Ai4wo8mUVGaAIh8uq/rh7v6WEg6kq&#10;b+oam1Bcg32I6bNwhuRNS4XWyscsA2vYea6GNYtXvrbuQWmNrdSWDJijLDEiOq26bM1+OFXiTgcC&#10;DFuaxir3H1K/8IKTtjPfiRYSTBctMoS234QEvYBIPSXIk3rFZJwLm6rJ1LNOTKm2JfyWZEsEpkbA&#10;jCyhyBV7Blg8J5AFe6p59s+hAgd9DZ6Z/yt4jcDMzqY12Cjrwt+YaWA1Z578F5EmabJKaTyOOEvb&#10;7Jlvjq67wHyFpO/c9AKZ5b2DB8hTQLjsBbONWszvMD+el2dMdP1aHH4BAAD//wMAUEsDBBQABgAI&#10;AAAAIQAMg8sN3QAAAAkBAAAPAAAAZHJzL2Rvd25yZXYueG1sTI/LTsMwEEX3SPyDNUhsKmrXtFUJ&#10;cSqExGvZwge48ZBEjcdR7Obx9wwr2M3oHt05k+8n34oB+9gEMrBaKhBIZXANVQa+Pl/udiBisuRs&#10;GwgNzBhhX1xf5TZzYaQDDsdUCS6hmFkDdUpdJmUsa/Q2LkOHxNl36L1NvPaVdL0dudy3Uiu1ld42&#10;xBdq2+FzjeX5ePEGhlf9jovZzmO162Z1WLx9nNW9Mbc309MjiIRT+oPhV5/VoWCnU7iQi6I1oPVm&#10;xSgHeg2CAb3eaBAnHh62IItc/v+g+AEAAP//AwBQSwECLQAUAAYACAAAACEAtoM4kv4AAADhAQAA&#10;EwAAAAAAAAAAAAAAAAAAAAAAW0NvbnRlbnRfVHlwZXNdLnhtbFBLAQItABQABgAIAAAAIQA4/SH/&#10;1gAAAJQBAAALAAAAAAAAAAAAAAAAAC8BAABfcmVscy8ucmVsc1BLAQItABQABgAIAAAAIQC50tOr&#10;EQIAAHUEAAAOAAAAAAAAAAAAAAAAAC4CAABkcnMvZTJvRG9jLnhtbFBLAQItABQABgAIAAAAIQAM&#10;g8sN3QAAAAkBAAAPAAAAAAAAAAAAAAAAAGsEAABkcnMvZG93bnJldi54bWxQSwUGAAAAAAQABADz&#10;AAAAdQUAAAAA&#10;" filled="f" strokecolor="black [3213]" strokeweight="1pt">
                      <v:textbox>
                        <w:txbxContent>
                          <w:p w14:paraId="32AF7D64" w14:textId="77777777" w:rsidR="00613AA3" w:rsidRDefault="00613AA3" w:rsidP="00373869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oval>
                  </w:pict>
                </mc:Fallback>
              </mc:AlternateConten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B04A7" w14:textId="77925D39" w:rsidR="00AB05C7" w:rsidRPr="0076321E" w:rsidRDefault="00AB05C7" w:rsidP="0076321E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</w:p>
        </w:tc>
      </w:tr>
    </w:tbl>
    <w:p w14:paraId="1EE961B6" w14:textId="77777777" w:rsidR="008478E1" w:rsidRDefault="008478E1" w:rsidP="008478E1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0F712980" w14:textId="31186825" w:rsidR="0076223F" w:rsidRPr="00081513" w:rsidRDefault="007C7983" w:rsidP="008478E1">
      <w:pPr>
        <w:spacing w:line="240" w:lineRule="auto"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>A</w:t>
      </w:r>
      <w:r w:rsidR="00A02B03" w:rsidRPr="00081513">
        <w:rPr>
          <w:rFonts w:ascii="Times New Roman" w:eastAsiaTheme="minorHAnsi" w:hAnsi="Times New Roman"/>
          <w:sz w:val="20"/>
        </w:rPr>
        <w:t>.</w:t>
      </w:r>
      <w:r>
        <w:rPr>
          <w:rFonts w:ascii="Times New Roman" w:eastAsiaTheme="minorHAnsi" w:hAnsi="Times New Roman"/>
          <w:sz w:val="20"/>
        </w:rPr>
        <w:t>3</w:t>
      </w:r>
      <w:r w:rsidR="00A02B03" w:rsidRPr="00081513">
        <w:rPr>
          <w:rFonts w:ascii="Times New Roman" w:eastAsiaTheme="minorHAnsi" w:hAnsi="Times New Roman"/>
          <w:sz w:val="20"/>
        </w:rPr>
        <w:tab/>
      </w:r>
      <w:r w:rsidR="0076223F" w:rsidRPr="00081513">
        <w:rPr>
          <w:rFonts w:ascii="Times New Roman" w:eastAsiaTheme="minorHAnsi" w:hAnsi="Times New Roman"/>
          <w:sz w:val="20"/>
        </w:rPr>
        <w:t xml:space="preserve">Read each statement below and indicate how strongly you agree or disagree. These </w:t>
      </w:r>
      <w:r w:rsidR="00D932C6">
        <w:rPr>
          <w:rFonts w:ascii="Times New Roman" w:eastAsiaTheme="minorHAnsi" w:hAnsi="Times New Roman"/>
          <w:sz w:val="20"/>
        </w:rPr>
        <w:t>statements</w:t>
      </w:r>
      <w:r w:rsidR="00D932C6" w:rsidRPr="00081513">
        <w:rPr>
          <w:rFonts w:ascii="Times New Roman" w:eastAsiaTheme="minorHAnsi" w:hAnsi="Times New Roman"/>
          <w:sz w:val="20"/>
        </w:rPr>
        <w:t xml:space="preserve"> </w:t>
      </w:r>
      <w:r w:rsidR="0076223F" w:rsidRPr="00081513">
        <w:rPr>
          <w:rFonts w:ascii="Times New Roman" w:eastAsiaTheme="minorHAnsi" w:hAnsi="Times New Roman"/>
          <w:sz w:val="20"/>
        </w:rPr>
        <w:t xml:space="preserve">refer to </w:t>
      </w:r>
      <w:r w:rsidR="0076223F" w:rsidRPr="002D4AAC">
        <w:rPr>
          <w:rFonts w:ascii="Times New Roman" w:eastAsiaTheme="minorHAnsi" w:hAnsi="Times New Roman"/>
          <w:b/>
          <w:sz w:val="20"/>
        </w:rPr>
        <w:t xml:space="preserve">any type of major </w:t>
      </w:r>
      <w:r w:rsidR="00B75146" w:rsidRPr="002D4AAC">
        <w:rPr>
          <w:rFonts w:ascii="Times New Roman" w:eastAsiaTheme="minorHAnsi" w:hAnsi="Times New Roman"/>
          <w:b/>
          <w:sz w:val="20"/>
        </w:rPr>
        <w:t>disaster</w:t>
      </w:r>
      <w:r w:rsidR="00503099">
        <w:rPr>
          <w:rFonts w:ascii="Times New Roman" w:eastAsiaTheme="minorHAnsi" w:hAnsi="Times New Roman"/>
          <w:b/>
          <w:sz w:val="20"/>
        </w:rPr>
        <w:t>, natural or man-made</w:t>
      </w:r>
      <w:r w:rsidR="0076223F" w:rsidRPr="00081513">
        <w:rPr>
          <w:rFonts w:ascii="Times New Roman" w:eastAsiaTheme="minorHAnsi" w:hAnsi="Times New Roman"/>
          <w:sz w:val="20"/>
        </w:rPr>
        <w:t>.</w:t>
      </w:r>
    </w:p>
    <w:p w14:paraId="53F7513A" w14:textId="77777777" w:rsidR="00F3710D" w:rsidRPr="00081513" w:rsidRDefault="00F3710D" w:rsidP="00F3710D">
      <w:pPr>
        <w:spacing w:line="240" w:lineRule="auto"/>
        <w:ind w:left="634" w:hanging="634"/>
        <w:rPr>
          <w:rFonts w:ascii="Times New Roman" w:eastAsiaTheme="minorHAnsi" w:hAnsi="Times New Roman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2"/>
        <w:gridCol w:w="968"/>
        <w:gridCol w:w="850"/>
        <w:gridCol w:w="946"/>
        <w:gridCol w:w="974"/>
        <w:gridCol w:w="1105"/>
        <w:gridCol w:w="925"/>
      </w:tblGrid>
      <w:tr w:rsidR="006E56B7" w:rsidRPr="00081513" w14:paraId="205BDA2D" w14:textId="6F6E8253" w:rsidTr="001238BD">
        <w:trPr>
          <w:trHeight w:val="737"/>
        </w:trPr>
        <w:tc>
          <w:tcPr>
            <w:tcW w:w="3582" w:type="dxa"/>
          </w:tcPr>
          <w:p w14:paraId="58593D26" w14:textId="77777777" w:rsidR="006E56B7" w:rsidRPr="00081513" w:rsidRDefault="006E56B7" w:rsidP="002D6EDD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728BC533" w14:textId="173422B1" w:rsidR="006E56B7" w:rsidRPr="00081513" w:rsidRDefault="006E56B7" w:rsidP="00ED296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50" w:type="dxa"/>
          </w:tcPr>
          <w:p w14:paraId="77193307" w14:textId="61FC4400" w:rsidR="006E56B7" w:rsidRPr="00081513" w:rsidRDefault="006E56B7" w:rsidP="00ED296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46" w:type="dxa"/>
          </w:tcPr>
          <w:p w14:paraId="1CC79D57" w14:textId="05E0106C" w:rsidR="006E56B7" w:rsidRPr="00081513" w:rsidRDefault="006E56B7" w:rsidP="003C2D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C2DA3">
              <w:rPr>
                <w:rFonts w:ascii="Times New Roman" w:hAnsi="Times New Roman" w:cs="Times New Roman"/>
                <w:sz w:val="20"/>
                <w:szCs w:val="20"/>
              </w:rPr>
              <w:t>either Agree or Disagree</w:t>
            </w:r>
          </w:p>
        </w:tc>
        <w:tc>
          <w:tcPr>
            <w:tcW w:w="974" w:type="dxa"/>
          </w:tcPr>
          <w:p w14:paraId="30EBC795" w14:textId="65DDC002" w:rsidR="006E56B7" w:rsidRPr="00081513" w:rsidRDefault="006E56B7" w:rsidP="00ED296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05" w:type="dxa"/>
          </w:tcPr>
          <w:p w14:paraId="605462B6" w14:textId="12120F73" w:rsidR="006E56B7" w:rsidRPr="00081513" w:rsidRDefault="006E56B7" w:rsidP="00ED296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925" w:type="dxa"/>
          </w:tcPr>
          <w:p w14:paraId="7D8A99CB" w14:textId="0A0B4E41" w:rsidR="006E56B7" w:rsidRPr="00081513" w:rsidRDefault="006E56B7" w:rsidP="00ED296C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on’t Know </w:t>
            </w:r>
          </w:p>
        </w:tc>
      </w:tr>
      <w:tr w:rsidR="006E56B7" w:rsidRPr="00081513" w14:paraId="2B3E944F" w14:textId="493AF376" w:rsidTr="0059481F">
        <w:tc>
          <w:tcPr>
            <w:tcW w:w="3582" w:type="dxa"/>
          </w:tcPr>
          <w:p w14:paraId="0CB9697D" w14:textId="5201B82E" w:rsidR="006E56B7" w:rsidRPr="00081513" w:rsidRDefault="006E56B7" w:rsidP="00B75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a. M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MC/H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 is prepared to </w:t>
            </w:r>
            <w:r w:rsidR="0064189D">
              <w:rPr>
                <w:rFonts w:ascii="Times New Roman" w:hAnsi="Times New Roman" w:cs="Times New Roman"/>
                <w:sz w:val="20"/>
                <w:szCs w:val="20"/>
              </w:rPr>
              <w:t xml:space="preserve">respon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jor 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disasters.</w:t>
            </w:r>
          </w:p>
        </w:tc>
        <w:tc>
          <w:tcPr>
            <w:tcW w:w="968" w:type="dxa"/>
            <w:vAlign w:val="center"/>
          </w:tcPr>
          <w:p w14:paraId="4010A964" w14:textId="573C4F09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3CDDE25" wp14:editId="4FEED3E3">
                      <wp:simplePos x="0" y="0"/>
                      <wp:positionH relativeFrom="column">
                        <wp:posOffset>165735</wp:posOffset>
                      </wp:positionH>
                      <wp:positionV relativeFrom="line">
                        <wp:posOffset>65405</wp:posOffset>
                      </wp:positionV>
                      <wp:extent cx="127635" cy="109220"/>
                      <wp:effectExtent l="0" t="0" r="24765" b="24130"/>
                      <wp:wrapNone/>
                      <wp:docPr id="2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9C81AC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CDDE25" id="_x0000_s1032" style="position:absolute;margin-left:13.05pt;margin-top:5.15pt;width:10.05pt;height:8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fn4EQIAAHUEAAAOAAAAZHJzL2Uyb0RvYy54bWysVE2P0zAQvSPxHyzfaT7QFoia7mFXywWx&#10;K3b5Aa4zbiw5tmWbJv33jCdpugLEAdGD64+Z9+Y9j7O7nQbDThCidrbl1abkDKx0nbbHln9/eXj3&#10;kbOYhO2EcRZafobIb/dv3+xG30Dtemc6CAxBbGxG3/I+Jd8URZQ9DCJunAeLh8qFQSRchmPRBTEi&#10;+mCKuiy3xehC54OTECPu3s+HfE/4SoFMj0pFSMy0HGtLNAYaD3ks9jvRHIPwvZZLGeIfqhiEtki6&#10;Qt2LJNiPoH+DGrQMLjqVNtINhVNKSyANqKYqf1Hz3AsPpAXNiX61Kf4/WPn19BSY7lpe33BmxYB3&#10;9HgShm1JDkzpS0xoUjH62FBwtpamz/4p4EleRZxm9ZMKQ/5HXWwik8+ryQjFJG5W9Yfte+SSeFSV&#10;n+qaLqG4JvsQ02dwA8uTloMx2sdsg2jEaalGNJeovG3dgzaGrtJYNhJHWVJGdEZ3+TTHUVfBnQkM&#10;FbY8TVW+f6R+FYUrYxe9sywSmM4GMoSx30ChXyiknglyp14xhZRgUzUf9aKDmeqmxN+F7JJB1ASY&#10;kRUWuWIvAJfIGeSCPde8xOdUoEZfkxflf0teM4jZ2bQmD9q68CdlBlUtzHP8xaTZmuxSmg4T9dI2&#10;R+adg+vO2F8hmTs3v0BhZe/wAcoUCC5HYW+TF8s7zI/n9ZqIrl+L/U8AAAD//wMAUEsDBBQABgAI&#10;AAAAIQAwyfrM2wAAAAcBAAAPAAAAZHJzL2Rvd25yZXYueG1sTI7LTsMwEEX3SPyDNUhsKmo3hbQK&#10;cSqExKPLFj7AjadJ1HgcxW4ef8+wguV96N6T7ybXigH70HjSsFoqEEiltw1VGr6/3h62IEI0ZE3r&#10;CTXMGGBX3N7kJrN+pAMOx1gJHqGQGQ11jF0mZShrdCYsfYfE2dn3zkSWfSVtb0Yed61MlEqlMw3x&#10;Q206fK2xvByvTsPwnnziYjbzWG27WR0WH/uLWmt9fze9PIOIOMW/MvziMzoUzHTyV7JBtBqSdMVN&#10;9tUaBOePaQLixP7mCWSRy//8xQ8AAAD//wMAUEsBAi0AFAAGAAgAAAAhALaDOJL+AAAA4QEAABMA&#10;AAAAAAAAAAAAAAAAAAAAAFtDb250ZW50X1R5cGVzXS54bWxQSwECLQAUAAYACAAAACEAOP0h/9YA&#10;AACUAQAACwAAAAAAAAAAAAAAAAAvAQAAX3JlbHMvLnJlbHNQSwECLQAUAAYACAAAACEAh1H5+BEC&#10;AAB1BAAADgAAAAAAAAAAAAAAAAAuAgAAZHJzL2Uyb0RvYy54bWxQSwECLQAUAAYACAAAACEAMMn6&#10;zNsAAAAHAQAADwAAAAAAAAAAAAAAAABrBAAAZHJzL2Rvd25yZXYueG1sUEsFBgAAAAAEAAQA8wAA&#10;AHMFAAAAAA==&#10;" filled="f" strokecolor="black [3213]" strokeweight="1pt">
                      <v:textbox>
                        <w:txbxContent>
                          <w:p w14:paraId="1A9C81AC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</w:tcPr>
          <w:p w14:paraId="5A3F3805" w14:textId="337CFDCC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780D606" wp14:editId="627B398E">
                      <wp:simplePos x="0" y="0"/>
                      <wp:positionH relativeFrom="column">
                        <wp:posOffset>109220</wp:posOffset>
                      </wp:positionH>
                      <wp:positionV relativeFrom="line">
                        <wp:posOffset>76200</wp:posOffset>
                      </wp:positionV>
                      <wp:extent cx="128016" cy="109728"/>
                      <wp:effectExtent l="0" t="0" r="24765" b="24130"/>
                      <wp:wrapNone/>
                      <wp:docPr id="1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016" cy="109728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344F6C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80D606" id="_x0000_s1033" style="position:absolute;margin-left:8.6pt;margin-top:6pt;width:10.1pt;height:8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UdUEQIAAHUEAAAOAAAAZHJzL2Uyb0RvYy54bWysVMmOEzEQvSPxD5bvpBdEElrpzGFGwwUx&#10;IwY+wHGX05a8yTbpzt9Tdi8ZAeKAyMGxXVWv6j1X9eFu1IpcwAdpTUurTUkJGG47ac4t/f7t8d2e&#10;khCZ6ZiyBlp6hUDvjm/fHAbXQG17qzrwBEFMaAbX0j5G1xRF4D1oFjbWgUGjsF6ziEd/LjrPBkTX&#10;qqjLclsM1nfOWw4h4O3DZKTHjC8E8PgkRIBIVEuxtphXn9dTWovjgTVnz1wv+VwG+4cqNJMGk65Q&#10;Dywy8sPL36C05N4GK+KGW11YISSHzAHZVOUvbF565iBzQXGCW2UK/w+Wf7k8eyI7fLv3lBim8Y2e&#10;LkyRbaYDY/wcIopUDC402TlJm7cv7tmjJZ0CbhP7UXid/pEXGbPI11VkhCIcL6t6X1ZbSjiaqvLj&#10;rt6nRyhuwc6H+AmsJmnTUlBKupBkYA27zNWwZvFK18Y+SqXyUypDhpRjV5Y5Ilglu2RNfrmr4F55&#10;ggxbGsdqTv3KCwtRZuY70coE41VBglDmKwjUC4nUU4LUqTdMxjmYWE2mnnUwpfpQ4m9JtkRk1hkw&#10;IQsscsWeARbPCWTBnuSa/VMo5EZfg2fmfwteI3Jma+IarKWx/k/MFLKaM0/+i0iTNEmlOJ7G3Eu7&#10;5JluTra7Yn/5qO7tNIHM8N7iAPLoM1zywt7OWsxzmIbn9Tknun0tjj8BAAD//wMAUEsDBBQABgAI&#10;AAAAIQCr7MCh2wAAAAcBAAAPAAAAZHJzL2Rvd25yZXYueG1sTI/NTsMwEITvSLyDtUhcKmrjIFpC&#10;nAoh8Xds4QHceEmixusodvPz9iwnOK1GM5r9ptjNvhMjDrENZOB2rUAgVcG1VBv4+ny52YKIyZKz&#10;XSA0sGCEXXl5UdjchYn2OB5SLbiEYm4NNCn1uZSxatDbuA49EnvfYfA2sRxq6QY7cbnvpFbqXnrb&#10;En9obI/PDVanw9kbGF/1O64Wu0z1tl/UfvX2cVKZMddX89MjiIRz+gvDLz6jQ8lMx3AmF0XHeqM5&#10;yVfzJPazzR2IowH9kIEsC/mfv/wBAAD//wMAUEsBAi0AFAAGAAgAAAAhALaDOJL+AAAA4QEAABMA&#10;AAAAAAAAAAAAAAAAAAAAAFtDb250ZW50X1R5cGVzXS54bWxQSwECLQAUAAYACAAAACEAOP0h/9YA&#10;AACUAQAACwAAAAAAAAAAAAAAAAAvAQAAX3JlbHMvLnJlbHNQSwECLQAUAAYACAAAACEAk91HVBEC&#10;AAB1BAAADgAAAAAAAAAAAAAAAAAuAgAAZHJzL2Uyb0RvYy54bWxQSwECLQAUAAYACAAAACEAq+zA&#10;odsAAAAHAQAADwAAAAAAAAAAAAAAAABrBAAAZHJzL2Rvd25yZXYueG1sUEsFBgAAAAAEAAQA8wAA&#10;AHMFAAAAAA==&#10;" filled="f" strokecolor="black [3213]" strokeweight="1pt">
                      <v:textbox>
                        <w:txbxContent>
                          <w:p w14:paraId="50344F6C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46" w:type="dxa"/>
          </w:tcPr>
          <w:p w14:paraId="4654F7B9" w14:textId="4DFF4FC6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EA76E5A" wp14:editId="6ADE3C73">
                      <wp:simplePos x="0" y="0"/>
                      <wp:positionH relativeFrom="column">
                        <wp:posOffset>150495</wp:posOffset>
                      </wp:positionH>
                      <wp:positionV relativeFrom="line">
                        <wp:posOffset>76200</wp:posOffset>
                      </wp:positionV>
                      <wp:extent cx="128016" cy="109728"/>
                      <wp:effectExtent l="0" t="0" r="24765" b="24130"/>
                      <wp:wrapNone/>
                      <wp:docPr id="1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016" cy="109728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B78FD9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A76E5A" id="_x0000_s1034" style="position:absolute;margin-left:11.85pt;margin-top:6pt;width:10.1pt;height:8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CSjEQIAAHUEAAAOAAAAZHJzL2Uyb0RvYy54bWysVE1v2zAMvQ/YfxB0X2wHW9oZcXpo0V2G&#10;tVi3H6DIdCxAX5C02Pn3o+iPFNuww7AcFEkkH/keKe/vRqPZGUJUzja82pScgZWuVfbU8O/fHt/d&#10;chaTsK3QzkLDLxD53eHtm/3ga9i63ukWAkMQG+vBN7xPyddFEWUPRsSN82DR2LlgRMJjOBVtEAOi&#10;G11sy3JXDC60PjgJMeLtw2TkB8LvOpDpqesiJKYbjrUlWgOtx7wWh72oT0H4Xsm5DPEPVRihLCZd&#10;oR5EEuxHUL9BGSWDi65LG+lM4bpOSSAOyKYqf2Hz0gsPxAXFiX6VKf4/WPnl/ByYarF37zmzwmCP&#10;ns5Csx3RgTF9jglFKgYfa3LO0tL2xT8HtORTxG1mP3bB5H/kxUYS+bKKjFBM4mW1vS2rHWcSTVX5&#10;8WZ7m5tQXIN9iOkTOMPypuGgtfIxyyBqcZ6rEfXila+te1RaUyu1ZUPOcVOWFBGdVm22Zj+aKrjX&#10;gSHDhqexmlO/8sJCtJ35TrSIYLpoyBDafoUO9UIi2ylBntQrppASbKomUy9amFJ9KPG3JFsiiDUB&#10;ZuQOi1yxZ4DFcwJZsCe5Zv8cCjToa/DM/G/BawRldjatwUZZF/7ETCOrOfPkv4g0SZNVSuNxpFmi&#10;luabo2svOF8h6Xs3vUBhZe/wAcoUCC574WyTFvM7zI/n9ZkSXb8Wh58AAAD//wMAUEsDBBQABgAI&#10;AAAAIQCnA3iP2wAAAAcBAAAPAAAAZHJzL2Rvd25yZXYueG1sTI/NTsMwEITvSLyDtUhcKuqQIGhD&#10;nAoh8Xds4QG28ZJEjddR7Obn7VlOcNyZ0ew3xW52nRppCK1nA7frBBRx5W3LtYGvz5ebDagQkS12&#10;nsnAQgF25eVFgbn1E+9pPMRaSQmHHA00Mfa51qFqyGFY+55YvG8/OIxyDrW2A05S7jqdJsm9dtiy&#10;fGiwp+eGqtPh7AyMr+k7rRZcpnrTL8l+9fZxSjJjrq/mp0dQkeb4F4ZffEGHUpiO/sw2qM5Amj1I&#10;UvRUJol/l21BHUXfZqDLQv/nL38AAAD//wMAUEsBAi0AFAAGAAgAAAAhALaDOJL+AAAA4QEAABMA&#10;AAAAAAAAAAAAAAAAAAAAAFtDb250ZW50X1R5cGVzXS54bWxQSwECLQAUAAYACAAAACEAOP0h/9YA&#10;AACUAQAACwAAAAAAAAAAAAAAAAAvAQAAX3JlbHMvLnJlbHNQSwECLQAUAAYACAAAACEAIPgkoxEC&#10;AAB1BAAADgAAAAAAAAAAAAAAAAAuAgAAZHJzL2Uyb0RvYy54bWxQSwECLQAUAAYACAAAACEApwN4&#10;j9sAAAAHAQAADwAAAAAAAAAAAAAAAABrBAAAZHJzL2Rvd25yZXYueG1sUEsFBgAAAAAEAAQA8wAA&#10;AHMFAAAAAA==&#10;" filled="f" strokecolor="black [3213]" strokeweight="1pt">
                      <v:textbox>
                        <w:txbxContent>
                          <w:p w14:paraId="71B78FD9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74" w:type="dxa"/>
          </w:tcPr>
          <w:p w14:paraId="44B0613A" w14:textId="042FE197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D79144C" wp14:editId="6AC1E848">
                      <wp:simplePos x="0" y="0"/>
                      <wp:positionH relativeFrom="column">
                        <wp:posOffset>168910</wp:posOffset>
                      </wp:positionH>
                      <wp:positionV relativeFrom="line">
                        <wp:posOffset>76200</wp:posOffset>
                      </wp:positionV>
                      <wp:extent cx="128016" cy="109728"/>
                      <wp:effectExtent l="0" t="0" r="24765" b="24130"/>
                      <wp:wrapNone/>
                      <wp:docPr id="1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016" cy="109728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AA6819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79144C" id="_x0000_s1035" style="position:absolute;margin-left:13.3pt;margin-top:6pt;width:10.1pt;height:8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dJ6EQIAAHUEAAAOAAAAZHJzL2Uyb0RvYy54bWysVMlu2zAQvRfoPxC811qAOI5gOYcE6aVo&#10;gqb5AJoaWgS4gWQt+e87pBYHbdFDUR9okjPzZt7jjPb3o1bkDD5Ia1pabUpKwHDbSXNq6dv3p087&#10;SkJkpmPKGmjpBQK9P3z8sB9cA7XtrerAEwQxoRlcS/sYXVMUgfegWdhYBwaNwnrNIh79qeg8GxBd&#10;q6Iuy20xWN85bzmEgLePk5EeMr4QwOOzEAEiUS3F2mJefV6PaS0Oe9acPHO95HMZ7B+q0EwaTLpC&#10;PbLIyA8vf4PSknsbrIgbbnVhhZAcMgdkU5W/sHntmYPMBcUJbpUp/D9Y/vX84ons8O1uKDFM4xs9&#10;n5ki20wHxvglRBSpGFxosnOSNm9f3YtHSzoF3Cb2o/A6/SMvMmaRL6vICEU4Xlb1rqy2lHA0VeXd&#10;bb1Lj1Bcg50P8TNYTdKmpaCUdCHJwBp2nqthzeKVro19kkrlp1SGDCnHbVnmiGCV7JI1+eWuggfl&#10;CTJsaRyrOfU7LyxEmZnvRCsTjBcFCUKZbyBQLyRSTwlSp14xGedgYjWZetbBlOqmxN+SbInIrDNg&#10;QhZY5Io9AyyeE8iCPck1+6dQyI2+Bs/M/xa8RuTM1sQ1WEtj/Z+YKWQ1Z578F5EmaZJKcTyOuZfu&#10;kme6Odrugv3lo3qw0wQyw3uLA8ijz3DJC3s7azHPYRqe9+ec6Pq1OPwEAAD//wMAUEsDBBQABgAI&#10;AAAAIQCePg0j2wAAAAcBAAAPAAAAZHJzL2Rvd25yZXYueG1sTI/NTsMwEITvSLyDtUhcKuqQoqiE&#10;OBVC4u/YlgfYxksSNV5HsZuft2c5wXFnRrPfFLvZdWqkIbSeDdyvE1DElbct1wa+jq93W1AhIlvs&#10;PJOBhQLsyuurAnPrJ97TeIi1khIOORpoYuxzrUPVkMOw9j2xeN9+cBjlHGptB5yk3HU6TZJMO2xZ&#10;PjTY00tD1flwcQbGt/SDVgsuU73tl2S/ev88Jxtjbm/m5ydQkeb4F4ZffEGHUphO/sI2qM5AmmWS&#10;FD2VSeI/ZLLkJPrjBnRZ6P/85Q8AAAD//wMAUEsBAi0AFAAGAAgAAAAhALaDOJL+AAAA4QEAABMA&#10;AAAAAAAAAAAAAAAAAAAAAFtDb250ZW50X1R5cGVzXS54bWxQSwECLQAUAAYACAAAACEAOP0h/9YA&#10;AACUAQAACwAAAAAAAAAAAAAAAAAvAQAAX3JlbHMvLnJlbHNQSwECLQAUAAYACAAAACEA9knSehEC&#10;AAB1BAAADgAAAAAAAAAAAAAAAAAuAgAAZHJzL2Uyb0RvYy54bWxQSwECLQAUAAYACAAAACEAnj4N&#10;I9sAAAAHAQAADwAAAAAAAAAAAAAAAABrBAAAZHJzL2Rvd25yZXYueG1sUEsFBgAAAAAEAAQA8wAA&#10;AHMFAAAAAA==&#10;" filled="f" strokecolor="black [3213]" strokeweight="1pt">
                      <v:textbox>
                        <w:txbxContent>
                          <w:p w14:paraId="19AA6819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1105" w:type="dxa"/>
          </w:tcPr>
          <w:p w14:paraId="3D8ED2ED" w14:textId="5B57F304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C97335C" wp14:editId="2BF91090">
                      <wp:simplePos x="0" y="0"/>
                      <wp:positionH relativeFrom="column">
                        <wp:posOffset>198120</wp:posOffset>
                      </wp:positionH>
                      <wp:positionV relativeFrom="line">
                        <wp:posOffset>76200</wp:posOffset>
                      </wp:positionV>
                      <wp:extent cx="128016" cy="109728"/>
                      <wp:effectExtent l="0" t="0" r="24765" b="24130"/>
                      <wp:wrapNone/>
                      <wp:docPr id="1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016" cy="109728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425FF2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97335C" id="_x0000_s1036" style="position:absolute;margin-left:15.6pt;margin-top:6pt;width:10.1pt;height:8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uCKDwIAAHYEAAAOAAAAZHJzL2Uyb0RvYy54bWysVE1v2zAMvQ/YfxB0X2wHWJoZcXpo0V2G&#10;tVjXH6DIVCxAX5C02Pn3oyTbLbZhh2E5KJJIPvI9kT7cTlqRC/ggrelos6kpAcNtL825oy/fHz7s&#10;KQmRmZ4pa6CjVwj09vj+3WF0LWztYFUPniCICe3oOjrE6NqqCnwAzcLGOjBoFNZrFvHoz1Xv2Yjo&#10;WlXbut5Vo/W985ZDCHh7X4z0mPGFAB4fhQgQieoo1hbz6vN6Smt1PLD27JkbJJ/LYP9QhWbSYNIV&#10;6p5FRn54+RuUltzbYEXccKsrK4TkkDkgm6b+hc3zwBxkLihOcKtM4f/B8q+XJ09kj2+3o8QwjW/0&#10;eGGK7DIdmOKXEFGkanShzc5J2rx9dk8eLekUcJvYT8Lr9I+8yJRFvq4iIxTheNls93XKxdHU1J9u&#10;tvv0CNVrsPMhfgarSdp0FJSSLiQZWMsuczWsXbzStbEPUqn8lMqQMeW4qescEaySfbImv9xVcKc8&#10;QYYdjVMzp37jhYUoM/MttDLBeFWQIJT5BgL1QiLbkiB16ism4xxMbIppYD2UVB9r/C3JlojMOgMm&#10;ZIFFrtgzwOJZQBbsItfsn0IhN/oaPDP/W/AakTNbE9dgLY31f2KmkNWcufgvIhVpkkpxOk2llzLX&#10;dHWy/RUbzEd1Z8sIMsMHixPIo894yQubO4sxD2KanrfnnOn1c3H8CQAA//8DAFBLAwQUAAYACAAA&#10;ACEA6fWwVdwAAAAHAQAADwAAAGRycy9kb3ducmV2LnhtbEyPzU7DMBCE70i8g7VIXKrWiQOohDgV&#10;QuLv2NIHcOMliRqvo9jNz9uznOA4O6OZb4vd7Dox4hBaTxrSTQICqfK2pVrD8et1vQURoiFrOk+o&#10;YcEAu/L6qjC59RPtcTzEWnAJhdxoaGLscylD1aAzYeN7JPa+/eBMZDnU0g5m4nLXSZUkD9KZlnih&#10;MT2+NFidDxenYXxTH7hazDLV235J9qv3z3OSaX17Mz8/gYg4x78w/OIzOpTMdPIXskF0GrJUcZLv&#10;il9i/z69A3HSoB4zkGUh//OXPwAAAP//AwBQSwECLQAUAAYACAAAACEAtoM4kv4AAADhAQAAEwAA&#10;AAAAAAAAAAAAAAAAAAAAW0NvbnRlbnRfVHlwZXNdLnhtbFBLAQItABQABgAIAAAAIQA4/SH/1gAA&#10;AJQBAAALAAAAAAAAAAAAAAAAAC8BAABfcmVscy8ucmVsc1BLAQItABQABgAIAAAAIQDDhuCKDwIA&#10;AHYEAAAOAAAAAAAAAAAAAAAAAC4CAABkcnMvZTJvRG9jLnhtbFBLAQItABQABgAIAAAAIQDp9bBV&#10;3AAAAAcBAAAPAAAAAAAAAAAAAAAAAGkEAABkcnMvZG93bnJldi54bWxQSwUGAAAAAAQABADzAAAA&#10;cgUAAAAA&#10;" filled="f" strokecolor="black [3213]" strokeweight="1pt">
                      <v:textbox>
                        <w:txbxContent>
                          <w:p w14:paraId="5A425FF2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25" w:type="dxa"/>
          </w:tcPr>
          <w:p w14:paraId="759AD34D" w14:textId="729F99EB" w:rsidR="006E56B7" w:rsidRPr="00081513" w:rsidRDefault="0059481F" w:rsidP="00702A45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6670C36" wp14:editId="0CFD2833">
                      <wp:simplePos x="0" y="0"/>
                      <wp:positionH relativeFrom="column">
                        <wp:posOffset>163195</wp:posOffset>
                      </wp:positionH>
                      <wp:positionV relativeFrom="line">
                        <wp:posOffset>76200</wp:posOffset>
                      </wp:positionV>
                      <wp:extent cx="128016" cy="109728"/>
                      <wp:effectExtent l="0" t="0" r="24765" b="24130"/>
                      <wp:wrapNone/>
                      <wp:docPr id="1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016" cy="109728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165060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670C36" id="_x0000_s1037" style="position:absolute;margin-left:12.85pt;margin-top:6pt;width:10.1pt;height:8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NHnEAIAAHYEAAAOAAAAZHJzL2Uyb0RvYy54bWysVE2P2yAQvVfqf0DcG39ITVIrzh52tb1U&#10;3VW3+wMIHmIkDAho7Pz7DmA7q7bqoWoOBJiZN/MeMz7cTYMiF3BeGt3SalNSApqbTupzS1+/P37Y&#10;U+ID0x1TRkNLr+Dp3fH9u8NoG6hNb1QHjiCI9s1oW9qHYJui8LyHgfmNsaDRKIwbWMCjOxedYyOi&#10;D6qoy3JbjMZ11hkO3uPtQzbSY8IXAnh4EsJDIKqlWFtIq0vrKa7F8cCas2O2l3wug/1DFQOTGpOu&#10;UA8sMPLDyd+gBsmd8UaEDTdDYYSQHBIHZFOVv7B56ZmFxAXF8XaVyf8/WP718uyI7PDtdpRoNuAb&#10;PV2YIttEB6bwxQcUqRitb5JzlDZtX+yzQ0s8edxG9pNwQ/xHXmRKIl9XkRGKcLys6n1ZbSnhaKrK&#10;T7t6Hx+huAVb58NnMAOJm5aCUtL6KANr2GWuhjWLV7zW5lEqlZ5SaTLGHLuyTBHeKNlFa/RLXQX3&#10;yhFk2NIwVXPqN15YiNIz30wrEQxXBRFC6W8gUC8kUucEsVNvmIxz0KHKpp51kFN9LPG3JFsiEusE&#10;GJEFFrlizwCLZwZZsLNcs38MhdToa/DM/G/Ba0TKbHRYgwepjfsTM4Ws5szZfxEpSxNVCtNpyr2U&#10;XOPVyXRXbDAX1L3JI8g07w1OIA8u4UUvbO4kxjyIcXrenlOm2+fi+BMAAP//AwBQSwMEFAAGAAgA&#10;AAAhAKWcNHbbAAAABwEAAA8AAABkcnMvZG93bnJldi54bWxMj81OwzAQhO9IvIO1SFwq6pBSaEOc&#10;CiHxd2zhAbbxkkSN11Hs5uftWU5w3JnR7Df5bnKtGqgPjWcDt8sEFHHpbcOVga/Pl5sNqBCRLbae&#10;ycBMAXbF5UWOmfUj72k4xEpJCYcMDdQxdpnWoazJYVj6jli8b987jHL2lbY9jlLuWp0myb122LB8&#10;qLGj55rK0+HsDAyv6TstZpzHatPNyX7x9nFKVsZcX01Pj6AiTfEvDL/4gg6FMB39mW1QrYF0/SBJ&#10;0VOZJP7degvqKPp2BbrI9X/+4gcAAP//AwBQSwECLQAUAAYACAAAACEAtoM4kv4AAADhAQAAEwAA&#10;AAAAAAAAAAAAAAAAAAAAW0NvbnRlbnRfVHlwZXNdLnhtbFBLAQItABQABgAIAAAAIQA4/SH/1gAA&#10;AJQBAAALAAAAAAAAAAAAAAAAAC8BAABfcmVscy8ucmVsc1BLAQItABQABgAIAAAAIQDlYNHnEAIA&#10;AHYEAAAOAAAAAAAAAAAAAAAAAC4CAABkcnMvZTJvRG9jLnhtbFBLAQItABQABgAIAAAAIQClnDR2&#10;2wAAAAcBAAAPAAAAAAAAAAAAAAAAAGoEAABkcnMvZG93bnJldi54bWxQSwUGAAAAAAQABADzAAAA&#10;cgUAAAAA&#10;" filled="f" strokecolor="black [3213]" strokeweight="1pt">
                      <v:textbox>
                        <w:txbxContent>
                          <w:p w14:paraId="5C165060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6E56B7" w:rsidRPr="00081513" w14:paraId="40227422" w14:textId="4FA91E38" w:rsidTr="006E56B7">
        <w:tc>
          <w:tcPr>
            <w:tcW w:w="3582" w:type="dxa"/>
          </w:tcPr>
          <w:p w14:paraId="1ACC55BF" w14:textId="743F8D4F" w:rsidR="006E56B7" w:rsidRPr="00081513" w:rsidRDefault="006E56B7" w:rsidP="002F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. My knowledge </w:t>
            </w:r>
            <w:r w:rsidR="00292973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="002F62A5"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disaster preparedness i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for carrying 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 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responsibilities at 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ring a major disaster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8" w:type="dxa"/>
          </w:tcPr>
          <w:p w14:paraId="2C0238F6" w14:textId="6E491C02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1E9DBDC" wp14:editId="614493B7">
                      <wp:simplePos x="0" y="0"/>
                      <wp:positionH relativeFrom="column">
                        <wp:posOffset>171450</wp:posOffset>
                      </wp:positionH>
                      <wp:positionV relativeFrom="line">
                        <wp:posOffset>165100</wp:posOffset>
                      </wp:positionV>
                      <wp:extent cx="127635" cy="109220"/>
                      <wp:effectExtent l="0" t="0" r="24765" b="24130"/>
                      <wp:wrapNone/>
                      <wp:docPr id="2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4F818B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E9DBDC" id="_x0000_s1038" style="position:absolute;margin-left:13.5pt;margin-top:13pt;width:10.05pt;height:8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64aEgIAAHYEAAAOAAAAZHJzL2Uyb0RvYy54bWysVE2P0zAQvSPxHyzfaT5gC0RN97Cr5YLY&#10;FQs/wHXGjSXHtmzTpP+e8SRNV4A4IHpwbc/Mm3nPM9ndToNhJwhRO9vyalNyBla6Tttjy79/e3jz&#10;gbOYhO2EcRZafobIb/evX+1G30Dtemc6CAxBbGxG3/I+Jd8URZQ9DCJunAeLRuXCIBIew7HoghgR&#10;fTBFXZbbYnSh88FJiBFv72cj3xO+UiDTo1IREjMtx9oSrYHWQ16L/U40xyB8r+VShviHKgahLSZd&#10;oe5FEuxH0L9BDVoGF51KG+mGwimlJRAHZFOVv7B57oUH4oLiRL/KFP8frPxyegpMdy2v33FmxYBv&#10;9HgShm2JDkzpc0woUjH62JBzlpa2z/4poCWfIm4z+0mFIf8jLzaRyOdVZIRiEi+r+v327Q1nEk1V&#10;+bGu6RGKa7APMX0CN7C8aTkYo33MMohGnJZqRHPxytfWPWhj6CmNZSPlKEuKiM7oLluzH3UV3JnA&#10;kGHL01Tl98fUL7zwZOzCd6ZFBNPZQIYw9iso1AuJ1HOC3KlXTCEl2FTNpl50MKe6KfF3SXaJoNQE&#10;mJEVFrliLwAXzxnkgj3XvPjnUKBGX4MX5n8LXiMos7NpDR60deFPzAyyWjLP/heRZmmySmk6TNRL&#10;VZ1d89XBdWdssJDMnZtHUFjZO5xAmQLhZS9sbhJjGcQ8PS/PlOn6udj/BAAA//8DAFBLAwQUAAYA&#10;CAAAACEAJkR8+dsAAAAHAQAADwAAAGRycy9kb3ducmV2LnhtbEyPy2rDQAxF94X+w6BCN6GZiVOS&#10;4HocSqGvZZJ+gGKrtolHYzwTP/6+6qpdHcQVV0fZfnKtGqgPjWcLq6UBRVz4suHKwtfp9WEHKkTk&#10;ElvPZGGmAPv89ibDtPQjH2g4xkpJCYcULdQxdqnWoajJYVj6jliyb987jDL2lS57HKXctToxZqMd&#10;NiwXauzopabicrw6C8Nb8kGLGeex2nWzOSzePy9mbe393fT8BCrSFP+W4Vdf1CEXp7O/chlUayHZ&#10;yitRuBFK/rhdgToL1wnoPNP//fMfAAAA//8DAFBLAQItABQABgAIAAAAIQC2gziS/gAAAOEBAAAT&#10;AAAAAAAAAAAAAAAAAAAAAABbQ29udGVudF9UeXBlc10ueG1sUEsBAi0AFAAGAAgAAAAhADj9If/W&#10;AAAAlAEAAAsAAAAAAAAAAAAAAAAALwEAAF9yZWxzLy5yZWxzUEsBAi0AFAAGAAgAAAAhANojrhoS&#10;AgAAdgQAAA4AAAAAAAAAAAAAAAAALgIAAGRycy9lMm9Eb2MueG1sUEsBAi0AFAAGAAgAAAAhACZE&#10;fPnbAAAABwEAAA8AAAAAAAAAAAAAAAAAbAQAAGRycy9kb3ducmV2LnhtbFBLBQYAAAAABAAEAPMA&#10;AAB0BQAAAAA=&#10;" filled="f" strokecolor="black [3213]" strokeweight="1pt">
                      <v:textbox>
                        <w:txbxContent>
                          <w:p w14:paraId="4A4F818B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="006E56B7"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6C4FEE29" w14:textId="4C3ADDAE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6A1E86C" wp14:editId="77787C61">
                      <wp:simplePos x="0" y="0"/>
                      <wp:positionH relativeFrom="column">
                        <wp:posOffset>99695</wp:posOffset>
                      </wp:positionH>
                      <wp:positionV relativeFrom="line">
                        <wp:posOffset>155575</wp:posOffset>
                      </wp:positionV>
                      <wp:extent cx="127635" cy="109220"/>
                      <wp:effectExtent l="0" t="0" r="24765" b="24130"/>
                      <wp:wrapNone/>
                      <wp:docPr id="1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675380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A1E86C" id="_x0000_s1039" style="position:absolute;margin-left:7.85pt;margin-top:12.25pt;width:10.05pt;height:8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ZAVEQIAAHYEAAAOAAAAZHJzL2Uyb0RvYy54bWysVE2P0zAQvSPxHyzfaT5WWyBquoddLRfE&#10;rlj4Aa4zbiz5S7Zp0n/P2E7TFSAOiB5c2zPzZt6bcXZ3s1bkBD5Ia3rabGpKwHA7SHPs6fdvj+8+&#10;UBIiMwNT1kBPzxDo3f7tm93kOmjtaNUAniCICd3kejrG6LqqCnwEzcLGOjBoFNZrFvHoj9Xg2YTo&#10;WlVtXW+ryfrBecshBLx9KEa6z/hCAI9PQgSIRPUUa4t59Xk9pLXa71h39MyNki9lsH+oQjNpMOkK&#10;9cAiIz+8/A1KS+5tsCJuuNWVFUJyyByQTVP/wuZlZA4yFxQnuFWm8P9g+ZfTsydywN5hpwzT2KOn&#10;E1Nkm+nAHD+HiCJVkwtddk7S5u2Le/ZoSaeA28R+Fl6nf+RF5izyeRUZoQjHy6Z9v725pYSjqak/&#10;tm1uQnUNdj7ET2A1SZueglLShSQD69hpqYZ1F690beyjVCq3Uhky5Rx1nSOCVXJI1uSXpwrulSfI&#10;sKdxblL/MfUrLzwps/AttDLBeFaQIJT5CgL1QiJtSZAm9YrJOAcTm2Ia2QAl1W2Nv0uyS0ROnQET&#10;ssAiV+wF4OJZQC7YpebFP4VCHvQ1eGH+t+A1Ime2Jq7BWhrr/8RMIaslc/G/iFSkSSrF+TCXWbpJ&#10;runqYIczDpiP6t6WJ8gMHy2+QB59xkteONxZjOUhptfz+pwzXT8X+58AAAD//wMAUEsDBBQABgAI&#10;AAAAIQCsoj6D3AAAAAcBAAAPAAAAZHJzL2Rvd25yZXYueG1sTI/NTsMwEITvSLyDtUhcKmo3bWgV&#10;4lQIib9jCw/gxksSNV5HsZuft2c50eNoRjPf5PvJtWLAPjSeNKyWCgRS6W1DlYbvr9eHHYgQDVnT&#10;ekINMwbYF7c3ucmsH+mAwzFWgksoZEZDHWOXSRnKGp0JS98hsffje2ciy76Stjcjl7tWJko9Smca&#10;4oXadPhSY3k+XpyG4S35wMVs5rHadbM6LN4/z2qt9f3d9PwEIuIU/8Pwh8/oUDDTyV/IBtGyTrec&#10;1JBsUhDsr1N+ctKwWW1BFrm85i9+AQAA//8DAFBLAQItABQABgAIAAAAIQC2gziS/gAAAOEBAAAT&#10;AAAAAAAAAAAAAAAAAAAAAABbQ29udGVudF9UeXBlc10ueG1sUEsBAi0AFAAGAAgAAAAhADj9If/W&#10;AAAAlAEAAAsAAAAAAAAAAAAAAAAALwEAAF9yZWxzLy5yZWxzUEsBAi0AFAAGAAgAAAAhAIiZkBUR&#10;AgAAdgQAAA4AAAAAAAAAAAAAAAAALgIAAGRycy9lMm9Eb2MueG1sUEsBAi0AFAAGAAgAAAAhAKyi&#10;PoPcAAAABwEAAA8AAAAAAAAAAAAAAAAAawQAAGRycy9kb3ducmV2LnhtbFBLBQYAAAAABAAEAPMA&#10;AAB0BQAAAAA=&#10;" filled="f" strokecolor="black [3213]" strokeweight="1pt">
                      <v:textbox>
                        <w:txbxContent>
                          <w:p w14:paraId="16675380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46" w:type="dxa"/>
          </w:tcPr>
          <w:p w14:paraId="51708EF5" w14:textId="5A15455D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8D4DD86" wp14:editId="57E638E6">
                      <wp:simplePos x="0" y="0"/>
                      <wp:positionH relativeFrom="column">
                        <wp:posOffset>140970</wp:posOffset>
                      </wp:positionH>
                      <wp:positionV relativeFrom="line">
                        <wp:posOffset>155575</wp:posOffset>
                      </wp:positionV>
                      <wp:extent cx="127635" cy="109220"/>
                      <wp:effectExtent l="0" t="0" r="24765" b="24130"/>
                      <wp:wrapNone/>
                      <wp:docPr id="1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CDADE7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D4DD86" id="_x0000_s1040" style="position:absolute;margin-left:11.1pt;margin-top:12.25pt;width:10.05pt;height:8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037EgIAAHYEAAAOAAAAZHJzL2Uyb0RvYy54bWysVMlu2zAQvRfoPxC811rSuI1gOYcE6aVo&#10;gib9AJoiLQLcQLKW/PcdjhYHbdFDER9okjPzZt6boXa3o9HkJEJUzra02pSUCMtdp+yxpT9eHj58&#10;piQmZjumnRUtPYtIb/fv3+0G34ja9U53IhAAsbEZfEv7lHxTFJH3wrC4cV5YMEoXDEtwDMeiC2wA&#10;dKOLuiy3xeBC54PjIka4vZ+MdI/4UgqeHqWMIhHdUqgt4RpwPeS12O9YcwzM94rPZbD/qMIwZSHp&#10;CnXPEiM/g/oDyigeXHQybbgzhZNScYEcgE1V/sbmuWdeIBcQJ/pVpvh2sPzb6SkQ1UHvbiixzECP&#10;Hk9Mky3SEWP6GhOIVAw+NuicpcXts38KYMmnCNvMfpTB5H/gRUYU+byKDFCEw2VVf9peXVPCwVSV&#10;N3WNTSguwT7E9EU4Q/KmpUJr5WOWgTXsNFfDmsUrX1v3oLTGVmpLBsxRlhgRnVZdtmY/nCpxpwMB&#10;hi1NY5X7D6lfecFJ25nvRAsJprMWGULb70KCXkCknhLkSb1gMs6FTdVk6lknplTXJfyWZEsEpkbA&#10;jCyhyBV7Blg8J5AFe6p59s+hAgd9DZ6Z/yt4jcDMzqY12Cjrwt+YaWA1Z578F5EmabJKaTyM0yx9&#10;zK756uC6MwxYSPrOTU+QWd47eIE8BcTLXjDcKMb8EPPreX3GTJfPxf4XAAAA//8DAFBLAwQUAAYA&#10;CAAAACEA5l95bdsAAAAHAQAADwAAAGRycy9kb3ducmV2LnhtbEyOzU7DMBCE70i8g7VIXCpq1y1Q&#10;hTgVQuKnxxYewI2XJGq8jmI3P2/PcoLTaDSjmS/fTb4VA/axCWRgtVQgkMrgGqoMfH2+3m1BxGTJ&#10;2TYQGpgxwq64vspt5sJIBxyOqRI8QjGzBuqUukzKWNbobVyGDomz79B7m9j2lXS9HXnct1Ir9SC9&#10;bYgfatvhS43l+XjxBoY3/YGL2c5jte1mdVi8789qbcztzfT8BCLhlP7K8IvP6FAw0ylcyEXRGtBa&#10;c5N1cw+C841egzixrh5BFrn8z1/8AAAA//8DAFBLAQItABQABgAIAAAAIQC2gziS/gAAAOEBAAAT&#10;AAAAAAAAAAAAAAAAAAAAAABbQ29udGVudF9UeXBlc10ueG1sUEsBAi0AFAAGAAgAAAAhADj9If/W&#10;AAAAlAEAAAsAAAAAAAAAAAAAAAAALwEAAF9yZWxzLy5yZWxzUEsBAi0AFAAGAAgAAAAhADMvTfsS&#10;AgAAdgQAAA4AAAAAAAAAAAAAAAAALgIAAGRycy9lMm9Eb2MueG1sUEsBAi0AFAAGAAgAAAAhAOZf&#10;eW3bAAAABwEAAA8AAAAAAAAAAAAAAAAAbAQAAGRycy9kb3ducmV2LnhtbFBLBQYAAAAABAAEAPMA&#10;AAB0BQAAAAA=&#10;" filled="f" strokecolor="black [3213]" strokeweight="1pt">
                      <v:textbox>
                        <w:txbxContent>
                          <w:p w14:paraId="7DCDADE7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74" w:type="dxa"/>
          </w:tcPr>
          <w:p w14:paraId="662934C7" w14:textId="7E6B30BF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24E3FA6" wp14:editId="3621B156">
                      <wp:simplePos x="0" y="0"/>
                      <wp:positionH relativeFrom="column">
                        <wp:posOffset>159385</wp:posOffset>
                      </wp:positionH>
                      <wp:positionV relativeFrom="line">
                        <wp:posOffset>155575</wp:posOffset>
                      </wp:positionV>
                      <wp:extent cx="127635" cy="109220"/>
                      <wp:effectExtent l="0" t="0" r="24765" b="24130"/>
                      <wp:wrapNone/>
                      <wp:docPr id="2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1BFC9D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4E3FA6" id="_x0000_s1041" style="position:absolute;margin-left:12.55pt;margin-top:12.25pt;width:10.05pt;height:8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l3QEgIAAHYEAAAOAAAAZHJzL2Uyb0RvYy54bWysVMlu2zAQvRfoPxC811oKu61gOYcE6aVo&#10;gib9AJoiLQLcQLKW/PcdjhYHbdFDEB9okjPzZt7jjPY3o9HkLEJUzra02pSUCMtdp+yppT+f7z98&#10;piQmZjumnRUtvYhIbw7v3+0H34ja9U53IhAAsbEZfEv7lHxTFJH3wrC4cV5YMEoXDEtwDKeiC2wA&#10;dKOLuix3xeBC54PjIka4vZuM9ID4UgqeHqSMIhHdUqgt4RpwPea1OOxZcwrM94rPZbBXVGGYspB0&#10;hbpjiZFfQf0FZRQPLjqZNtyZwkmpuEAOwKYq/2Dz1DMvkAuIE/0qU3w7WP79/BiI6lpaV5RYZuCN&#10;Hs5Mkx3SEWP6FhOIVAw+NuicpcXtk38MYMmnCNvMfpTB5H/gRUYU+bKKDFCEw2VVf9p93FLCwVSV&#10;X+oaH6G4BvsQ01fhDMmblgqtlY9ZBtaw81wNaxavfG3dvdIan1JbMmCOssSI6LTqsjX7YVeJWx0I&#10;MGxpGqv8/pD6hRectJ35TrSQYLpokSG0/SEk6AVE6ilB7tQrJuNc2FRNpp51Ykq1LeG3JFsiMDUC&#10;ZmQJRa7YM8DiOYEs2FPNs38OFdjoa/DM/H/BawRmdjatwUZZF/7FTAOrOfPkv4g0SZNVSuNxxF6q&#10;ttk1Xx1dd4EGC0nfumkEmeW9gwnkKSBe9oLmRjHmQczT8/KMma6fi8NvAAAA//8DAFBLAwQUAAYA&#10;CAAAACEA1wUQGNsAAAAHAQAADwAAAGRycy9kb3ducmV2LnhtbEyOzU7DMBCE70i8g7VIXCpqJzRQ&#10;hTgVQuLv2MIDuPGSRI3XUezm5+1ZTvQ0Gs1o5it2s+vEiENoPWlI1goEUuVtS7WG76/Xuy2IEA1Z&#10;03lCDQsG2JXXV4XJrZ9oj+Mh1oJHKORGQxNjn0sZqgadCWvfI3H24wdnItuhlnYwE4+7TqZKPUhn&#10;WuKHxvT40mB1OpydhvEt/cDVYpap3vaL2q/eP0/qXuvbm/n5CUTEOf6X4Q+f0aFkpqM/kw2i05Bm&#10;CTdZNxkIzjdZCuLImjyCLAt5yV/+AgAA//8DAFBLAQItABQABgAIAAAAIQC2gziS/gAAAOEBAAAT&#10;AAAAAAAAAAAAAAAAAAAAAABbQ29udGVudF9UeXBlc10ueG1sUEsBAi0AFAAGAAgAAAAhADj9If/W&#10;AAAAlAEAAAsAAAAAAAAAAAAAAAAALwEAAF9yZWxzLy5yZWxzUEsBAi0AFAAGAAgAAAAhAJGWXdAS&#10;AgAAdgQAAA4AAAAAAAAAAAAAAAAALgIAAGRycy9lMm9Eb2MueG1sUEsBAi0AFAAGAAgAAAAhANcF&#10;EBjbAAAABwEAAA8AAAAAAAAAAAAAAAAAbAQAAGRycy9kb3ducmV2LnhtbFBLBQYAAAAABAAEAPMA&#10;AAB0BQAAAAA=&#10;" filled="f" strokecolor="black [3213]" strokeweight="1pt">
                      <v:textbox>
                        <w:txbxContent>
                          <w:p w14:paraId="3E1BFC9D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1105" w:type="dxa"/>
          </w:tcPr>
          <w:p w14:paraId="55DAA616" w14:textId="747AE2F4" w:rsidR="006E56B7" w:rsidRPr="00081513" w:rsidRDefault="0059481F" w:rsidP="00702A4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FC0F1E7" wp14:editId="459D0BA8">
                      <wp:simplePos x="0" y="0"/>
                      <wp:positionH relativeFrom="column">
                        <wp:posOffset>188595</wp:posOffset>
                      </wp:positionH>
                      <wp:positionV relativeFrom="line">
                        <wp:posOffset>155575</wp:posOffset>
                      </wp:positionV>
                      <wp:extent cx="127635" cy="109220"/>
                      <wp:effectExtent l="0" t="0" r="24765" b="24130"/>
                      <wp:wrapNone/>
                      <wp:docPr id="2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8A8078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C0F1E7" id="_x0000_s1042" style="position:absolute;margin-left:14.85pt;margin-top:12.25pt;width:10.05pt;height:8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A9nEgIAAHYEAAAOAAAAZHJzL2Uyb0RvYy54bWysVE1v2zAMvQ/YfxB0X/wxNNuMOD206C7D&#10;WqzdD1BkKhYgS4Kkxc6/H0U7TrENOwzLQZFE8pHvifTudhoMO0GI2tmWV5uSM7DSddoeW/795eHd&#10;R85iErYTxllo+Rkiv92/fbMbfQO1653pIDAEsbEZfcv7lHxTFFH2MIi4cR4sGpULg0h4DMeiC2JE&#10;9MEUdVlui9GFzgcnIUa8vZ+NfE/4SoFMj0pFSMy0HGtLtAZaD3kt9jvRHIPwvZZLGeIfqhiEtph0&#10;hboXSbAfQf8GNWgZXHQqbaQbCqeUlkAckE1V/sLmuRceiAuKE/0qU/x/sPLr6Skw3bW8rjmzYsA3&#10;ejwJw7ZEB6b0JSYUqRh9bMg5S0vbZ/8U0JJPEbeZ/aTCkP+RF5tI5PMqMkIxiZdV/WH7/oYziaaq&#10;/FTX9AjFNdiHmD6DG1jetByM0T5mGUQjTks1orl45WvrHrQx9JTGspFylCVFRGd0l63Zj7oK7kxg&#10;yLDlaary+2PqV154MnbhO9MigulsIEMY+w0U6oVE6jlB7tQrppASbKpmUy86mFPdlPi7JLtEUGoC&#10;zMgKi1yxF4CL5wxywZ5rXvxzKFCjr8EL878FrxGU2dm0Bg/auvAnZgZZLZln/4tIszRZpTQdJuql&#10;aptd89XBdWdssJDMnZtHUFjZO5xAmQLhZS9sbhJjGcQ8Pa/PlOn6udj/BAAA//8DAFBLAwQUAAYA&#10;CAAAACEAwe17Z9wAAAAHAQAADwAAAGRycy9kb3ducmV2LnhtbEyPzU7DMBCE70i8g7VIXCpqNxTa&#10;hjgVQgLKsT8PsI2XJGpsR7Gbn7dnOcFptJrR7DfZdrSN6KkLtXcaFnMFglzhTe1KDafj+8MaRIjo&#10;DDbekYaJAmzz25sMU+MHt6f+EEvBJS6kqKGKsU2lDEVFFsPct+TY+/adxchnV0rT4cDltpGJUs/S&#10;Yu34Q4UtvVVUXA5Xq6H/SHY0m3AaynU7qf3s8+uiHrW+vxtfX0BEGuNfGH7xGR1yZjr7qzNBNBqS&#10;zYqTrMsnEOwvN7zkzLpYgcwz+Z8//wEAAP//AwBQSwECLQAUAAYACAAAACEAtoM4kv4AAADhAQAA&#10;EwAAAAAAAAAAAAAAAAAAAAAAW0NvbnRlbnRfVHlwZXNdLnhtbFBLAQItABQABgAIAAAAIQA4/SH/&#10;1gAAAJQBAAALAAAAAAAAAAAAAAAAAC8BAABfcmVscy8ucmVsc1BLAQItABQABgAIAAAAIQD7vA9n&#10;EgIAAHYEAAAOAAAAAAAAAAAAAAAAAC4CAABkcnMvZTJvRG9jLnhtbFBLAQItABQABgAIAAAAIQDB&#10;7Xtn3AAAAAcBAAAPAAAAAAAAAAAAAAAAAGwEAABkcnMvZG93bnJldi54bWxQSwUGAAAAAAQABADz&#10;AAAAdQUAAAAA&#10;" filled="f" strokecolor="black [3213]" strokeweight="1pt">
                      <v:textbox>
                        <w:txbxContent>
                          <w:p w14:paraId="4E8A8078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25" w:type="dxa"/>
          </w:tcPr>
          <w:p w14:paraId="25F91DE4" w14:textId="3432EA51" w:rsidR="006E56B7" w:rsidRPr="00081513" w:rsidRDefault="0059481F" w:rsidP="00702A45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3D316CD" wp14:editId="34D4F696">
                      <wp:simplePos x="0" y="0"/>
                      <wp:positionH relativeFrom="column">
                        <wp:posOffset>153670</wp:posOffset>
                      </wp:positionH>
                      <wp:positionV relativeFrom="line">
                        <wp:posOffset>155575</wp:posOffset>
                      </wp:positionV>
                      <wp:extent cx="127635" cy="109220"/>
                      <wp:effectExtent l="0" t="0" r="24765" b="24130"/>
                      <wp:wrapNone/>
                      <wp:docPr id="2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2769BE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D316CD" id="_x0000_s1043" style="position:absolute;margin-left:12.1pt;margin-top:12.25pt;width:10.05pt;height:8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j4KEgIAAHYEAAAOAAAAZHJzL2Uyb0RvYy54bWysVMlu2zAQvRfoPxC811qCOK1gOYcE6aVo&#10;gib9AJoiLQLcQLKW/PcdjhYHbdFDEB9okjPzZt7jjHa3o9HkJEJUzra02pSUCMtdp+yxpT9fHj59&#10;piQmZjumnRUtPYtIb/cfP+wG34ja9U53IhAAsbEZfEv7lHxTFJH3wrC4cV5YMEoXDEtwDMeiC2wA&#10;dKOLuiy3xeBC54PjIka4vZ+MdI/4UgqeHqWMIhHdUqgt4RpwPeS12O9YcwzM94rPZbA3VGGYspB0&#10;hbpniZFfQf0FZRQPLjqZNtyZwkmpuEAOwKYq/2Dz3DMvkAuIE/0qU3w/WP799BSI6lpaX1FimYE3&#10;ejwxTbZIR4zpW0wgUjH42KBzlha3z/4pgCWfImwz+1EGk/+BFxlR5PMqMkARDpdVfbO9uqaEg6kq&#10;v9Q1PkJxCfYhpq/CGZI3LRVaKx+zDKxhp7ka1ixe+dq6B6U1PqW2ZMAcZYkR0WnVZWv2w64SdzoQ&#10;YNjSNFb5/SH1Ky84aTvznWghwXTWIkNo+0NI0AuI1FOC3KkXTMa5sKmaTD3rxJTquoTfkmyJwNQI&#10;mJElFLlizwCL5wSyYE81z/45VGCjr8Ez8/8FrxGY2dm0BhtlXfgXMw2s5syT/yLSJE1WKY2HEXup&#10;usmu+ergujM0WEj6zk0jyCzvHUwgTwHxshc0N4oxD2KentdnzHT5XOx/AwAA//8DAFBLAwQUAAYA&#10;CAAAACEA5MA1lNsAAAAHAQAADwAAAGRycy9kb3ducmV2LnhtbEyOzU7DMBCE70i8g7VIXKrWbhqg&#10;CnEqhMTfsaUPsI2XJGpsR7Gbn7dne4LTaDSjmS/fTbYVA/Wh8U7DeqVAkCu9aVyl4fj9ttyCCBGd&#10;wdY70jBTgF1xe5NjZvzo9jQcYiV4xIUMNdQxdpmUoazJYlj5jhxnP763GNn2lTQ9jjxuW5ko9Sgt&#10;No4fauzotabyfLhYDcN78kmLGeex2naz2i8+vs5qo/X93fTyDCLSFP/KcMVndCiY6eQvzgTRakjS&#10;hJtXfQDBeZpuQJxY108gi1z+5y9+AQAA//8DAFBLAQItABQABgAIAAAAIQC2gziS/gAAAOEBAAAT&#10;AAAAAAAAAAAAAAAAAAAAAABbQ29udGVudF9UeXBlc10ueG1sUEsBAi0AFAAGAAgAAAAhADj9If/W&#10;AAAAlAEAAAsAAAAAAAAAAAAAAAAALwEAAF9yZWxzLy5yZWxzUEsBAi0AFAAGAAgAAAAhAN1aPgoS&#10;AgAAdgQAAA4AAAAAAAAAAAAAAAAALgIAAGRycy9lMm9Eb2MueG1sUEsBAi0AFAAGAAgAAAAhAOTA&#10;NZTbAAAABwEAAA8AAAAAAAAAAAAAAAAAbAQAAGRycy9kb3ducmV2LnhtbFBLBQYAAAAABAAEAPMA&#10;AAB0BQAAAAA=&#10;" filled="f" strokecolor="black [3213]" strokeweight="1pt">
                      <v:textbox>
                        <w:txbxContent>
                          <w:p w14:paraId="752769BE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6E56B7" w:rsidRPr="00081513" w14:paraId="79FB712B" w14:textId="2A02577D" w:rsidTr="006E56B7">
        <w:tc>
          <w:tcPr>
            <w:tcW w:w="3582" w:type="dxa"/>
          </w:tcPr>
          <w:p w14:paraId="3F29BD52" w14:textId="448C9779" w:rsidR="006E56B7" w:rsidRDefault="008478E1" w:rsidP="003D05E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. M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MC/H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 has encouraged employees to prepare their home and family for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jor disaster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8" w:type="dxa"/>
          </w:tcPr>
          <w:p w14:paraId="3F50BC85" w14:textId="77777777" w:rsidR="006E56B7" w:rsidRPr="00081513" w:rsidRDefault="006E56B7" w:rsidP="00702A45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175D09F8" w14:textId="77777777" w:rsidR="006E56B7" w:rsidRPr="00081513" w:rsidRDefault="006E56B7" w:rsidP="00702A45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46" w:type="dxa"/>
          </w:tcPr>
          <w:p w14:paraId="675425CA" w14:textId="77777777" w:rsidR="006E56B7" w:rsidRPr="00081513" w:rsidRDefault="006E56B7" w:rsidP="00702A45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74" w:type="dxa"/>
          </w:tcPr>
          <w:p w14:paraId="223AA727" w14:textId="77777777" w:rsidR="006E56B7" w:rsidRPr="00081513" w:rsidRDefault="006E56B7" w:rsidP="00702A45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5" w:type="dxa"/>
          </w:tcPr>
          <w:p w14:paraId="3F2B44CE" w14:textId="56E1A7AB" w:rsidR="006E56B7" w:rsidRPr="00081513" w:rsidRDefault="00861F7D" w:rsidP="00702A45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2838A19" wp14:editId="5993BB0B">
                      <wp:simplePos x="0" y="0"/>
                      <wp:positionH relativeFrom="column">
                        <wp:posOffset>-1668780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4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3CA692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838A19" id="_x0000_s1044" style="position:absolute;margin-left:-131.4pt;margin-top:5.25pt;width:10.05pt;height:8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ihvEgIAAHYEAAAOAAAAZHJzL2Uyb0RvYy54bWysVMlu2zAQvRfoPxC811rauIlgOYcE6aVo&#10;gqb9AJoiLQLcQLKW/PcdjhYHadFDER9okjPzZt7jjHa3o9HkJEJUzra02pSUCMtdp+yxpT9/PHy4&#10;piQmZjumnRUtPYtIb/fv3+0G34ja9U53IhAAsbEZfEv7lHxTFJH3wrC4cV5YMEoXDEtwDMeiC2wA&#10;dKOLuiy3xeBC54PjIka4vZ+MdI/4UgqeHqWMIhHdUqgt4RpwPeS12O9YcwzM94rPZbD/qMIwZSHp&#10;CnXPEiO/gvoDyigeXHQybbgzhZNScYEcgE1VvmLz3DMvkAuIE/0qU3w7WP7t9BSI6lr6CeSxzMAb&#10;PZ6YJlukI8b0NSYQqRh8bNA5S4vbZ/8UwJJPEbaZ/SiDyf/Ai4wo8nkVGaAIh8uq/rz9eEUJB1NV&#10;3tQ1PkJxCfYhpi/CGZI3LRVaKx+zDKxhp7ka1ixe+dq6B6U1PqW2ZMAcZYkR0WnVZWv2w64SdzoQ&#10;YNjSNFb5/SH1Cy84aTvznWghwXTWIkNo+11I0AuI1FOC3KkXTMa5sKmaTD3rxJTqqoTfkmyJwNQI&#10;mJElFLlizwCL5wSyYE81z/45VGCjr8Ez838FrxGY2dm0BhtlXfgbMw2s5syT/yLSJE1WKY2HEXup&#10;us6u+ergujM0WEj6zk0jyCzvHUwgTwHxshc0N4oxD2KenpdnzHT5XOx/AwAA//8DAFBLAwQUAAYA&#10;CAAAACEAoZPAUt8AAAALAQAADwAAAGRycy9kb3ducmV2LnhtbEyPzU7DMBCE70i8g7VIXKrUxkBT&#10;hTgVQuKnxxYeYJssSdR4HcVuft4ec4LjaEYz3+S72XZipMG3jg3crRUI4tJVLdcGvj5fky0IH5Ar&#10;7ByTgYU87Irrqxyzyk18oPEYahFL2GdooAmhz6T0ZUMW/dr1xNH7doPFEOVQy2rAKZbbTmqlNtJi&#10;y3GhwZ5eGirPx4s1ML7pD1otuEz1tl/UYfW+P6t7Y25v5ucnEIHm8BeGX/yIDkVkOrkLV150BhK9&#10;0ZE9REc9goiJRD/oFMTJgE5TkEUu/38ofgAAAP//AwBQSwECLQAUAAYACAAAACEAtoM4kv4AAADh&#10;AQAAEwAAAAAAAAAAAAAAAAAAAAAAW0NvbnRlbnRfVHlwZXNdLnhtbFBLAQItABQABgAIAAAAIQA4&#10;/SH/1gAAAJQBAAALAAAAAAAAAAAAAAAAAC8BAABfcmVscy8ucmVsc1BLAQItABQABgAIAAAAIQD8&#10;ZihvEgIAAHYEAAAOAAAAAAAAAAAAAAAAAC4CAABkcnMvZTJvRG9jLnhtbFBLAQItABQABgAIAAAA&#10;IQChk8BS3wAAAAsBAAAPAAAAAAAAAAAAAAAAAGwEAABkcnMvZG93bnJldi54bWxQSwUGAAAAAAQA&#10;BADzAAAAeAUAAAAA&#10;" filled="f" strokecolor="black [3213]" strokeweight="1pt">
                      <v:textbox>
                        <w:txbxContent>
                          <w:p w14:paraId="7C3CA692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46C3069" wp14:editId="179F6934">
                      <wp:simplePos x="0" y="0"/>
                      <wp:positionH relativeFrom="column">
                        <wp:posOffset>-1087755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4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65C584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6C3069" id="_x0000_s1045" style="position:absolute;margin-left:-85.65pt;margin-top:5.25pt;width:10.05pt;height:8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BkCEgIAAHYEAAAOAAAAZHJzL2Uyb0RvYy54bWysVMlu2zAQvRfoPxC811rS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Y0WJZQbe&#10;6PHENNkiHTGmrzGBSMXgY4POWVrcPvunAJZ8irDN7EcZTP4HXmREkc+ryABFOFxW9aft1TUlHExV&#10;eVPX+AjFJdiHmL4IZ0jetFRorXzMMrCGneZqWLN45WvrHpTW+JTakgFzlCVGRKdVl63ZD7tK3OlA&#10;gGFL01jl94fUr7zgpO3Md6KFBNNZiwyh7XchQS8gUk8JcqdeMBnnwqZqMvWsE1Oq6xJ+S7IlAlMj&#10;YEaWUOSKPQMsnhPIgj3VPPvnUIGNvgbPzP8VvEZgZmfTGmyUdeFvzDSwmjNP/otIkzRZpTQeRuyl&#10;6ia75quD687QYCHpOzeNILO8dzCBPAXEy17Q3CjGPIh5el6fMdPlc7H/BQAA//8DAFBLAwQUAAYA&#10;CAAAACEAOKWp9N8AAAALAQAADwAAAGRycy9kb3ducmV2LnhtbEyPy2rDMBBF94X+g5hAN8GR5JA6&#10;OJZDKfS1TNoPmFhT28SSjKX48fdVV+1yuId7zxTH2XRspMG3ziqQGwGMbOV0a2sFX58vyR6YD2g1&#10;ds6SgoU8HMv7uwJz7SZ7ovEcahZLrM9RQRNCn3Puq4YM+o3rycbs2w0GQzyHmusBp1huOp4K8cgN&#10;tjYuNNjTc0PV9XwzCsbX9J3WCy5Tve8XcVq/fVzFVqmH1fx0ABZoDn8w/OpHdSij08XdrPasU5DI&#10;TG4jGxOxAxaJRO5kCuyiIM0y4GXB//9Q/gAAAP//AwBQSwECLQAUAAYACAAAACEAtoM4kv4AAADh&#10;AQAAEwAAAAAAAAAAAAAAAAAAAAAAW0NvbnRlbnRfVHlwZXNdLnhtbFBLAQItABQABgAIAAAAIQA4&#10;/SH/1gAAAJQBAAALAAAAAAAAAAAAAAAAAC8BAABfcmVscy8ucmVsc1BLAQItABQABgAIAAAAIQDa&#10;gBkCEgIAAHYEAAAOAAAAAAAAAAAAAAAAAC4CAABkcnMvZTJvRG9jLnhtbFBLAQItABQABgAIAAAA&#10;IQA4pan03wAAAAsBAAAPAAAAAAAAAAAAAAAAAGwEAABkcnMvZG93bnJldi54bWxQSwUGAAAAAAQA&#10;BADzAAAAeAUAAAAA&#10;" filled="f" strokecolor="black [3213]" strokeweight="1pt">
                      <v:textbox>
                        <w:txbxContent>
                          <w:p w14:paraId="4E65C584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B0606DE" wp14:editId="72829BC9">
                      <wp:simplePos x="0" y="0"/>
                      <wp:positionH relativeFrom="column">
                        <wp:posOffset>-468630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4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3C1ED3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0606DE" id="_x0000_s1046" style="position:absolute;margin-left:-36.9pt;margin-top:5.25pt;width:10.05pt;height:8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6hAEQIAAHYEAAAOAAAAZHJzL2Uyb0RvYy54bWysVE2P0zAQvSPxHyzfaT5gC0RN97Cr5YLY&#10;FQs/wHXsxpK/ZJsm/feMx2m6AsQB0YNre2bezHszzu52NpqcRIjK2Z42m5oSYbkblD329Pu3hzcf&#10;KImJ2YFpZ0VPzyLS2/3rV7vJd6J1o9ODCARAbOwm39MxJd9VVeSjMCxunBcWjNIFwxIcw7EaApsA&#10;3eiqrettNbkw+OC4iBFu74uR7hFfSsHTo5RRJKJ7CrUlXAOuh7xW+x3rjoH5UfGlDPYPVRimLCRd&#10;oe5ZYuRHUL9BGcWDi06mDXemclIqLpADsGnqX9g8j8wL5ALiRL/KFP8fLP9yegpEDT1911JimYEe&#10;PZ6YJlukI+b0OSYQqZp87NA5S4vbZ/8UwJJPEbaZ/SyDyf/Ai8wo8nkVGaAIh8umfb99e0MJB1NT&#10;f2xbbEJ1DfYhpk/CGZI3PRVaKx+zDKxjp6Ua1l288rV1D0prbKW2ZMIcdY0R0Wk1ZGv2w6kSdzoQ&#10;YNjTNDe5/5D6hRectF34FlpIMJ21yBDafhUS9AIibUmQJ/WKyTgXNjXFNLJBlFQ3NfwuyS4RmBoB&#10;M7KEIlfsBeDiWUAu2KXmxT+HChz0NXhh/rfgNQIzO5vWYKOsC39ipoHVkrn4X0Qq0mSV0nyYcZZK&#10;T/PVwQ1nGLCQ9J0rT5BZPjp4gTwFxMteMNwoxvIQ8+t5ecZM18/F/icAAAD//wMAUEsDBBQABgAI&#10;AAAAIQDOo/+F3gAAAAkBAAAPAAAAZHJzL2Rvd25yZXYueG1sTI/NasMwEITvhb6D2EIvwZFqkzg4&#10;lkMp9O+YtA+g2BvbxFoZS/HP23d7ao/DDDPf5IfZdmLEwbeONDytFQik0lUt1Rq+v16jHQgfDFWm&#10;c4QaFvRwKO7vcpNVbqIjjqdQCy4hnxkNTQh9JqUvG7TGr12PxN7FDdYElkMtq8FMXG47GSu1lda0&#10;xAuN6fGlwfJ6ulkN41v8gavFLFO96xd1XL1/XlWi9ePD/LwHEXAOf2H4xWd0KJjp7G5UedFpiNKE&#10;0QMbagOCA9EmSUGcNcRpCrLI5f8HxQ8AAAD//wMAUEsBAi0AFAAGAAgAAAAhALaDOJL+AAAA4QEA&#10;ABMAAAAAAAAAAAAAAAAAAAAAAFtDb250ZW50X1R5cGVzXS54bWxQSwECLQAUAAYACAAAACEAOP0h&#10;/9YAAACUAQAACwAAAAAAAAAAAAAAAAAvAQAAX3JlbHMvLnJlbHNQSwECLQAUAAYACAAAACEAol+o&#10;QBECAAB2BAAADgAAAAAAAAAAAAAAAAAuAgAAZHJzL2Uyb0RvYy54bWxQSwECLQAUAAYACAAAACEA&#10;zqP/hd4AAAAJAQAADwAAAAAAAAAAAAAAAABrBAAAZHJzL2Rvd25yZXYueG1sUEsFBgAAAAAEAAQA&#10;8wAAAHYFAAAAAA==&#10;" filled="f" strokecolor="black [3213]" strokeweight="1pt">
                      <v:textbox>
                        <w:txbxContent>
                          <w:p w14:paraId="773C1ED3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4C2A883" wp14:editId="6095EBC4">
                      <wp:simplePos x="0" y="0"/>
                      <wp:positionH relativeFrom="column">
                        <wp:posOffset>179070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4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EC1CDC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C2A883" id="_x0000_s1047" style="position:absolute;margin-left:14.1pt;margin-top:5.25pt;width:10.05pt;height:8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ZktEQIAAHYEAAAOAAAAZHJzL2Uyb0RvYy54bWysVMlu2zAQvRfoPxC811rS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4xUllhl4&#10;o8cT02SLdMSYvsYEIhWDjw06Z2lx++yfAljyKcI2sx9lMPkfeJERRT6vIgMU4XBZ1Z+2V9eUcDBV&#10;5U1d4yMUl2AfYvoinCF501KhtfIxy8AadpqrYc3ila+te1Ba41NqSwbMUZYYEZ1WXbZmP+wqcacD&#10;AYYtTWOV3x9Sv/KCk7Yz34kWEkxnLTKEtt+FBL2ASD0lyJ16wWScC5uqydSzTkyprkv4LcmWCEyN&#10;gBlZQpEr9gyweE4gC/ZU8+yfQwU2+ho8M/9X8BqBmZ1Na7BR1oW/MdPAas48+S8iTdJkldJ4GLGX&#10;anTNVwfXnaHBQtJ3bhpBZnnvYAJ5CoiXvaC5UYx5EPP0vD5jpsvnYv8LAAD//wMAUEsDBBQABgAI&#10;AAAAIQBFB/Kt2gAAAAcBAAAPAAAAZHJzL2Rvd25yZXYueG1sTI7LTsMwEEX3SPyDNUhsKmqTAo1C&#10;nAoh8Vq28AHTZEiixuModvP4e4YVLO9D9558N7tOjTSE1rOF27UBRVz6quXawtfny00KKkTkCjvP&#10;ZGGhALvi8iLHrPIT72k8xFrJCIcMLTQx9pnWoWzIYVj7nliybz84jCKHWlcDTjLuOp0Y86AdtiwP&#10;Dfb03FB5OpydhfE1eafVgstUp/1i9qu3j5PZWHt9NT89goo0x78y/OILOhTCdPRnroLqLCRpIk3x&#10;zT0oye/SDaij+Nst6CLX//mLHwAAAP//AwBQSwECLQAUAAYACAAAACEAtoM4kv4AAADhAQAAEwAA&#10;AAAAAAAAAAAAAAAAAAAAW0NvbnRlbnRfVHlwZXNdLnhtbFBLAQItABQABgAIAAAAIQA4/SH/1gAA&#10;AJQBAAALAAAAAAAAAAAAAAAAAC8BAABfcmVscy8ucmVsc1BLAQItABQABgAIAAAAIQCEuZktEQIA&#10;AHYEAAAOAAAAAAAAAAAAAAAAAC4CAABkcnMvZTJvRG9jLnhtbFBLAQItABQABgAIAAAAIQBFB/Kt&#10;2gAAAAcBAAAPAAAAAAAAAAAAAAAAAGsEAABkcnMvZG93bnJldi54bWxQSwUGAAAAAAQABADzAAAA&#10;cgUAAAAA&#10;" filled="f" strokecolor="black [3213]" strokeweight="1pt">
                      <v:textbox>
                        <w:txbxContent>
                          <w:p w14:paraId="78EC1CDC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DD420A4" wp14:editId="5001653E">
                      <wp:simplePos x="0" y="0"/>
                      <wp:positionH relativeFrom="column">
                        <wp:posOffset>845820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4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0FC105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D420A4" id="_x0000_s1048" style="position:absolute;margin-left:66.6pt;margin-top:5.25pt;width:10.05pt;height:8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OW+EgIAAHYEAAAOAAAAZHJzL2Uyb0RvYy54bWysVMlu2zAQvRfoPxC811qa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6ooSywy8&#10;0eOJabJFOmJMX2MCkYrBxwads7S4ffZPASz5FGGb2Y8ymPwPvMiIIp9XkQGKcLis6k/bj9eUcDBV&#10;5U1d4yMUl2AfYvoinCF501KhtfIxy8AadpqrYc3ila+te1Ba41NqSwbMUZYYEZ1WXbZmP+wqcacD&#10;AYYtTWOV3x9Sv/KCk7Yz34kWEkxnLTKEtt+FBL2ASD0lyJ16wWScC5uqydSzTkyprkv4LcmWCEyN&#10;gBlZQpEr9gyweE4gC/ZU8+yfQwU2+ho8M/9X8BqBmZ1Na7BR1oW/MdPAas48+S8iTdJkldJ4GLGX&#10;6jq75quD687QYCHpOzeNILO8dzCBPAXEy17Q3CjGPIh5el6fMdPlc7H/BQAA//8DAFBLAwQUAAYA&#10;CAAAACEAWm4KBdwAAAAJAQAADwAAAGRycy9kb3ducmV2LnhtbEyPy2rDMBBF94X+g5hAN6GRapMH&#10;juVQCn0tk/YDJtbUNrFGxlL8+Psqq3Y3lzncOZMfJtuKgXrfONbwtFIgiEtnGq40fH+9Pu5A+IBs&#10;sHVMGmbycCju73LMjBv5SMMpVCKWsM9QQx1Cl0npy5os+pXriOPux/UWQ4x9JU2PYyy3rUyU2kiL&#10;DccLNXb0UlN5OV2thuEt+aDljPNY7bpZHZfvnxeVav2wmJ73IAJN4Q+Gm35UhyI6nd2VjRdtzGma&#10;RDQOag3iBqzTFMRZQ7Ldgixy+f+D4hcAAP//AwBQSwECLQAUAAYACAAAACEAtoM4kv4AAADhAQAA&#10;EwAAAAAAAAAAAAAAAAAAAAAAW0NvbnRlbnRfVHlwZXNdLnhtbFBLAQItABQABgAIAAAAIQA4/SH/&#10;1gAAAJQBAAALAAAAAAAAAAAAAAAAAC8BAABfcmVscy8ucmVsc1BLAQItABQABgAIAAAAIQAekOW+&#10;EgIAAHYEAAAOAAAAAAAAAAAAAAAAAC4CAABkcnMvZTJvRG9jLnhtbFBLAQItABQABgAIAAAAIQBa&#10;bgoF3AAAAAkBAAAPAAAAAAAAAAAAAAAAAGwEAABkcnMvZG93bnJldi54bWxQSwUGAAAAAAQABADz&#10;AAAAdQUAAAAA&#10;" filled="f" strokecolor="black [3213]" strokeweight="1pt">
                      <v:textbox>
                        <w:txbxContent>
                          <w:p w14:paraId="750FC105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C195EAA" wp14:editId="3FC05172">
                      <wp:simplePos x="0" y="0"/>
                      <wp:positionH relativeFrom="column">
                        <wp:posOffset>-2211705</wp:posOffset>
                      </wp:positionH>
                      <wp:positionV relativeFrom="line">
                        <wp:posOffset>76200</wp:posOffset>
                      </wp:positionV>
                      <wp:extent cx="127635" cy="109220"/>
                      <wp:effectExtent l="0" t="0" r="24765" b="24130"/>
                      <wp:wrapNone/>
                      <wp:docPr id="4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BB8DE9" w14:textId="77777777" w:rsidR="00613AA3" w:rsidRDefault="00613AA3" w:rsidP="0059481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195EAA" id="_x0000_s1049" style="position:absolute;margin-left:-174.15pt;margin-top:6pt;width:10.05pt;height:8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tTTEQIAAHYEAAAOAAAAZHJzL2Uyb0RvYy54bWysVMlu2zAQvRfoPxC811rSuI1gOYcE6aVo&#10;gib9AJoiLQLcQLKW/PcdjhYHbdFDER9oLjPvzXscanc7Gk1OIkTlbEurTUmJsNx1yh5b+uPl4cNn&#10;SmJitmPaWdHSs4j0dv/+3W7wjahd73QnAgEQG5vBt7RPyTdFEXkvDIsb54WFQ+mCYQmW4Vh0gQ2A&#10;bnRRl+W2GFzofHBcxAi799Mh3SO+lIKnRymjSES3FGpLOAYcD3ks9jvWHAPzveJzGew/qjBMWSBd&#10;oe5ZYuRnUH9AGcWDi06mDXemcFIqLlADqKnK39Q898wL1ALmRL/aFN8Oln87PQWiupZ+vKbEMgN3&#10;9HhimmxRjhjT15jApGLwscHgbC1On/1TgJO8ijDN6kcZTP4HXWREk8+ryQBFOGxW9aftFXBxOKrK&#10;m7rGSyguyT7E9EU4Q/KkpUJr5WO2gTXsNFfDmiUqb1v3oLTGq9SWDMhRlpgRnVZdPs1x2FXiTgcC&#10;CluaxirfP1C/ioKVtrPeSRYKTGctMoS234UEv0BIPRHkTr1gMs6FTdV01LNOTFTXJfwWsiUDqREw&#10;I0socsWeAZbICWTBnmqe43OqwEZfk2fl/0peM5DZ2bQmG2Vd+JsyDapm5il+MWmyJruUxsOIvVRf&#10;5dC8dXDdGRosJH3npifILO8dvECeAuLlKGhuNGN+iPn1vF4j0+Vzsf8FAAD//wMAUEsDBBQABgAI&#10;AAAAIQAGiiqM3gAAAAsBAAAPAAAAZHJzL2Rvd25yZXYueG1sTI/LTsMwEEX3SPyDNUhsqtTBQVUI&#10;cSqExGvZwge48ZBEjcdR7Obx9wwrWI7u0Z1zy/3iejHhGDpPGu62KQik2tuOGg1fny9JDiJEQ9b0&#10;nlDDigH21fVVaQrrZzrgdIyN4BIKhdHQxjgUUoa6RWfC1g9InH370ZnI59hIO5qZy10vVZrupDMd&#10;8YfWDPjcYn0+XpyG6VW942Y169zkw5oeNm8f5zTT+vZmeXoEEXGJfzD86rM6VOx08heyQfQakuw+&#10;z5jlRPEoJpJM5QrESYN6UCCrUv7fUP0AAAD//wMAUEsBAi0AFAAGAAgAAAAhALaDOJL+AAAA4QEA&#10;ABMAAAAAAAAAAAAAAAAAAAAAAFtDb250ZW50X1R5cGVzXS54bWxQSwECLQAUAAYACAAAACEAOP0h&#10;/9YAAACUAQAACwAAAAAAAAAAAAAAAAAvAQAAX3JlbHMvLnJlbHNQSwECLQAUAAYACAAAACEAOHbU&#10;0xECAAB2BAAADgAAAAAAAAAAAAAAAAAuAgAAZHJzL2Uyb0RvYy54bWxQSwECLQAUAAYACAAAACEA&#10;BooqjN4AAAALAQAADwAAAAAAAAAAAAAAAABrBAAAZHJzL2Rvd25yZXYueG1sUEsFBgAAAAAEAAQA&#10;8wAAAHYFAAAAAA==&#10;" filled="f" strokecolor="black [3213]" strokeweight="1pt">
                      <v:textbox>
                        <w:txbxContent>
                          <w:p w14:paraId="01BB8DE9" w14:textId="77777777" w:rsidR="00613AA3" w:rsidRDefault="00613AA3" w:rsidP="0059481F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25" w:type="dxa"/>
          </w:tcPr>
          <w:p w14:paraId="36E31713" w14:textId="77777777" w:rsidR="006E56B7" w:rsidRPr="00081513" w:rsidRDefault="006E56B7" w:rsidP="00702A45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8478E1" w:rsidRPr="00081513" w14:paraId="5A8BE72D" w14:textId="77777777" w:rsidTr="008478E1">
        <w:tc>
          <w:tcPr>
            <w:tcW w:w="3582" w:type="dxa"/>
          </w:tcPr>
          <w:p w14:paraId="416E925F" w14:textId="77777777" w:rsidR="008478E1" w:rsidRDefault="008478E1" w:rsidP="00B055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. I would like more information about preparedness for a major disaster.</w:t>
            </w:r>
          </w:p>
        </w:tc>
        <w:tc>
          <w:tcPr>
            <w:tcW w:w="968" w:type="dxa"/>
          </w:tcPr>
          <w:p w14:paraId="49F20C0B" w14:textId="77777777" w:rsidR="008478E1" w:rsidRPr="00081513" w:rsidRDefault="008478E1" w:rsidP="00B05507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65C4F16A" w14:textId="77777777" w:rsidR="008478E1" w:rsidRPr="00081513" w:rsidRDefault="008478E1" w:rsidP="00B05507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46" w:type="dxa"/>
          </w:tcPr>
          <w:p w14:paraId="4F6E4D2B" w14:textId="77777777" w:rsidR="008478E1" w:rsidRPr="00081513" w:rsidRDefault="008478E1" w:rsidP="00B05507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74" w:type="dxa"/>
          </w:tcPr>
          <w:p w14:paraId="55934668" w14:textId="77777777" w:rsidR="008478E1" w:rsidRPr="00081513" w:rsidRDefault="008478E1" w:rsidP="00B05507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5" w:type="dxa"/>
          </w:tcPr>
          <w:p w14:paraId="0E00F12E" w14:textId="77777777" w:rsidR="008478E1" w:rsidRPr="00081513" w:rsidRDefault="008478E1" w:rsidP="00B05507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68544" behindDoc="0" locked="0" layoutInCell="1" allowOverlap="1" wp14:anchorId="44308CA1" wp14:editId="158FC9D1">
                      <wp:simplePos x="0" y="0"/>
                      <wp:positionH relativeFrom="column">
                        <wp:posOffset>-1668780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6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239182" w14:textId="77777777" w:rsidR="00613AA3" w:rsidRDefault="00613AA3" w:rsidP="008478E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308CA1" id="_x0000_s1050" style="position:absolute;margin-left:-131.4pt;margin-top:5.25pt;width:10.05pt;height:8.6pt;z-index:25226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Q/iEgIAAHYEAAAOAAAAZHJzL2Uyb0RvYy54bWysVE2P0zAQvSPxHyzfaT5gC0RN97Cr5YLY&#10;FQs/wHXGjSXHtmzTpP+e8SRNV4A4IHpwbc/Mm3lvxtndToNhJwhRO9vyalNyBla6Tttjy79/e3jz&#10;gbOYhO2EcRZafobIb/evX+1G30Dtemc6CAxBbGxG3/I+Jd8URZQ9DCJunAeLRuXCIBIew7HoghgR&#10;fTBFXZbbYnSh88FJiBFv72cj3xO+UiDTo1IREjMtx9oSrYHWQ16L/U40xyB8r+VShviHKgahLSZd&#10;oe5FEuxH0L9BDVoGF51KG+mGwimlJRAHZFOVv7B57oUH4oLiRL/KFP8frPxyegpMdy3fYqesGLBH&#10;jydh2JbowJQ+x4QiFaOPDTlnaWn77J8CWvIp4jazn1QY8j/yYhOJfF5FRigm8bKq32/f3nAm0VSV&#10;H+uamlBcg32I6RO4geVNy8EY7WOWQTTitFQjmotXvrbuQRtDrTSWjZSjLCkiOqO7bM1+NFVwZwJD&#10;hi1PU5X7j6lfeOHJ2IXvTIsIprOBDGHsV1CoFxKp5wR5Uq+YQkqwqZpNvehgTnVT4u+S7BJBqQkw&#10;IysscsVeAC6eM8gFe6558c+hQIO+Bi/M/xa8RlBmZ9MaPGjrwp+YGWS1ZJ79LyLN0mSV0nSYaJbq&#10;d9k1Xx1cd8YBC8ncufkJCit7hy9QpkB42QuHm8RYHmJ+PS/PlOn6udj/BAAA//8DAFBLAwQUAAYA&#10;CAAAACEAoZPAUt8AAAALAQAADwAAAGRycy9kb3ducmV2LnhtbEyPzU7DMBCE70i8g7VIXKrUxkBT&#10;hTgVQuKnxxYeYJssSdR4HcVuft4ec4LjaEYz3+S72XZipMG3jg3crRUI4tJVLdcGvj5fky0IH5Ar&#10;7ByTgYU87Irrqxyzyk18oPEYahFL2GdooAmhz6T0ZUMW/dr1xNH7doPFEOVQy2rAKZbbTmqlNtJi&#10;y3GhwZ5eGirPx4s1ML7pD1otuEz1tl/UYfW+P6t7Y25v5ucnEIHm8BeGX/yIDkVkOrkLV150BhK9&#10;0ZE9REc9goiJRD/oFMTJgE5TkEUu/38ofgAAAP//AwBQSwECLQAUAAYACAAAACEAtoM4kv4AAADh&#10;AQAAEwAAAAAAAAAAAAAAAAAAAAAAW0NvbnRlbnRfVHlwZXNdLnhtbFBLAQItABQABgAIAAAAIQA4&#10;/SH/1gAAAJQBAAALAAAAAAAAAAAAAAAAAC8BAABfcmVscy8ucmVsc1BLAQItABQABgAIAAAAIQC8&#10;qQ/iEgIAAHYEAAAOAAAAAAAAAAAAAAAAAC4CAABkcnMvZTJvRG9jLnhtbFBLAQItABQABgAIAAAA&#10;IQChk8BS3wAAAAsBAAAPAAAAAAAAAAAAAAAAAGwEAABkcnMvZG93bnJldi54bWxQSwUGAAAAAAQA&#10;BADzAAAAeAUAAAAA&#10;" filled="f" strokecolor="black [3213]" strokeweight="1pt">
                      <v:textbox>
                        <w:txbxContent>
                          <w:p w14:paraId="09239182" w14:textId="77777777" w:rsidR="00613AA3" w:rsidRDefault="00613AA3" w:rsidP="008478E1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69568" behindDoc="0" locked="0" layoutInCell="1" allowOverlap="1" wp14:anchorId="483E1BC9" wp14:editId="11BCC517">
                      <wp:simplePos x="0" y="0"/>
                      <wp:positionH relativeFrom="column">
                        <wp:posOffset>-1087755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6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4D6995" w14:textId="77777777" w:rsidR="00613AA3" w:rsidRDefault="00613AA3" w:rsidP="008478E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3E1BC9" id="_x0000_s1051" style="position:absolute;margin-left:-85.65pt;margin-top:5.25pt;width:10.05pt;height:8.6pt;z-index:25226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z6PEgIAAHYEAAAOAAAAZHJzL2Uyb0RvYy54bWysVMlu2zAQvRfoPxC811oCu41gOYcE6aVo&#10;gqb9AJoiLQLcQLKW/PcdjhYHbdFDER9okjPzZt7jjPZ3o9HkLEJUzra02pSUCMtdp+yppT++P374&#10;RElMzHZMOytaehGR3h3ev9sPvhG1653uRCAAYmMz+Jb2KfmmKCLvhWFx47ywYJQuGJbgGE5FF9gA&#10;6EYXdVnuisGFzgfHRYxw+zAZ6QHxpRQ8PUkZRSK6pVBbwjXgesxrcdiz5hSY7xWfy2D/UYVhykLS&#10;FeqBJUZ+BvUHlFE8uOhk2nBnCiel4gI5AJuq/I3NS8+8QC4gTvSrTPHtYPnX83Mgqmvp7pYSywy8&#10;0dOZabJDOmJMX2ICkYrBxwads7S4ffHPASz5FGGb2Y8ymPwPvMiIIl9WkQGKcLis6o+7my0lHExV&#10;eVvX+AjFNdiHmD4LZ0jetFRorXzMMrCGnedqWLN45WvrHpXW+JTakgFzlCVGRKdVl63ZD7tK3OtA&#10;gGFL01jl94fUr7zgpO3Md6KFBNNFiwyh7TchQS8gUk8JcqdeMRnnwqZqMvWsE1OqbQm/JdkSgakR&#10;MCNLKHLFngEWzwlkwZ5qnv1zqMBGX4Nn5v8KXiMws7NpDTbKuvA3ZhpYzZkn/0WkSZqsUhqPI/ZS&#10;vc2u+erougs0WEj63k0jyCzvHUwgTwHxshc0N4oxD2KentdnzHT9XBx+AQAA//8DAFBLAwQUAAYA&#10;CAAAACEAOKWp9N8AAAALAQAADwAAAGRycy9kb3ducmV2LnhtbEyPy2rDMBBF94X+g5hAN8GR5JA6&#10;OJZDKfS1TNoPmFhT28SSjKX48fdVV+1yuId7zxTH2XRspMG3ziqQGwGMbOV0a2sFX58vyR6YD2g1&#10;ds6SgoU8HMv7uwJz7SZ7ovEcahZLrM9RQRNCn3Puq4YM+o3rycbs2w0GQzyHmusBp1huOp4K8cgN&#10;tjYuNNjTc0PV9XwzCsbX9J3WCy5Tve8XcVq/fVzFVqmH1fx0ABZoDn8w/OpHdSij08XdrPasU5DI&#10;TG4jGxOxAxaJRO5kCuyiIM0y4GXB//9Q/gAAAP//AwBQSwECLQAUAAYACAAAACEAtoM4kv4AAADh&#10;AQAAEwAAAAAAAAAAAAAAAAAAAAAAW0NvbnRlbnRfVHlwZXNdLnhtbFBLAQItABQABgAIAAAAIQA4&#10;/SH/1gAAAJQBAAALAAAAAAAAAAAAAAAAAC8BAABfcmVscy8ucmVsc1BLAQItABQABgAIAAAAIQCa&#10;Tz6PEgIAAHYEAAAOAAAAAAAAAAAAAAAAAC4CAABkcnMvZTJvRG9jLnhtbFBLAQItABQABgAIAAAA&#10;IQA4pan03wAAAAsBAAAPAAAAAAAAAAAAAAAAAGwEAABkcnMvZG93bnJldi54bWxQSwUGAAAAAAQA&#10;BADzAAAAeAUAAAAA&#10;" filled="f" strokecolor="black [3213]" strokeweight="1pt">
                      <v:textbox>
                        <w:txbxContent>
                          <w:p w14:paraId="594D6995" w14:textId="77777777" w:rsidR="00613AA3" w:rsidRDefault="00613AA3" w:rsidP="008478E1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70592" behindDoc="0" locked="0" layoutInCell="1" allowOverlap="1" wp14:anchorId="11E1B962" wp14:editId="1B9196A8">
                      <wp:simplePos x="0" y="0"/>
                      <wp:positionH relativeFrom="column">
                        <wp:posOffset>-468630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7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418DC9" w14:textId="77777777" w:rsidR="00613AA3" w:rsidRDefault="00613AA3" w:rsidP="008478E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E1B962" id="_x0000_s1052" style="position:absolute;margin-left:-36.9pt;margin-top:5.25pt;width:10.05pt;height:8.6pt;z-index:25227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iXWEgIAAHYEAAAOAAAAZHJzL2Uyb0RvYy54bWysVE1v2zAMvQ/YfxB0X/wxNN2MOD206C7D&#10;WqzbD1BkKhYgS4Kkxc6/H0U7TrENOwzLQZFE8pHvifTubhoMO0GI2tmWV5uSM7DSddoeW/792+O7&#10;D5zFJGwnjLPQ8jNEfrd/+2Y3+gZq1zvTQWAIYmMz+pb3KfmmKKLsYRBx4zxYNCoXBpHwGI5FF8SI&#10;6IMp6rLcFqMLnQ9OQox4+zAb+Z7wlQKZnpSKkJhpOdaWaA20HvJa7HeiOQbhey2XMsQ/VDEIbTHp&#10;CvUgkmA/gv4NatAyuOhU2kg3FE4pLYE4IJuq/IXNSy88EBcUJ/pVpvj/YOWX03Ngumv5LcpjxYBv&#10;9HQShm2JDkzpc0woUjH62JBzlpa2L/45oCWfIm4z+0mFIf8jLzaRyOdVZIRiEi+r+nb7/oYziaaq&#10;/FjX9AjFNdiHmD6BG1jetByM0T5mGUQjTks1orl45WvrHrUx9JTGspFylCVFRGd0l63Zj7oK7k1g&#10;yLDlaary+2PqV154MnbhO9MigulsIEMY+xUU6oVE6jlB7tQrppASbKpmUy86mFPdlPi7JLtEUGoC&#10;zMgKi1yxF4CL5wxywZ5rXvxzKFCjr8EL878FrxGU2dm0Bg/auvAnZgZZLZln/4tIszRZpTQdJuql&#10;eptd89XBdWdssJDMvZtHUFjZO5xAmQLhZS9sbhJjGcQ8Pa/PlOn6udj/BAAA//8DAFBLAwQUAAYA&#10;CAAAACEAzqP/hd4AAAAJAQAADwAAAGRycy9kb3ducmV2LnhtbEyPzWrDMBCE74W+g9hCL8GRapM4&#10;OJZDKfTvmLQPoNgb28RaGUvxz9t3e2qPwwwz3+SH2XZixMG3jjQ8rRUIpNJVLdUavr9eox0IHwxV&#10;pnOEGhb0cCju73KTVW6iI46nUAsuIZ8ZDU0IfSalLxu0xq9dj8TexQ3WBJZDLavBTFxuOxkrtZXW&#10;tMQLjenxpcHyerpZDeNb/IGrxSxTvesXdVy9f15VovXjw/y8BxFwDn9h+MVndCiY6exuVHnRaYjS&#10;hNEDG2oDggPRJklBnDXEaQqyyOX/B8UPAAAA//8DAFBLAQItABQABgAIAAAAIQC2gziS/gAAAOEB&#10;AAATAAAAAAAAAAAAAAAAAAAAAABbQ29udGVudF9UeXBlc10ueG1sUEsBAi0AFAAGAAgAAAAhADj9&#10;If/WAAAAlAEAAAsAAAAAAAAAAAAAAAAALwEAAF9yZWxzLy5yZWxzUEsBAi0AFAAGAAgAAAAhAF/W&#10;JdYSAgAAdgQAAA4AAAAAAAAAAAAAAAAALgIAAGRycy9lMm9Eb2MueG1sUEsBAi0AFAAGAAgAAAAh&#10;AM6j/4XeAAAACQEAAA8AAAAAAAAAAAAAAAAAbAQAAGRycy9kb3ducmV2LnhtbFBLBQYAAAAABAAE&#10;APMAAAB3BQAAAAA=&#10;" filled="f" strokecolor="black [3213]" strokeweight="1pt">
                      <v:textbox>
                        <w:txbxContent>
                          <w:p w14:paraId="4A418DC9" w14:textId="77777777" w:rsidR="00613AA3" w:rsidRDefault="00613AA3" w:rsidP="008478E1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71616" behindDoc="0" locked="0" layoutInCell="1" allowOverlap="1" wp14:anchorId="3B4D6B65" wp14:editId="241DDCA8">
                      <wp:simplePos x="0" y="0"/>
                      <wp:positionH relativeFrom="column">
                        <wp:posOffset>179070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7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252DDF" w14:textId="77777777" w:rsidR="00613AA3" w:rsidRDefault="00613AA3" w:rsidP="008478E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4D6B65" id="_x0000_s1053" style="position:absolute;margin-left:14.1pt;margin-top:5.25pt;width:10.05pt;height:8.6pt;z-index:25227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BS7EgIAAHYEAAAOAAAAZHJzL2Uyb0RvYy54bWysVMlu2zAQvRfoPxC811qC2K1gOYcE6aVo&#10;gqb9AJoiLQLcQLKW/PcdjhYHbdFDER9okjPzZt7jjPZ3o9HkLEJUzra02pSUCMtdp+yppT++P374&#10;SElMzHZMOytaehGR3h3ev9sPvhG1653uRCAAYmMz+Jb2KfmmKCLvhWFx47ywYJQuGJbgGE5FF9gA&#10;6EYXdVlui8GFzgfHRYxw+zAZ6QHxpRQ8PUkZRSK6pVBbwjXgesxrcdiz5hSY7xWfy2D/UYVhykLS&#10;FeqBJUZ+BvUHlFE8uOhk2nBnCiel4gI5AJuq/I3NS8+8QC4gTvSrTPHtYPnX83MgqmvprqLEMgNv&#10;9HRmmmyRjhjTl5hApGLwsUHnLC1uX/xzAEs+Rdhm9qMMJv8DLzKiyJdVZIAiHC6rere9uaWEg6kq&#10;P9U1PkJxDfYhps/CGZI3LRVaKx+zDKxh57ka1ixe+dq6R6U1PqW2ZMAcZYkR0WnVZWv2w64S9zoQ&#10;YNjSNFb5/SH1Ky84aTvznWghwXTRIkNo+01I0AuI1FOC3KlXTMa5sKmaTD3rxJTqtoTfkmyJwNQI&#10;mJElFLlizwCL5wSyYE81z/45VGCjr8Ez838FrxGY2dm0BhtlXfgbMw2s5syT/yLSJE1WKY3HEXup&#10;3mXXfHV03QUaLCR976YRZJb3DiaQp4B42QuaG8WYBzFPz+szZrp+Lg6/AAAA//8DAFBLAwQUAAYA&#10;CAAAACEARQfyrdoAAAAHAQAADwAAAGRycy9kb3ducmV2LnhtbEyOy07DMBBF90j8gzVIbCpqkwKN&#10;QpwKIfFatvAB02RIosbjKHbz+HuGFSzvQ/eefDe7To00hNazhdu1AUVc+qrl2sLX58tNCipE5Ao7&#10;z2RhoQC74vIix6zyE+9pPMRayQiHDC00MfaZ1qFsyGFY+55Ysm8/OIwih1pXA04y7jqdGPOgHbYs&#10;Dw329NxQeTqcnYXxNXmn1YLLVKf9Yvart4+T2Vh7fTU/PYKKNMe/MvziCzoUwnT0Z66C6iwkaSJN&#10;8c09KMnv0g2oo/jbLegi1//5ix8AAAD//wMAUEsBAi0AFAAGAAgAAAAhALaDOJL+AAAA4QEAABMA&#10;AAAAAAAAAAAAAAAAAAAAAFtDb250ZW50X1R5cGVzXS54bWxQSwECLQAUAAYACAAAACEAOP0h/9YA&#10;AACUAQAACwAAAAAAAAAAAAAAAAAvAQAAX3JlbHMvLnJlbHNQSwECLQAUAAYACAAAACEAeTAUuxIC&#10;AAB2BAAADgAAAAAAAAAAAAAAAAAuAgAAZHJzL2Uyb0RvYy54bWxQSwECLQAUAAYACAAAACEARQfy&#10;rdoAAAAHAQAADwAAAAAAAAAAAAAAAABsBAAAZHJzL2Rvd25yZXYueG1sUEsFBgAAAAAEAAQA8wAA&#10;AHMFAAAAAA==&#10;" filled="f" strokecolor="black [3213]" strokeweight="1pt">
                      <v:textbox>
                        <w:txbxContent>
                          <w:p w14:paraId="3E252DDF" w14:textId="77777777" w:rsidR="00613AA3" w:rsidRDefault="00613AA3" w:rsidP="008478E1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72640" behindDoc="0" locked="0" layoutInCell="1" allowOverlap="1" wp14:anchorId="28A6E024" wp14:editId="24F18704">
                      <wp:simplePos x="0" y="0"/>
                      <wp:positionH relativeFrom="column">
                        <wp:posOffset>845820</wp:posOffset>
                      </wp:positionH>
                      <wp:positionV relativeFrom="line">
                        <wp:posOffset>66675</wp:posOffset>
                      </wp:positionV>
                      <wp:extent cx="127635" cy="109220"/>
                      <wp:effectExtent l="0" t="0" r="24765" b="24130"/>
                      <wp:wrapNone/>
                      <wp:docPr id="7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5AB067" w14:textId="77777777" w:rsidR="00613AA3" w:rsidRDefault="00613AA3" w:rsidP="008478E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A6E024" id="_x0000_s1054" style="position:absolute;margin-left:66.6pt;margin-top:5.25pt;width:10.05pt;height:8.6pt;z-index:25227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e/QEgIAAHYEAAAOAAAAZHJzL2Uyb0RvYy54bWysVMlu2zAQvRfoPxC811qKOKlgOYcE6aVo&#10;gib9AJoiLQLcQLKW/PcdjhYHbdFDEB9okjPzZt7jjHa3o9HkJEJUzra02pSUCMtdp+yxpT9fHj7d&#10;UBITsx3TzoqWnkWkt/uPH3aDb0Tteqc7EQiA2NgMvqV9Sr4pish7YVjcOC8sGKULhiU4hmPRBTYA&#10;utFFXZbbYnCh88FxESPc3k9Gukd8KQVPj1JGkYhuKdSWcA24HvJa7HesOQbme8XnMtgbqjBMWUi6&#10;Qt2zxMivoP6CMooHF51MG+5M4aRUXCAHYFOVf7B57pkXyAXEiX6VKb4fLP9+egpEdS29rimxzMAb&#10;PZ6YJlukI8b0LSYQqRh8bNA5S4vbZ/8UwJJPEbaZ/SiDyf/Ai4wo8nkVGaAIh8uqvt5+vqKEg6kq&#10;v9Q1PkJxCfYhpq/CGZI3LRVaKx+zDKxhp7ka1ixe+dq6B6U1PqW2ZMAcZYkR0WnVZWv2w64SdzoQ&#10;YNjSNFb5/SH1Ky84aTvznWghwXTWIkNo+0NI0AuI1FOC3KkXTMa5sKmaTD3rxJTqqoTfkmyJwNQI&#10;mJElFLlizwCL5wSyYE81z/45VGCjr8Ez8/8FrxGY2dm0BhtlXfgXMw2s5syT/yLSJE1WKY2HEXup&#10;vsmu+ergujM0WEj6zk0jyCzvHUwgTwHxshc0N4oxD2KentdnzHT5XOx/AwAA//8DAFBLAwQUAAYA&#10;CAAAACEAWm4KBdwAAAAJAQAADwAAAGRycy9kb3ducmV2LnhtbEyPy2rDMBBF94X+g5hAN6GRapMH&#10;juVQCn0tk/YDJtbUNrFGxlL8+Psqq3Y3lzncOZMfJtuKgXrfONbwtFIgiEtnGq40fH+9Pu5A+IBs&#10;sHVMGmbycCju73LMjBv5SMMpVCKWsM9QQx1Cl0npy5os+pXriOPux/UWQ4x9JU2PYyy3rUyU2kiL&#10;DccLNXb0UlN5OV2thuEt+aDljPNY7bpZHZfvnxeVav2wmJ73IAJN4Q+Gm35UhyI6nd2VjRdtzGma&#10;RDQOag3iBqzTFMRZQ7Ldgixy+f+D4hcAAP//AwBQSwECLQAUAAYACAAAACEAtoM4kv4AAADhAQAA&#10;EwAAAAAAAAAAAAAAAAAAAAAAW0NvbnRlbnRfVHlwZXNdLnhtbFBLAQItABQABgAIAAAAIQA4/SH/&#10;1gAAAJQBAAALAAAAAAAAAAAAAAAAAC8BAABfcmVscy8ucmVsc1BLAQItABQABgAIAAAAIQBove/Q&#10;EgIAAHYEAAAOAAAAAAAAAAAAAAAAAC4CAABkcnMvZTJvRG9jLnhtbFBLAQItABQABgAIAAAAIQBa&#10;bgoF3AAAAAkBAAAPAAAAAAAAAAAAAAAAAGwEAABkcnMvZG93bnJldi54bWxQSwUGAAAAAAQABADz&#10;AAAAdQUAAAAA&#10;" filled="f" strokecolor="black [3213]" strokeweight="1pt">
                      <v:textbox>
                        <w:txbxContent>
                          <w:p w14:paraId="2B5AB067" w14:textId="77777777" w:rsidR="00613AA3" w:rsidRDefault="00613AA3" w:rsidP="008478E1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373869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73664" behindDoc="0" locked="0" layoutInCell="1" allowOverlap="1" wp14:anchorId="60D5784C" wp14:editId="7874DF43">
                      <wp:simplePos x="0" y="0"/>
                      <wp:positionH relativeFrom="column">
                        <wp:posOffset>-2211705</wp:posOffset>
                      </wp:positionH>
                      <wp:positionV relativeFrom="line">
                        <wp:posOffset>76200</wp:posOffset>
                      </wp:positionV>
                      <wp:extent cx="127635" cy="109220"/>
                      <wp:effectExtent l="0" t="0" r="24765" b="24130"/>
                      <wp:wrapNone/>
                      <wp:docPr id="9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7DA284" w14:textId="77777777" w:rsidR="00613AA3" w:rsidRDefault="00613AA3" w:rsidP="008478E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D5784C" id="_x0000_s1055" style="position:absolute;margin-left:-174.15pt;margin-top:6pt;width:10.05pt;height:8.6pt;z-index:25227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WYBEgIAAHYEAAAOAAAAZHJzL2Uyb0RvYy54bWysVMlu2zAQvRfoPxC811qCuLVgOYcE6aVo&#10;gqb9AJoiLQLcQLKW/PcdjhYHbdFDER9okjPzZt7jjPZ3o9HkLEJUzra02pSUCMtdp+yppT++P374&#10;RElMzHZMOytaehGR3h3ev9sPvhG1653uRCAAYmMz+Jb2KfmmKCLvhWFx47ywYJQuGJbgGE5FF9gA&#10;6EYXdVlui8GFzgfHRYxw+zAZ6QHxpRQ8PUkZRSK6pVBbwjXgesxrcdiz5hSY7xWfy2D/UYVhykLS&#10;FeqBJUZ+BvUHlFE8uOhk2nBnCiel4gI5AJuq/I3NS8+8QC4gTvSrTPHtYPnX83MgqmvprqLEMgNv&#10;9HRmmmyRjhjTl5hApGLwsUHnLC1uX/xzAEs+Rdhm9qMMJv8DLzKiyJdVZIAiHC6r+uP25pYSDqaq&#10;3NU1PkJxDfYhps/CGZI3LRVaKx+zDKxh57ka1ixe+dq6R6U1PqW2ZMAcZYkR0WnVZWv2w64S9zoQ&#10;YNjSNFb5/SH1Ky84aTvznWghwXTRIkNo+01I0AuI1FOC3KlXTMa5sKmaTD3rxJTqtoTfkmyJwNQI&#10;mJElFLlizwCL5wSyYE81z/45VGCjr8Ez838FrxGY2dm0BhtlXfgbMw2s5syT/yLSJE1WKY3HEXup&#10;3mXXfHV03QUaLCR976YRZJb3DiaQp4B42QuaG8WYBzFPz+szZrp+Lg6/AAAA//8DAFBLAwQUAAYA&#10;CAAAACEABooqjN4AAAALAQAADwAAAGRycy9kb3ducmV2LnhtbEyPy07DMBBF90j8gzVIbKrUwUFV&#10;CHEqhMRr2cIHuPGQRI3HUezm8fcMK1iO7tGdc8v94nox4Rg6TxrutikIpNrbjhoNX58vSQ4iREPW&#10;9J5Qw4oB9tX1VWkK62c64HSMjeASCoXR0MY4FFKGukVnwtYPSJx9+9GZyOfYSDuamctdL1Wa7qQz&#10;HfGH1gz43GJ9Pl6chulVveNmNevc5MOaHjZvH+c00/r2Znl6BBFxiX8w/OqzOlTsdPIXskH0GpLs&#10;Ps+Y5UTxKCaSTOUKxEmDelAgq1L+31D9AAAA//8DAFBLAQItABQABgAIAAAAIQC2gziS/gAAAOEB&#10;AAATAAAAAAAAAAAAAAAAAAAAAABbQ29udGVudF9UeXBlc10ueG1sUEsBAi0AFAAGAAgAAAAhADj9&#10;If/WAAAAlAEAAAsAAAAAAAAAAAAAAAAALwEAAF9yZWxzLy5yZWxzUEsBAi0AFAAGAAgAAAAhAPlV&#10;ZgESAgAAdgQAAA4AAAAAAAAAAAAAAAAALgIAAGRycy9lMm9Eb2MueG1sUEsBAi0AFAAGAAgAAAAh&#10;AAaKKozeAAAACwEAAA8AAAAAAAAAAAAAAAAAbAQAAGRycy9kb3ducmV2LnhtbFBLBQYAAAAABAAE&#10;APMAAAB3BQAAAAA=&#10;" filled="f" strokecolor="black [3213]" strokeweight="1pt">
                      <v:textbox>
                        <w:txbxContent>
                          <w:p w14:paraId="707DA284" w14:textId="77777777" w:rsidR="00613AA3" w:rsidRDefault="00613AA3" w:rsidP="008478E1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25" w:type="dxa"/>
          </w:tcPr>
          <w:p w14:paraId="55312CAE" w14:textId="77777777" w:rsidR="008478E1" w:rsidRPr="00081513" w:rsidRDefault="008478E1" w:rsidP="00B05507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</w:tbl>
    <w:p w14:paraId="704C88C7" w14:textId="3E5DED45" w:rsidR="0054454D" w:rsidRDefault="00702F39" w:rsidP="00A02B03">
      <w:pPr>
        <w:spacing w:after="200" w:line="276" w:lineRule="auto"/>
        <w:ind w:left="720" w:hanging="720"/>
        <w:rPr>
          <w:rFonts w:ascii="Times New Roman" w:eastAsiaTheme="minorHAnsi" w:hAnsi="Times New Roman"/>
          <w:color w:val="FF0000"/>
          <w:sz w:val="20"/>
        </w:rPr>
      </w:pPr>
      <w:r w:rsidRPr="00ED296C">
        <w:rPr>
          <w:rFonts w:ascii="Times New Roman" w:eastAsiaTheme="minorHAnsi" w:hAnsi="Times New Roman"/>
          <w:color w:val="FF0000"/>
          <w:sz w:val="20"/>
        </w:rPr>
        <w:t xml:space="preserve"> </w:t>
      </w:r>
    </w:p>
    <w:p w14:paraId="30F0E87A" w14:textId="3F68AACB" w:rsidR="002D6EDD" w:rsidRPr="00081513" w:rsidRDefault="008F1ACE" w:rsidP="00A02B03">
      <w:pPr>
        <w:spacing w:after="200" w:line="276" w:lineRule="auto"/>
        <w:ind w:left="720" w:hanging="720"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>A.4</w:t>
      </w:r>
      <w:r w:rsidR="00A02B03" w:rsidRPr="00081513">
        <w:rPr>
          <w:rFonts w:ascii="Times New Roman" w:eastAsiaTheme="minorHAnsi" w:hAnsi="Times New Roman"/>
          <w:sz w:val="20"/>
        </w:rPr>
        <w:tab/>
      </w:r>
      <w:r w:rsidR="002D6EDD" w:rsidRPr="00081513">
        <w:rPr>
          <w:rFonts w:ascii="Times New Roman" w:eastAsiaTheme="minorHAnsi" w:hAnsi="Times New Roman"/>
          <w:sz w:val="20"/>
        </w:rPr>
        <w:t xml:space="preserve">Now consider a </w:t>
      </w:r>
      <w:r w:rsidR="002D6EDD" w:rsidRPr="002D4AAC">
        <w:rPr>
          <w:rFonts w:ascii="Times New Roman" w:eastAsiaTheme="minorHAnsi" w:hAnsi="Times New Roman"/>
          <w:b/>
          <w:sz w:val="20"/>
        </w:rPr>
        <w:t>natural disaster</w:t>
      </w:r>
      <w:r w:rsidR="002D6EDD" w:rsidRPr="00081513">
        <w:rPr>
          <w:rFonts w:ascii="Times New Roman" w:eastAsiaTheme="minorHAnsi" w:hAnsi="Times New Roman"/>
          <w:sz w:val="20"/>
        </w:rPr>
        <w:t>, such as an earthquake, hurricane, tornado, flood, wildfire, or severe winter storm</w:t>
      </w:r>
      <w:r w:rsidR="00AD19D1" w:rsidRPr="00081513">
        <w:rPr>
          <w:rFonts w:ascii="Times New Roman" w:eastAsiaTheme="minorHAnsi" w:hAnsi="Times New Roman"/>
          <w:sz w:val="20"/>
        </w:rPr>
        <w:t>.</w:t>
      </w:r>
      <w:r w:rsidR="00FE3D9C">
        <w:rPr>
          <w:rFonts w:ascii="Times New Roman" w:eastAsiaTheme="minorHAnsi" w:hAnsi="Times New Roman"/>
          <w:sz w:val="20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90"/>
        <w:gridCol w:w="1057"/>
        <w:gridCol w:w="851"/>
        <w:gridCol w:w="946"/>
        <w:gridCol w:w="974"/>
        <w:gridCol w:w="1105"/>
        <w:gridCol w:w="927"/>
      </w:tblGrid>
      <w:tr w:rsidR="006E56B7" w:rsidRPr="00081513" w14:paraId="248B3B52" w14:textId="3CEC6249" w:rsidTr="006E56B7">
        <w:tc>
          <w:tcPr>
            <w:tcW w:w="3490" w:type="dxa"/>
          </w:tcPr>
          <w:p w14:paraId="32E6EB95" w14:textId="77777777" w:rsidR="006E56B7" w:rsidRPr="00081513" w:rsidRDefault="006E56B7" w:rsidP="00ED296C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FE87AAF" w14:textId="6B16EDBB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51" w:type="dxa"/>
          </w:tcPr>
          <w:p w14:paraId="74B77751" w14:textId="60F97FF3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46" w:type="dxa"/>
          </w:tcPr>
          <w:p w14:paraId="3D696645" w14:textId="7A86244D" w:rsidR="006E56B7" w:rsidRPr="00081513" w:rsidRDefault="003C2DA3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ther Agree or Disagree</w:t>
            </w:r>
          </w:p>
        </w:tc>
        <w:tc>
          <w:tcPr>
            <w:tcW w:w="974" w:type="dxa"/>
          </w:tcPr>
          <w:p w14:paraId="0F854B0C" w14:textId="25A66BF6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05" w:type="dxa"/>
          </w:tcPr>
          <w:p w14:paraId="079CC702" w14:textId="1E19EAE3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927" w:type="dxa"/>
          </w:tcPr>
          <w:p w14:paraId="538350F4" w14:textId="6849F128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on’t Know</w:t>
            </w:r>
          </w:p>
        </w:tc>
      </w:tr>
      <w:tr w:rsidR="006E56B7" w:rsidRPr="00081513" w14:paraId="1A9730FA" w14:textId="6FC57096" w:rsidTr="006E56B7">
        <w:trPr>
          <w:trHeight w:val="638"/>
        </w:trPr>
        <w:tc>
          <w:tcPr>
            <w:tcW w:w="3490" w:type="dxa"/>
          </w:tcPr>
          <w:p w14:paraId="0C6F76FC" w14:textId="37562A8C" w:rsidR="006E56B7" w:rsidRPr="00081513" w:rsidRDefault="006E56B7" w:rsidP="008D6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="008D6907">
              <w:rPr>
                <w:rFonts w:ascii="Times New Roman" w:hAnsi="Times New Roman" w:cs="Times New Roman"/>
                <w:sz w:val="20"/>
                <w:szCs w:val="20"/>
              </w:rPr>
              <w:t>I am confident in my VAMC/HCS’s ability to respond to a natural disaster.</w:t>
            </w:r>
          </w:p>
        </w:tc>
        <w:tc>
          <w:tcPr>
            <w:tcW w:w="1057" w:type="dxa"/>
          </w:tcPr>
          <w:p w14:paraId="2B344BE2" w14:textId="6F1E30E7" w:rsidR="006E56B7" w:rsidRPr="00081513" w:rsidRDefault="00861F7D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3A2055C" wp14:editId="6A71CED5">
                      <wp:simplePos x="0" y="0"/>
                      <wp:positionH relativeFrom="column">
                        <wp:posOffset>783590</wp:posOffset>
                      </wp:positionH>
                      <wp:positionV relativeFrom="line">
                        <wp:posOffset>156845</wp:posOffset>
                      </wp:positionV>
                      <wp:extent cx="127635" cy="109220"/>
                      <wp:effectExtent l="0" t="0" r="24765" b="24130"/>
                      <wp:wrapNone/>
                      <wp:docPr id="4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E160F6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A2055C" id="_x0000_s1056" style="position:absolute;margin-left:61.7pt;margin-top:12.35pt;width:10.05pt;height:8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Ip1EgIAAHYEAAAOAAAAZHJzL2Uyb0RvYy54bWysVMlu2zAQvRfoPxC811rSuI1gOYcE6aVo&#10;gqb9AJoiLQLcQLKW/PcdjhYHbdFDEB9okjPzZt7jjHa3o9HkJEJUzra02pSUCMtdp+yxpT9/PHz4&#10;TElMzHZMOytaehaR3u7fv9sNvhG1653uRCAAYmMz+Jb2KfmmKCLvhWFx47ywYJQuGJbgGI5FF9gA&#10;6EYXdVlui8GFzgfHRYxwez8Z6R7xpRQ8PUoZRSK6pVBbwjXgeshrsd+x5hiY7xWfy2CvqMIwZSHp&#10;CnXPEiO/gvoLyigeXHQybbgzhZNScYEcgE1V/sHmuWdeIBcQJ/pVpvh2sPzb6SkQ1bX04w0llhl4&#10;o8cT02SLdMSYvsYEIhWDjw06Z2lx++yfAljyKcI2sx9lMPkfeJERRT6vIgMU4XBZ1Z+2V9eUcDBV&#10;5U1d4yMUl2AfYvoinCF501KhtfIxy8AadpqrYc3ila+te1Ba41NqSwbMUZYYEZ1WXbZmP+wqcacD&#10;AYYtTWOV3x9Sv/CCk7Yz34kWEkxnLTKEtt+FBL2ASD0lyJ16wWScC5uqydSzTkyprkv4LcmWCEyN&#10;gBlZQpEr9gyweE4gC/ZU8+yfQwU2+ho8M/9f8BqBmZ1Na7BR1oV/MdPAas48+S8iTdJkldJ4GLGX&#10;rpBrvjq47gwNFpK+c9MIMst7BxPIU0C87AXNjWLMg5in5+UZM10+F/vfAAAA//8DAFBLAwQUAAYA&#10;CAAAACEAUJclbd4AAAAJAQAADwAAAGRycy9kb3ducmV2LnhtbEyPy07DMBBF90j8gzVIbCpqNwlQ&#10;QpwKIQFl2ccHTJMhiRqPo9jN4+9xV7C8mqN7z2SbybRioN41ljWslgoEcWHLhisNx8PHwxqE88gl&#10;tpZJw0wONvntTYZpaUfe0bD3lQgl7FLUUHvfpVK6oiaDbmk74nD7sb1BH2JfybLHMZSbVkZKPUmD&#10;DYeFGjt6r6k47y9Gw/AZbWkx4zxW625Wu8XX91nFWt/fTW+vIDxN/g+Gq35Qhzw4neyFSyfakKM4&#10;CaiGKHkGcQWS+BHESUOyegGZZ/L/B/kvAAAA//8DAFBLAQItABQABgAIAAAAIQC2gziS/gAAAOEB&#10;AAATAAAAAAAAAAAAAAAAAAAAAABbQ29udGVudF9UeXBlc10ueG1sUEsBAi0AFAAGAAgAAAAhADj9&#10;If/WAAAAlAEAAAsAAAAAAAAAAAAAAAAALwEAAF9yZWxzLy5yZWxzUEsBAi0AFAAGAAgAAAAhAOrY&#10;inUSAgAAdgQAAA4AAAAAAAAAAAAAAAAALgIAAGRycy9lMm9Eb2MueG1sUEsBAi0AFAAGAAgAAAAh&#10;AFCXJW3eAAAACQEAAA8AAAAAAAAAAAAAAAAAbAQAAGRycy9kb3ducmV2LnhtbFBLBQYAAAAABAAE&#10;APMAAAB3BQAAAAA=&#10;" filled="f" strokecolor="black [3213]" strokeweight="1pt">
                      <v:textbox>
                        <w:txbxContent>
                          <w:p w14:paraId="3CE160F6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8D1D78D" wp14:editId="2B18B31F">
                      <wp:simplePos x="0" y="0"/>
                      <wp:positionH relativeFrom="column">
                        <wp:posOffset>1364615</wp:posOffset>
                      </wp:positionH>
                      <wp:positionV relativeFrom="line">
                        <wp:posOffset>156845</wp:posOffset>
                      </wp:positionV>
                      <wp:extent cx="127635" cy="109220"/>
                      <wp:effectExtent l="0" t="0" r="24765" b="24130"/>
                      <wp:wrapNone/>
                      <wp:docPr id="5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5197CF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D1D78D" id="_x0000_s1057" style="position:absolute;margin-left:107.45pt;margin-top:12.35pt;width:10.05pt;height:8.6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OXkEQIAAHYEAAAOAAAAZHJzL2Uyb0RvYy54bWysVMlu2zAQvRfoPxC8x1oCu61gOYcE6aVo&#10;gqb9AJoiLQLcQLKW/PcdjhYHbdFDER9okjPzZt7jjPZ3o9HkLEJUzra02pSUCMtdp+yppT++P958&#10;pCQmZjumnRUtvYhI7w7v3+0H34ja9U53IhAAsbEZfEv7lHxTFJH3wrC4cV5YMEoXDEtwDKeiC2wA&#10;dKOLuix3xeBC54PjIka4fZiM9ID4UgqenqSMIhHdUqgt4RpwPea1OOxZcwrM94rPZbD/qMIwZSHp&#10;CvXAEiM/g/oDyigeXHQybbgzhZNScYEcgE1V/sbmpWdeIBcQJ/pVpvh2sPzr+TkQ1bV0C/JYZuCN&#10;ns5Mkx3SEWP6EhOIVAw+NuicpcXti38OYMmnCNvMfpTB5H/gRUYU+bKKDFCEw2VVf9jdbinhYKrK&#10;T3WNj1Bcg32I6bNwhuRNS4XWyscsA2vYea6GNYtXvrbuUWmNT6ktGTBHWWJEdFp12Zr9sKvEvQ4E&#10;GLY0jVV+f0j9ygtO2s58J1pIMF20yBDafhMS9AIi9ZQgd+oVk3EubKomU886MaXalvBbki0RmBoB&#10;M7KEIlfsGWDxnEAW7Knm2T+HCmz0NXhm/q/gNQIzO5vWYKOsC39jpoHVnHnyX0SapMkqpfE4Yi/d&#10;omu+OrruAg0Wkr530wgyy3sHE8hTQLzsBc2NYsyDmKfn9RkzXT8Xh18AAAD//wMAUEsDBBQABgAI&#10;AAAAIQB4vfo+3wAAAAkBAAAPAAAAZHJzL2Rvd25yZXYueG1sTI/LTsMwEEX3SPyDNUhsKmonDdCG&#10;OBVCAsqyjw9wkyGJGo+j2M3j7xlWsJvRHN05N9tOthUD9r5xpCFaKhBIhSsbqjScju8PaxA+GCpN&#10;6wg1zOhhm9/eZCYt3Uh7HA6hEhxCPjUa6hC6VEpf1GiNX7oOiW/frrcm8NpXsuzNyOG2lbFST9Ka&#10;hvhDbTp8q7G4HK5Ww/AR73Axm3ms1t2s9ovPr4taaX1/N72+gAg4hT8YfvVZHXJ2OrsrlV60GuIo&#10;2TDKQ/IMgoF49cjlzhqSaAMyz+T/BvkPAAAA//8DAFBLAQItABQABgAIAAAAIQC2gziS/gAAAOEB&#10;AAATAAAAAAAAAAAAAAAAAAAAAABbQ29udGVudF9UeXBlc10ueG1sUEsBAi0AFAAGAAgAAAAhADj9&#10;If/WAAAAlAEAAAsAAAAAAAAAAAAAAAAALwEAAF9yZWxzLy5yZWxzUEsBAi0AFAAGAAgAAAAhAJuM&#10;5eQRAgAAdgQAAA4AAAAAAAAAAAAAAAAALgIAAGRycy9lMm9Eb2MueG1sUEsBAi0AFAAGAAgAAAAh&#10;AHi9+j7fAAAACQEAAA8AAAAAAAAAAAAAAAAAawQAAGRycy9kb3ducmV2LnhtbFBLBQYAAAAABAAE&#10;APMAAAB3BQAAAAA=&#10;" filled="f" strokecolor="black [3213]" strokeweight="1pt">
                      <v:textbox>
                        <w:txbxContent>
                          <w:p w14:paraId="2D5197CF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07FD401" wp14:editId="6D9C7BC2">
                      <wp:simplePos x="0" y="0"/>
                      <wp:positionH relativeFrom="column">
                        <wp:posOffset>1983740</wp:posOffset>
                      </wp:positionH>
                      <wp:positionV relativeFrom="line">
                        <wp:posOffset>156845</wp:posOffset>
                      </wp:positionV>
                      <wp:extent cx="127635" cy="109220"/>
                      <wp:effectExtent l="0" t="0" r="24765" b="24130"/>
                      <wp:wrapNone/>
                      <wp:docPr id="5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399CE4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7FD401" id="_x0000_s1058" style="position:absolute;margin-left:156.2pt;margin-top:12.35pt;width:10.05pt;height:8.6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6BBEgIAAHYEAAAOAAAAZHJzL2Uyb0RvYy54bWysVMlu2zAQvRfoPxC8x1oCu61gOYcE6aVo&#10;gqb9AJoiLQLcQLKW/PcdjhYHbdFDER9okjPzZt7jjPZ3o9HkLEJUzra02pSUCMtdp+yppT++P958&#10;pCQmZjumnRUtvYhI7w7v3+0H34ja9U53IhAAsbEZfEv7lHxTFJH3wrC4cV5YMEoXDEtwDKeiC2wA&#10;dKOLuix3xeBC54PjIka4fZiM9ID4UgqenqSMIhHdUqgt4RpwPea1OOxZcwrM94rPZbD/qMIwZSHp&#10;CvXAEiM/g/oDyigeXHQybbgzhZNScYEcgE1V/sbmpWdeIBcQJ/pVpvh2sPzr+TkQ1bV0W1FimYE3&#10;ejozTXZIR4zpS0wgUjH42KBzlha3L/45gCWfImwz+1EGk/+BFxlR5MsqMkARDpdV/WF3u6WEg6kq&#10;P9U1PkJxDfYhps/CGZI3LRVaKx+zDKxh57ka1ixe+dq6R6U1PqW2ZMAcZYkR0WnVZWv2w64S9zoQ&#10;YNjSNFb5/SH1Ky84aTvznWghwXTRIkNo+01I0AuI1FOC3KlXTMa5sKmaTD3rxJRqW8JvSbZEYGoE&#10;zMgSilyxZ4DFcwJZsKeaZ/8cKrDR1+CZ+b+C1wjM7Gxag42yLvyNmQZWc+bJfxFpkiarlMbjiL10&#10;W2fXfHV03QUaLCR976YRZJb3DiaQp4B42QuaG8WYBzFPz+szZrp+Lg6/AAAA//8DAFBLAwQUAAYA&#10;CAAAACEA0zcJF94AAAAJAQAADwAAAGRycy9kb3ducmV2LnhtbEyPy07DMBBF90j8gzVIbCpqxwm0&#10;hEwqhMRr2dIPcOMhiRrbUezm8feYFSxH9+jeM8VuNh0bafCtswjJWgAjWznd2hrh+PV6twXmg7Ja&#10;dc4SwkIeduX1VaFy7Sa7p/EQahZLrM8VQhNCn3Puq4aM8mvXk43ZtxuMCvEcaq4HNcVy03EpxAM3&#10;qrVxoVE9vTRUnQ8XgzC+yQ9aLWqZ6m2/iP3q/fMsUsTbm/n5CVigOfzB8Ksf1aGMTid3sdqzDiFN&#10;ZBZRBJltgEUgTeU9sBNCljwCLwv+/4PyBwAA//8DAFBLAQItABQABgAIAAAAIQC2gziS/gAAAOEB&#10;AAATAAAAAAAAAAAAAAAAAAAAAABbQ29udGVudF9UeXBlc10ueG1sUEsBAi0AFAAGAAgAAAAhADj9&#10;If/WAAAAlAEAAAsAAAAAAAAAAAAAAAAALwEAAF9yZWxzLy5yZWxzUEsBAi0AFAAGAAgAAAAhAAmn&#10;oEESAgAAdgQAAA4AAAAAAAAAAAAAAAAALgIAAGRycy9lMm9Eb2MueG1sUEsBAi0AFAAGAAgAAAAh&#10;ANM3CRfeAAAACQEAAA8AAAAAAAAAAAAAAAAAbAQAAGRycy9kb3ducmV2LnhtbFBLBQYAAAAABAAE&#10;APMAAAB3BQAAAAA=&#10;" filled="f" strokecolor="black [3213]" strokeweight="1pt">
                      <v:textbox>
                        <w:txbxContent>
                          <w:p w14:paraId="2E399CE4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EA33A10" wp14:editId="2744B6F7">
                      <wp:simplePos x="0" y="0"/>
                      <wp:positionH relativeFrom="column">
                        <wp:posOffset>2631440</wp:posOffset>
                      </wp:positionH>
                      <wp:positionV relativeFrom="line">
                        <wp:posOffset>156845</wp:posOffset>
                      </wp:positionV>
                      <wp:extent cx="127635" cy="109220"/>
                      <wp:effectExtent l="0" t="0" r="24765" b="24130"/>
                      <wp:wrapNone/>
                      <wp:docPr id="5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44B59C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A33A10" id="_x0000_s1059" style="position:absolute;margin-left:207.2pt;margin-top:12.35pt;width:10.05pt;height:8.6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IY+EgIAAHYEAAAOAAAAZHJzL2Uyb0RvYy54bWysVMmOEzEQvSPxD5bvpJcoAVrpzGFGwwUx&#10;IwY+wHHbaUveZJt05+8pVy8ZAeKAyMGxXVWv6j1X9eFuNJpcRIjK2ZZWm5ISYbnrlD239Pu3x3cf&#10;KImJ2Y5pZ0VLryLSu+PbN4fBN6J2vdOdCARAbGwG39I+Jd8UReS9MCxunBcWjNIFwxIcw7noAhsA&#10;3eiiLst9MbjQ+eC4iBFuHyYjPSK+lIKnJymjSES3FGpLuAZcT3ktjgfWnAPzveJzGewfqjBMWUi6&#10;Qj2wxMiPoH6DMooHF51MG+5M4aRUXCAHYFOVv7B56ZkXyAXEiX6VKf4/WP7l8hyI6lq6qymxzMAb&#10;PV2YJnukI8b0OSYQqRh8bNA5S4vbF/8cwJJPEbaZ/SiDyf/Ai4wo8nUVGaAIh8uqfr/f7ijhYKrK&#10;j3WNj1Dcgn2I6ZNwhuRNS4XWyscsA2vYZa6GNYtXvrbuUWmNT6ktGTBHWWJEdFp12Zr9sKvEvQ4E&#10;GLY0jVV+f0j9ygtO2s58J1pIMF21yBDafhUS9AIi9ZQgd+oNk3EubKomU886MaXalfBbki0RmBoB&#10;M7KEIlfsGWDxnEAW7Knm2T+HCmz0NXhm/rfgNQIzO5vWYKOsC39ipoHVnHnyX0SapMkqpfE0Yi9t&#10;t9k1X51cd4UGC0nfu2kEmeW9gwnkKSBe9oLmRjHmQczT8/qMmW6fi+NPAAAA//8DAFBLAwQUAAYA&#10;CAAAACEA9VsfHd0AAAAJAQAADwAAAGRycy9kb3ducmV2LnhtbEyPy07DMBBF90j8gzVIbCrqNDVQ&#10;QpwKIQFl2cIHTOMhiRqPo9jN4+9xV7Ac3aN7z+TbybZioN43jjWslgkI4tKZhisN319vdxsQPiAb&#10;bB2Thpk8bIvrqxwz40be03AIlYgl7DPUUIfQZVL6siaLfuk64pj9uN5iiGdfSdPjGMttK9MkeZAW&#10;G44LNXb0WlN5OpythuE93dFixnmsNt2c7Bcfn6dkrfXtzfTyDCLQFP5guOhHdSii09Gd2XjRalAr&#10;pSKqIVWPICKg1uoexPGSPIEscvn/g+IXAAD//wMAUEsBAi0AFAAGAAgAAAAhALaDOJL+AAAA4QEA&#10;ABMAAAAAAAAAAAAAAAAAAAAAAFtDb250ZW50X1R5cGVzXS54bWxQSwECLQAUAAYACAAAACEAOP0h&#10;/9YAAACUAQAACwAAAAAAAAAAAAAAAAAvAQAAX3JlbHMvLnJlbHNQSwECLQAUAAYACAAAACEA10CG&#10;PhICAAB2BAAADgAAAAAAAAAAAAAAAAAuAgAAZHJzL2Uyb0RvYy54bWxQSwECLQAUAAYACAAAACEA&#10;9VsfHd0AAAAJAQAADwAAAAAAAAAAAAAAAABsBAAAZHJzL2Rvd25yZXYueG1sUEsFBgAAAAAEAAQA&#10;8wAAAHYFAAAAAA==&#10;" filled="f" strokecolor="black [3213]" strokeweight="1pt">
                      <v:textbox>
                        <w:txbxContent>
                          <w:p w14:paraId="7344B59C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4F973E6" wp14:editId="122BF461">
                      <wp:simplePos x="0" y="0"/>
                      <wp:positionH relativeFrom="column">
                        <wp:posOffset>3298190</wp:posOffset>
                      </wp:positionH>
                      <wp:positionV relativeFrom="line">
                        <wp:posOffset>156845</wp:posOffset>
                      </wp:positionV>
                      <wp:extent cx="127635" cy="109220"/>
                      <wp:effectExtent l="0" t="0" r="24765" b="24130"/>
                      <wp:wrapNone/>
                      <wp:docPr id="5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EDCEEC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F973E6" id="_x0000_s1060" style="position:absolute;margin-left:259.7pt;margin-top:12.35pt;width:10.05pt;height:8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lvQEgIAAHYEAAAOAAAAZHJzL2Uyb0RvYy54bWysVNtuEzEQfUfiHyy/k72EFFhl04dW5QXR&#10;ipYPcLx21pJvsk128/eMZy+pAPGAyINje2bOzDme2f3taDQ5ixCVsy2tNiUlwnLXKXtq6feXh3cf&#10;KYmJ2Y5pZ0VLLyLS28PbN/vBN6J2vdOdCARAbGwG39I+Jd8UReS9MCxunBcWjNIFwxIcw6noAhsA&#10;3eiiLsubYnCh88FxESPc3k9GekB8KQVPj1JGkYhuKdSWcA24HvNaHPasOQXme8XnMtg/VGGYspB0&#10;hbpniZEfQf0GZRQPLjqZNtyZwkmpuEAOwKYqf2Hz3DMvkAuIE/0qU/x/sPzr+SkQ1bV0t6XEMgNv&#10;9HhmmtwgHTGmLzGBSMXgY4POWVrcPvunAJZ8irDN7EcZTP4HXmREkS+ryABFOFxW9Yeb7Y4SDqaq&#10;/FTX+AjFNdiHmD4LZ0jetFRorXzMMrCGnedqWLN45WvrHpTW+JTakgFzlCVGRKdVl63ZD7tK3OlA&#10;gGFL01jl94fUr7zgpO3Md6KFBNNFiwyh7TchQS8gUk8JcqdeMRnnwqZqMvWsE1OqXQm/JdkSgakR&#10;MCNLKHLFngEWzwlkwZ5qnv1zqMBGX4Nn5n8LXiMws7NpDTbKuvAnZhpYzZkn/0WkSZqsUhqPI/bS&#10;9n12zVdH112gwULSd24aQWZ572ACeQqIl72guVGMeRDz9Lw+Y6br5+LwEwAA//8DAFBLAwQUAAYA&#10;CAAAACEAAYBwHt8AAAAJAQAADwAAAGRycy9kb3ducmV2LnhtbEyPy07DMBBF90j8gzVIbCpqJ02g&#10;CXEqhMRr2ccHuPGQRI3HUezm8feYFSxH9+jeM8VuNh0bcXCtJQnRWgBDqqxuqZZwOr49bIE5r0ir&#10;zhJKWNDBrry9KVSu7UR7HA++ZqGEXK4kNN73OeeuatAot7Y9Usi+7WCUD+dQcz2oKZSbjsdCPHKj&#10;WgoLjerxtcHqcrgaCeN7/ImrRS1Tve0XsV99fF3ERsr7u/nlGZjH2f/B8Ksf1KEMTmd7Je1YJyGN&#10;siSgEuLkCVgA0k2WAjtLSKIMeFnw/x+UPwAAAP//AwBQSwECLQAUAAYACAAAACEAtoM4kv4AAADh&#10;AQAAEwAAAAAAAAAAAAAAAAAAAAAAW0NvbnRlbnRfVHlwZXNdLnhtbFBLAQItABQABgAIAAAAIQA4&#10;/SH/1gAAAJQBAAALAAAAAAAAAAAAAAAAAC8BAABfcmVscy8ucmVsc1BLAQItABQABgAIAAAAIQBs&#10;9lvQEgIAAHYEAAAOAAAAAAAAAAAAAAAAAC4CAABkcnMvZTJvRG9jLnhtbFBLAQItABQABgAIAAAA&#10;IQABgHAe3wAAAAkBAAAPAAAAAAAAAAAAAAAAAGwEAABkcnMvZG93bnJldi54bWxQSwUGAAAAAAQA&#10;BADzAAAAeAUAAAAA&#10;" filled="f" strokecolor="black [3213]" strokeweight="1pt">
                      <v:textbox>
                        <w:txbxContent>
                          <w:p w14:paraId="21EDCEEC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6E2082DD" wp14:editId="3B4AEE20">
                      <wp:simplePos x="0" y="0"/>
                      <wp:positionH relativeFrom="column">
                        <wp:posOffset>225425</wp:posOffset>
                      </wp:positionH>
                      <wp:positionV relativeFrom="line">
                        <wp:posOffset>151130</wp:posOffset>
                      </wp:positionV>
                      <wp:extent cx="127635" cy="109220"/>
                      <wp:effectExtent l="0" t="0" r="24765" b="24130"/>
                      <wp:wrapNone/>
                      <wp:docPr id="5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D4DDA9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2082DD" id="_x0000_s1061" style="position:absolute;margin-left:17.75pt;margin-top:11.9pt;width:10.05pt;height:8.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lOLEgIAAHYEAAAOAAAAZHJzL2Uyb0RvYy54bWysVNtuEzEQfUfiHyy/k71AAl1l04dW5QXR&#10;isIHOF47a8k32Sa7+XvGs5dUgHioyINje2bOzDkz3v3taDQ5ixCVsy2tNiUlwnLXKXtq6Y/vD+8+&#10;URITsx3TzoqWXkSkt4e3b/aDb0Tteqc7EQiA2NgMvqV9Sr4pish7YVjcOC8sGKULhiU4hlPRBTYA&#10;utFFXZa7YnCh88FxESPc3k9GekB8KQVPj1JGkYhuKdSWcA24HvNaHPasOQXme8XnMtgrqjBMWUi6&#10;Qt2zxMjPoP6AMooHF51MG+5M4aRUXCAHYFOVv7F57pkXyAXEiX6VKf4/WP71/BSI6lq6/UCJZQZ6&#10;9HhmmuyQjhjTl5hApGLwsUHnLC1un/1TAEs+Rdhm9qMMJv8DLzKiyJdVZIAiHC6r+uPu/ZYSDqaq&#10;vKlrbEJxDfYhps/CGZI3LRVaKx+zDKxh57ka1ixe+dq6B6U1tlJbMmCOssSI6LTqsjX74VSJOx0I&#10;MGxpGqvcf0j9wgtO2s58J1pIMF20yBDafhMS9AIi9ZQgT+oVk3EubKomU886MaXalvBbki0RmBoB&#10;M7KEIlfsGWDxnEAW7Knm2T+HChz0NXhm/q/gNQIzO5vWYKOsC39jpoHVnHnyX0SapMkqpfE44ixB&#10;f8E1Xx1dd4EBC0nfuekJMst7By+Qp4B42QuGG8WYH2J+PS/PmOn6uTj8AgAA//8DAFBLAwQUAAYA&#10;CAAAACEAGg8x5dwAAAAHAQAADwAAAGRycy9kb3ducmV2LnhtbEyPzU7DMBCE70i8g7VIXCpqNyFV&#10;FeJUCIm/Y1seYBsvSdR4HcVuft4ec4LjaEYz3xT72XZipMG3jjVs1goEceVMy7WGr9Prww6ED8gG&#10;O8ekYSEP+/L2psDcuIkPNB5DLWIJ+xw1NCH0uZS+asiiX7ueOHrfbrAYohxqaQacYrntZKLUVlps&#10;OS402NNLQ9XleLUaxrfkg1YLLlO96xd1WL1/XlSq9f3d/PwEItAc/sLwix/RoYxMZ3dl40WnIc2y&#10;mNSQpPFB9LNsC+Ks4XGjQJaF/M9f/gAAAP//AwBQSwECLQAUAAYACAAAACEAtoM4kv4AAADhAQAA&#10;EwAAAAAAAAAAAAAAAAAAAAAAW0NvbnRlbnRfVHlwZXNdLnhtbFBLAQItABQABgAIAAAAIQA4/SH/&#10;1gAAAJQBAAALAAAAAAAAAAAAAAAAAC8BAABfcmVscy8ucmVsc1BLAQItABQABgAIAAAAIQBCElOL&#10;EgIAAHYEAAAOAAAAAAAAAAAAAAAAAC4CAABkcnMvZTJvRG9jLnhtbFBLAQItABQABgAIAAAAIQAa&#10;DzHl3AAAAAcBAAAPAAAAAAAAAAAAAAAAAGwEAABkcnMvZG93bnJldi54bWxQSwUGAAAAAAQABADz&#10;AAAAdQUAAAAA&#10;" filled="f" strokecolor="black [3213]" strokeweight="1pt">
                      <v:textbox>
                        <w:txbxContent>
                          <w:p w14:paraId="06D4DDA9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1" w:type="dxa"/>
          </w:tcPr>
          <w:p w14:paraId="104FE8A2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649C45EC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5A335BFB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F5C7F93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47D236E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6E56B7" w:rsidRPr="00081513" w14:paraId="1A152BC4" w14:textId="4FC4ED08" w:rsidTr="006E56B7">
        <w:tc>
          <w:tcPr>
            <w:tcW w:w="3490" w:type="dxa"/>
          </w:tcPr>
          <w:p w14:paraId="07412120" w14:textId="471F8657" w:rsidR="006E56B7" w:rsidRPr="00081513" w:rsidRDefault="006E56B7" w:rsidP="008D6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b. </w:t>
            </w:r>
            <w:r w:rsidR="008D6907">
              <w:rPr>
                <w:rFonts w:ascii="Times New Roman" w:hAnsi="Times New Roman" w:cs="Times New Roman"/>
                <w:sz w:val="20"/>
                <w:szCs w:val="20"/>
              </w:rPr>
              <w:t>I would like additional training to prepare for a natural disaster.</w:t>
            </w:r>
          </w:p>
        </w:tc>
        <w:tc>
          <w:tcPr>
            <w:tcW w:w="1057" w:type="dxa"/>
          </w:tcPr>
          <w:p w14:paraId="68A08EAE" w14:textId="580E423B" w:rsidR="006E56B7" w:rsidRPr="00081513" w:rsidRDefault="00861F7D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77A4924" wp14:editId="4218AA79">
                      <wp:simplePos x="0" y="0"/>
                      <wp:positionH relativeFrom="column">
                        <wp:posOffset>793115</wp:posOffset>
                      </wp:positionH>
                      <wp:positionV relativeFrom="line">
                        <wp:posOffset>83820</wp:posOffset>
                      </wp:positionV>
                      <wp:extent cx="127635" cy="109220"/>
                      <wp:effectExtent l="0" t="0" r="24765" b="24130"/>
                      <wp:wrapNone/>
                      <wp:docPr id="5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E5CAD7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7A4924" id="_x0000_s1062" style="position:absolute;margin-left:62.45pt;margin-top:6.6pt;width:10.05pt;height:8.6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RYuEQIAAHYEAAAOAAAAZHJzL2Uyb0RvYy54bWysVMlu2zAQvRfoPxC8x1oCu61gOYcE6aVo&#10;gqb9AJoiLQLcQLKW/PcdjhYHbdFDER9oLjPvzXscan83Gk3OIkTlbEurTUmJsNx1yp5a+uP7481H&#10;SmJitmPaWdHSi4j07vD+3X7wjahd73QnAgEQG5vBt7RPyTdFEXkvDIsb54WFQ+mCYQmW4VR0gQ2A&#10;bnRRl+WuGFzofHBcxAi7D9MhPSC+lIKnJymjSES3FGpLOAYcj3ksDnvWnALzveJzGew/qjBMWSBd&#10;oR5YYuRnUH9AGcWDi06mDXemcFIqLlADqKnK39S89MwL1ALmRL/aFN8Oln89PweiupZut5RYZuCO&#10;ns5Mkx3KEWP6EhOYVAw+NhicrcXpi38OcJJXEaZZ/SiDyf+gi4xo8mU1GaAIh82q/rC7BS4OR1X5&#10;qa7xEoprsg8xfRbOkDxpqdBa+ZhtYA07z9WwZonK29Y9Kq3xKrUlA3KUJWZEp1WXT3McdpW414GA&#10;wpamscr3D9SvomCl7ax3koUC00WLDKHtNyHBLxBSTwS5U6+YjHNhUzUd9awTE9W2hN9CtmQgNQJm&#10;ZAlFrtgzwBI5gSzYU81zfE4V2Ohr8qz8X8lrBjI7m9Zko6wLf1OmQdXMPMUvJk3WZJfSeByxl253&#10;OTRvHV13gQYLSd+76Qkyy3sHL5CngHg5CpobzZgfYn49r9fIdP1cHH4BAAD//wMAUEsDBBQABgAI&#10;AAAAIQBc6L1c3AAAAAkBAAAPAAAAZHJzL2Rvd25yZXYueG1sTI/LTsMwEEX3SPyDNUhsKmqTBFRC&#10;nAoh8eiyhQ9w4yGJGo+j2M3j75muYDdXc3QfxXZ2nRhxCK0nDfdrBQKp8ralWsP319vdBkSIhqzp&#10;PKGGBQNsy+urwuTWT7TH8RBrwSYUcqOhibHPpQxVg86Ete+R+PfjB2ciy6GWdjATm7tOJko9Smda&#10;4oTG9PjaYHU6nJ2G8T35xNVilqne9Ivarz52J5VqfXszvzyDiDjHPxgu9bk6lNzp6M9kg+hYJ9kT&#10;o3ykCYgLkD3wuKOGVGUgy0L+X1D+AgAA//8DAFBLAQItABQABgAIAAAAIQC2gziS/gAAAOEBAAAT&#10;AAAAAAAAAAAAAAAAAAAAAABbQ29udGVudF9UeXBlc10ueG1sUEsBAi0AFAAGAAgAAAAhADj9If/W&#10;AAAAlAEAAAsAAAAAAAAAAAAAAAAALwEAAF9yZWxzLy5yZWxzUEsBAi0AFAAGAAgAAAAhANA5Fi4R&#10;AgAAdgQAAA4AAAAAAAAAAAAAAAAALgIAAGRycy9lMm9Eb2MueG1sUEsBAi0AFAAGAAgAAAAhAFzo&#10;vVzcAAAACQEAAA8AAAAAAAAAAAAAAAAAawQAAGRycy9kb3ducmV2LnhtbFBLBQYAAAAABAAEAPMA&#10;AAB0BQAAAAA=&#10;" filled="f" strokecolor="black [3213]" strokeweight="1pt">
                      <v:textbox>
                        <w:txbxContent>
                          <w:p w14:paraId="6CE5CAD7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CA0741B" wp14:editId="4750BB8C">
                      <wp:simplePos x="0" y="0"/>
                      <wp:positionH relativeFrom="column">
                        <wp:posOffset>1374140</wp:posOffset>
                      </wp:positionH>
                      <wp:positionV relativeFrom="line">
                        <wp:posOffset>83820</wp:posOffset>
                      </wp:positionV>
                      <wp:extent cx="127635" cy="109220"/>
                      <wp:effectExtent l="0" t="0" r="24765" b="24130"/>
                      <wp:wrapNone/>
                      <wp:docPr id="5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60E617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A0741B" id="_x0000_s1063" style="position:absolute;margin-left:108.2pt;margin-top:6.6pt;width:10.05pt;height:8.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jBREgIAAHYEAAAOAAAAZHJzL2Uyb0RvYy54bWysVMlu2zAQvRfoPxC811oCO61gOYcE6aVo&#10;gib9AJoiLQLcQLKW/PcdjhYHbdFDUR9okjPzZt7jjPZ3o9HkLEJUzra02pSUCMtdp+yppd9fHz98&#10;pCQmZjumnRUtvYhI7w7v3+0H34ja9U53IhAAsbEZfEv7lHxTFJH3wrC4cV5YMEoXDEtwDKeiC2wA&#10;dKOLuix3xeBC54PjIka4fZiM9ID4UgqenqSMIhHdUqgt4RpwPea1OOxZcwrM94rPZbB/qMIwZSHp&#10;CvXAEiM/gvoNyigeXHQybbgzhZNScYEcgE1V/sLmpWdeIBcQJ/pVpvj/YPnX83MgqmvpdkeJZQbe&#10;6OnMNNkhHTGmLzGBSMXgY4POWVrcvvjnAJZ8irDN7EcZTP4HXmREkS+ryABFOFxW9e3uZksJB1NV&#10;fqprfITiGuxDTJ+FMyRvWiq0Vj5mGVjDznM1rFm88rV1j0prfEptyYA5yhIjotOqy9bsh10l7nUg&#10;wLClaazy+0PqN15w0nbmO9FCgumiRYbQ9puQoBcQqacEuVOvmIxzYVM1mXrWiSnVtoTfkmyJwNQI&#10;mJElFLlizwCL5wSyYE81z/45VGCjr8Ez878FrxGY2dm0BhtlXfgTMw2s5syT/yLSJE1WKY3HEXvp&#10;5ja75quj6y7QYCHpezeNILO8dzCBPAXEy17Q3CjGPIh5et6eMdP1c3H4CQAA//8DAFBLAwQUAAYA&#10;CAAAACEAokhdSN0AAAAJAQAADwAAAGRycy9kb3ducmV2LnhtbEyPy2rDMBBF94X+g5hCN6GRIicm&#10;uJZDKfS1TNoPmNhT28QaGUvx4++rrtrlcA/3nskPs+3ESINvHRvYrBUI4tJVLdcGvj5fHvYgfECu&#10;sHNMBhbycChub3LMKjfxkcZTqEUsYZ+hgSaEPpPSlw1Z9GvXE8fs2w0WQzyHWlYDTrHcdlIrlUqL&#10;LceFBnt6bqi8nK7WwPiq32m14DLV+35Rx9Xbx0UlxtzfzU+PIALN4Q+GX/2oDkV0OrsrV150BvQm&#10;3UY0BokGEQGdpDsQZwOJ2oIscvn/g+IHAAD//wMAUEsBAi0AFAAGAAgAAAAhALaDOJL+AAAA4QEA&#10;ABMAAAAAAAAAAAAAAAAAAAAAAFtDb250ZW50X1R5cGVzXS54bWxQSwECLQAUAAYACAAAACEAOP0h&#10;/9YAAACUAQAACwAAAAAAAAAAAAAAAAAvAQAAX3JlbHMvLnJlbHNQSwECLQAUAAYACAAAACEADt4w&#10;URICAAB2BAAADgAAAAAAAAAAAAAAAAAuAgAAZHJzL2Uyb0RvYy54bWxQSwECLQAUAAYACAAAACEA&#10;okhdSN0AAAAJAQAADwAAAAAAAAAAAAAAAABsBAAAZHJzL2Rvd25yZXYueG1sUEsFBgAAAAAEAAQA&#10;8wAAAHYFAAAAAA==&#10;" filled="f" strokecolor="black [3213]" strokeweight="1pt">
                      <v:textbox>
                        <w:txbxContent>
                          <w:p w14:paraId="0C60E617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CD20365" wp14:editId="7F37D0A8">
                      <wp:simplePos x="0" y="0"/>
                      <wp:positionH relativeFrom="column">
                        <wp:posOffset>1993265</wp:posOffset>
                      </wp:positionH>
                      <wp:positionV relativeFrom="line">
                        <wp:posOffset>83820</wp:posOffset>
                      </wp:positionV>
                      <wp:extent cx="127635" cy="109220"/>
                      <wp:effectExtent l="0" t="0" r="24765" b="24130"/>
                      <wp:wrapNone/>
                      <wp:docPr id="5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7C2EC9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D20365" id="_x0000_s1064" style="position:absolute;margin-left:156.95pt;margin-top:6.6pt;width:10.05pt;height:8.6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twoEgIAAHYEAAAOAAAAZHJzL2Uyb0RvYy54bWysVMlu2zAQvRfoPxC811oCO6lgOYcE6aVo&#10;gqb9AJoiLQLcQLKW/PcdjhYHbdFDUR9okjPzZt7jjPb3o9HkLEJUzra02pSUCMtdp+yppd+/PX24&#10;oyQmZjumnRUtvYhI7w/v3+0H34ja9U53IhAAsbEZfEv7lHxTFJH3wrC4cV5YMEoXDEtwDKeiC2wA&#10;dKOLuix3xeBC54PjIka4fZyM9ID4UgqenqWMIhHdUqgt4RpwPea1OOxZcwrM94rPZbB/qMIwZSHp&#10;CvXIEiM/gvoNyigeXHQybbgzhZNScYEcgE1V/sLmtWdeIBcQJ/pVpvj/YPmX80sgqmvp9pYSywy8&#10;0fOZabJDOmJMn2MCkYrBxwads7S4ffUvASz5FGGb2Y8ymPwPvMiIIl9WkQGKcLis6tvdzZYSDqaq&#10;/FjX+AjFNdiHmD4JZ0jetFRorXzMMrCGnedqWLN45WvrnpTW+JTakgFzlCVGRKdVl63ZD7tKPOhA&#10;gGFL01jl94fUb7zgpO3Md6KFBNNFiwyh7VchQS8gUk8JcqdeMRnnwqZqMvWsE1OqbQm/JdkSgakR&#10;MCNLKHLFngEWzwlkwZ5qnv1zqMBGX4Nn5n8LXiMws7NpDTbKuvAnZhpYzZkn/0WkSZqsUhqPI/bS&#10;zV12zVdH112gwULSD24aQWZ572ACeQqIl72guVGMeRDz9Lw9Y6br5+LwEwAA//8DAFBLAwQUAAYA&#10;CAAAACEA9bUHWd0AAAAJAQAADwAAAGRycy9kb3ducmV2LnhtbEyPzU7DMBCE70i8g7VIXCpqN65Q&#10;CXEqhMTfsYUH2MZLEjW2o9jNz9uznOC2o/k0O1PsZ9eJkYbYBm9gs1YgyFfBtr428PX5crcDERN6&#10;i13wZGChCPvy+qrA3IbJH2g8plpwiI85GmhS6nMpY9WQw7gOPXn2vsPgMLEcamkHnDjcdTJT6l46&#10;bD1/aLCn54aq8/HiDIyv2TutFlymetcv6rB6+zgrbcztzfz0CCLRnP5g+K3P1aHkTqdw8TaKzoDe&#10;6AdG2dAZCAa03vK4Ex9qC7Is5P8F5Q8AAAD//wMAUEsBAi0AFAAGAAgAAAAhALaDOJL+AAAA4QEA&#10;ABMAAAAAAAAAAAAAAAAAAAAAAFtDb250ZW50X1R5cGVzXS54bWxQSwECLQAUAAYACAAAACEAOP0h&#10;/9YAAACUAQAACwAAAAAAAAAAAAAAAAAvAQAAX3JlbHMvLnJlbHNQSwECLQAUAAYACAAAACEA51Lc&#10;KBICAAB2BAAADgAAAAAAAAAAAAAAAAAuAgAAZHJzL2Uyb0RvYy54bWxQSwECLQAUAAYACAAAACEA&#10;9bUHWd0AAAAJAQAADwAAAAAAAAAAAAAAAABsBAAAZHJzL2Rvd25yZXYueG1sUEsFBgAAAAAEAAQA&#10;8wAAAHYFAAAAAA==&#10;" filled="f" strokecolor="black [3213]" strokeweight="1pt">
                      <v:textbox>
                        <w:txbxContent>
                          <w:p w14:paraId="307C2EC9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1CFC81E" wp14:editId="1B4CC554">
                      <wp:simplePos x="0" y="0"/>
                      <wp:positionH relativeFrom="column">
                        <wp:posOffset>2640965</wp:posOffset>
                      </wp:positionH>
                      <wp:positionV relativeFrom="line">
                        <wp:posOffset>83820</wp:posOffset>
                      </wp:positionV>
                      <wp:extent cx="127635" cy="109220"/>
                      <wp:effectExtent l="0" t="0" r="24765" b="24130"/>
                      <wp:wrapNone/>
                      <wp:docPr id="5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8605CD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CFC81E" id="_x0000_s1065" style="position:absolute;margin-left:207.95pt;margin-top:6.6pt;width:10.05pt;height:8.6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Yg7EgIAAHYEAAAOAAAAZHJzL2Uyb0RvYy54bWysVMlu2zAQvRfoPxC811oCu41gOYcE6aVo&#10;gib9AJoiLQLcQLKW/PcdjhYHbdFDUR9okjPzZt6bofZ3o9HkLEJUzra02pSUCMtdp+yppd9fHz98&#10;oiQmZjumnRUtvYhI7w7v3+0H34ja9U53IhAAsbEZfEv7lHxTFJH3wrC4cV5YMEoXDEtwDKeiC2wA&#10;dKOLuix3xeBC54PjIka4fZiM9ID4UgqenqSMIhHdUqgt4RpwPea1OOxZcwrM94rPZbB/qMIwZSHp&#10;CvXAEiM/gvoNyigeXHQybbgzhZNScYEcgE1V/sLmpWdeIBcQJ/pVpvj/YPnX83MgqmvpFjplmYEe&#10;PZ2ZJjukI8b0JSYQqRh8bNA5S4vbF/8cwJJPEbaZ/SiDyf/Ai4wo8mUVGaAIh8uq/ri72VLCwVSV&#10;t3WNTSiuwT7E9Fk4Q/KmpUJr5WOWgTXsPFfDmsUrX1v3qLTGVmpLBsxRlhgRnVZdtmY/nCpxrwMB&#10;hi1NY5X7D6nfeMFJ25nvRAsJposWGULbb0KCXkCknhLkSb1iMs6FTdVk6lknplTbEn5LsiUCUyNg&#10;RpZQ5Io9AyyeE8iCPdU8++dQgYO+Bs/M/xa8RmBmZ9MabJR14U/MNLCaM0/+i0iTNFmlNB5HnKWb&#10;2+yar46uu8CAhaTv3fQEmeW9gxfIU0C87AXDjWLMDzG/nrdnzHT9XBx+AgAA//8DAFBLAwQUAAYA&#10;CAAAACEApy3GVd0AAAAJAQAADwAAAGRycy9kb3ducmV2LnhtbEyPy07DMBBF90j8gzVIbCpqNwlV&#10;CXEqhMRr2cIHuPGQRI3HUezm8fcMK1iO7tGdc4v97Dox4hBaTxo2awUCqfK2pVrD1+fL3Q5EiIas&#10;6TyhhgUD7Mvrq8Lk1k90wPEYa8ElFHKjoYmxz6UMVYPOhLXvkTj79oMzkc+hlnYwE5e7TiZKbaUz&#10;LfGHxvT43GB1Pl6chvE1ecfVYpap3vWLOqzePs4q1fr2Zn56BBFxjn8w/OqzOpTsdPIXskF0GrLN&#10;/QOjHKQJCAaydMvjThpSlYEsC/l/QfkDAAD//wMAUEsBAi0AFAAGAAgAAAAhALaDOJL+AAAA4QEA&#10;ABMAAAAAAAAAAAAAAAAAAAAAAFtDb250ZW50X1R5cGVzXS54bWxQSwECLQAUAAYACAAAACEAOP0h&#10;/9YAAACUAQAACwAAAAAAAAAAAAAAAAAvAQAAX3JlbHMvLnJlbHNQSwECLQAUAAYACAAAACEAKbGI&#10;OxICAAB2BAAADgAAAAAAAAAAAAAAAAAuAgAAZHJzL2Uyb0RvYy54bWxQSwECLQAUAAYACAAAACEA&#10;py3GVd0AAAAJAQAADwAAAAAAAAAAAAAAAABsBAAAZHJzL2Rvd25yZXYueG1sUEsFBgAAAAAEAAQA&#10;8wAAAHYFAAAAAA==&#10;" filled="f" strokecolor="black [3213]" strokeweight="1pt">
                      <v:textbox>
                        <w:txbxContent>
                          <w:p w14:paraId="6B8605CD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FAB14E2" wp14:editId="6B3AEA93">
                      <wp:simplePos x="0" y="0"/>
                      <wp:positionH relativeFrom="column">
                        <wp:posOffset>3307715</wp:posOffset>
                      </wp:positionH>
                      <wp:positionV relativeFrom="line">
                        <wp:posOffset>83820</wp:posOffset>
                      </wp:positionV>
                      <wp:extent cx="127635" cy="109220"/>
                      <wp:effectExtent l="0" t="0" r="24765" b="24130"/>
                      <wp:wrapNone/>
                      <wp:docPr id="5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587C3E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AB14E2" id="_x0000_s1066" style="position:absolute;margin-left:260.45pt;margin-top:6.6pt;width:10.05pt;height:8.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9cpEQIAAHYEAAAOAAAAZHJzL2Uyb0RvYy54bWysVNtuEzEQfUfiHyy/k71AAl1l04dW5QXR&#10;ipYPcLx21pJvsk128/eMZy+pAPGAyINje2bOzDme2f3taDQ5ixCVsy2tNiUlwnLXKXtq6feXh3ef&#10;KImJ2Y5pZ0VLLyLS28PbN/vBN6J2vdOdCARAbGwG39I+Jd8UReS9MCxunBcWjNIFwxIcw6noAhsA&#10;3eiiLstdMbjQ+eC4iBFu7ycjPSC+lIKnRymjSES3FGpLuAZcj3ktDnvWnALzveJzGewfqjBMWUi6&#10;Qt2zxMiPoH6DMooHF51MG+5M4aRUXCAHYFOVv7B57pkXyAXEiX6VKf4/WP71/BSI6lq6vaHEMgNv&#10;9HhmmuyQjhjTl5hApGLwsUHnLC1un/1TAEs+Rdhm9qMMJv8DLzKiyJdVZIAiHC6r+uPu/ZYSDqaq&#10;vKlrfITiGuxDTJ+FMyRvWiq0Vj5mGVjDznM1rFm88rV1D0prfEptyYA5yhIjotOqy9bsh10l7nQg&#10;wLClaazy+0PqV15w0nbmO9FCgumiRYbQ9puQoBcQqacEuVOvmIxzYVM1mXrWiSnVtoTfkmyJwNQI&#10;mJElFLlizwCL5wSyYE81z/45VGCjr8Ez878FrxGY2dm0BhtlXfgTMw2s5syT/yLSJE1WKY3HEXvp&#10;A3LNV0fXXaDBQtJ3bhpBZnnvYAJ5CoiXvaC5UYx5EPP0vD5jpuvn4vATAAD//wMAUEsDBBQABgAI&#10;AAAAIQAuELc23QAAAAkBAAAPAAAAZHJzL2Rvd25yZXYueG1sTI/LTsMwEEX3SPyDNUhsqtZu0qIS&#10;4lQIideypR/gxkMSNR5HsZvH3zOsYDm6R3fOzfeTa8WAfWg8aVivFAik0tuGKg2nr9flDkSIhqxp&#10;PaGGGQPsi9ub3GTWj3TA4RgrwSUUMqOhjrHLpAxljc6Ele+QOPv2vTORz76Stjcjl7tWJko9SGca&#10;4g+16fClxvJyvDoNw1vygYvZzGO162Z1WLx/XlSq9f3d9PwEIuIU/2D41Wd1KNjp7K9kg2g1bBP1&#10;yCgHaQKCge1mzePOGlK1AVnk8v+C4gcAAP//AwBQSwECLQAUAAYACAAAACEAtoM4kv4AAADhAQAA&#10;EwAAAAAAAAAAAAAAAAAAAAAAW0NvbnRlbnRfVHlwZXNdLnhtbFBLAQItABQABgAIAAAAIQA4/SH/&#10;1gAAAJQBAAALAAAAAAAAAAAAAAAAAC8BAABfcmVscy8ucmVsc1BLAQItABQABgAIAAAAIQBYb9cp&#10;EQIAAHYEAAAOAAAAAAAAAAAAAAAAAC4CAABkcnMvZTJvRG9jLnhtbFBLAQItABQABgAIAAAAIQAu&#10;ELc23QAAAAkBAAAPAAAAAAAAAAAAAAAAAGsEAABkcnMvZG93bnJldi54bWxQSwUGAAAAAAQABADz&#10;AAAAdQUAAAAA&#10;" filled="f" strokecolor="black [3213]" strokeweight="1pt">
                      <v:textbox>
                        <w:txbxContent>
                          <w:p w14:paraId="0B587C3E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8C4E9A9" wp14:editId="4E45F90C">
                      <wp:simplePos x="0" y="0"/>
                      <wp:positionH relativeFrom="column">
                        <wp:posOffset>234950</wp:posOffset>
                      </wp:positionH>
                      <wp:positionV relativeFrom="line">
                        <wp:posOffset>78105</wp:posOffset>
                      </wp:positionV>
                      <wp:extent cx="127635" cy="109220"/>
                      <wp:effectExtent l="0" t="0" r="24765" b="24130"/>
                      <wp:wrapNone/>
                      <wp:docPr id="6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08450E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C4E9A9" id="_x0000_s1067" style="position:absolute;margin-left:18.5pt;margin-top:6.15pt;width:10.05pt;height:8.6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swLEQIAAHYEAAAOAAAAZHJzL2Uyb0RvYy54bWysVE2P0zAQvSPxHyzfaT5gC0RN97Cr5YLY&#10;FQs/wHXGjSXHtmzTpP+e8SRNV4A4IHpwbc/Mm3nPM9ndToNhJwhRO9vyalNyBla6Tttjy79/e3jz&#10;gbOYhO2EcRZafobIb/evX+1G30Dtemc6CAxBbGxG3/I+Jd8URZQ9DCJunAeLRuXCIBIew7HoghgR&#10;fTBFXZbbYnSh88FJiBFv72cj3xO+UiDTo1IREjMtx9oSrYHWQ16L/U40xyB8r+VShviHKgahLSZd&#10;oe5FEuxH0L9BDVoGF51KG+mGwimlJRAHZFOVv7B57oUH4oLiRL/KFP8frPxyegpMdy3fojxWDPhG&#10;jydh2JbowJQ+x4QiFaOPDTlnaWn77J8CWvIp4jazn1QY8j/yYhOJfF5FRigm8bKq32/f3nAm0VSV&#10;H+uaHqG4BvsQ0ydwA8ubloMx2scsg2jEaalGNBevfG3dgzaGntJYNlKOsqSI6IzusjX7UVfBnQkM&#10;GbY8TVV+f0z9wgtPxi58Z1pEMJ0NZAhjv4JCvZBIPSfInXrFFFKCTdVs6kUHc6qbEn+XZJcISk2A&#10;GVlhkSv2AnDxnEEu2HPNi38OBWr0NXhh/rfgNYIyO5vW4EFbF/7EzCCrJfPsfxFpliarlKbDRL30&#10;jlzz1cF1Z2ywkMydm0dQWNk7nECZAuFlL2xuEmMZxDw9L8+U6fq52P8EAAD//wMAUEsDBBQABgAI&#10;AAAAIQATwhk73QAAAAcBAAAPAAAAZHJzL2Rvd25yZXYueG1sTI/NTsMwEITvSLyDtUhcKmo3UWkb&#10;4lQIib9jSx9gGy9J1NiOYjc/b89yguPOjGa+zfeTbcVAfWi807BaKhDkSm8aV2k4fb0+bEGEiM5g&#10;6x1pmCnAvri9yTEzfnQHGo6xElziQoYa6hi7TMpQ1mQxLH1Hjr1v31uMfPaVND2OXG5bmSj1KC02&#10;jhdq7OilpvJyvFoNw1vyQYsZ57HadrM6LN4/LyrV+v5uen4CEWmKf2H4xWd0KJjp7K/OBNFqSDf8&#10;SmQ9SUGwv96sQJw1JLs1yCKX//mLHwAAAP//AwBQSwECLQAUAAYACAAAACEAtoM4kv4AAADhAQAA&#10;EwAAAAAAAAAAAAAAAAAAAAAAW0NvbnRlbnRfVHlwZXNdLnhtbFBLAQItABQABgAIAAAAIQA4/SH/&#10;1gAAAJQBAAALAAAAAAAAAAAAAAAAAC8BAABfcmVscy8ucmVsc1BLAQItABQABgAIAAAAIQAGVswL&#10;EQIAAHYEAAAOAAAAAAAAAAAAAAAAAC4CAABkcnMvZTJvRG9jLnhtbFBLAQItABQABgAIAAAAIQAT&#10;whk73QAAAAcBAAAPAAAAAAAAAAAAAAAAAGsEAABkcnMvZG93bnJldi54bWxQSwUGAAAAAAQABADz&#10;AAAAdQUAAAAA&#10;" filled="f" strokecolor="black [3213]" strokeweight="1pt">
                      <v:textbox>
                        <w:txbxContent>
                          <w:p w14:paraId="7708450E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1" w:type="dxa"/>
          </w:tcPr>
          <w:p w14:paraId="728EA30B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6511C42C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759FAA77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95B994F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0C61CFA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6E56B7" w:rsidRPr="00081513" w14:paraId="45AE3D6D" w14:textId="5B529130" w:rsidTr="006E56B7">
        <w:tc>
          <w:tcPr>
            <w:tcW w:w="3490" w:type="dxa"/>
          </w:tcPr>
          <w:p w14:paraId="5ECAA4B8" w14:textId="23EE26A0" w:rsidR="006E56B7" w:rsidRPr="00081513" w:rsidRDefault="001238BD" w:rsidP="008D6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. I understand my role in my VAMC/HCS’s overall response to a natural disaster.</w:t>
            </w:r>
          </w:p>
        </w:tc>
        <w:tc>
          <w:tcPr>
            <w:tcW w:w="1057" w:type="dxa"/>
          </w:tcPr>
          <w:p w14:paraId="1F1E0EC6" w14:textId="77E3C6F3" w:rsidR="006E56B7" w:rsidRPr="00081513" w:rsidRDefault="00861F7D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27E1A5E" wp14:editId="162C2F9C">
                      <wp:simplePos x="0" y="0"/>
                      <wp:positionH relativeFrom="column">
                        <wp:posOffset>234950</wp:posOffset>
                      </wp:positionH>
                      <wp:positionV relativeFrom="line">
                        <wp:posOffset>157480</wp:posOffset>
                      </wp:positionV>
                      <wp:extent cx="127635" cy="109220"/>
                      <wp:effectExtent l="0" t="0" r="24765" b="24130"/>
                      <wp:wrapNone/>
                      <wp:docPr id="6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EB0F45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7E1A5E" id="_x0000_s1068" style="position:absolute;margin-left:18.5pt;margin-top:12.4pt;width:10.05pt;height:8.6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7uREgIAAHYEAAAOAAAAZHJzL2Uyb0RvYy54bWysVNuO0zAQfUfiHyy/01xgA0RN92FXywti&#10;Vyx8gOvYjSXfZJsm/XvGk0tXgHhA9MG1PTNn5hzPZH87GU3OIkTlbEerXUmJsNz1yp46+v3bw5sP&#10;lMTEbM+0s6KjFxHp7eH1q/3oW1G7weleBAIgNraj7+iQkm+LIvJBGBZ3zgsLRumCYQmO4VT0gY2A&#10;bnRRl2VTjC70PjguYoTb+9lID4gvpeDpUcooEtEdhdoSrgHXY16Lw561p8D8oPhSBvuHKgxTFpJu&#10;UPcsMfIjqN+gjOLBRSfTjjtTOCkVF8gB2FTlL2yeB+YFcgFxot9kiv8Pln85PwWi+o42DSWWGXij&#10;xzPTpEE6YkqfYwKRitHHFp2ztLh99k8BLPkUYZvZTzKY/A+8yIQiXzaRAYpwuKzq983bG0o4mKry&#10;Y13jIxTXYB9i+iScIXnTUaG18jHLwFp2Xqph7eqVr617UFrjU2pLRsxRlhgRnVZ9tmY/7CpxpwMB&#10;hh1NU5XfH1K/8IKTtgvfmRYSTBctMoS2X4UEvYBIPSfInXrFZJwLm6rZNLBezKluSvitydYITI2A&#10;GVlCkRv2ArB6ziAr9lzz4p9DBTb6Frww/1vwFoGZnU1bsFHWhT8x08BqyTz7ryLN0mSV0nScsJfe&#10;1dk1Xx1df4EGC0nfuXkEmeWDgwnkKSBe9oLmRjGWQczT8/KMma6fi8NPAAAA//8DAFBLAwQUAAYA&#10;CAAAACEAl4brE9wAAAAHAQAADwAAAGRycy9kb3ducmV2LnhtbEyPzU7DMBCE70i8g7VIXCpqNy20&#10;CnEqhMTfsYUH2CZLEjVeR7Gbn7dnOcFxNKOZb7L95Fo1UB8azxZWSwOKuPBlw5WFr8+Xux2oEJFL&#10;bD2ThZkC7PPrqwzT0o98oOEYKyUlHFK0UMfYpVqHoiaHYek7YvG+fe8wiuwrXfY4SrlrdWLMg3bY&#10;sCzU2NFzTcX5eHEWhtfknRYzzmO162ZzWLx9nM3a2tub6ekRVKQp/oXhF1/QIRemk79wGVRrYb2V&#10;K9FCspEH4t9vV6BOFjaJAZ1n+j9//gMAAP//AwBQSwECLQAUAAYACAAAACEAtoM4kv4AAADhAQAA&#10;EwAAAAAAAAAAAAAAAAAAAAAAW0NvbnRlbnRfVHlwZXNdLnhtbFBLAQItABQABgAIAAAAIQA4/SH/&#10;1gAAAJQBAAALAAAAAAAAAAAAAAAAAC8BAABfcmVscy8ucmVsc1BLAQItABQABgAIAAAAIQBg/7uR&#10;EgIAAHYEAAAOAAAAAAAAAAAAAAAAAC4CAABkcnMvZTJvRG9jLnhtbFBLAQItABQABgAIAAAAIQCX&#10;husT3AAAAAcBAAAPAAAAAAAAAAAAAAAAAGwEAABkcnMvZG93bnJldi54bWxQSwUGAAAAAAQABADz&#10;AAAAdQUAAAAA&#10;" filled="f" strokecolor="black [3213]" strokeweight="1pt">
                      <v:textbox>
                        <w:txbxContent>
                          <w:p w14:paraId="1BEB0F45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26C2F79" wp14:editId="382B2AAC">
                      <wp:simplePos x="0" y="0"/>
                      <wp:positionH relativeFrom="column">
                        <wp:posOffset>3307715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6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536C11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6C2F79" id="_x0000_s1069" style="position:absolute;margin-left:260.45pt;margin-top:12.85pt;width:10.05pt;height:8.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J3uEQIAAHYEAAAOAAAAZHJzL2Uyb0RvYy54bWysVMlu2zAQvRfoPxC811rSuI1gOYcE6aVo&#10;gib9AJoiLQLcQLKW/PcdjhYHbdFDER9oLjPvzXscanc7Gk1OIkTlbEurTUmJsNx1yh5b+uPl4cNn&#10;SmJitmPaWdHSs4j0dv/+3W7wjahd73QnAgEQG5vBt7RPyTdFEXkvDIsb54WFQ+mCYQmW4Vh0gQ2A&#10;bnRRl+W2GFzofHBcxAi799Mh3SO+lIKnRymjSES3FGpLOAYcD3ks9jvWHAPzveJzGew/qjBMWSBd&#10;oe5ZYuRnUH9AGcWDi06mDXemcFIqLlADqKnK39Q898wL1ALmRL/aFN8Oln87PQWiupZurymxzMAd&#10;PZ6YJluUI8b0NSYwqRh8bDA4W4vTZ/8U4CSvIkyz+lEGk/9BFxnR5PNqMkARDptV/Wl7BVwcjqry&#10;pq7xEopLsg8xfRHOkDxpqdBa+ZhtYA07zdWwZonK29Y9KK3xKrUlA3KUJWZEp1WXT3McdpW404GA&#10;wpamscr3D9SvomCl7ax3koUC01mLDKHtdyHBLxBSTwS5Uy+YjHNhUzUd9awTE9V1Cb+FbMlAagTM&#10;yBKKXLFngCVyAlmwp5rn+JwqsNHX5Fn5v5LXDGR2Nq3JRlkX/qZMg6qZeYpfTJqsyS6l8TBiL328&#10;yqF56+C6MzRYSPrOTU+QWd47eIE8BcTLUdDcaMb8EPPreb1GpsvnYv8LAAD//wMAUEsDBBQABgAI&#10;AAAAIQBggr/23gAAAAkBAAAPAAAAZHJzL2Rvd25yZXYueG1sTI/LTsMwEEX3SPyDNUhsKmo3NNCG&#10;TCqEBJRlCx8wjYckamxHsZvH32NWsBzN0b3n5rvJtGLg3jfOIqyWCgTb0unGVghfn693GxA+kNXU&#10;OssIM3vYFddXOWXajfbAwzFUIoZYnxFCHUKXSenLmg35pevYxt+36w2FePaV1D2NMdy0MlHqQRpq&#10;bGyoqeOXmsvz8WIQhrdkz4uZ5rHadLM6LN4/zuoe8fZmen4CEXgKfzD86kd1KKLTyV2s9qJFSBO1&#10;jShCkj6CiEC6XsVxJ4R1sgVZ5PL/guIHAAD//wMAUEsBAi0AFAAGAAgAAAAhALaDOJL+AAAA4QEA&#10;ABMAAAAAAAAAAAAAAAAAAAAAAFtDb250ZW50X1R5cGVzXS54bWxQSwECLQAUAAYACAAAACEAOP0h&#10;/9YAAACUAQAACwAAAAAAAAAAAAAAAAAvAQAAX3JlbHMvLnJlbHNQSwECLQAUAAYACAAAACEAvhid&#10;7hECAAB2BAAADgAAAAAAAAAAAAAAAAAuAgAAZHJzL2Uyb0RvYy54bWxQSwECLQAUAAYACAAAACEA&#10;YIK/9t4AAAAJAQAADwAAAAAAAAAAAAAAAABrBAAAZHJzL2Rvd25yZXYueG1sUEsFBgAAAAAEAAQA&#10;8wAAAHYFAAAAAA==&#10;" filled="f" strokecolor="black [3213]" strokeweight="1pt">
                      <v:textbox>
                        <w:txbxContent>
                          <w:p w14:paraId="4D536C11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2624C84" wp14:editId="6B10C865">
                      <wp:simplePos x="0" y="0"/>
                      <wp:positionH relativeFrom="column">
                        <wp:posOffset>2640965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6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B1B3CE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624C84" id="_x0000_s1070" style="position:absolute;margin-left:207.95pt;margin-top:12.85pt;width:10.05pt;height:8.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kAAEgIAAHYEAAAOAAAAZHJzL2Uyb0RvYy54bWysVNtuEzEQfUfiHyy/k72QBlhl04dW5QXR&#10;ipYPcLx21pJvsk128/eMZy+pAPGAyINje2bOzDme2f3taDQ5ixCVsy2tNiUlwnLXKXtq6feXh3cf&#10;KYmJ2Y5pZ0VLLyLS28PbN/vBN6J2vdOdCARAbGwG39I+Jd8UReS9MCxunBcWjNIFwxIcw6noAhsA&#10;3eiiLstdMbjQ+eC4iBFu7ycjPSC+lIKnRymjSES3FGpLuAZcj3ktDnvWnALzveJzGewfqjBMWUi6&#10;Qt2zxMiPoH6DMooHF51MG+5M4aRUXCAHYFOVv7B57pkXyAXEiX6VKf4/WP71/BSI6lq621JimYE3&#10;ejwzTXZIR4zpS0wgUjH42KBzlha3z/4pgCWfImwz+1EGk/+BFxlR5MsqMkARDpdV/WH3/oYSDqaq&#10;/FTX+AjFNdiHmD4LZ0jetFRorXzMMrCGnedqWLN45WvrHpTW+JTakgFzlCVGRKdVl63ZD7tK3OlA&#10;gGFL01jl94fUr7zgpO3Md6KFBNNFiwyh7TchQS8gUk8JcqdeMRnnwqZqMvWsE1OqmxJ+S7IlAlMj&#10;YEaWUOSKPQMsnhPIgj3VPPvnUIGNvgbPzP8WvEZgZmfTGmyUdeFPzDSwmjNP/otIkzRZpTQeR+yl&#10;7Ta75quj6y7QYCHpOzeNILO8dzCBPAXEy17Q3CjGPIh5el6fMdP1c3H4CQAA//8DAFBLAwQUAAYA&#10;CAAAACEA6b/Old8AAAAJAQAADwAAAGRycy9kb3ducmV2LnhtbEyPy07DMBBF90j8gzVIbCpqN33Q&#10;hjgVQgLKsoUPcOMhiRqPo9jN4+8ZVrCb0RzdOTfbj64RPXah9qRhMVcgkApvayo1fH2+PmxBhGjI&#10;msYTapgwwD6/vclMav1AR+xPsRQcQiE1GqoY21TKUFToTJj7Folv375zJvLaldJ2ZuBw18hEqY10&#10;pib+UJkWXyosLqer09C/JQecTWYaym07qePs/eOillrf343PTyAijvEPhl99Voecnc7+SjaIRsNq&#10;sd4xqiFZP4JgYLXccLkzD8kOZJ7J/w3yHwAAAP//AwBQSwECLQAUAAYACAAAACEAtoM4kv4AAADh&#10;AQAAEwAAAAAAAAAAAAAAAAAAAAAAW0NvbnRlbnRfVHlwZXNdLnhtbFBLAQItABQABgAIAAAAIQA4&#10;/SH/1gAAAJQBAAALAAAAAAAAAAAAAAAAAC8BAABfcmVscy8ucmVsc1BLAQItABQABgAIAAAAIQAF&#10;rkAAEgIAAHYEAAAOAAAAAAAAAAAAAAAAAC4CAABkcnMvZTJvRG9jLnhtbFBLAQItABQABgAIAAAA&#10;IQDpv86V3wAAAAkBAAAPAAAAAAAAAAAAAAAAAGwEAABkcnMvZG93bnJldi54bWxQSwUGAAAAAAQA&#10;BADzAAAAeAUAAAAA&#10;" filled="f" strokecolor="black [3213]" strokeweight="1pt">
                      <v:textbox>
                        <w:txbxContent>
                          <w:p w14:paraId="10B1B3CE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760BCC5" wp14:editId="7DE4C891">
                      <wp:simplePos x="0" y="0"/>
                      <wp:positionH relativeFrom="column">
                        <wp:posOffset>1993265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6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C2B731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60BCC5" id="_x0000_s1071" style="position:absolute;margin-left:156.95pt;margin-top:12.85pt;width:10.05pt;height:8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khbEgIAAHYEAAAOAAAAZHJzL2Uyb0RvYy54bWysVNtuEzEQfUfiHyy/k72UBFhl04dW5QXR&#10;ipYPcLx21pJvsk128/eMZy+pAPGAyINje2bOzDme2f3taDQ5ixCVsy2tNiUlwnLXKXtq6feXh3cf&#10;KYmJ2Y5pZ0VLLyLS28PbN/vBN6J2vdOdCARAbGwG39I+Jd8UReS9MCxunBcWjNIFwxIcw6noAhsA&#10;3eiiLstdMbjQ+eC4iBFu7ycjPSC+lIKnRymjSES3FGpLuAZcj3ktDnvWnALzveJzGewfqjBMWUi6&#10;Qt2zxMiPoH6DMooHF51MG+5M4aRUXCAHYFOVv7B57pkXyAXEiX6VKf4/WP71/BSI6lq6u6HEMgNv&#10;9HhmmuyQjhjTl5hApGLwsUHnLC1un/1TAEs+Rdhm9qMMJv8DLzKiyJdVZIAiHC6r+sPuZksJB1NV&#10;fqprfITiGuxDTJ+FMyRvWiq0Vj5mGVjDznM1rFm88rV1D0prfEptyYA5yhIjotOqy9bsh10l7nQg&#10;wLClaazy+0PqV15w0nbmO9FCgumiRYbQ9puQoBcQqacEuVOvmIxzYVM1mXrWiSnVtoTfkmyJwNQI&#10;mJElFLlizwCL5wSyYE81z/45VGCjr8Ez878FrxGY2dm0BhtlXfgTMw2s5syT/yLSJE1WKY3HEXvp&#10;/Ta75quj6y7QYCHpOzeNILO8dzCBPAXEy17Q3CjGPIh5el6fMdP1c3H4CQAA//8DAFBLAwQUAAYA&#10;CAAAACEAuycPmd8AAAAJAQAADwAAAGRycy9kb3ducmV2LnhtbEyPy07DMBBF90j8gzVIbCpqNy7Q&#10;hjgVQgLKsoUPmCZDEjUeR7Gbx99jVrAczdG952a7ybZioN43jg2slgoEceHKhisDX5+vdxsQPiCX&#10;2DomAzN52OXXVxmmpRv5QMMxVCKGsE/RQB1Cl0rpi5os+qXriOPv2/UWQzz7SpY9jjHctjJR6kFa&#10;bDg21NjRS03F+XixBoa3ZE+LGeex2nSzOizeP85KG3N7Mz0/gQg0hT8YfvWjOuTR6eQuXHrRGtAr&#10;vY2ogeT+EUQEtF7HcScD62QLMs/k/wX5DwAAAP//AwBQSwECLQAUAAYACAAAACEAtoM4kv4AAADh&#10;AQAAEwAAAAAAAAAAAAAAAAAAAAAAW0NvbnRlbnRfVHlwZXNdLnhtbFBLAQItABQABgAIAAAAIQA4&#10;/SH/1gAAAJQBAAALAAAAAAAAAAAAAAAAAC8BAABfcmVscy8ucmVsc1BLAQItABQABgAIAAAAIQAr&#10;SkhbEgIAAHYEAAAOAAAAAAAAAAAAAAAAAC4CAABkcnMvZTJvRG9jLnhtbFBLAQItABQABgAIAAAA&#10;IQC7Jw+Z3wAAAAkBAAAPAAAAAAAAAAAAAAAAAGwEAABkcnMvZG93bnJldi54bWxQSwUGAAAAAAQA&#10;BADzAAAAeAUAAAAA&#10;" filled="f" strokecolor="black [3213]" strokeweight="1pt">
                      <v:textbox>
                        <w:txbxContent>
                          <w:p w14:paraId="71C2B731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5A29F4BD" wp14:editId="4CEF68DF">
                      <wp:simplePos x="0" y="0"/>
                      <wp:positionH relativeFrom="column">
                        <wp:posOffset>1374140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6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F7D572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29F4BD" id="_x0000_s1072" style="position:absolute;margin-left:108.2pt;margin-top:12.85pt;width:10.05pt;height:8.6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Q3+EgIAAHYEAAAOAAAAZHJzL2Uyb0RvYy54bWysVNuO0zAQfUfiHyy/01xgA0RN92FXywti&#10;Vyx8gOvYjSXfZJsm/XvGk0tXgHhA9MG1PTNn5hzPZH87GU3OIkTlbEerXUmJsNz1yp46+v3bw5sP&#10;lMTEbM+0s6KjFxHp7eH1q/3oW1G7weleBAIgNraj7+iQkm+LIvJBGBZ3zgsLRumCYQmO4VT0gY2A&#10;bnRRl2VTjC70PjguYoTb+9lID4gvpeDpUcooEtEdhdoSrgHXY16Lw561p8D8oPhSBvuHKgxTFpJu&#10;UPcsMfIjqN+gjOLBRSfTjjtTOCkVF8gB2FTlL2yeB+YFcgFxot9kiv8Pln85PwWi+o42NSWWGXij&#10;xzPTpEE6YkqfYwKRitHHFp2ztLh99k8BLPkUYZvZTzKY/A+8yIQiXzaRAYpwuKzq983bG0o4mKry&#10;Y13jIxTXYB9i+iScIXnTUaG18jHLwFp2Xqph7eqVr617UFrjU2pLRsxRlhgRnVZ9tmY/7CpxpwMB&#10;hh1NU5XfH1K/8IKTtgvfmRYSTBctMoS2X4UEvYBIPSfInXrFZJwLm6rZNLBezKluSvitydYITI2A&#10;GVlCkRv2ArB6ziAr9lzz4p9DBTb6Frww/1vwFoGZnU1bsFHWhT8x08BqyTz7ryLN0mSV0nScsJfe&#10;Ndk1Xx1df4EGC0nfuXkEmeWDgwnkKSBe9oLmRjGWQczT8/KMma6fi8NPAAAA//8DAFBLAwQUAAYA&#10;CAAAACEA7NpViN8AAAAJAQAADwAAAGRycy9kb3ducmV2LnhtbEyPy07DMBBF90j8gzVIbCrq1G1D&#10;CXEqhMRr2cIHuPGQRI3HUezm8fcMK9jNaI7unJvvJ9eKAfvQeNKwWiYgkEpvG6o0fH2+3O1AhGjI&#10;mtYTapgxwL64vspNZv1IBxyOsRIcQiEzGuoYu0zKUNboTFj6Dolv3753JvLaV9L2ZuRw10qVJKl0&#10;piH+UJsOn2ssz8eL0zC8qndczGYeq103J4fF28c5WWt9ezM9PYKIOMU/GH71WR0Kdjr5C9kgWg1q&#10;lW4Y5WF7D4IBtU63IE4aNuoBZJHL/w2KHwAAAP//AwBQSwECLQAUAAYACAAAACEAtoM4kv4AAADh&#10;AQAAEwAAAAAAAAAAAAAAAAAAAAAAW0NvbnRlbnRfVHlwZXNdLnhtbFBLAQItABQABgAIAAAAIQA4&#10;/SH/1gAAAJQBAAALAAAAAAAAAAAAAAAAAC8BAABfcmVscy8ucmVsc1BLAQItABQABgAIAAAAIQC5&#10;YQ3+EgIAAHYEAAAOAAAAAAAAAAAAAAAAAC4CAABkcnMvZTJvRG9jLnhtbFBLAQItABQABgAIAAAA&#10;IQDs2lWI3wAAAAkBAAAPAAAAAAAAAAAAAAAAAGwEAABkcnMvZG93bnJldi54bWxQSwUGAAAAAAQA&#10;BADzAAAAeAUAAAAA&#10;" filled="f" strokecolor="black [3213]" strokeweight="1pt">
                      <v:textbox>
                        <w:txbxContent>
                          <w:p w14:paraId="52F7D572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E2B5D53" wp14:editId="17971924">
                      <wp:simplePos x="0" y="0"/>
                      <wp:positionH relativeFrom="column">
                        <wp:posOffset>793115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6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3BD8C5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2B5D53" id="_x0000_s1073" style="position:absolute;margin-left:62.45pt;margin-top:12.85pt;width:10.05pt;height:8.6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iuBEgIAAHYEAAAOAAAAZHJzL2Uyb0RvYy54bWysVMlu2zAQvRfoPxC811raO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V0W1FimYE3&#10;ejwxTbZIR4zpa0wgUjH42KBzlha3z/4pgCWfImwz+1EGk/+BFxlR5PMqMkARDpdVfb39eEUJB1NV&#10;3tQ1PkJxCfYhpi/CGZI3LRVaKx+zDKxhp7ka1ixe+dq6B6U1PqW2ZMAcZYkR0WnVZWv2w64SdzoQ&#10;YNjSNFb5/SH1Ky84aTvznWghwXTWIkNo+11I0AuI1FOC3KkXTMa5sKmaTD3rxJTqqoTfkmyJwNQI&#10;mJElFLlizwCL5wSyYE81z/45VGCjr8Ez838FrxGY2dm0BhtlXfgbMw2s5syT/yLSJE1WKY2HEXvp&#10;03V2zVcH152hwULSd24aQWZ572ACeQqIl72guVGMeRDz9Lw+Y6bL52L/CwAA//8DAFBLAwQUAAYA&#10;CAAAACEAEnq1nN0AAAAJAQAADwAAAGRycy9kb3ducmV2LnhtbEyPy07DMBBF90j8gzVIbCpqE1Jo&#10;Q5wKIQFl2cIHTOMhiRrbUezm8fdMV7C8mqM75+bbybZioD403mm4XyoQ5EpvGldp+P56u1uDCBGd&#10;wdY70jBTgG1xfZVjZvzo9jQcYiW4xIUMNdQxdpmUoazJYlj6jhzffnxvMXLsK2l6HLnctjJR6lFa&#10;bBx/qLGj15rK0+FsNQzvyY4WM85jte5mtV98fJ7Ug9a3N9PLM4hIU/yD4aLP6lCw09GfnQmi5Zyk&#10;G0Y1JKsnEBcgXfG4o4Y02YAscvl/QfELAAD//wMAUEsBAi0AFAAGAAgAAAAhALaDOJL+AAAA4QEA&#10;ABMAAAAAAAAAAAAAAAAAAAAAAFtDb250ZW50X1R5cGVzXS54bWxQSwECLQAUAAYACAAAACEAOP0h&#10;/9YAAACUAQAACwAAAAAAAAAAAAAAAAAvAQAAX3JlbHMvLnJlbHNQSwECLQAUAAYACAAAACEAZ4Yr&#10;gRICAAB2BAAADgAAAAAAAAAAAAAAAAAuAgAAZHJzL2Uyb0RvYy54bWxQSwECLQAUAAYACAAAACEA&#10;Enq1nN0AAAAJAQAADwAAAAAAAAAAAAAAAABsBAAAZHJzL2Rvd25yZXYueG1sUEsFBgAAAAAEAAQA&#10;8wAAAHYFAAAAAA==&#10;" filled="f" strokecolor="black [3213]" strokeweight="1pt">
                      <v:textbox>
                        <w:txbxContent>
                          <w:p w14:paraId="563BD8C5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1" w:type="dxa"/>
          </w:tcPr>
          <w:p w14:paraId="5F2972EE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542B0CB8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1293DD24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D976FF1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998CDA2" w14:textId="77777777" w:rsidR="006E56B7" w:rsidRPr="00081513" w:rsidRDefault="006E56B7" w:rsidP="00B92816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1238BD" w:rsidRPr="00081513" w14:paraId="24C2DA18" w14:textId="77777777" w:rsidTr="001238BD">
        <w:tc>
          <w:tcPr>
            <w:tcW w:w="3490" w:type="dxa"/>
          </w:tcPr>
          <w:p w14:paraId="3C07AA1C" w14:textId="77777777" w:rsidR="001238BD" w:rsidRPr="00081513" w:rsidRDefault="001238BD" w:rsidP="0012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y role in VAMC/</w:t>
            </w:r>
            <w:r w:rsidRPr="00AB05C7">
              <w:rPr>
                <w:rFonts w:ascii="Times New Roman" w:hAnsi="Times New Roman"/>
                <w:sz w:val="20"/>
              </w:rPr>
              <w:t>HCS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’s overall response to a natural disaster is important.</w:t>
            </w:r>
          </w:p>
        </w:tc>
        <w:tc>
          <w:tcPr>
            <w:tcW w:w="1057" w:type="dxa"/>
          </w:tcPr>
          <w:p w14:paraId="0D15CFBD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20416" behindDoc="0" locked="0" layoutInCell="1" allowOverlap="1" wp14:anchorId="623589E2" wp14:editId="3AF781A9">
                      <wp:simplePos x="0" y="0"/>
                      <wp:positionH relativeFrom="column">
                        <wp:posOffset>234950</wp:posOffset>
                      </wp:positionH>
                      <wp:positionV relativeFrom="line">
                        <wp:posOffset>157480</wp:posOffset>
                      </wp:positionV>
                      <wp:extent cx="127635" cy="109220"/>
                      <wp:effectExtent l="0" t="0" r="24765" b="24130"/>
                      <wp:wrapNone/>
                      <wp:docPr id="2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98FA04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3589E2" id="_x0000_s1074" style="position:absolute;margin-left:18.5pt;margin-top:12.4pt;width:10.05pt;height:8.6pt;z-index:25222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QINEgIAAHYEAAAOAAAAZHJzL2Uyb0RvYy54bWysVMlu2zAQvRfoPxC811rauIlgOYcE6aVo&#10;gqb9AJoiLQLcQLKW/PcdjhYHadFDER9okjPzZt6boXa3o9HkJEJUzra02pSUCMtdp+yxpT9/PHy4&#10;piQmZjumnRUtPYtIb/fv3+0G34ja9U53IhAAsbEZfEv7lHxTFJH3wrC4cV5YMEoXDEtwDMeiC2wA&#10;dKOLuiy3xeBC54PjIka4vZ+MdI/4UgqeHqWMIhHdUqgt4RpwPeS12O9YcwzM94rPZbD/qMIwZSHp&#10;CnXPEiO/gvoDyigeXHQybbgzhZNScYEcgE1VvmLz3DMvkAuIE/0qU3w7WP7t9BSI6lpaQ6csM9Cj&#10;xxPTZIt0xJi+xgQiFYOPDTpnaXH77J8CWPIpwjazH2Uw+R94kRFFPq8iAxThcFnVn7cfryjhYKrK&#10;m7rGJhSXYB9i+iKcIXnTUqG18jHLwBp2mqthzeKVr617UFpjK7UlA+YoS4yITqsuW7MfTpW404EA&#10;w5amscr9h9QvvOCk7cx3ooUE01mLDKHtdyFBLyBSTwnypF4wGefCpmoy9awTU6qrEn5LsiUCUyNg&#10;RpZQ5Io9AyyeE8iCPdU8++dQgYO+Bs/M/xW8RmBmZ9MabJR14W/MNLCaM0/+i0iTNFmlNB5GnKVP&#10;19k1Xx1cd4YBC0nfuekJMst7By+Qp4B42QuGG8WYH2J+PS/PmOnyudj/BgAA//8DAFBLAwQUAAYA&#10;CAAAACEAl4brE9wAAAAHAQAADwAAAGRycy9kb3ducmV2LnhtbEyPzU7DMBCE70i8g7VIXCpqNy20&#10;CnEqhMTfsYUH2CZLEjVeR7Gbn7dnOcFxNKOZb7L95Fo1UB8azxZWSwOKuPBlw5WFr8+Xux2oEJFL&#10;bD2ThZkC7PPrqwzT0o98oOEYKyUlHFK0UMfYpVqHoiaHYek7YvG+fe8wiuwrXfY4SrlrdWLMg3bY&#10;sCzU2NFzTcX5eHEWhtfknRYzzmO162ZzWLx9nM3a2tub6ekRVKQp/oXhF1/QIRemk79wGVRrYb2V&#10;K9FCspEH4t9vV6BOFjaJAZ1n+j9//gMAAP//AwBQSwECLQAUAAYACAAAACEAtoM4kv4AAADhAQAA&#10;EwAAAAAAAAAAAAAAAAAAAAAAW0NvbnRlbnRfVHlwZXNdLnhtbFBLAQItABQABgAIAAAAIQA4/SH/&#10;1gAAAJQBAAALAAAAAAAAAAAAAAAAAC8BAABfcmVscy8ucmVsc1BLAQItABQABgAIAAAAIQBx0QIN&#10;EgIAAHYEAAAOAAAAAAAAAAAAAAAAAC4CAABkcnMvZTJvRG9jLnhtbFBLAQItABQABgAIAAAAIQCX&#10;husT3AAAAAcBAAAPAAAAAAAAAAAAAAAAAGwEAABkcnMvZG93bnJldi54bWxQSwUGAAAAAAQABADz&#10;AAAAdQUAAAAA&#10;" filled="f" strokecolor="black [3213]" strokeweight="1pt">
                      <v:textbox>
                        <w:txbxContent>
                          <w:p w14:paraId="2398FA04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19392" behindDoc="0" locked="0" layoutInCell="1" allowOverlap="1" wp14:anchorId="44361313" wp14:editId="6986A235">
                      <wp:simplePos x="0" y="0"/>
                      <wp:positionH relativeFrom="column">
                        <wp:posOffset>3307715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2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B639BA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361313" id="_x0000_s1075" style="position:absolute;margin-left:260.45pt;margin-top:12.85pt;width:10.05pt;height:8.6pt;z-index:25221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zNgEgIAAHYEAAAOAAAAZHJzL2Uyb0RvYy54bWysVNtuEzEQfUfiHyy/k71AA1ll04dW5QXR&#10;ipYPcLx21pJvsk128/eMZy+pAPGAyINje2bOzDme2f3taDQ5ixCVsy2tNiUlwnLXKXtq6feXh3ef&#10;KImJ2Y5pZ0VLLyLS28PbN/vBN6J2vdOdCARAbGwG39I+Jd8UReS9MCxunBcWjNIFwxIcw6noAhsA&#10;3eiiLsttMbjQ+eC4iBFu7ycjPSC+lIKnRymjSES3FGpLuAZcj3ktDnvWnALzveJzGewfqjBMWUi6&#10;Qt2zxMiPoH6DMooHF51MG+5M4aRUXCAHYFOVv7B57pkXyAXEiX6VKf4/WP71/BSI6lpa7yixzMAb&#10;PZ6ZJlukI8b0JSYQqRh8bNA5S4vbZ/8UwJJPEbaZ/SiDyf/Ai4wo8mUVGaAIh8uq/rh9f0MJB1NV&#10;7uoaH6G4BvsQ02fhDMmblgqtlY9ZBtaw81wNaxavfG3dg9Ian1JbMmCOssSI6LTqsjX7YVeJOx0I&#10;MGxpGqv8/pD6lRectJ35TrSQYLpokSG0/SYk6AVE6ilB7tQrJuNc2FRNpp51Ykp1U8JvSbZEYGoE&#10;zMgSilyxZ4DFcwJZsKeaZ/8cKrDR1+CZ+d+C1wjM7Gxag42yLvyJmQZWc+bJfxFpkiarlMbjiL30&#10;YZdd89XRdRdosJD0nZtGkFneO5hAngLiZS9obhRjHsQ8Pa/PmOn6uTj8BAAA//8DAFBLAwQUAAYA&#10;CAAAACEAYIK/9t4AAAAJAQAADwAAAGRycy9kb3ducmV2LnhtbEyPy07DMBBF90j8gzVIbCpqNzTQ&#10;hkwqhASUZQsfMI2HJGpsR7Gbx99jVrAczdG95+a7ybRi4N43ziKslgoE29LpxlYIX5+vdxsQPpDV&#10;1DrLCDN72BXXVzll2o32wMMxVCKGWJ8RQh1Cl0npy5oN+aXr2Mbft+sNhXj2ldQ9jTHctDJR6kEa&#10;amxsqKnjl5rL8/FiEIa3ZM+Lmeax2nSzOizeP87qHvH2Znp+AhF4Cn8w/OpHdSii08ldrPaiRUgT&#10;tY0oQpI+gohAul7FcSeEdbIFWeTy/4LiBwAA//8DAFBLAQItABQABgAIAAAAIQC2gziS/gAAAOEB&#10;AAATAAAAAAAAAAAAAAAAAAAAAABbQ29udGVudF9UeXBlc10ueG1sUEsBAi0AFAAGAAgAAAAhADj9&#10;If/WAAAAlAEAAAsAAAAAAAAAAAAAAAAALwEAAF9yZWxzLy5yZWxzUEsBAi0AFAAGAAgAAAAhAFc3&#10;M2ASAgAAdgQAAA4AAAAAAAAAAAAAAAAALgIAAGRycy9lMm9Eb2MueG1sUEsBAi0AFAAGAAgAAAAh&#10;AGCCv/beAAAACQEAAA8AAAAAAAAAAAAAAAAAbAQAAGRycy9kb3ducmV2LnhtbFBLBQYAAAAABAAE&#10;APMAAAB3BQAAAAA=&#10;" filled="f" strokecolor="black [3213]" strokeweight="1pt">
                      <v:textbox>
                        <w:txbxContent>
                          <w:p w14:paraId="52B639BA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18368" behindDoc="0" locked="0" layoutInCell="1" allowOverlap="1" wp14:anchorId="6D09B114" wp14:editId="27DB46B3">
                      <wp:simplePos x="0" y="0"/>
                      <wp:positionH relativeFrom="column">
                        <wp:posOffset>2640965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3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8E236F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09B114" id="_x0000_s1076" style="position:absolute;margin-left:207.95pt;margin-top:12.85pt;width:10.05pt;height:8.6pt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A8AEQIAAHYEAAAOAAAAZHJzL2Uyb0RvYy54bWysVMlu2zAQvRfoPxC8x1oCu61gOYcE6aVo&#10;gqb9AJoiLQLcQLKW/PcdjhYHbdFDER9okjPzZt7jjPZ3o9HkLEJUzra02pSUCMtdp+yppT++P958&#10;pCQmZjumnRUtvYhI7w7v3+0H34ja9U53IhAAsbEZfEv7lHxTFJH3wrC4cV5YMEoXDEtwDKeiC2wA&#10;dKOLuix3xeBC54PjIka4fZiM9ID4UgqenqSMIhHdUqgt4RpwPea1OOxZcwrM94rPZbD/qMIwZSHp&#10;CvXAEiM/g/oDyigeXHQybbgzhZNScYEcgE1V/sbmpWdeIBcQJ/pVpvh2sPzr+TkQ1bX0FuSxzMAb&#10;PZ2ZJjukI8b0JSYQqRh8bNA5S4vbF/8cwJJPEbaZ/SiDyf/Ai4wo8mUVGaAIh8uq/rC73VLCwVSV&#10;n+oaH6G4BvsQ02fhDMmblgqtlY9ZBtaw81wNaxavfG3do9Ian1JbMmCOssSI6LTqsjX7YVeJex0I&#10;MGxpGqv8/pD6lRectJ35TrSQYLpokSG0/SYk6AVE6ilB7tQrJuNc2FRNpp51Ykq1LeG3JFsiMDUC&#10;ZmQJRa7YM8DiOYEs2FPNs38OFdjoa/DM/F/BawRmdjatwUZZF/7GTAOrOfPkv4g0SZNVSuNxxF7a&#10;Itd8dXTdBRosJH3vphFklvcOJpCngHjZC5obxZgHMU/P6zNmun4uDr8AAAD//wMAUEsDBBQABgAI&#10;AAAAIQDpv86V3wAAAAkBAAAPAAAAZHJzL2Rvd25yZXYueG1sTI/LTsMwEEX3SPyDNUhsKmo3fdCG&#10;OBVCAsqyhQ9w4yGJGo+j2M3j7xlWsJvRHN05N9uPrhE9dqH2pGExVyCQCm9rKjV8fb4+bEGEaMia&#10;xhNqmDDAPr+9yUxq/UBH7E+xFBxCITUaqhjbVMpQVOhMmPsWiW/fvnMm8tqV0nZm4HDXyESpjXSm&#10;Jv5QmRZfKiwup6vT0L8lB5xNZhrKbTup4+z946KWWt/fjc9PICKO8Q+GX31Wh5ydzv5KNohGw2qx&#10;3jGqIVk/gmBgtdxwuTMPyQ5knsn/DfIfAAAA//8DAFBLAQItABQABgAIAAAAIQC2gziS/gAAAOEB&#10;AAATAAAAAAAAAAAAAAAAAAAAAABbQ29udGVudF9UeXBlc10ueG1sUEsBAi0AFAAGAAgAAAAhADj9&#10;If/WAAAAlAEAAAsAAAAAAAAAAAAAAAAALwEAAF9yZWxzLy5yZWxzUEsBAi0AFAAGAAgAAAAhANhY&#10;DwARAgAAdgQAAA4AAAAAAAAAAAAAAAAALgIAAGRycy9lMm9Eb2MueG1sUEsBAi0AFAAGAAgAAAAh&#10;AOm/zpXfAAAACQEAAA8AAAAAAAAAAAAAAAAAawQAAGRycy9kb3ducmV2LnhtbFBLBQYAAAAABAAE&#10;APMAAAB3BQAAAAA=&#10;" filled="f" strokecolor="black [3213]" strokeweight="1pt">
                      <v:textbox>
                        <w:txbxContent>
                          <w:p w14:paraId="048E236F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17344" behindDoc="0" locked="0" layoutInCell="1" allowOverlap="1" wp14:anchorId="22341360" wp14:editId="42D81541">
                      <wp:simplePos x="0" y="0"/>
                      <wp:positionH relativeFrom="column">
                        <wp:posOffset>1993265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3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F65C42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341360" id="_x0000_s1077" style="position:absolute;margin-left:156.95pt;margin-top:12.85pt;width:10.05pt;height:8.6pt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j5tEQIAAHYEAAAOAAAAZHJzL2Uyb0RvYy54bWysVMlu2zAQvRfoPxC8x1oCu61gOYcE6aVo&#10;gqb9AJoiLQLcQLKW/PcdjhYHbdFDER9okjPzZt7jjPZ3o9HkLEJUzra02pSUCMtdp+yppT++P958&#10;pCQmZjumnRUtvYhI7w7v3+0H34ja9U53IhAAsbEZfEv7lHxTFJH3wrC4cV5YMEoXDEtwDKeiC2wA&#10;dKOLuix3xeBC54PjIka4fZiM9ID4UgqenqSMIhHdUqgt4RpwPea1OOxZcwrM94rPZbD/qMIwZSHp&#10;CvXAEiM/g/oDyigeXHQybbgzhZNScYEcgE1V/sbmpWdeIBcQJ/pVpvh2sPzr+TkQ1bX0tqLEMgNv&#10;9HRmmuyQjhjTl5hApGLwsUHnLC1uX/xzAEs+Rdhm9qMMJv8DLzKiyJdVZIAiHC6r+sPudksJB1NV&#10;fqprfITiGuxDTJ+FMyRvWiq0Vj5mGVjDznM1rFm88rV1j0prfEptyYA5yhIjotOqy9bsh10l7nUg&#10;wLClaazy+0PqV15w0nbmO9FCgumiRYbQ9puQoBcQqacEuVOvmIxzYVM1mXrWiSnVtoTfkmyJwNQI&#10;mJElFLlizwCL5wSyYE81z/45VGCjr8Ez838FrxGY2dm0BhtlXfgbMw2s5syT/yLSJE1WKY3HEXtp&#10;i6756ui6CzRYSPreTSPILO8dTCBPAfGyFzQ3ijEPYp6e12fMdP1cHH4BAAD//wMAUEsDBBQABgAI&#10;AAAAIQC7Jw+Z3wAAAAkBAAAPAAAAZHJzL2Rvd25yZXYueG1sTI/LTsMwEEX3SPyDNUhsKmo3LtCG&#10;OBVCAsqyhQ+YJkMSNR5HsZvH32NWsBzN0b3nZrvJtmKg3jeODayWCgRx4cqGKwNfn693GxA+IJfY&#10;OiYDM3nY5ddXGaalG/lAwzFUIoawT9FAHUKXSumLmiz6peuI4+/b9RZDPPtKlj2OMdy2MlHqQVps&#10;ODbU2NFLTcX5eLEGhrdkT4sZ57HadLM6LN4/zkobc3szPT+BCDSFPxh+9aM65NHp5C5cetEa0Cu9&#10;jaiB5P4RRAS0XsdxJwPrZAsyz+T/BfkPAAAA//8DAFBLAQItABQABgAIAAAAIQC2gziS/gAAAOEB&#10;AAATAAAAAAAAAAAAAAAAAAAAAABbQ29udGVudF9UeXBlc10ueG1sUEsBAi0AFAAGAAgAAAAhADj9&#10;If/WAAAAlAEAAAsAAAAAAAAAAAAAAAAALwEAAF9yZWxzLy5yZWxzUEsBAi0AFAAGAAgAAAAhAP6+&#10;Pm0RAgAAdgQAAA4AAAAAAAAAAAAAAAAALgIAAGRycy9lMm9Eb2MueG1sUEsBAi0AFAAGAAgAAAAh&#10;ALsnD5nfAAAACQEAAA8AAAAAAAAAAAAAAAAAawQAAGRycy9kb3ducmV2LnhtbFBLBQYAAAAABAAE&#10;APMAAAB3BQAAAAA=&#10;" filled="f" strokecolor="black [3213]" strokeweight="1pt">
                      <v:textbox>
                        <w:txbxContent>
                          <w:p w14:paraId="6DF65C42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16320" behindDoc="0" locked="0" layoutInCell="1" allowOverlap="1" wp14:anchorId="76B42E1C" wp14:editId="7959DDA8">
                      <wp:simplePos x="0" y="0"/>
                      <wp:positionH relativeFrom="column">
                        <wp:posOffset>1374140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24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E51115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B42E1C" id="_x0000_s1078" style="position:absolute;margin-left:108.2pt;margin-top:12.85pt;width:10.05pt;height:8.6pt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sqSEgIAAHcEAAAOAAAAZHJzL2Uyb0RvYy54bWysVMmOEzEQvSPxD5bvpBdIYFrpzGFGwwUx&#10;IwY+wHHbaUveZJt05+8pVy8ZAeIwIgfHS9V79Z7Lvb8djSZnEaJytqXVpqREWO46ZU8t/fH94d0n&#10;SmJitmPaWdHSi4j09vD2zX7wjahd73QnAgEQG5vBt7RPyTdFEXkvDIsb54WFQ+mCYQmW4VR0gQ2A&#10;bnRRl+WuGFzofHBcxAi799MhPSC+lIKnRymjSES3FGpLOAYcj3ksDnvWnALzveJzGewVVRimLJCu&#10;UPcsMfIzqD+gjOLBRSfThjtTOCkVF6gB1FTlb2qee+YFagFzol9tiv8Pln89PwWiupbWH7aUWGbg&#10;kh7PTJMd6hFj+hITuFQMPjYYnb3F6bN/CnCSVxGmWf4og8n/IIyM6PJldRmgCIfNqv64ew9cHI6q&#10;8qau8RaKa7IPMX0WzpA8aanQWvmYfWANO8/VsGaJytvWPSit8S61JQNylCVmRKdVl09zHLaVuNOB&#10;gMKWprHKDQDUL6Jgpe2sd5KFAtNFiwyh7TchwTAQUk8EuVWvmIxzYVM1HfWsExPVtoTfQrZkIDUC&#10;ZmQJRa7YM8ASOYEs2FPNc3xOFdjpa/Ks/F/JawYyO5vWZKOsC39TpkHVzDzFLyZN1mSX0ngcsZm2&#10;dQ7NW0fXXaDDQtJ3bnqDzPLewRPkKSBejoLuRjPml5ifz8s1Ml2/F4dfAAAA//8DAFBLAwQUAAYA&#10;CAAAACEA7NpViN8AAAAJAQAADwAAAGRycy9kb3ducmV2LnhtbEyPy07DMBBF90j8gzVIbCrq1G1D&#10;CXEqhMRr2cIHuPGQRI3HUezm8fcMK9jNaI7unJvvJ9eKAfvQeNKwWiYgkEpvG6o0fH2+3O1AhGjI&#10;mtYTapgxwL64vspNZv1IBxyOsRIcQiEzGuoYu0zKUNboTFj6Dolv3753JvLaV9L2ZuRw10qVJKl0&#10;piH+UJsOn2ssz8eL0zC8qndczGYeq103J4fF28c5WWt9ezM9PYKIOMU/GH71WR0Kdjr5C9kgWg1q&#10;lW4Y5WF7D4IBtU63IE4aNuoBZJHL/w2KHwAAAP//AwBQSwECLQAUAAYACAAAACEAtoM4kv4AAADh&#10;AQAAEwAAAAAAAAAAAAAAAAAAAAAAW0NvbnRlbnRfVHlwZXNdLnhtbFBLAQItABQABgAIAAAAIQA4&#10;/SH/1gAAAJQBAAALAAAAAAAAAAAAAAAAAC8BAABfcmVscy8ucmVsc1BLAQItABQABgAIAAAAIQAk&#10;bsqSEgIAAHcEAAAOAAAAAAAAAAAAAAAAAC4CAABkcnMvZTJvRG9jLnhtbFBLAQItABQABgAIAAAA&#10;IQDs2lWI3wAAAAkBAAAPAAAAAAAAAAAAAAAAAGwEAABkcnMvZG93bnJldi54bWxQSwUGAAAAAAQA&#10;BADzAAAAeAUAAAAA&#10;" filled="f" strokecolor="black [3213]" strokeweight="1pt">
                      <v:textbox>
                        <w:txbxContent>
                          <w:p w14:paraId="30E51115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15296" behindDoc="0" locked="0" layoutInCell="1" allowOverlap="1" wp14:anchorId="07996F0B" wp14:editId="2445B9F6">
                      <wp:simplePos x="0" y="0"/>
                      <wp:positionH relativeFrom="column">
                        <wp:posOffset>793115</wp:posOffset>
                      </wp:positionH>
                      <wp:positionV relativeFrom="line">
                        <wp:posOffset>163195</wp:posOffset>
                      </wp:positionV>
                      <wp:extent cx="127635" cy="109220"/>
                      <wp:effectExtent l="0" t="0" r="24765" b="24130"/>
                      <wp:wrapNone/>
                      <wp:docPr id="24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6C7D91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996F0B" id="_x0000_s1079" style="position:absolute;margin-left:62.45pt;margin-top:12.85pt;width:10.05pt;height:8.6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eztEwIAAHcEAAAOAAAAZHJzL2Uyb0RvYy54bWysVNtuEzEQfUfiHyy/k72UBFhl04dW5QXR&#10;ipYPcLx21pJvsk128/eMZy+pAPGAyINje2bOzDme2f3taDQ5ixCVsy2tNiUlwnLXKXtq6feXh3cf&#10;KYmJ2Y5pZ0VLLyLS28PbN/vBN6J2vdOdCARAbGwG39I+Jd8UReS9MCxunBcWjNIFwxIcw6noAhsA&#10;3eiiLstdMbjQ+eC4iBFu7ycjPSC+lIKnRymjSES3FGpLuAZcj3ktDnvWnALzveJzGewfqjBMWUi6&#10;Qt2zxMiPoH6DMooHF51MG+5M4aRUXCAHYFOVv7B57pkXyAXEiX6VKf4/WP71/BSI6lpav99RYpmB&#10;R3o8M012yEeM6UtMoFIx+Nigd9YWt8/+KYAlnyJsM/1RBpP/gRgZUeXLqjJAEQ6XVf1hd7OlhIOp&#10;Kj/VNb5CcQ32IabPwhmSNy0VWisfsw6sYee5GtYsXvnaugelNb6ltmTAHGWJEdFp1WVr9sO2Enc6&#10;EGDY0jRWuQEg9SsvOGk7851oIcF00SJDaPtNSBAMiNRTgtyqV0zGubCpmkw968SUalvCb0m2RGBq&#10;BMzIEopcsWeAxXMCWbCnmmf/HCqw09fgmfnfgtcIzOxsWoONsi78iZkGVnPmyX8RaZImq5TG44jN&#10;tL3Jrvnq6LoLdFhI+s5NM8gs7x2MIE8B8bIXdDeKMU9iHp/XZ8x0/V4cfgIAAP//AwBQSwMEFAAG&#10;AAgAAAAhABJ6tZzdAAAACQEAAA8AAABkcnMvZG93bnJldi54bWxMj8tOwzAQRfdI/IM1SGwqahNS&#10;aEOcCiEBZdnCB0zjIYka21Hs5vH3TFewvJqjO+fm28m2YqA+NN5puF8qEORKbxpXafj+ertbgwgR&#10;ncHWO9IwU4BtcX2VY2b86PY0HGIluMSFDDXUMXaZlKGsyWJY+o4c3358bzFy7Ctpehy53LYyUepR&#10;Wmwcf6ixo9eaytPhbDUM78mOFjPOY7XuZrVffHye1IPWtzfTyzOISFP8g+Giz+pQsNPRn50JouWc&#10;pBtGNSSrJxAXIF3xuKOGNNmALHL5f0HxCwAA//8DAFBLAQItABQABgAIAAAAIQC2gziS/gAAAOEB&#10;AAATAAAAAAAAAAAAAAAAAAAAAABbQ29udGVudF9UeXBlc10ueG1sUEsBAi0AFAAGAAgAAAAhADj9&#10;If/WAAAAlAEAAAsAAAAAAAAAAAAAAAAALwEAAF9yZWxzLy5yZWxzUEsBAi0AFAAGAAgAAAAhAPqJ&#10;7O0TAgAAdwQAAA4AAAAAAAAAAAAAAAAALgIAAGRycy9lMm9Eb2MueG1sUEsBAi0AFAAGAAgAAAAh&#10;ABJ6tZzdAAAACQEAAA8AAAAAAAAAAAAAAAAAbQQAAGRycy9kb3ducmV2LnhtbFBLBQYAAAAABAAE&#10;APMAAAB3BQAAAAA=&#10;" filled="f" strokecolor="black [3213]" strokeweight="1pt">
                      <v:textbox>
                        <w:txbxContent>
                          <w:p w14:paraId="7E6C7D91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1" w:type="dxa"/>
          </w:tcPr>
          <w:p w14:paraId="18CF37CA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609C07B6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5CE0CE52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7580DA3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80FE4A1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</w:tbl>
    <w:p w14:paraId="339837F5" w14:textId="77777777" w:rsidR="006B0EC5" w:rsidRPr="00081513" w:rsidRDefault="006B0EC5" w:rsidP="00702A45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2FB51833" w14:textId="27039E45" w:rsidR="00B92816" w:rsidRPr="00081513" w:rsidRDefault="008F1ACE" w:rsidP="00A02B03">
      <w:pPr>
        <w:spacing w:after="200" w:line="276" w:lineRule="auto"/>
        <w:ind w:left="720" w:hanging="720"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>A.5</w:t>
      </w:r>
      <w:r w:rsidR="00A02B03" w:rsidRPr="00081513">
        <w:rPr>
          <w:rFonts w:ascii="Times New Roman" w:eastAsiaTheme="minorHAnsi" w:hAnsi="Times New Roman"/>
          <w:sz w:val="20"/>
        </w:rPr>
        <w:tab/>
      </w:r>
      <w:r w:rsidR="00B92816" w:rsidRPr="00081513">
        <w:rPr>
          <w:rFonts w:ascii="Times New Roman" w:eastAsiaTheme="minorHAnsi" w:hAnsi="Times New Roman"/>
          <w:sz w:val="20"/>
        </w:rPr>
        <w:t xml:space="preserve">Now consider </w:t>
      </w:r>
      <w:r w:rsidR="00B92816" w:rsidRPr="002D4AAC">
        <w:rPr>
          <w:rFonts w:ascii="Times New Roman" w:eastAsiaTheme="minorHAnsi" w:hAnsi="Times New Roman"/>
          <w:b/>
          <w:sz w:val="20"/>
        </w:rPr>
        <w:t>a</w:t>
      </w:r>
      <w:r w:rsidR="00D12021" w:rsidRPr="002D4AAC">
        <w:rPr>
          <w:rFonts w:ascii="Times New Roman" w:eastAsiaTheme="minorHAnsi" w:hAnsi="Times New Roman"/>
          <w:b/>
          <w:sz w:val="20"/>
        </w:rPr>
        <w:t>n epidemic</w:t>
      </w:r>
      <w:r w:rsidR="00D12021">
        <w:rPr>
          <w:rFonts w:ascii="Times New Roman" w:eastAsiaTheme="minorHAnsi" w:hAnsi="Times New Roman"/>
          <w:sz w:val="20"/>
        </w:rPr>
        <w:t xml:space="preserve"> (a widespread infectious disease)</w:t>
      </w:r>
      <w:r w:rsidR="00B92816" w:rsidRPr="00081513">
        <w:rPr>
          <w:rFonts w:ascii="Times New Roman" w:eastAsiaTheme="minorHAnsi" w:hAnsi="Times New Roman"/>
          <w:sz w:val="20"/>
        </w:rPr>
        <w:t xml:space="preserve">, such as a </w:t>
      </w:r>
      <w:r w:rsidR="005D602E">
        <w:rPr>
          <w:rFonts w:ascii="Times New Roman" w:eastAsiaTheme="minorHAnsi" w:hAnsi="Times New Roman"/>
          <w:sz w:val="20"/>
        </w:rPr>
        <w:t>pandemic influenza</w:t>
      </w:r>
      <w:r w:rsidR="00662EA2">
        <w:rPr>
          <w:rFonts w:ascii="Times New Roman" w:eastAsiaTheme="minorHAnsi" w:hAnsi="Times New Roman"/>
          <w:sz w:val="20"/>
        </w:rPr>
        <w:t>.</w:t>
      </w:r>
      <w:r w:rsidR="00B92816" w:rsidRPr="00081513">
        <w:rPr>
          <w:rFonts w:ascii="Times New Roman" w:eastAsiaTheme="minorHAnsi" w:hAnsi="Times New Roman"/>
          <w:sz w:val="20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86"/>
        <w:gridCol w:w="1078"/>
        <w:gridCol w:w="809"/>
        <w:gridCol w:w="927"/>
        <w:gridCol w:w="989"/>
        <w:gridCol w:w="1168"/>
        <w:gridCol w:w="898"/>
      </w:tblGrid>
      <w:tr w:rsidR="006E56B7" w:rsidRPr="00081513" w14:paraId="7E72ACD8" w14:textId="3707F7F4" w:rsidTr="001238BD">
        <w:tc>
          <w:tcPr>
            <w:tcW w:w="3486" w:type="dxa"/>
          </w:tcPr>
          <w:p w14:paraId="516E237C" w14:textId="77777777" w:rsidR="006E56B7" w:rsidRPr="00081513" w:rsidRDefault="006E56B7" w:rsidP="00ED296C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095431EA" w14:textId="7048D84D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09" w:type="dxa"/>
          </w:tcPr>
          <w:p w14:paraId="7E0BA257" w14:textId="50847560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14:paraId="1F5FD69F" w14:textId="48A32284" w:rsidR="006E56B7" w:rsidRPr="00081513" w:rsidRDefault="003C2DA3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ther Agree or Disagree</w:t>
            </w:r>
          </w:p>
        </w:tc>
        <w:tc>
          <w:tcPr>
            <w:tcW w:w="989" w:type="dxa"/>
          </w:tcPr>
          <w:p w14:paraId="3AB964B5" w14:textId="3227EB7E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68" w:type="dxa"/>
          </w:tcPr>
          <w:p w14:paraId="75595083" w14:textId="5B29C05C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898" w:type="dxa"/>
          </w:tcPr>
          <w:p w14:paraId="47C02B19" w14:textId="36BCF039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on’t Know</w:t>
            </w:r>
          </w:p>
        </w:tc>
      </w:tr>
      <w:tr w:rsidR="006E56B7" w:rsidRPr="00081513" w14:paraId="7026D631" w14:textId="324247A8" w:rsidTr="001238BD">
        <w:tc>
          <w:tcPr>
            <w:tcW w:w="3486" w:type="dxa"/>
          </w:tcPr>
          <w:p w14:paraId="105DD308" w14:textId="55CDFFDF" w:rsidR="006E56B7" w:rsidRPr="00081513" w:rsidRDefault="006E56B7" w:rsidP="008D6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="008D6907">
              <w:rPr>
                <w:rFonts w:ascii="Times New Roman" w:hAnsi="Times New Roman" w:cs="Times New Roman"/>
                <w:sz w:val="20"/>
                <w:szCs w:val="20"/>
              </w:rPr>
              <w:t>I am confident in my VAMC/HCS’s ability to respond to an epidemic.</w:t>
            </w:r>
          </w:p>
        </w:tc>
        <w:tc>
          <w:tcPr>
            <w:tcW w:w="1078" w:type="dxa"/>
          </w:tcPr>
          <w:p w14:paraId="7A75976B" w14:textId="62D5A5F3" w:rsidR="006E56B7" w:rsidRPr="00081513" w:rsidRDefault="00861F7D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48D21CEA" wp14:editId="12559752">
                      <wp:simplePos x="0" y="0"/>
                      <wp:positionH relativeFrom="column">
                        <wp:posOffset>786130</wp:posOffset>
                      </wp:positionH>
                      <wp:positionV relativeFrom="line">
                        <wp:posOffset>142240</wp:posOffset>
                      </wp:positionV>
                      <wp:extent cx="127635" cy="109220"/>
                      <wp:effectExtent l="0" t="0" r="24765" b="24130"/>
                      <wp:wrapNone/>
                      <wp:docPr id="7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C89CC3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D21CEA" id="_x0000_s1080" style="position:absolute;margin-left:61.9pt;margin-top:11.2pt;width:10.05pt;height:8.6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BLtEgIAAHYEAAAOAAAAZHJzL2Uyb0RvYy54bWysVNtuEzEQfUfiHyy/k72UpLDKpg+tygui&#10;FYUPcLx21pJvsk128/eMZy+pAPGAyINje2bOzDme2f3daDQ5ixCVsy2tNiUlwnLXKXtq6fdvj+8+&#10;UBITsx3TzoqWXkSkd4e3b/aDb0Tteqc7EQiA2NgMvqV9Sr4pish7YVjcOC8sGKULhiU4hlPRBTYA&#10;utFFXZa7YnCh88FxESPcPkxGekB8KQVPT1JGkYhuKdSWcA24HvNaHPasOQXme8XnMtg/VGGYspB0&#10;hXpgiZEfQf0GZRQPLjqZNtyZwkmpuEAOwKYqf2Hz0jMvkAuIE/0qU/x/sPzL+TkQ1bX09oYSywy8&#10;0dOZabJDOmJMn2MCkYrBxwads7S4ffHPASz5FGGb2Y8ymPwPvMiIIl9WkQGKcLis6tvdzZYSDqaq&#10;/FjX+AjFNdiHmD4JZ0jetFRorXzMMrCGnedqWLN45WvrHpXW+JTakgFzlCVGRKdVl63ZD7tK3OtA&#10;gGFL01jl94fUr7zgpO3Md6KFBNNFiwyh7VchQS8gUk8JcqdeMRnnwqZqMvWsE1OqbQm/JdkSgakR&#10;MCNLKHLFngEWzwlkwZ5qnv1zqMBGX4Nn5n8LXiMws7NpDTbKuvAnZhpYzZkn/0WkSZqsUhqPI/bS&#10;9n12zVdH112gwULS924aQWZ572ACeQqIl72guVGMeRDz9Lw+Y6br5+LwEwAA//8DAFBLAwQUAAYA&#10;CAAAACEAXM33i90AAAAJAQAADwAAAGRycy9kb3ducmV2LnhtbEyPzWrDMBCE74W+g9hAL6GRK4eQ&#10;OJZDKfTvmLQPsLG2tom1Mpbin7evcmqPwwwz3+SHybZioN43jjU8rRIQxKUzDVcavr9eH7cgfEA2&#10;2DomDTN5OBT3dzlmxo18pOEUKhFL2GeooQ6hy6T0ZU0W/cp1xNH7cb3FEGVfSdPjGMttK1WSbKTF&#10;huNCjR291FReTlerYXhTH7SccR6rbTcnx+X75yVJtX5YTM97EIGm8BeGG35EhyIynd2VjRdt1CqN&#10;6EGDUmsQt8A63YE4a0h3G5BFLv8/KH4BAAD//wMAUEsBAi0AFAAGAAgAAAAhALaDOJL+AAAA4QEA&#10;ABMAAAAAAAAAAAAAAAAAAAAAAFtDb250ZW50X1R5cGVzXS54bWxQSwECLQAUAAYACAAAACEAOP0h&#10;/9YAAACUAQAACwAAAAAAAAAAAAAAAAAvAQAAX3JlbHMvLnJlbHNQSwECLQAUAAYACAAAACEA6pgS&#10;7RICAAB2BAAADgAAAAAAAAAAAAAAAAAuAgAAZHJzL2Uyb0RvYy54bWxQSwECLQAUAAYACAAAACEA&#10;XM33i90AAAAJAQAADwAAAAAAAAAAAAAAAABsBAAAZHJzL2Rvd25yZXYueG1sUEsFBgAAAAAEAAQA&#10;8wAAAHYFAAAAAA==&#10;" filled="f" strokecolor="black [3213]" strokeweight="1pt">
                      <v:textbox>
                        <w:txbxContent>
                          <w:p w14:paraId="6EC89CC3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5C1EDDA" wp14:editId="789AE945">
                      <wp:simplePos x="0" y="0"/>
                      <wp:positionH relativeFrom="column">
                        <wp:posOffset>1367155</wp:posOffset>
                      </wp:positionH>
                      <wp:positionV relativeFrom="line">
                        <wp:posOffset>142240</wp:posOffset>
                      </wp:positionV>
                      <wp:extent cx="127635" cy="109220"/>
                      <wp:effectExtent l="0" t="0" r="24765" b="24130"/>
                      <wp:wrapNone/>
                      <wp:docPr id="7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30E3D9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C1EDDA" id="_x0000_s1081" style="position:absolute;margin-left:107.65pt;margin-top:11.2pt;width:10.05pt;height:8.6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Bq2EgIAAHYEAAAOAAAAZHJzL2Uyb0RvYy54bWysVNtuEzEQfUfiHyy/k71AUlhl04dW5QXR&#10;ipYPcLx21pJvsk128/eMZy+pAPGAyINje2bOzDme2f3taDQ5ixCVsy2tNiUlwnLXKXtq6feXh3cf&#10;KYmJ2Y5pZ0VLLyLS28PbN/vBN6J2vdOdCARAbGwG39I+Jd8UReS9MCxunBcWjNIFwxIcw6noAhsA&#10;3eiiLstdMbjQ+eC4iBFu7ycjPSC+lIKnRymjSES3FGpLuAZcj3ktDnvWnALzveJzGewfqjBMWUi6&#10;Qt2zxMiPoH6DMooHF51MG+5M4aRUXCAHYFOVv7B57pkXyAXEiX6VKf4/WP71/BSI6lp684ESywy8&#10;0eOZabJDOmJMX2ICkYrBxwads7S4ffZPASz5FGGb2Y8ymPwPvMiIIl9WkQGKcLis6pvd+y0lHExV&#10;+amu8RGKa7APMX0WzpC8aanQWvmYZWANO8/VsGbxytfWPSit8Sm1JQPmKEuMiE6rLluzH3aVuNOB&#10;AMOWprHK7w+pX3nBSduZ70QLCaaLFhlC229Cgl5ApJ4S5E69YjLOhU3VZOpZJ6ZU2xJ+S7IlAlMj&#10;YEaWUOSKPQMsnhPIgj3VPPvnUIGNvgbPzP8WvEZgZmfTGmyUdeFPzDSwmjNP/otIkzRZpTQeR+yl&#10;7Ta75quj6y7QYCHpOzeNILO8dzCBPAXEy17Q3CjGPIh5el6fMdP1c3H4CQAA//8DAFBLAwQUAAYA&#10;CAAAACEA/ojMRd4AAAAJAQAADwAAAGRycy9kb3ducmV2LnhtbEyPy07DMBBF90j8gzVIbCrq1KFV&#10;G+JUCInXsqUfMI2HJGpsR7Gbx98zrGB3R3N050y+n2wrBupD452G1TIBQa70pnGVhtPX68MWRIjo&#10;DLbekYaZAuyL25scM+NHd6DhGCvBJS5kqKGOscukDGVNFsPSd+R49+17i5HHvpKmx5HLbStVkmyk&#10;xcbxhRo7eqmpvByvVsPwpj5oMeM8VttuTg6L989Lkmp9fzc9P4GINMU/GH71WR0Kdjr7qzNBtBrU&#10;ap0yykE9gmBApWsOZw3pbgOyyOX/D4ofAAAA//8DAFBLAQItABQABgAIAAAAIQC2gziS/gAAAOEB&#10;AAATAAAAAAAAAAAAAAAAAAAAAABbQ29udGVudF9UeXBlc10ueG1sUEsBAi0AFAAGAAgAAAAhADj9&#10;If/WAAAAlAEAAAsAAAAAAAAAAAAAAAAALwEAAF9yZWxzLy5yZWxzUEsBAi0AFAAGAAgAAAAhAMR8&#10;GrYSAgAAdgQAAA4AAAAAAAAAAAAAAAAALgIAAGRycy9lMm9Eb2MueG1sUEsBAi0AFAAGAAgAAAAh&#10;AP6IzEXeAAAACQEAAA8AAAAAAAAAAAAAAAAAbAQAAGRycy9kb3ducmV2LnhtbFBLBQYAAAAABAAE&#10;APMAAAB3BQAAAAA=&#10;" filled="f" strokecolor="black [3213]" strokeweight="1pt">
                      <v:textbox>
                        <w:txbxContent>
                          <w:p w14:paraId="3630E3D9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0D0CE1A" wp14:editId="69F3FD04">
                      <wp:simplePos x="0" y="0"/>
                      <wp:positionH relativeFrom="column">
                        <wp:posOffset>1986280</wp:posOffset>
                      </wp:positionH>
                      <wp:positionV relativeFrom="line">
                        <wp:posOffset>142240</wp:posOffset>
                      </wp:positionV>
                      <wp:extent cx="127635" cy="109220"/>
                      <wp:effectExtent l="0" t="0" r="24765" b="24130"/>
                      <wp:wrapNone/>
                      <wp:docPr id="7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6CA638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D0CE1A" id="_x0000_s1082" style="position:absolute;margin-left:156.4pt;margin-top:11.2pt;width:10.05pt;height:8.6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18TEQIAAHYEAAAOAAAAZHJzL2Uyb0RvYy54bWysVMlu2zAQvRfoPxC811oCO61gOYcE6aVo&#10;gqb9AJoiLQLcQLKW/PcdjhYHbdFDER9oLjPvzXscan83Gk3OIkTlbEurTUmJsNx1yp5a+uP744eP&#10;lMTEbMe0s6KlFxHp3eH9u/3gG1G73ulOBAIgNjaDb2mfkm+KIvJeGBY3zgsLh9IFwxIsw6noAhsA&#10;3eiiLstdMbjQ+eC4iBF2H6ZDekB8KQVPT1JGkYhuKdSWcAw4HvNYHPasOQXme8XnMth/VGGYskC6&#10;Qj2wxMjPoP6AMooHF51MG+5M4aRUXKAGUFOVv6l56ZkXqAXMiX61Kb4dLP96fg5EdS293VJimYE7&#10;ejozTXYoR4zpS0xgUjH42GBwthanL/45wEleRZhm9aMMJv+DLjKiyZfVZIAiHDar+nZ3A1wcjqry&#10;U13jJRTXZB9i+iycIXnSUqG18jHbwBp2nqthzRKVt617VFrjVWpLBuQoS8yITqsun+Y47CpxrwMB&#10;hS1NY5XvH6hfRcFK21nvJAsFposWGULbb0KCXyCknghyp14xGefCpmo66lknJqptCb+FbMlAagTM&#10;yBKKXLFngCVyAlmwp5rn+JwqsNHX5Fn5v5LXDGR2Nq3JRlkX/qZMg6qZeYpfTJqsyS6l8ThiL213&#10;OTRvHV13gQYLSd+76Qkyy3sHL5CngHg5CpobzZgfYn49r9fIdP1cHH4BAAD//wMAUEsDBBQABgAI&#10;AAAAIQDfbdvx3gAAAAkBAAAPAAAAZHJzL2Rvd25yZXYueG1sTI/NasMwEITvhb6D2EIvoZEjl5A4&#10;lkMp9O+YpA+wsTa2ibUyluKft696am877DDzTb6fbCsG6n3jWMNqmYAgLp1puNLwfXp72oDwAdlg&#10;65g0zORhX9zf5ZgZN/KBhmOoRAxhn6GGOoQuk9KXNVn0S9cRx9/F9RZDlH0lTY9jDLetVEmylhYb&#10;jg01dvRaU3k93qyG4V190mLGeaw23ZwcFh9f1yTV+vFhetmBCDSFPzP84kd0KCLT2d3YeNFqSFcq&#10;ogcNSj2DiIY0VVsQ53hs1yCLXP5fUPwAAAD//wMAUEsBAi0AFAAGAAgAAAAhALaDOJL+AAAA4QEA&#10;ABMAAAAAAAAAAAAAAAAAAAAAAFtDb250ZW50X1R5cGVzXS54bWxQSwECLQAUAAYACAAAACEAOP0h&#10;/9YAAACUAQAACwAAAAAAAAAAAAAAAAAvAQAAX3JlbHMvLnJlbHNQSwECLQAUAAYACAAAACEAVldf&#10;ExECAAB2BAAADgAAAAAAAAAAAAAAAAAuAgAAZHJzL2Uyb0RvYy54bWxQSwECLQAUAAYACAAAACEA&#10;323b8d4AAAAJAQAADwAAAAAAAAAAAAAAAABrBAAAZHJzL2Rvd25yZXYueG1sUEsFBgAAAAAEAAQA&#10;8wAAAHYFAAAAAA==&#10;" filled="f" strokecolor="black [3213]" strokeweight="1pt">
                      <v:textbox>
                        <w:txbxContent>
                          <w:p w14:paraId="366CA638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2A73E3C" wp14:editId="503E7385">
                      <wp:simplePos x="0" y="0"/>
                      <wp:positionH relativeFrom="column">
                        <wp:posOffset>2633980</wp:posOffset>
                      </wp:positionH>
                      <wp:positionV relativeFrom="line">
                        <wp:posOffset>142240</wp:posOffset>
                      </wp:positionV>
                      <wp:extent cx="127635" cy="109220"/>
                      <wp:effectExtent l="0" t="0" r="24765" b="24130"/>
                      <wp:wrapNone/>
                      <wp:docPr id="7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ED237A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A73E3C" id="_x0000_s1083" style="position:absolute;margin-left:207.4pt;margin-top:11.2pt;width:10.05pt;height:8.6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HlsEgIAAHYEAAAOAAAAZHJzL2Uyb0RvYy54bWysVMmOEzEQvSPxD5bvpBeUBFrpzGFGwwUx&#10;IwY+wHHbaUveZJt05+8pVy8ZAeKAyMGxXVWv6j1X9eFuNJpcRIjK2ZZWm5ISYbnrlD239Pu3x3cf&#10;KImJ2Y5pZ0VLryLSu+PbN4fBN6J2vdOdCARAbGwG39I+Jd8UReS9MCxunBcWjNIFwxIcw7noAhsA&#10;3eiiLstdMbjQ+eC4iBFuHyYjPSK+lIKnJymjSES3FGpLuAZcT3ktjgfWnAPzveJzGewfqjBMWUi6&#10;Qj2wxMiPoH6DMooHF51MG+5M4aRUXCAHYFOVv7B56ZkXyAXEiX6VKf4/WP7l8hyI6lq631FimYE3&#10;erowTXZIR4zpc0wgUjH42KBzlha3L/45gCWfImwz+1EGk/+BFxlR5OsqMkARDpdVvd+931LCwVSV&#10;H+saH6G4BfsQ0yfhDMmblgqtlY9ZBtawy1wNaxavfG3do9Ian1JbMmCOssSI6LTqsjX7YVeJex0I&#10;MGxpGqv8/pD6lRectJ35TrSQYLpqkSG0/Sok6AVE6ilB7tQbJuNc2FRNpp51Ykq1LeG3JFsiMDUC&#10;ZmQJRa7YM8DiOYEs2FPNs38OFdjoa/DM/G/BawRmdjatwUZZF/7ETAOrOfPkv4g0SZNVSuNpxF7a&#10;7rNrvjq57goNFpK+d9MIMst7BxPIU0C87AXNjWLMg5in5/UZM90+F8efAAAA//8DAFBLAwQUAAYA&#10;CAAAACEA+QHN+94AAAAJAQAADwAAAGRycy9kb3ducmV2LnhtbEyPzU7DMBCE70i8g7VIXCpqN7Gq&#10;NmRTIST+ji08gJssSdR4HcVuft4ec4LjaEYz3+SH2XZipMG3jhE2awWCuHRVyzXC1+fLww6ED4Yr&#10;0zkmhIU8HIrbm9xklZv4SOMp1CKWsM8MQhNCn0npy4as8WvXE0fv2w3WhCiHWlaDmWK57WSi1FZa&#10;03JcaExPzw2Vl9PVIoyvyTutFrNM9a5f1HH19nFRKeL93fz0CCLQHP7C8Isf0aGITGd35cqLDkFv&#10;dEQPCEmiQcSATvUexBkh3W9BFrn8/6D4AQAA//8DAFBLAQItABQABgAIAAAAIQC2gziS/gAAAOEB&#10;AAATAAAAAAAAAAAAAAAAAAAAAABbQ29udGVudF9UeXBlc10ueG1sUEsBAi0AFAAGAAgAAAAhADj9&#10;If/WAAAAlAEAAAsAAAAAAAAAAAAAAAAALwEAAF9yZWxzLy5yZWxzUEsBAi0AFAAGAAgAAAAhAIiw&#10;eWwSAgAAdgQAAA4AAAAAAAAAAAAAAAAALgIAAGRycy9lMm9Eb2MueG1sUEsBAi0AFAAGAAgAAAAh&#10;APkBzfveAAAACQEAAA8AAAAAAAAAAAAAAAAAbAQAAGRycy9kb3ducmV2LnhtbFBLBQYAAAAABAAE&#10;APMAAAB3BQAAAAA=&#10;" filled="f" strokecolor="black [3213]" strokeweight="1pt">
                      <v:textbox>
                        <w:txbxContent>
                          <w:p w14:paraId="63ED237A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5526B7D" wp14:editId="06E292D5">
                      <wp:simplePos x="0" y="0"/>
                      <wp:positionH relativeFrom="column">
                        <wp:posOffset>3300730</wp:posOffset>
                      </wp:positionH>
                      <wp:positionV relativeFrom="line">
                        <wp:posOffset>142240</wp:posOffset>
                      </wp:positionV>
                      <wp:extent cx="127635" cy="109220"/>
                      <wp:effectExtent l="0" t="0" r="24765" b="24130"/>
                      <wp:wrapNone/>
                      <wp:docPr id="7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A8BB27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526B7D" id="_x0000_s1084" style="position:absolute;margin-left:259.9pt;margin-top:11.2pt;width:10.05pt;height:8.6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JUVEgIAAHYEAAAOAAAAZHJzL2Uyb0RvYy54bWysVMlu2zAQvRfoPxC811oKO6lgOYcE6aVo&#10;gib9AJoiLQLcQLKW/PcdjhYHbdFDUR9okjPzZt7jjPZ3o9HkLEJUzra02pSUCMtdp+yppd9fHz/c&#10;UhITsx3TzoqWXkSkd4f37/aDb0Tteqc7EQiA2NgMvqV9Sr4pish7YVjcOC8sGKULhiU4hlPRBTYA&#10;utFFXZa7YnCh88FxESPcPkxGekB8KQVPT1JGkYhuKdSWcA24HvNaHPasOQXme8XnMtg/VGGYspB0&#10;hXpgiZEfQf0GZRQPLjqZNtyZwkmpuEAOwKYqf2Hz0jMvkAuIE/0qU/x/sPzr+TkQ1bX05oYSywy8&#10;0dOZabJDOmJMX2ICkYrBxwads7S4ffHPASz5FGGb2Y8ymPwPvMiIIl9WkQGKcLis6pvdxy0lHExV&#10;+amu8RGKa7APMX0WzpC8aanQWvmYZWANO8/VsGbxytfWPSqt8Sm1JQPmKEuMiE6rLluzH3aVuNeB&#10;AMOWprHK7w+p33jBSduZ70QLCaaLFhlC229Cgl5ApJ4S5E69YjLOhU3VZOpZJ6ZU2xJ+S7IlAlMj&#10;YEaWUOSKPQMsnhPIgj3VPPvnUIGNvgbPzP8WvEZgZmfTGmyUdeFPzDSwmjNP/otIkzRZpTQeR+yl&#10;7W12zVdH112gwULS924aQWZ572ACeQqIl72guVGMeRDz9Lw9Y6br5+LwEwAA//8DAFBLAwQUAAYA&#10;CAAAACEADdqi+N8AAAAJAQAADwAAAGRycy9kb3ducmV2LnhtbEyPzW6DMBCE75X6DtZW6iVqTKCJ&#10;AsFEVaX+HZP2ATZ4Ayh4jbDDz9vXPTXH0Yxmvsn3k2nFQL1rLCtYLSMQxKXVDVcKfr7fnrYgnEfW&#10;2FomBTM52Bf3dzlm2o58oOHoKxFK2GWooPa+y6R0ZU0G3dJ2xME7296gD7KvpO5xDOWmlXEUbaTB&#10;hsNCjR291lRejlejYHiPP2kx4zxW226ODouPr0uUKPX4ML3sQHia/H8Y/vADOhSB6WSvrJ1oFaxX&#10;aUD3CuL4GUQIrJM0BXFSkKQbkEUubx8UvwAAAP//AwBQSwECLQAUAAYACAAAACEAtoM4kv4AAADh&#10;AQAAEwAAAAAAAAAAAAAAAAAAAAAAW0NvbnRlbnRfVHlwZXNdLnhtbFBLAQItABQABgAIAAAAIQA4&#10;/SH/1gAAAJQBAAALAAAAAAAAAAAAAAAAAC8BAABfcmVscy8ucmVsc1BLAQItABQABgAIAAAAIQBh&#10;PJUVEgIAAHYEAAAOAAAAAAAAAAAAAAAAAC4CAABkcnMvZTJvRG9jLnhtbFBLAQItABQABgAIAAAA&#10;IQAN2qL43wAAAAkBAAAPAAAAAAAAAAAAAAAAAGwEAABkcnMvZG93bnJldi54bWxQSwUGAAAAAAQA&#10;BADzAAAAeAUAAAAA&#10;" filled="f" strokecolor="black [3213]" strokeweight="1pt">
                      <v:textbox>
                        <w:txbxContent>
                          <w:p w14:paraId="3EA8BB27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61CB679" wp14:editId="3D279CDE">
                      <wp:simplePos x="0" y="0"/>
                      <wp:positionH relativeFrom="column">
                        <wp:posOffset>227965</wp:posOffset>
                      </wp:positionH>
                      <wp:positionV relativeFrom="line">
                        <wp:posOffset>136525</wp:posOffset>
                      </wp:positionV>
                      <wp:extent cx="127635" cy="109220"/>
                      <wp:effectExtent l="0" t="0" r="24765" b="24130"/>
                      <wp:wrapNone/>
                      <wp:docPr id="7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0CD88F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1CB679" id="_x0000_s1085" style="position:absolute;margin-left:17.95pt;margin-top:10.75pt;width:10.05pt;height:8.6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8EGEgIAAHYEAAAOAAAAZHJzL2Uyb0RvYy54bWysVMlu2zAQvRfoPxC811oKO41gOYcE6aVo&#10;gib9AJoiLQLcQLKW/PcdjhYHbdFDUR9okjPzZt6bofZ3o9HkLEJUzra02pSUCMtdp+yppd9fHz98&#10;oiQmZjumnRUtvYhI7w7v3+0H34ja9U53IhAAsbEZfEv7lHxTFJH3wrC4cV5YMEoXDEtwDKeiC2wA&#10;dKOLuix3xeBC54PjIka4fZiM9ID4UgqenqSMIhHdUqgt4RpwPea1OOxZcwrM94rPZbB/qMIwZSHp&#10;CvXAEiM/gvoNyigeXHQybbgzhZNScYEcgE1V/sLmpWdeIBcQJ/pVpvj/YPnX83MgqmvpDXTKMgM9&#10;ejozTXZIR4zpS0wgUjH42KBzlha3L/45gCWfImwz+1EGk/+BFxlR5MsqMkARDpdVfbP7uKWEg6kq&#10;b+sam1Bcg32I6bNwhuRNS4XWyscsA2vYea6GNYtXvrbuUWmNrdSWDJijLDEiOq26bM1+OFXiXgcC&#10;DFuaxir3H1K/8YKTtjPfiRYSTBctMoS234QEvYBIPSXIk3rFZJwLm6rJ1LNOTKm2JfyWZEsEpkbA&#10;jCyhyBV7Blg8J5AFe6p59s+hAgd9DZ6Z/y14jcDMzqY12Cjrwp+YaWA1Z578F5EmabJKaTyOOEvb&#10;2+yar46uu8CAhaTv3fQEmeW9gxfIU0C87AXDjWLMDzG/nrdnzHT9XBx+AgAA//8DAFBLAwQUAAYA&#10;CAAAACEAr58wbtwAAAAHAQAADwAAAGRycy9kb3ducmV2LnhtbEyPzU7DMBCE70i8g7VIXCpqN1VK&#10;CHEqhMTfsYUH2MZLEjW2o9jNz9uznOA4O6OZb4v9bDsx0hBa7zRs1goEucqb1tUavj5f7jIQIaIz&#10;2HlHGhYKsC+vrwrMjZ/cgcZjrAWXuJCjhibGPpcyVA1ZDGvfk2Pv2w8WI8uhlmbAicttJxOldtJi&#10;63ihwZ6eG6rOx4vVML4m77RacJnqrF/UYfX2cVZbrW9v5qdHEJHm+BeGX3xGh5KZTv7iTBCdhm36&#10;wEkNySYFwX6649dOfM/uQZaF/M9f/gAAAP//AwBQSwECLQAUAAYACAAAACEAtoM4kv4AAADhAQAA&#10;EwAAAAAAAAAAAAAAAAAAAAAAW0NvbnRlbnRfVHlwZXNdLnhtbFBLAQItABQABgAIAAAAIQA4/SH/&#10;1gAAAJQBAAALAAAAAAAAAAAAAAAAAC8BAABfcmVscy8ucmVsc1BLAQItABQABgAIAAAAIQCv38EG&#10;EgIAAHYEAAAOAAAAAAAAAAAAAAAAAC4CAABkcnMvZTJvRG9jLnhtbFBLAQItABQABgAIAAAAIQCv&#10;nzBu3AAAAAcBAAAPAAAAAAAAAAAAAAAAAGwEAABkcnMvZG93bnJldi54bWxQSwUGAAAAAAQABADz&#10;AAAAdQUAAAAA&#10;" filled="f" strokecolor="black [3213]" strokeweight="1pt">
                      <v:textbox>
                        <w:txbxContent>
                          <w:p w14:paraId="010CD88F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09" w:type="dxa"/>
          </w:tcPr>
          <w:p w14:paraId="0C3EE8F2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47B562B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6AA589AF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6B9FE526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33C3CF40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6E56B7" w:rsidRPr="00081513" w14:paraId="051C2BA1" w14:textId="79F28E35" w:rsidTr="001238BD">
        <w:tc>
          <w:tcPr>
            <w:tcW w:w="3486" w:type="dxa"/>
          </w:tcPr>
          <w:p w14:paraId="1CF40B84" w14:textId="680401AA" w:rsidR="006E56B7" w:rsidRPr="00081513" w:rsidRDefault="008D6907" w:rsidP="00662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I would like additional training to prepare for an epidemic.</w:t>
            </w:r>
          </w:p>
        </w:tc>
        <w:tc>
          <w:tcPr>
            <w:tcW w:w="1078" w:type="dxa"/>
          </w:tcPr>
          <w:p w14:paraId="596A8837" w14:textId="58BFB821" w:rsidR="006E56B7" w:rsidRPr="00081513" w:rsidRDefault="00861F7D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2321F33" wp14:editId="11D123FD">
                      <wp:simplePos x="0" y="0"/>
                      <wp:positionH relativeFrom="column">
                        <wp:posOffset>237490</wp:posOffset>
                      </wp:positionH>
                      <wp:positionV relativeFrom="line">
                        <wp:posOffset>83185</wp:posOffset>
                      </wp:positionV>
                      <wp:extent cx="127635" cy="109220"/>
                      <wp:effectExtent l="0" t="0" r="24765" b="24130"/>
                      <wp:wrapNone/>
                      <wp:docPr id="8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E7BDAA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321F33" id="_x0000_s1086" style="position:absolute;margin-left:18.7pt;margin-top:6.55pt;width:10.05pt;height:8.6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7MpEgIAAHYEAAAOAAAAZHJzL2Uyb0RvYy54bWysVMlu2zAQvRfoPxC811rauIlgOYcE6aVo&#10;gqb9AJoiLQLcQLKW/PcdjhYHadFDER9okjPzZt7jjHa3o9HkJEJUzra02pSUCMtdp+yxpT9/PHy4&#10;piQmZjumnRUtPYtIb/fv3+0G34ja9U53IhAAsbEZfEv7lHxTFJH3wrC4cV5YMEoXDEtwDMeiC2wA&#10;dKOLuiy3xeBC54PjIka4vZ+MdI/4UgqeHqWMIhHdUqgt4RpwPeS12O9YcwzM94rPZbD/qMIwZSHp&#10;CnXPEiO/gvoDyigeXHQybbgzhZNScYEcgE1VvmLz3DMvkAuIE/0qU3w7WP7t9BSI6lp6/YkSywy8&#10;0eOJabJFOmJMX2MCkYrBxwads7S4ffZPASz5FGGb2Y8ymPwPvMiIIp9XkQGKcLis6s/bj1eUcDBV&#10;5U1d4yMUl2AfYvoinCF501KhtfIxy8AadpqrYc3ila+te1Ba41NqSwbMUZYYEZ1WXbZmP+wqcacD&#10;AYYtTWOV3x9Sv/CCk7Yz34kWEkxnLTKEtt+FBL2ASD0lyJ16wWScC5uqydSzTkyprkr4LcmWCEyN&#10;gBlZQpEr9gyweE4gC/ZU8+yfQwU2+ho8M/9X8BqBmZ1Na7BR1oW/MdPAas48+S8iTdJkldJ4GLGX&#10;tsg1Xx1cd4YGC0nfuWkEmeW9gwnkKSBe9oLmRjHmQczT8/KMmS6fi/1vAAAA//8DAFBLAwQUAAYA&#10;CAAAACEAxuzhttoAAAAHAQAADwAAAGRycy9kb3ducmV2LnhtbEyOy07DMBBF90j8gzVIbCpqt6G0&#10;CnEqhMRr2cIHTJMhiRqPo9jN4+8ZVrC8D917sv3kWjVQHxrPFlZLA4q48GXDlYWvz5e7HagQkUts&#10;PZOFmQLs8+urDNPSj3yg4RgrJSMcUrRQx9ilWoeiJodh6Ttiyb597zCK7Ctd9jjKuGv12pgH7bBh&#10;eaixo+eaivPx4iwMr+t3Wsw4j9Wum81h8fZxNom1tzfT0yOoSFP8K8MvvqBDLkwnf+EyqNZCsr2X&#10;pvjJCpTkm+0G1El8k4DOM/2fP/8BAAD//wMAUEsBAi0AFAAGAAgAAAAhALaDOJL+AAAA4QEAABMA&#10;AAAAAAAAAAAAAAAAAAAAAFtDb250ZW50X1R5cGVzXS54bWxQSwECLQAUAAYACAAAACEAOP0h/9YA&#10;AACUAQAACwAAAAAAAAAAAAAAAAAvAQAAX3JlbHMvLnJlbHNQSwECLQAUAAYACAAAACEAOz+zKRIC&#10;AAB2BAAADgAAAAAAAAAAAAAAAAAuAgAAZHJzL2Uyb0RvYy54bWxQSwECLQAUAAYACAAAACEAxuzh&#10;ttoAAAAHAQAADwAAAAAAAAAAAAAAAABsBAAAZHJzL2Rvd25yZXYueG1sUEsFBgAAAAAEAAQA8wAA&#10;AHMFAAAAAA==&#10;" filled="f" strokecolor="black [3213]" strokeweight="1pt">
                      <v:textbox>
                        <w:txbxContent>
                          <w:p w14:paraId="3CE7BDAA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3C524D0" wp14:editId="1F5E5E34">
                      <wp:simplePos x="0" y="0"/>
                      <wp:positionH relativeFrom="column">
                        <wp:posOffset>3310255</wp:posOffset>
                      </wp:positionH>
                      <wp:positionV relativeFrom="line">
                        <wp:posOffset>88900</wp:posOffset>
                      </wp:positionV>
                      <wp:extent cx="127635" cy="109220"/>
                      <wp:effectExtent l="0" t="0" r="24765" b="24130"/>
                      <wp:wrapNone/>
                      <wp:docPr id="8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8F436E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C524D0" id="_x0000_s1087" style="position:absolute;margin-left:260.65pt;margin-top:7pt;width:10.05pt;height:8.6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7tyEQIAAHYEAAAOAAAAZHJzL2Uyb0RvYy54bWysVMlu2zAQvRfoPxC811qCuKlgOYcE6aVo&#10;gib9AJoiLQLcQLKW/PcdjhYHbdFDEB9okjPzZt7jjHa3o9HkJEJUzra02pSUCMtdp+yxpT9fHj7d&#10;UBITsx3TzoqWnkWkt/uPH3aDb0Tteqc7EQiA2NgMvqV9Sr4pish7YVjcOC8sGKULhiU4hmPRBTYA&#10;utFFXZbbYnCh88FxESPc3k9Gukd8KQVPj1JGkYhuKdSWcA24HvJa7HesOQbme8XnMtgbqjBMWUi6&#10;Qt2zxMivoP6CMooHF51MG+5M4aRUXCAHYFOVf7B57pkXyAXEiX6VKb4fLP9+egpEdS29uaLEMgNv&#10;9HhimmyRjhjTt5hApGLwsUHnLC1un/1TAEs+Rdhm9qMMJv8DLzKiyOdVZIAiHC6r+vP26poSDqaq&#10;/FLX+AjFJdiHmL4KZ0jetFRorXzMMrCGneZqWLN45WvrHpTW+JTakgFzlCVGRKdVl63ZD7tK3OlA&#10;gGFL01jl94fUr7zgpO3Md6KFBNNZiwyh7Q8hQS8gUk8JcqdeMBnnwqZqMvWsE1Oq6xJ+S7IlAlMj&#10;YEaWUOSKPQMsnhPIgj3VPPvnUIGNvgbPzP8XvEZgZmfTGmyUdeFfzDSwmjNP/otIkzRZpTQeRuyl&#10;Lbrmq4PrztBgIek7N40gs7x3MIE8BcTLXtDcKMY8iHl6Xp8x0+Vzsf8NAAD//wMAUEsDBBQABgAI&#10;AAAAIQBTEBkX3QAAAAkBAAAPAAAAZHJzL2Rvd25yZXYueG1sTI/LasMwEEX3hf6DmEI3IZFfKcG1&#10;HEqhr2WSfoBiTWwTa2QsxY+/73TVLod7uHNusZ9tJ0YcfOtIQbyJQCBVzrRUK/g+va13IHzQZHTn&#10;CBUs6GFf3t8VOjduogOOx1ALLiGfawVNCH0upa8atNpvXI/E2cUNVgc+h1qaQU9cbjuZRNGTtLol&#10;/tDoHl8brK7Hm1UwviefuFr0MtW7fokOq4+va5Qq9fgwvzyDCDiHPxh+9VkdSnY6uxsZLzoF2yRO&#10;GeUg400MbLM4A3FWkMYJyLKQ/xeUPwAAAP//AwBQSwECLQAUAAYACAAAACEAtoM4kv4AAADhAQAA&#10;EwAAAAAAAAAAAAAAAAAAAAAAW0NvbnRlbnRfVHlwZXNdLnhtbFBLAQItABQABgAIAAAAIQA4/SH/&#10;1gAAAJQBAAALAAAAAAAAAAAAAAAAAC8BAABfcmVscy8ucmVsc1BLAQItABQABgAIAAAAIQAV27ty&#10;EQIAAHYEAAAOAAAAAAAAAAAAAAAAAC4CAABkcnMvZTJvRG9jLnhtbFBLAQItABQABgAIAAAAIQBT&#10;EBkX3QAAAAkBAAAPAAAAAAAAAAAAAAAAAGsEAABkcnMvZG93bnJldi54bWxQSwUGAAAAAAQABADz&#10;AAAAdQUAAAAA&#10;" filled="f" strokecolor="black [3213]" strokeweight="1pt">
                      <v:textbox>
                        <w:txbxContent>
                          <w:p w14:paraId="788F436E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6F1A94D7" wp14:editId="0250BAB3">
                      <wp:simplePos x="0" y="0"/>
                      <wp:positionH relativeFrom="column">
                        <wp:posOffset>2643505</wp:posOffset>
                      </wp:positionH>
                      <wp:positionV relativeFrom="line">
                        <wp:posOffset>88900</wp:posOffset>
                      </wp:positionV>
                      <wp:extent cx="127635" cy="109220"/>
                      <wp:effectExtent l="0" t="0" r="24765" b="24130"/>
                      <wp:wrapNone/>
                      <wp:docPr id="8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F5CD45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1A94D7" id="_x0000_s1088" style="position:absolute;margin-left:208.15pt;margin-top:7pt;width:10.05pt;height:8.6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P7XEgIAAHYEAAAOAAAAZHJzL2Uyb0RvYy54bWysVE1v2zAMvQ/YfxB0X/wxNOuMOD206C7D&#10;WqzbD1BkKhYgS4Kkxc6/H0U7TrENOwzLQZFE8pHvifTubhoMO0GI2tmWV5uSM7DSddoeW/792+O7&#10;W85iErYTxllo+Rkiv9u/fbMbfQO1653pIDAEsbEZfcv7lHxTFFH2MIi4cR4sGpULg0h4DMeiC2JE&#10;9MEUdVlui9GFzgcnIUa8fZiNfE/4SoFMT0pFSMy0HGtLtAZaD3kt9jvRHIPwvZZLGeIfqhiEtph0&#10;hXoQSbAfQf8GNWgZXHQqbaQbCqeUlkAckE1V/sLmpRceiAuKE/0qU/x/sPLL6Tkw3bX8tubMigHf&#10;6OkkDNsSHZjS55hQpGL0sSHnLC1tX/xzQEs+Rdxm9pMKQ/5HXmwikc+ryAjFJF5W9Yft+xvOJJqq&#10;8mNd0yMU12AfYvoEbmB503IwRvuYZRCNOC3ViObila+te9TG0FMay0bKUZYUEZ3RXbZmP+oquDeB&#10;IcOWp6nK74+pX3nhydiF70yLCKazgQxh7FdQqBcSqecEuVOvmEJKsKmaTb3oYE51U+LvkuwSQakJ&#10;MCMrLHLFXgAunjPIBXuuefHPoUCNvgYvzP8WvEZQZmfTGjxo68KfmBlktWSe/S8izdJkldJ0mKiX&#10;tnV2zVcH152xwUIy924eQWFl73ACZQqEl72wuUmMZRDz9Lw+U6br52L/EwAA//8DAFBLAwQUAAYA&#10;CAAAACEAA3s16NwAAAAJAQAADwAAAGRycy9kb3ducmV2LnhtbEyPy2rDMBBF94X+g5hAN6GRX5jg&#10;Wg6l0NcyaT9gYk1sE0syluLH33e6apfDPdw5tzwsphcTjb5zVkG8i0CQrZ3ubKPg++v1cQ/CB7Qa&#10;e2dJwUoeDtX9XYmFdrM90nQKjeAS6wtU0IYwFFL6uiWDfucGspxd3Ggw8Dk2Uo84c7npZRJFuTTY&#10;Wf7Q4kAvLdXX080omN6SD9quuM7Nflij4/b98xqlSj1slucnEIGW8AfDrz6rQ8VOZ3ez2oteQRbn&#10;KaMcZLyJgSzNMxBnBWmcgKxK+X9B9QMAAP//AwBQSwECLQAUAAYACAAAACEAtoM4kv4AAADhAQAA&#10;EwAAAAAAAAAAAAAAAAAAAAAAW0NvbnRlbnRfVHlwZXNdLnhtbFBLAQItABQABgAIAAAAIQA4/SH/&#10;1gAAAJQBAAALAAAAAAAAAAAAAAAAAC8BAABfcmVscy8ucmVsc1BLAQItABQABgAIAAAAIQCH8P7X&#10;EgIAAHYEAAAOAAAAAAAAAAAAAAAAAC4CAABkcnMvZTJvRG9jLnhtbFBLAQItABQABgAIAAAAIQAD&#10;ezXo3AAAAAkBAAAPAAAAAAAAAAAAAAAAAGwEAABkcnMvZG93bnJldi54bWxQSwUGAAAAAAQABADz&#10;AAAAdQUAAAAA&#10;" filled="f" strokecolor="black [3213]" strokeweight="1pt">
                      <v:textbox>
                        <w:txbxContent>
                          <w:p w14:paraId="0CF5CD45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3B786012" wp14:editId="6E171547">
                      <wp:simplePos x="0" y="0"/>
                      <wp:positionH relativeFrom="column">
                        <wp:posOffset>1995805</wp:posOffset>
                      </wp:positionH>
                      <wp:positionV relativeFrom="line">
                        <wp:posOffset>88900</wp:posOffset>
                      </wp:positionV>
                      <wp:extent cx="127635" cy="109220"/>
                      <wp:effectExtent l="0" t="0" r="24765" b="24130"/>
                      <wp:wrapNone/>
                      <wp:docPr id="8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E53CC4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786012" id="_x0000_s1089" style="position:absolute;margin-left:157.15pt;margin-top:7pt;width:10.05pt;height:8.6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9ioEgIAAHYEAAAOAAAAZHJzL2Uyb0RvYy54bWysVMlu2zAQvRfoPxC811qCuKlgOYcE6aVo&#10;gib9AJoiLQLcQLKW/PcdjhYHbdFDEB9okjPzZt7jjHa3o9HkJEJUzra02pSUCMtdp+yxpT9fHj7d&#10;UBITsx3TzoqWnkWkt/uPH3aDb0Tteqc7EQiA2NgMvqV9Sr4pish7YVjcOC8sGKULhiU4hmPRBTYA&#10;utFFXZbbYnCh88FxESPc3k9Gukd8KQVPj1JGkYhuKdSWcA24HvJa7HesOQbme8XnMtgbqjBMWUi6&#10;Qt2zxMivoP6CMooHF51MG+5M4aRUXCAHYFOVf7B57pkXyAXEiX6VKb4fLP9+egpEdS29qSixzMAb&#10;PZ6YJlukI8b0LSYQqRh8bNA5S4vbZ/8UwJJPEbaZ/SiDyf/Ai4wo8nkVGaAIh8uq/ry9uqaEg6kq&#10;v9Q1PkJxCfYhpq/CGZI3LRVaKx+zDKxhp7ka1ixe+dq6B6U1PqW2ZMAcZYkR0WnVZWv2w64SdzoQ&#10;YNjSNFb5/SH1Ky84aTvznWghwXTWIkNo+0NI0AuI1FOC3KkXTMa5sKmaTD3rxJTquoTfkmyJwNQI&#10;mJElFLlizwCL5wSyYE81z/45VGCjr8Ez8/8FrxGY2dm0BhtlXfgXMw2s5syT/yLSJE1WKY2HEXtp&#10;e5Vd89XBdWdosJD0nZtGkFneO5hAngLiZS9obhRjHsQ8Pa/PmOnyudj/BgAA//8DAFBLAwQUAAYA&#10;CAAAACEAokg/B9wAAAAJAQAADwAAAGRycy9kb3ducmV2LnhtbEyPy2rDMBBF94X+g5hCN6GRYpsS&#10;HMuhFPpaJu0HTKyJbWJJxlL8+PtOVu1yuIc75xb72XZipCG03mnYrBUIcpU3ras1/Hy/PW1BhIjO&#10;YOcdaVgowL68vyswN35yBxqPsRZc4kKOGpoY+1zKUDVkMax9T46zsx8sRj6HWpoBJy63nUyUepYW&#10;W8cfGuzptaHqcrxaDeN78kmrBZep3vaLOqw+vi4q1frxYX7ZgYg0xz8YbvqsDiU7nfzVmSA6Dekm&#10;SxnlIONNDKRploE43ZIEZFnI/wvKXwAAAP//AwBQSwECLQAUAAYACAAAACEAtoM4kv4AAADhAQAA&#10;EwAAAAAAAAAAAAAAAAAAAAAAW0NvbnRlbnRfVHlwZXNdLnhtbFBLAQItABQABgAIAAAAIQA4/SH/&#10;1gAAAJQBAAALAAAAAAAAAAAAAAAAAC8BAABfcmVscy8ucmVsc1BLAQItABQABgAIAAAAIQBZF9io&#10;EgIAAHYEAAAOAAAAAAAAAAAAAAAAAC4CAABkcnMvZTJvRG9jLnhtbFBLAQItABQABgAIAAAAIQCi&#10;SD8H3AAAAAkBAAAPAAAAAAAAAAAAAAAAAGwEAABkcnMvZG93bnJldi54bWxQSwUGAAAAAAQABADz&#10;AAAAdQUAAAAA&#10;" filled="f" strokecolor="black [3213]" strokeweight="1pt">
                      <v:textbox>
                        <w:txbxContent>
                          <w:p w14:paraId="35E53CC4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CB4689D" wp14:editId="0698441A">
                      <wp:simplePos x="0" y="0"/>
                      <wp:positionH relativeFrom="column">
                        <wp:posOffset>1376680</wp:posOffset>
                      </wp:positionH>
                      <wp:positionV relativeFrom="line">
                        <wp:posOffset>88900</wp:posOffset>
                      </wp:positionV>
                      <wp:extent cx="127635" cy="109220"/>
                      <wp:effectExtent l="0" t="0" r="24765" b="24130"/>
                      <wp:wrapNone/>
                      <wp:docPr id="8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6A97A6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B4689D" id="_x0000_s1090" style="position:absolute;margin-left:108.4pt;margin-top:7pt;width:10.05pt;height:8.6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QVGEgIAAHYEAAAOAAAAZHJzL2Uyb0RvYy54bWysVMlu2zAQvRfoPxC811rauIlgOYcE6aVo&#10;gqb9AJoiLQLcQLKW/PcdjhYHadFDER9okjPzZt7jjHa3o9HkJEJUzra02pSUCMtdp+yxpT9/PHy4&#10;piQmZjumnRUtPYtIb/fv3+0G34ja9U53IhAAsbEZfEv7lHxTFJH3wrC4cV5YMEoXDEtwDMeiC2wA&#10;dKOLuiy3xeBC54PjIka4vZ+MdI/4UgqeHqWMIhHdUqgt4RpwPeS12O9YcwzM94rPZbD/qMIwZSHp&#10;CnXPEiO/gvoDyigeXHQybbgzhZNScYEcgE1VvmLz3DMvkAuIE/0qU3w7WP7t9BSI6lp6DfJYZuCN&#10;Hk9Mky3SEWP6GhOIVAw+NuicpcXts38KYMmnCNvMfpTB5H/gRUYU+byKDFCEw2VVf95+vKKEg6kq&#10;b+oaH6G4BPsQ0xfhDMmblgqtlY9ZBtaw01wNaxavfG3dg9Ian1JbMmCOssSI6LTqsjX7YVeJOx0I&#10;MGxpGqv8/pD6hRectJ35TrSQYDprkSG0/S4k6AVE6ilB7tQLJuNc2FRNpp51Ykp1VcJvSbZEYGoE&#10;zMgSilyxZ4DFcwJZsKeaZ/8cKrDR1+CZ+b+C1wjM7Gxag42yLvyNmQZWc+bJfxFpkiarlMbDiL20&#10;/ZRd89XBdWdosJD0nZtGkFneO5hAngLiZS9obhRjHsQ8PS/PmOnyudj/BgAA//8DAFBLAwQUAAYA&#10;CAAAACEAVScX9N0AAAAJAQAADwAAAGRycy9kb3ducmV2LnhtbEyPzU7DMBCE70i8g7VIXCrqxEFR&#10;CXEqhMTfsYUHcOMliRqvo9jNz9uznOA4mtHMN+V+cb2YcAydJw3pNgGBVHvbUaPh6/PlbgciREPW&#10;9J5Qw4oB9tX1VWkK62c64HSMjeASCoXR0MY4FFKGukVnwtYPSOx9+9GZyHJspB3NzOWulypJculM&#10;R7zQmgGfW6zPx4vTML2qd9ysZp2b3bAmh83bxznJtL69WZ4eQURc4l8YfvEZHSpmOvkL2SB6DSrN&#10;GT2ycc+fOKCy/AHESUOWKpBVKf8/qH4AAAD//wMAUEsBAi0AFAAGAAgAAAAhALaDOJL+AAAA4QEA&#10;ABMAAAAAAAAAAAAAAAAAAAAAAFtDb250ZW50X1R5cGVzXS54bWxQSwECLQAUAAYACAAAACEAOP0h&#10;/9YAAACUAQAACwAAAAAAAAAAAAAAAAAvAQAAX3JlbHMvLnJlbHNQSwECLQAUAAYACAAAACEA4qEF&#10;RhICAAB2BAAADgAAAAAAAAAAAAAAAAAuAgAAZHJzL2Uyb0RvYy54bWxQSwECLQAUAAYACAAAACEA&#10;VScX9N0AAAAJAQAADwAAAAAAAAAAAAAAAABsBAAAZHJzL2Rvd25yZXYueG1sUEsFBgAAAAAEAAQA&#10;8wAAAHYFAAAAAA==&#10;" filled="f" strokecolor="black [3213]" strokeweight="1pt">
                      <v:textbox>
                        <w:txbxContent>
                          <w:p w14:paraId="316A97A6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F692F8E" wp14:editId="1A7954DE">
                      <wp:simplePos x="0" y="0"/>
                      <wp:positionH relativeFrom="column">
                        <wp:posOffset>795655</wp:posOffset>
                      </wp:positionH>
                      <wp:positionV relativeFrom="line">
                        <wp:posOffset>88900</wp:posOffset>
                      </wp:positionV>
                      <wp:extent cx="127635" cy="109220"/>
                      <wp:effectExtent l="0" t="0" r="24765" b="24130"/>
                      <wp:wrapNone/>
                      <wp:docPr id="7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124FB6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692F8E" id="_x0000_s1091" style="position:absolute;margin-left:62.65pt;margin-top:7pt;width:10.05pt;height:8.6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sV5EgIAAHYEAAAOAAAAZHJzL2Uyb0RvYy54bWysVMlu2zAQvRfoPxC811oKO41gOYcE6aVo&#10;gib9AJoiLQLcQLKW/PcdjhYHbdFDUR9okjPzZt7jjPZ3o9HkLEJUzra02pSUCMtdp+yppd9fHz98&#10;oiQmZjumnRUtvYhI7w7v3+0H34ja9U53IhAAsbEZfEv7lHxTFJH3wrC4cV5YMEoXDEtwDKeiC2wA&#10;dKOLuix3xeBC54PjIka4fZiM9ID4UgqenqSMIhHdUqgt4RpwPea1OOxZcwrM94rPZbB/qMIwZSHp&#10;CvXAEiM/gvoNyigeXHQybbgzhZNScYEcgE1V/sLmpWdeIBcQJ/pVpvj/YPnX83MgqmvpzS0llhl4&#10;o6cz02SHdMSYvsQEIhWDjw06Z2lx++KfA1jyKcI2sx9lMPkfeJERRb6sIgMU4XBZ1Te7j1tKOJiq&#10;8rau8RGKa7APMX0WzpC8aanQWvmYZWANO8/VsGbxytfWPSqt8Sm1JQPmKEuMiE6rLluzH3aVuNeB&#10;AMOWprHK7w+p33jBSduZ70QLCaaLFhlC229Cgl5ApJ4S5E69YjLOhU3VZOpZJ6ZU2xJ+S7IlAlMj&#10;YEaWUOSKPQMsnhPIgj3VPPvnUIGNvgbPzP8WvEZgZmfTGmyUdeFPzDSwmjNP/otIkzRZpTQeR+yl&#10;3Ta75quj6y7QYCHpezeNILO8dzCBPAXEy17Q3CjGPIh5et6eMdP1c3H4CQAA//8DAFBLAwQUAAYA&#10;CAAAACEAIegTfdwAAAAJAQAADwAAAGRycy9kb3ducmV2LnhtbEyPy2rDMBBF94X+g5hCN6GRYjsl&#10;uJZDKfS1TNoPmFhT28SSjKX48fedrNrdXOZwH8V+tp0YaQitdxo2awWCXOVN62oN31+vDzsQIaIz&#10;2HlHGhYKsC9vbwrMjZ/cgcZjrAWbuJCjhibGPpcyVA1ZDGvfk+Pfjx8sRpZDLc2AE5vbTiZKPUqL&#10;reOEBnt6aag6Hy9Ww/iWfNBqwWWqd/2iDqv3z7NKtb6/m5+fQESa4x8M1/pcHUrudPIXZ4LoWCfb&#10;lFE+Mt50BbJtBuKkId0kIMtC/l9Q/gIAAP//AwBQSwECLQAUAAYACAAAACEAtoM4kv4AAADhAQAA&#10;EwAAAAAAAAAAAAAAAAAAAAAAW0NvbnRlbnRfVHlwZXNdLnhtbFBLAQItABQABgAIAAAAIQA4/SH/&#10;1gAAAJQBAAALAAAAAAAAAAAAAAAAAC8BAABfcmVscy8ucmVsc1BLAQItABQABgAIAAAAIQDc+sV5&#10;EgIAAHYEAAAOAAAAAAAAAAAAAAAAAC4CAABkcnMvZTJvRG9jLnhtbFBLAQItABQABgAIAAAAIQAh&#10;6BN93AAAAAkBAAAPAAAAAAAAAAAAAAAAAGwEAABkcnMvZG93bnJldi54bWxQSwUGAAAAAAQABADz&#10;AAAAdQUAAAAA&#10;" filled="f" strokecolor="black [3213]" strokeweight="1pt">
                      <v:textbox>
                        <w:txbxContent>
                          <w:p w14:paraId="4E124FB6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09" w:type="dxa"/>
          </w:tcPr>
          <w:p w14:paraId="66F887D6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77FFF1F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346B350F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0FDF5067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69467DCA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6E56B7" w:rsidRPr="00081513" w14:paraId="27847FA7" w14:textId="50549602" w:rsidTr="001238BD">
        <w:tc>
          <w:tcPr>
            <w:tcW w:w="3486" w:type="dxa"/>
          </w:tcPr>
          <w:p w14:paraId="24C27969" w14:textId="5B4FF78A" w:rsidR="006E56B7" w:rsidRPr="00081513" w:rsidRDefault="001238BD" w:rsidP="00662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. I understand my role in my VAMC/HCS’s overall response to an epidemi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</w:tcPr>
          <w:p w14:paraId="53B87448" w14:textId="6D374386" w:rsidR="006E56B7" w:rsidRPr="00081513" w:rsidRDefault="00861F7D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2381CB9" wp14:editId="1B510F2E">
                      <wp:simplePos x="0" y="0"/>
                      <wp:positionH relativeFrom="column">
                        <wp:posOffset>237490</wp:posOffset>
                      </wp:positionH>
                      <wp:positionV relativeFrom="line">
                        <wp:posOffset>114935</wp:posOffset>
                      </wp:positionV>
                      <wp:extent cx="127635" cy="109220"/>
                      <wp:effectExtent l="0" t="0" r="24765" b="24130"/>
                      <wp:wrapNone/>
                      <wp:docPr id="9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F1F1B1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381CB9" id="_x0000_s1092" style="position:absolute;margin-left:18.7pt;margin-top:9.05pt;width:10.05pt;height:8.6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XM6EgIAAHYEAAAOAAAAZHJzL2Uyb0RvYy54bWysVNuO0zAQfUfiHyy/01zQBjZqug+7Wl4Q&#10;u2LhA1zHbiz5Jts06d8znly6AsQDog+u7Zk5M+d4Jvu7yWhyFiEqZzta7UpKhOWuV/bU0e/fHt99&#10;pCQmZnumnRUdvYhI7w5v3+xH34raDU73IhAAsbEdfUeHlHxbFJEPwrC4c15YMEoXDEtwDKeiD2wE&#10;dKOLuiybYnSh98FxESPcPsxGekB8KQVPT1JGkYjuKNSWcA24HvNaHPasPQXmB8WXMtg/VGGYspB0&#10;g3pgiZEfQf0GZRQPLjqZdtyZwkmpuEAOwKYqf2HzMjAvkAuIE/0mU/x/sPzL+TkQ1Xf0FuSxzMAb&#10;PZ2ZJg3SEVP6HBOIVIw+tuicpcXti38OYMmnCNvMfpLB5H/gRSYU+bKJDFCEw2VVf2je31DCwVSV&#10;t3WNj1Bcg32I6ZNwhuRNR4XWyscsA2vZeamGtatXvrbuUWmNT6ktGTFHWWJEdFr12Zr9sKvEvQ4E&#10;GHY0TVV+f0j9ygtO2i58Z1pIMF20yBDafhUS9AIi9Zwgd+oVk3EubKpm08B6Mae6KeG3JlsjMDUC&#10;ZmQJRW7YC8DqOYOs2HPNi38OFdjoW/DC/G/BWwRmdjZtwUZZF/7ETAOrJfPsv4o0S5NVStNxwl5q&#10;muyar46uv0CDhaTv3TyCzPLBwQTyFBAve0FzoxjLIObpeX3GTNfPxeEnAAAA//8DAFBLAwQUAAYA&#10;CAAAACEACfYridoAAAAHAQAADwAAAGRycy9kb3ducmV2LnhtbEyOy07DMBBF90j8gzVIbCpqtyE0&#10;CnEqhMRr2cIHTOMhiRrbUezm8fcMK1jeh+49xX62nRhpCK13GjZrBYJc5U3rag1fny93GYgQ0Rns&#10;vCMNCwXYl9dXBebGT+5A4zHWgkdcyFFDE2OfSxmqhiyGte/JcfbtB4uR5VBLM+DE47aTW6UepMXW&#10;8UODPT03VJ2PF6thfN2+02rBZaqzflGH1dvHWSVa397MT48gIs3xrwy/+IwOJTOd/MWZIDoNye6e&#10;m+xnGxCcp7sUxIn9NAFZFvI/f/kDAAD//wMAUEsBAi0AFAAGAAgAAAAhALaDOJL+AAAA4QEAABMA&#10;AAAAAAAAAAAAAAAAAAAAAFtDb250ZW50X1R5cGVzXS54bWxQSwECLQAUAAYACAAAACEAOP0h/9YA&#10;AACUAQAACwAAAAAAAAAAAAAAAAAvAQAAX3JlbHMvLnJlbHNQSwECLQAUAAYACAAAACEA4dlzOhIC&#10;AAB2BAAADgAAAAAAAAAAAAAAAAAuAgAAZHJzL2Uyb0RvYy54bWxQSwECLQAUAAYACAAAACEACfYr&#10;idoAAAAHAQAADwAAAAAAAAAAAAAAAABsBAAAZHJzL2Rvd25yZXYueG1sUEsFBgAAAAAEAAQA8wAA&#10;AHMFAAAAAA==&#10;" filled="f" strokecolor="black [3213]" strokeweight="1pt">
                      <v:textbox>
                        <w:txbxContent>
                          <w:p w14:paraId="04F1F1B1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39A7480E" wp14:editId="0FC01707">
                      <wp:simplePos x="0" y="0"/>
                      <wp:positionH relativeFrom="column">
                        <wp:posOffset>3310255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8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1E6A76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A7480E" id="_x0000_s1093" style="position:absolute;margin-left:260.65pt;margin-top:9.5pt;width:10.05pt;height:8.6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RyrEgIAAHYEAAAOAAAAZHJzL2Uyb0RvYy54bWysVMlu2zAQvRfoPxC811qKOIlgOYcE6aVo&#10;gqb9AJoiLQLcQLKW/PcdjhYHbZFDUB9okjPzZt7jjHZ3o9HkJEJUzra02pSUCMtdp+yxpT9/PH66&#10;oSQmZjumnRUtPYtI7/YfP+wG34ja9U53IhAAsbEZfEv7lHxTFJH3wrC4cV5YMEoXDEtwDMeiC2wA&#10;dKOLuiy3xeBC54PjIka4fZiMdI/4UgqenqSMIhHdUqgt4RpwPeS12O9YcwzM94rPZbB3VGGYspB0&#10;hXpgiZFfQf0FZRQPLjqZNtyZwkmpuEAOwKYq/2Dz0jMvkAuIE/0qU/x/sPzb6TkQ1bX05pYSywy8&#10;0dOJabJFOmJMX2MCkYrBxwads7S4ffHPASz5FGGb2Y8ymPwPvMiIIp9XkQGKcLis6uvt5ytKOJiq&#10;8rau8RGKS7APMX0RzpC8aanQWvmYZWANO83VsGbxytfWPSqt8Sm1JQPmKEuMiE6rLluzH3aVuNeB&#10;AMOWprHK7w+pX3nBSduZ70QLCaazFhlC2+9Cgl5ApJ4S5E69YDLOhU3VZOpZJ6ZUVyX8lmRLBKZG&#10;wIwsocgVewZYPCeQBXuqefbPoQIbfQ2emb8VvEZgZmfTGmyUdeFfzDSwmjNP/otIkzRZpTQeRuyl&#10;7XV2zVcH152hwULS924aQWZ572ACeQqIl72guVGMeRDz9Lw+Y6bL52L/GwAA//8DAFBLAwQUAAYA&#10;CAAAACEAHlpYxN4AAAAJAQAADwAAAGRycy9kb3ducmV2LnhtbEyPy26DMBBF95X6D9ZU6iZqbCCJ&#10;EoqJqkp9LZP2AyYwARRsI+zw+PtOV81ydI/unJvtJ9OKgXrfOKshWioQZAtXNrbS8PP99rQF4QPa&#10;EltnScNMHvb5/V2GaelGe6DhGCrBJdanqKEOoUul9EVNBv3SdWQ5O7veYOCzr2TZ48jlppWxUhtp&#10;sLH8ocaOXmsqLser0TC8x5+0mHEeq203q8Pi4+uiEq0fH6aXZxCBpvAPw58+q0POTid3taUXrYZ1&#10;HCWMcrDjTQysV9EKxElDsolB5pm8XZD/AgAA//8DAFBLAQItABQABgAIAAAAIQC2gziS/gAAAOEB&#10;AAATAAAAAAAAAAAAAAAAAAAAAABbQ29udGVudF9UeXBlc10ueG1sUEsBAi0AFAAGAAgAAAAhADj9&#10;If/WAAAAlAEAAAsAAAAAAAAAAAAAAAAALwEAAF9yZWxzLy5yZWxzUEsBAi0AFAAGAAgAAAAhAJCN&#10;HKsSAgAAdgQAAA4AAAAAAAAAAAAAAAAALgIAAGRycy9lMm9Eb2MueG1sUEsBAi0AFAAGAAgAAAAh&#10;AB5aWMTeAAAACQEAAA8AAAAAAAAAAAAAAAAAbAQAAGRycy9kb3ducmV2LnhtbFBLBQYAAAAABAAE&#10;APMAAAB3BQAAAAA=&#10;" filled="f" strokecolor="black [3213]" strokeweight="1pt">
                      <v:textbox>
                        <w:txbxContent>
                          <w:p w14:paraId="281E6A76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D1C0283" wp14:editId="57402DAD">
                      <wp:simplePos x="0" y="0"/>
                      <wp:positionH relativeFrom="column">
                        <wp:posOffset>2643505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8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B35C6A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1C0283" id="_x0000_s1094" style="position:absolute;margin-left:208.15pt;margin-top:9.5pt;width:10.05pt;height:8.6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fDSEgIAAHYEAAAOAAAAZHJzL2Uyb0RvYy54bWysVMlu2zAQvRfoPxC811qCuK5gOYcE6aVo&#10;gqb9AJoiLQLcQLKW/PcdjhYHbdFDER9okjPzZt6bofZ3o9HkLEJUzra02pSUCMtdp+yppT++P37Y&#10;URITsx3TzoqWXkSkd4f37/aDb0Tteqc7EQiA2NgMvqV9Sr4pish7YVjcOC8sGKULhiU4hlPRBTYA&#10;utFFXZbbYnCh88FxESPcPkxGekB8KQVPT1JGkYhuKdSWcA24HvNaHPasOQXme8XnMth/VGGYspB0&#10;hXpgiZGfQf0BZRQPLjqZNtyZwkmpuEAOwKYqf2Pz0jMvkAuIE/0qU3w7WP71/ByI6lq6g05ZZqBH&#10;T2emyRbpiDF9iQlEKgYfG3TO0uL2xT8HsORThG1mP8pg8j/wIiOKfFlFBijC4bKqP25vbinhYKrK&#10;T3WNTSiuwT7E9Fk4Q/KmpUJr5WOWgTXsPFfDmsUrX1v3qLTGVmpLBsxRlhgRnVZdtmY/nCpxrwMB&#10;hi1NY5X7D6lfecFJ25nvRAsJposWGULbb0KCXkCknhLkSb1iMs6FTdVk6lknplS3JfyWZEsEpkbA&#10;jCyhyBV7Blg8J5AFe6p59s+hAgd9DZ6Z/yt4jcDMzqY12Cjrwt+YaWA1Z578F5EmabJKaTyOOEvb&#10;XXbNV0fXXWDAQtL3bnqCzPLewQvkKSBe9oLhRjHmh5hfz+szZrp+Lg6/AAAA//8DAFBLAwQUAAYA&#10;CAAAACEATjF0O90AAAAJAQAADwAAAGRycy9kb3ducmV2LnhtbEyPy2rDMBBF94X+g5hAN6GRYxuT&#10;OpZDKfS1TNIPUKypbWKNjKX48fedrtrlcA93zi0Os+3EiINvHSnYbiIQSJUzLdUKvs6vjzsQPmgy&#10;unOEChb0cCjv7wqdGzfREcdTqAWXkM+1giaEPpfSVw1a7TeuR+Ls2w1WBz6HWppBT1xuOxlHUSat&#10;bok/NLrHlwar6+lmFYxv8QeuF71M9a5fouP6/fMaJUo9rObnPYiAc/iD4Vef1aFkp4u7kfGiU5Bu&#10;s4RRDp54EwNpkqUgLgqSLAZZFvL/gvIHAAD//wMAUEsBAi0AFAAGAAgAAAAhALaDOJL+AAAA4QEA&#10;ABMAAAAAAAAAAAAAAAAAAAAAAFtDb250ZW50X1R5cGVzXS54bWxQSwECLQAUAAYACAAAACEAOP0h&#10;/9YAAACUAQAACwAAAAAAAAAAAAAAAAAvAQAAX3JlbHMvLnJlbHNQSwECLQAUAAYACAAAACEAeQHw&#10;0hICAAB2BAAADgAAAAAAAAAAAAAAAAAuAgAAZHJzL2Uyb0RvYy54bWxQSwECLQAUAAYACAAAACEA&#10;TjF0O90AAAAJAQAADwAAAAAAAAAAAAAAAABsBAAAZHJzL2Rvd25yZXYueG1sUEsFBgAAAAAEAAQA&#10;8wAAAHYFAAAAAA==&#10;" filled="f" strokecolor="black [3213]" strokeweight="1pt">
                      <v:textbox>
                        <w:txbxContent>
                          <w:p w14:paraId="11B35C6A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20642B91" wp14:editId="54252049">
                      <wp:simplePos x="0" y="0"/>
                      <wp:positionH relativeFrom="column">
                        <wp:posOffset>1995805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8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C58D44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642B91" id="_x0000_s1095" style="position:absolute;margin-left:157.15pt;margin-top:9.5pt;width:10.05pt;height:8.6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qTBEgIAAHYEAAAOAAAAZHJzL2Uyb0RvYy54bWysVMlu2zAQvRfoPxC811qKOIlgOYcE6aVo&#10;gqb9AJoiLQLcQLKW/PcdjhYHbZFDUB9okjPzZt7jjHZ3o9HkJEJUzra02pSUCMtdp+yxpT9/PH66&#10;oSQmZjumnRUtPYtI7/YfP+wG34ja9U53IhAAsbEZfEv7lHxTFJH3wrC4cV5YMEoXDEtwDMeiC2wA&#10;dKOLuiy3xeBC54PjIka4fZiMdI/4UgqenqSMIhHdUqgt4RpwPeS12O9YcwzM94rPZbB3VGGYspB0&#10;hXpgiZFfQf0FZRQPLjqZNtyZwkmpuEAOwKYq/2Dz0jMvkAuIE/0qU/x/sPzb6TkQ1bX05poSywy8&#10;0dOJabJFOmJMX2MCkYrBxwads7S4ffHPASz5FGGb2Y8ymPwPvMiIIp9XkQGKcLis6uvt5ytKOJiq&#10;8rau8RGKS7APMX0RzpC8aanQWvmYZWANO83VsGbxytfWPSqt8Sm1JQPmKEuMiE6rLluzH3aVuNeB&#10;AMOWprHK7w+pX3nBSduZ70QLCaazFhlC2+9Cgl5ApJ4S5E69YDLOhU3VZOpZJ6ZUVyX8lmRLBKZG&#10;wIwsocgVewZYPCeQBXuqefbPoQIbfQ2emb8VvEZgZmfTGmyUdeFfzDSwmjNP/otIkzRZpTQeRuyl&#10;7W12zVcH152hwULS924aQWZ572ACeQqIl72guVGMeRDz9Lw+Y6bL52L/GwAA//8DAFBLAwQUAAYA&#10;CAAAACEA7wJ+1N0AAAAJAQAADwAAAGRycy9kb3ducmV2LnhtbEyPzWrDMBCE74W+g9hCL6GRYpmQ&#10;upZDKfTvmKQPsLG3toklGUvxz9t3e2pvO8zH7Ey+n20nRhpC652BzVqBIFf6qnW1ga/T68MORIjo&#10;Kuy8IwMLBdgXtzc5ZpWf3IHGY6wFh7iQoYEmxj6TMpQNWQxr35Nj79sPFiPLoZbVgBOH204mSm2l&#10;xdbxhwZ7emmovByv1sD4lnzQasFlqnf9og6r98+L0sbc383PTyAizfEPht/6XB0K7nT2V1cF0RnQ&#10;m1QzysYjb2JA6zQFceZjm4Ascvl/QfEDAAD//wMAUEsBAi0AFAAGAAgAAAAhALaDOJL+AAAA4QEA&#10;ABMAAAAAAAAAAAAAAAAAAAAAAFtDb250ZW50X1R5cGVzXS54bWxQSwECLQAUAAYACAAAACEAOP0h&#10;/9YAAACUAQAACwAAAAAAAAAAAAAAAAAvAQAAX3JlbHMvLnJlbHNQSwECLQAUAAYACAAAACEAt+Kk&#10;wRICAAB2BAAADgAAAAAAAAAAAAAAAAAuAgAAZHJzL2Uyb0RvYy54bWxQSwECLQAUAAYACAAAACEA&#10;7wJ+1N0AAAAJAQAADwAAAAAAAAAAAAAAAABsBAAAZHJzL2Rvd25yZXYueG1sUEsFBgAAAAAEAAQA&#10;8wAAAHYFAAAAAA==&#10;" filled="f" strokecolor="black [3213]" strokeweight="1pt">
                      <v:textbox>
                        <w:txbxContent>
                          <w:p w14:paraId="02C58D44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0F277FC8" wp14:editId="2F547393">
                      <wp:simplePos x="0" y="0"/>
                      <wp:positionH relativeFrom="column">
                        <wp:posOffset>1376680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8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8ACF00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277FC8" id="_x0000_s1096" style="position:absolute;margin-left:108.4pt;margin-top:9.5pt;width:10.05pt;height:8.6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8ZdEQIAAHYEAAAOAAAAZHJzL2Uyb0RvYy54bWysVMlu2zAQvRfoPxC811qKOKlgOYcE6aVo&#10;gib9AJoiLQLcQLKW/PcdjhYHbdFDEB9okjPzZt7jjHa3o9HkJEJUzra02pSUCMtdp+yxpT9fHj7d&#10;UBITsx3TzoqWnkWkt/uPH3aDb0Tteqc7EQiA2NgMvqV9Sr4pish7YVjcOC8sGKULhiU4hmPRBTYA&#10;utFFXZbbYnCh88FxESPc3k9Gukd8KQVPj1JGkYhuKdSWcA24HvJa7HesOQbme8XnMtgbqjBMWUi6&#10;Qt2zxMivoP6CMooHF51MG+5M4aRUXCAHYFOVf7B57pkXyAXEiX6VKb4fLP9+egpEdS292VJimYE3&#10;ejwxTbZIR4zpW0wgUjH42KBzlha3z/4pgCWfImwz+1EGk/+BFxlR5PMqMkARDpdVfb39fEUJB1NV&#10;fqlrfITiEuxDTF+FMyRvWiq0Vj5mGVjDTnM1rFm88rV1D0prfEptyYA5yhIjotOqy9bsh10l7nQg&#10;wLClaazy+0PqV15w0nbmO9FCgumsRYbQ9oeQoBcQqacEuVMvmIxzYVM1mXrWiSnVVQm/JdkSgakR&#10;MCNLKHLFngEWzwlkwZ5qnv1zqMBGX4Nn5v8LXiMws7NpDTbKuvAvZhpYzZkn/0WkSZqsUhoPI/bS&#10;NXLNVwfXnaHBQtJ3bhpBZnnvYAJ5CoiXvaC5UYx5EPP0vD5jpsvnYv8bAAD//wMAUEsDBBQABgAI&#10;AAAAIQAYbVYn3QAAAAkBAAAPAAAAZHJzL2Rvd25yZXYueG1sTI/NasMwEITvhb6D2EAvoZEjg0lc&#10;y6EU+ndM2gfYWBvbxJKMpfjn7bs9tcdhhplvisNsOzHSEFrvNGw3CQhylTetqzV8f70+7kCEiM5g&#10;5x1pWCjAoby/KzA3fnJHGk+xFlziQo4amhj7XMpQNWQxbHxPjr2LHyxGlkMtzYATl9tOqiTJpMXW&#10;8UKDPb00VF1PN6thfFMftF5wmepdvyTH9fvnNUm1fljNz08gIs3xLwy/+IwOJTOd/c2ZIDoNapsx&#10;emRjz584oNJsD+KsIc0UyLKQ/x+UPwAAAP//AwBQSwECLQAUAAYACAAAACEAtoM4kv4AAADhAQAA&#10;EwAAAAAAAAAAAAAAAAAAAAAAW0NvbnRlbnRfVHlwZXNdLnhtbFBLAQItABQABgAIAAAAIQA4/SH/&#10;1gAAAJQBAAALAAAAAAAAAAAAAAAAAC8BAABfcmVscy8ucmVsc1BLAQItABQABgAIAAAAIQBvP8Zd&#10;EQIAAHYEAAAOAAAAAAAAAAAAAAAAAC4CAABkcnMvZTJvRG9jLnhtbFBLAQItABQABgAIAAAAIQAY&#10;bVYn3QAAAAkBAAAPAAAAAAAAAAAAAAAAAGsEAABkcnMvZG93bnJldi54bWxQSwUGAAAAAAQABADz&#10;AAAAdQUAAAAA&#10;" filled="f" strokecolor="black [3213]" strokeweight="1pt">
                      <v:textbox>
                        <w:txbxContent>
                          <w:p w14:paraId="5E8ACF00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6D5E031F" wp14:editId="55E2AD30">
                      <wp:simplePos x="0" y="0"/>
                      <wp:positionH relativeFrom="column">
                        <wp:posOffset>795655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8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67F19C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5E031F" id="_x0000_s1097" style="position:absolute;margin-left:62.65pt;margin-top:9.5pt;width:10.05pt;height:8.6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OAiEAIAAHYEAAAOAAAAZHJzL2Uyb0RvYy54bWysVMlu2zAQvRfoPxC811qKOKlgOYcE6aVo&#10;gib9AJoiLQLcQLKW/PcdjhYHbdFDEB9oLjPvzXscanc7Gk1OIkTlbEurTUmJsNx1yh5b+vPl4dMN&#10;JTEx2zHtrGjpWUR6u//4YTf4RtSud7oTgQCIjc3gW9qn5JuiiLwXhsWN88LCoXTBsATLcCy6wAZA&#10;N7qoy3JbDC50PjguYoTd++mQ7hFfSsHTo5RRJKJbCrUlHAOOhzwW+x1rjoH5XvG5DPaGKgxTFkhX&#10;qHuWGPkV1F9QRvHgopNpw50pnJSKC9QAaqryDzXPPfMCtYA50a82xfeD5d9PT4GorqU3V5RYZuCO&#10;Hk9Mky3KEWP6FhOYVAw+NhicrcXps38KcJJXEaZZ/SiDyf+gi4xo8nk1GaAIh82qvt5+Bi4OR1X5&#10;pa7xEopLsg8xfRXOkDxpqdBa+ZhtYA07zdWwZonK29Y9KK3xKrUlA3KUJWZEp1WXT3McdpW404GA&#10;wpamscr3D9SvomCl7ax3koUC01mLDKHtDyHBLxBSTwS5Uy+YjHNhUzUd9awTE9VVCb+FbMlAagTM&#10;yBKKXLFngCVyAlmwp5rn+JwqsNHX5Fn5/5LXDGR2Nq3JRlkX/qVMg6qZeYpfTJqsyS6l8TBiL11j&#10;aN46uO4MDRaSvnPTE2SW9w5eIE8B8XIUNDeaMT/E/Hper5Hp8rnY/wYAAP//AwBQSwMEFAAGAAgA&#10;AAAhAGyiUq7cAAAACQEAAA8AAABkcnMvZG93bnJldi54bWxMj8tOwzAQRfdI/IM1SGwqapO0VQlx&#10;KoTEa9nCB7jxkESNx1Hs5vH3TFd0N1dzdB/5bnKtGLAPjScNj0sFAqn0tqFKw8/328MWRIiGrGk9&#10;oYYZA+yK25vcZNaPtMfhECvBJhQyo6GOscukDGWNzoSl75D49+t7ZyLLvpK2NyObu1YmSm2kMw1x&#10;Qm06fK2xPB3OTsPwnnziYjbzWG27We0XH18nlWp9fze9PIOIOMV/GC71uToU3Onoz2SDaFkn65RR&#10;Pp540wVYrVcgjhrSTQKyyOX1guIPAAD//wMAUEsBAi0AFAAGAAgAAAAhALaDOJL+AAAA4QEAABMA&#10;AAAAAAAAAAAAAAAAAAAAAFtDb250ZW50X1R5cGVzXS54bWxQSwECLQAUAAYACAAAACEAOP0h/9YA&#10;AACUAQAACwAAAAAAAAAAAAAAAAAvAQAAX3JlbHMvLnJlbHNQSwECLQAUAAYACAAAACEAsdjgIhAC&#10;AAB2BAAADgAAAAAAAAAAAAAAAAAuAgAAZHJzL2Uyb0RvYy54bWxQSwECLQAUAAYACAAAACEAbKJS&#10;rtwAAAAJAQAADwAAAAAAAAAAAAAAAABqBAAAZHJzL2Rvd25yZXYueG1sUEsFBgAAAAAEAAQA8wAA&#10;AHMFAAAAAA==&#10;" filled="f" strokecolor="black [3213]" strokeweight="1pt">
                      <v:textbox>
                        <w:txbxContent>
                          <w:p w14:paraId="7D67F19C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09" w:type="dxa"/>
          </w:tcPr>
          <w:p w14:paraId="6651BE67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90263DC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1BBDE516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5F0A41A0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580BAC95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1238BD" w:rsidRPr="00081513" w14:paraId="5ADD31FA" w14:textId="77777777" w:rsidTr="001238BD">
        <w:tc>
          <w:tcPr>
            <w:tcW w:w="3486" w:type="dxa"/>
          </w:tcPr>
          <w:p w14:paraId="0A8AF202" w14:textId="77777777" w:rsidR="001238BD" w:rsidRPr="00081513" w:rsidRDefault="001238BD" w:rsidP="0012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. M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y role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MC/HCS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’s overall response to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epidemic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 is important.</w:t>
            </w:r>
          </w:p>
        </w:tc>
        <w:tc>
          <w:tcPr>
            <w:tcW w:w="1078" w:type="dxa"/>
          </w:tcPr>
          <w:p w14:paraId="0F72EF4D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27584" behindDoc="0" locked="0" layoutInCell="1" allowOverlap="1" wp14:anchorId="72D31E2E" wp14:editId="2839CD2A">
                      <wp:simplePos x="0" y="0"/>
                      <wp:positionH relativeFrom="column">
                        <wp:posOffset>237490</wp:posOffset>
                      </wp:positionH>
                      <wp:positionV relativeFrom="line">
                        <wp:posOffset>114935</wp:posOffset>
                      </wp:positionV>
                      <wp:extent cx="127635" cy="109220"/>
                      <wp:effectExtent l="0" t="0" r="24765" b="24130"/>
                      <wp:wrapNone/>
                      <wp:docPr id="25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58EF93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D31E2E" id="_x0000_s1098" style="position:absolute;margin-left:18.7pt;margin-top:9.05pt;width:10.05pt;height:8.6pt;z-index:25222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jXcEwIAAHcEAAAOAAAAZHJzL2Uyb0RvYy54bWysVMlu2zAQvRfoPxC811oCO61gOYcE6aVo&#10;gib9AJoiLQLcQLKW/PcdjhYHbdFDUR9okjPzZt7jjPZ3o9HkLEJUzra02pSUCMtdp+yppd9fHz98&#10;pCQmZjumnRUtvYhI7w7v3+0H34ja9U53IhAAsbEZfEv7lHxTFJH3wrC4cV5YMEoXDEtwDKeiC2wA&#10;dKOLuix3xeBC54PjIka4fZiM9ID4UgqenqSMIhHdUqgt4RpwPea1OOxZcwrM94rPZbB/qMIwZSHp&#10;CvXAEiM/gvoNyigeXHQybbgzhZNScYEcgE1V/sLmpWdeIBcQJ/pVpvj/YPnX83Mgqmtpvb2hxDID&#10;j/R0ZprskI8Y05eYQKVi8LFB76wtbl/8cwBLPkXYZvqjDCb/AzEyosqXVWWAIhwuq/p2d7OlhIOp&#10;Kj/VNb5CcQ32IabPwhmSNy0VWisfsw6sYee5GtYsXvnaukelNb6ltmTAHGWJEdFp1WVr9sO2Evc6&#10;EGDY0jRWuQEg9RsvOGk7851oIcF00SJDaPtNSBAMiNRTgtyqV0zGubCpmkw968SUalvCb0m2RGBq&#10;BMzIEopcsWeAxXMCWbCnmmf/HCqw09fgmfnfgtcIzOxsWoONsi78iZkGVnPmyX8RaZImq5TG44jN&#10;dFtn13x1dN0FOiwkfe+mGWSW9w5GkKeAeNkLuhvFmCcxj8/bM2a6fi8OPwEAAP//AwBQSwMEFAAG&#10;AAgAAAAhAAn2K4naAAAABwEAAA8AAABkcnMvZG93bnJldi54bWxMjstOwzAQRfdI/IM1SGwqarch&#10;NApxKoTEa9nCB0zjIYka21Hs5vH3DCtY3ofuPcV+tp0YaQitdxo2awWCXOVN62oNX58vdxmIENEZ&#10;7LwjDQsF2JfXVwXmxk/uQOMx1oJHXMhRQxNjn0sZqoYshrXvyXH27QeLkeVQSzPgxOO2k1ulHqTF&#10;1vFDgz09N1SdjxerYXzdvtNqwWWqs35Rh9Xbx1klWt/ezE+PICLN8a8Mv/iMDiUznfzFmSA6Dcnu&#10;npvsZxsQnKe7FMSJ/TQBWRbyP3/5AwAA//8DAFBLAQItABQABgAIAAAAIQC2gziS/gAAAOEBAAAT&#10;AAAAAAAAAAAAAAAAAAAAAABbQ29udGVudF9UeXBlc10ueG1sUEsBAi0AFAAGAAgAAAAhADj9If/W&#10;AAAAlAEAAAsAAAAAAAAAAAAAAAAALwEAAF9yZWxzLy5yZWxzUEsBAi0AFAAGAAgAAAAhAMPaNdwT&#10;AgAAdwQAAA4AAAAAAAAAAAAAAAAALgIAAGRycy9lMm9Eb2MueG1sUEsBAi0AFAAGAAgAAAAhAAn2&#10;K4naAAAABwEAAA8AAAAAAAAAAAAAAAAAbQQAAGRycy9kb3ducmV2LnhtbFBLBQYAAAAABAAEAPMA&#10;AAB0BQAAAAA=&#10;" filled="f" strokecolor="black [3213]" strokeweight="1pt">
                      <v:textbox>
                        <w:txbxContent>
                          <w:p w14:paraId="2658EF93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26560" behindDoc="0" locked="0" layoutInCell="1" allowOverlap="1" wp14:anchorId="4C8080E0" wp14:editId="78DCE930">
                      <wp:simplePos x="0" y="0"/>
                      <wp:positionH relativeFrom="column">
                        <wp:posOffset>3310255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25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EBAAF3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8080E0" id="_x0000_s1099" style="position:absolute;margin-left:260.65pt;margin-top:9.5pt;width:10.05pt;height:8.6pt;z-index:25222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j2HEwIAAHcEAAAOAAAAZHJzL2Uyb0RvYy54bWysVNtuEzEQfUfiHyy/k72UpLDKpg+tygui&#10;FYUPcLx21pJvsk128/eMZy+pAPGAyINje2bOzDme2f3daDQ5ixCVsy2tNiUlwnLXKXtq6fdvj+8+&#10;UBITsx3TzoqWXkSkd4e3b/aDb0Tteqc7EQiA2NgMvqV9Sr4pish7YVjcOC8sGKULhiU4hlPRBTYA&#10;utFFXZa7YnCh88FxESPcPkxGekB8KQVPT1JGkYhuKdSWcA24HvNaHPasOQXme8XnMtg/VGGYspB0&#10;hXpgiZEfQf0GZRQPLjqZNtyZwkmpuEAOwKYqf2Hz0jMvkAuIE/0qU/x/sPzL+TkQ1bW03r6nxDID&#10;j/R0ZprskI8Y0+eYQKVi8LFB76wtbl/8cwBLPkXYZvqjDCb/AzEyosqXVWWAIhwuq/p2d7OlhIOp&#10;Kj/WNb5CcQ32IaZPwhmSNy0VWisfsw6sYee5GtYsXvnaukelNb6ltmTAHGWJEdFp1WVr9sO2Evc6&#10;EGDY0jRWuQEg9SsvOGk7851oIcF00SJDaPtVSBAMiNRTgtyqV0zGubCpmkw968SUalvCb0m2RGBq&#10;BMzIEopcsWeAxXMCWbCnmmf/HCqw09fgmfnfgtcIzOxsWoONsi78iZkGVnPmyX8RaZImq5TG44jN&#10;dHuTXfPV0XUX6LCQ9L2bZpBZ3jsYQZ4C4mUv6G4UY57EPD6vz5jp+r04/AQAAP//AwBQSwMEFAAG&#10;AAgAAAAhAB5aWMTeAAAACQEAAA8AAABkcnMvZG93bnJldi54bWxMj8tugzAQRfeV+g/WVOomamwg&#10;iRKKiapKfS2T9gMmMAEUbCPs8Pj7TlfNcnSP7pyb7SfTioF63zirIVoqEGQLVza20vDz/fa0BeED&#10;2hJbZ0nDTB72+f1dhmnpRnug4RgqwSXWp6ihDqFLpfRFTQb90nVkOTu73mDgs69k2ePI5aaVsVIb&#10;abCx/KHGjl5rKi7Hq9EwvMeftJhxHqttN6vD4uProhKtHx+ml2cQgabwD8OfPqtDzk4nd7WlF62G&#10;dRwljHKw400MrFfRCsRJQ7KJQeaZvF2Q/wIAAP//AwBQSwECLQAUAAYACAAAACEAtoM4kv4AAADh&#10;AQAAEwAAAAAAAAAAAAAAAAAAAAAAW0NvbnRlbnRfVHlwZXNdLnhtbFBLAQItABQABgAIAAAAIQA4&#10;/SH/1gAAAJQBAAALAAAAAAAAAAAAAAAAAC8BAABfcmVscy8ucmVsc1BLAQItABQABgAIAAAAIQDt&#10;Pj2HEwIAAHcEAAAOAAAAAAAAAAAAAAAAAC4CAABkcnMvZTJvRG9jLnhtbFBLAQItABQABgAIAAAA&#10;IQAeWljE3gAAAAkBAAAPAAAAAAAAAAAAAAAAAG0EAABkcnMvZG93bnJldi54bWxQSwUGAAAAAAQA&#10;BADzAAAAeAUAAAAA&#10;" filled="f" strokecolor="black [3213]" strokeweight="1pt">
                      <v:textbox>
                        <w:txbxContent>
                          <w:p w14:paraId="3CEBAAF3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25536" behindDoc="0" locked="0" layoutInCell="1" allowOverlap="1" wp14:anchorId="4DEAD225" wp14:editId="448CAB16">
                      <wp:simplePos x="0" y="0"/>
                      <wp:positionH relativeFrom="column">
                        <wp:posOffset>2643505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25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0A103C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EAD225" id="_x0000_s1100" style="position:absolute;margin-left:208.15pt;margin-top:9.5pt;width:10.05pt;height:8.6pt;z-index:25222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OBpEgIAAHcEAAAOAAAAZHJzL2Uyb0RvYy54bWysVMmOEzEQvSPxD5bvpBdIBlrpzGFGwwUx&#10;I2b4AMdtpy15k23Snb+nXL1kBIgDIgfHS9V79Z7Lvb8djSZnEaJytqXVpqREWO46ZU8t/f7y8O4j&#10;JTEx2zHtrGjpRUR6e3j7Zj/4RtSud7oTgQCIjc3gW9qn5JuiiLwXhsWN88LCoXTBsATLcCq6wAZA&#10;N7qoy3JXDC50PjguYoTd++mQHhBfSsHTo5RRJKJbCrUlHAOOxzwWhz1rToH5XvG5DPYPVRimLJCu&#10;UPcsMfIjqN+gjOLBRSfThjtTOCkVF6gB1FTlL2qee+YFagFzol9tiv8Pln89PwWiupbW2y0llhm4&#10;pMcz02SHesSYvsQELhWDjw1GZ29x+uyfApzkVYRplj/KYPI/CCMjunxZXQYowmGzqm9274GLw1FV&#10;fqprvIXimuxDTJ+FMyRPWiq0Vj5mH1jDznM1rFmi8rZ1D0prvEttyYAcZYkZ0WnV5dMch20l7nQg&#10;oLClaaxyAwD1qyhYaTvrnWShwHTRIkNo+01IMAyE1BNBbtUrJuNc2FRNRz3rxES1LeG3kC0ZSI2A&#10;GVlCkSv2DLBETiAL9lTzHJ9TBXb6mjwr/1vymoHMzqY12Sjrwp+UaVA1M0/xi0mTNdmlNB5HbKab&#10;Dzk0bx1dd4EOC0nfuekNMst7B0+Qp4B4OQq6G82YX2J+Pq/XyHT9Xhx+AgAA//8DAFBLAwQUAAYA&#10;CAAAACEATjF0O90AAAAJAQAADwAAAGRycy9kb3ducmV2LnhtbEyPy2rDMBBF94X+g5hAN6GRYxuT&#10;OpZDKfS1TNIPUKypbWKNjKX48fedrtrlcA93zi0Os+3EiINvHSnYbiIQSJUzLdUKvs6vjzsQPmgy&#10;unOEChb0cCjv7wqdGzfREcdTqAWXkM+1giaEPpfSVw1a7TeuR+Ls2w1WBz6HWppBT1xuOxlHUSat&#10;bok/NLrHlwar6+lmFYxv8QeuF71M9a5fouP6/fMaJUo9rObnPYiAc/iD4Vef1aFkp4u7kfGiU5Bu&#10;s4RRDp54EwNpkqUgLgqSLAZZFvL/gvIHAAD//wMAUEsBAi0AFAAGAAgAAAAhALaDOJL+AAAA4QEA&#10;ABMAAAAAAAAAAAAAAAAAAAAAAFtDb250ZW50X1R5cGVzXS54bWxQSwECLQAUAAYACAAAACEAOP0h&#10;/9YAAACUAQAACwAAAAAAAAAAAAAAAAAvAQAAX3JlbHMvLnJlbHNQSwECLQAUAAYACAAAACEAVojg&#10;aRICAAB3BAAADgAAAAAAAAAAAAAAAAAuAgAAZHJzL2Uyb0RvYy54bWxQSwECLQAUAAYACAAAACEA&#10;TjF0O90AAAAJAQAADwAAAAAAAAAAAAAAAABsBAAAZHJzL2Rvd25yZXYueG1sUEsFBgAAAAAEAAQA&#10;8wAAAHYFAAAAAA==&#10;" filled="f" strokecolor="black [3213]" strokeweight="1pt">
                      <v:textbox>
                        <w:txbxContent>
                          <w:p w14:paraId="380A103C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24512" behindDoc="0" locked="0" layoutInCell="1" allowOverlap="1" wp14:anchorId="638C3612" wp14:editId="15032A88">
                      <wp:simplePos x="0" y="0"/>
                      <wp:positionH relativeFrom="column">
                        <wp:posOffset>1995805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3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1D8D1C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8C3612" id="_x0000_s1101" style="position:absolute;margin-left:157.15pt;margin-top:9.5pt;width:10.05pt;height:8.6pt;z-index:25222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X7xEgIAAHYEAAAOAAAAZHJzL2Uyb0RvYy54bWysVMlu2zAQvRfoPxC811oCO61gOYcE6aVo&#10;gib9AJoiLQLcQLKW/PcdjhYHbdFDUR9okjPzZt7jjPZ3o9HkLEJUzra02pSUCMtdp+yppd9fHz98&#10;pCQmZjumnRUtvYhI7w7v3+0H34ja9U53IhAAsbEZfEv7lHxTFJH3wrC4cV5YMEoXDEtwDKeiC2wA&#10;dKOLuix3xeBC54PjIka4fZiM9ID4UgqenqSMIhHdUqgt4RpwPea1OOxZcwrM94rPZbB/qMIwZSHp&#10;CvXAEiM/gvoNyigeXHQybbgzhZNScYEcgE1V/sLmpWdeIBcQJ/pVpvj/YPnX83MgqmvpTU2JZQbe&#10;6OnMNNkhHTGmLzGBSMXgY4POWVrcvvjnAJZ8irDN7EcZTP4HXmREkS+ryABFOFxW9e3uZksJB1NV&#10;fqprfITiGuxDTJ+FMyRvWiq0Vj5mGVjDznM1rFm88rV1j0prfEptyYA5yhIjotOqy9bsh10l7nUg&#10;wLClaazy+0PqN15w0nbmO9FCgumiRYbQ9puQoBcQqacEuVOvmIxzYVM1mXrWiSnVtoTfkmyJwNQI&#10;mJElFLlizwCL5wSyYE81z/45VGCjr8Ez878FrxGY2dm0BhtlXfgTMw2s5syT/yLSJE1WKY3HEXvp&#10;dptd89XRdRdosJD0vZtGkFneO5hAngLiZS9obhRjHsQ8PW/PmOn6uTj8BAAA//8DAFBLAwQUAAYA&#10;CAAAACEA7wJ+1N0AAAAJAQAADwAAAGRycy9kb3ducmV2LnhtbEyPzWrDMBCE74W+g9hCL6GRYpmQ&#10;upZDKfTvmKQPsLG3toklGUvxz9t3e2pvO8zH7Ey+n20nRhpC652BzVqBIFf6qnW1ga/T68MORIjo&#10;Kuy8IwMLBdgXtzc5ZpWf3IHGY6wFh7iQoYEmxj6TMpQNWQxr35Nj79sPFiPLoZbVgBOH204mSm2l&#10;xdbxhwZ7emmovByv1sD4lnzQasFlqnf9og6r98+L0sbc383PTyAizfEPht/6XB0K7nT2V1cF0RnQ&#10;m1QzysYjb2JA6zQFceZjm4Ascvl/QfEDAAD//wMAUEsBAi0AFAAGAAgAAAAhALaDOJL+AAAA4QEA&#10;ABMAAAAAAAAAAAAAAAAAAAAAAFtDb250ZW50X1R5cGVzXS54bWxQSwECLQAUAAYACAAAACEAOP0h&#10;/9YAAACUAQAACwAAAAAAAAAAAAAAAAAvAQAAX3JlbHMvLnJlbHNQSwECLQAUAAYACAAAACEAi6F+&#10;8RICAAB2BAAADgAAAAAAAAAAAAAAAAAuAgAAZHJzL2Uyb0RvYy54bWxQSwECLQAUAAYACAAAACEA&#10;7wJ+1N0AAAAJAQAADwAAAAAAAAAAAAAAAABsBAAAZHJzL2Rvd25yZXYueG1sUEsFBgAAAAAEAAQA&#10;8wAAAHYFAAAAAA==&#10;" filled="f" strokecolor="black [3213]" strokeweight="1pt">
                      <v:textbox>
                        <w:txbxContent>
                          <w:p w14:paraId="751D8D1C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23488" behindDoc="0" locked="0" layoutInCell="1" allowOverlap="1" wp14:anchorId="35835CA7" wp14:editId="0B8643D2">
                      <wp:simplePos x="0" y="0"/>
                      <wp:positionH relativeFrom="column">
                        <wp:posOffset>1376680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3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BB57AC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835CA7" id="_x0000_s1102" style="position:absolute;margin-left:108.4pt;margin-top:9.5pt;width:10.05pt;height:8.6pt;z-index:25222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jtUEgIAAHYEAAAOAAAAZHJzL2Uyb0RvYy54bWysVMlu2zAQvRfoPxC811qMOK1gOYcE6aVo&#10;gib9AJoiLQLcQLKW/PcdjhYHbdFDUR9okjPzZt7jjPZ3o9HkLEJUzra02pSUCMtdp+yppd9fHz98&#10;pCQmZjumnRUtvYhI7w7v3+0H34ja9U53IhAAsbEZfEv7lHxTFJH3wrC4cV5YMEoXDEtwDKeiC2wA&#10;dKOLuix3xeBC54PjIka4fZiM9ID4UgqenqSMIhHdUqgt4RpwPea1OOxZcwrM94rPZbB/qMIwZSHp&#10;CvXAEiM/gvoNyigeXHQybbgzhZNScYEcgE1V/sLmpWdeIBcQJ/pVpvj/YPnX83MgqmvpdkuJZQbe&#10;6OnMNNkhHTGmLzGBSMXgY4POWVrcvvjnAJZ8irDN7EcZTP4HXmREkS+ryABFOFxW9e1ue0MJB1NV&#10;fqprfITiGuxDTJ+FMyRvWiq0Vj5mGVjDznM1rFm88rV1j0prfEptyYA5yhIjotOqy9bsh10l7nUg&#10;wLClaazy+0PqN15w0nbmO9FCgumiRYbQ9puQoBcQqacEuVOvmIxzYVM1mXrWiSnVTQm/JdkSgakR&#10;MCNLKHLFngEWzwlkwZ5qnv1zqMBGX4Nn5n8LXiMws7NpDTbKuvAnZhpYzZkn/0WkSZqsUhqPI/bS&#10;7S675quj6y7QYCHpezeNILO8dzCBPAXEy17Q3CjGPIh5et6eMdP1c3H4CQAA//8DAFBLAwQUAAYA&#10;CAAAACEAGG1WJ90AAAAJAQAADwAAAGRycy9kb3ducmV2LnhtbEyPzWrDMBCE74W+g9hAL6GRI4NJ&#10;XMuhFPp3TNoH2Fgb28SSjKX45+27PbXHYYaZb4rDbDsx0hBa7zRsNwkIcpU3ras1fH+9Pu5AhIjO&#10;YOcdaVgowKG8vyswN35yRxpPsRZc4kKOGpoY+1zKUDVkMWx8T469ix8sRpZDLc2AE5fbTqokyaTF&#10;1vFCgz29NFRdTzerYXxTH7RecJnqXb8kx/X75zVJtX5Yzc9PICLN8S8Mv/iMDiUznf3NmSA6DWqb&#10;MXpkY8+fOKDSbA/irCHNFMiykP8flD8AAAD//wMAUEsBAi0AFAAGAAgAAAAhALaDOJL+AAAA4QEA&#10;ABMAAAAAAAAAAAAAAAAAAAAAAFtDb250ZW50X1R5cGVzXS54bWxQSwECLQAUAAYACAAAACEAOP0h&#10;/9YAAACUAQAACwAAAAAAAAAAAAAAAAAvAQAAX3JlbHMvLnJlbHNQSwECLQAUAAYACAAAACEAGYo7&#10;VBICAAB2BAAADgAAAAAAAAAAAAAAAAAuAgAAZHJzL2Uyb0RvYy54bWxQSwECLQAUAAYACAAAACEA&#10;GG1WJ90AAAAJAQAADwAAAAAAAAAAAAAAAABsBAAAZHJzL2Rvd25yZXYueG1sUEsFBgAAAAAEAAQA&#10;8wAAAHYFAAAAAA==&#10;" filled="f" strokecolor="black [3213]" strokeweight="1pt">
                      <v:textbox>
                        <w:txbxContent>
                          <w:p w14:paraId="09BB57AC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22464" behindDoc="0" locked="0" layoutInCell="1" allowOverlap="1" wp14:anchorId="38E477E7" wp14:editId="2FD89DA1">
                      <wp:simplePos x="0" y="0"/>
                      <wp:positionH relativeFrom="column">
                        <wp:posOffset>795655</wp:posOffset>
                      </wp:positionH>
                      <wp:positionV relativeFrom="line">
                        <wp:posOffset>120650</wp:posOffset>
                      </wp:positionV>
                      <wp:extent cx="127635" cy="109220"/>
                      <wp:effectExtent l="0" t="0" r="24765" b="24130"/>
                      <wp:wrapNone/>
                      <wp:docPr id="3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1F158F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E477E7" id="_x0000_s1103" style="position:absolute;margin-left:62.65pt;margin-top:9.5pt;width:10.05pt;height:8.6pt;z-index:25222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jMPEgIAAHYEAAAOAAAAZHJzL2Uyb0RvYy54bWysVNtuEzEQfUfiHyy/k72UJrDKpg+tygui&#10;FYUPcLx21pJvsk128/eMZy+pAPGAyINje2bOzDme2f3daDQ5ixCVsy2tNiUlwnLXKXtq6fdvj+8+&#10;UBITsx3TzoqWXkSkd4e3b/aDb0Tteqc7EQiA2NgMvqV9Sr4pish7YVjcOC8sGKULhiU4hlPRBTYA&#10;utFFXZbbYnCh88FxESPcPkxGekB8KQVPT1JGkYhuKdSWcA24HvNaHPasOQXme8XnMtg/VGGYspB0&#10;hXpgiZEfQf0GZRQPLjqZNtyZwkmpuEAOwKYqf2Hz0jMvkAuIE/0qU/x/sPzL+TkQ1bX05j0llhl4&#10;o6cz02SLdMSYPscEIhWDjw06Z2lx++KfA1jyKcI2sx9lMPkfeJERRb6sIgMU4XBZ1bvtzS0lHExV&#10;+bGu8RGKa7APMX0SzpC8aanQWvmYZWANO8/VsGbxytfWPSqt8Sm1JQPmKEuMiE6rLluzH3aVuNeB&#10;AMOWprHK7w+pX3nBSduZ70QLCaaLFhlC269Cgl5ApJ4S5E69YjLOhU3VZOpZJ6ZUtyX8lmRLBKZG&#10;wIwsocgVewZYPCeQBXuqefbPoQIbfQ2emf8teI3AzM6mNdgo68KfmGlgNWee/BeRJmmySmk8jthL&#10;u112zVdH112gwULS924aQWZ572ACeQqIl72guVGMeRDz9Lw+Y6br5+LwEwAA//8DAFBLAwQUAAYA&#10;CAAAACEAbKJSrtwAAAAJAQAADwAAAGRycy9kb3ducmV2LnhtbEyPy07DMBBF90j8gzVIbCpqk7RV&#10;CXEqhMRr2cIHuPGQRI3HUezm8fdMV3Q3V3N0H/lucq0YsA+NJw2PSwUCqfS2oUrDz/fbwxZEiIas&#10;aT2hhhkD7Irbm9xk1o+0x+EQK8EmFDKjoY6xy6QMZY3OhKXvkPj363tnIsu+krY3I5u7ViZKbaQz&#10;DXFCbTp8rbE8Hc5Ow/CefOJiNvNYbbtZ7RcfXyeVan1/N708g4g4xX8YLvW5OhTc6ejPZINoWSfr&#10;lFE+nnjTBVitVyCOGtJNArLI5fWC4g8AAP//AwBQSwECLQAUAAYACAAAACEAtoM4kv4AAADhAQAA&#10;EwAAAAAAAAAAAAAAAAAAAAAAW0NvbnRlbnRfVHlwZXNdLnhtbFBLAQItABQABgAIAAAAIQA4/SH/&#10;1gAAAJQBAAALAAAAAAAAAAAAAAAAAC8BAABfcmVscy8ucmVsc1BLAQItABQABgAIAAAAIQA3bjMP&#10;EgIAAHYEAAAOAAAAAAAAAAAAAAAAAC4CAABkcnMvZTJvRG9jLnhtbFBLAQItABQABgAIAAAAIQBs&#10;olKu3AAAAAkBAAAPAAAAAAAAAAAAAAAAAGwEAABkcnMvZG93bnJldi54bWxQSwUGAAAAAAQABADz&#10;AAAAdQUAAAAA&#10;" filled="f" strokecolor="black [3213]" strokeweight="1pt">
                      <v:textbox>
                        <w:txbxContent>
                          <w:p w14:paraId="731F158F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09" w:type="dxa"/>
          </w:tcPr>
          <w:p w14:paraId="475315C5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976F444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385BC67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7C99A43D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2D3EBCC9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</w:tbl>
    <w:p w14:paraId="6FD5B47B" w14:textId="77777777" w:rsidR="00B92816" w:rsidRPr="00081513" w:rsidRDefault="00B92816" w:rsidP="00ED296C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7F9C22C2" w14:textId="77777777" w:rsidR="008478E1" w:rsidRDefault="008478E1" w:rsidP="00ED296C">
      <w:pPr>
        <w:spacing w:line="240" w:lineRule="auto"/>
        <w:ind w:left="720" w:hanging="720"/>
        <w:rPr>
          <w:rFonts w:ascii="Times New Roman" w:eastAsiaTheme="minorHAnsi" w:hAnsi="Times New Roman"/>
          <w:sz w:val="20"/>
        </w:rPr>
      </w:pPr>
    </w:p>
    <w:p w14:paraId="27480D3D" w14:textId="77777777" w:rsidR="008478E1" w:rsidRDefault="008478E1" w:rsidP="00ED296C">
      <w:pPr>
        <w:spacing w:line="240" w:lineRule="auto"/>
        <w:ind w:left="720" w:hanging="720"/>
        <w:rPr>
          <w:rFonts w:ascii="Times New Roman" w:eastAsiaTheme="minorHAnsi" w:hAnsi="Times New Roman"/>
          <w:sz w:val="20"/>
        </w:rPr>
      </w:pPr>
    </w:p>
    <w:p w14:paraId="6F262C7C" w14:textId="77777777" w:rsidR="008478E1" w:rsidRDefault="008478E1">
      <w:pPr>
        <w:spacing w:line="240" w:lineRule="auto"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br w:type="page"/>
      </w:r>
    </w:p>
    <w:p w14:paraId="054F1E6C" w14:textId="77777777" w:rsidR="008478E1" w:rsidRDefault="008478E1" w:rsidP="00ED296C">
      <w:pPr>
        <w:spacing w:line="240" w:lineRule="auto"/>
        <w:ind w:left="720" w:hanging="720"/>
        <w:rPr>
          <w:rFonts w:ascii="Times New Roman" w:eastAsiaTheme="minorHAnsi" w:hAnsi="Times New Roman"/>
          <w:sz w:val="20"/>
        </w:rPr>
      </w:pPr>
    </w:p>
    <w:p w14:paraId="39BFC689" w14:textId="5011BFC2" w:rsidR="00B92816" w:rsidRPr="00081513" w:rsidRDefault="008F1ACE" w:rsidP="008478E1">
      <w:pPr>
        <w:spacing w:line="240" w:lineRule="auto"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>A.6</w:t>
      </w:r>
      <w:r w:rsidR="00ED296C" w:rsidRPr="00081513">
        <w:rPr>
          <w:rFonts w:ascii="Times New Roman" w:eastAsiaTheme="minorHAnsi" w:hAnsi="Times New Roman"/>
          <w:sz w:val="20"/>
        </w:rPr>
        <w:tab/>
      </w:r>
      <w:r w:rsidR="0076223F" w:rsidRPr="00081513">
        <w:rPr>
          <w:rFonts w:ascii="Times New Roman" w:eastAsiaTheme="minorHAnsi" w:hAnsi="Times New Roman"/>
          <w:sz w:val="20"/>
        </w:rPr>
        <w:t xml:space="preserve">Finally, consider a </w:t>
      </w:r>
      <w:r w:rsidR="00727617" w:rsidRPr="002D4AAC">
        <w:rPr>
          <w:rFonts w:ascii="Times New Roman" w:eastAsiaTheme="minorHAnsi" w:hAnsi="Times New Roman"/>
          <w:b/>
          <w:sz w:val="20"/>
        </w:rPr>
        <w:t>radiological disaster</w:t>
      </w:r>
      <w:r w:rsidR="00662EA2">
        <w:rPr>
          <w:rFonts w:ascii="Times New Roman" w:eastAsiaTheme="minorHAnsi" w:hAnsi="Times New Roman"/>
          <w:sz w:val="20"/>
        </w:rPr>
        <w:t xml:space="preserve">, </w:t>
      </w:r>
      <w:r w:rsidR="002E52CE">
        <w:rPr>
          <w:rFonts w:ascii="Times New Roman" w:eastAsiaTheme="minorHAnsi" w:hAnsi="Times New Roman"/>
          <w:sz w:val="20"/>
        </w:rPr>
        <w:t xml:space="preserve">such as </w:t>
      </w:r>
      <w:r w:rsidR="00F95E94">
        <w:rPr>
          <w:rFonts w:ascii="Times New Roman" w:eastAsiaTheme="minorHAnsi" w:hAnsi="Times New Roman"/>
          <w:sz w:val="20"/>
        </w:rPr>
        <w:t>a leak from a nuclear power plant or a dirty bomb</w:t>
      </w:r>
      <w:r w:rsidR="002E52CE">
        <w:rPr>
          <w:rFonts w:ascii="Times New Roman" w:eastAsiaTheme="minorHAnsi" w:hAnsi="Times New Roman"/>
          <w:sz w:val="20"/>
        </w:rPr>
        <w:t xml:space="preserve">. </w:t>
      </w:r>
    </w:p>
    <w:p w14:paraId="138F27F3" w14:textId="6BDFC5FE" w:rsidR="00ED296C" w:rsidRPr="00081513" w:rsidRDefault="009C490E" w:rsidP="00ED296C">
      <w:pPr>
        <w:spacing w:line="240" w:lineRule="auto"/>
        <w:ind w:left="720" w:hanging="720"/>
        <w:rPr>
          <w:rFonts w:ascii="Times New Roman" w:eastAsiaTheme="minorHAnsi" w:hAnsi="Times New Roman"/>
          <w:sz w:val="20"/>
        </w:rPr>
      </w:pPr>
      <w:r w:rsidRPr="00861F7D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2BB805D" wp14:editId="0788EA3B">
                <wp:simplePos x="0" y="0"/>
                <wp:positionH relativeFrom="column">
                  <wp:posOffset>3061970</wp:posOffset>
                </wp:positionH>
                <wp:positionV relativeFrom="line">
                  <wp:posOffset>-6442075</wp:posOffset>
                </wp:positionV>
                <wp:extent cx="127635" cy="109220"/>
                <wp:effectExtent l="0" t="0" r="24765" b="24130"/>
                <wp:wrapNone/>
                <wp:docPr id="11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EB81D7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2BB805D" id="_x0000_s1104" style="position:absolute;left:0;text-align:left;margin-left:241.1pt;margin-top:-507.25pt;width:10.05pt;height:8.6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gP2EgIAAHcEAAAOAAAAZHJzL2Uyb0RvYy54bWysVMlu2zAQvRfoPxC811qKOKlgOYcE6aVo&#10;gib9AJoiLQLcQLKW/PcdjhYHbdFDEB9oLjPvzXscanc7Gk1OIkTlbEurTUmJsNx1yh5b+vPl4dMN&#10;JTEx2zHtrGjpWUR6u//4YTf4RtSud7oTgQCIjc3gW9qn5JuiiLwXhsWN88LCoXTBsATLcCy6wAZA&#10;N7qoy3JbDC50PjguYoTd++mQ7hFfSsHTo5RRJKJbCrUlHAOOhzwW+x1rjoH5XvG5DPaGKgxTFkhX&#10;qHuWGPkV1F9QRvHgopNpw50pnJSKC9QAaqryDzXPPfMCtYA50a82xfeD5d9PT4GoDu6uuqLEMgOX&#10;9HhimmxRjxjTt5jApWLwscHo7C1On/1TgJO8ijDN8kcZTP4HYWREl8+rywBFOGxW9fX2M3BxOKrK&#10;L3WNt1Bckn2I6atwhuRJS4XWysfsA2vYaa6GNUtU3rbuQWmNd6ktGZCjLDEjOq26fJrjsK3EnQ4E&#10;FLY0jVVuAKB+FQUrbWe9kywUmM5aZAhtfwgJhoGQeiLIrXrBZJwLm6rpqGedmKiuSvgtZEsGUiNg&#10;RpZQ5Io9AyyRE8iCPdU8x+dUgZ2+Js/K/5e8ZiCzs2lNNsq68C9lGlTNzFP8YtJkTXYpjYcRm+n6&#10;JofmrYPrztBhIek7N71BZnnv4AnyFBAvR0F3oxnzS8zP5/UamS7fi/1vAAAA//8DAFBLAwQUAAYA&#10;CAAAACEAM5pOLuMAAAAOAQAADwAAAGRycy9kb3ducmV2LnhtbEyPy07DMBBF90j8gzVIbKrWTtLS&#10;NMSpEBJQli18gBtPk6jxOIrdPP4es4LlzBzdOTffT6ZlA/ausSQhWglgSKXVDVUSvr/elikw5xVp&#10;1VpCCTM62Bf3d7nKtB3piMPJVyyEkMuUhNr7LuPclTUa5Va2Qwq3i+2N8mHsK657NYZw0/JYiCdu&#10;VEPhQ606fK2xvJ5uRsLwHh9wMat5rNJuFsfFx+dVJFI+Pkwvz8A8Tv4Phl/9oA5FcDrbG2nHWgnr&#10;NI4DKmEZiWi9ARaYjYgTYOew2+22CfAi5/9rFD8AAAD//wMAUEsBAi0AFAAGAAgAAAAhALaDOJL+&#10;AAAA4QEAABMAAAAAAAAAAAAAAAAAAAAAAFtDb250ZW50X1R5cGVzXS54bWxQSwECLQAUAAYACAAA&#10;ACEAOP0h/9YAAACUAQAACwAAAAAAAAAAAAAAAAAvAQAAX3JlbHMvLnJlbHNQSwECLQAUAAYACAAA&#10;ACEAnJ4D9hICAAB3BAAADgAAAAAAAAAAAAAAAAAuAgAAZHJzL2Uyb0RvYy54bWxQSwECLQAUAAYA&#10;CAAAACEAM5pOLuMAAAAOAQAADwAAAAAAAAAAAAAAAABsBAAAZHJzL2Rvd25yZXYueG1sUEsFBgAA&#10;AAAEAAQA8wAAAHwFAAAAAA==&#10;" filled="f" strokecolor="black [3213]" strokeweight="1pt">
                <v:textbox>
                  <w:txbxContent>
                    <w:p w14:paraId="6AEB81D7" w14:textId="77777777" w:rsidR="00613AA3" w:rsidRDefault="00613AA3" w:rsidP="00861F7D">
                      <w:pPr>
                        <w:jc w:val="center"/>
                      </w:pPr>
                    </w:p>
                  </w:txbxContent>
                </v:textbox>
                <w10:wrap anchory="line"/>
              </v:oval>
            </w:pict>
          </mc:Fallback>
        </mc:AlternateContent>
      </w:r>
      <w:r w:rsidRPr="00861F7D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77D373DC" wp14:editId="2A8E9FDE">
                <wp:simplePos x="0" y="0"/>
                <wp:positionH relativeFrom="column">
                  <wp:posOffset>3642995</wp:posOffset>
                </wp:positionH>
                <wp:positionV relativeFrom="line">
                  <wp:posOffset>-6442075</wp:posOffset>
                </wp:positionV>
                <wp:extent cx="127635" cy="109220"/>
                <wp:effectExtent l="0" t="0" r="24765" b="24130"/>
                <wp:wrapNone/>
                <wp:docPr id="11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E78172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7D373DC" id="_x0000_s1105" style="position:absolute;left:0;text-align:left;margin-left:286.85pt;margin-top:-507.25pt;width:10.05pt;height:8.6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SWJEwIAAHcEAAAOAAAAZHJzL2Uyb0RvYy54bWysVMlu2zAQvRfoPxC811qKOI1gOYcE6aVo&#10;gib9AJoiLQLcQLKW/PcdjhYHbdFDEB9okjPzZt7jjHa3o9HkJEJUzra02pSUCMtdp+yxpT9fHj59&#10;oSQmZjumnRUtPYtIb/cfP+wG34ja9U53IhAAsbEZfEv7lHxTFJH3wrC4cV5YMEoXDEtwDMeiC2wA&#10;dKOLuiy3xeBC54PjIka4vZ+MdI/4UgqeHqWMIhHdUqgt4RpwPeS12O9YcwzM94rPZbA3VGGYspB0&#10;hbpniZFfQf0FZRQPLjqZNtyZwkmpuEAOwKYq/2Dz3DMvkAuIE/0qU3w/WP799BSI6uDtqi0llhl4&#10;pMcT02SLfMSYvsUEKhWDjw16Z21x++yfAljyKcI20x9lMPkfiJERVT6vKgMU4XBZ1dfbz1eUcDBV&#10;5U1d4ysUl2AfYvoqnCF501KhtfIx68AadpqrYc3ila+te1Ba41tqSwbMUZYYEZ1WXbZmP2wrcacD&#10;AYYtTWOVGwBSv/KCk7Yz34kWEkxnLTKEtj+EBMGASD0lyK16wWScC5uqydSzTkyprkr4LcmWCEyN&#10;gBlZQpEr9gyweE4gC/ZU8+yfQwV2+ho8M/9f8BqBmZ1Na7BR1oV/MdPAas48+S8iTdJkldJ4GLGZ&#10;rm+ya746uO4MHRaSvnPTDDLLewcjyFNAvOwF3Y1izJOYx+f1GTNdvhf73wAAAP//AwBQSwMEFAAG&#10;AAgAAAAhACtWHa7iAAAADgEAAA8AAABkcnMvZG93bnJldi54bWxMj8tOwzAQRfdI/IM1SGyq1k5D&#10;SBPiVAgJKMsWPsCNhyRqbEexm8ffM6xgOTNHd84t9rPp2IiDb52VEG0EMLSV062tJXx9vq53wHxQ&#10;VqvOWZSwoId9eXtTqFy7yR5xPIWaUYj1uZLQhNDnnPuqQaP8xvVo6fbtBqMCjUPN9aAmCjcd3wrx&#10;yI1qLX1oVI8vDVaX09VIGN+2B1wtapnqXb+I4+r94yJiKe/v5ucnYAHn8AfDrz6pQ0lOZ3e12rNO&#10;QpLGKaES1pGIHhJgxCRZTHXOtMuyNAZeFvx/jfIHAAD//wMAUEsBAi0AFAAGAAgAAAAhALaDOJL+&#10;AAAA4QEAABMAAAAAAAAAAAAAAAAAAAAAAFtDb250ZW50X1R5cGVzXS54bWxQSwECLQAUAAYACAAA&#10;ACEAOP0h/9YAAACUAQAACwAAAAAAAAAAAAAAAAAvAQAAX3JlbHMvLnJlbHNQSwECLQAUAAYACAAA&#10;ACEAQnkliRMCAAB3BAAADgAAAAAAAAAAAAAAAAAuAgAAZHJzL2Uyb0RvYy54bWxQSwECLQAUAAYA&#10;CAAAACEAK1YdruIAAAAOAQAADwAAAAAAAAAAAAAAAABtBAAAZHJzL2Rvd25yZXYueG1sUEsFBgAA&#10;AAAEAAQA8wAAAHwFAAAAAA==&#10;" filled="f" strokecolor="black [3213]" strokeweight="1pt">
                <v:textbox>
                  <w:txbxContent>
                    <w:p w14:paraId="3EE78172" w14:textId="77777777" w:rsidR="00613AA3" w:rsidRDefault="00613AA3" w:rsidP="00861F7D">
                      <w:pPr>
                        <w:jc w:val="center"/>
                      </w:pPr>
                    </w:p>
                  </w:txbxContent>
                </v:textbox>
                <w10:wrap anchory="line"/>
              </v:oval>
            </w:pict>
          </mc:Fallback>
        </mc:AlternateContent>
      </w:r>
      <w:r w:rsidRPr="00861F7D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4AC908A6" wp14:editId="3C97D799">
                <wp:simplePos x="0" y="0"/>
                <wp:positionH relativeFrom="column">
                  <wp:posOffset>4262120</wp:posOffset>
                </wp:positionH>
                <wp:positionV relativeFrom="line">
                  <wp:posOffset>-6442075</wp:posOffset>
                </wp:positionV>
                <wp:extent cx="127635" cy="109220"/>
                <wp:effectExtent l="0" t="0" r="24765" b="24130"/>
                <wp:wrapNone/>
                <wp:docPr id="11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BC3C69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AC908A6" id="_x0000_s1106" style="position:absolute;left:0;text-align:left;margin-left:335.6pt;margin-top:-507.25pt;width:10.05pt;height:8.6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ogeEgIAAHcEAAAOAAAAZHJzL2Uyb0RvYy54bWysVMlu2zAQvRfoPxC811qKOKlgOYcE6aVo&#10;gib9AJoiLQLcQLKW/PcdjhYHbdFDEB9okjPzZt7jjHa3o9HkJEJUzra02pSUCMtdp+yxpT9fHj7d&#10;UBITsx3TzoqWnkWkt/uPH3aDb0Tteqc7EQiA2NgMvqV9Sr4pish7YVjcOC8sGKULhiU4hmPRBTYA&#10;utFFXZbbYnCh88FxESPc3k9Gukd8KQVPj1JGkYhuKdSWcA24HvJa7HesOQbme8XnMtgbqjBMWUi6&#10;Qt2zxMivoP6CMooHF51MG+5M4aRUXCAHYFOVf7B57pkXyAXEiX6VKb4fLP9+egpEdfB21TUllhl4&#10;pMcT02SLfMSYvsUEKhWDjw16Z21x++yfAljyKcI20x9lMPkfiJERVT6vKgMU4XBZ1dfbz1eUcDBV&#10;5Ze6xlcoLsE+xPRVOEPypqVCa+Vj1oE17DRXw5rFK19b96C0xrfUlgyYoywxIjqtumzNfthW4k4H&#10;AgxbmsYqNwCkfuUFJ21nvhMtJJjOWmQIbX8ICYIBkXpKkFv1gsk4FzZVk6lnnZhSXZXwW5ItEZga&#10;ATOyhCJX7Blg8ZxAFuyp5tk/hwrs9DV4Zv6/4DUCMzub1mCjrAv/YqaB1Zx58l9EmqTJKqXxMGIz&#10;3SDXfHVw3Rk6LCR956YZZJb3DkaQp4B42Qu6G8WYJzGPz+szZrp8L/a/AQAA//8DAFBLAwQUAAYA&#10;CAAAACEAYp76ouMAAAAOAQAADwAAAGRycy9kb3ducmV2LnhtbEyPy07DMBBF90j8gzVIbKrWTgJp&#10;E+JUCAkoyxY+wI2HJGo8jmI3j7/HrGA5M0d3zi32s+nYiINrLUmINgIYUmV1S7WEr8/X9Q6Y84q0&#10;6iyhhAUd7Mvbm0Ll2k50xPHkaxZCyOVKQuN9n3PuqgaNchvbI4Xbtx2M8mEcaq4HNYVw0/FYiJQb&#10;1VL40KgeXxqsLqerkTC+xQdcLWqZ6l2/iOPq/eMiEinv7+bnJ2AeZ/8Hw69+UIcyOJ3tlbRjnYR0&#10;G8UBlbCORPTwCCwwaRYlwM5hl2XbBHhZ8P81yh8AAAD//wMAUEsBAi0AFAAGAAgAAAAhALaDOJL+&#10;AAAA4QEAABMAAAAAAAAAAAAAAAAAAAAAAFtDb250ZW50X1R5cGVzXS54bWxQSwECLQAUAAYACAAA&#10;ACEAOP0h/9YAAACUAQAACwAAAAAAAAAAAAAAAAAvAQAAX3JlbHMvLnJlbHNQSwECLQAUAAYACAAA&#10;ACEA0aaIHhICAAB3BAAADgAAAAAAAAAAAAAAAAAuAgAAZHJzL2Uyb0RvYy54bWxQSwECLQAUAAYA&#10;CAAAACEAYp76ouMAAAAOAQAADwAAAAAAAAAAAAAAAABsBAAAZHJzL2Rvd25yZXYueG1sUEsFBgAA&#10;AAAEAAQA8wAAAHwFAAAAAA==&#10;" filled="f" strokecolor="black [3213]" strokeweight="1pt">
                <v:textbox>
                  <w:txbxContent>
                    <w:p w14:paraId="74BC3C69" w14:textId="77777777" w:rsidR="00613AA3" w:rsidRDefault="00613AA3" w:rsidP="00861F7D">
                      <w:pPr>
                        <w:jc w:val="center"/>
                      </w:pPr>
                    </w:p>
                  </w:txbxContent>
                </v:textbox>
                <w10:wrap anchory="line"/>
              </v:oval>
            </w:pict>
          </mc:Fallback>
        </mc:AlternateContent>
      </w:r>
      <w:r w:rsidRPr="00861F7D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2C645424" wp14:editId="2836DB28">
                <wp:simplePos x="0" y="0"/>
                <wp:positionH relativeFrom="column">
                  <wp:posOffset>4909820</wp:posOffset>
                </wp:positionH>
                <wp:positionV relativeFrom="line">
                  <wp:posOffset>-6442075</wp:posOffset>
                </wp:positionV>
                <wp:extent cx="127635" cy="109220"/>
                <wp:effectExtent l="0" t="0" r="24765" b="24130"/>
                <wp:wrapNone/>
                <wp:docPr id="11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700831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C645424" id="_x0000_s1107" style="position:absolute;left:0;text-align:left;margin-left:386.6pt;margin-top:-507.25pt;width:10.05pt;height:8.6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dwNEQIAAHcEAAAOAAAAZHJzL2Uyb0RvYy54bWysVE1v2zAMvQ/YfxB0X/wxNOuMOD206C7D&#10;WqzbD1BkOhagL0ha7Pz7UbTjFNuww7AcFEkkH/keKe/uJqPZCUJUzra82pScgZWuU/bY8u/fHt/d&#10;chaTsJ3QzkLLzxD53f7tm93oG6jd4HQHgSGIjc3oWz6k5JuiiHIAI+LGebBo7F0wIuExHIsuiBHR&#10;jS7qstwWowudD05CjHj7MBv5nvD7HmR66vsIiemWY22J1kDrIa/FfieaYxB+UHIpQ/xDFUYoi0lX&#10;qAeRBPsR1G9QRsngouvTRjpTuL5XEogDsqnKX9i8DMIDcUFxol9liv8PVn45PQemOuxdha2ywmCT&#10;nk5Csy3xgSl9jglVKkYfG/LO2tL2xT8HtORTxG2mP/XB5H8kxiZS+byqjFBM4mVVf9i+v+FMoqkq&#10;P9Y1daG4BvsQ0ydwhuVNy0Fr5WPWQTTitFQjmotXvrbuUWlNvdSWjZSjLCkiOq26bM1+NFZwrwND&#10;hi1PU5UHAFO/8sKTtgvfmRYRTGcNGULbr9CjYEiknhPkUb1iCinBpmo2DaKDOdVNib9LsksEpSbA&#10;jNxjkSv2AnDxnEEu2HPNi38OBZr0NXhh/rfgNYIyO5vWYKOsC39ippHVknn2v4g0S5NVStNhomG6&#10;Jdd8dXDdGScsJH3v5jcorBwcPkGZAuFlL5xuEmN5ifn5vD5Tpuv3Yv8TAAD//wMAUEsDBBQABgAI&#10;AAAAIQB2lD6R4gAAAA4BAAAPAAAAZHJzL2Rvd25yZXYueG1sTI/LTsMwEEX3SPyDNUhsqtZOAqRJ&#10;41QIideyhQ9w42kSNbaj2M3j7xlWsJyZozvnFvvZdGzEwbfOSog2AhjayunW1hK+v17XW2A+KKtV&#10;5yxKWNDDvry9KVSu3WQPOB5DzSjE+lxJaELoc8591aBRfuN6tHQ7u8GoQONQcz2oicJNx2MhnrhR&#10;raUPjerxpcHqcrwaCeNb/IGrRS1Tve0XcVi9f15EIuX93fy8AxZwDn8w/OqTOpTkdHJXqz3rJKRp&#10;EhMqYR2J6OERGDFpliTATrTLsjQBXhb8f43yBwAA//8DAFBLAQItABQABgAIAAAAIQC2gziS/gAA&#10;AOEBAAATAAAAAAAAAAAAAAAAAAAAAABbQ29udGVudF9UeXBlc10ueG1sUEsBAi0AFAAGAAgAAAAh&#10;ADj9If/WAAAAlAEAAAsAAAAAAAAAAAAAAAAALwEAAF9yZWxzLy5yZWxzUEsBAi0AFAAGAAgAAAAh&#10;AB9F3A0RAgAAdwQAAA4AAAAAAAAAAAAAAAAALgIAAGRycy9lMm9Eb2MueG1sUEsBAi0AFAAGAAgA&#10;AAAhAHaUPpHiAAAADgEAAA8AAAAAAAAAAAAAAAAAawQAAGRycy9kb3ducmV2LnhtbFBLBQYAAAAA&#10;BAAEAPMAAAB6BQAAAAA=&#10;" filled="f" strokecolor="black [3213]" strokeweight="1pt">
                <v:textbox>
                  <w:txbxContent>
                    <w:p w14:paraId="1A700831" w14:textId="77777777" w:rsidR="00613AA3" w:rsidRDefault="00613AA3" w:rsidP="00861F7D">
                      <w:pPr>
                        <w:jc w:val="center"/>
                      </w:pPr>
                    </w:p>
                  </w:txbxContent>
                </v:textbox>
                <w10:wrap anchory="line"/>
              </v:oval>
            </w:pict>
          </mc:Fallback>
        </mc:AlternateContent>
      </w:r>
      <w:r w:rsidRPr="00861F7D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3C0882FD" wp14:editId="5B824773">
                <wp:simplePos x="0" y="0"/>
                <wp:positionH relativeFrom="column">
                  <wp:posOffset>5576570</wp:posOffset>
                </wp:positionH>
                <wp:positionV relativeFrom="line">
                  <wp:posOffset>-6442075</wp:posOffset>
                </wp:positionV>
                <wp:extent cx="127635" cy="109220"/>
                <wp:effectExtent l="0" t="0" r="24765" b="24130"/>
                <wp:wrapNone/>
                <wp:docPr id="11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52B74A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0882FD" id="_x0000_s1108" style="position:absolute;left:0;text-align:left;margin-left:439.1pt;margin-top:-507.25pt;width:10.05pt;height:8.6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pmoEwIAAHcEAAAOAAAAZHJzL2Uyb0RvYy54bWysVMlu2zAQvRfoPxC811qKuIlgOYcE6aVo&#10;gib9AJoiLQLcQLKW/PcdjhYHbdFDEB9okjPzZt7jjHa3o9HkJEJUzra02pSUCMtdp+yxpT9fHj5d&#10;UxITsx3TzoqWnkWkt/uPH3aDb0Tteqc7EQiA2NgMvqV9Sr4pish7YVjcOC8sGKULhiU4hmPRBTYA&#10;utFFXZbbYnCh88FxESPc3k9Gukd8KQVPj1JGkYhuKdSWcA24HvJa7HesOQbme8XnMtgbqjBMWUi6&#10;Qt2zxMivoP6CMooHF51MG+5M4aRUXCAHYFOVf7B57pkXyAXEiX6VKb4fLP9+egpEdfB21Q0llhl4&#10;pMcT02SLfMSYvsUEKhWDjw16Z21x++yfAljyKcI20x9lMPkfiJERVT6vKgMU4XBZ1V+2n68o4WCq&#10;ypu6xlcoLsE+xPRVOEPypqVCa+Vj1oE17DRXw5rFK19b96C0xrfUlgyYoywxIjqtumzNfthW4k4H&#10;AgxbmsYqNwCkfuUFJ21nvhMtJJjOWmQIbX8ICYIBkXpKkFv1gsk4FzZVk6lnnZhSXZXwW5ItEZga&#10;ATOyhCJX7Blg8ZxAFuyp5tk/hwrs9DV4Zv6/4DUCMzub1mCjrAv/YqaB1Zx58l9EmqTJKqXxMGIz&#10;XdfZNV8dXHeGDgtJ37lpBpnlvYMR5CkgXvaC7kYx5knM4/P6jJku34v9bwAAAP//AwBQSwMEFAAG&#10;AAgAAAAhAHphdiXiAAAADgEAAA8AAABkcnMvZG93bnJldi54bWxMj8tOwzAQRfdI/IM1SGyq1k4C&#10;1EnjVAiJ17KFD3CTaRI1tqPYzePvGVawnJmjO+fm+9l0bMTBt84qiDYCGNrSVa2tFXx/va4lMB+0&#10;rXTnLCpY0MO+uL3JdVa5yR5wPIaaUYj1mVbQhNBnnPuyQaP9xvVo6XZ2g9GBxqHm1aAnCjcdj4V4&#10;4ka3lj40useXBsvL8WoUjG/xB64WvUy17BdxWL1/XkSi1P3d/LwDFnAOfzD86pM6FOR0cldbedYp&#10;kFsZE6pgHYno4REYMTKVCbAT7dJ0mwAvcv6/RvEDAAD//wMAUEsBAi0AFAAGAAgAAAAhALaDOJL+&#10;AAAA4QEAABMAAAAAAAAAAAAAAAAAAAAAAFtDb250ZW50X1R5cGVzXS54bWxQSwECLQAUAAYACAAA&#10;ACEAOP0h/9YAAACUAQAACwAAAAAAAAAAAAAAAAAvAQAAX3JlbHMvLnJlbHNQSwECLQAUAAYACAAA&#10;ACEAjW6ZqBMCAAB3BAAADgAAAAAAAAAAAAAAAAAuAgAAZHJzL2Uyb0RvYy54bWxQSwECLQAUAAYA&#10;CAAAACEAemF2JeIAAAAOAQAADwAAAAAAAAAAAAAAAABtBAAAZHJzL2Rvd25yZXYueG1sUEsFBgAA&#10;AAAEAAQA8wAAAHwFAAAAAA==&#10;" filled="f" strokecolor="black [3213]" strokeweight="1pt">
                <v:textbox>
                  <w:txbxContent>
                    <w:p w14:paraId="5B52B74A" w14:textId="77777777" w:rsidR="00613AA3" w:rsidRDefault="00613AA3" w:rsidP="00861F7D">
                      <w:pPr>
                        <w:jc w:val="center"/>
                      </w:pPr>
                    </w:p>
                  </w:txbxContent>
                </v:textbox>
                <w10:wrap anchory="line"/>
              </v:oval>
            </w:pict>
          </mc:Fallback>
        </mc:AlternateContent>
      </w:r>
      <w:r w:rsidRPr="00861F7D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B74401B" wp14:editId="2FFBF047">
                <wp:simplePos x="0" y="0"/>
                <wp:positionH relativeFrom="column">
                  <wp:posOffset>2503805</wp:posOffset>
                </wp:positionH>
                <wp:positionV relativeFrom="line">
                  <wp:posOffset>-6447790</wp:posOffset>
                </wp:positionV>
                <wp:extent cx="127635" cy="109220"/>
                <wp:effectExtent l="0" t="0" r="24765" b="24130"/>
                <wp:wrapNone/>
                <wp:docPr id="12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80FC19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74401B" id="_x0000_s1109" style="position:absolute;left:0;text-align:left;margin-left:197.15pt;margin-top:-507.7pt;width:10.05pt;height:8.6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4KKEQIAAHcEAAAOAAAAZHJzL2Uyb0RvYy54bWysVMlu2zAQvRfoPxC811qCuKlgOYcE6aVo&#10;gib9AJoiLQLcQLKW/PcdjhYHbdFDEB9okjPzZt7jjHa3o9HkJEJUzra02pSUCMtdp+yxpT9fHj7d&#10;UBITsx3TzoqWnkWkt/uPH3aDb0Tteqc7EQiA2NgMvqV9Sr4pish7YVjcOC8sGKULhiU4hmPRBTYA&#10;utFFXZbbYnCh88FxESPc3k9Gukd8KQVPj1JGkYhuKdSWcA24HvJa7HesOQbme8XnMtgbqjBMWUi6&#10;Qt2zxMivoP6CMooHF51MG+5M4aRUXCAHYFOVf7B57pkXyAXEiX6VKb4fLP9+egpEdfB2NehjmYFH&#10;ejwxTbbIR4zpW0ygUjH42KB31ha3z/4pgCWfImwz/VEGk/+BGBlR5fOqMkARDpdV/Xl7dU0JB1NV&#10;fqkhb8a/BPsQ01fhDMmblgqtlY9ZB9aw01wNaxavfG3dg9Ia31JbMmCOssSI6LTqsjX7YVuJOx0I&#10;MGxpGqs59SsvKETbme9ECwmmsxYZQtsfQoJgQKSeEuRWvWAyzoVN1WTqWSemVNcl/JZkSwSyRsCM&#10;LKHIFXsGWDwnkAV7kmv2z6ECO30Nnpn/L3iNwMzOpjXYKOvCv5hpYDVnnvwXkSZpskppPIzYTDdX&#10;2TVfHVx3hg4LSd+5aQaZ5b2DEeQpIF72gu5GMeZJzOPz+oyZLt+L/W8AAAD//wMAUEsDBBQABgAI&#10;AAAAIQCxRB7v4QAAAA4BAAAPAAAAZHJzL2Rvd25yZXYueG1sTI/JTsMwEIbvSLyDNUhcqtbOAkpC&#10;nAohsfTYwgO48ZBEje0odrO8PcMJbrN8+uebcr+Ynk04+s5ZCdFOAENbO93ZRsLX5+s2A+aDslr1&#10;zqKEFT3sq9ubUhXazfaI0yk0jEKsL5SENoSh4NzXLRrld25AS7tvNxoVqB0brkc1U7jpeSzEIzeq&#10;s3ShVQO+tFhfTlcjYXqLP3CzqnVusmEVx8374SISKe/vlucnYAGX8AfDrz6pQ0VOZ3e12rNeQpKn&#10;CaEStpGIHlJgxKRRSsWZZnmexcCrkv9/o/oBAAD//wMAUEsBAi0AFAAGAAgAAAAhALaDOJL+AAAA&#10;4QEAABMAAAAAAAAAAAAAAAAAAAAAAFtDb250ZW50X1R5cGVzXS54bWxQSwECLQAUAAYACAAAACEA&#10;OP0h/9YAAACUAQAACwAAAAAAAAAAAAAAAAAvAQAAX3JlbHMvLnJlbHNQSwECLQAUAAYACAAAACEA&#10;01eCihECAAB3BAAADgAAAAAAAAAAAAAAAAAuAgAAZHJzL2Uyb0RvYy54bWxQSwECLQAUAAYACAAA&#10;ACEAsUQe7+EAAAAOAQAADwAAAAAAAAAAAAAAAABrBAAAZHJzL2Rvd25yZXYueG1sUEsFBgAAAAAE&#10;AAQA8wAAAHkFAAAAAA==&#10;" filled="f" strokecolor="black [3213]" strokeweight="1pt">
                <v:textbox>
                  <w:txbxContent>
                    <w:p w14:paraId="5280FC19" w14:textId="77777777" w:rsidR="00613AA3" w:rsidRDefault="00613AA3" w:rsidP="00861F7D">
                      <w:pPr>
                        <w:jc w:val="center"/>
                      </w:pPr>
                    </w:p>
                  </w:txbxContent>
                </v:textbox>
                <w10:wrap anchory="line"/>
              </v:oval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7"/>
        <w:gridCol w:w="1034"/>
        <w:gridCol w:w="914"/>
        <w:gridCol w:w="927"/>
        <w:gridCol w:w="973"/>
        <w:gridCol w:w="1102"/>
        <w:gridCol w:w="923"/>
      </w:tblGrid>
      <w:tr w:rsidR="006E56B7" w:rsidRPr="00081513" w14:paraId="08FC9052" w14:textId="5A5C4988" w:rsidTr="001238BD">
        <w:tc>
          <w:tcPr>
            <w:tcW w:w="3477" w:type="dxa"/>
          </w:tcPr>
          <w:p w14:paraId="3993C5D9" w14:textId="77777777" w:rsidR="006E56B7" w:rsidRPr="00081513" w:rsidRDefault="006E56B7" w:rsidP="00F3710D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519DF8F" w14:textId="7671AC3E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914" w:type="dxa"/>
          </w:tcPr>
          <w:p w14:paraId="7CA266F5" w14:textId="59727F5C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14:paraId="7D54C880" w14:textId="7BF091CF" w:rsidR="006E56B7" w:rsidRPr="00081513" w:rsidRDefault="003C2DA3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ther Agree or Disagree</w:t>
            </w:r>
          </w:p>
        </w:tc>
        <w:tc>
          <w:tcPr>
            <w:tcW w:w="973" w:type="dxa"/>
          </w:tcPr>
          <w:p w14:paraId="389CCE50" w14:textId="31C0770F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02" w:type="dxa"/>
          </w:tcPr>
          <w:p w14:paraId="72A3979E" w14:textId="1B992B35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923" w:type="dxa"/>
          </w:tcPr>
          <w:p w14:paraId="217DCDF6" w14:textId="2C7EB247" w:rsidR="006E56B7" w:rsidRPr="00081513" w:rsidRDefault="006E56B7" w:rsidP="00D932C6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on’t Know</w:t>
            </w:r>
          </w:p>
        </w:tc>
      </w:tr>
      <w:tr w:rsidR="006E56B7" w:rsidRPr="00081513" w14:paraId="2546FB6E" w14:textId="72530AE4" w:rsidTr="001238BD">
        <w:tc>
          <w:tcPr>
            <w:tcW w:w="3477" w:type="dxa"/>
          </w:tcPr>
          <w:p w14:paraId="5C396072" w14:textId="1940F825" w:rsidR="006E56B7" w:rsidRPr="00081513" w:rsidRDefault="006E56B7" w:rsidP="008D6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="008D6907">
              <w:rPr>
                <w:rFonts w:ascii="Times New Roman" w:hAnsi="Times New Roman" w:cs="Times New Roman"/>
                <w:sz w:val="20"/>
                <w:szCs w:val="20"/>
              </w:rPr>
              <w:t>I am confident in my VAMC/HCS’s ability to respond to a radiological disaster.</w:t>
            </w:r>
          </w:p>
        </w:tc>
        <w:tc>
          <w:tcPr>
            <w:tcW w:w="1034" w:type="dxa"/>
          </w:tcPr>
          <w:p w14:paraId="2035DA45" w14:textId="5DAE7F16" w:rsidR="006E56B7" w:rsidRPr="00081513" w:rsidRDefault="009C490E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5F3EB20" wp14:editId="6F3DA40A">
                      <wp:simplePos x="0" y="0"/>
                      <wp:positionH relativeFrom="column">
                        <wp:posOffset>753745</wp:posOffset>
                      </wp:positionH>
                      <wp:positionV relativeFrom="line">
                        <wp:posOffset>169545</wp:posOffset>
                      </wp:positionV>
                      <wp:extent cx="127635" cy="109220"/>
                      <wp:effectExtent l="0" t="0" r="24765" b="24130"/>
                      <wp:wrapNone/>
                      <wp:docPr id="9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2753C1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F3EB20" id="_x0000_s1110" style="position:absolute;margin-left:59.35pt;margin-top:13.35pt;width:10.05pt;height:8.6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PrGEwIAAHYEAAAOAAAAZHJzL2Uyb0RvYy54bWysVMlu2zAQvRfoPxC811raOIlgOYcE6aVo&#10;gqb9AJoiLQLcQLKW/PcdjhYHadFDUR9okjPzZt7jjHZ3o9HkJEJUzra02pSUCMtdp+yxpT++P364&#10;oSQmZjumnRUtPYtI7/bv3+0G34ja9U53IhAAsbEZfEv7lHxTFJH3wrC4cV5YMEoXDEtwDMeiC2wA&#10;dKOLuiy3xeBC54PjIka4fZiMdI/4UgqenqSMIhHdUqgt4RpwPeS12O9YcwzM94rPZbB/qMIwZSHp&#10;CvXAEiM/g/oNyigeXHQybbgzhZNScYEcgE1VvmHz0jMvkAuIE/0qU/x/sPzr6TkQ1bX09poSywy8&#10;0dOJabJFOmJMX2ICkYrBxwads7S4ffHPASz5FGGb2Y8ymPwPvMiIIp9XkQGKcLis6uvtxytKOJiq&#10;8rau8RGKS7APMX0WzpC8aanQWvmYZWANO83VsGbxytfWPSqt8Sm1JQPmKEuMiE6rLluzH3aVuNeB&#10;AMOWprHK7w+pX3nBSduZ70QLCaazFhlC229Cgl5ApJ4S5E69YDLOhU3VZOpZJ6ZUVyX8lmRLBKZG&#10;wIwsocgVewZYPCeQBXuqefbPoQIbfQ2emf8teI3AzM6mNdgo68KfmGlgNWee/BeRJmmySmk8jNhL&#10;N5+ya746uO4MDRaSvnfTCDLLewcTyFNAvOwFzY1izIOYp+f1GTNdPhf7XwAAAP//AwBQSwMEFAAG&#10;AAgAAAAhAH5CLZDcAAAACQEAAA8AAABkcnMvZG93bnJldi54bWxMj8tOwzAQRfdI/IM1SGwqajdB&#10;JYQ4FULitWzhA9x4SKLG4yh28/h7pitYja7m6D6K3ew6MeIQWk8aNmsFAqnytqVaw/fX610GIkRD&#10;1nSeUMOCAXbl9VVhcusn2uN4iLVgEwq50dDE2OdShqpBZ8La90j8+/GDM5HlUEs7mInNXScTpbbS&#10;mZY4oTE9vjRYnQ5np2F8Sz5wtZhlqrN+UfvV++dJpVrf3szPTyAizvEPhkt9rg4ldzr6M9kgOtab&#10;7IFRDcmW7wVIM95y1HCfPoIsC/l/QfkLAAD//wMAUEsBAi0AFAAGAAgAAAAhALaDOJL+AAAA4QEA&#10;ABMAAAAAAAAAAAAAAAAAAAAAAFtDb250ZW50X1R5cGVzXS54bWxQSwECLQAUAAYACAAAACEAOP0h&#10;/9YAAACUAQAACwAAAAAAAAAAAAAAAAAvAQAAX3JlbHMvLnJlbHNQSwECLQAUAAYACAAAACEA6pT6&#10;xhMCAAB2BAAADgAAAAAAAAAAAAAAAAAuAgAAZHJzL2Uyb0RvYy54bWxQSwECLQAUAAYACAAAACEA&#10;fkItkNwAAAAJAQAADwAAAAAAAAAAAAAAAABtBAAAZHJzL2Rvd25yZXYueG1sUEsFBgAAAAAEAAQA&#10;8wAAAHYFAAAAAA==&#10;" filled="f" strokecolor="black [3213]" strokeweight="1pt">
                      <v:textbox>
                        <w:txbxContent>
                          <w:p w14:paraId="672753C1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D3F8BFF" wp14:editId="3C2817D3">
                      <wp:simplePos x="0" y="0"/>
                      <wp:positionH relativeFrom="column">
                        <wp:posOffset>1953895</wp:posOffset>
                      </wp:positionH>
                      <wp:positionV relativeFrom="line">
                        <wp:posOffset>169545</wp:posOffset>
                      </wp:positionV>
                      <wp:extent cx="127635" cy="109220"/>
                      <wp:effectExtent l="0" t="0" r="24765" b="24130"/>
                      <wp:wrapNone/>
                      <wp:docPr id="9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124B56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3F8BFF" id="_x0000_s1111" style="position:absolute;margin-left:153.85pt;margin-top:13.35pt;width:10.05pt;height:8.6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6XcEgIAAHYEAAAOAAAAZHJzL2Uyb0RvYy54bWysVMlu2zAQvRfoPxC811oKp7FgOYcE6aVo&#10;gib9AJoiLQLcQLKW/PcdjhYHbdFDUR9okjPzZt7jjPZ3o9HkLEJUzra02pSUCMtdp+yppd9fHz/c&#10;UhITsx3TzoqWXkSkd4f37/aDb0Tteqc7EQiA2NgMvqV9Sr4pish7YVjcOC8sGKULhiU4hlPRBTYA&#10;utFFXZY3xeBC54PjIka4fZiM9ID4UgqenqSMIhHdUqgt4RpwPea1OOxZcwrM94rPZbB/qMIwZSHp&#10;CvXAEiM/gvoNyigeXHQybbgzhZNScYEcgE1V/sLmpWdeIBcQJ/pVpvj/YPnX83MgqmvpbkeJZQbe&#10;6OnMNLlBOmJMX2ICkYrBxwads7S4ffHPASz5FGGb2Y8ymPwPvMiIIl9WkQGKcLis6k83H7eUcDBV&#10;5a6u8RGKa7APMX0WzpC8aanQWvmYZWANO8/VsGbxytfWPSqt8Sm1JQPmKEuMiE6rLluzH3aVuNeB&#10;AMOWprHK7w+p33jBSduZ70QLCaaLFhlC229Cgl5ApJ4S5E69YjLOhU3VZOpZJ6ZU2xJ+S7IlAlMj&#10;YEaWUOSKPQMsnhPIgj3VPPvnUIGNvgbPzP8WvEZgZmfTGmyUdeFPzDSwmjNP/otIkzRZpTQeR+yl&#10;2212zVdH112gwULS924aQWZ572ACeQqIl72guVGMeRDz9Lw9Y6br5+LwEwAA//8DAFBLAwQUAAYA&#10;CAAAACEAaU+Q794AAAAJAQAADwAAAGRycy9kb3ducmV2LnhtbEyPy07DMBBF90j8gzVIbCpqk6Cm&#10;hDgVQuK1bOEDpvGQRI3tKHbz+HuGFV2NRnN059xiN9tOjDSE1jsN92sFglzlTetqDd9fr3dbECGi&#10;M9h5RxoWCrArr68KzI2f3J7GQ6wFh7iQo4Ymxj6XMlQNWQxr35Pj248fLEZeh1qaAScOt51MlNpI&#10;i63jDw329NJQdTqcrYbxLfmg1YLLVG/7Re1X758nlWp9ezM/P4GINMd/GP70WR1Kdjr6szNBdBpS&#10;lWWMakg2PBlIk4y7HDU8pI8gy0JeNih/AQAA//8DAFBLAQItABQABgAIAAAAIQC2gziS/gAAAOEB&#10;AAATAAAAAAAAAAAAAAAAAAAAAABbQ29udGVudF9UeXBlc10ueG1sUEsBAi0AFAAGAAgAAAAhADj9&#10;If/WAAAAlAEAAAsAAAAAAAAAAAAAAAAALwEAAF9yZWxzLy5yZWxzUEsBAi0AFAAGAAgAAAAhANj3&#10;pdwSAgAAdgQAAA4AAAAAAAAAAAAAAAAALgIAAGRycy9lMm9Eb2MueG1sUEsBAi0AFAAGAAgAAAAh&#10;AGlPkO/eAAAACQEAAA8AAAAAAAAAAAAAAAAAbAQAAGRycy9kb3ducmV2LnhtbFBLBQYAAAAABAAE&#10;APMAAAB3BQAAAAA=&#10;" filled="f" strokecolor="black [3213]" strokeweight="1pt">
                      <v:textbox>
                        <w:txbxContent>
                          <w:p w14:paraId="0D124B56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9CDC79E" wp14:editId="406BD58D">
                      <wp:simplePos x="0" y="0"/>
                      <wp:positionH relativeFrom="column">
                        <wp:posOffset>2601595</wp:posOffset>
                      </wp:positionH>
                      <wp:positionV relativeFrom="line">
                        <wp:posOffset>169545</wp:posOffset>
                      </wp:positionV>
                      <wp:extent cx="127635" cy="109220"/>
                      <wp:effectExtent l="0" t="0" r="24765" b="24130"/>
                      <wp:wrapNone/>
                      <wp:docPr id="10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2B6637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CDC79E" id="_x0000_s1112" style="position:absolute;margin-left:204.85pt;margin-top:13.35pt;width:10.05pt;height:8.6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VQWEQIAAHcEAAAOAAAAZHJzL2Uyb0RvYy54bWysVE1v2zAMvQ/YfxB0X/wxNOuMOD206C7D&#10;WqzdD1BkKhYgS4Kkxc6/H0U7bveBHYbloIgi+cj3RHl3Mw2GnSBE7WzLq03JGVjpOm2PLf/2fP/u&#10;mrOYhO2EcRZafobIb/Zv3+xG30Dtemc6CAxBbGxG3/I+Jd8URZQ9DCJunAeLTuXCIBKa4Vh0QYyI&#10;PpiiLsttMbrQ+eAkxIind7OT7wlfKZDpQakIiZmWY2+J1kDrIa/FfieaYxC+13JpQ/xDF4PQFouu&#10;UHciCfY96N+gBi2Di06ljXRD4ZTSEogDsqnKX9g89cIDcUFxol9liv8PVn45PQamO7y7EvWxYsBL&#10;ejgJw7bEB6b0OSZUqRh9bCg6a0vbJ/8Y0JOtiNtMf1JhyP9IjE2k8nlVGaGYxMOq/rB9f8WZRFdV&#10;fqxruoXiJdmHmD6BG1jetByM0T5mHUQjTks3orlE5WPr7rUxdJfGspFqIJ3sis7oLnvJyGMFtyYw&#10;ZNjyNFV5ALD0qyi0jF34zrSIYDobyBDGfgWFgiGRei7wM6aQEmyqZlcvOphLXZX4uxS7ZFBpAszI&#10;CptcsReAS+QMcsGee17icyrQpK/JC/O/Ja8ZVNnZtCYP2rrwJ2YGWS2V5/iLSLM0WaU0HSYaputt&#10;Ds1HB9edccJCMrdufoPCyt7hE5QpEF6OwukmMZaXmJ/Pa5sqvXwv9j8AAAD//wMAUEsDBBQABgAI&#10;AAAAIQAAms/03gAAAAkBAAAPAAAAZHJzL2Rvd25yZXYueG1sTI/NTsMwEITvSLyDtUhcqtYmrUoT&#10;4lQIib9jSx/AjZckaryOYjc/b89ygtPuakaz3+T7ybViwD40njQ8rBQIpNLbhioNp6/X5Q5EiIas&#10;aT2hhhkD7Ivbm9xk1o90wOEYK8EhFDKjoY6xy6QMZY3OhJXvkFj79r0zkc++krY3I4e7ViZKbaUz&#10;DfGH2nT4UmN5OV6dhuEt+cDFbOax2nWzOizePy9qrfX93fT8BCLiFP/M8IvP6FAw09lfyQbRatio&#10;9JGtGpItTzZskpS7nHlZpyCLXP5vUPwAAAD//wMAUEsBAi0AFAAGAAgAAAAhALaDOJL+AAAA4QEA&#10;ABMAAAAAAAAAAAAAAAAAAAAAAFtDb250ZW50X1R5cGVzXS54bWxQSwECLQAUAAYACAAAACEAOP0h&#10;/9YAAACUAQAACwAAAAAAAAAAAAAAAAAvAQAAX3JlbHMvLnJlbHNQSwECLQAUAAYACAAAACEAD8FU&#10;FhECAAB3BAAADgAAAAAAAAAAAAAAAAAuAgAAZHJzL2Uyb0RvYy54bWxQSwECLQAUAAYACAAAACEA&#10;AJrP9N4AAAAJAQAADwAAAAAAAAAAAAAAAABrBAAAZHJzL2Rvd25yZXYueG1sUEsFBgAAAAAEAAQA&#10;8wAAAHYFAAAAAA==&#10;" filled="f" strokecolor="black [3213]" strokeweight="1pt">
                      <v:textbox>
                        <w:txbxContent>
                          <w:p w14:paraId="7C2B6637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4A8DE395" wp14:editId="03EC6282">
                      <wp:simplePos x="0" y="0"/>
                      <wp:positionH relativeFrom="column">
                        <wp:posOffset>3268345</wp:posOffset>
                      </wp:positionH>
                      <wp:positionV relativeFrom="line">
                        <wp:posOffset>169545</wp:posOffset>
                      </wp:positionV>
                      <wp:extent cx="127635" cy="109220"/>
                      <wp:effectExtent l="0" t="0" r="24765" b="24130"/>
                      <wp:wrapNone/>
                      <wp:docPr id="10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54F957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8DE395" id="_x0000_s1113" style="position:absolute;margin-left:257.35pt;margin-top:13.35pt;width:10.05pt;height:8.6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2V7EwIAAHcEAAAOAAAAZHJzL2Uyb0RvYy54bWysVMlu2zAQvRfoPxC811qKOKlgOYcE6aVo&#10;gib9AJoiLQLcQLKW/PcdjhYHbdFDEB9okjPzZt7jjHa3o9HkJEJUzra02pSUCMtdp+yxpT9fHj7d&#10;UBITsx3TzoqWnkWkt/uPH3aDb0Tteqc7EQiA2NgMvqV9Sr4pish7YVjcOC8sGKULhiU4hmPRBTYA&#10;utFFXZbbYnCh88FxESPc3k9Gukd8KQVPj1JGkYhuKdSWcA24HvJa7HesOQbme8XnMtgbqjBMWUi6&#10;Qt2zxMivoP6CMooHF51MG+5M4aRUXCAHYFOVf7B57pkXyAXEiX6VKb4fLP9+egpEdfB2ZUWJZQYe&#10;6fHENNkiHzGmbzGBSsXgY4PeWVvcPvunAJZ8irDN9EcZTP4HYmRElc+rygBFOFxW9fX28xUlHExV&#10;+aWu8RWKS7APMX0VzpC8aanQWvmYdWANO83VsGbxytfWPSit8S21JQPmKEuMiE6rLluzH7aVuNOB&#10;AMOWprHKDQCpX3nBSduZ70QLCaazFhlC2x9CgmBApJ4S5Fa9YDLOhU3VZOpZJ6ZUVyX8lmRLBKZG&#10;wIwsocgVewZYPCeQBXuqefbPoQI7fQ2emf8veI3AzM6mNdgo68K/mGlgNWee/BeRJmmySmk8jNhM&#10;N9fZNV8dXHeGDgtJ37lpBpnlvYMR5CkgXvaC7kYx5knM4/P6jJku34v9bwAAAP//AwBQSwMEFAAG&#10;AAgAAAAhAEMDbuvfAAAACQEAAA8AAABkcnMvZG93bnJldi54bWxMj8tOwzAQRfdI/IM1SGwq6jRJ&#10;H4Q4FULitWzpB7jxkESNx1Hs5vH3DCtYjUZzdOfcfD/ZVgzY+8aRgtUyAoFUOtNQpeD09fqwA+GD&#10;JqNbR6hgRg/74vYm15lxIx1wOIZKcAj5TCuoQ+gyKX1Zo9V+6Tokvn273urAa19J0+uRw20r4yja&#10;SKsb4g+17vClxvJyvFoFw1v8gYtZz2O16+bosHj/vESJUvd30/MTiIBT+IPhV5/VoWCns7uS8aJV&#10;sF6lW0YVxBueDKyTlLucFaTJI8gil/8bFD8AAAD//wMAUEsBAi0AFAAGAAgAAAAhALaDOJL+AAAA&#10;4QEAABMAAAAAAAAAAAAAAAAAAAAAAFtDb250ZW50X1R5cGVzXS54bWxQSwECLQAUAAYACAAAACEA&#10;OP0h/9YAAACUAQAACwAAAAAAAAAAAAAAAAAvAQAAX3JlbHMvLnJlbHNQSwECLQAUAAYACAAAACEA&#10;KSdlexMCAAB3BAAADgAAAAAAAAAAAAAAAAAuAgAAZHJzL2Uyb0RvYy54bWxQSwECLQAUAAYACAAA&#10;ACEAQwNu698AAAAJAQAADwAAAAAAAAAAAAAAAABtBAAAZHJzL2Rvd25yZXYueG1sUEsFBgAAAAAE&#10;AAQA8wAAAHkFAAAAAA==&#10;" filled="f" strokecolor="black [3213]" strokeweight="1pt">
                      <v:textbox>
                        <w:txbxContent>
                          <w:p w14:paraId="3B54F957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573DE8E9" wp14:editId="1E8BD85D">
                      <wp:simplePos x="0" y="0"/>
                      <wp:positionH relativeFrom="column">
                        <wp:posOffset>195580</wp:posOffset>
                      </wp:positionH>
                      <wp:positionV relativeFrom="line">
                        <wp:posOffset>163830</wp:posOffset>
                      </wp:positionV>
                      <wp:extent cx="127635" cy="109220"/>
                      <wp:effectExtent l="0" t="0" r="24765" b="24130"/>
                      <wp:wrapNone/>
                      <wp:docPr id="10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769999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3DE8E9" id="_x0000_s1114" style="position:absolute;margin-left:15.4pt;margin-top:12.9pt;width:10.05pt;height:8.6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p4QEwIAAHcEAAAOAAAAZHJzL2Uyb0RvYy54bWysVMlu2zAQvRfoPxC811qCuK5gOYcE6aVo&#10;gqb9AJoiLQLcQLKW/PcdjhYHbdFDER9okjPzZt7jjPZ3o9HkLEJUzra02pSUCMtdp+yppT++P37Y&#10;URITsx3TzoqWXkSkd4f37/aDb0Tteqc7EQiA2NgMvqV9Sr4pish7YVjcOC8sGKULhiU4hlPRBTYA&#10;utFFXZbbYnCh88FxESPcPkxGekB8KQVPT1JGkYhuKdSWcA24HvNaHPasOQXme8XnMth/VGGYspB0&#10;hXpgiZGfQf0BZRQPLjqZNtyZwkmpuEAOwKYqf2Pz0jMvkAuIE/0qU3w7WP71/ByI6uDtypoSyww8&#10;0tOZabJFPmJMX2IClYrBxwa9s7a4ffHPASz5FGGb6Y8ymPwPxMiIKl9WlQGKcLis6o/bm1tKOJiq&#10;8lNd4ysU12AfYvosnCF501KhtfIx68Aadp6rYc3ila+te1Ra41tqSwbMUZYYEZ1WXbZmP2wrca8D&#10;AYYtTWOVGwBSv/KCk7Yz34kWEkwXLTKEtt+EBMGASD0lyK16xWScC5uqydSzTkypbkv4LcmWCEyN&#10;gBlZQpEr9gyweE4gC/ZU8+yfQwV2+ho8M/9X8BqBmZ1Na7BR1oW/MdPAas48+S8iTdJkldJ4HLGZ&#10;drvsmq+OrrtAh4Wk7900g8zy3sEI8hQQL3tBd6MY8yTm8Xl9xkzX78XhFwAAAP//AwBQSwMEFAAG&#10;AAgAAAAhAKhYo6bcAAAABwEAAA8AAABkcnMvZG93bnJldi54bWxMzstOw0AMBdA9Ev8wMhKbis6Q&#10;UFRCJhVC4rVs4QPcxCRRM54oM83j7zErWFnWta5Pvptdp0YaQuvZwu3agCIufdVybeHr8+VmCypE&#10;5Ao7z2RhoQC74vIix6zyE+9pPMRaSQmHDC00MfaZ1qFsyGFY+55Ysm8/OIyyDrWuBpyk3HU6MeZe&#10;O2xZPjTY03ND5elwdhbG1+SdVgsuU73tF7NfvX2cTGrt9dX89Agq0hz/juGXL3QoxHT0Z66C6iyk&#10;RuTRQrKRKfnGPIA6WrhLDegi1//9xQ8AAAD//wMAUEsBAi0AFAAGAAgAAAAhALaDOJL+AAAA4QEA&#10;ABMAAAAAAAAAAAAAAAAAAAAAAFtDb250ZW50X1R5cGVzXS54bWxQSwECLQAUAAYACAAAACEAOP0h&#10;/9YAAACUAQAACwAAAAAAAAAAAAAAAAAvAQAAX3JlbHMvLnJlbHNQSwECLQAUAAYACAAAACEAOKqe&#10;EBMCAAB3BAAADgAAAAAAAAAAAAAAAAAuAgAAZHJzL2Uyb0RvYy54bWxQSwECLQAUAAYACAAAACEA&#10;qFijptwAAAAHAQAADwAAAAAAAAAAAAAAAABtBAAAZHJzL2Rvd25yZXYueG1sUEsFBgAAAAAEAAQA&#10;8wAAAHYFAAAAAA==&#10;" filled="f" strokecolor="black [3213]" strokeweight="1pt">
                      <v:textbox>
                        <w:txbxContent>
                          <w:p w14:paraId="61769999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14" w:type="dxa"/>
          </w:tcPr>
          <w:p w14:paraId="4D034F46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30511D7" w14:textId="0A4E6874" w:rsidR="006E56B7" w:rsidRPr="00081513" w:rsidRDefault="004D744A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639282B7" wp14:editId="5AE7E0A8">
                      <wp:simplePos x="0" y="0"/>
                      <wp:positionH relativeFrom="column">
                        <wp:posOffset>135890</wp:posOffset>
                      </wp:positionH>
                      <wp:positionV relativeFrom="line">
                        <wp:posOffset>169545</wp:posOffset>
                      </wp:positionV>
                      <wp:extent cx="127635" cy="109220"/>
                      <wp:effectExtent l="0" t="0" r="24765" b="24130"/>
                      <wp:wrapNone/>
                      <wp:docPr id="9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0741A9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9282B7" id="_x0000_s1115" style="position:absolute;margin-left:10.7pt;margin-top:13.35pt;width:10.05pt;height:8.6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AcJEgIAAHYEAAAOAAAAZHJzL2Uyb0RvYy54bWysVMlu2zAQvRfoPxC811qKuLFgOYcE6aVo&#10;gib9AJoiLQLcQLKW/PcdjhYHbdFDUR9okjPzZt6bofZ3o9HkLEJUzra02pSUCMtdp+yppd9fHz/c&#10;UhITsx3TzoqWXkSkd4f37/aDb0Tteqc7EQiA2NgMvqV9Sr4pish7YVjcOC8sGKULhiU4hlPRBTYA&#10;utFFXZbbYnCh88FxESPcPkxGekB8KQVPT1JGkYhuKdSWcA24HvNaHPasOQXme8XnMtg/VGGYspB0&#10;hXpgiZEfQf0GZRQPLjqZNtyZwkmpuEAOwKYqf2Hz0jMvkAuIE/0qU/x/sPzr+TkQ1bV0B52yzECP&#10;ns5Mky3SEWP6EhOIVAw+NuicpcXti38OYMmnCNvMfpTB5H/gRUYU+bKKDFCEw2VVf9p+vKGEg6kq&#10;d3WNTSiuwT7E9Fk4Q/KmpUJr5WOWgTXsPFfDmsUrX1v3qLTGVmpLBsxRlhgRnVZdtmY/nCpxrwMB&#10;hi1NY5X7D6nfeMFJ25nvRAsJposWGULbb0KCXkCknhLkSb1iMs6FTdVk6lknplQ3JfyWZEsEpkbA&#10;jCyhyBV7Blg8J5AFe6p59s+hAgd9DZ6Z/y14jcDMzqY12Cjrwp+YaWA1Z578F5EmabJKaTyOOEu3&#10;u+yar46uu8CAhaTv3fQEmeW9gxfIU0C87AXDjWLMDzG/nrdnzHT9XBx+AgAA//8DAFBLAwQUAAYA&#10;CAAAACEAW5vxD9wAAAAHAQAADwAAAGRycy9kb3ducmV2LnhtbEyOzU7DMBCE70i8g7VIXCpqJy2l&#10;hDgVQgLKsYUHcOMliRqvo9jNz9uznOA0Gs1o5st3k2vFgH1oPGlIlgoEUultQ5WGr8/Xuy2IEA1Z&#10;03pCDTMG2BXXV7nJrB/pgMMxVoJHKGRGQx1jl0kZyhqdCUvfIXH27XtnItu+krY3I4+7VqZKbaQz&#10;DfFDbTp8qbE8Hy9Ow/CW7nExm3mstt2sDov3j7NaaX17Mz0/gYg4xb8y/OIzOhTMdPIXskG0GtJk&#10;zU3WzQMIztfJPYgT6+oRZJHL//zFDwAAAP//AwBQSwECLQAUAAYACAAAACEAtoM4kv4AAADhAQAA&#10;EwAAAAAAAAAAAAAAAAAAAAAAW0NvbnRlbnRfVHlwZXNdLnhtbFBLAQItABQABgAIAAAAIQA4/SH/&#10;1gAAAJQBAAALAAAAAAAAAAAAAAAAAC8BAABfcmVscy8ucmVsc1BLAQItABQABgAIAAAAIQBf0AcJ&#10;EgIAAHYEAAAOAAAAAAAAAAAAAAAAAC4CAABkcnMvZTJvRG9jLnhtbFBLAQItABQABgAIAAAAIQBb&#10;m/EP3AAAAAcBAAAPAAAAAAAAAAAAAAAAAGwEAABkcnMvZG93bnJldi54bWxQSwUGAAAAAAQABADz&#10;AAAAdQUAAAAA&#10;" filled="f" strokecolor="black [3213]" strokeweight="1pt">
                      <v:textbox>
                        <w:txbxContent>
                          <w:p w14:paraId="250741A9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73" w:type="dxa"/>
          </w:tcPr>
          <w:p w14:paraId="448A1DAD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1A15503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76D5B354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6E56B7" w:rsidRPr="00081513" w14:paraId="00CB8C19" w14:textId="7F4D89EF" w:rsidTr="001238BD">
        <w:tc>
          <w:tcPr>
            <w:tcW w:w="3477" w:type="dxa"/>
          </w:tcPr>
          <w:p w14:paraId="2F286C4D" w14:textId="6262E2CD" w:rsidR="006E56B7" w:rsidRPr="00081513" w:rsidRDefault="008D6907" w:rsidP="00F95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I would like additional training to prepare for a radiological disaster.</w:t>
            </w:r>
          </w:p>
        </w:tc>
        <w:tc>
          <w:tcPr>
            <w:tcW w:w="1034" w:type="dxa"/>
          </w:tcPr>
          <w:p w14:paraId="3CCF93F0" w14:textId="01E14436" w:rsidR="006E56B7" w:rsidRPr="00081513" w:rsidRDefault="009C490E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D1E3BAF" wp14:editId="75F83808">
                      <wp:simplePos x="0" y="0"/>
                      <wp:positionH relativeFrom="column">
                        <wp:posOffset>763270</wp:posOffset>
                      </wp:positionH>
                      <wp:positionV relativeFrom="line">
                        <wp:posOffset>86995</wp:posOffset>
                      </wp:positionV>
                      <wp:extent cx="127635" cy="109220"/>
                      <wp:effectExtent l="0" t="0" r="24765" b="24130"/>
                      <wp:wrapNone/>
                      <wp:docPr id="10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F62E15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1E3BAF" id="_x0000_s1116" style="position:absolute;margin-left:60.1pt;margin-top:6.85pt;width:10.05pt;height:8.6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cboEgIAAHcEAAAOAAAAZHJzL2Uyb0RvYy54bWysVMlu2zAQvRfoPxC811qCuI1gOYcE6aVo&#10;gib9AJoiLQLcQLKW/PcdjhYHbdFDEB9okjPzZt7jjHa3o9HkJEJUzra02pSUCMtdp+yxpT9fHj59&#10;oSQmZjumnRUtPYtIb/cfP+wG34ja9U53IhAAsbEZfEv7lHxTFJH3wrC4cV5YMEoXDEtwDMeiC2wA&#10;dKOLuiy3xeBC54PjIka4vZ+MdI/4UgqeHqWMIhHdUqgt4RpwPeS12O9YcwzM94rPZbA3VGGYspB0&#10;hbpniZFfQf0FZRQPLjqZNtyZwkmpuEAOwKYq/2Dz3DMvkAuIE/0qU3w/WP799BSI6uDtyitKLDPw&#10;SI8npskW+YgxfYsJVCoGHxv0ztri9tk/BbDkU4Rtpj/KYPI/ECMjqnxeVQYowuGyqj9vr64p4WCq&#10;ypu6xlcoLsE+xPRVOEPypqVCa+Vj1oE17DRXw5rFK19b96C0xrfUlgyYoywxIjqtumzNfthW4k4H&#10;AgxbmsYqNwCkfuUFJ21nvhMtJJjOWmQIbX8ICYIBkXpKkFv1gsk4FzZVk6lnnZhSXZfwW5ItEZga&#10;ATOyhCJX7Blg8ZxAFuyp5tk/hwrs9DV4Zv6/4DUCMzub1mCjrAv/YqaB1Zx58l9EmqTJKqXxMGIz&#10;3SDXfHVw3Rk6LCR956YZZJb3DkaQp4B42Qu6G8WYJzGPz+szZrp8L/a/AQAA//8DAFBLAwQUAAYA&#10;CAAAACEAz/bDZdwAAAAJAQAADwAAAGRycy9kb3ducmV2LnhtbEyPy07DQAxF90j8w8hIbCo6Q4Kg&#10;hEwqhMRr2cIHuIlJomY8UWaax9/jrmDnKx9dH+fb2XVqpCG0ni3crg0o4tJXLdcWvr9ebzagQkSu&#10;sPNMFhYKsC0uL3LMKj/xjsZ9rJWUcMjQQhNjn2kdyoYchrXviWX34weHUeJQ62rAScpdpxNj7rXD&#10;luVCgz29NFQe9ydnYXxLPmi14DLVm34xu9X759Gk1l5fzc9PoCLN8Q+Gs76oQyFOB3/iKqhOcmIS&#10;QWVIH0CdgTuTgjpYSM0j6CLX/z8ofgEAAP//AwBQSwECLQAUAAYACAAAACEAtoM4kv4AAADhAQAA&#10;EwAAAAAAAAAAAAAAAAAAAAAAW0NvbnRlbnRfVHlwZXNdLnhtbFBLAQItABQABgAIAAAAIQA4/SH/&#10;1gAAAJQBAAALAAAAAAAAAAAAAAAAAC8BAABfcmVscy8ucmVsc1BLAQItABQABgAIAAAAIQA6Ecbo&#10;EgIAAHcEAAAOAAAAAAAAAAAAAAAAAC4CAABkcnMvZTJvRG9jLnhtbFBLAQItABQABgAIAAAAIQDP&#10;9sNl3AAAAAkBAAAPAAAAAAAAAAAAAAAAAGwEAABkcnMvZG93bnJldi54bWxQSwUGAAAAAAQABADz&#10;AAAAdQUAAAAA&#10;" filled="f" strokecolor="black [3213]" strokeweight="1pt">
                      <v:textbox>
                        <w:txbxContent>
                          <w:p w14:paraId="2DF62E15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6573CDE0" wp14:editId="65547491">
                      <wp:simplePos x="0" y="0"/>
                      <wp:positionH relativeFrom="column">
                        <wp:posOffset>1963420</wp:posOffset>
                      </wp:positionH>
                      <wp:positionV relativeFrom="line">
                        <wp:posOffset>86995</wp:posOffset>
                      </wp:positionV>
                      <wp:extent cx="127635" cy="109220"/>
                      <wp:effectExtent l="0" t="0" r="24765" b="24130"/>
                      <wp:wrapNone/>
                      <wp:docPr id="10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753879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73CDE0" id="_x0000_s1117" style="position:absolute;margin-left:154.6pt;margin-top:6.85pt;width:10.05pt;height:8.6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cW6EQIAAHcEAAAOAAAAZHJzL2Uyb0RvYy54bWysVE2P0zAQvSPxHyzfaT7QFjZquoddLRfE&#10;rlj4Aa4zbiw5tmWbJv33jCdpugLEAdGD64+Z9+Y9j7O7mwbDThCidrbl1abkDKx0nbbHln//9vju&#10;I2cxCdsJ4yy0/AyR3+3fvtmNvoHa9c50EBiC2NiMvuV9Sr4piih7GETcOA8WD5ULg0i4DMeiC2JE&#10;9MEUdVlui9GFzgcnIUbcfZgP+Z7wlQKZnpSKkJhpOdaWaAw0HvJY7HeiOQbhey2XMsQ/VDEIbZF0&#10;hXoQSbAfQf8GNWgZXHQqbaQbCqeUlkAaUE1V/qLmpRceSAuaE/1qU/x/sPLL6Tkw3eHdlTecWTHg&#10;JT2dhGFb0gNT+hwTulSMPjYUnb2l6Yt/DniSVxGnWf6kwpD/URibyOXz6jJCMYmbVf1h+x65JB5V&#10;5W1d0y0U12QfYvoEbmB50nIwRvuYfRCNOC3ViOYSlbete9TG0F0ay0biKEvKiM7oLp/mOGoruDeB&#10;ocKWp6nKDYDUr6JwZeyid5ZFAtPZQIYw9isoNAyF1DNBbtUrppASbKrmo150MFPdlPi7kF0yiJoA&#10;M7LCIlfsBeASOYNcsOeal/icCtTpa/Ki/G/JawYxO5vW5EFbF/6kzKCqhXmOv5g0W5NdStNhoma6&#10;pdC8dXDdGTssJHPv5jcorOwdPkGZAuHlKOxuMmN5ifn5vF4T0/V7sf8JAAD//wMAUEsDBBQABgAI&#10;AAAAIQC0rWgS2wAAAAkBAAAPAAAAZHJzL2Rvd25yZXYueG1sTI/LTsMwEEX3SPyDNUhsKmoTS9CG&#10;OBVC4rVs4QOm8ZBEje0odvP4ewY2sBydq3vPFLvZdWKkIbbBG7hdKxDkq2BbXxv4/Hi+2YCICb3F&#10;LngysFCEXXl5UWBuw+T3NB5SLbjExxwNNCn1uZSxashhXIeePLOvMDhMfA61tANOXO46mSl1Jx22&#10;nhca7Ompoep0ODsD40v2RqsFl6ne9Ivar17fT0obc301Pz6ASDSnvzD86LM6lOx0DGdvo+gMaLXN&#10;OMpA34PggM62GsTxl4AsC/n/g/IbAAD//wMAUEsBAi0AFAAGAAgAAAAhALaDOJL+AAAA4QEAABMA&#10;AAAAAAAAAAAAAAAAAAAAAFtDb250ZW50X1R5cGVzXS54bWxQSwECLQAUAAYACAAAACEAOP0h/9YA&#10;AACUAQAACwAAAAAAAAAAAAAAAAAvAQAAX3JlbHMvLnJlbHNQSwECLQAUAAYACAAAACEA6HXFuhEC&#10;AAB3BAAADgAAAAAAAAAAAAAAAAAuAgAAZHJzL2Uyb0RvYy54bWxQSwECLQAUAAYACAAAACEAtK1o&#10;EtsAAAAJAQAADwAAAAAAAAAAAAAAAABrBAAAZHJzL2Rvd25yZXYueG1sUEsFBgAAAAAEAAQA8wAA&#10;AHMFAAAAAA==&#10;" filled="f" strokecolor="black [3213]" strokeweight="1pt">
                      <v:textbox>
                        <w:txbxContent>
                          <w:p w14:paraId="6D753879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78C83BC3" wp14:editId="08092984">
                      <wp:simplePos x="0" y="0"/>
                      <wp:positionH relativeFrom="column">
                        <wp:posOffset>2611120</wp:posOffset>
                      </wp:positionH>
                      <wp:positionV relativeFrom="line">
                        <wp:posOffset>86995</wp:posOffset>
                      </wp:positionV>
                      <wp:extent cx="127635" cy="109220"/>
                      <wp:effectExtent l="0" t="0" r="24765" b="24130"/>
                      <wp:wrapNone/>
                      <wp:docPr id="10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0051F4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C83BC3" id="_x0000_s1118" style="position:absolute;margin-left:205.6pt;margin-top:6.85pt;width:10.05pt;height:8.6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5cNEwIAAHcEAAAOAAAAZHJzL2Uyb0RvYy54bWysVE1v2zAMvQ/YfxB0X/wxNFuNOD206C7D&#10;WqzbD1BkKhYgS4Kkxc6/H0U7TrENOwzLQZFE8pHvifTubhoMO0GI2tmWV5uSM7DSddoeW/792+O7&#10;j5zFJGwnjLPQ8jNEfrd/+2Y3+gZq1zvTQWAIYmMz+pb3KfmmKKLsYRBx4zxYNCoXBpHwGI5FF8SI&#10;6IMp6rLcFqMLnQ9OQox4+zAb+Z7wlQKZnpSKkJhpOdaWaA20HvJa7HeiOQbhey2XMsQ/VDEIbTHp&#10;CvUgkmA/gv4NatAyuOhU2kg3FE4pLYE4IJuq/IXNSy88EBcUJ/pVpvj/YOWX03NgusO3K7ecWTHg&#10;Iz2dhGFb4gNT+hwTqlSMPjbknbWl7Yt/DmjJp4jbTH9SYcj/SIxNpPJ5VRmhmMTLqv6wfX/DmURT&#10;Vd7WNb1CcQ32IaZP4AaWNy0HY7SPWQfRiNNSjWguXvnaukdtDL2lsWykHGVJEdEZ3WVr9qO2gnsT&#10;GDJseZqq3ACY+pUXnoxd+M60iGA6G8gQxn4FhYIhkXpOkFv1iimkBJuq2dSLDuZUNyX+LskuEZSa&#10;ADOywiJX7AXg4jmDXLDnmhf/HArU6WvwwvxvwWsEZXY2rcGDti78iZlBVkvm2f8i0ixNVilNh4ma&#10;6bbOrvnq4LozdlhI5t7NMyis7B2OoEyB8LIXdjeJsUxiHp/XZ8p0/V7sfwIAAP//AwBQSwMEFAAG&#10;AAgAAAAhAA7J02/eAAAACQEAAA8AAABkcnMvZG93bnJldi54bWxMj8tOwzAQRfdI/IM1SGwqaiep&#10;oIQ4FULi0WULHzCNhyRqbEexm8ffM6xgObpH954pdrPtxEhDaL3TkKwVCHKVN62rNXx9vt5tQYSI&#10;zmDnHWlYKMCuvL4qMDd+cgcaj7EWXOJCjhqaGPtcylA1ZDGsfU+Os28/WIx8DrU0A05cbjuZKnUv&#10;LbaOFxrs6aWh6ny8WA3jW/pBqwWXqd72izqs3vdnlWl9ezM/P4GINMc/GH71WR1Kdjr5izNBdBo2&#10;SZIyykH2AIKBTZZkIE4aMvUIsizk/w/KHwAAAP//AwBQSwECLQAUAAYACAAAACEAtoM4kv4AAADh&#10;AQAAEwAAAAAAAAAAAAAAAAAAAAAAW0NvbnRlbnRfVHlwZXNdLnhtbFBLAQItABQABgAIAAAAIQA4&#10;/SH/1gAAAJQBAAALAAAAAAAAAAAAAAAAAC8BAABfcmVscy8ucmVsc1BLAQItABQABgAIAAAAIQCC&#10;X5cNEwIAAHcEAAAOAAAAAAAAAAAAAAAAAC4CAABkcnMvZTJvRG9jLnhtbFBLAQItABQABgAIAAAA&#10;IQAOydNv3gAAAAkBAAAPAAAAAAAAAAAAAAAAAG0EAABkcnMvZG93bnJldi54bWxQSwUGAAAAAAQA&#10;BADzAAAAeAUAAAAA&#10;" filled="f" strokecolor="black [3213]" strokeweight="1pt">
                      <v:textbox>
                        <w:txbxContent>
                          <w:p w14:paraId="570051F4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6861C531" wp14:editId="628A66DF">
                      <wp:simplePos x="0" y="0"/>
                      <wp:positionH relativeFrom="column">
                        <wp:posOffset>3277870</wp:posOffset>
                      </wp:positionH>
                      <wp:positionV relativeFrom="line">
                        <wp:posOffset>86995</wp:posOffset>
                      </wp:positionV>
                      <wp:extent cx="127635" cy="109220"/>
                      <wp:effectExtent l="0" t="0" r="24765" b="24130"/>
                      <wp:wrapNone/>
                      <wp:docPr id="10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4E81B1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61C531" id="_x0000_s1119" style="position:absolute;margin-left:258.1pt;margin-top:6.85pt;width:10.05pt;height:8.6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aZgEwIAAHcEAAAOAAAAZHJzL2Uyb0RvYy54bWysVMlu2zAQvRfoPxC811qCOI1gOYcE6aVo&#10;gqb9AJoiLQLcQLKW/PcdjhYHbZFDUB9okjPzZt7jjHZ3o9HkJEJUzra02pSUCMtdp+yxpT9/PH76&#10;TElMzHZMOytaehaR3u0/ftgNvhG1653uRCAAYmMz+Jb2KfmmKCLvhWFx47ywYJQuGJbgGI5FF9gA&#10;6EYXdVlui8GFzgfHRYxw+zAZ6R7xpRQ8PUkZRSK6pVBbwjXgeshrsd+x5hiY7xWfy2DvqMIwZSHp&#10;CvXAEiO/gvoLyigeXHQybbgzhZNScYEcgE1V/sHmpWdeIBcQJ/pVpvj/YPm303MgqoO3K28osczA&#10;Iz2dmCZb5CPG9DUmUKkYfGzQO2uL2xf/HMCSTxG2mf4og8n/QIyMqPJ5VRmgCIfLqr7ZXl1TwsFU&#10;lbd1ja9QXIJ9iOmLcIbkTUuF1srHrANr2GmuhjWLV7627lFpjW+pLRkwR1liRHRaddma/bCtxL0O&#10;BBi2NI1VbgBI/coLTtrOfCdaSDCdtcgQ2n4XEgQDIvWUILfqBZNxLmyqJlPPOjGlui7htyRbIjA1&#10;AmZkCUWu2DPA4jmBLNhTzbN/DhXY6WvwzPyt4DUCMzub1mCjrAv/YqaB1Zx58l9EmqTJKqXxMGIz&#10;3V5l13x1cN0ZOiwkfe+mGWSW9w5GkKeAeNkLuhvFmCcxj8/rM2a6fC/2vwEAAP//AwBQSwMEFAAG&#10;AAgAAAAhAFYHw+LeAAAACQEAAA8AAABkcnMvZG93bnJldi54bWxMj8tOwzAQRfdI/IM1SGwqajdW&#10;QwlxKoTEa9nCB0yTIYkaj6PYzePvMStYju7RvWfy/Ww7MdLgW8cGNmsFgrh0Vcu1ga/Pl7sdCB+Q&#10;K+wck4GFPOyL66scs8pNfKDxGGoRS9hnaKAJoc+k9GVDFv3a9cQx+3aDxRDPoZbVgFMst51MlEql&#10;xZbjQoM9PTdUno8Xa2B8Td5pteAy1bt+UYfV28dZaWNub+anRxCB5vAHw69+VIciOp3chSsvOgPb&#10;TZpENAb6HkQEtjrVIE4GtHoAWeTy/wfFDwAAAP//AwBQSwECLQAUAAYACAAAACEAtoM4kv4AAADh&#10;AQAAEwAAAAAAAAAAAAAAAAAAAAAAW0NvbnRlbnRfVHlwZXNdLnhtbFBLAQItABQABgAIAAAAIQA4&#10;/SH/1gAAAJQBAAALAAAAAAAAAAAAAAAAAC8BAABfcmVscy8ucmVsc1BLAQItABQABgAIAAAAIQCk&#10;uaZgEwIAAHcEAAAOAAAAAAAAAAAAAAAAAC4CAABkcnMvZTJvRG9jLnhtbFBLAQItABQABgAIAAAA&#10;IQBWB8Pi3gAAAAkBAAAPAAAAAAAAAAAAAAAAAG0EAABkcnMvZG93bnJldi54bWxQSwUGAAAAAAQA&#10;BADzAAAAeAUAAAAA&#10;" filled="f" strokecolor="black [3213]" strokeweight="1pt">
                      <v:textbox>
                        <w:txbxContent>
                          <w:p w14:paraId="4B4E81B1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113D6500" wp14:editId="72996282">
                      <wp:simplePos x="0" y="0"/>
                      <wp:positionH relativeFrom="column">
                        <wp:posOffset>205105</wp:posOffset>
                      </wp:positionH>
                      <wp:positionV relativeFrom="line">
                        <wp:posOffset>81280</wp:posOffset>
                      </wp:positionV>
                      <wp:extent cx="127635" cy="109220"/>
                      <wp:effectExtent l="0" t="0" r="24765" b="24130"/>
                      <wp:wrapNone/>
                      <wp:docPr id="10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F32F12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3D6500" id="_x0000_s1120" style="position:absolute;margin-left:16.15pt;margin-top:6.4pt;width:10.05pt;height:8.6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h7wEwIAAHcEAAAOAAAAZHJzL2Uyb0RvYy54bWysVMlu2zAQvRfoPxC811rSuI1gOYcE6aVo&#10;gib9AJoiLQLcQLKW/PcdjhYHbdFDER9okjPzZt6boXa3o9HkJEJUzra02pSUCMtdp+yxpT9eHj58&#10;piQmZjumnRUtPYtIb/fv3+0G34ja9U53IhAAsbEZfEv7lHxTFJH3wrC4cV5YMEoXDEtwDMeiC2wA&#10;dKOLuiy3xeBC54PjIka4vZ+MdI/4UgqeHqWMIhHdUqgt4RpwPeS12O9YcwzM94rPZbD/qMIwZSHp&#10;CnXPEiM/g/oDyigeXHQybbgzhZNScYEcgE1V/sbmuWdeIBcQJ/pVpvh2sPzb6SkQ1UHvSmiVZQaa&#10;9HhimmyRjxjT15hApWLwsUHvrC1un/1TAEs+Rdhm+qMMJv8DMTKiyudVZYAiHC6r+tP26poSDqaq&#10;vKlr7EJxCfYhpi/CGZI3LRVaKx+zDqxhp7ka1ixe+dq6B6U19lJbMmCOssSI6LTqsjX74ViJOx0I&#10;MGxpGqs8AJD6lRectJ35TrSQYDprkSG0/S4kCAZE6ilBHtULJuNc2FRNpp51Ykp1XcJvSbZEYGoE&#10;zMgSilyxZ4DFcwJZsKeaZ/8cKnDS1+CZ+b+C1wjM7Gxag42yLvyNmQZWc+bJfxFpkiarlMbDiMN0&#10;8zG75quD684wYSHpOze9QWZ57+AJ8hQQL3vBdKMY80vMz+f1GTNdvhf7XwAAAP//AwBQSwMEFAAG&#10;AAgAAAAhAFUFcGDaAAAABwEAAA8AAABkcnMvZG93bnJldi54bWxMj81OwzAQhO9IvIO1SFyq1sYB&#10;VIU4FULi79jCA2zjbRI1tqPYzc/bs5zguDOj2W+K3ew6MdIQ2+AN3G0UCPJVsK2vDXx/va63IGJC&#10;b7ELngwsFGFXXl8VmNsw+T2Nh1QLLvExRwNNSn0uZawachg3oSfP3ikMDhOfQy3tgBOXu05qpR6l&#10;w9bzhwZ7emmoOh8uzsD4pj9oteAy1dt+UfvV++dZZcbc3szPTyASzekvDL/4jA4lMx3DxdsoOgOZ&#10;zjjJuuYF7D/oexBH1pUCWRbyP3/5AwAA//8DAFBLAQItABQABgAIAAAAIQC2gziS/gAAAOEBAAAT&#10;AAAAAAAAAAAAAAAAAAAAAABbQ29udGVudF9UeXBlc10ueG1sUEsBAi0AFAAGAAgAAAAhADj9If/W&#10;AAAAlAEAAAsAAAAAAAAAAAAAAAAALwEAAF9yZWxzLy5yZWxzUEsBAi0AFAAGAAgAAAAhAPcKHvAT&#10;AgAAdwQAAA4AAAAAAAAAAAAAAAAALgIAAGRycy9lMm9Eb2MueG1sUEsBAi0AFAAGAAgAAAAhAFUF&#10;cGDaAAAABwEAAA8AAAAAAAAAAAAAAAAAbQQAAGRycy9kb3ducmV2LnhtbFBLBQYAAAAABAAEAPMA&#10;AAB0BQAAAAA=&#10;" filled="f" strokecolor="black [3213]" strokeweight="1pt">
                      <v:textbox>
                        <w:txbxContent>
                          <w:p w14:paraId="26F32F12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14" w:type="dxa"/>
          </w:tcPr>
          <w:p w14:paraId="026B24BD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36D077A" w14:textId="3A028277" w:rsidR="006E56B7" w:rsidRPr="00081513" w:rsidRDefault="004D744A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03114C2" wp14:editId="4C245901">
                      <wp:simplePos x="0" y="0"/>
                      <wp:positionH relativeFrom="column">
                        <wp:posOffset>135890</wp:posOffset>
                      </wp:positionH>
                      <wp:positionV relativeFrom="line">
                        <wp:posOffset>86995</wp:posOffset>
                      </wp:positionV>
                      <wp:extent cx="127635" cy="109220"/>
                      <wp:effectExtent l="0" t="0" r="24765" b="24130"/>
                      <wp:wrapNone/>
                      <wp:docPr id="10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5681CA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3114C2" id="_x0000_s1121" style="position:absolute;margin-left:10.7pt;margin-top:6.85pt;width:10.05pt;height:8.6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Fb4EwIAAHcEAAAOAAAAZHJzL2Uyb0RvYy54bWysVNtuEzEQfUfiHyy/k71AAl1l04dW5QXR&#10;ipYPcLx21pJvsk128/eMZy+pAPGAyINje2bOzDme2f3taDQ5ixCVsy2tNiUlwnLXKXtq6feXh3ef&#10;KImJ2Y5pZ0VLLyLS28PbN/vBN6J2vdOdCARAbGwG39I+Jd8UReS9MCxunBcWjNIFwxIcw6noAhsA&#10;3eiiLstdMbjQ+eC4iBFu7ycjPSC+lIKnRymjSES3FGpLuAZcj3ktDnvWnALzveJzGewfqjBMWUi6&#10;Qt2zxMiPoH6DMooHF51MG+5M4aRUXCAHYFOVv7B57pkXyAXEiX6VKf4/WP71/BSI6uDtyg+UWGbg&#10;kR7PTJMd8hFj+hITqFQMPjbonbXF7bN/CmDJpwjbTH+UweR/IEZGVPmyqgxQhMNlVX/cvd9SwsFU&#10;lTd1ja9QXIN9iOmzcIbkTUuF1srHrANr2HmuhjWLV7627kFpjW+pLRkwR1liRHRaddma/bCtxJ0O&#10;BBi2NI1VbgBI/coLTtrOfCdaSDBdtMgQ2n4TEgQDIvWUILfqFZNxLmyqJlPPOjGl2pbwW5ItEZga&#10;ATOyhCJX7Blg8ZxAFuyp5tk/hwrs9DV4Zv634DUCMzub1mCjrAt/YqaB1Zx58l9EmqTJKqXxOGIz&#10;3Wyza746uu4CHRaSvnPTDDLLewcjyFNAvOwF3Y1izJOYx+f1GTNdvxeHnwAAAP//AwBQSwMEFAAG&#10;AAgAAAAhAKvj/j7bAAAABwEAAA8AAABkcnMvZG93bnJldi54bWxMjstOwzAQRfdI/IM1SGwqaicp&#10;UEKcCiHxWrbwAdN4SKLG4yh28/h7zAqW96F7T7GbbSdGGnzrWEOyViCIK2darjV8fb7cbEH4gGyw&#10;c0waFvKwKy8vCsyNm3hP4yHUIo6wz1FDE0KfS+mrhiz6teuJY/btBoshyqGWZsApjttOpkrdSYst&#10;x4cGe3puqDodzlbD+Jq+02rBZaq3/aL2q7ePk8q0vr6anx5BBJrDXxl+8SM6lJHp6M5svOg0pMkm&#10;NqOf3YOI+Sa5BXHUkKkHkGUh//OXPwAAAP//AwBQSwECLQAUAAYACAAAACEAtoM4kv4AAADhAQAA&#10;EwAAAAAAAAAAAAAAAAAAAAAAW0NvbnRlbnRfVHlwZXNdLnhtbFBLAQItABQABgAIAAAAIQA4/SH/&#10;1gAAAJQBAAALAAAAAAAAAAAAAAAAAC8BAABfcmVscy8ucmVsc1BLAQItABQABgAIAAAAIQA9aFb4&#10;EwIAAHcEAAAOAAAAAAAAAAAAAAAAAC4CAABkcnMvZTJvRG9jLnhtbFBLAQItABQABgAIAAAAIQCr&#10;4/4+2wAAAAcBAAAPAAAAAAAAAAAAAAAAAG0EAABkcnMvZG93bnJldi54bWxQSwUGAAAAAAQABADz&#10;AAAAdQUAAAAA&#10;" filled="f" strokecolor="black [3213]" strokeweight="1pt">
                      <v:textbox>
                        <w:txbxContent>
                          <w:p w14:paraId="765681CA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73" w:type="dxa"/>
          </w:tcPr>
          <w:p w14:paraId="68C4C297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F6A0195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5CB18FBB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6E56B7" w:rsidRPr="00081513" w14:paraId="0F8788D7" w14:textId="22E3E728" w:rsidTr="001238BD">
        <w:tc>
          <w:tcPr>
            <w:tcW w:w="3477" w:type="dxa"/>
          </w:tcPr>
          <w:p w14:paraId="1BCA3BD4" w14:textId="6A26CDAF" w:rsidR="006E56B7" w:rsidRPr="00081513" w:rsidRDefault="001238BD" w:rsidP="008D6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. I understand my role in my VAMC/HCS’s overall response to a radiological disaster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</w:tcPr>
          <w:p w14:paraId="3865F5F4" w14:textId="1398C568" w:rsidR="006E56B7" w:rsidRPr="00081513" w:rsidRDefault="009C490E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413F9400" wp14:editId="2B712234">
                      <wp:simplePos x="0" y="0"/>
                      <wp:positionH relativeFrom="column">
                        <wp:posOffset>224155</wp:posOffset>
                      </wp:positionH>
                      <wp:positionV relativeFrom="line">
                        <wp:posOffset>203835</wp:posOffset>
                      </wp:positionV>
                      <wp:extent cx="127635" cy="109220"/>
                      <wp:effectExtent l="0" t="0" r="24765" b="24130"/>
                      <wp:wrapNone/>
                      <wp:docPr id="11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8AB86F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3F9400" id="_x0000_s1122" style="position:absolute;margin-left:17.65pt;margin-top:16.05pt;width:10.05pt;height:8.6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hrgEwIAAHcEAAAOAAAAZHJzL2Uyb0RvYy54bWysVMlu2zAQvRfoPxC811rS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cHbVR8psczA&#10;Iz2emCZb5CPG9DUmUKkYfGzQO2uL22f/FMCSTxG2mf4og8n/QIyMqPJ5VRmgCIfLqv60vbqmhIOp&#10;Km/qGl+huAT7ENMX4QzJm5YKrZWPWQfWsNNcDWsWr3xt3YPSGt9SWzJgjrLEiOi06rI1+2FbiTsd&#10;CDBsaRqr3ACQ+pUXnLSd+U60kGA6a5EhtP0uJAgGROopQW7VCybjXNhUTaaedWJKdV3Cb0m2RGBq&#10;BMzIEopcsWeAxXMCWbCnmmf/HCqw09fgmfm/gtcIzOxsWoONsi78jZkGVnPmyX8RaZImq5TGw4jN&#10;dLPNrvnq4LozdFhI+s5NM8gs7x2MIE8B8bIXdDeKMU9iHp/XZ8x0+V7sfwEAAP//AwBQSwMEFAAG&#10;AAgAAAAhAJ8s5l/cAAAABwEAAA8AAABkcnMvZG93bnJldi54bWxMjs1OwzAQhO9IvIO1SFwqajdp&#10;UAlxKoTE37GFB9jGSxI1Xkexm5+3x5zgNBrNaOYr9rPtxEiDbx1r2KwVCOLKmZZrDV+fL3c7ED4g&#10;G+wck4aFPOzL66sCc+MmPtB4DLWII+xz1NCE0OdS+qohi37teuKYfbvBYoh2qKUZcIrjtpOJUvfS&#10;YsvxocGenhuqzseL1TC+Ju+0WnCZ6l2/qMPq7eOsUq1vb+anRxCB5vBXhl/8iA5lZDq5CxsvOg1p&#10;lsZm1GQDIuZZtgVx0rB9SEGWhfzPX/4AAAD//wMAUEsBAi0AFAAGAAgAAAAhALaDOJL+AAAA4QEA&#10;ABMAAAAAAAAAAAAAAAAAAAAAAFtDb250ZW50X1R5cGVzXS54bWxQSwECLQAUAAYACAAAACEAOP0h&#10;/9YAAACUAQAACwAAAAAAAAAAAAAAAAAvAQAAX3JlbHMvLnJlbHNQSwECLQAUAAYACAAAACEA5HYa&#10;4BMCAAB3BAAADgAAAAAAAAAAAAAAAAAuAgAAZHJzL2Uyb0RvYy54bWxQSwECLQAUAAYACAAAACEA&#10;nyzmX9wAAAAHAQAADwAAAAAAAAAAAAAAAABtBAAAZHJzL2Rvd25yZXYueG1sUEsFBgAAAAAEAAQA&#10;8wAAAHYFAAAAAA==&#10;" filled="f" strokecolor="black [3213]" strokeweight="1pt">
                      <v:textbox>
                        <w:txbxContent>
                          <w:p w14:paraId="3F8AB86F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711B25E" wp14:editId="2E39FD88">
                      <wp:simplePos x="0" y="0"/>
                      <wp:positionH relativeFrom="column">
                        <wp:posOffset>3296920</wp:posOffset>
                      </wp:positionH>
                      <wp:positionV relativeFrom="line">
                        <wp:posOffset>209550</wp:posOffset>
                      </wp:positionV>
                      <wp:extent cx="127635" cy="109220"/>
                      <wp:effectExtent l="0" t="0" r="24765" b="24130"/>
                      <wp:wrapNone/>
                      <wp:docPr id="11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48485F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11B25E" id="_x0000_s1123" style="position:absolute;margin-left:259.6pt;margin-top:16.5pt;width:10.05pt;height:8.6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hK7EwIAAHcEAAAOAAAAZHJzL2Uyb0RvYy54bWysVMlu2zAQvRfoPxC811qCOI1gOYcE6aVo&#10;gqb9AJoiLQLcQLKW/PcdjhYHbZFDUB9okjPzZt7jjHZ3o9HkJEJUzra02pSUCMtdp+yxpT9/PH76&#10;TElMzHZMOytaehaR3u0/ftgNvhG1653uRCAAYmMz+Jb2KfmmKCLvhWFx47ywYJQuGJbgGI5FF9gA&#10;6EYXdVlui8GFzgfHRYxw+zAZ6R7xpRQ8PUkZRSK6pVBbwjXgeshrsd+x5hiY7xWfy2DvqMIwZSHp&#10;CvXAEiO/gvoLyigeXHQybbgzhZNScYEcgE1V/sHmpWdeIBcQJ/pVpvj/YPm303MgqoO3q64osczA&#10;Iz2dmCZb5CPG9DUmUKkYfGzQO2uL2xf/HMCSTxG2mf4og8n/QIyMqPJ5VRmgCIfLqr7ZXl1TwsFU&#10;lbd1ja9QXIJ9iOmLcIbkTUuF1srHrANr2GmuhjWLV7627lFpjW+pLRkwR1liRHRaddma/bCtxL0O&#10;BBi2NI1VbgBI/coLTtrOfCdaSDCdtcgQ2n4XEgQDIvWUILfqBZNxLmyqJlPPOjGlui7htyRbIjA1&#10;AmZkCUWu2DPA4jmBLNhTzbN/DhXY6WvwzPyt4DUCMzub1mCjrAv/YqaB1Zx58l9EmqTJKqXxMGIz&#10;3d5k13x1cN0ZOiwkfe+mGWSW9w5GkKeAeNkLuhvFmCcxj8/rM2a6fC/2vwEAAP//AwBQSwMEFAAG&#10;AAgAAAAhACrYmeveAAAACQEAAA8AAABkcnMvZG93bnJldi54bWxMj8tqwzAQRfeF/oOYQDehkWKR&#10;kDiWQyn0tUzaD1DsqW1ijYyl+PH3na7a3QxzuHNudpxcKwbsQ+PJwHqlQCAVvmyoMvD1+fK4AxGi&#10;pdK2ntDAjAGO+f1dZtPSj3TC4RwrwSEUUmugjrFLpQxFjc6Gle+Q+Pbte2cjr30ly96OHO5amSi1&#10;lc42xB9q2+FzjcX1fHMGhtfkHZezncdq183qtHz7uCptzMNiejqAiDjFPxh+9Vkdcna6+BuVQbQG&#10;Nut9wqgBrbkTAxu91yAuPKgEZJ7J/w3yHwAAAP//AwBQSwECLQAUAAYACAAAACEAtoM4kv4AAADh&#10;AQAAEwAAAAAAAAAAAAAAAAAAAAAAW0NvbnRlbnRfVHlwZXNdLnhtbFBLAQItABQABgAIAAAAIQA4&#10;/SH/1gAAAJQBAAALAAAAAAAAAAAAAAAAAC8BAABfcmVscy8ucmVsc1BLAQItABQABgAIAAAAIQDK&#10;khK7EwIAAHcEAAAOAAAAAAAAAAAAAAAAAC4CAABkcnMvZTJvRG9jLnhtbFBLAQItABQABgAIAAAA&#10;IQAq2Jnr3gAAAAkBAAAPAAAAAAAAAAAAAAAAAG0EAABkcnMvZG93bnJldi54bWxQSwUGAAAAAAQA&#10;BADzAAAAeAUAAAAA&#10;" filled="f" strokecolor="black [3213]" strokeweight="1pt">
                      <v:textbox>
                        <w:txbxContent>
                          <w:p w14:paraId="4648485F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7450B547" wp14:editId="01C01FAE">
                      <wp:simplePos x="0" y="0"/>
                      <wp:positionH relativeFrom="column">
                        <wp:posOffset>2630170</wp:posOffset>
                      </wp:positionH>
                      <wp:positionV relativeFrom="line">
                        <wp:posOffset>209550</wp:posOffset>
                      </wp:positionV>
                      <wp:extent cx="127635" cy="109220"/>
                      <wp:effectExtent l="0" t="0" r="24765" b="24130"/>
                      <wp:wrapNone/>
                      <wp:docPr id="11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5527EA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50B547" id="_x0000_s1124" style="position:absolute;margin-left:207.1pt;margin-top:16.5pt;width:10.05pt;height:8.6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v7CEwIAAHcEAAAOAAAAZHJzL2Uyb0RvYy54bWysVMlu2zAQvRfoPxC811qKuIlgOYcE6aVo&#10;gib9AJoiLQLcQLKW/PcdjhYHbdFDEB9okjPzZt7jjHa3o9HkJEJUzra02pSUCMtdp+yxpT9fHj5d&#10;UxITsx3TzoqWnkWkt/uPH3aDb0Tteqc7EQiA2NgMvqV9Sr4pish7YVjcOC8sGKULhiU4hmPRBTYA&#10;utFFXZbbYnCh88FxESPc3k9Gukd8KQVPj1JGkYhuKdSWcA24HvJa7HesOQbme8XnMtgbqjBMWUi6&#10;Qt2zxMivoP6CMooHF51MG+5M4aRUXCAHYFOVf7B57pkXyAXEiX6VKb4fLP9+egpEdfB2VU2JZQYe&#10;6fHENNkiHzGmbzGBSsXgY4PeWVvcPvunAJZ8irDN9EcZTP4HYmRElc+rygBFOFxW9Zft5ytKOJiq&#10;8qau8RWKS7APMX0VzpC8aanQWvmYdWANO83VsGbxytfWPSit8S21JQPmKEuMiE6rLluzH7aVuNOB&#10;AMOWprHKDQCpX3nBSduZ70QLCaazFhlC2x9CgmBApJ4S5Fa9YDLOhU3VZOpZJ6ZUVyX8lmRLBKZG&#10;wIwsocgVewZYPCeQBXuqefbPoQI7fQ2emf8veI3AzM6mNdgo68K/mGlgNWee/BeRJmmySmk8jNhM&#10;N9fZNV8dXHeGDgtJ37lpBpnlvYMR5CkgXvaC7kYx5knM4/P6jJku34v9bwAAAP//AwBQSwMEFAAG&#10;AAgAAAAhAN4D9ujeAAAACQEAAA8AAABkcnMvZG93bnJldi54bWxMj8tqwzAQRfeF/oOYQjchkWK5&#10;JbiWQyn0tUzaD5jYE9vEkoyl+PH3na7a5TCHe8/N97PtxEhDaL0zsN0oEORKX7WuNvD99bregQgR&#10;XYWdd2RgoQD74vYmx6zykzvQeIy14BAXMjTQxNhnUoayIYth43ty/Dv7wWLkc6hlNeDE4baTiVKP&#10;0mLruKHBnl4aKi/HqzUwviUftFpwmepdv6jD6v3zorQx93fz8xOISHP8g+FXn9WhYKeTv7oqiM5A&#10;uk0TRg1ozZsYSHWqQZwMPKgEZJHL/wuKHwAAAP//AwBQSwECLQAUAAYACAAAACEAtoM4kv4AAADh&#10;AQAAEwAAAAAAAAAAAAAAAAAAAAAAW0NvbnRlbnRfVHlwZXNdLnhtbFBLAQItABQABgAIAAAAIQA4&#10;/SH/1gAAAJQBAAALAAAAAAAAAAAAAAAAAC8BAABfcmVscy8ucmVsc1BLAQItABQABgAIAAAAIQAj&#10;Hv7CEwIAAHcEAAAOAAAAAAAAAAAAAAAAAC4CAABkcnMvZTJvRG9jLnhtbFBLAQItABQABgAIAAAA&#10;IQDeA/bo3gAAAAkBAAAPAAAAAAAAAAAAAAAAAG0EAABkcnMvZG93bnJldi54bWxQSwUGAAAAAAQA&#10;BADzAAAAeAUAAAAA&#10;" filled="f" strokecolor="black [3213]" strokeweight="1pt">
                      <v:textbox>
                        <w:txbxContent>
                          <w:p w14:paraId="5B5527EA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62A9AF3A" wp14:editId="428BFE73">
                      <wp:simplePos x="0" y="0"/>
                      <wp:positionH relativeFrom="column">
                        <wp:posOffset>1982470</wp:posOffset>
                      </wp:positionH>
                      <wp:positionV relativeFrom="line">
                        <wp:posOffset>209550</wp:posOffset>
                      </wp:positionV>
                      <wp:extent cx="127635" cy="109220"/>
                      <wp:effectExtent l="0" t="0" r="24765" b="24130"/>
                      <wp:wrapNone/>
                      <wp:docPr id="11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56DC6A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A9AF3A" id="_x0000_s1125" style="position:absolute;margin-left:156.1pt;margin-top:16.5pt;width:10.05pt;height:8.6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di9EwIAAHcEAAAOAAAAZHJzL2Uyb0RvYy54bWysVMlu2zAQvRfoPxC811qCuLVgOYcE6aVo&#10;gqb9AJoiLQLcQLKW/PcdjhYHbdFDER9okjPzZt7jjPZ3o9HkLEJUzra02pSUCMtdp+yppT++P374&#10;RElMzHZMOytaehGR3h3ev9sPvhG1653uRCAAYmMz+Jb2KfmmKCLvhWFx47ywYJQuGJbgGE5FF9gA&#10;6EYXdVlui8GFzgfHRYxw+zAZ6QHxpRQ8PUkZRSK6pVBbwjXgesxrcdiz5hSY7xWfy2D/UYVhykLS&#10;FeqBJUZ+BvUHlFE8uOhk2nBnCiel4gI5AJuq/I3NS8+8QC4gTvSrTPHtYPnX83MgqoO3qypKLDPw&#10;SE9npskW+YgxfYkJVCoGHxv0ztri9sU/B7DkU4Rtpj/KYPI/ECMjqnxZVQYowuGyqj9ub24p4WCq&#10;yl1d4ysU12AfYvosnCF501KhtfIx68Aadp6rYc3ila+te1Ra41tqSwbMUZYYEZ1WXbZmP2wrca8D&#10;AYYtTWOVGwBSv/KCk7Yz34kWEkwXLTKEtt+EBMGASD0lyK16xWScC5uqydSzTkypbkv4LcmWCEyN&#10;gBlZQpEr9gyweE4gC/ZU8+yfQwV2+ho8M/9X8BqBmZ1Na7BR1oW/MdPAas48+S8iTdJkldJ4HLGZ&#10;drvsmq+OrrtAh4Wk7900g8zy3sEI8hQQL3tBd6MY8yTm8Xl9xkzX78XhFwAAAP//AwBQSwMEFAAG&#10;AAgAAAAhAPhv4OLdAAAACQEAAA8AAABkcnMvZG93bnJldi54bWxMj8tqwzAQRfeF/oOYQjehkSLR&#10;EhzLoRT6WibtB0zsiW1iScZS/Pj7TlftboY53Dk338+uEyMNsQ3ewmatQJAvQ9X62sL31+vDFkRM&#10;6CvsgicLC0XYF7c3OWZVmPyBxmOqBYf4mKGFJqU+kzKWDTmM69CT59s5DA4Tr0MtqwEnDned1Eo9&#10;SYet5w8N9vTSUHk5Xp2F8U1/0GrBZaq3/aIOq/fPizLW3t/NzzsQieb0B8OvPqtDwU6ncPVVFJ0F&#10;s9GaUR4Md2LAGG1AnCw8Kg2yyOX/BsUPAAAA//8DAFBLAQItABQABgAIAAAAIQC2gziS/gAAAOEB&#10;AAATAAAAAAAAAAAAAAAAAAAAAABbQ29udGVudF9UeXBlc10ueG1sUEsBAi0AFAAGAAgAAAAhADj9&#10;If/WAAAAlAEAAAsAAAAAAAAAAAAAAAAALwEAAF9yZWxzLy5yZWxzUEsBAi0AFAAGAAgAAAAhAP35&#10;2L0TAgAAdwQAAA4AAAAAAAAAAAAAAAAALgIAAGRycy9lMm9Eb2MueG1sUEsBAi0AFAAGAAgAAAAh&#10;APhv4OLdAAAACQEAAA8AAAAAAAAAAAAAAAAAbQQAAGRycy9kb3ducmV2LnhtbFBLBQYAAAAABAAE&#10;APMAAAB3BQAAAAA=&#10;" filled="f" strokecolor="black [3213]" strokeweight="1pt">
                      <v:textbox>
                        <w:txbxContent>
                          <w:p w14:paraId="7456DC6A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3D3023E1" wp14:editId="20580C35">
                      <wp:simplePos x="0" y="0"/>
                      <wp:positionH relativeFrom="column">
                        <wp:posOffset>782320</wp:posOffset>
                      </wp:positionH>
                      <wp:positionV relativeFrom="line">
                        <wp:posOffset>209550</wp:posOffset>
                      </wp:positionV>
                      <wp:extent cx="127635" cy="109220"/>
                      <wp:effectExtent l="0" t="0" r="24765" b="24130"/>
                      <wp:wrapNone/>
                      <wp:docPr id="10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E3D8F4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3023E1" id="_x0000_s1126" style="position:absolute;margin-left:61.6pt;margin-top:16.5pt;width:10.05pt;height:8.6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vnbEAIAAHgEAAAOAAAAZHJzL2Uyb0RvYy54bWysVE2P0zAQvSPxHyzfadKgLRA13cOulgti&#10;V+zyA1xn3FhybMs2TfrvGU8+ugLEAdGD64+Z9+Y9j7O/HXvDzhCidrbh203JGVjpWm1PDf/+8vDu&#10;I2cxCdsK4yw0/AKR3x7evtkPvobKdc60EBiC2FgPvuFdSr4uiig76EXcOA8WD5ULvUi4DKeiDWJA&#10;9N4UVVnuisGF1gcnIUbcvZ8O+YHwlQKZHpWKkJhpONaWaAw0HvNYHPaiPgXhOy3nMsQ/VNELbZF0&#10;hboXSbAfQf8G1WsZXHQqbaTrC6eUlkAaUM22/EXNcyc8kBY0J/rVpvj/YOXX81NgusW7Kz9xZkWP&#10;l/R4FobtSA+M6UtM6FIx+FhTdPaWps/+KeBJXkWcZvmjCn3+R2FsJJcvq8sIxSRubqsPu/c3nEk8&#10;QtKqolsorsk+xPQZXM/ypOFgjPYx+yBqcZ6rEfUSlbete9DG0F0aywbiKEvKiM7oNp/mOGoruDOB&#10;ocKGp3GbGwCpX0XhythZ7ySLBKaLgQxh7DdQaBgKqSaC3KpXTCEl2LSdjjrRwkR1U+JvIVsyiJoA&#10;M7LCIlfsGWCJnEAW7KnmOT6nAnX6mjwr/1vymkHMzqY1udfWhT8pM6hqZp7iF5Mma7JLaTyOczOR&#10;2Lx3dO0FWywkc+emRyis7By+QZkCAeYobG9yY36K+f28XhPV9YNx+AkAAP//AwBQSwMEFAAGAAgA&#10;AAAhAHvPzJjcAAAACQEAAA8AAABkcnMvZG93bnJldi54bWxMj8tOwzAQRfdI/IM1SGwqamNTVIU4&#10;FULitWzhA9xkSKLG4yh28/h7pitYXs3RnXPz3ew7MeIQ20AW7tcKBFIZqpZqC99fr3dbEDE5qlwX&#10;CC0sGGFXXF/lLqvCRHscD6kWXEIxcxaalPpMylg26F1chx6Jbz9h8C5xHGpZDW7ict9JrdSj9K4l&#10;/tC4Hl8aLE+Hs7cwvukPXC1umeptv6j96v3zpIy1tzfz8xOIhHP6g+Giz+pQsNMxnKmKouOsjWbU&#10;gjG86QI8GAPiaGGjNMgil/8XFL8AAAD//wMAUEsBAi0AFAAGAAgAAAAhALaDOJL+AAAA4QEAABMA&#10;AAAAAAAAAAAAAAAAAAAAAFtDb250ZW50X1R5cGVzXS54bWxQSwECLQAUAAYACAAAACEAOP0h/9YA&#10;AACUAQAACwAAAAAAAAAAAAAAAAAvAQAAX3JlbHMvLnJlbHNQSwECLQAUAAYACAAAACEA4z752xAC&#10;AAB4BAAADgAAAAAAAAAAAAAAAAAuAgAAZHJzL2Uyb0RvYy54bWxQSwECLQAUAAYACAAAACEAe8/M&#10;mNwAAAAJAQAADwAAAAAAAAAAAAAAAABqBAAAZHJzL2Rvd25yZXYueG1sUEsFBgAAAAAEAAQA8wAA&#10;AHMFAAAAAA==&#10;" filled="f" strokecolor="black [3213]" strokeweight="1pt">
                      <v:textbox>
                        <w:txbxContent>
                          <w:p w14:paraId="70E3D8F4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14" w:type="dxa"/>
          </w:tcPr>
          <w:p w14:paraId="3A9970FD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B9065E4" w14:textId="66D9E6EB" w:rsidR="006E56B7" w:rsidRPr="00081513" w:rsidRDefault="004D744A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140B6066" wp14:editId="5C9ED05D">
                      <wp:simplePos x="0" y="0"/>
                      <wp:positionH relativeFrom="column">
                        <wp:posOffset>154940</wp:posOffset>
                      </wp:positionH>
                      <wp:positionV relativeFrom="line">
                        <wp:posOffset>212725</wp:posOffset>
                      </wp:positionV>
                      <wp:extent cx="127635" cy="109220"/>
                      <wp:effectExtent l="0" t="0" r="24765" b="24130"/>
                      <wp:wrapNone/>
                      <wp:docPr id="11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33CE88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0B6066" id="_x0000_s1127" style="position:absolute;margin-left:12.2pt;margin-top:16.75pt;width:10.05pt;height:8.6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zL+EQIAAHgEAAAOAAAAZHJzL2Uyb0RvYy54bWysVE2P0zAQvSPxHyzfaT7QFoia7mFXywWx&#10;K3b5Aa5jN5b8Jds06b9nPE7TFSAOiB5c2zPzZt7zTHa3s9HkJEJUzva02dSUCMvdoOyxp99fHt59&#10;pCQmZgemnRU9PYtIb/dv3+wm34nWjU4PIhAAsbGbfE/HlHxXVZGPwrC4cV5YMEoXDEtwDMdqCGwC&#10;dKOrtq631eTC4IPjIka4vS9Gukd8KQVPj1JGkYjuKdSWcA24HvJa7XesOwbmR8WXMtg/VGGYspB0&#10;hbpniZEfQf0GZRQPLjqZNtyZykmpuEAOwKapf2HzPDIvkAuIE/0qU/x/sPzr6SkQNcDbNaCPZQYe&#10;6fHENNkiHzGnLzGBStXkY4feWVvcPvunAJZ8irDN9GcZTP4HYmRGlc+rygBFOFw27Yft+xtKOJia&#10;+lPb4itU12AfYvosnCF501OhtfIx68A6dlqqYd3FK19b96C0xrfUlkyYo64xIjqthmzNfthW4k4H&#10;Agx7muYmNwCkfuUFJ20XvoUWEkxnLTKEtt+EBMGASFsS5Fa9YjLOhU1NMY1sECXVTQ2/S7JLBKZG&#10;wIwsocgVewG4eBaQC3apefHPoQI7fQ1emP8teI3AzM6mNdgo68KfmGlgtWQu/heRijRZpTQf5tJM&#10;Nfrmu4MbztBiIek7V4aQWT46mEGeAgJmL2hvVGMZxTw/r8+Y6vrB2P8EAAD//wMAUEsDBBQABgAI&#10;AAAAIQDWIYhH3AAAAAcBAAAPAAAAZHJzL2Rvd25yZXYueG1sTI7NTsMwEITvSLyDtUhcKmqTpFCF&#10;bCqExN+xhQdw4yWJGq+j2M3P22NO9DQazWjmK3az7cRIg28dI9yvFQjiypmWa4Tvr9e7LQgfNBvd&#10;OSaEhTzsyuurQufGTbyn8RBqEUfY5xqhCaHPpfRVQ1b7teuJY/bjBqtDtEMtzaCnOG47mSj1IK1u&#10;OT40uqeXhqrT4WwRxrfkg1aLXqZ62y9qv3r/PKkU8fZmfn4CEWgO/2X4w4/oUEamozuz8aJDSLIs&#10;NhHSdAMi5lkW9YiwUY8gy0Je8pe/AAAA//8DAFBLAQItABQABgAIAAAAIQC2gziS/gAAAOEBAAAT&#10;AAAAAAAAAAAAAAAAAAAAAABbQ29udGVudF9UeXBlc10ueG1sUEsBAi0AFAAGAAgAAAAhADj9If/W&#10;AAAAlAEAAAsAAAAAAAAAAAAAAAAALwEAAF9yZWxzLy5yZWxzUEsBAi0AFAAGAAgAAAAhAGt3Mv4R&#10;AgAAeAQAAA4AAAAAAAAAAAAAAAAALgIAAGRycy9lMm9Eb2MueG1sUEsBAi0AFAAGAAgAAAAhANYh&#10;iEfcAAAABwEAAA8AAAAAAAAAAAAAAAAAawQAAGRycy9kb3ducmV2LnhtbFBLBQYAAAAABAAEAPMA&#10;AAB0BQAAAAA=&#10;" filled="f" strokecolor="black [3213]" strokeweight="1pt">
                      <v:textbox>
                        <w:txbxContent>
                          <w:p w14:paraId="5433CE88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73" w:type="dxa"/>
          </w:tcPr>
          <w:p w14:paraId="5DA19658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B11A8DB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1C27A46D" w14:textId="77777777" w:rsidR="006E56B7" w:rsidRPr="00081513" w:rsidRDefault="006E56B7" w:rsidP="002F08ED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1238BD" w:rsidRPr="00081513" w14:paraId="0B345A25" w14:textId="77777777" w:rsidTr="001238BD">
        <w:tc>
          <w:tcPr>
            <w:tcW w:w="3477" w:type="dxa"/>
          </w:tcPr>
          <w:p w14:paraId="67987BB7" w14:textId="77777777" w:rsidR="001238BD" w:rsidRPr="00081513" w:rsidRDefault="001238BD" w:rsidP="0012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. My role in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 VAMC/H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’s overall response to a radiological disaster is important.</w:t>
            </w:r>
          </w:p>
        </w:tc>
        <w:tc>
          <w:tcPr>
            <w:tcW w:w="1034" w:type="dxa"/>
          </w:tcPr>
          <w:p w14:paraId="5FCEFE89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34752" behindDoc="0" locked="0" layoutInCell="1" allowOverlap="1" wp14:anchorId="727300E0" wp14:editId="40F57D7F">
                      <wp:simplePos x="0" y="0"/>
                      <wp:positionH relativeFrom="column">
                        <wp:posOffset>224155</wp:posOffset>
                      </wp:positionH>
                      <wp:positionV relativeFrom="line">
                        <wp:posOffset>203835</wp:posOffset>
                      </wp:positionV>
                      <wp:extent cx="127635" cy="109220"/>
                      <wp:effectExtent l="0" t="0" r="24765" b="24130"/>
                      <wp:wrapNone/>
                      <wp:docPr id="3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4A3753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7300E0" id="_x0000_s1128" style="position:absolute;margin-left:17.65pt;margin-top:16.05pt;width:10.05pt;height:8.6pt;z-index:25223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bXDEQIAAHcEAAAOAAAAZHJzL2Uyb0RvYy54bWysVE2P0zAQvSPxHyzfaT7QFoia7mFXywWx&#10;K3b5Aa4zbiw5tmWbJv33jCdpugLEAdGD64+Z9+Y9j7O7nQbDThCidrbl1abkDKx0nbbHln9/eXj3&#10;kbOYhO2EcRZafobIb/dv3+xG30Dtemc6CAxBbGxG3/I+Jd8URZQ9DCJunAeLh8qFQSRchmPRBTEi&#10;+mCKuiy3xehC54OTECPu3s+HfE/4SoFMj0pFSMy0HGtLNAYaD3ks9jvRHIPwvZZLGeIfqhiEtki6&#10;Qt2LJNiPoH+DGrQMLjqVNtINhVNKSyANqKYqf1Hz3AsPpAXNiX61Kf4/WPn19BSY7lr+/oYzKwa8&#10;o8eTMGxLcmBKX2JCk4rRx4aCs7U0ffZPAU/yKuI0q59UGPI/6mITmXxeTUYoJnGzqj9sM5fEo6r8&#10;VNd0CcU12YeYPoMbWJ60HIzRPmYbRCNOSzWiuUTlbesetDF0lcaykTjKkjKiM7rLpzmOugruTGCo&#10;sOVpqvL9I/WrKFwZu+idZZHAdDaQIYz9Bgr9QiH1TJA79YoppASbqvmoFx3MVDcl/i5klwyiJsCM&#10;rLDIFXsBuETOIBfsueYlPqcCNfqavCj/W/KaQczOpjV50NaFPykzqGphnuMvJs3WZJfSdJiol6qy&#10;zrF57+C6M3ZYSObOzW9QWNk7fIIyBQLMUdjd5MbyEvPzeb0mquv3Yv8TAAD//wMAUEsDBBQABgAI&#10;AAAAIQCfLOZf3AAAAAcBAAAPAAAAZHJzL2Rvd25yZXYueG1sTI7NTsMwEITvSLyDtUhcKmo3aVAJ&#10;cSqExN+xhQfYxksSNV5HsZuft8ec4DQazWjmK/az7cRIg28da9isFQjiypmWaw1fny93OxA+IBvs&#10;HJOGhTzsy+urAnPjJj7QeAy1iCPsc9TQhNDnUvqqIYt+7XrimH27wWKIdqilGXCK47aTiVL30mLL&#10;8aHBnp4bqs7Hi9UwvibvtFpwmepdv6jD6u3jrFKtb2/mp0cQgebwV4Zf/IgOZWQ6uQsbLzoNaZbG&#10;ZtRkAyLmWbYFcdKwfUhBloX8z1/+AAAA//8DAFBLAQItABQABgAIAAAAIQC2gziS/gAAAOEBAAAT&#10;AAAAAAAAAAAAAAAAAAAAAABbQ29udGVudF9UeXBlc10ueG1sUEsBAi0AFAAGAAgAAAAhADj9If/W&#10;AAAAlAEAAAsAAAAAAAAAAAAAAAAALwEAAF9yZWxzLy5yZWxzUEsBAi0AFAAGAAgAAAAhAG1JtcMR&#10;AgAAdwQAAA4AAAAAAAAAAAAAAAAALgIAAGRycy9lMm9Eb2MueG1sUEsBAi0AFAAGAAgAAAAhAJ8s&#10;5l/cAAAABwEAAA8AAAAAAAAAAAAAAAAAawQAAGRycy9kb3ducmV2LnhtbFBLBQYAAAAABAAEAPMA&#10;AAB0BQAAAAA=&#10;" filled="f" strokecolor="black [3213]" strokeweight="1pt">
                      <v:textbox>
                        <w:txbxContent>
                          <w:p w14:paraId="484A3753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33728" behindDoc="0" locked="0" layoutInCell="1" allowOverlap="1" wp14:anchorId="24DC4F2C" wp14:editId="32D62340">
                      <wp:simplePos x="0" y="0"/>
                      <wp:positionH relativeFrom="column">
                        <wp:posOffset>3296920</wp:posOffset>
                      </wp:positionH>
                      <wp:positionV relativeFrom="line">
                        <wp:posOffset>209550</wp:posOffset>
                      </wp:positionV>
                      <wp:extent cx="127635" cy="109220"/>
                      <wp:effectExtent l="0" t="0" r="24765" b="24130"/>
                      <wp:wrapNone/>
                      <wp:docPr id="3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39515A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DC4F2C" id="_x0000_s1129" style="position:absolute;margin-left:259.6pt;margin-top:16.5pt;width:10.05pt;height:8.6pt;z-index:25223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/mgEwIAAHcEAAAOAAAAZHJzL2Uyb0RvYy54bWysVMlu2zAQvRfoPxC8x1qMuK1gOYcE6aVo&#10;gqb9AJoiLQLcQLKW/PcdjhYHbdFDER9okjPzZt7jjPZ3o9HkLEJUzra02pSUCMtdp+yppT++P958&#10;pCQmZjumnRUtvYhI7w7v3+0H34ja9U53IhAAsbEZfEv7lHxTFJH3wrC4cV5YMEoXDEtwDKeiC2wA&#10;dKOLuix3xeBC54PjIka4fZiM9ID4UgqenqSMIhHdUqgt4RpwPea1OOxZcwrM94rPZbD/qMIwZSHp&#10;CvXAEiM/g/oDyigeXHQybbgzhZNScYEcgE1V/sbmpWdeIBcQJ/pVpvh2sPzr+TkQ1bV0u6PEMgNv&#10;9HRmmuyQjhjTl5hApGLwsUHnLC1uX/xzAEs+Rdhm9qMMJv8DLzKiyJdVZIAiHC6r+sNue0sJB1NV&#10;fqprfITiGuxDTJ+FMyRvWiq0Vj5mGVjDznM1rFm88rV1j0prfEptyYA5yhIjotOqy9bsh10l7nUg&#10;wLClaazy+0PqV15w0nbmO9FCgumiRYbQ9puQoBcQqacEuVOvmIxzYVM1mXrWiSnVbQm/JdkSgakR&#10;MCNLKHLFngEWzwlkwZ5qnv1zqMBGX4Nn5v8KXiMws7NpDTbKuvA3ZhpYzZkn/0WkSZqsUhqPI/ZS&#10;VW6zb747uu4CHRaSvnfTDDLLewcjyFNAwOwF3Y1qzJOYx+f1GVNdvxeHXwAAAP//AwBQSwMEFAAG&#10;AAgAAAAhACrYmeveAAAACQEAAA8AAABkcnMvZG93bnJldi54bWxMj8tqwzAQRfeF/oOYQDehkWKR&#10;kDiWQyn0tUzaD1DsqW1ijYyl+PH3na7a3QxzuHNudpxcKwbsQ+PJwHqlQCAVvmyoMvD1+fK4AxGi&#10;pdK2ntDAjAGO+f1dZtPSj3TC4RwrwSEUUmugjrFLpQxFjc6Gle+Q+Pbte2cjr30ly96OHO5amSi1&#10;lc42xB9q2+FzjcX1fHMGhtfkHZezncdq183qtHz7uCptzMNiejqAiDjFPxh+9Vkdcna6+BuVQbQG&#10;Nut9wqgBrbkTAxu91yAuPKgEZJ7J/w3yHwAAAP//AwBQSwECLQAUAAYACAAAACEAtoM4kv4AAADh&#10;AQAAEwAAAAAAAAAAAAAAAAAAAAAAW0NvbnRlbnRfVHlwZXNdLnhtbFBLAQItABQABgAIAAAAIQA4&#10;/SH/1gAAAJQBAAALAAAAAAAAAAAAAAAAAC8BAABfcmVscy8ucmVsc1BLAQItABQABgAIAAAAIQAv&#10;9/mgEwIAAHcEAAAOAAAAAAAAAAAAAAAAAC4CAABkcnMvZTJvRG9jLnhtbFBLAQItABQABgAIAAAA&#10;IQAq2Jnr3gAAAAkBAAAPAAAAAAAAAAAAAAAAAG0EAABkcnMvZG93bnJldi54bWxQSwUGAAAAAAQA&#10;BADzAAAAeAUAAAAA&#10;" filled="f" strokecolor="black [3213]" strokeweight="1pt">
                      <v:textbox>
                        <w:txbxContent>
                          <w:p w14:paraId="6239515A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32704" behindDoc="0" locked="0" layoutInCell="1" allowOverlap="1" wp14:anchorId="5C13270A" wp14:editId="65CD8DD6">
                      <wp:simplePos x="0" y="0"/>
                      <wp:positionH relativeFrom="column">
                        <wp:posOffset>2630170</wp:posOffset>
                      </wp:positionH>
                      <wp:positionV relativeFrom="line">
                        <wp:posOffset>209550</wp:posOffset>
                      </wp:positionV>
                      <wp:extent cx="127635" cy="109220"/>
                      <wp:effectExtent l="0" t="0" r="24765" b="24130"/>
                      <wp:wrapNone/>
                      <wp:docPr id="3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F2E09B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13270A" id="_x0000_s1130" style="position:absolute;margin-left:207.1pt;margin-top:16.5pt;width:10.05pt;height:8.6pt;z-index:25223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C3zEwIAAHcEAAAOAAAAZHJzL2Uyb0RvYy54bWysVMlu2zAQvRfoPxC811rSOI1gOYcE6aVo&#10;gqb9AJoiLQLcQLKW/PcdjhYHbdFDUB9okjPzZt7jjHZ3o9HkJEJUzra02pSUCMtdp+yxpT++P374&#10;RElMzHZMOytaehaR3u3fv9sNvhG1653uRCAAYmMz+Jb2KfmmKCLvhWFx47ywYJQuGJbgGI5FF9gA&#10;6EYXdVlui8GFzgfHRYxw+zAZ6R7xpRQ8PUkZRSK6pVBbwjXgeshrsd+x5hiY7xWfy2BvqMIwZSHp&#10;CvXAEiM/g/oDyigeXHQybbgzhZNScYEcgE1V/sbmpWdeIBcQJ/pVpvj/YPnX03Mgqmvp1Q0llhl4&#10;o6cT02SLdMSYvsQEIhWDjw06Z2lx++KfA1jyKcI2sx9lMPkfeJERRT6vIgMU4XBZ1Tfbq2tKOJiq&#10;8rau8RGKS7APMX0WzpC8aanQWvmYZWANO83VsGbxytfWPSqt8Sm1JQPmKEuMiE6rLluzH3aVuNeB&#10;AMOWprHK7w+pX3nBSduZ70QLCaazFhlC229Cgl5ApJ4S5E69YDLOhU3VZOpZJ6ZU1yX8lmRLBKZG&#10;wIwsocgVewZYPCeQBXuqefbPoQIbfQ2emf8reI3AzM6mNdgo68LfmGlgNWee/BeRJmmySmk8jNhL&#10;Vfkx++a7g+vO0GEh6Xs3zSCzvHcwgjwFBMxe0N2oxjyJeXxenzHV5Xux/wUAAP//AwBQSwMEFAAG&#10;AAgAAAAhAN4D9ujeAAAACQEAAA8AAABkcnMvZG93bnJldi54bWxMj8tqwzAQRfeF/oOYQjchkWK5&#10;JbiWQyn0tUzaD5jYE9vEkoyl+PH3na7a5TCHe8/N97PtxEhDaL0zsN0oEORKX7WuNvD99bregQgR&#10;XYWdd2RgoQD74vYmx6zykzvQeIy14BAXMjTQxNhnUoayIYth43ty/Dv7wWLkc6hlNeDE4baTiVKP&#10;0mLruKHBnl4aKi/HqzUwviUftFpwmepdv6jD6v3zorQx93fz8xOISHP8g+FXn9WhYKeTv7oqiM5A&#10;uk0TRg1ozZsYSHWqQZwMPKgEZJHL/wuKHwAAAP//AwBQSwECLQAUAAYACAAAACEAtoM4kv4AAADh&#10;AQAAEwAAAAAAAAAAAAAAAAAAAAAAW0NvbnRlbnRfVHlwZXNdLnhtbFBLAQItABQABgAIAAAAIQA4&#10;/SH/1gAAAJQBAAALAAAAAAAAAAAAAAAAAC8BAABfcmVscy8ucmVsc1BLAQItABQABgAIAAAAIQDf&#10;dC3zEwIAAHcEAAAOAAAAAAAAAAAAAAAAAC4CAABkcnMvZTJvRG9jLnhtbFBLAQItABQABgAIAAAA&#10;IQDeA/bo3gAAAAkBAAAPAAAAAAAAAAAAAAAAAG0EAABkcnMvZG93bnJldi54bWxQSwUGAAAAAAQA&#10;BADzAAAAeAUAAAAA&#10;" filled="f" strokecolor="black [3213]" strokeweight="1pt">
                      <v:textbox>
                        <w:txbxContent>
                          <w:p w14:paraId="4BF2E09B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31680" behindDoc="0" locked="0" layoutInCell="1" allowOverlap="1" wp14:anchorId="19C73777" wp14:editId="0AA79937">
                      <wp:simplePos x="0" y="0"/>
                      <wp:positionH relativeFrom="column">
                        <wp:posOffset>1982470</wp:posOffset>
                      </wp:positionH>
                      <wp:positionV relativeFrom="line">
                        <wp:posOffset>209550</wp:posOffset>
                      </wp:positionV>
                      <wp:extent cx="127635" cy="109220"/>
                      <wp:effectExtent l="0" t="0" r="24765" b="24130"/>
                      <wp:wrapNone/>
                      <wp:docPr id="3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9F7E43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C73777" id="_x0000_s1131" style="position:absolute;margin-left:156.1pt;margin-top:16.5pt;width:10.05pt;height:8.6pt;z-index:25223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LqNEwIAAHcEAAAOAAAAZHJzL2Uyb0RvYy54bWysVMlu2zAQvRfoPxC8x1oCu61gOYcE6aVo&#10;gqb9AJoiLQLcQLKW/PcdjhYHbdFDER9okjPzZt6bofZ3o9HkLEJUzra02pSUCMtdp+yppT++P958&#10;pCQmZjumnRUtvYhI7w7v3+0H34ja9U53IhAAsbEZfEv7lHxTFJH3wrC4cV5YMEoXDEtwDKeiC2wA&#10;dKOLuix3xeBC54PjIka4fZiM9ID4UgqenqSMIhHdUqgt4RpwPea1OOxZcwrM94rPZbD/qMIwZSHp&#10;CvXAEiM/g/oDyigeXHQybbgzhZNScYEcgE1V/sbmpWdeIBcQJ/pVpvh2sPzr+TkQ1bX0FjplmYEe&#10;PZ2ZJjukI8b0JSYQqRh8bNA5S4vbF/8cwJJPEbaZ/SiDyf/Ai4wo8mUVGaAIh8uq/rC73VLCwVSV&#10;n+oam1Bcg32I6bNwhuRNS4XWyscsA2vYea6GNYtXvrbuUWmNrdSWDJijLDEiOq26bM1+OFXiXgcC&#10;DFuaxir3H1K/8oKTtjPfiRYSTBctMoS234QEvYBIPSXIk3rFZJwLm6rJ1LNOTKm2JfyWZEsEpkbA&#10;jCyhyBV7Blg8J5AFe6p59s+hAgd9DZ6Z/yt4jcDMzqY12Cjrwt+YaWA1Z578F5EmabJKaTyOOEtV&#10;uc2++e7ougtMWEj63k1vkFneO3iCPAUEzF4w3ajG/BLz83l9xlTX78XhFwAAAP//AwBQSwMEFAAG&#10;AAgAAAAhAPhv4OLdAAAACQEAAA8AAABkcnMvZG93bnJldi54bWxMj8tqwzAQRfeF/oOYQjehkSLR&#10;EhzLoRT6WibtB0zsiW1iScZS/Pj7TlftboY53Dk338+uEyMNsQ3ewmatQJAvQ9X62sL31+vDFkRM&#10;6CvsgicLC0XYF7c3OWZVmPyBxmOqBYf4mKGFJqU+kzKWDTmM69CT59s5DA4Tr0MtqwEnDned1Eo9&#10;SYet5w8N9vTSUHk5Xp2F8U1/0GrBZaq3/aIOq/fPizLW3t/NzzsQieb0B8OvPqtDwU6ncPVVFJ0F&#10;s9GaUR4Md2LAGG1AnCw8Kg2yyOX/BsUPAAAA//8DAFBLAQItABQABgAIAAAAIQC2gziS/gAAAOEB&#10;AAATAAAAAAAAAAAAAAAAAAAAAABbQ29udGVudF9UeXBlc10ueG1sUEsBAi0AFAAGAAgAAAAhADj9&#10;If/WAAAAlAEAAAsAAAAAAAAAAAAAAAAALwEAAF9yZWxzLy5yZWxzUEsBAi0AFAAGAAgAAAAhAP2o&#10;uo0TAgAAdwQAAA4AAAAAAAAAAAAAAAAALgIAAGRycy9lMm9Eb2MueG1sUEsBAi0AFAAGAAgAAAAh&#10;APhv4OLdAAAACQEAAA8AAAAAAAAAAAAAAAAAbQQAAGRycy9kb3ducmV2LnhtbFBLBQYAAAAABAAE&#10;APMAAAB3BQAAAAA=&#10;" filled="f" strokecolor="black [3213]" strokeweight="1pt">
                      <v:textbox>
                        <w:txbxContent>
                          <w:p w14:paraId="3F9F7E43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29632" behindDoc="0" locked="0" layoutInCell="1" allowOverlap="1" wp14:anchorId="5AAD834F" wp14:editId="4D934D9B">
                      <wp:simplePos x="0" y="0"/>
                      <wp:positionH relativeFrom="column">
                        <wp:posOffset>782320</wp:posOffset>
                      </wp:positionH>
                      <wp:positionV relativeFrom="line">
                        <wp:posOffset>209550</wp:posOffset>
                      </wp:positionV>
                      <wp:extent cx="127635" cy="109220"/>
                      <wp:effectExtent l="0" t="0" r="24765" b="24130"/>
                      <wp:wrapNone/>
                      <wp:docPr id="3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BBB604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AD834F" id="_x0000_s1132" style="position:absolute;margin-left:61.6pt;margin-top:16.5pt;width:10.05pt;height:8.6pt;z-index:25222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vaVEwIAAHcEAAAOAAAAZHJzL2Uyb0RvYy54bWysVMlu2zAQvRfoPxC811qCuI1gOYcE6aVo&#10;gib9AJoiLQLcQLKW/PcdjhYHbdFDEB9okjPzZt7jjHa3o9HkJEJUzra02pSUCMtdp+yxpT9fHj59&#10;oSQmZjumnRUtPYtIb/cfP+wG34ja9U53IhAAsbEZfEv7lHxTFJH3wrC4cV5YMEoXDEtwDMeiC2wA&#10;dKOLuiy3xeBC54PjIka4vZ+MdI/4UgqeHqWMIhHdUqgt4RpwPeS12O9YcwzM94rPZbA3VGGYspB0&#10;hbpniZFfQf0FZRQPLjqZNtyZwkmpuEAOwKYq/2Dz3DMvkAuIE/0qU3w/WP799BSI6lp6dUOJZQbe&#10;6PHENNkiHTGmbzGBSMXgY4POWVrcPvunAJZ8irDN7EcZTP4HXmREkc+ryABFOFxW9eft1TUlHExV&#10;eVPX+AjFJdiHmL4KZ0jetFRorXzMMrCGneZqWLN45WvrHpTW+JTakgFzlCVGRKdVl63ZD7tK3OlA&#10;gGFL01jl94fUr7zgpO3Md6KFBNNZiwyh7Q8hQS8gUk8JcqdeMBnnwqZqMvWsE1Oq6xJ+S7IlAlMj&#10;YEaWUOSKPQMsnhPIgj3VPPvnUIGNvgbPzP8XvEZgZmfTGmyUdeFfzDSwmjNP/otIkzRZpTQeRuyl&#10;qtxm33x3cN0ZOiwkfeemGWSW9w5GkKeAgNkLuhvVmCcxj8/rM6a6fC/2vwEAAP//AwBQSwMEFAAG&#10;AAgAAAAhAHvPzJjcAAAACQEAAA8AAABkcnMvZG93bnJldi54bWxMj8tOwzAQRfdI/IM1SGwqamNT&#10;VIU4FULitWzhA9xkSKLG4yh28/h7pitYXs3RnXPz3ew7MeIQ20AW7tcKBFIZqpZqC99fr3dbEDE5&#10;qlwXCC0sGGFXXF/lLqvCRHscD6kWXEIxcxaalPpMylg26F1chx6Jbz9h8C5xHGpZDW7ict9JrdSj&#10;9K4l/tC4Hl8aLE+Hs7cwvukPXC1umeptv6j96v3zpIy1tzfz8xOIhHP6g+Giz+pQsNMxnKmKouOs&#10;jWbUgjG86QI8GAPiaGGjNMgil/8XFL8AAAD//wMAUEsBAi0AFAAGAAgAAAAhALaDOJL+AAAA4QEA&#10;ABMAAAAAAAAAAAAAAAAAAAAAAFtDb250ZW50X1R5cGVzXS54bWxQSwECLQAUAAYACAAAACEAOP0h&#10;/9YAAACUAQAACwAAAAAAAAAAAAAAAAAvAQAAX3JlbHMvLnJlbHNQSwECLQAUAAYACAAAACEAJLb2&#10;lRMCAAB3BAAADgAAAAAAAAAAAAAAAAAuAgAAZHJzL2Uyb0RvYy54bWxQSwECLQAUAAYACAAAACEA&#10;e8/MmNwAAAAJAQAADwAAAAAAAAAAAAAAAABtBAAAZHJzL2Rvd25yZXYueG1sUEsFBgAAAAAEAAQA&#10;8wAAAHYFAAAAAA==&#10;" filled="f" strokecolor="black [3213]" strokeweight="1pt">
                      <v:textbox>
                        <w:txbxContent>
                          <w:p w14:paraId="64BBB604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14" w:type="dxa"/>
          </w:tcPr>
          <w:p w14:paraId="2307AC8E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87394CE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230656" behindDoc="0" locked="0" layoutInCell="1" allowOverlap="1" wp14:anchorId="27152055" wp14:editId="70861B5E">
                      <wp:simplePos x="0" y="0"/>
                      <wp:positionH relativeFrom="column">
                        <wp:posOffset>154940</wp:posOffset>
                      </wp:positionH>
                      <wp:positionV relativeFrom="line">
                        <wp:posOffset>212725</wp:posOffset>
                      </wp:positionV>
                      <wp:extent cx="127635" cy="109220"/>
                      <wp:effectExtent l="0" t="0" r="24765" b="24130"/>
                      <wp:wrapNone/>
                      <wp:docPr id="6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42A3F4" w14:textId="77777777" w:rsidR="00613AA3" w:rsidRDefault="00613AA3" w:rsidP="001238B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152055" id="_x0000_s1133" style="position:absolute;margin-left:12.2pt;margin-top:16.75pt;width:10.05pt;height:8.6pt;z-index:25223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2eHEwIAAHcEAAAOAAAAZHJzL2Uyb0RvYy54bWysVMlu2zAQvRfoPxC811qC2K1gOYcE6aVo&#10;gqb9AJoiLQLcQLKW/PcdjhYHbdFDER9okjPzZt7jjPZ3o9HkLEJUzra02pSUCMtdp+yppT++P374&#10;SElMzHZMOytaehGR3h3ev9sPvhG1653uRCAAYmMz+Jb2KfmmKCLvhWFx47ywYJQuGJbgGE5FF9gA&#10;6EYXdVlui8GFzgfHRYxw+zAZ6QHxpRQ8PUkZRSK6pVBbwjXgesxrcdiz5hSY7xWfy2D/UYVhykLS&#10;FeqBJUZ+BvUHlFE8uOhk2nBnCiel4gI5AJuq/I3NS8+8QC4gTvSrTPHtYPnX83MgqmvpdkeJZQbe&#10;6OnMNNkiHTGmLzGBSMXgY4POWVrcvvjnAJZ8irDN7EcZTP4HXmREkS+ryABFOFxW9W57c0sJB1NV&#10;fqprfITiGuxDTJ+FMyRvWiq0Vj5mGVjDznM1rFm88rV1j0prfEptyYA5yhIjotOqy9bsh10l7nUg&#10;wLClaazy+0PqV15w0nbmO9FCgumiRYbQ9puQoBcQqacEuVOvmIxzYVM1mXrWiSnVbQm/JdkSgakR&#10;MCNLKHLFngEWzwlkwZ5qnv1zqMBGX4Nn5v8KXiMws7NpDTbKuvA3ZhpYzZkn/0WkSZqsUhqPI/ZS&#10;Ve6yb747uu4CHRaSvnfTDDLLewcjyFNAwOwF3Y1qzJOYx+f1GVNdvxeHXwAAAP//AwBQSwMEFAAG&#10;AAgAAAAhANYhiEfcAAAABwEAAA8AAABkcnMvZG93bnJldi54bWxMjs1OwzAQhO9IvIO1SFwqapOk&#10;UIVsKoTE37GFB3DjJYkar6PYzc/bY070NBrNaOYrdrPtxEiDbx0j3K8VCOLKmZZrhO+v17stCB80&#10;G905JoSFPOzK66tC58ZNvKfxEGoRR9jnGqEJoc+l9FVDVvu164lj9uMGq0O0Qy3NoKc4bjuZKPUg&#10;rW45PjS6p5eGqtPhbBHGt+SDVotepnrbL2q/ev88qRTx9mZ+fgIRaA7/ZfjDj+hQRqajO7PxokNI&#10;siw2EdJ0AyLmWRb1iLBRjyDLQl7yl78AAAD//wMAUEsBAi0AFAAGAAgAAAAhALaDOJL+AAAA4QEA&#10;ABMAAAAAAAAAAAAAAAAAAAAAAFtDb250ZW50X1R5cGVzXS54bWxQSwECLQAUAAYACAAAACEAOP0h&#10;/9YAAACUAQAACwAAAAAAAAAAAAAAAAAvAQAAX3JlbHMvLnJlbHNQSwECLQAUAAYACAAAACEAAm9n&#10;hxMCAAB3BAAADgAAAAAAAAAAAAAAAAAuAgAAZHJzL2Uyb0RvYy54bWxQSwECLQAUAAYACAAAACEA&#10;1iGIR9wAAAAHAQAADwAAAAAAAAAAAAAAAABtBAAAZHJzL2Rvd25yZXYueG1sUEsFBgAAAAAEAAQA&#10;8wAAAHYFAAAAAA==&#10;" filled="f" strokecolor="black [3213]" strokeweight="1pt">
                      <v:textbox>
                        <w:txbxContent>
                          <w:p w14:paraId="1042A3F4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73" w:type="dxa"/>
          </w:tcPr>
          <w:p w14:paraId="05209F25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F860F1B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64FE4F48" w14:textId="77777777" w:rsidR="001238BD" w:rsidRPr="00081513" w:rsidRDefault="001238BD" w:rsidP="001238BD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</w:tbl>
    <w:p w14:paraId="029EC0C1" w14:textId="2C558CD8" w:rsidR="00727617" w:rsidRDefault="00727617" w:rsidP="00702A45">
      <w:pPr>
        <w:spacing w:line="240" w:lineRule="auto"/>
        <w:rPr>
          <w:rFonts w:ascii="Times New Roman" w:eastAsiaTheme="minorHAnsi" w:hAnsi="Times New Roman"/>
          <w:b/>
          <w:sz w:val="20"/>
          <w:u w:val="single"/>
        </w:rPr>
      </w:pPr>
    </w:p>
    <w:p w14:paraId="6E4C3DFF" w14:textId="77777777" w:rsidR="008478E1" w:rsidRDefault="008478E1" w:rsidP="00702A45">
      <w:pPr>
        <w:spacing w:line="240" w:lineRule="auto"/>
        <w:rPr>
          <w:rFonts w:ascii="Times New Roman" w:eastAsiaTheme="minorHAnsi" w:hAnsi="Times New Roman"/>
          <w:b/>
          <w:sz w:val="20"/>
          <w:u w:val="single"/>
        </w:rPr>
      </w:pPr>
    </w:p>
    <w:p w14:paraId="462D28F5" w14:textId="45277FB7" w:rsidR="00702A45" w:rsidRPr="00ED296C" w:rsidRDefault="00702A45" w:rsidP="00702A45">
      <w:pPr>
        <w:spacing w:line="240" w:lineRule="auto"/>
        <w:rPr>
          <w:rFonts w:ascii="Times New Roman" w:eastAsiaTheme="minorHAnsi" w:hAnsi="Times New Roman"/>
          <w:b/>
          <w:sz w:val="20"/>
          <w:u w:val="single"/>
        </w:rPr>
      </w:pPr>
      <w:r w:rsidRPr="00ED296C">
        <w:rPr>
          <w:rFonts w:ascii="Times New Roman" w:eastAsiaTheme="minorHAnsi" w:hAnsi="Times New Roman"/>
          <w:b/>
          <w:sz w:val="20"/>
          <w:u w:val="single"/>
        </w:rPr>
        <w:t xml:space="preserve">SECTION </w:t>
      </w:r>
      <w:r w:rsidR="002F62A5">
        <w:rPr>
          <w:rFonts w:ascii="Times New Roman" w:eastAsiaTheme="minorHAnsi" w:hAnsi="Times New Roman"/>
          <w:b/>
          <w:sz w:val="20"/>
          <w:u w:val="single"/>
        </w:rPr>
        <w:t>B</w:t>
      </w:r>
      <w:r w:rsidRPr="00ED296C">
        <w:rPr>
          <w:rFonts w:ascii="Times New Roman" w:eastAsiaTheme="minorHAnsi" w:hAnsi="Times New Roman"/>
          <w:b/>
          <w:sz w:val="20"/>
          <w:u w:val="single"/>
        </w:rPr>
        <w:t>: DISASTER PREPAREDNESS &amp; PLANNING</w:t>
      </w:r>
      <w:r w:rsidR="00535BF6" w:rsidRPr="00ED296C">
        <w:rPr>
          <w:rFonts w:ascii="Times New Roman" w:eastAsiaTheme="minorHAnsi" w:hAnsi="Times New Roman"/>
          <w:b/>
          <w:sz w:val="20"/>
          <w:u w:val="single"/>
        </w:rPr>
        <w:t xml:space="preserve"> AT HOME</w:t>
      </w:r>
    </w:p>
    <w:p w14:paraId="165BBECE" w14:textId="017F6607" w:rsidR="00B05507" w:rsidRDefault="00B05507" w:rsidP="00B05507">
      <w:pPr>
        <w:spacing w:line="240" w:lineRule="auto"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 xml:space="preserve">The next series of questions ask </w:t>
      </w:r>
      <w:r>
        <w:rPr>
          <w:rFonts w:ascii="Times New Roman" w:eastAsiaTheme="minorHAnsi" w:hAnsi="Times New Roman"/>
          <w:sz w:val="20"/>
        </w:rPr>
        <w:t>about steps you have taken</w:t>
      </w:r>
      <w:r w:rsidRPr="00ED296C">
        <w:rPr>
          <w:rFonts w:ascii="Times New Roman" w:eastAsiaTheme="minorHAnsi" w:hAnsi="Times New Roman"/>
          <w:sz w:val="20"/>
        </w:rPr>
        <w:t xml:space="preserve"> to prepare yourself or your household for a major disaster. </w:t>
      </w:r>
    </w:p>
    <w:p w14:paraId="480B7194" w14:textId="77777777" w:rsidR="00B05507" w:rsidRDefault="00B05507" w:rsidP="00971577">
      <w:pPr>
        <w:ind w:left="720" w:hanging="720"/>
        <w:rPr>
          <w:rFonts w:ascii="Times New Roman" w:hAnsi="Times New Roman"/>
          <w:sz w:val="20"/>
        </w:rPr>
      </w:pPr>
    </w:p>
    <w:p w14:paraId="514C8912" w14:textId="0CADDF24" w:rsidR="00B54ED6" w:rsidRDefault="002F62A5" w:rsidP="00971577">
      <w:pPr>
        <w:ind w:left="720" w:hanging="720"/>
        <w:rPr>
          <w:rFonts w:ascii="Times New Roman" w:hAnsi="Times New Roman"/>
          <w:sz w:val="20"/>
        </w:rPr>
      </w:pPr>
      <w:r w:rsidRPr="00D932C6">
        <w:rPr>
          <w:rFonts w:ascii="Times New Roman" w:hAnsi="Times New Roman"/>
          <w:sz w:val="20"/>
        </w:rPr>
        <w:t>B</w:t>
      </w:r>
      <w:r w:rsidR="00170208" w:rsidRPr="00D932C6">
        <w:rPr>
          <w:rFonts w:ascii="Times New Roman" w:hAnsi="Times New Roman"/>
          <w:sz w:val="20"/>
        </w:rPr>
        <w:t>.</w:t>
      </w:r>
      <w:r w:rsidR="006E7D78">
        <w:rPr>
          <w:rFonts w:ascii="Times New Roman" w:hAnsi="Times New Roman"/>
          <w:sz w:val="20"/>
        </w:rPr>
        <w:t>1</w:t>
      </w:r>
      <w:r w:rsidR="00170208" w:rsidRPr="00081513">
        <w:tab/>
      </w:r>
      <w:r w:rsidR="00170208" w:rsidRPr="00081513">
        <w:rPr>
          <w:rFonts w:ascii="Times New Roman" w:hAnsi="Times New Roman"/>
          <w:sz w:val="20"/>
        </w:rPr>
        <w:t xml:space="preserve">How prepared do you feel your household is to handle a </w:t>
      </w:r>
      <w:r w:rsidR="00A10F3E">
        <w:rPr>
          <w:rFonts w:ascii="Times New Roman" w:hAnsi="Times New Roman"/>
          <w:sz w:val="20"/>
        </w:rPr>
        <w:t>major disaster</w:t>
      </w:r>
      <w:r w:rsidR="00170208" w:rsidRPr="00081513">
        <w:rPr>
          <w:rFonts w:ascii="Times New Roman" w:hAnsi="Times New Roman"/>
          <w:sz w:val="20"/>
        </w:rPr>
        <w:t>?</w:t>
      </w:r>
      <w:r w:rsidR="00806748" w:rsidRPr="00081513">
        <w:rPr>
          <w:rFonts w:ascii="Times New Roman" w:hAnsi="Times New Roman"/>
          <w:sz w:val="20"/>
        </w:rPr>
        <w:t xml:space="preserve">  </w:t>
      </w:r>
    </w:p>
    <w:p w14:paraId="7E8B44EE" w14:textId="45855FF8" w:rsidR="00A237BA" w:rsidRPr="00081513" w:rsidRDefault="00A237BA" w:rsidP="00971577">
      <w:pPr>
        <w:ind w:left="720" w:hanging="720"/>
        <w:rPr>
          <w:rFonts w:ascii="Times New Roman" w:hAnsi="Times New Roman"/>
          <w:sz w:val="20"/>
        </w:rPr>
      </w:pPr>
    </w:p>
    <w:p w14:paraId="102B8533" w14:textId="1FB50F4E" w:rsidR="00081513" w:rsidRDefault="00A237BA" w:rsidP="00A237BA">
      <w:pPr>
        <w:pStyle w:val="ListParagraph"/>
        <w:spacing w:after="160" w:line="36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A237B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104704" behindDoc="0" locked="0" layoutInCell="1" allowOverlap="1" wp14:anchorId="6E6793E7" wp14:editId="7706BE9C">
                <wp:simplePos x="0" y="0"/>
                <wp:positionH relativeFrom="column">
                  <wp:posOffset>42862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5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4B4D1F" w14:textId="77777777" w:rsidR="00613AA3" w:rsidRDefault="00613AA3" w:rsidP="00A237BA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6793E7" id="_x0000_s1134" style="position:absolute;left:0;text-align:left;margin-left:33.75pt;margin-top:.7pt;width:10.05pt;height:8.6pt;z-index:25210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ZOhEwIAAHgEAAAOAAAAZHJzL2Uyb0RvYy54bWysVMlu2zAQvRfoPxC811oCu6lgOYcE6aVo&#10;gib9AJoiLQLcQLKW/PcdjhYHbdFDUR9okjPzZt7jjPZ3o9HkLEJUzra02pSUCMtdp+yppd9fHz/c&#10;UhITsx3TzoqWXkSkd4f37/aDb0Tteqc7EQiA2NgMvqV9Sr4pish7YVjcOC8sGKULhiU4hlPRBTYA&#10;utFFXZa7YnCh88FxESPcPkxGekB8KQVPT1JGkYhuKdSWcA24HvNaHPasOQXme8XnMtg/VGGYspB0&#10;hXpgiZEfQf0GZRQPLjqZNtyZwkmpuEAOwKYqf2Hz0jMvkAuIE/0qU/x/sPzr+TkQ1bX0Zgv6WGbg&#10;kZ7OTJMd8hFj+hITqFQMPjbonbXF7Yt/DmDJpwjbTH+UweR/IEZGVPmyqgxQhMNlVX/c3Wwp4WCq&#10;yk91ja9QXIN9iOmzcIbkTUuF1srHrANr2HmuhjWLV7627lFpjW+pLRkwR1liRHRaddma/bCtxL0O&#10;BBi2NI1VbgBI/cYLTtrOfCdaSDBdtMgQ2n4TEgQDIvWUILfqFZNxLmyqJlPPOjGl2pbwW5ItEZga&#10;ATOyhCJX7Blg8ZxAFuyp5tk/hwrs9DV4Zv634DUCMzub1mCjrAt/YqaB1Zx58l9EmqTJKqXxOGIz&#10;VeVt9s13R9ddoMVC0vduGkJmee9gBnkKCJi9oL1RjXkU8/y8PWOq6wfj8BMAAP//AwBQSwMEFAAG&#10;AAgAAAAhAIiiY3vZAAAABgEAAA8AAABkcnMvZG93bnJldi54bWxMjstOwzAQRfdI/IM1SGwq6lAg&#10;jUKcCiHxWrbwAdN4SKLG4yh28/h7hhUs70P3nmI3u06NNITWs4HbdQKKuPK25drA1+fLTQYqRGSL&#10;nWcysFCAXXl5UWBu/cR7Gg+xVjLCIUcDTYx9rnWoGnIY1r4nluzbDw6jyKHWdsBJxl2nN0mSaoct&#10;y0ODPT03VJ0OZ2dgfN2802rBZaqzfkn2q7ePU3JnzPXV/PQIKtIc/8rwiy/oUArT0Z/ZBtUZSLcP&#10;0hT/HpTE2TYFdRSZpaDLQv/HL38AAAD//wMAUEsBAi0AFAAGAAgAAAAhALaDOJL+AAAA4QEAABMA&#10;AAAAAAAAAAAAAAAAAAAAAFtDb250ZW50X1R5cGVzXS54bWxQSwECLQAUAAYACAAAACEAOP0h/9YA&#10;AACUAQAACwAAAAAAAAAAAAAAAAAvAQAAX3JlbHMvLnJlbHNQSwECLQAUAAYACAAAACEANimToRMC&#10;AAB4BAAADgAAAAAAAAAAAAAAAAAuAgAAZHJzL2Uyb0RvYy54bWxQSwECLQAUAAYACAAAACEAiKJj&#10;e9kAAAAGAQAADwAAAAAAAAAAAAAAAABtBAAAZHJzL2Rvd25yZXYueG1sUEsFBgAAAAAEAAQA8wAA&#10;AHMFAAAAAA==&#10;" filled="f" strokecolor="black [3213]" strokeweight="1pt">
                <v:textbox>
                  <w:txbxContent>
                    <w:p w14:paraId="354B4D1F" w14:textId="77777777" w:rsidR="00613AA3" w:rsidRDefault="00613AA3" w:rsidP="00A237BA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170208" w:rsidRPr="00081513">
        <w:rPr>
          <w:rFonts w:ascii="Times New Roman" w:hAnsi="Times New Roman" w:cs="Times New Roman"/>
          <w:sz w:val="20"/>
          <w:szCs w:val="20"/>
        </w:rPr>
        <w:t>Well prepared</w:t>
      </w:r>
    </w:p>
    <w:p w14:paraId="0C709831" w14:textId="56E456F1" w:rsidR="00081513" w:rsidRDefault="00A237BA" w:rsidP="00A237BA">
      <w:pPr>
        <w:pStyle w:val="ListParagraph"/>
        <w:spacing w:after="160" w:line="36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A237B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106752" behindDoc="0" locked="0" layoutInCell="1" allowOverlap="1" wp14:anchorId="13693466" wp14:editId="58CB68D2">
                <wp:simplePos x="0" y="0"/>
                <wp:positionH relativeFrom="margin">
                  <wp:posOffset>438150</wp:posOffset>
                </wp:positionH>
                <wp:positionV relativeFrom="paragraph">
                  <wp:posOffset>223520</wp:posOffset>
                </wp:positionV>
                <wp:extent cx="127635" cy="109220"/>
                <wp:effectExtent l="0" t="0" r="24765" b="24130"/>
                <wp:wrapNone/>
                <wp:docPr id="35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3B6F3E" w14:textId="77777777" w:rsidR="00613AA3" w:rsidRDefault="00613AA3" w:rsidP="00A237BA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3693466" id="_x0000_s1135" style="position:absolute;left:0;text-align:left;margin-left:34.5pt;margin-top:17.6pt;width:10.05pt;height:8.6pt;z-index:252106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t12EwIAAHgEAAAOAAAAZHJzL2Uyb0RvYy54bWysVMlu2zAQvRfoPxC8x1oCu61gOYcE6aVo&#10;gqb9AJoiLQLcQLKW/PcdjhYHbdFDER9okjPzZt7jjPZ3o9HkLEJUzra02pSUCMtdp+yppT++P958&#10;pCQmZjumnRUtvYhI7w7v3+0H34ja9U53IhAAsbEZfEv7lHxTFJH3wrC4cV5YMEoXDEtwDKeiC2wA&#10;dKOLuix3xeBC54PjIka4fZiM9ID4UgqenqSMIhHdUqgt4RpwPea1OOxZcwrM94rPZbD/qMIwZSHp&#10;CvXAEiM/g/oDyigeXHQybbgzhZNScYEcgE1V/sbmpWdeIBcQJ/pVpvh2sPzr+TkQ1bX0dltTYpmB&#10;R3o6M012yEeM6UtMoFIx+Nigd9YWty/+OYAlnyJsM/1RBpP/gRgZUeXLqjJAEQ6XVf1hd7ulhIOp&#10;Kj/VNb5CcQ32IabPwhmSNy0VWisfsw6sYee5GtYsXvnaukelNb6ltmTAHGWJEdFp1WVr9sO2Evc6&#10;EGDY0jRWuQEg9SsvOGk7851oIcF00SJDaPtNSBAMiNRTgtyqV0zGubCpmkw968SUalvCb0m2RGBq&#10;BMzIEopcsWeAxXMCWbCnmmf/HCqw09fgmfm/gtcIzOxsWoONsi78jZkGVnPmyX8RaZImq5TG44jN&#10;BO+affPd0XUXaLGQ9L2bhpBZ3juYQZ4CAmYvaG9UYx7FPD+vz5jq+sE4/AIAAP//AwBQSwMEFAAG&#10;AAgAAAAhAOYM6lrdAAAABwEAAA8AAABkcnMvZG93bnJldi54bWxMj81OwzAQhO9IvIO1SFwqajel&#10;VRqyqRASf8cWHmAbL0nU2I5iNz9vjznR42hGM9/k+8m0YuDeN84irJYKBNvS6cZWCN9frw8pCB/I&#10;amqdZYSZPeyL25ucMu1Ge+DhGCoRS6zPCKEOocuk9GXNhvzSdWyj9+N6QyHKvpK6pzGWm1YmSm2l&#10;ocbGhZo6fqm5PB8vBmF4Sz54MdM8Vmk3q8Pi/fOs1oj3d9PzE4jAU/gPwx9+RIciMp3cxWovWoTt&#10;Ll4JCOtNAiL66W4F4oSwSR5BFrm85i9+AQAA//8DAFBLAQItABQABgAIAAAAIQC2gziS/gAAAOEB&#10;AAATAAAAAAAAAAAAAAAAAAAAAABbQ29udGVudF9UeXBlc10ueG1sUEsBAi0AFAAGAAgAAAAhADj9&#10;If/WAAAAlAEAAAsAAAAAAAAAAAAAAAAALwEAAF9yZWxzLy5yZWxzUEsBAi0AFAAGAAgAAAAhAMMi&#10;3XYTAgAAeAQAAA4AAAAAAAAAAAAAAAAALgIAAGRycy9lMm9Eb2MueG1sUEsBAi0AFAAGAAgAAAAh&#10;AOYM6lrdAAAABwEAAA8AAAAAAAAAAAAAAAAAbQQAAGRycy9kb3ducmV2LnhtbFBLBQYAAAAABAAE&#10;APMAAAB3BQAAAAA=&#10;" filled="f" strokecolor="black [3213]" strokeweight="1pt">
                <v:textbox>
                  <w:txbxContent>
                    <w:p w14:paraId="6C3B6F3E" w14:textId="77777777" w:rsidR="00613AA3" w:rsidRDefault="00613AA3" w:rsidP="00A237BA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237B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105728" behindDoc="0" locked="0" layoutInCell="1" allowOverlap="1" wp14:anchorId="5F15FA51" wp14:editId="0E812DC3">
                <wp:simplePos x="0" y="0"/>
                <wp:positionH relativeFrom="column">
                  <wp:posOffset>42862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5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DA7807" w14:textId="77777777" w:rsidR="00613AA3" w:rsidRDefault="00613AA3" w:rsidP="00A237BA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F15FA51" id="_x0000_s1136" style="position:absolute;left:0;text-align:left;margin-left:33.75pt;margin-top:.7pt;width:10.05pt;height:8.6pt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8LkEwIAAHgEAAAOAAAAZHJzL2Uyb0RvYy54bWysVMlu2zAQvRfoPxC8x1oCu61gOYcE6aVo&#10;gqb9AJoiLQLcQLKW/PcdjhYHbdFDER9okjPzZt7jjPZ3o9HkLEJUzra02pSUCMtdp+yppT++P958&#10;pCQmZjumnRUtvYhI7w7v3+0H34ja9U53IhAAsbEZfEv7lHxTFJH3wrC4cV5YMEoXDEtwDKeiC2wA&#10;dKOLuix3xeBC54PjIka4fZiM9ID4UgqenqSMIhHdUqgt4RpwPea1OOxZcwrM94rPZbD/qMIwZSHp&#10;CvXAEiM/g/oDyigeXHQybbgzhZNScYEcgE1V/sbmpWdeIBcQJ/pVpvh2sPzr+TkQ1bX0dltRYpmB&#10;R3o6M012yEeM6UtMoFIx+Nigd9YWty/+OYAlnyJsM/1RBpP/gRgZUeXLqjJAEQ6XVf1hd7ulhIOp&#10;Kj/VNb5CcQ32IabPwhmSNy0VWisfsw6sYee5GtYsXvnaukelNb6ltmTAHGWJEdFp1WVr9sO2Evc6&#10;EGDY0jRWuQEg9SsvOGk7851oIcF00SJDaPtNSBAMiNRTgtyqV0zGubCpmkw968SUalvCb0m2RGBq&#10;BMzIEopcsWeAxXMCWbCnmmf/HCqw09fgmfm/gtcIzOxsWoONsi78jZkGVnPmyX8RaZImq5TG44jN&#10;VFVINt8dXXeBFgtJ37tpCJnlvYMZ5CkgYPaC9kY15lHM8/P6jKmuH4zDLwAAAP//AwBQSwMEFAAG&#10;AAgAAAAhAIiiY3vZAAAABgEAAA8AAABkcnMvZG93bnJldi54bWxMjstOwzAQRfdI/IM1SGwq6lAg&#10;jUKcCiHxWrbwAdN4SKLG4yh28/h7hhUs70P3nmI3u06NNITWs4HbdQKKuPK25drA1+fLTQYqRGSL&#10;nWcysFCAXXl5UWBu/cR7Gg+xVjLCIUcDTYx9rnWoGnIY1r4nluzbDw6jyKHWdsBJxl2nN0mSaoct&#10;y0ODPT03VJ0OZ2dgfN2802rBZaqzfkn2q7ePU3JnzPXV/PQIKtIc/8rwiy/oUArT0Z/ZBtUZSLcP&#10;0hT/HpTE2TYFdRSZpaDLQv/HL38AAAD//wMAUEsBAi0AFAAGAAgAAAAhALaDOJL+AAAA4QEAABMA&#10;AAAAAAAAAAAAAAAAAAAAAFtDb250ZW50X1R5cGVzXS54bWxQSwECLQAUAAYACAAAACEAOP0h/9YA&#10;AACUAQAACwAAAAAAAAAAAAAAAAAvAQAAX3JlbHMvLnJlbHNQSwECLQAUAAYACAAAACEAf6fC5BMC&#10;AAB4BAAADgAAAAAAAAAAAAAAAAAuAgAAZHJzL2Uyb0RvYy54bWxQSwECLQAUAAYACAAAACEAiKJj&#10;e9kAAAAGAQAADwAAAAAAAAAAAAAAAABtBAAAZHJzL2Rvd25yZXYueG1sUEsFBgAAAAAEAAQA8wAA&#10;AHMFAAAAAA==&#10;" filled="f" strokecolor="black [3213]" strokeweight="1pt">
                <v:textbox>
                  <w:txbxContent>
                    <w:p w14:paraId="24DA7807" w14:textId="77777777" w:rsidR="00613AA3" w:rsidRDefault="00613AA3" w:rsidP="00A237BA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170208" w:rsidRPr="00081513">
        <w:rPr>
          <w:rFonts w:ascii="Times New Roman" w:hAnsi="Times New Roman" w:cs="Times New Roman"/>
          <w:sz w:val="20"/>
          <w:szCs w:val="20"/>
        </w:rPr>
        <w:t>Somewhat prepared</w:t>
      </w:r>
    </w:p>
    <w:p w14:paraId="54E7405D" w14:textId="788C225A" w:rsidR="00082EC4" w:rsidRPr="001238BD" w:rsidRDefault="00170208" w:rsidP="001238BD">
      <w:pPr>
        <w:pStyle w:val="ListParagraph"/>
        <w:spacing w:after="160" w:line="36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081513">
        <w:rPr>
          <w:rFonts w:ascii="Times New Roman" w:hAnsi="Times New Roman" w:cs="Times New Roman"/>
          <w:sz w:val="20"/>
          <w:szCs w:val="20"/>
        </w:rPr>
        <w:t>Not prepared at all</w:t>
      </w:r>
    </w:p>
    <w:tbl>
      <w:tblPr>
        <w:tblW w:w="7470" w:type="dxa"/>
        <w:tblInd w:w="-5" w:type="dxa"/>
        <w:tblLook w:val="04A0" w:firstRow="1" w:lastRow="0" w:firstColumn="1" w:lastColumn="0" w:noHBand="0" w:noVBand="1"/>
      </w:tblPr>
      <w:tblGrid>
        <w:gridCol w:w="4243"/>
        <w:gridCol w:w="1067"/>
        <w:gridCol w:w="990"/>
        <w:gridCol w:w="1170"/>
      </w:tblGrid>
      <w:tr w:rsidR="003958AA" w:rsidRPr="00081513" w14:paraId="07B58FD6" w14:textId="77777777" w:rsidTr="001238BD">
        <w:trPr>
          <w:trHeight w:val="332"/>
        </w:trPr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34680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485A1" w14:textId="6E391C80" w:rsidR="003958AA" w:rsidRPr="00081513" w:rsidRDefault="003958AA" w:rsidP="00082EC4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71EF9" w14:textId="77777777" w:rsidR="003958AA" w:rsidRPr="00081513" w:rsidRDefault="003958AA" w:rsidP="00082EC4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BF3C0" w14:textId="5CD22839" w:rsidR="003958AA" w:rsidRPr="00081513" w:rsidRDefault="003958AA" w:rsidP="00082EC4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Don't Know</w:t>
            </w:r>
          </w:p>
        </w:tc>
      </w:tr>
      <w:tr w:rsidR="003958AA" w:rsidRPr="00081513" w14:paraId="6855C8BD" w14:textId="77777777" w:rsidTr="006023A2">
        <w:trPr>
          <w:trHeight w:val="520"/>
        </w:trPr>
        <w:tc>
          <w:tcPr>
            <w:tcW w:w="4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CC75" w14:textId="1CD1271B" w:rsidR="003958AA" w:rsidRPr="00081513" w:rsidRDefault="003958AA" w:rsidP="004F6526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>
              <w:rPr>
                <w:rFonts w:ascii="Times New Roman" w:hAnsi="Times New Roman"/>
                <w:sz w:val="20"/>
                <w:lang w:eastAsia="zh-CN"/>
              </w:rPr>
              <w:t>B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.</w:t>
            </w:r>
            <w:r w:rsidR="00CB5003">
              <w:rPr>
                <w:rFonts w:ascii="Times New Roman" w:hAnsi="Times New Roman"/>
                <w:sz w:val="20"/>
                <w:lang w:eastAsia="zh-CN"/>
              </w:rPr>
              <w:t xml:space="preserve">2 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 xml:space="preserve">Do you have supplies set aside in your home to be used only in the case of a disaster?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07247" w14:textId="3578AFF4" w:rsidR="003958AA" w:rsidRPr="00081513" w:rsidRDefault="009C490E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153ED23D" wp14:editId="720300EC">
                      <wp:simplePos x="0" y="0"/>
                      <wp:positionH relativeFrom="column">
                        <wp:posOffset>241935</wp:posOffset>
                      </wp:positionH>
                      <wp:positionV relativeFrom="line">
                        <wp:posOffset>-58420</wp:posOffset>
                      </wp:positionV>
                      <wp:extent cx="127635" cy="109220"/>
                      <wp:effectExtent l="0" t="0" r="24765" b="24130"/>
                      <wp:wrapNone/>
                      <wp:docPr id="13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A13110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3ED23D" id="_x0000_s1137" style="position:absolute;margin-left:19.05pt;margin-top:-4.6pt;width:10.05pt;height:8.6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kaAEgIAAHgEAAAOAAAAZHJzL2Uyb0RvYy54bWysVE2P0zAQvSPxHyzfaT5WWyBquoddLRfE&#10;rlj4Aa5jN5b8Jds06b9nPE7TFSAOiB5c2zPzZt7zTHZ3s9HkJEJUzva02dSUCMvdoOyxp9+/Pb77&#10;QElMzA5MOyt6ehaR3u3fvtlNvhOtG50eRCAAYmM3+Z6OKfmuqiIfhWFx47ywYJQuGJbgGI7VENgE&#10;6EZXbV1vq8mFwQfHRYxw+1CMdI/4UgqenqSMIhHdU6gt4RpwPeS12u9YdwzMj4ovZbB/qMIwZSHp&#10;CvXAEiM/gvoNyigeXHQybbgzlZNScYEcgE1T/8LmZWReIBcQJ/pVpvj/YPmX03MgaoC3u2kpsczA&#10;Iz2dmCZb5CPm9DkmUKmafOzQO2uL2xf/HMCSTxG2mf4sg8n/QIzMqPJ5VRmgCIfLpn2/vbmlhIOp&#10;qT+2Lb5CdQ32IaZPwhmSNz0VWisfsw6sY6elGtZdvPK1dY9Ka3xLbcmEOeoaI6LTasjW7IdtJe51&#10;IMCwp2lucgNA6ldecNJ24VtoIcF01iJDaPtVSBAMiLQlQW7VKybjXNjUFNPIBlFS3dbwuyS7RGBq&#10;BMzIEopcsReAi2cBuWCXmhf/HCqw09fghfnfgtcIzOxsWoONsi78iZkGVkvm4n8RqUiTVUrzYS7N&#10;1KBvvju44QwtFpK+d2UImeWjgxnkKSBg9oL2RjWWUczz8/qMqa4fjP1PAAAA//8DAFBLAwQUAAYA&#10;CAAAACEAnbVhJtsAAAAGAQAADwAAAGRycy9kb3ducmV2LnhtbEyOzU7DMBCE70i8g7VIXKrWbiqQ&#10;CdlUCIm/YwsP4MZLEjW2o9jNz9uznOA0Gs1o5iv2s+vESENsg0fYbhQI8lWwra8Rvj5f1hpETMZb&#10;0wVPCAtF2JfXV4XJbZj8gcZjqgWP+JgbhCalPpcyVg05EzehJ8/ZdxicSWyHWtrBTDzuOpkpdS+d&#10;aT0/NKan54aq8/HiEMbX7J1Wi1mmWveLOqzePs5qh3h7Mz89gkg0p78y/OIzOpTMdAoXb6PoEHZ6&#10;y02E9UMGgvM7zXpC0ApkWcj/+OUPAAAA//8DAFBLAQItABQABgAIAAAAIQC2gziS/gAAAOEBAAAT&#10;AAAAAAAAAAAAAAAAAAAAAABbQ29udGVudF9UeXBlc10ueG1sUEsBAi0AFAAGAAgAAAAhADj9If/W&#10;AAAAlAEAAAsAAAAAAAAAAAAAAAAALwEAAF9yZWxzLy5yZWxzUEsBAi0AFAAGAAgAAAAhANxSRoAS&#10;AgAAeAQAAA4AAAAAAAAAAAAAAAAALgIAAGRycy9lMm9Eb2MueG1sUEsBAi0AFAAGAAgAAAAhAJ21&#10;YSbbAAAABgEAAA8AAAAAAAAAAAAAAAAAbAQAAGRycy9kb3ducmV2LnhtbFBLBQYAAAAABAAEAPMA&#10;AAB0BQAAAAA=&#10;" filled="f" strokecolor="black [3213]" strokeweight="1pt">
                      <v:textbox>
                        <w:txbxContent>
                          <w:p w14:paraId="2DA13110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="003958AA"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CFC77" w14:textId="523C8BFB" w:rsidR="003958AA" w:rsidRPr="00081513" w:rsidRDefault="009C490E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011DB60F" wp14:editId="62758D2E">
                      <wp:simplePos x="0" y="0"/>
                      <wp:positionH relativeFrom="column">
                        <wp:posOffset>182880</wp:posOffset>
                      </wp:positionH>
                      <wp:positionV relativeFrom="line">
                        <wp:posOffset>-45720</wp:posOffset>
                      </wp:positionV>
                      <wp:extent cx="127635" cy="109220"/>
                      <wp:effectExtent l="0" t="0" r="24765" b="24130"/>
                      <wp:wrapNone/>
                      <wp:docPr id="13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D35148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1DB60F" id="_x0000_s1138" style="position:absolute;margin-left:14.4pt;margin-top:-3.6pt;width:10.05pt;height:8.6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AqYEwIAAHgEAAAOAAAAZHJzL2Uyb0RvYy54bWysVE1v2zAMvQ/YfxB0b/wRNNuMOD206C7D&#10;WqzbD1BkOhagL0ha7Pz7UZLtFNuww9AcFEkkH/meSO/vJiXJGZwXRre02pSUgOamE/rU0h/fH28+&#10;UuID0x2TRkNLL+Dp3eH9u/1oG6jNYGQHjiCI9s1oWzqEYJui8HwAxfzGWNBo7I1TLODRnYrOsRHR&#10;lSzqstwVo3GddYaD93j7kI30kPD7Hnh46nsPgciWYm0hrS6tx7gWhz1rTo7ZQfC5DPYfVSgmNCZd&#10;oR5YYOSnE39AKcGd8aYPG25UYfpecEgckE1V/sbmZWAWEhcUx9tVJv92sPzr+dkR0eHbbbeUaKbw&#10;kZ7OTJJd4gNT+OIDqlSM1jfJO2qbti/22aElnjxuI/2pdyr+IzEyJZUvq8oIRTheVvWH3faWEo6m&#10;qvxU1+kVimuwdT58BqNI3LQUpBTWRx1Yw85zNaxZvOK1No9CyvSWUpMx5SjLFOGNFF20Rr/UVnAv&#10;HUGGLQ1TFRsAU7/ywpPUM99MKxEMFwkRQupv0KNgSKTOCWKrXjEZ56BDlU0D6yCnui3xtyRbIlLq&#10;BBiReyxyxZ4BFs8MsmDnmmf/GAqp09fgmfm/gteIlNnosAYroY37GzOJrObM2X8RKUsTVQrTccrN&#10;VNXRN94dTXfBFnNB3ps8hEzzweAM8uASYPTC9k5qzKMY5+f1OaW6fjAOvwAAAP//AwBQSwMEFAAG&#10;AAgAAAAhADXxFzbbAAAABwEAAA8AAABkcnMvZG93bnJldi54bWxMzstOwzAQBdA9Ev9gDRKbqrUJ&#10;CEKIUyEkHl228AHTZEiixuModvP4e4YVLEf36s7Jt7Pr1EhDaD1buNkYUMSlr1quLXx9vq5TUCEi&#10;V9h5JgsLBdgWlxc5ZpWfeE/jIdZKRjhkaKGJsc+0DmVDDsPG98SSffvBYZRzqHU14CTjrtOJMffa&#10;YcvyocGeXhoqT4ezszC+JR+0WnCZ6rRfzH71vjuZW2uvr+bnJ1CR5vhXhl++0KEQ09GfuQqqs5Ck&#10;Io8W1g8JKMnv0kdQR+kZA7rI9X9/8QMAAP//AwBQSwECLQAUAAYACAAAACEAtoM4kv4AAADhAQAA&#10;EwAAAAAAAAAAAAAAAAAAAAAAW0NvbnRlbnRfVHlwZXNdLnhtbFBLAQItABQABgAIAAAAIQA4/SH/&#10;1gAAAJQBAAALAAAAAAAAAAAAAAAAAC8BAABfcmVscy8ucmVsc1BLAQItABQABgAIAAAAIQAFTAqY&#10;EwIAAHgEAAAOAAAAAAAAAAAAAAAAAC4CAABkcnMvZTJvRG9jLnhtbFBLAQItABQABgAIAAAAIQA1&#10;8Rc22wAAAAcBAAAPAAAAAAAAAAAAAAAAAG0EAABkcnMvZG93bnJldi54bWxQSwUGAAAAAAQABADz&#10;AAAAdQUAAAAA&#10;" filled="f" strokecolor="black [3213]" strokeweight="1pt">
                      <v:textbox>
                        <w:txbxContent>
                          <w:p w14:paraId="3FD35148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="003958AA"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E1FA6" w14:textId="77D30F0C" w:rsidR="003958AA" w:rsidRPr="00081513" w:rsidRDefault="009C490E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0BC580D5" wp14:editId="52B6161F">
                      <wp:simplePos x="0" y="0"/>
                      <wp:positionH relativeFrom="column">
                        <wp:posOffset>246380</wp:posOffset>
                      </wp:positionH>
                      <wp:positionV relativeFrom="line">
                        <wp:posOffset>-43815</wp:posOffset>
                      </wp:positionV>
                      <wp:extent cx="127635" cy="109220"/>
                      <wp:effectExtent l="0" t="0" r="24765" b="24130"/>
                      <wp:wrapNone/>
                      <wp:docPr id="13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658842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C580D5" id="_x0000_s1139" style="position:absolute;margin-left:19.4pt;margin-top:-3.45pt;width:10.05pt;height:8.6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t9GEwIAAHgEAAAOAAAAZHJzL2Uyb0RvYy54bWysVNtuEzEQfUfiHyy/k72EBlhl04dW5QXR&#10;ipYPcLx21pJvsk128/eMZy+pAPGAyINje2bOzDme2f3taDQ5ixCVsy2tNiUlwnLXKXtq6feXh3cf&#10;KYmJ2Y5pZ0VLLyLS28PbN/vBN6J2vdOdCARAbGwG39I+Jd8UReS9MCxunBcWjNIFwxIcw6noAhsA&#10;3eiiLstdMbjQ+eC4iBFu7ycjPSC+lIKnRymjSES3FGpLuAZcj3ktDnvWnALzveJzGewfqjBMWUi6&#10;Qt2zxMiPoH6DMooHF51MG+5M4aRUXCAHYFOVv7B57pkXyAXEiX6VKf4/WP71/BSI6uDttu8psczA&#10;Iz2emSY75CPG9CUmUKkYfGzQO2uL22f/FMCSTxG2mf4og8n/QIyMqPJlVRmgCIfLqv6w295QwsFU&#10;lZ/qGl+huAb7ENNn4QzJm5YKrZWPWQfWsPNcDWsWr3xt3YPSGt9SWzJgjrLEiOi06rI1+2FbiTsd&#10;CDBsaRqr3ACQ+pUXnLSd+U60kGC6aJEhtP0mJAgGROopQW7VKybjXNhUTaaedWJKdVPCb0m2RGBq&#10;BMzIEopcsWeAxXMCWbCnmmf/HCqw09fgmfnfgtcIzOxsWoONsi78iZkGVnPmyX8RaZImq5TG4zg1&#10;U7XNvvnu6LoLtFhI+s5NQ8gs7x3MIE8BAbMXtDeqMY9inp/XZ0x1/WAcfgIAAP//AwBQSwMEFAAG&#10;AAgAAAAhAH3NNoHbAAAABwEAAA8AAABkcnMvZG93bnJldi54bWxMjs1OwzAQhO9IvIO1SFyq1qYR&#10;VQhxKoTE37GFB9gmSxI1Xkexm5+3ZznBaTSa0cyX72fXqZGG0Hq2cLcxoIhLX7VcW/j6fFmnoEJE&#10;rrDzTBYWCrAvrq9yzCo/8YHGY6yVjHDI0EITY59pHcqGHIaN74kl+/aDwyh2qHU14CTjrtNbY3ba&#10;Ycvy0GBPzw2V5+PFWRhft++0WnCZ6rRfzGH19nE2ibW3N/PTI6hIc/wrwy++oEMhTCd/4SqozkKS&#10;Cnm0sN49gJL8PhU9Sc8koItc/+cvfgAAAP//AwBQSwECLQAUAAYACAAAACEAtoM4kv4AAADhAQAA&#10;EwAAAAAAAAAAAAAAAAAAAAAAW0NvbnRlbnRfVHlwZXNdLnhtbFBLAQItABQABgAIAAAAIQA4/SH/&#10;1gAAAJQBAAALAAAAAAAAAAAAAAAAAC8BAABfcmVscy8ucmVsc1BLAQItABQABgAIAAAAIQBYLt9G&#10;EwIAAHgEAAAOAAAAAAAAAAAAAAAAAC4CAABkcnMvZTJvRG9jLnhtbFBLAQItABQABgAIAAAAIQB9&#10;zTaB2wAAAAcBAAAPAAAAAAAAAAAAAAAAAG0EAABkcnMvZG93bnJldi54bWxQSwUGAAAAAAQABADz&#10;AAAAdQUAAAAA&#10;" filled="f" strokecolor="black [3213]" strokeweight="1pt">
                      <v:textbox>
                        <w:txbxContent>
                          <w:p w14:paraId="00658842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="003958AA"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</w:tr>
      <w:tr w:rsidR="003958AA" w:rsidRPr="00081513" w14:paraId="05620EA1" w14:textId="77777777" w:rsidTr="006023A2">
        <w:trPr>
          <w:trHeight w:val="890"/>
        </w:trPr>
        <w:tc>
          <w:tcPr>
            <w:tcW w:w="4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2DD57" w14:textId="5AECF790" w:rsidR="003958AA" w:rsidRPr="00081513" w:rsidRDefault="003958AA" w:rsidP="004F6526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>
              <w:rPr>
                <w:rFonts w:ascii="Times New Roman" w:hAnsi="Times New Roman"/>
                <w:sz w:val="20"/>
                <w:lang w:eastAsia="zh-CN"/>
              </w:rPr>
              <w:t>B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.</w:t>
            </w:r>
            <w:r w:rsidR="007449D6">
              <w:rPr>
                <w:rFonts w:ascii="Times New Roman" w:hAnsi="Times New Roman"/>
                <w:sz w:val="20"/>
                <w:lang w:eastAsia="zh-CN"/>
              </w:rPr>
              <w:t>3</w:t>
            </w:r>
            <w:r w:rsidR="004F6526" w:rsidRPr="00081513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 w:rsidRPr="006E56B7">
              <w:rPr>
                <w:rFonts w:ascii="Times New Roman" w:hAnsi="Times New Roman"/>
                <w:sz w:val="20"/>
                <w:lang w:eastAsia="zh-CN"/>
              </w:rPr>
              <w:t>Does your household have a 3-day supply of water for everyone who lives there?  A 3-day supply of water is 1 gallon of water per person per day.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234EA" w14:textId="2AB1709E" w:rsidR="003958AA" w:rsidRPr="00081513" w:rsidRDefault="009C490E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35B8DC58" wp14:editId="2E7B7922">
                      <wp:simplePos x="0" y="0"/>
                      <wp:positionH relativeFrom="column">
                        <wp:posOffset>1548130</wp:posOffset>
                      </wp:positionH>
                      <wp:positionV relativeFrom="line">
                        <wp:posOffset>-143510</wp:posOffset>
                      </wp:positionV>
                      <wp:extent cx="127635" cy="109220"/>
                      <wp:effectExtent l="0" t="0" r="24765" b="24130"/>
                      <wp:wrapNone/>
                      <wp:docPr id="14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B93C4B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B8DC58" id="_x0000_s1140" style="position:absolute;margin-left:121.9pt;margin-top:-11.3pt;width:10.05pt;height:8.6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fZvEwIAAHgEAAAOAAAAZHJzL2Uyb0RvYy54bWysVMlu2zAQvRfoPxC811qa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cHbXYE+lhl4&#10;pMcT02SLfMSYvsYEKhWDjw16Z21x++yfAljyKcI20x9lMPkfiJERVT6vKgMU4XBZ1Z+2H68p4WCq&#10;ypu6xlcoLsE+xPRFOEPypqVCa+Vj1oE17DRXw5rFK19b96C0xrfUlgyYoywxIjqtumzNfthW4k4H&#10;AgxbmsYqNwCkfuUFJ21nvhMtJJjOWmQIbb8LCYIBkXpKkFv1gsk4FzZVk6lnnZhSXZfwW5ItEZga&#10;ATOyhCJX7Blg8ZxAFuyp5tk/hwrs9DV4Zv6v4DUCMzub1mCjrAt/Y6aB1Zx58l9EmqTJKqXxME7N&#10;VF1l33x3cN0ZWiwkfeemIWSW9w5mkKeAgNkL2hvVmEcxz8/rM6a6fDD2vwAAAP//AwBQSwMEFAAG&#10;AAgAAAAhAEsPzBPfAAAACgEAAA8AAABkcnMvZG93bnJldi54bWxMj81OwzAQhO9IvIO1SFyq1sEp&#10;UQlxKoTE37GFB9jGSxI1Xkexm5+3x5zguLOjmW+K/Ww7MdLgW8ca7jYJCOLKmZZrDV+fL+sdCB+Q&#10;DXaOScNCHvbl9VWBuXETH2g8hlrEEPY5amhC6HMpfdWQRb9xPXH8fbvBYojnUEsz4BTDbSdVkmTS&#10;YsuxocGenhuqzseL1TC+qndaLbhM9a5fksPq7eOcpFrf3sxPjyACzeHPDL/4ER3KyHRyFzZedBrU&#10;No3oQcNaqQxEdKgsfQBxisr9FmRZyP8Tyh8AAAD//wMAUEsBAi0AFAAGAAgAAAAhALaDOJL+AAAA&#10;4QEAABMAAAAAAAAAAAAAAAAAAAAAAFtDb250ZW50X1R5cGVzXS54bWxQSwECLQAUAAYACAAAACEA&#10;OP0h/9YAAACUAQAACwAAAAAAAAAAAAAAAAAvAQAAX3JlbHMvLnJlbHNQSwECLQAUAAYACAAAACEA&#10;hz32bxMCAAB4BAAADgAAAAAAAAAAAAAAAAAuAgAAZHJzL2Uyb0RvYy54bWxQSwECLQAUAAYACAAA&#10;ACEASw/ME98AAAAKAQAADwAAAAAAAAAAAAAAAABtBAAAZHJzL2Rvd25yZXYueG1sUEsFBgAAAAAE&#10;AAQA8wAAAHkFAAAAAA==&#10;" filled="f" strokecolor="black [3213]" strokeweight="1pt">
                      <v:textbox>
                        <w:txbxContent>
                          <w:p w14:paraId="30B93C4B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03DB6944" wp14:editId="51E2C6F8">
                      <wp:simplePos x="0" y="0"/>
                      <wp:positionH relativeFrom="column">
                        <wp:posOffset>855980</wp:posOffset>
                      </wp:positionH>
                      <wp:positionV relativeFrom="line">
                        <wp:posOffset>-145415</wp:posOffset>
                      </wp:positionV>
                      <wp:extent cx="127635" cy="109220"/>
                      <wp:effectExtent l="0" t="0" r="24765" b="24130"/>
                      <wp:wrapNone/>
                      <wp:docPr id="13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7211F2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DB6944" id="_x0000_s1141" style="position:absolute;margin-left:67.4pt;margin-top:-11.45pt;width:10.05pt;height:8.6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epsFAIAAHgEAAAOAAAAZHJzL2Uyb0RvYy54bWysVE2P2yAQvVfqf0DcG3+sknatOHvY1fZS&#10;dVfd7Q8geIiRMCCgsfPvO4DtrNqqh6o5EGBm3sx7zHh/Nw2KnMF5aXRLq01JCWhuOqlPLf3++vjh&#10;EyU+MN0xZTS09AKe3h3ev9uPtoHa9EZ14AiCaN+MtqV9CLYpCs97GJjfGAsajcK4gQU8ulPROTYi&#10;+qCKuix3xWhcZ53h4D3ePmQjPSR8IYCHJyE8BKJairWFtLq0HuNaHPasOTlme8nnMtg/VDEwqTHp&#10;CvXAAiM/nPwNapDcGW9E2HAzFEYIySFxQDZV+Qubl55ZSFxQHG9Xmfz/g+Vfz8+OyA7f7uaWEs0G&#10;fKSnM1Nkl/jAFL74gCoVo/VN8o7apu2LfXZoiSeP20h/Em6I/0iMTEnly6oyQhGOl1X9cXezpYSj&#10;qSpv6zq9QnENts6Hz2AGEjctBaWk9VEH1rDzXA1rFq94rc2jVCq9pdJkTDnKMkV4o2QXrdEvtRXc&#10;K0eQYUvDVMUGwNRvvPCk9Mw300oEw0VBhFD6GwgUDInUOUFs1Ssm4xx0qLKpZx3kVNsSf0uyJSKl&#10;ToARWWCRK/YMsHhmkAU71zz7x1BInb4Gz8z/FrxGpMxGhzV4kNq4PzFTyGrOnP0XkbI0UaUwHafc&#10;TNU2+sa7o+ku2GIuqHuTh5Bp3hucQR5cAoxe2N5JjXkU4/y8PadU1w/G4ScAAAD//wMAUEsDBBQA&#10;BgAIAAAAIQAkYete3gAAAAoBAAAPAAAAZHJzL2Rvd25yZXYueG1sTI/NbsIwEITvlfoO1lbqBYHd&#10;AIWmcVBVqX9HKA9g4m0SEa+j2OTn7buc2tvO7mj2m2w3ukb02IXak4aHhQKBVHhbU6nh+P0234II&#10;0ZA1jSfUMGGAXX57k5nU+oH22B9iKTiEQmo0VDG2qZShqNCZsPAtEt9+fOdMZNmV0nZm4HDXyESp&#10;R+lMTfyhMi2+VlicDxenoX9PPnE2mWkot+2k9rOPr7Naan1/N748g4g4xj8zXPEZHXJmOvkL2SAa&#10;1ssVo0cN8yR5AnF1rFc8nHiz3oDMM/m/Qv4LAAD//wMAUEsBAi0AFAAGAAgAAAAhALaDOJL+AAAA&#10;4QEAABMAAAAAAAAAAAAAAAAAAAAAAFtDb250ZW50X1R5cGVzXS54bWxQSwECLQAUAAYACAAAACEA&#10;OP0h/9YAAACUAQAACwAAAAAAAAAAAAAAAAAvAQAAX3JlbHMvLnJlbHNQSwECLQAUAAYACAAAACEA&#10;EqnqbBQCAAB4BAAADgAAAAAAAAAAAAAAAAAuAgAAZHJzL2Uyb0RvYy54bWxQSwECLQAUAAYACAAA&#10;ACEAJGHrXt4AAAAKAQAADwAAAAAAAAAAAAAAAABuBAAAZHJzL2Rvd25yZXYueG1sUEsFBgAAAAAE&#10;AAQA8wAAAHkFAAAAAA==&#10;" filled="f" strokecolor="black [3213]" strokeweight="1pt">
                      <v:textbox>
                        <w:txbxContent>
                          <w:p w14:paraId="537211F2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0D12B43B" wp14:editId="03F80C16">
                      <wp:simplePos x="0" y="0"/>
                      <wp:positionH relativeFrom="column">
                        <wp:posOffset>237490</wp:posOffset>
                      </wp:positionH>
                      <wp:positionV relativeFrom="line">
                        <wp:posOffset>-158115</wp:posOffset>
                      </wp:positionV>
                      <wp:extent cx="127635" cy="109220"/>
                      <wp:effectExtent l="0" t="0" r="24765" b="24130"/>
                      <wp:wrapNone/>
                      <wp:docPr id="13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BB0F90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12B43B" id="_x0000_s1142" style="position:absolute;margin-left:18.7pt;margin-top:-12.45pt;width:10.05pt;height:8.6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6Z0EwIAAHgEAAAOAAAAZHJzL2Uyb0RvYy54bWysVE2P0zAQvSPxHyzfaT5WWyBquoddLRfE&#10;rlj4Aa4zbiz5S7Zp0n/P2E7TFSAOiB5c2zPzZt6bcXZ3s1bkBD5Ia3rabGpKwHA7SHPs6fdvj+8+&#10;UBIiMwNT1kBPzxDo3f7tm93kOmjtaNUAniCICd3kejrG6LqqCnwEzcLGOjBoFNZrFvHoj9Xg2YTo&#10;WlVtXW+ryfrBecshBLx9KEa6z/hCAI9PQgSIRPUUa4t59Xk9pLXa71h39MyNki9lsH+oQjNpMOkK&#10;9cAiIz+8/A1KS+5tsCJuuNWVFUJyyByQTVP/wuZlZA4yFxQnuFWm8P9g+ZfTsydywN7dYKsM09ik&#10;pxNTZJv5wBw/h4gqVZMLXfZO2ubti3v2aEmngNtEfxZep38kRuas8nlVGaEIx8umfb+9uaWEo6mp&#10;P7Zt7kJ1DXY+xE9gNUmbnoJS0oWkA+vYaamGdRevdG3so1Qq91IZMuUcdZ0jglVySNbkl8cK7pUn&#10;yLCncW7SAGDqV154UmbhW2hlgvGsIEEo8xUECoZE2pIgjeoVk3EOJjbFNLIBSqrbGn+XZJeInDoD&#10;JmSBRa7YC8DFs4BcsEvNi38KhTzpa/DC/G/Ba0TObE1cg7U01v+JmUJWS+bifxGpSJNUivNhLsPU&#10;bJNvujvY4Ywj5qO6t+URMsNHi2+QR58BkxeOd1ZjeYrp/bw+51TXD8b+JwAAAP//AwBQSwMEFAAG&#10;AAgAAAAhAFBJJIXeAAAACAEAAA8AAABkcnMvZG93bnJldi54bWxMj8tOwzAQRfdI/IM1SGyq1iZt&#10;SQlxKoTEa9nCB7jxkESNx1Hs5vH3DCtYzszRnXPz/eRaMWAfGk8a7lYKBFLpbUOVhq/Pl+UORIiG&#10;rGk9oYYZA+yL66vcZNaPdMDhGCvBIRQyo6GOscukDGWNzoSV75D49u17ZyKPfSVtb0YOd61MlLqX&#10;zjTEH2rT4XON5fl4cRqG1+QdF7OZx2rXzeqwePs4q7XWtzfT0yOIiFP8g+FXn9WhYKeTv5ANotWw&#10;TjdMalgmmwcQDGzTLYgTL9IUZJHL/wWKHwAAAP//AwBQSwECLQAUAAYACAAAACEAtoM4kv4AAADh&#10;AQAAEwAAAAAAAAAAAAAAAAAAAAAAW0NvbnRlbnRfVHlwZXNdLnhtbFBLAQItABQABgAIAAAAIQA4&#10;/SH/1gAAAJQBAAALAAAAAAAAAAAAAAAAAC8BAABfcmVscy8ucmVsc1BLAQItABQABgAIAAAAIQDL&#10;t6Z0EwIAAHgEAAAOAAAAAAAAAAAAAAAAAC4CAABkcnMvZTJvRG9jLnhtbFBLAQItABQABgAIAAAA&#10;IQBQSSSF3gAAAAgBAAAPAAAAAAAAAAAAAAAAAG0EAABkcnMvZG93bnJldi54bWxQSwUGAAAAAAQA&#10;BADzAAAAeAUAAAAA&#10;" filled="f" strokecolor="black [3213]" strokeweight="1pt">
                      <v:textbox>
                        <w:txbxContent>
                          <w:p w14:paraId="6EBB0F90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="003958AA"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4B478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C5A06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</w:tr>
      <w:tr w:rsidR="003958AA" w:rsidRPr="00081513" w14:paraId="369A02BB" w14:textId="77777777" w:rsidTr="006023A2">
        <w:trPr>
          <w:trHeight w:val="1050"/>
        </w:trPr>
        <w:tc>
          <w:tcPr>
            <w:tcW w:w="4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7DB21" w14:textId="3E9845AB" w:rsidR="003958AA" w:rsidRPr="00081513" w:rsidRDefault="003958AA" w:rsidP="004F6526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>
              <w:rPr>
                <w:rFonts w:ascii="Times New Roman" w:hAnsi="Times New Roman"/>
                <w:sz w:val="20"/>
                <w:lang w:eastAsia="zh-CN"/>
              </w:rPr>
              <w:t>B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.</w:t>
            </w:r>
            <w:r w:rsidR="007449D6">
              <w:rPr>
                <w:rFonts w:ascii="Times New Roman" w:hAnsi="Times New Roman"/>
                <w:sz w:val="20"/>
                <w:lang w:eastAsia="zh-CN"/>
              </w:rPr>
              <w:t>4</w:t>
            </w:r>
            <w:r w:rsidR="004F6526" w:rsidRPr="00081513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Does your household have a 3-day supply of nonperishable food for everyone who lives there?  By nonperishable we mean food that does not require refrigeration or cooking.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E5401" w14:textId="30F82D75" w:rsidR="003958AA" w:rsidRPr="00081513" w:rsidRDefault="009C490E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546C694B" wp14:editId="5DF4625C">
                      <wp:simplePos x="0" y="0"/>
                      <wp:positionH relativeFrom="column">
                        <wp:posOffset>242570</wp:posOffset>
                      </wp:positionH>
                      <wp:positionV relativeFrom="line">
                        <wp:posOffset>-251460</wp:posOffset>
                      </wp:positionV>
                      <wp:extent cx="127635" cy="109220"/>
                      <wp:effectExtent l="0" t="0" r="24765" b="24130"/>
                      <wp:wrapNone/>
                      <wp:docPr id="14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89B297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6C694B" id="_x0000_s1143" style="position:absolute;margin-left:19.1pt;margin-top:-19.8pt;width:10.05pt;height:8.6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7p3FAIAAHgEAAAOAAAAZHJzL2Uyb0RvYy54bWysVE1v3CAQvVfqf0Dcu/5os2ms9eaQKL1U&#10;TdSkP4DFsEbCgICuvf++w2B7o7bqocoeWGBm3sx7zHh3Ow2anIQPypqWVpuSEmG47ZQ5tvTHy8OH&#10;z5SEyEzHtDWipWcR6O3+/bvd6BpR297qTngCICY0o2tpH6NriiLwXgwsbKwTBozS+oFFOPpj0Xk2&#10;Avqgi7ost8Vofee85SIEuL3PRrpHfCkFj49SBhGJbinUFnH1uB7SWux3rDl65nrF5zLYf1QxMGUg&#10;6Qp1zyIjP736A2pQ3NtgZdxwOxRWSsUFcgA2Vfkbm+eeOYFcQJzgVpnC28Hyb6cnT1QHb/eposSw&#10;AR7p8cQ02SIfMcWvIYJKxehCg95JW9w+uycPlnQKsE30J+mH9A/EyIQqn1eVAYpwuKzq6+3HK0o4&#10;mKrypq7xFYpLsPMhfhF2IGnTUqG1ciHpwBp2mqthzeKVro19UFrjW2pDRsxRlhgRrFZdsiY/bCtx&#10;pz0Bhi2NU5UaAFK/8oKTNjPfTAsJxrMWCUKb70KCYECkzglSq14wGefCxCqbetaJnOqqhN+SbInA&#10;1AiYkCUUuWLPAItnBlmwc82zfwoV2Olr8Mz8X8FrBGa2Jq7BgzLW/42ZBlZz5uy/iJSlSSrF6TDl&#10;Zqquk2+6O9juDC3mo76zeQiZ4b2FGeTRI2DygvZGNeZRTPPz+oypLh+M/S8AAAD//wMAUEsDBBQA&#10;BgAIAAAAIQBFdd5l3gAAAAkBAAAPAAAAZHJzL2Rvd25yZXYueG1sTI/LTsMwEEX3SPyDNUhsqtbB&#10;gSqEOBVC4tFlCx8wjYckajyOYjePv8esYDkzR3fOLXaz7cRIg28da7jbJCCIK2darjV8fb6uMxA+&#10;IBvsHJOGhTzsyuurAnPjJj7QeAy1iCHsc9TQhNDnUvqqIYt+43riePt2g8UQx6GWZsAphttOqiTZ&#10;Sostxw8N9vTSUHU+XqyG8U190GrBZaqzfkkOq/f9OUm1vr2Zn59ABJrDHwy/+lEdyuh0chc2XnQa&#10;0kxFUsM6fdyCiMBDloI4xYVS9yDLQv5vUP4AAAD//wMAUEsBAi0AFAAGAAgAAAAhALaDOJL+AAAA&#10;4QEAABMAAAAAAAAAAAAAAAAAAAAAAFtDb250ZW50X1R5cGVzXS54bWxQSwECLQAUAAYACAAAACEA&#10;OP0h/9YAAACUAQAACwAAAAAAAAAAAAAAAAAvAQAAX3JlbHMvLnJlbHNQSwECLQAUAAYACAAAACEA&#10;XiO6dxQCAAB4BAAADgAAAAAAAAAAAAAAAAAuAgAAZHJzL2Uyb0RvYy54bWxQSwECLQAUAAYACAAA&#10;ACEARXXeZd4AAAAJAQAADwAAAAAAAAAAAAAAAABuBAAAZHJzL2Rvd25yZXYueG1sUEsFBgAAAAAE&#10;AAQA8wAAAHkFAAAAAA==&#10;" filled="f" strokecolor="black [3213]" strokeweight="1pt">
                      <v:textbox>
                        <w:txbxContent>
                          <w:p w14:paraId="0D89B297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328CEAC2" wp14:editId="036E505F">
                      <wp:simplePos x="0" y="0"/>
                      <wp:positionH relativeFrom="column">
                        <wp:posOffset>861060</wp:posOffset>
                      </wp:positionH>
                      <wp:positionV relativeFrom="line">
                        <wp:posOffset>-238760</wp:posOffset>
                      </wp:positionV>
                      <wp:extent cx="127635" cy="109220"/>
                      <wp:effectExtent l="0" t="0" r="24765" b="24130"/>
                      <wp:wrapNone/>
                      <wp:docPr id="14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8C18F3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8CEAC2" id="_x0000_s1144" style="position:absolute;margin-left:67.8pt;margin-top:-18.8pt;width:10.05pt;height:8.6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ysAEwIAAHgEAAAOAAAAZHJzL2Uyb0RvYy54bWysVMlu2zAQvRfoPxC811rauIlgOYcE6aVo&#10;gqb9AJoiLQLcQLKW/PcdjhYHadFDER9okjPzZt7jjHa3o9HkJEJUzra02pSUCMtdp+yxpT9/PHy4&#10;piQmZjumnRUtPYtIb/fv3+0G34ja9U53IhAAsbEZfEv7lHxTFJH3wrC4cV5YMEoXDEtwDMeiC2wA&#10;dKOLuiy3xeBC54PjIka4vZ+MdI/4UgqeHqWMIhHdUqgt4RpwPeS12O9YcwzM94rPZbD/qMIwZSHp&#10;CnXPEiO/gvoDyigeXHQybbgzhZNScYEcgE1VvmLz3DMvkAuIE/0qU3w7WP7t9BSI6uDtPtWUWGbg&#10;kR5PTJMt8hFj+hoTqFQMPjbonbXF7bN/CmDJpwjbTH+UweR/IEZGVPm8qgxQhMNlVX/efryihIOp&#10;Km/qGl+huAT7ENMX4QzJm5YKrZWPWQfWsNNcDWsWr3xt3YPSGt9SWzJgjrLEiOi06rI1+2FbiTsd&#10;CDBsaRqr3ACQ+oUXnLSd+U60kGA6a5EhtP0uJAgGROopQW7VCybjXNhUTaaedWJKdVXCb0m2RGBq&#10;BMzIEopcsWeAxXMCWbCnmmf/HCqw09fgmfm/gtcIzOxsWoONsi78jZkGVnPmyX8RaZImq5TGwzg1&#10;U3WdffPdwXVnaLGQ9J2bhpBZ3juYQZ4CAmYvaG9UYx7FPD8vz5jq8sHY/wYAAP//AwBQSwMEFAAG&#10;AAgAAAAhAGyk66TfAAAACwEAAA8AAABkcnMvZG93bnJldi54bWxMj81ugzAQhO+V+g7WVuolSuxC&#10;SSKCiapK/Tsm7QNsYAMo2EbY4eftuzm1t53d0ew32X4yrRio942zGp5WCgTZwpWNrTT8fL8ttyB8&#10;QFti6yxpmMnDPr+/yzAt3WgPNBxDJTjE+hQ11CF0qZS+qMmgX7mOLN/OrjcYWPaVLHscOdy0MlJq&#10;LQ02lj/U2NFrTcXleDUahvfokxYzzmO17WZ1WHx8XVSs9ePD9LIDEWgKf2a44TM65Mx0cldbetGy&#10;jpM1WzUs4w0PN0eSbECceBOpZ5B5Jv93yH8BAAD//wMAUEsBAi0AFAAGAAgAAAAhALaDOJL+AAAA&#10;4QEAABMAAAAAAAAAAAAAAAAAAAAAAFtDb250ZW50X1R5cGVzXS54bWxQSwECLQAUAAYACAAAACEA&#10;OP0h/9YAAACUAQAACwAAAAAAAAAAAAAAAAAvAQAAX3JlbHMvLnJlbHNQSwECLQAUAAYACAAAACEA&#10;0/crABMCAAB4BAAADgAAAAAAAAAAAAAAAAAuAgAAZHJzL2Uyb0RvYy54bWxQSwECLQAUAAYACAAA&#10;ACEAbKTrpN8AAAALAQAADwAAAAAAAAAAAAAAAABtBAAAZHJzL2Rvd25yZXYueG1sUEsFBgAAAAAE&#10;AAQA8wAAAHkFAAAAAA==&#10;" filled="f" strokecolor="black [3213]" strokeweight="1pt">
                      <v:textbox>
                        <w:txbxContent>
                          <w:p w14:paraId="4C8C18F3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7DD0787D" wp14:editId="3A0E0409">
                      <wp:simplePos x="0" y="0"/>
                      <wp:positionH relativeFrom="column">
                        <wp:posOffset>1553210</wp:posOffset>
                      </wp:positionH>
                      <wp:positionV relativeFrom="line">
                        <wp:posOffset>-236855</wp:posOffset>
                      </wp:positionV>
                      <wp:extent cx="127635" cy="109220"/>
                      <wp:effectExtent l="0" t="0" r="24765" b="24130"/>
                      <wp:wrapNone/>
                      <wp:docPr id="14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B4F45E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D0787D" id="_x0000_s1145" style="position:absolute;margin-left:122.3pt;margin-top:-18.65pt;width:10.05pt;height:8.6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BPQEwIAAHgEAAAOAAAAZHJzL2Uyb0RvYy54bWysVMlu2zAQvRfoPxC811rSuI1gOYcE6aVo&#10;gqb9AJoiLQLcQLKW/PcdjhYHbdFDEB9okjPzZt7jjHa3o9HkJEJUzra02pSUCMtdp+yxpT9/PHz4&#10;TElMzHZMOytaehaR3u7fv9sNvhG1653uRCAAYmMz+Jb2KfmmKCLvhWFx47ywYJQuGJbgGI5FF9gA&#10;6EYXdVlui8GFzgfHRYxwez8Z6R7xpRQ8PUoZRSK6pVBbwjXgeshrsd+x5hiY7xWfy2CvqMIwZSHp&#10;CnXPEiO/gvoLyigeXHQybbgzhZNScYEcgE1V/sHmuWdeIBcQJ/pVpvh2sPzb6SkQ1cHbfbyixDID&#10;j/R4YppskY8Y09eYQKVi8LFB76wtbp/9UwBLPkXYZvqjDCb/AzEyosrnVWWAIhwuq/rT9uqaEg6m&#10;qrypa3yF4hLsQ0xfhDMkb1oqtFY+Zh1Yw05zNaxZvPK1dQ9Ka3xLbcmAOcoSI6LTqsvW7IdtJe50&#10;IMCwpWmscgNA6hdecNJ25jvRQoLprEWG0Pa7kCAYEKmnBLlVL5iMc2FTNZl61okp1XUJvyXZEoGp&#10;ETAjSyhyxZ4BFs8JZMGeap79c6jATl+DZ+b/C14jMLOzaQ02yrrwL2YaWM2ZJ/9FpEmarFIaD+PU&#10;TNVN9s13B9edocVC0nduGkJmee9gBnkKCJi9oL1RjXkU8/y8PGOqywdj/xsAAP//AwBQSwMEFAAG&#10;AAgAAAAhADxXudPgAAAACwEAAA8AAABkcnMvZG93bnJldi54bWxMj8tqwzAQRfeF/oOYQjchkSIb&#10;J7iWQyn0tUzSD5hYU9vEkoyl+PH3VVftcmYOd84tDrPp2EiDb51VsN0IYGQrp1tbK/g6v673wHxA&#10;q7FzlhQs5OFQ3t8VmGs32SONp1CzGGJ9jgqaEPqcc181ZNBvXE823r7dYDDEcai5HnCK4abjUoiM&#10;G2xt/NBgTy8NVdfTzSgY3+QHrRZcpnrfL+K4ev+8ikSpx4f5+QlYoDn8wfCrH9WhjE4Xd7Pas06B&#10;TNMsogrWyS4BFgmZpTtgl7iRYgu8LPj/DuUPAAAA//8DAFBLAQItABQABgAIAAAAIQC2gziS/gAA&#10;AOEBAAATAAAAAAAAAAAAAAAAAAAAAABbQ29udGVudF9UeXBlc10ueG1sUEsBAi0AFAAGAAgAAAAh&#10;ADj9If/WAAAAlAEAAAsAAAAAAAAAAAAAAAAALwEAAF9yZWxzLy5yZWxzUEsBAi0AFAAGAAgAAAAh&#10;AL4kE9ATAgAAeAQAAA4AAAAAAAAAAAAAAAAALgIAAGRycy9lMm9Eb2MueG1sUEsBAi0AFAAGAAgA&#10;AAAhADxXudPgAAAACwEAAA8AAAAAAAAAAAAAAAAAbQQAAGRycy9kb3ducmV2LnhtbFBLBQYAAAAA&#10;BAAEAPMAAAB6BQAAAAA=&#10;" filled="f" strokecolor="black [3213]" strokeweight="1pt">
                      <v:textbox>
                        <w:txbxContent>
                          <w:p w14:paraId="39B4F45E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="003958AA"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9B475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CBD59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</w:tr>
      <w:tr w:rsidR="003958AA" w:rsidRPr="00081513" w14:paraId="2D2FCD31" w14:textId="77777777" w:rsidTr="006023A2">
        <w:trPr>
          <w:trHeight w:val="790"/>
        </w:trPr>
        <w:tc>
          <w:tcPr>
            <w:tcW w:w="4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200F3" w14:textId="2AE33923" w:rsidR="003958AA" w:rsidRPr="00081513" w:rsidRDefault="003958AA" w:rsidP="004F6526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>
              <w:rPr>
                <w:rFonts w:ascii="Times New Roman" w:hAnsi="Times New Roman"/>
                <w:sz w:val="20"/>
                <w:lang w:eastAsia="zh-CN"/>
              </w:rPr>
              <w:t>B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.</w:t>
            </w:r>
            <w:r w:rsidR="007449D6">
              <w:rPr>
                <w:rFonts w:ascii="Times New Roman" w:hAnsi="Times New Roman"/>
                <w:sz w:val="20"/>
                <w:lang w:eastAsia="zh-CN"/>
              </w:rPr>
              <w:t>5</w:t>
            </w:r>
            <w:r w:rsidR="004F6526" w:rsidRPr="00081513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Does your h</w:t>
            </w:r>
            <w:r>
              <w:rPr>
                <w:rFonts w:ascii="Times New Roman" w:hAnsi="Times New Roman"/>
                <w:sz w:val="20"/>
                <w:lang w:eastAsia="zh-CN"/>
              </w:rPr>
              <w:t>ousehold have a working battery</w:t>
            </w:r>
            <w:r w:rsidR="00971577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operated radio and working batteries for your use if the electricity is out?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B3893" w14:textId="01AEC899" w:rsidR="003958AA" w:rsidRPr="00081513" w:rsidRDefault="009C490E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0BBB668B" wp14:editId="46BD9799">
                      <wp:simplePos x="0" y="0"/>
                      <wp:positionH relativeFrom="column">
                        <wp:posOffset>247650</wp:posOffset>
                      </wp:positionH>
                      <wp:positionV relativeFrom="line">
                        <wp:posOffset>-144780</wp:posOffset>
                      </wp:positionV>
                      <wp:extent cx="127635" cy="109220"/>
                      <wp:effectExtent l="0" t="0" r="24765" b="24130"/>
                      <wp:wrapNone/>
                      <wp:docPr id="14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A5F400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BB668B" id="_x0000_s1146" style="position:absolute;margin-left:19.5pt;margin-top:-11.4pt;width:10.05pt;height:8.6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lEzEwIAAHgEAAAOAAAAZHJzL2Uyb0RvYy54bWysVE1v3CAQvVfqf0Dcu/5osm2s9eaQKL1U&#10;TdSkP4DFsEbCgICuvf++w2B7o7bqocoeWGBm3sx7M3h3Ow2anIQPypqWVpuSEmG47ZQ5tvTHy8OH&#10;z5SEyEzHtDWipWcR6O3+/bvd6BpR297qTngCICY0o2tpH6NriiLwXgwsbKwTBozS+oFFOPpj0Xk2&#10;Avqgi7ost8Vofee85SIEuL3PRrpHfCkFj49SBhGJbinUFnH1uB7SWux3rDl65nrF5zLYf1QxMGUg&#10;6Qp1zyIjP736A2pQ3NtgZdxwOxRWSsUFcgA2Vfkbm+eeOYFcQJzgVpnC28Hyb6cnT1QHvbu6osSw&#10;AZr0eGKabJGPmOLXEEGlYnShQe+kLW6f3ZMHSzoF2Cb6k/RD+gdiZEKVz6vKAEU4XFb1p+3Ha0o4&#10;mKrypq6xC8Ul2PkQvwg7kLRpqdBauZB0YA07zdWwZvFK18Y+KK2xl9qQEXOUJUYEq1WXrMkPx0rc&#10;aU+AYUvjVKUBgNSvvOCkzcw300KC8axFgtDmu5AgGBCpc4I0qhdMxrkwscqmnnUip7ou4bckWyIw&#10;NQImZAlFrtgzwOKZQRbsXPPsn0IFTvoaPDP/V/AagZmtiWvwoIz1f2OmgdWcOfsvImVpkkpxOkx5&#10;mHJT093BdmcYMR/1nc2PkBneW3iDPHoETF4w3qjG/BTT+3l9xlSXD8b+FwAAAP//AwBQSwMEFAAG&#10;AAgAAAAhAFaf1DzdAAAACAEAAA8AAABkcnMvZG93bnJldi54bWxMj8tuwjAQRfeV+g/WIHWDwCYI&#10;BCEOqir1tQT6AUM8TSJiO4pNHn/f6apdzszVnXOy42gb0VMXau80rJYKBLnCm9qVGr4ur4sdiBDR&#10;GWy8Iw0TBTjmjw8ZpsYP7kT9OZaCS1xIUUMVY5tKGYqKLIalb8nx7dt3FiOPXSlNhwOX20YmSm2l&#10;xdrxhwpbeqmouJ3vVkP/lnzQfMJpKHftpE7z98+bWmv9NBufDyAijfEvDL/4jA45M1393ZkgGg3r&#10;PatEDYskYQUObPYrEFdebLYg80z+F8h/AAAA//8DAFBLAQItABQABgAIAAAAIQC2gziS/gAAAOEB&#10;AAATAAAAAAAAAAAAAAAAAAAAAABbQ29udGVudF9UeXBlc10ueG1sUEsBAi0AFAAGAAgAAAAhADj9&#10;If/WAAAAlAEAAAsAAAAAAAAAAAAAAAAALwEAAF9yZWxzLy5yZWxzUEsBAi0AFAAGAAgAAAAhAEV+&#10;UTMTAgAAeAQAAA4AAAAAAAAAAAAAAAAALgIAAGRycy9lMm9Eb2MueG1sUEsBAi0AFAAGAAgAAAAh&#10;AFaf1DzdAAAACAEAAA8AAAAAAAAAAAAAAAAAbQQAAGRycy9kb3ducmV2LnhtbFBLBQYAAAAABAAE&#10;APMAAAB3BQAAAAA=&#10;" filled="f" strokecolor="black [3213]" strokeweight="1pt">
                      <v:textbox>
                        <w:txbxContent>
                          <w:p w14:paraId="62A5F400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1ADB4322" wp14:editId="726DA99D">
                      <wp:simplePos x="0" y="0"/>
                      <wp:positionH relativeFrom="column">
                        <wp:posOffset>866140</wp:posOffset>
                      </wp:positionH>
                      <wp:positionV relativeFrom="line">
                        <wp:posOffset>-132080</wp:posOffset>
                      </wp:positionV>
                      <wp:extent cx="127635" cy="109220"/>
                      <wp:effectExtent l="0" t="0" r="24765" b="24130"/>
                      <wp:wrapNone/>
                      <wp:docPr id="14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21F462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DB4322" id="_x0000_s1147" style="position:absolute;margin-left:68.2pt;margin-top:-10.4pt;width:10.05pt;height:8.6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WnjEQIAAHgEAAAOAAAAZHJzL2Uyb0RvYy54bWysVMuOEzEQvCPxD5bvZB6wAUaZ7GFXywWx&#10;KxY+wPHYGUt+yTaZyd/Tbk8mK0AcEDk4fnRXdZXbs7udjSYnEaJytqfNpqZEWO4GZY89/f7t4c0H&#10;SmJidmDaWdHTs4j0dv/61W7ynWjd6PQgAgEQG7vJ93RMyXdVFfkoDIsb54WFQ+mCYQmW4VgNgU2A&#10;bnTV1vW2mlwYfHBcxAi79+WQ7hFfSsHTo5RRJKJ7CrUlHAOOhzxW+x3rjoH5UfGlDPYPVRimLJCu&#10;UPcsMfIjqN+gjOLBRSfThjtTOSkVF6gB1DT1L2qeR+YFagFzol9tiv8Pln85PQWiBri7dzeUWGbg&#10;kh5PTJMt6hFz+hwTuFRNPnYYnb3F6bN/CnCSVxGmWf4sg8n/IIzM6PJ5dRmgCIfNpn2/fQtcHI6a&#10;+mPb4i1U12QfYvoknCF50lOhtfIx+8A6dlqqYd0lKm9b96C0xrvUlkzIUdeYEZ1WQz7NcdhW4k4H&#10;Agp7muYmNwBQv4iClbaL3iILBaazFhlC269CgmEgpC0EuVWvmIxzYVNTjkY2iEJ1U8PvQnbJQGoE&#10;zMgSilyxF4BLZAG5YJeal/icKrDT1+RF+d+S1wxkdjatyUZZF/6kTIOqhbnEX0wq1mSX0nyYSzO1&#10;GJv3Dm44Q4uFpO9ceYTM8tHBG+QpIGCOgvZGN5anmN/PyzVSXT8Y+58AAAD//wMAUEsDBBQABgAI&#10;AAAAIQDECt3i3QAAAAoBAAAPAAAAZHJzL2Rvd25yZXYueG1sTI/NTsMwEITvSLyDtUhcqtYmoVEV&#10;4lQIib9jCw/gxksSNV5HsZuft2d7guPMfpqdKfaz68SIQ2g9aXjYKBBIlbct1Rq+v17XOxAhGrKm&#10;84QaFgywL29vCpNbP9EBx2OsBYdQyI2GJsY+lzJUDToTNr5H4tuPH5yJLIda2sFMHO46mSiVSWda&#10;4g+N6fGlwep8vDgN41vygavFLFO96xd1WL1/nlWq9f3d/PwEIuIc/2C41ufqUHKnk7+QDaJjnWaP&#10;jGpYJ4o3XIlttgVxYifNQJaF/D+h/AUAAP//AwBQSwECLQAUAAYACAAAACEAtoM4kv4AAADhAQAA&#10;EwAAAAAAAAAAAAAAAAAAAAAAW0NvbnRlbnRfVHlwZXNdLnhtbFBLAQItABQABgAIAAAAIQA4/SH/&#10;1gAAAJQBAAALAAAAAAAAAAAAAAAAAC8BAABfcmVscy8ucmVsc1BLAQItABQABgAIAAAAIQAorWnj&#10;EQIAAHgEAAAOAAAAAAAAAAAAAAAAAC4CAABkcnMvZTJvRG9jLnhtbFBLAQItABQABgAIAAAAIQDE&#10;Ct3i3QAAAAoBAAAPAAAAAAAAAAAAAAAAAGsEAABkcnMvZG93bnJldi54bWxQSwUGAAAAAAQABADz&#10;AAAAdQUAAAAA&#10;" filled="f" strokecolor="black [3213]" strokeweight="1pt">
                      <v:textbox>
                        <w:txbxContent>
                          <w:p w14:paraId="5F21F462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0852B178" wp14:editId="7410CE7D">
                      <wp:simplePos x="0" y="0"/>
                      <wp:positionH relativeFrom="column">
                        <wp:posOffset>1558290</wp:posOffset>
                      </wp:positionH>
                      <wp:positionV relativeFrom="line">
                        <wp:posOffset>-130175</wp:posOffset>
                      </wp:positionV>
                      <wp:extent cx="127635" cy="109220"/>
                      <wp:effectExtent l="0" t="0" r="24765" b="24130"/>
                      <wp:wrapNone/>
                      <wp:docPr id="14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884873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52B178" id="_x0000_s1148" style="position:absolute;margin-left:122.7pt;margin-top:-10.25pt;width:10.05pt;height:8.6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lFIEwIAAHgEAAAOAAAAZHJzL2Uyb0RvYy54bWysVE2P0zAQvSPxHyzfaT5gC0RN97Cr5YLY&#10;FQs/wHXsxpK/ZJsm/feMx2m6AsQB0YNre2bezHueye52NpqcRIjK2Z42m5oSYbkblD329Pu3hzcf&#10;KImJ2YFpZ0VPzyLS2/3rV7vJd6J1o9ODCARAbOwm39MxJd9VVeSjMCxunBcWjNIFwxIcw7EaApsA&#10;3eiqrettNbkw+OC4iBFu74uR7hFfSsHTo5RRJKJ7CrUlXAOuh7xW+x3rjoH5UfGlDPYPVRimLCRd&#10;oe5ZYuRHUL9BGcWDi06mDXemclIqLpADsGnqX9g8j8wL5ALiRL/KFP8fLP9yegpEDfB277aUWGbg&#10;kR5PTJMt8hFz+hwTqFRNPnbonbXF7bN/CmDJpwjbTH+WweR/IEZmVPm8qgxQhMNl077fvr2hhIOp&#10;qT+2Lb5CdQ32IaZPwhmSNz0VWisfsw6sY6elGtZdvPK1dQ9Ka3xLbcmEOeoaI6LTasjW7IdtJe50&#10;IMCwp2lucgNA6hdecNJ24VtoIcF01iJDaPtVSBAMiLQlQW7VKybjXNjUFNPIBlFS3dTwuyS7RGBq&#10;BMzIEopcsReAi2cBuWCXmhf/HCqw09fghfnfgtcIzOxsWoONsi78iZkGVkvm4n8RqUiTVUrzYS7N&#10;1LbZN98d3HCGFgtJ37kyhMzy0cEM8hQQMHtBe6Mayyjm+Xl5xlTXD8b+JwAAAP//AwBQSwMEFAAG&#10;AAgAAAAhAKpcNuHeAAAACgEAAA8AAABkcnMvZG93bnJldi54bWxMj8tOwzAQRfdI/IM1SGyq1iZp&#10;qirEqRASr2ULHzCNhyRqbEexm8ffM6xgN4+jO2eKw2w7MdIQWu80PGwUCHKVN62rNXx9vqz3IEJE&#10;Z7DzjjQsFOBQ3t4UmBs/uSONp1gLDnEhRw1NjH0uZagashg2vifHu28/WIzcDrU0A04cbjuZKLWT&#10;FlvHFxrs6bmh6nK6Wg3ja/JOqwWXqd73izqu3j4uKtX6/m5+egQRaY5/MPzqszqU7HT2V2eC6DQk&#10;22zLqIZ1ojIQTCS7jIszT9IUZFnI/y+UPwAAAP//AwBQSwECLQAUAAYACAAAACEAtoM4kv4AAADh&#10;AQAAEwAAAAAAAAAAAAAAAAAAAAAAW0NvbnRlbnRfVHlwZXNdLnhtbFBLAQItABQABgAIAAAAIQA4&#10;/SH/1gAAAJQBAAALAAAAAAAAAAAAAAAAAC8BAABfcmVscy8ucmVsc1BLAQItABQABgAIAAAAIQDe&#10;3lFIEwIAAHgEAAAOAAAAAAAAAAAAAAAAAC4CAABkcnMvZTJvRG9jLnhtbFBLAQItABQABgAIAAAA&#10;IQCqXDbh3gAAAAoBAAAPAAAAAAAAAAAAAAAAAG0EAABkcnMvZG93bnJldi54bWxQSwUGAAAAAAQA&#10;BADzAAAAeAUAAAAA&#10;" filled="f" strokecolor="black [3213]" strokeweight="1pt">
                      <v:textbox>
                        <w:txbxContent>
                          <w:p w14:paraId="5D884873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="003958AA"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6587C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D7B44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</w:tr>
      <w:tr w:rsidR="003958AA" w:rsidRPr="00081513" w14:paraId="66F4F807" w14:textId="77777777" w:rsidTr="006023A2">
        <w:trPr>
          <w:trHeight w:val="790"/>
        </w:trPr>
        <w:tc>
          <w:tcPr>
            <w:tcW w:w="4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F8E65" w14:textId="78B87BFD" w:rsidR="003958AA" w:rsidRPr="00081513" w:rsidRDefault="003958AA" w:rsidP="004F6526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>
              <w:rPr>
                <w:rFonts w:ascii="Times New Roman" w:hAnsi="Times New Roman"/>
                <w:sz w:val="20"/>
                <w:lang w:eastAsia="zh-CN"/>
              </w:rPr>
              <w:t>B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.</w:t>
            </w:r>
            <w:r w:rsidR="007449D6">
              <w:rPr>
                <w:rFonts w:ascii="Times New Roman" w:hAnsi="Times New Roman"/>
                <w:sz w:val="20"/>
                <w:lang w:eastAsia="zh-CN"/>
              </w:rPr>
              <w:t>6</w:t>
            </w:r>
            <w:r w:rsidR="004F6526" w:rsidRPr="00081513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Does your household hav</w:t>
            </w:r>
            <w:r>
              <w:rPr>
                <w:rFonts w:ascii="Times New Roman" w:hAnsi="Times New Roman"/>
                <w:sz w:val="20"/>
                <w:lang w:eastAsia="zh-CN"/>
              </w:rPr>
              <w:t>e a working flashlight and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 xml:space="preserve"> working batteries for your use if the electricity is out?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67802" w14:textId="66C97D52" w:rsidR="003958AA" w:rsidRPr="00081513" w:rsidRDefault="009C490E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376905B3" wp14:editId="43CE8553">
                      <wp:simplePos x="0" y="0"/>
                      <wp:positionH relativeFrom="column">
                        <wp:posOffset>243205</wp:posOffset>
                      </wp:positionH>
                      <wp:positionV relativeFrom="line">
                        <wp:posOffset>-128270</wp:posOffset>
                      </wp:positionV>
                      <wp:extent cx="127635" cy="109220"/>
                      <wp:effectExtent l="0" t="0" r="24765" b="24130"/>
                      <wp:wrapNone/>
                      <wp:docPr id="14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E51004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6905B3" id="_x0000_s1149" style="position:absolute;margin-left:19.15pt;margin-top:-10.1pt;width:10.05pt;height:8.6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WmYFAIAAHgEAAAOAAAAZHJzL2Uyb0RvYy54bWysVE1v3CAQvVfqf0Dcu/5Is2ms9eaQKL1U&#10;TdS0P4DFsEbCgICuvf++w2B7o7bqIeoeWGBm3sx7zHh3Nw2anIQPypqWVpuSEmG47ZQ5tvTH98cP&#10;nygJkZmOaWtES88i0Lv9+3e70TWitr3VnfAEQExoRtfSPkbXFEXgvRhY2FgnDBil9QOLcPTHovNs&#10;BPRBF3VZbovR+s55y0UIcPuQjXSP+FIKHp+kDCIS3VKoLeLqcT2ktdjvWHP0zPWKz2WwN1QxMGUg&#10;6Qr1wCIjP736A2pQ3NtgZdxwOxRWSsUFcgA2Vfkbm5eeOYFcQJzgVpnC/4PlX0/PnqgO3u7jDSWG&#10;DfBITyemyRb5iCl+CRFUKkYXGvRO2uL2xT17sKRTgG2iP0k/pH8gRiZU+byqDFCEw2VV32yvrinh&#10;YKrK27rGVyguwc6H+FnYgaRNS4XWyoWkA2vYaa6GNYtXujb2UWmNb6kNGTFHWWJEsFp1yZr8sK3E&#10;vfYEGLY0TlVqAEj9ygtO2sx8My0kGM9aJAhtvgkJggGROidIrXrBZJwLE6ts6lkncqrrEn5LsiUC&#10;UyNgQpZQ5Io9AyyeGWTBzjXP/ilUYKevwTPzfwWvEZjZmrgGD8pY/zdmGljNmbP/IlKWJqkUp8OU&#10;m6m+Sr7p7mC7M7SYj/re5iFkhvcWZpBHj4DJC9ob1ZhHMc3P6zOmunww9r8AAAD//wMAUEsDBBQA&#10;BgAIAAAAIQDcwyWJ3QAAAAgBAAAPAAAAZHJzL2Rvd25yZXYueG1sTI/LTsMwEEX3SPyDNZXYVK1N&#10;QlGUxqkQEq9lCx8wjYckamxHsZvH3zOsYDkzR3fOLQ6z7cRIQ2i903C/VSDIVd60rtbw9fmyyUCE&#10;iM5g5x1pWCjAoby9KTA3fnJHGk+xFhziQo4amhj7XMpQNWQxbH1Pjm/ffrAYeRxqaQacONx2MlHq&#10;UVpsHX9osKfnhqrL6Wo1jK/JO60XXKY66xd1XL99XFSq9d1qftqDiDTHPxh+9VkdSnY6+6szQXQa&#10;0ixlUsMmUQkIBnbZA4gzL1IFsizk/wLlDwAAAP//AwBQSwECLQAUAAYACAAAACEAtoM4kv4AAADh&#10;AQAAEwAAAAAAAAAAAAAAAAAAAAAAW0NvbnRlbnRfVHlwZXNdLnhtbFBLAQItABQABgAIAAAAIQA4&#10;/SH/1gAAAJQBAAALAAAAAAAAAAAAAAAAAC8BAABfcmVscy8ucmVsc1BLAQItABQABgAIAAAAIQCz&#10;DWmYFAIAAHgEAAAOAAAAAAAAAAAAAAAAAC4CAABkcnMvZTJvRG9jLnhtbFBLAQItABQABgAIAAAA&#10;IQDcwyWJ3QAAAAgBAAAPAAAAAAAAAAAAAAAAAG4EAABkcnMvZG93bnJldi54bWxQSwUGAAAAAAQA&#10;BADzAAAAeAUAAAAA&#10;" filled="f" strokecolor="black [3213]" strokeweight="1pt">
                      <v:textbox>
                        <w:txbxContent>
                          <w:p w14:paraId="77E51004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2059C9ED" wp14:editId="64DD9AFD">
                      <wp:simplePos x="0" y="0"/>
                      <wp:positionH relativeFrom="column">
                        <wp:posOffset>861695</wp:posOffset>
                      </wp:positionH>
                      <wp:positionV relativeFrom="line">
                        <wp:posOffset>-115570</wp:posOffset>
                      </wp:positionV>
                      <wp:extent cx="127635" cy="109220"/>
                      <wp:effectExtent l="0" t="0" r="24765" b="24130"/>
                      <wp:wrapNone/>
                      <wp:docPr id="14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CCB6EC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59C9ED" id="_x0000_s1150" style="position:absolute;margin-left:67.85pt;margin-top:-9.1pt;width:10.05pt;height:8.6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RJlEwIAAHgEAAAOAAAAZHJzL2Uyb0RvYy54bWysVMlu2zAQvRfoPxC811qauI1gOYcE6aVo&#10;gib9AJoiLQLcQLKW/PcdjhYHbdFDER9okjPzZt6boXa3o9HkJEJUzra02pSUCMtdp+yxpT9eHj58&#10;piQmZjumnRUtPYtIb/fv3+0G34ja9U53IhAAsbEZfEv7lHxTFJH3wrC4cV5YMEoXDEtwDMeiC2wA&#10;dKOLuiy3xeBC54PjIka4vZ+MdI/4UgqeHqWMIhHdUqgt4RpwPeS12O9YcwzM94rPZbD/qMIwZSHp&#10;CnXPEiM/g/oDyigeXHQybbgzhZNScYEcgE1V/sbmuWdeIBcQJ/pVpvh2sPzb6SkQ1UHvrqBVlhlo&#10;0uOJabJFPmJMX2MClYrBxwa9s7a4ffZPASz5FGGb6Y8ymPwPxMiIKp9XlQGKcLis6k/bj9eUcDBV&#10;5U1dYxeKS7APMX0RzpC8aanQWvmYdWANO83VsGbxytfWPSitsZfakgFzlCVGRKdVl63ZD8dK3OlA&#10;gGFL01jlAYDUr7zgpO3Md6KFBNNZiwyh7XchQTAgUk8J8qheMBnnwqZqMvWsE1Oq6xJ+S7IlAlMj&#10;YEaWUOSKPQMsnhPIgj3VPPvnUIGTvgbPzP8VvEZgZmfTGmyUdeFvzDSwmjNP/otIkzRZpTQexmmY&#10;6qvsm+8OrjvDiIWk79z0CJnlvYM3yFNAwOwF441qzE8xv5/XZ0x1+WDsfwEAAP//AwBQSwMEFAAG&#10;AAgAAAAhAI63sdXdAAAACgEAAA8AAABkcnMvZG93bnJldi54bWxMj81ugzAQhO+V+g7WVuolSuwQ&#10;0SKCiapK/Tsm7QM4sAEUvEbY4eftu5za48x+mp3JDpNtxYC9bxxp2G4UCKTClQ1VGn6+39YJCB8M&#10;laZ1hBpm9HDI7+8yk5ZupCMOp1AJDiGfGg11CF0qpS9qtMZvXIfEt4vrrQks+0qWvRk53LYyUupJ&#10;WtMQf6hNh681FtfTzWoY3qNPXM1mHqukm9Vx9fF1VTutHx+mlz2IgFP4g2Gpz9Uh505nd6PSi5b1&#10;Ln5mVMN6m0QgFiKOecx5cRTIPJP/J+S/AAAA//8DAFBLAQItABQABgAIAAAAIQC2gziS/gAAAOEB&#10;AAATAAAAAAAAAAAAAAAAAAAAAABbQ29udGVudF9UeXBlc10ueG1sUEsBAi0AFAAGAAgAAAAhADj9&#10;If/WAAAAlAEAAAsAAAAAAAAAAAAAAAAALwEAAF9yZWxzLy5yZWxzUEsBAi0AFAAGAAgAAAAhAAyB&#10;EmUTAgAAeAQAAA4AAAAAAAAAAAAAAAAALgIAAGRycy9lMm9Eb2MueG1sUEsBAi0AFAAGAAgAAAAh&#10;AI63sdXdAAAACgEAAA8AAAAAAAAAAAAAAAAAbQQAAGRycy9kb3ducmV2LnhtbFBLBQYAAAAABAAE&#10;APMAAAB3BQAAAAA=&#10;" filled="f" strokecolor="black [3213]" strokeweight="1pt">
                      <v:textbox>
                        <w:txbxContent>
                          <w:p w14:paraId="21CCB6EC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4F49704F" wp14:editId="248FD3F3">
                      <wp:simplePos x="0" y="0"/>
                      <wp:positionH relativeFrom="column">
                        <wp:posOffset>1553845</wp:posOffset>
                      </wp:positionH>
                      <wp:positionV relativeFrom="line">
                        <wp:posOffset>-113665</wp:posOffset>
                      </wp:positionV>
                      <wp:extent cx="127635" cy="109220"/>
                      <wp:effectExtent l="0" t="0" r="24765" b="24130"/>
                      <wp:wrapNone/>
                      <wp:docPr id="14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8E97C4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49704F" id="_x0000_s1151" style="position:absolute;margin-left:122.35pt;margin-top:-8.95pt;width:10.05pt;height:8.6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iq1EwIAAHgEAAAOAAAAZHJzL2Uyb0RvYy54bWysVNtuEzEQfUfiHyy/k71AAl1l04dW5QXR&#10;ipYPcLzjrCXfZJvs5u8Zey+pAPGAyINje2bOzDme2f3tqBU5gw/SmpZWm5ISMNx20pxa+v3l4d0n&#10;SkJkpmPKGmjpBQK9Pbx9sx9cA7XtrerAEwQxoRlcS/sYXVMUgfegWdhYBwaNwnrNIh79qeg8GxBd&#10;q6Iuy10xWN85bzmEgLf3k5EeMr4QwOOjEAEiUS3F2mJefV6PaS0Oe9acPHO95HMZ7B+q0EwaTLpC&#10;3bPIyA8vf4PSknsbrIgbbnVhhZAcMgdkU5W/sHnumYPMBcUJbpUp/D9Y/vX85Ins8O0+3FBimMZH&#10;ejwzRXaZD4zxS4ioUjG40GTvpG3ePrsnj5Z0CrhN9EfhdfpHYmTMKl9WlRGKcLys6o+791tKOJqq&#10;8qau8ysU12DnQ/wMVpO0aSkoJV1IOrCGnedqWLN4pWtjH6RS+S2VIUPOUZY5Ilglu2RNfrmt4E55&#10;ggxbGscqNQCmfuWFJ2VmvhOtTDBeFCQIZb6BQMGQSD0lSK16xWScg4nVZOpZB1OqbYm/JdkSkVNn&#10;wIQssMgVewZYPCeQBXuqefZPoZA7fQ2emf8teI3Ima2Ja7CWxvo/MVPIas48+S8iTdIkleJ4HKdm&#10;qrfJN90dbXfBFvNR3dlpCJnhvcUZ5NFnwOSF7Z3VmEcxzc/rc051/WAcfgIAAP//AwBQSwMEFAAG&#10;AAgAAAAhAOwfU7zeAAAACQEAAA8AAABkcnMvZG93bnJldi54bWxMj8tuwjAQRfeV+g/WVOoGgUMa&#10;ERrioKpSX0toP8DEQxIRj6PY5PH3na7KcmaO7pyb7yfbigF73zhSsF5FIJBKZxqqFPx8vy23IHzQ&#10;ZHTrCBXM6GFf3N/lOjNupAMOx1AJDiGfaQV1CF0mpS9rtNqvXIfEt7PrrQ489pU0vR453LYyjqKN&#10;tLoh/lDrDl9rLC/Hq1UwvMefuJj1PFbbbo4Oi4+vS/Sk1OPD9LIDEXAK/zD86bM6FOx0clcyXrQK&#10;4iRJGVWwXKfPIJiINwmXOfEmBVnk8rZB8QsAAP//AwBQSwECLQAUAAYACAAAACEAtoM4kv4AAADh&#10;AQAAEwAAAAAAAAAAAAAAAAAAAAAAW0NvbnRlbnRfVHlwZXNdLnhtbFBLAQItABQABgAIAAAAIQA4&#10;/SH/1gAAAJQBAAALAAAAAAAAAAAAAAAAAC8BAABfcmVscy8ucmVsc1BLAQItABQABgAIAAAAIQBh&#10;Uiq1EwIAAHgEAAAOAAAAAAAAAAAAAAAAAC4CAABkcnMvZTJvRG9jLnhtbFBLAQItABQABgAIAAAA&#10;IQDsH1O83gAAAAkBAAAPAAAAAAAAAAAAAAAAAG0EAABkcnMvZG93bnJldi54bWxQSwUGAAAAAAQA&#10;BADzAAAAeAUAAAAA&#10;" filled="f" strokecolor="black [3213]" strokeweight="1pt">
                      <v:textbox>
                        <w:txbxContent>
                          <w:p w14:paraId="148E97C4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="003958AA"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6AADD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5945D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</w:tr>
      <w:tr w:rsidR="003958AA" w:rsidRPr="00081513" w14:paraId="1831C6DE" w14:textId="77777777" w:rsidTr="006023A2">
        <w:trPr>
          <w:trHeight w:val="980"/>
        </w:trPr>
        <w:tc>
          <w:tcPr>
            <w:tcW w:w="4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C20D9" w14:textId="29CF7B13" w:rsidR="003958AA" w:rsidRPr="00081513" w:rsidRDefault="003958AA" w:rsidP="004F6526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>
              <w:rPr>
                <w:rFonts w:ascii="Times New Roman" w:hAnsi="Times New Roman"/>
                <w:sz w:val="20"/>
                <w:lang w:eastAsia="zh-CN"/>
              </w:rPr>
              <w:lastRenderedPageBreak/>
              <w:t>B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.</w:t>
            </w:r>
            <w:r w:rsidR="007449D6">
              <w:rPr>
                <w:rFonts w:ascii="Times New Roman" w:hAnsi="Times New Roman"/>
                <w:sz w:val="20"/>
                <w:lang w:eastAsia="zh-CN"/>
              </w:rPr>
              <w:t>7</w:t>
            </w:r>
            <w:r w:rsidR="004F6526" w:rsidRPr="00081513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>Does your household have a</w:t>
            </w:r>
            <w:r>
              <w:rPr>
                <w:rFonts w:ascii="Times New Roman" w:hAnsi="Times New Roman"/>
                <w:sz w:val="20"/>
                <w:lang w:eastAsia="zh-CN"/>
              </w:rPr>
              <w:t>n</w:t>
            </w:r>
            <w:r w:rsidRPr="00081513">
              <w:rPr>
                <w:rFonts w:ascii="Times New Roman" w:hAnsi="Times New Roman"/>
                <w:sz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lang w:eastAsia="zh-CN"/>
              </w:rPr>
              <w:t>emergency plan that includes instructions for household members about where to go and what to do in the event of a disaster?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50BC9" w14:textId="56F565FB" w:rsidR="003958AA" w:rsidRPr="00081513" w:rsidRDefault="009C490E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6AC954AF" wp14:editId="3CC2C44E">
                      <wp:simplePos x="0" y="0"/>
                      <wp:positionH relativeFrom="column">
                        <wp:posOffset>1549400</wp:posOffset>
                      </wp:positionH>
                      <wp:positionV relativeFrom="line">
                        <wp:posOffset>-178435</wp:posOffset>
                      </wp:positionV>
                      <wp:extent cx="127635" cy="109220"/>
                      <wp:effectExtent l="0" t="0" r="24765" b="24130"/>
                      <wp:wrapNone/>
                      <wp:docPr id="15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55F0C2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C954AF" id="_x0000_s1152" style="position:absolute;margin-left:122pt;margin-top:-14.05pt;width:10.05pt;height:8.6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+HrEwIAAHgEAAAOAAAAZHJzL2Uyb0RvYy54bWysVMlu2zAQvRfoPxC811oKu61gOYcE6aVo&#10;gib9AJoaWgS4gWQt+e87pBYHbdFDEB9okjPzZt7jjPY3o1bkDD5Ia1pabUpKwHDbSXNq6c/n+w+f&#10;KQmRmY4pa6ClFwj05vD+3X5wDdS2t6oDTxDEhGZwLe1jdE1RBN6DZmFjHRg0Cus1i3j0p6LzbEB0&#10;rYq6LHfFYH3nvOUQAt7eTUZ6yPhCAI8PQgSIRLUUa4t59Xk9prU47Flz8sz1ks9lsFdUoZk0mHSF&#10;umORkV9e/gWlJfc2WBE33OrCCiE5ZA7Ipir/YPPUMweZC4oT3CpTeDtY/v386Ins8O22NSWGaXyk&#10;hzNTZJf5wBi/hYgqFYMLTfZO2ubtk3v0aEmngNtEfxRep38kRsas8mVVGaEIx8uq/rT7uKWEo6kq&#10;v9R1foXiGux8iF/BapI2LQWlpAtJB9aw81wNaxavdG3svVQqv6UyZMg5yjJHBKtkl6zJL7cV3CpP&#10;kGFL41ilBsDUL7zwpMzMd6KVCcaLggShzA8QKBgSqacEqVWvmIxzMLGaTD3rYEq1LfG3JFsicuoM&#10;mJAFFrlizwCL5wSyYE81z/4pFHKnr8Ez8/8FrxE5szVxDdbSWP8vZgpZzZkn/0WkSZqkUhyP49RM&#10;9S75pruj7S7YYj6qWzsNITO8tziDPPoMmLywvbMa8yim+Xl5zqmuH4zDbwAAAP//AwBQSwMEFAAG&#10;AAgAAAAhAFO9X0rgAAAACwEAAA8AAABkcnMvZG93bnJldi54bWxMj81qwzAQhO+FvoPYQi8hkaya&#10;4DqWQyn075ikD6BYG9vEkoyl+Oftuz21t92dYfabYj/bjo04hNY7BclGAENXedO6WsH36W2dAQtR&#10;O6M771DBggH25f1doXPjJ3fA8RhrRiEu5FpBE2Ofcx6qBq0OG9+jI+3iB6sjrUPNzaAnCrcdl0Js&#10;udWtow+N7vG1wep6vFkF47v8xNWil6nO+kUcVh9fV/Gk1OPD/LIDFnGOf2b4xSd0KInp7G/OBNYp&#10;kGlKXaKCtcwSYOSQ25SGM10S8Qy8LPj/DuUPAAAA//8DAFBLAQItABQABgAIAAAAIQC2gziS/gAA&#10;AOEBAAATAAAAAAAAAAAAAAAAAAAAAABbQ29udGVudF9UeXBlc10ueG1sUEsBAi0AFAAGAAgAAAAh&#10;ADj9If/WAAAAlAEAAAsAAAAAAAAAAAAAAAAALwEAAF9yZWxzLy5yZWxzUEsBAi0AFAAGAAgAAAAh&#10;AHK74esTAgAAeAQAAA4AAAAAAAAAAAAAAAAALgIAAGRycy9lMm9Eb2MueG1sUEsBAi0AFAAGAAgA&#10;AAAhAFO9X0rgAAAACwEAAA8AAAAAAAAAAAAAAAAAbQQAAGRycy9kb3ducmV2LnhtbFBLBQYAAAAA&#10;BAAEAPMAAAB6BQAAAAA=&#10;" filled="f" strokecolor="black [3213]" strokeweight="1pt">
                      <v:textbox>
                        <w:txbxContent>
                          <w:p w14:paraId="6A55F0C2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1E05ECE2" wp14:editId="16F1B290">
                      <wp:simplePos x="0" y="0"/>
                      <wp:positionH relativeFrom="column">
                        <wp:posOffset>857250</wp:posOffset>
                      </wp:positionH>
                      <wp:positionV relativeFrom="line">
                        <wp:posOffset>-180340</wp:posOffset>
                      </wp:positionV>
                      <wp:extent cx="127635" cy="109220"/>
                      <wp:effectExtent l="0" t="0" r="24765" b="24130"/>
                      <wp:wrapNone/>
                      <wp:docPr id="15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67E5FC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05ECE2" id="_x0000_s1153" style="position:absolute;margin-left:67.5pt;margin-top:-14.2pt;width:10.05pt;height:8.6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a2IEwIAAHgEAAAOAAAAZHJzL2Uyb0RvYy54bWysVMlu2zAQvRfoPxC811oCO61gOYcE6aVo&#10;gqb9AJoiLQLcQLKW/PcdjhYHbdFDER9okjPzZt7jjPZ3o9HkLEJUzra02pSUCMtdp+yppT++P374&#10;SElMzHZMOytaehGR3h3ev9sPvhG1653uRCAAYmMz+Jb2KfmmKCLvhWFx47ywYJQuGJbgGE5FF9gA&#10;6EYXdVnuisGFzgfHRYxw+zAZ6QHxpRQ8PUkZRSK6pVBbwjXgesxrcdiz5hSY7xWfy2D/UYVhykLS&#10;FeqBJUZ+BvUHlFE8uOhk2nBnCiel4gI5AJuq/I3NS8+8QC4gTvSrTPHtYPnX83MgqoO321aUWGbg&#10;kZ7OTJMd8hFj+hITqFQMPjbonbXF7Yt/DmDJpwjbTH+UweR/IEZGVPmyqgxQhMNlVd/ubraUcDBV&#10;5ae6xlcorsE+xPRZOEPypqVCa+Vj1oE17DxXw5rFK19b96i0xrfUlgyYoywxIjqtumzNfthW4l4H&#10;AgxbmsYqNwCkfuUFJ21nvhMtJJguWmQIbb8JCYIBkXpKkFv1isk4FzZVk6lnnZhSbUv4LcmWCEyN&#10;gBlZQpEr9gyweE4gC/ZU8+yfQwV2+ho8M/9X8BqBmZ1Na7BR1oW/MdPAas48+S8iTdJkldJ4HKdm&#10;qm+zb747uu4CLRaSvnfTEDLLewczyFNAwOwF7Y1qzKOY5+f1GVNdPxiHXwAAAP//AwBQSwMEFAAG&#10;AAgAAAAhANNjF8zfAAAACwEAAA8AAABkcnMvZG93bnJldi54bWxMj81ugzAQhO+V+g7WRuolSgyk&#10;VIhgoqpS/45J+wAbvAUUbCPs8PP23Zza48yOZr8pDrPpxEiDb51VEG8jEGQrp1tbK/j+et1kIHxA&#10;q7FzlhQs5OFQ3t8VmGs32SONp1ALLrE+RwVNCH0upa8aMui3rifLtx83GAwsh1rqAScuN51MouhJ&#10;Gmwtf2iwp5eGqsvpahSMb8kHrRdcpjrrl+i4fv+8RDulHlbz8x5EoDn8heGGz+hQMtPZXa32omO9&#10;S3lLULBJskcQt0SaxiDO7MRxArIs5P8N5S8AAAD//wMAUEsBAi0AFAAGAAgAAAAhALaDOJL+AAAA&#10;4QEAABMAAAAAAAAAAAAAAAAAAAAAAFtDb250ZW50X1R5cGVzXS54bWxQSwECLQAUAAYACAAAACEA&#10;OP0h/9YAAACUAQAACwAAAAAAAAAAAAAAAAAvAQAAX3JlbHMvLnJlbHNQSwECLQAUAAYACAAAACEA&#10;MAWtiBMCAAB4BAAADgAAAAAAAAAAAAAAAAAuAgAAZHJzL2Uyb0RvYy54bWxQSwECLQAUAAYACAAA&#10;ACEA02MXzN8AAAALAQAADwAAAAAAAAAAAAAAAABtBAAAZHJzL2Rvd25yZXYueG1sUEsFBgAAAAAE&#10;AAQA8wAAAHkFAAAAAA==&#10;" filled="f" strokecolor="black [3213]" strokeweight="1pt">
                      <v:textbox>
                        <w:txbxContent>
                          <w:p w14:paraId="5667E5FC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327EF975" wp14:editId="515C0A10">
                      <wp:simplePos x="0" y="0"/>
                      <wp:positionH relativeFrom="column">
                        <wp:posOffset>238760</wp:posOffset>
                      </wp:positionH>
                      <wp:positionV relativeFrom="line">
                        <wp:posOffset>-193040</wp:posOffset>
                      </wp:positionV>
                      <wp:extent cx="127635" cy="109220"/>
                      <wp:effectExtent l="0" t="0" r="24765" b="24130"/>
                      <wp:wrapNone/>
                      <wp:docPr id="15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867238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7EF975" id="_x0000_s1154" style="position:absolute;margin-left:18.8pt;margin-top:-15.2pt;width:10.05pt;height:8.6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EhMEwIAAHgEAAAOAAAAZHJzL2Uyb0RvYy54bWysVMlu2zAQvRfoPxC811oCu6lgOYcE6aVo&#10;gqb9AJoaWgS4gWQt+e87pBYHbdFDER9okjPzZt7jjPZ3o1bkDD5Ia1pabUpKwHDbSXNq6Y/vjx9u&#10;KQmRmY4pa6ClFwj07vD+3X5wDdS2t6oDTxDEhGZwLe1jdE1RBN6DZmFjHRg0Cus1i3j0p6LzbEB0&#10;rYq6LHfFYH3nvOUQAt4+TEZ6yPhCAI9PQgSIRLUUa4t59Xk9prU47Flz8sz1ks9lsP+oQjNpMOkK&#10;9cAiIz+9/ANKS+5tsCJuuNWFFUJyyByQTVX+xualZw4yFxQnuFWm8Haw/Ov52RPZ4dttUR/DND7S&#10;05kpsst8YIxfQkSVisGFJnsnbfP2xT17tKRTwG2iPwqv0z8SI2NW+bKqjFCE42VVf9zdbCnhaKrK&#10;T3WdX6G4Bjsf4mewmqRNS0Ep6ULSgTXsPFfDmsUrXRv7KJXKb6kMGXKOsswRwSrZJWvyy20F98oT&#10;ZNjSOFapATD1Ky88KTPznWhlgvGiIEEo8w0ECoZE6ilBatUrJuMcTKwmU886mFJtS/wtyZaInDoD&#10;JmSBRa7YM8DiOYEs2FPNs38Khdzpa/DM/F/Ba0TObE1cg7U01v+NmUJWc+bJfxFpkiapFMfjODVT&#10;fZt8093RdhdsMR/VvZ2GkBneW5xBHn0GTF7Y3lmNeRTT/Lw+51TXD8bhFwAAAP//AwBQSwMEFAAG&#10;AAgAAAAhAMNVuB7fAAAACQEAAA8AAABkcnMvZG93bnJldi54bWxMj8tuwjAQRfeV+g/WIHWDwCZp&#10;CQpxUFWpD5bQfoBJpklEPI5ik8ffd7pqlzNzdOfc7DDZVgzY+8aRhs1agUAqXNlQpeHr83W1A+GD&#10;odK0jlDDjB4O+f1dZtLSjXTC4RwqwSHkU6OhDqFLpfRFjdb4teuQ+PbtemsCj30ly96MHG5bGSm1&#10;ldY0xB9q0+FLjcX1fLMahrfoA5ezmcdq183qtHw/XlWs9cNiet6DCDiFPxh+9Vkdcna6uBuVXrQa&#10;4mTLpIZVrB5BMPCUJCAuvNjEEcg8k/8b5D8AAAD//wMAUEsBAi0AFAAGAAgAAAAhALaDOJL+AAAA&#10;4QEAABMAAAAAAAAAAAAAAAAAAAAAAFtDb250ZW50X1R5cGVzXS54bWxQSwECLQAUAAYACAAAACEA&#10;OP0h/9YAAACUAQAACwAAAAAAAAAAAAAAAAAvAQAAX3JlbHMvLnJlbHNQSwECLQAUAAYACAAAACEA&#10;krxITBMCAAB4BAAADgAAAAAAAAAAAAAAAAAuAgAAZHJzL2Uyb0RvYy54bWxQSwECLQAUAAYACAAA&#10;ACEAw1W4Ht8AAAAJAQAADwAAAAAAAAAAAAAAAABtBAAAZHJzL2Rvd25yZXYueG1sUEsFBgAAAAAE&#10;AAQA8wAAAHkFAAAAAA==&#10;" filled="f" strokecolor="black [3213]" strokeweight="1pt">
                      <v:textbox>
                        <w:txbxContent>
                          <w:p w14:paraId="79867238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="003958AA"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1E787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BE0CA" w14:textId="77777777" w:rsidR="003958AA" w:rsidRPr="00081513" w:rsidRDefault="003958AA" w:rsidP="00082EC4">
            <w:pPr>
              <w:spacing w:line="240" w:lineRule="auto"/>
              <w:rPr>
                <w:rFonts w:ascii="Times New Roman" w:hAnsi="Times New Roman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  <w:lang w:eastAsia="zh-CN"/>
              </w:rPr>
              <w:t> </w:t>
            </w:r>
          </w:p>
        </w:tc>
      </w:tr>
    </w:tbl>
    <w:p w14:paraId="0A3DD4EC" w14:textId="3CA4DD21" w:rsidR="00081513" w:rsidRDefault="00081513" w:rsidP="00ED296C">
      <w:pPr>
        <w:spacing w:after="200" w:line="240" w:lineRule="auto"/>
        <w:ind w:left="720" w:hanging="720"/>
        <w:contextualSpacing/>
        <w:rPr>
          <w:rFonts w:ascii="Times New Roman" w:eastAsiaTheme="minorHAnsi" w:hAnsi="Times New Roman"/>
          <w:sz w:val="20"/>
        </w:rPr>
      </w:pPr>
    </w:p>
    <w:p w14:paraId="3E618AF9" w14:textId="0B8DDDBB" w:rsidR="00327AA8" w:rsidRDefault="0019579A">
      <w:pPr>
        <w:spacing w:line="240" w:lineRule="auto"/>
        <w:rPr>
          <w:rFonts w:ascii="Times New Roman" w:hAnsi="Times New Roman"/>
          <w:sz w:val="20"/>
          <w:lang w:eastAsia="zh-CN"/>
        </w:rPr>
      </w:pPr>
      <w:r>
        <w:rPr>
          <w:rFonts w:ascii="Times New Roman" w:eastAsiaTheme="minorHAnsi" w:hAnsi="Times New Roman"/>
          <w:sz w:val="20"/>
        </w:rPr>
        <w:t>B.</w:t>
      </w:r>
      <w:r w:rsidR="007449D6">
        <w:rPr>
          <w:rFonts w:ascii="Times New Roman" w:eastAsiaTheme="minorHAnsi" w:hAnsi="Times New Roman"/>
          <w:sz w:val="20"/>
        </w:rPr>
        <w:t>8</w:t>
      </w:r>
      <w:r w:rsidR="00327AA8" w:rsidRPr="00BB3260">
        <w:rPr>
          <w:rFonts w:ascii="Times New Roman" w:eastAsiaTheme="minorHAnsi" w:hAnsi="Times New Roman"/>
          <w:sz w:val="20"/>
        </w:rPr>
        <w:tab/>
      </w:r>
      <w:r w:rsidR="00327AA8" w:rsidRPr="003958AA">
        <w:rPr>
          <w:rFonts w:ascii="Times New Roman" w:hAnsi="Times New Roman"/>
          <w:sz w:val="20"/>
          <w:lang w:eastAsia="zh-CN"/>
        </w:rPr>
        <w:t>Does your household have a 3-day supply of prescription medication for each person who takes prescribed medicines?</w:t>
      </w:r>
    </w:p>
    <w:p w14:paraId="4AC179C7" w14:textId="10C57146" w:rsidR="00A237BA" w:rsidRDefault="00A237BA">
      <w:pPr>
        <w:spacing w:line="240" w:lineRule="auto"/>
        <w:rPr>
          <w:rFonts w:ascii="Times New Roman" w:hAnsi="Times New Roman"/>
          <w:sz w:val="20"/>
          <w:lang w:eastAsia="zh-CN"/>
        </w:rPr>
      </w:pPr>
    </w:p>
    <w:p w14:paraId="6D36EBF6" w14:textId="14482164" w:rsidR="00327AA8" w:rsidRPr="00BB3260" w:rsidRDefault="0072041C" w:rsidP="00A237BA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09824" behindDoc="0" locked="0" layoutInCell="1" allowOverlap="1" wp14:anchorId="7B019968" wp14:editId="0762CE99">
                <wp:simplePos x="0" y="0"/>
                <wp:positionH relativeFrom="column">
                  <wp:posOffset>419100</wp:posOffset>
                </wp:positionH>
                <wp:positionV relativeFrom="paragraph">
                  <wp:posOffset>665480</wp:posOffset>
                </wp:positionV>
                <wp:extent cx="127635" cy="109220"/>
                <wp:effectExtent l="0" t="0" r="24765" b="24130"/>
                <wp:wrapNone/>
                <wp:docPr id="35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430381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B019968" id="_x0000_s1155" style="position:absolute;left:0;text-align:left;margin-left:33pt;margin-top:52.4pt;width:10.05pt;height:8.6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IKzFAIAAHgEAAAOAAAAZHJzL2Uyb0RvYy54bWysVMlu2zAQvRfoPxC811oCO41gOYcE6aVo&#10;gqb9AJoiLQLcQLKW/PcdjhYHbdFDUR9okjPzZt7jjPb3o9HkLEJUzra02pSUCMtdp+yppd+/PX34&#10;SElMzHZMOytaehGR3h/ev9sPvhG1653uRCAAYmMz+Jb2KfmmKCLvhWFx47ywYJQuGJbgGE5FF9gA&#10;6EYXdVnuisGFzgfHRYxw+zgZ6QHxpRQ8PUsZRSK6pVBbwjXgesxrcdiz5hSY7xWfy2D/UIVhykLS&#10;FeqRJUZ+BPUblFE8uOhk2nBnCiel4gI5AJuq/IXNa8+8QC4gTvSrTPH/wfIv55dAVNfSm+0tJZYZ&#10;eKTnM9Nkh3zEmD7HBCoVg48NemdtcfvqXwJY8inCNtMfZTD5H4iREVW+rCoDFOFwWdW3u5stJRxM&#10;VXlX1/gKxTXYh5g+CWdI3rRUaK18zDqwhp3nalizeOVr656U1viW2pIBc5QlRkSnVZet2Q/bSjzo&#10;QIBhS9NY5QaA1G+84KTtzHeihQTTRYsMoe1XIUEwIFJPCXKrXjEZ58KmajL1rBNTqm0JvyXZEoGp&#10;ETAjSyhyxZ4BFs8JZMGeap79c6jATl+DZ+Z/C14jMLOzaQ02yrrwJ2YaWM2ZJ/9FpEmarFIajyM2&#10;U1XfZd98d3TdBVosJP3gpiFklvcOZpCngIDZC9ob1ZhHMc/P2zOmun4wDj8BAAD//wMAUEsDBBQA&#10;BgAIAAAAIQCFmo4c3AAAAAkBAAAPAAAAZHJzL2Rvd25yZXYueG1sTI/NTsMwEITvSLyDtUhcKmo3&#10;oCgKcSqExN+xhQfYJksSNV5HsZuft2c5wXFnRzPzFfvF9WqiMXSeLey2BhRx5euOGwtfny93GagQ&#10;kWvsPZOFlQLsy+urAvPaz3yg6RgbJSEccrTQxjjkWoeqJYdh6wdi+X370WGUc2x0PeIs4a7XiTGp&#10;dtixNLQ40HNL1fl4cRam1+SdNiuuc5MNqzls3j7O5t7a25vl6RFUpCX+meF3vkyHUjad/IXroHoL&#10;aSooUXTzIAhiyNIdqJMISWJAl4X+T1D+AAAA//8DAFBLAQItABQABgAIAAAAIQC2gziS/gAAAOEB&#10;AAATAAAAAAAAAAAAAAAAAAAAAABbQ29udGVudF9UeXBlc10ueG1sUEsBAi0AFAAGAAgAAAAhADj9&#10;If/WAAAAlAEAAAsAAAAAAAAAAAAAAAAALwEAAF9yZWxzLy5yZWxzUEsBAi0AFAAGAAgAAAAhADNI&#10;grMUAgAAeAQAAA4AAAAAAAAAAAAAAAAALgIAAGRycy9lMm9Eb2MueG1sUEsBAi0AFAAGAAgAAAAh&#10;AIWajhzcAAAACQEAAA8AAAAAAAAAAAAAAAAAbgQAAGRycy9kb3ducmV2LnhtbFBLBQYAAAAABAAE&#10;APMAAAB3BQAAAAA=&#10;" filled="f" strokecolor="black [3213]" strokeweight="1pt">
                <v:textbox>
                  <w:txbxContent>
                    <w:p w14:paraId="06430381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08800" behindDoc="0" locked="0" layoutInCell="1" allowOverlap="1" wp14:anchorId="69E011F0" wp14:editId="2B236191">
                <wp:simplePos x="0" y="0"/>
                <wp:positionH relativeFrom="column">
                  <wp:posOffset>419100</wp:posOffset>
                </wp:positionH>
                <wp:positionV relativeFrom="paragraph">
                  <wp:posOffset>447040</wp:posOffset>
                </wp:positionV>
                <wp:extent cx="127635" cy="109220"/>
                <wp:effectExtent l="0" t="0" r="24765" b="24130"/>
                <wp:wrapNone/>
                <wp:docPr id="35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723AB5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9E011F0" id="_x0000_s1156" style="position:absolute;left:0;text-align:left;margin-left:33pt;margin-top:35.2pt;width:10.05pt;height:8.6pt;z-index:25210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OmSEwIAAHgEAAAOAAAAZHJzL2Uyb0RvYy54bWysVMmOEzEQvSPxD5bvpJcoAVrpzGFGwwUx&#10;IwY+wHHbaUveZJt05+8pVy8ZAeKAyMGxXVWv6j1X9eFuNJpcRIjK2ZZWm5ISYbnrlD239Pu3x3cf&#10;KImJ2Y5pZ0VLryLSu+PbN4fBN6J2vdOdCARAbGwG39I+Jd8UReS9MCxunBcWjNIFwxIcw7noAhsA&#10;3eiiLst9MbjQ+eC4iBFuHyYjPSK+lIKnJymjSES3FGpLuAZcT3ktjgfWnAPzveJzGewfqjBMWUi6&#10;Qj2wxMiPoH6DMooHF51MG+5M4aRUXCAHYFOVv7B56ZkXyAXEiX6VKf4/WP7l8hyI6lq63e0psczA&#10;Iz1dmCZ75CPG9DkmUKkYfGzQO2uL2xf/HMCSTxG2mf4og8n/QIyMqPJ1VRmgCIfLqn6/3+4o4WCq&#10;yo91ja9Q3IJ9iOmTcIbkTUuF1srHrANr2GWuhjWLV7627lFpjW+pLRkwR1liRHRaddma/bCtxL0O&#10;BBi2NI1VbgBI/coLTtrOfCdaSDBdtcgQ2n4VEgQDIvWUILfqDZNxLmyqJlPPOjGl2pXwW5ItEZga&#10;ATOyhCJX7Blg8ZxAFuyp5tk/hwrs9DV4Zv634DUCMzub1mCjrAt/YqaB1Zx58l9EmqTJKqXxNGIz&#10;VVskm+9OrrtCi4Wk7900hMzy3sEM8hQQMHtBe6Ma8yjm+Xl9xlS3D8bxJwAAAP//AwBQSwMEFAAG&#10;AAgAAAAhAFGD7/fcAAAABwEAAA8AAABkcnMvZG93bnJldi54bWxMj81OwzAQhO9IvIO1SFwqarcg&#10;NwpxKoTE37GFB9jGSxI1tqPYzc/bs5zgtBrNaObbYj+7Tow0xDZ4A5u1AkG+Crb1tYGvz5e7DERM&#10;6C12wZOBhSLsy+urAnMbJn+g8ZhqwSU+5migSanPpYxVQw7jOvTk2fsOg8PEcqilHXDictfJrVJa&#10;Omw9LzTY03ND1fl4cQbG1+07rRZcpjrrF3VYvX2c1b0xtzfz0yOIRHP6C8MvPqNDyUyncPE2is6A&#10;1vxKMrBTDyDYz/QGxInvToMsC/mfv/wBAAD//wMAUEsBAi0AFAAGAAgAAAAhALaDOJL+AAAA4QEA&#10;ABMAAAAAAAAAAAAAAAAAAAAAAFtDb250ZW50X1R5cGVzXS54bWxQSwECLQAUAAYACAAAACEAOP0h&#10;/9YAAACUAQAACwAAAAAAAAAAAAAAAAAvAQAAX3JlbHMvLnJlbHNQSwECLQAUAAYACAAAACEAoKDp&#10;khMCAAB4BAAADgAAAAAAAAAAAAAAAAAuAgAAZHJzL2Uyb0RvYy54bWxQSwECLQAUAAYACAAAACEA&#10;UYPv99wAAAAHAQAADwAAAAAAAAAAAAAAAABtBAAAZHJzL2Rvd25yZXYueG1sUEsFBgAAAAAEAAQA&#10;8wAAAHYFAAAAAA==&#10;" filled="f" strokecolor="black [3213]" strokeweight="1pt">
                <v:textbox>
                  <w:txbxContent>
                    <w:p w14:paraId="31723AB5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10848" behindDoc="0" locked="0" layoutInCell="1" allowOverlap="1" wp14:anchorId="18A45CDB" wp14:editId="0EAD585B">
                <wp:simplePos x="0" y="0"/>
                <wp:positionH relativeFrom="column">
                  <wp:posOffset>40957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5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EA25DB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A45CDB" id="_x0000_s1157" style="position:absolute;left:0;text-align:left;margin-left:32.25pt;margin-top:.7pt;width:10.05pt;height:8.6pt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XxYEgIAAHgEAAAOAAAAZHJzL2Uyb0RvYy54bWysVMmOEzEQvSPxD5bvpJcoAVrpzGFGwwUx&#10;IwY+wHHbaUveZJt05+8pVy8ZAeKAyMGxXVWv6j1X9eFuNJpcRIjK2ZZWm5ISYbnrlD239Pu3x3cf&#10;KImJ2Y5pZ0VLryLSu+PbN4fBN6J2vdOdCARAbGwG39I+Jd8UReS9MCxunBcWjNIFwxIcw7noAhsA&#10;3eiiLst9MbjQ+eC4iBFuHyYjPSK+lIKnJymjSES3FGpLuAZcT3ktjgfWnAPzveJzGewfqjBMWUi6&#10;Qj2wxMiPoH6DMooHF51MG+5M4aRUXCAHYFOVv7B56ZkXyAXEiX6VKf4/WP7l8hyI6lq63cFTWWbg&#10;kZ4uTJM98hFj+hwTqFQMPjbonbXF7Yt/DmDJpwjbTH+UweR/IEZGVPm6qgxQhMNlVb/fb3eUcDBV&#10;5ce6xlcobsE+xPRJOEPypqVCa+Vj1oE17DJXw5rFK19b96i0xrfUlgyYoywxIjqtumzNfthW4l4H&#10;AgxbmsYqNwCkfuUFJ21nvhMtJJiuWmQIbb8KCYIBkXpKkFv1hsk4FzZVk6lnnZhS7Ur4LcmWCEyN&#10;gBlZQpEr9gyweE4gC/ZU8+yfQwV2+ho8M/9b8BqBmZ1Na7BR1oU/MdPAas48+S8iTdJkldJ4GrGZ&#10;qi365ruT667QYiHpezcNIbO8dzCDPAUEzF7Q3qjGPIp5fl6fMdXtg3H8CQAA//8DAFBLAwQUAAYA&#10;CAAAACEAor6JsNkAAAAGAQAADwAAAGRycy9kb3ducmV2LnhtbEyOy07DMBBF90j8gzVIbKrWpqRR&#10;FOJUCInXsoUPmMbTJGpsR7Gbx98zrGB5H7r3FPvZdmKkIbTeaXjYKBDkKm9aV2v4/npdZyBCRGew&#10;8440LBRgX97eFJgbP7kDjcdYCx5xIUcNTYx9LmWoGrIYNr4nx9nZDxYjy6GWZsCJx20nt0ql0mLr&#10;+KHBnl4aqi7Hq9Uwvm0/aLXgMtVZv6jD6v3zoh61vr+bn59ARJrjXxl+8RkdSmY6+aszQXQa0mTH&#10;TfYTEBxnSQrixDJLQZaF/I9f/gAAAP//AwBQSwECLQAUAAYACAAAACEAtoM4kv4AAADhAQAAEwAA&#10;AAAAAAAAAAAAAAAAAAAAW0NvbnRlbnRfVHlwZXNdLnhtbFBLAQItABQABgAIAAAAIQA4/SH/1gAA&#10;AJQBAAALAAAAAAAAAAAAAAAAAC8BAABfcmVscy8ucmVsc1BLAQItABQABgAIAAAAIQA1yXxYEgIA&#10;AHgEAAAOAAAAAAAAAAAAAAAAAC4CAABkcnMvZTJvRG9jLnhtbFBLAQItABQABgAIAAAAIQCivomw&#10;2QAAAAYBAAAPAAAAAAAAAAAAAAAAAGwEAABkcnMvZG93bnJldi54bWxQSwUGAAAAAAQABADzAAAA&#10;cgUAAAAA&#10;" filled="f" strokecolor="black [3213]" strokeweight="1pt">
                <v:textbox>
                  <w:txbxContent>
                    <w:p w14:paraId="53EA25DB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11872" behindDoc="0" locked="0" layoutInCell="1" allowOverlap="1" wp14:anchorId="12BAC785" wp14:editId="3C6BCD3C">
                <wp:simplePos x="0" y="0"/>
                <wp:positionH relativeFrom="column">
                  <wp:posOffset>409575</wp:posOffset>
                </wp:positionH>
                <wp:positionV relativeFrom="paragraph">
                  <wp:posOffset>227330</wp:posOffset>
                </wp:positionV>
                <wp:extent cx="127635" cy="109220"/>
                <wp:effectExtent l="0" t="0" r="24765" b="24130"/>
                <wp:wrapNone/>
                <wp:docPr id="35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BB3306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2BAC785" id="_x0000_s1158" style="position:absolute;left:0;text-align:left;margin-left:32.25pt;margin-top:17.9pt;width:10.05pt;height:8.6pt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zBAFAIAAHgEAAAOAAAAZHJzL2Uyb0RvYy54bWysVMlu2zAQvRfoPxC811oMp41gOYcE6aVo&#10;gib9AJoiLQLcQLKW/PcdjhYHbdFDUR9okjPzZt7jjPZ3o9HkLEJUzra02pSUCMtdp+yppd9fHz98&#10;oiQmZjumnRUtvYhI7w7v3+0H34ja9U53IhAAsbEZfEv7lHxTFJH3wrC4cV5YMEoXDEtwDKeiC2wA&#10;dKOLuixvisGFzgfHRYxw+zAZ6QHxpRQ8PUkZRSK6pVBbwjXgesxrcdiz5hSY7xWfy2D/UIVhykLS&#10;FeqBJUZ+BPUblFE8uOhk2nBnCiel4gI5AJuq/IXNS8+8QC4gTvSrTPH/wfKv5+dAVNfS7e6WEssM&#10;PNLTmWlyg3zEmL7EBCoVg48NemdtcfvinwNY8inCNtMfZTD5H4iREVW+rCoDFOFwWdUfb7Y7SjiY&#10;qvK2rvEVimuwDzF9Fs6QvGmp0Fr5mHVgDTvP1bBm8crX1j0qrfEttSUD5ihLjIhOqy5bsx+2lbjX&#10;gQDDlqaxyg0Aqd94wUnbme9ECwmmixYZQttvQoJgQKSeEuRWvWIyzoVN1WTqWSemVLsSfkuyJQJT&#10;I2BGllDkij0DLJ4TyII91Tz751CBnb4Gz8z/FrxGYGZn0xpslHXhT8w0sJozT/6LSJM0WaU0Hkds&#10;pmpbZ998d3TdBVosJH3vpiFklvcOZpCngIDZC9ob1ZhHMc/P2zOmun4wDj8BAAD//wMAUEsDBBQA&#10;BgAIAAAAIQB8ImAI3AAAAAcBAAAPAAAAZHJzL2Rvd25yZXYueG1sTI/NasMwEITvhb6D2EIvoZEa&#10;x8Y4XodS6N8xSR9AsTe2ibUyluKft696ao/DDDPf5PvZdGKkwbWWEZ7XCgRxaauWa4Tv09tTCsJ5&#10;zZXuLBPCQg72xf1drrPKTnyg8ehrEUrYZRqh8b7PpHRlQ0a7te2Jg3exg9E+yKGW1aCnUG46uVEq&#10;kUa3HBYa3dNrQ+X1eDMI4/vmk1aLXqY67Rd1WH18XVWE+Pgwv+xAeJr9Xxh+8QM6FIHpbG9cOdEh&#10;JNs4JBGiODwIfrpNQJwR4kiBLHL5n7/4AQAA//8DAFBLAQItABQABgAIAAAAIQC2gziS/gAAAOEB&#10;AAATAAAAAAAAAAAAAAAAAAAAAABbQ29udGVudF9UeXBlc10ueG1sUEsBAi0AFAAGAAgAAAAhADj9&#10;If/WAAAAlAEAAAsAAAAAAAAAAAAAAAAALwEAAF9yZWxzLy5yZWxzUEsBAi0AFAAGAAgAAAAhAOzX&#10;MEAUAgAAeAQAAA4AAAAAAAAAAAAAAAAALgIAAGRycy9lMm9Eb2MueG1sUEsBAi0AFAAGAAgAAAAh&#10;AHwiYAjcAAAABwEAAA8AAAAAAAAAAAAAAAAAbgQAAGRycy9kb3ducmV2LnhtbFBLBQYAAAAABAAE&#10;APMAAAB3BQAAAAA=&#10;" filled="f" strokecolor="black [3213]" strokeweight="1pt">
                <v:textbox>
                  <w:txbxContent>
                    <w:p w14:paraId="58BB3306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327AA8" w:rsidRPr="00BB3260">
        <w:rPr>
          <w:rFonts w:ascii="Times New Roman" w:eastAsiaTheme="minorHAnsi" w:hAnsi="Times New Roman"/>
          <w:sz w:val="20"/>
        </w:rPr>
        <w:t>Yes</w:t>
      </w:r>
    </w:p>
    <w:p w14:paraId="6F074050" w14:textId="2A156C94" w:rsidR="00327AA8" w:rsidRDefault="00327AA8" w:rsidP="00A237BA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BB3260">
        <w:rPr>
          <w:rFonts w:ascii="Times New Roman" w:eastAsiaTheme="minorHAnsi" w:hAnsi="Times New Roman"/>
          <w:sz w:val="20"/>
        </w:rPr>
        <w:t>No</w:t>
      </w:r>
      <w:r>
        <w:rPr>
          <w:rFonts w:ascii="Times New Roman" w:eastAsiaTheme="minorHAnsi" w:hAnsi="Times New Roman"/>
          <w:sz w:val="20"/>
        </w:rPr>
        <w:t xml:space="preserve"> </w:t>
      </w:r>
    </w:p>
    <w:p w14:paraId="4DDB38AB" w14:textId="71E89075" w:rsidR="00327AA8" w:rsidRPr="00BB3260" w:rsidRDefault="00327AA8" w:rsidP="00A237BA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>Don’t Know</w:t>
      </w:r>
    </w:p>
    <w:p w14:paraId="6E19CED0" w14:textId="4BD266F7" w:rsidR="00327AA8" w:rsidRPr="00BB3260" w:rsidRDefault="00327AA8" w:rsidP="00A237BA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BB3260">
        <w:rPr>
          <w:rFonts w:ascii="Times New Roman" w:eastAsiaTheme="minorHAnsi" w:hAnsi="Times New Roman"/>
          <w:sz w:val="20"/>
        </w:rPr>
        <w:t>No</w:t>
      </w:r>
      <w:r>
        <w:rPr>
          <w:rFonts w:ascii="Times New Roman" w:eastAsiaTheme="minorHAnsi" w:hAnsi="Times New Roman"/>
          <w:sz w:val="20"/>
        </w:rPr>
        <w:t xml:space="preserve"> one in the household requires pres</w:t>
      </w:r>
      <w:r w:rsidR="003958AA">
        <w:rPr>
          <w:rFonts w:ascii="Times New Roman" w:eastAsiaTheme="minorHAnsi" w:hAnsi="Times New Roman"/>
          <w:sz w:val="20"/>
        </w:rPr>
        <w:t>cribed medicines.</w:t>
      </w:r>
    </w:p>
    <w:p w14:paraId="5150E17E" w14:textId="192E1259" w:rsidR="00327AA8" w:rsidRPr="00BB3260" w:rsidRDefault="00327AA8" w:rsidP="003958AA">
      <w:pPr>
        <w:spacing w:after="200" w:line="240" w:lineRule="auto"/>
        <w:ind w:left="1170"/>
        <w:contextualSpacing/>
        <w:rPr>
          <w:rFonts w:ascii="Times New Roman" w:eastAsiaTheme="minorHAnsi" w:hAnsi="Times New Roman"/>
          <w:sz w:val="20"/>
        </w:rPr>
      </w:pPr>
    </w:p>
    <w:p w14:paraId="39D5CA07" w14:textId="39B42B02" w:rsidR="00971577" w:rsidRDefault="007C7983" w:rsidP="006023A2">
      <w:pPr>
        <w:spacing w:line="240" w:lineRule="auto"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>B</w:t>
      </w:r>
      <w:r w:rsidR="0019579A">
        <w:rPr>
          <w:rFonts w:ascii="Times New Roman" w:eastAsiaTheme="minorHAnsi" w:hAnsi="Times New Roman"/>
          <w:sz w:val="20"/>
        </w:rPr>
        <w:t>.</w:t>
      </w:r>
      <w:r w:rsidR="007449D6">
        <w:rPr>
          <w:rFonts w:ascii="Times New Roman" w:eastAsiaTheme="minorHAnsi" w:hAnsi="Times New Roman"/>
          <w:sz w:val="20"/>
        </w:rPr>
        <w:t>9</w:t>
      </w:r>
      <w:r w:rsidR="004F6526" w:rsidRPr="00BB3260">
        <w:rPr>
          <w:rFonts w:ascii="Times New Roman" w:eastAsiaTheme="minorHAnsi" w:hAnsi="Times New Roman"/>
          <w:sz w:val="20"/>
        </w:rPr>
        <w:t xml:space="preserve"> </w:t>
      </w:r>
      <w:r w:rsidR="009C7130" w:rsidRPr="00BB3260">
        <w:rPr>
          <w:rFonts w:ascii="Times New Roman" w:eastAsiaTheme="minorHAnsi" w:hAnsi="Times New Roman"/>
          <w:sz w:val="20"/>
        </w:rPr>
        <w:tab/>
        <w:t>Do you have any pets</w:t>
      </w:r>
      <w:r w:rsidR="00692C0C" w:rsidRPr="00BB3260">
        <w:rPr>
          <w:rFonts w:ascii="Times New Roman" w:eastAsiaTheme="minorHAnsi" w:hAnsi="Times New Roman"/>
          <w:sz w:val="20"/>
        </w:rPr>
        <w:t>, service animals, or</w:t>
      </w:r>
      <w:r w:rsidR="009C7130" w:rsidRPr="00BB3260">
        <w:rPr>
          <w:rFonts w:ascii="Times New Roman" w:eastAsiaTheme="minorHAnsi" w:hAnsi="Times New Roman"/>
          <w:sz w:val="20"/>
        </w:rPr>
        <w:t xml:space="preserve"> large animals?</w:t>
      </w:r>
    </w:p>
    <w:p w14:paraId="162A3D99" w14:textId="77777777" w:rsidR="0072041C" w:rsidRPr="00BB3260" w:rsidRDefault="0072041C" w:rsidP="006023A2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25E347C5" w14:textId="5B1CE713" w:rsidR="009C7130" w:rsidRPr="00BB3260" w:rsidRDefault="0072041C" w:rsidP="0072041C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13920" behindDoc="0" locked="0" layoutInCell="1" allowOverlap="1" wp14:anchorId="5F4687E8" wp14:editId="51A51E0D">
                <wp:simplePos x="0" y="0"/>
                <wp:positionH relativeFrom="column">
                  <wp:posOffset>438150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6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CFF059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F4687E8" id="_x0000_s1159" style="position:absolute;left:0;text-align:left;margin-left:34.5pt;margin-top:.7pt;width:10.05pt;height:8.6pt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5nOEwIAAHgEAAAOAAAAZHJzL2Uyb0RvYy54bWysVMlu2zAQvRfoPxC8x1qMuK1gOYcE6aVo&#10;gqb9AJoiLQLcQLKW/PcdjhYHbdFDER9okjPzZt7jjPZ3o9HkLEJUzra02pSUCMtdp+yppT++P958&#10;pCQmZjumnRUtvYhI7w7v3+0H34ja9U53IhAAsbEZfEv7lHxTFJH3wrC4cV5YMEoXDEtwDKeiC2wA&#10;dKOLuix3xeBC54PjIka4fZiM9ID4UgqenqSMIhHdUqgt4RpwPea1OOxZcwrM94rPZbD/qMIwZSHp&#10;CvXAEiM/g/oDyigeXHQybbgzhZNScYEcgE1V/sbmpWdeIBcQJ/pVpvh2sPzr+TkQ1bV0uwN9LDPw&#10;SE9npskO+YgxfYkJVCoGHxv0ztri9sU/B7DkU4Rtpj/KYPI/ECMjqnxZVQYowuGyqj/streUcDBV&#10;5ae6xlcorsE+xPRZOEPypqVCa+Vj1oE17DxXw5rFK19b96i0xrfUlgyYoywxIjqtumzNfthW4l4H&#10;AgxbmsYqNwCkfuUFJ21nvhMtJJguWmQIbb8JCYIBkXpKkFv1isk4FzZVk6lnnZhS3ZbwW5ItEZga&#10;ATOyhCJX7Blg8ZxAFuyp5tk/hwrs9DV4Zv6v4DUCMzub1mCjrAt/Y6aB1Zx58l9EmqTJKqXxOGIz&#10;Vdtt9s13R9ddoMVC0vduGkJmee9gBnkKCJi9oL1RjXkU8/y8PmOq6wfj8AsAAP//AwBQSwMEFAAG&#10;AAgAAAAhAH0S/PXaAAAABgEAAA8AAABkcnMvZG93bnJldi54bWxMj81OwzAQhO9IvIO1SFwq6rSg&#10;KA1xKoTE37GFB9jGSxI1Xkexm5+3ZznBcXZWM98U+9l1aqQhtJ4NbNYJKOLK25ZrA1+fL3cZqBCR&#10;LXaeycBCAfbl9VWBufUTH2g8xlpJCIccDTQx9rnWoWrIYVj7nli8bz84jCKHWtsBJwl3nd4mSaod&#10;tiwNDfb03FB1Pl6cgfF1+06rBZepzvolOazePs7JvTG3N/PTI6hIc/x7hl98QYdSmE7+wjaozkC6&#10;kylR7g+gxM52G1AnkVkKuiz0f/zyBwAA//8DAFBLAQItABQABgAIAAAAIQC2gziS/gAAAOEBAAAT&#10;AAAAAAAAAAAAAAAAAAAAAABbQ29udGVudF9UeXBlc10ueG1sUEsBAi0AFAAGAAgAAAAhADj9If/W&#10;AAAAlAEAAAsAAAAAAAAAAAAAAAAALwEAAF9yZWxzLy5yZWxzUEsBAi0AFAAGAAgAAAAhAFDXmc4T&#10;AgAAeAQAAA4AAAAAAAAAAAAAAAAALgIAAGRycy9lMm9Eb2MueG1sUEsBAi0AFAAGAAgAAAAhAH0S&#10;/PXaAAAABgEAAA8AAAAAAAAAAAAAAAAAbQQAAGRycy9kb3ducmV2LnhtbFBLBQYAAAAABAAEAPMA&#10;AAB0BQAAAAA=&#10;" filled="f" strokecolor="black [3213]" strokeweight="1pt">
                <v:textbox>
                  <w:txbxContent>
                    <w:p w14:paraId="46CFF059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9C7130" w:rsidRPr="00BB3260">
        <w:rPr>
          <w:rFonts w:ascii="Times New Roman" w:eastAsiaTheme="minorHAnsi" w:hAnsi="Times New Roman"/>
          <w:sz w:val="20"/>
        </w:rPr>
        <w:t>Yes</w:t>
      </w:r>
    </w:p>
    <w:p w14:paraId="1B45252A" w14:textId="7ED9B27E" w:rsidR="009C7130" w:rsidRDefault="0072041C" w:rsidP="0072041C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2901B7B9" wp14:editId="0704FF6F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27635" cy="109220"/>
                <wp:effectExtent l="0" t="0" r="24765" b="24130"/>
                <wp:wrapNone/>
                <wp:docPr id="36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4466B1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901B7B9" id="_x0000_s1160" style="position:absolute;left:0;text-align:left;margin-left:34.5pt;margin-top:.65pt;width:10.05pt;height:8.6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E2dFAIAAHgEAAAOAAAAZHJzL2Uyb0RvYy54bWysVNtuEzEQfUfiHyy/k72EBlhl04dW5QXR&#10;ipYPcLx21pJvsk128/eMZy+pAPGAyINje2bOzDme2f3taDQ5ixCVsy2tNiUlwnLXKXtq6feXh3cf&#10;KYmJ2Y5pZ0VLLyLS28PbN/vBN6J2vdOdCARAbGwG39I+Jd8UReS9MCxunBcWjNIFwxIcw6noAhsA&#10;3eiiLstdMbjQ+eC4iBFu7ycjPSC+lIKnRymjSES3FGpLuAZcj3ktDnvWnALzveJzGewfqjBMWUi6&#10;Qt2zxMiPoH6DMooHF51MG+5M4aRUXCAHYFOVv7B57pkXyAXEiX6VKf4/WP71/BSI6lq63VWUWGbg&#10;kR7PTJMd8hFj+hITqFQMPjbonbXF7bN/CmDJpwjbTH+UweR/IEZGVPmyqgxQhMNlVX/YbW8o4WCq&#10;yk91ja9QXIN9iOmzcIbkTUuF1srHrANr2HmuhjWLV7627kFpjW+pLRkwR1liRHRaddma/bCtxJ0O&#10;BBi2NI1VbgBI/coLTtrOfCdaSDBdtMgQ2n4TEgQDIvWUILfqFZNxLmyqJlPPOjGluinhtyRbIjA1&#10;AmZkCUWu2DPA4jmBLNhTzbN/DhXY6WvwzPxvwWsEZnY2rcFGWRf+xEwDqznz5L+INEmTVUrjccRm&#10;qrbvs2++O7ruAi0Wkr5z0xAyy3sHM8hTQMDsBe2NasyjmOfn9RlTXT8Yh58AAAD//wMAUEsDBBQA&#10;BgAIAAAAIQBv+eNV2wAAAAYBAAAPAAAAZHJzL2Rvd25yZXYueG1sTI/NTsMwEITvSLyDtUhcKuq0&#10;FVUa4lQIib9jWx5gGy9J1HgdxW5+3p7lBMfZWc18k+8n16qB+tB4NrBaJqCIS28brgx8nV4fUlAh&#10;IltsPZOBmQLsi9ubHDPrRz7QcIyVkhAOGRqoY+wyrUNZk8Ow9B2xeN++dxhF9pW2PY4S7lq9TpKt&#10;dtiwNNTY0UtN5eV4dQaGt/UHLWacxyrt5uSweP+8JBtj7u+m5ydQkab49wy/+IIOhTCd/ZVtUK2B&#10;7U6mRLlvQImd7lagziLTR9BFrv/jFz8AAAD//wMAUEsBAi0AFAAGAAgAAAAhALaDOJL+AAAA4QEA&#10;ABMAAAAAAAAAAAAAAAAAAAAAAFtDb250ZW50X1R5cGVzXS54bWxQSwECLQAUAAYACAAAACEAOP0h&#10;/9YAAACUAQAACwAAAAAAAAAAAAAAAAAvAQAAX3JlbHMvLnJlbHNQSwECLQAUAAYACAAAACEAoFRN&#10;nRQCAAB4BAAADgAAAAAAAAAAAAAAAAAuAgAAZHJzL2Uyb0RvYy54bWxQSwECLQAUAAYACAAAACEA&#10;b/njVdsAAAAGAQAADwAAAAAAAAAAAAAAAABuBAAAZHJzL2Rvd25yZXYueG1sUEsFBgAAAAAEAAQA&#10;8wAAAHYFAAAAAA==&#10;" filled="f" strokecolor="black [3213]" strokeweight="1pt">
                <v:textbox>
                  <w:txbxContent>
                    <w:p w14:paraId="324466B1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9C7130" w:rsidRPr="00BB3260">
        <w:rPr>
          <w:rFonts w:ascii="Times New Roman" w:eastAsiaTheme="minorHAnsi" w:hAnsi="Times New Roman"/>
          <w:sz w:val="20"/>
        </w:rPr>
        <w:t>No</w:t>
      </w:r>
      <w:r w:rsidR="007C7983">
        <w:rPr>
          <w:rFonts w:ascii="Times New Roman" w:eastAsiaTheme="minorHAnsi" w:hAnsi="Times New Roman"/>
          <w:sz w:val="20"/>
        </w:rPr>
        <w:t xml:space="preserve"> (IF ‘NO’ GO TO B11)</w:t>
      </w:r>
    </w:p>
    <w:p w14:paraId="6BF4B659" w14:textId="651D2216" w:rsidR="00971577" w:rsidRPr="00BB3260" w:rsidRDefault="00971577" w:rsidP="00971577">
      <w:pPr>
        <w:spacing w:after="200" w:line="240" w:lineRule="auto"/>
        <w:ind w:left="1080"/>
        <w:contextualSpacing/>
        <w:rPr>
          <w:rFonts w:ascii="Times New Roman" w:eastAsiaTheme="minorHAnsi" w:hAnsi="Times New Roman"/>
          <w:sz w:val="20"/>
        </w:rPr>
      </w:pPr>
    </w:p>
    <w:p w14:paraId="71E24D1A" w14:textId="77777777" w:rsidR="008478E1" w:rsidRDefault="008478E1" w:rsidP="00ED296C">
      <w:pPr>
        <w:spacing w:after="200" w:line="240" w:lineRule="auto"/>
        <w:ind w:left="720" w:hanging="720"/>
        <w:contextualSpacing/>
        <w:rPr>
          <w:rFonts w:ascii="Times New Roman" w:eastAsiaTheme="minorHAnsi" w:hAnsi="Times New Roman"/>
          <w:sz w:val="20"/>
        </w:rPr>
      </w:pPr>
    </w:p>
    <w:p w14:paraId="24AA9E2D" w14:textId="252E53DF" w:rsidR="009C7130" w:rsidRPr="00BB3260" w:rsidRDefault="007C7983" w:rsidP="00ED296C">
      <w:pPr>
        <w:spacing w:after="200" w:line="240" w:lineRule="auto"/>
        <w:ind w:left="720" w:hanging="720"/>
        <w:contextualSpacing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>B</w:t>
      </w:r>
      <w:r w:rsidR="0019579A">
        <w:rPr>
          <w:rFonts w:ascii="Times New Roman" w:eastAsiaTheme="minorHAnsi" w:hAnsi="Times New Roman"/>
          <w:sz w:val="20"/>
        </w:rPr>
        <w:t>.</w:t>
      </w:r>
      <w:r w:rsidR="007449D6">
        <w:rPr>
          <w:rFonts w:ascii="Times New Roman" w:eastAsiaTheme="minorHAnsi" w:hAnsi="Times New Roman"/>
          <w:sz w:val="20"/>
        </w:rPr>
        <w:t>10</w:t>
      </w:r>
      <w:r w:rsidR="009C7130" w:rsidRPr="00BB3260">
        <w:rPr>
          <w:rFonts w:ascii="Times New Roman" w:eastAsiaTheme="minorHAnsi" w:hAnsi="Times New Roman"/>
          <w:sz w:val="20"/>
        </w:rPr>
        <w:tab/>
        <w:t>Do you have any of the following for your pets</w:t>
      </w:r>
      <w:r w:rsidR="00053316" w:rsidRPr="00BB3260">
        <w:rPr>
          <w:rFonts w:ascii="Times New Roman" w:eastAsiaTheme="minorHAnsi" w:hAnsi="Times New Roman"/>
          <w:sz w:val="20"/>
        </w:rPr>
        <w:t>, service animals,</w:t>
      </w:r>
      <w:r w:rsidR="009C7130" w:rsidRPr="00BB3260">
        <w:rPr>
          <w:rFonts w:ascii="Times New Roman" w:eastAsiaTheme="minorHAnsi" w:hAnsi="Times New Roman"/>
          <w:sz w:val="20"/>
        </w:rPr>
        <w:t xml:space="preserve"> or large animals</w:t>
      </w:r>
      <w:r w:rsidR="00BB3260" w:rsidRPr="00BB3260">
        <w:rPr>
          <w:rFonts w:ascii="Times New Roman" w:eastAsiaTheme="minorHAnsi" w:hAnsi="Times New Roman"/>
          <w:sz w:val="20"/>
        </w:rPr>
        <w:t xml:space="preserve"> in the event of a major</w:t>
      </w:r>
      <w:r w:rsidR="00814191" w:rsidRPr="00BB3260">
        <w:rPr>
          <w:rFonts w:ascii="Times New Roman" w:eastAsiaTheme="minorHAnsi" w:hAnsi="Times New Roman"/>
          <w:sz w:val="20"/>
        </w:rPr>
        <w:t xml:space="preserve"> </w:t>
      </w:r>
      <w:r w:rsidR="00BB3260" w:rsidRPr="00BB3260">
        <w:rPr>
          <w:rFonts w:ascii="Times New Roman" w:eastAsiaTheme="minorHAnsi" w:hAnsi="Times New Roman"/>
          <w:sz w:val="20"/>
        </w:rPr>
        <w:t>disaster</w:t>
      </w:r>
      <w:r w:rsidR="009C7130" w:rsidRPr="00BB3260">
        <w:rPr>
          <w:rFonts w:ascii="Times New Roman" w:eastAsiaTheme="minorHAnsi" w:hAnsi="Times New Roman"/>
          <w:sz w:val="20"/>
        </w:rPr>
        <w:t>?</w:t>
      </w:r>
    </w:p>
    <w:p w14:paraId="32082B49" w14:textId="7B3914AF" w:rsidR="009C7130" w:rsidRPr="00BB3260" w:rsidRDefault="009C490E" w:rsidP="00ED296C">
      <w:pPr>
        <w:spacing w:after="200" w:line="240" w:lineRule="auto"/>
        <w:ind w:left="720" w:hanging="720"/>
        <w:contextualSpacing/>
        <w:rPr>
          <w:rFonts w:ascii="Times New Roman" w:eastAsiaTheme="minorHAnsi" w:hAnsi="Times New Roman"/>
          <w:sz w:val="20"/>
        </w:rPr>
      </w:pPr>
      <w:r w:rsidRPr="00861F7D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6BED8EBB" wp14:editId="6FA3098B">
                <wp:simplePos x="0" y="0"/>
                <wp:positionH relativeFrom="column">
                  <wp:posOffset>4751070</wp:posOffset>
                </wp:positionH>
                <wp:positionV relativeFrom="line">
                  <wp:posOffset>409575</wp:posOffset>
                </wp:positionV>
                <wp:extent cx="127635" cy="109220"/>
                <wp:effectExtent l="0" t="0" r="24765" b="24130"/>
                <wp:wrapNone/>
                <wp:docPr id="15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FEBF4D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ED8EBB" id="_x0000_s1161" style="position:absolute;left:0;text-align:left;margin-left:374.1pt;margin-top:32.25pt;width:10.05pt;height:8.6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SKbEgIAAHgEAAAOAAAAZHJzL2Uyb0RvYy54bWysVMlu2zAQvRfoPxC811oKu61gOYcE6aVo&#10;gib9AJoiLQLcQLKW/PcdjhYHbdFDEB9okjPzZt6bofY3o9HkLEJUzra02pSUCMtdp+yppT+f7z98&#10;piQmZjumnRUtvYhIbw7v3+0H34ja9U53IhAAsbEZfEv7lHxTFJH3wrC4cV5YMEoXDEtwDKeiC2wA&#10;dKOLuix3xeBC54PjIka4vZuM9ID4UgqeHqSMIhHdUqgt4RpwPea1OOxZcwrM94rPZbBXVGGYspB0&#10;hbpjiZFfQf0FZRQPLjqZNtyZwkmpuEAOwKYq/2Dz1DMvkAuIE/0qU3w7WP79/BiI6qB32y0llhlo&#10;0sOZabJDPmJM32IClYrBxwa9s7a4ffKPASz5FGGb6Y8ymPwPxMiIKl9WlQGKcLis6k+7j5CLg6kq&#10;v9Q1dqG4BvsQ01fhDMmblgqtlY9ZB9aw81wNaxavfG3dvdIae6ktGTBHWWJEdFp12Zr9cKzErQ4E&#10;GLY0jVUeAEj9wgtO2s58J1pIMF20yBDa/hASBAMi9ZQgj+oVk3EubKomU886MaXalvBbki0RmBoB&#10;M7KEIlfsGWDxnEAW7Knm2T+HCpz0NXhm/r/gNQIzO5vWYKOsC/9ipoHVnHnyX0SapMkqpfE4TsME&#10;DQbffHd03QVGLCR966ZHyCzvHbxBngICZi8Yb1Rjfor5/bw8Y6rrB+PwGwAA//8DAFBLAwQUAAYA&#10;CAAAACEAEUhoMN8AAAAJAQAADwAAAGRycy9kb3ducmV2LnhtbEyPy07DMBBF90j8gzVIbCpqNy2J&#10;FeJUCIlHly18gBsPSdR4HMVuHn+PWcFydI/uPVPsZ9uxEQffOlKwWQtgSJUzLdUKvj5fHyQwHzQZ&#10;3TlCBQt62Je3N4XOjZvoiOMp1CyWkM+1giaEPufcVw1a7deuR4rZtxusDvEcam4GPcVy2/FEiJRb&#10;3VJcaHSPLw1Wl9PVKhjfkg9cLXqZatkv4rh6P1zEVqn7u/n5CVjAOfzB8Ksf1aGMTmd3JeNZpyDb&#10;ySSiCtLdI7AIZKncAjsrkJsMeFnw/x+UPwAAAP//AwBQSwECLQAUAAYACAAAACEAtoM4kv4AAADh&#10;AQAAEwAAAAAAAAAAAAAAAAAAAAAAW0NvbnRlbnRfVHlwZXNdLnhtbFBLAQItABQABgAIAAAAIQA4&#10;/SH/1gAAAJQBAAALAAAAAAAAAAAAAAAAAC8BAABfcmVscy8ucmVsc1BLAQItABQABgAIAAAAIQA3&#10;FSKbEgIAAHgEAAAOAAAAAAAAAAAAAAAAAC4CAABkcnMvZTJvRG9jLnhtbFBLAQItABQABgAIAAAA&#10;IQARSGgw3wAAAAkBAAAPAAAAAAAAAAAAAAAAAGwEAABkcnMvZG93bnJldi54bWxQSwUGAAAAAAQA&#10;BADzAAAAeAUAAAAA&#10;" filled="f" strokecolor="black [3213]" strokeweight="1pt">
                <v:textbox>
                  <w:txbxContent>
                    <w:p w14:paraId="1DFEBF4D" w14:textId="77777777" w:rsidR="00613AA3" w:rsidRDefault="00613AA3" w:rsidP="00861F7D">
                      <w:pPr>
                        <w:jc w:val="center"/>
                      </w:pPr>
                    </w:p>
                  </w:txbxContent>
                </v:textbox>
                <w10:wrap anchory="line"/>
              </v:oval>
            </w:pict>
          </mc:Fallback>
        </mc:AlternateConten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282"/>
        <w:gridCol w:w="1121"/>
        <w:gridCol w:w="985"/>
      </w:tblGrid>
      <w:tr w:rsidR="009C7130" w:rsidRPr="00BB3260" w14:paraId="5D6B0D95" w14:textId="77777777" w:rsidTr="00F0425A">
        <w:trPr>
          <w:trHeight w:val="275"/>
        </w:trPr>
        <w:tc>
          <w:tcPr>
            <w:tcW w:w="6282" w:type="dxa"/>
          </w:tcPr>
          <w:p w14:paraId="63FCF527" w14:textId="77777777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ind w:left="270" w:hanging="27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</w:tcPr>
          <w:p w14:paraId="7A55D698" w14:textId="77777777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A1687F8" w14:textId="77777777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C7130" w:rsidRPr="00BB3260" w14:paraId="3DD1640C" w14:textId="77777777" w:rsidTr="00F0425A">
        <w:trPr>
          <w:trHeight w:val="413"/>
        </w:trPr>
        <w:tc>
          <w:tcPr>
            <w:tcW w:w="6282" w:type="dxa"/>
          </w:tcPr>
          <w:p w14:paraId="6EF4FAD2" w14:textId="13423181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ind w:left="27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3260">
              <w:rPr>
                <w:rFonts w:ascii="Times New Roman" w:hAnsi="Times New Roman" w:cs="Times New Roman"/>
                <w:sz w:val="20"/>
                <w:szCs w:val="20"/>
              </w:rPr>
              <w:t>a. Emergency supplies</w:t>
            </w:r>
            <w:r w:rsidR="00814191" w:rsidRPr="00BB3260">
              <w:rPr>
                <w:rFonts w:ascii="Times New Roman" w:hAnsi="Times New Roman" w:cs="Times New Roman"/>
                <w:sz w:val="20"/>
                <w:szCs w:val="20"/>
              </w:rPr>
              <w:t xml:space="preserve"> (food, water, litter).</w:t>
            </w:r>
          </w:p>
        </w:tc>
        <w:tc>
          <w:tcPr>
            <w:tcW w:w="1121" w:type="dxa"/>
          </w:tcPr>
          <w:p w14:paraId="4747477E" w14:textId="554F40C2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</w:tcPr>
          <w:p w14:paraId="148E9AB2" w14:textId="45916AD4" w:rsidR="009C7130" w:rsidRPr="00BB3260" w:rsidRDefault="009C490E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1D8BC6AE" wp14:editId="5CB21DE5">
                      <wp:simplePos x="0" y="0"/>
                      <wp:positionH relativeFrom="column">
                        <wp:posOffset>158750</wp:posOffset>
                      </wp:positionH>
                      <wp:positionV relativeFrom="line">
                        <wp:posOffset>79375</wp:posOffset>
                      </wp:positionV>
                      <wp:extent cx="127635" cy="109220"/>
                      <wp:effectExtent l="0" t="0" r="24765" b="24130"/>
                      <wp:wrapNone/>
                      <wp:docPr id="15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FDA58B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8BC6AE" id="_x0000_s1162" style="position:absolute;left:0;text-align:left;margin-left:12.5pt;margin-top:6.25pt;width:10.05pt;height:8.6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howEwIAAHgEAAAOAAAAZHJzL2Uyb0RvYy54bWysVMlu2zAQvRfoPxC8x1oCu61gOYcE6aVo&#10;gqb9AJoaWgS4gWQt+e87pBYHbdFDER9okjPzZt7jjPZ3o1bkDD5Ia1pabUpKwHDbSXNq6Y/vjzcf&#10;KQmRmY4pa6ClFwj07vD+3X5wDdS2t6oDTxDEhGZwLe1jdE1RBN6DZmFjHRg0Cus1i3j0p6LzbEB0&#10;rYq6LHfFYH3nvOUQAt4+TEZ6yPhCAI9PQgSIRLUUa4t59Xk9prU47Flz8sz1ks9lsP+oQjNpMOkK&#10;9cAiIz+9/ANKS+5tsCJuuNWFFUJyyByQTVX+xualZw4yFxQnuFWm8Haw/Ov52RPZ4dttd5QYpvGR&#10;ns5MkV3mA2P8EiKqVAwuNNk7aZu3L+7ZoyWdAm4T/VF4nf6RGBmzypdVZYQiHC+r+sPudksJR1NV&#10;fqrr/ArFNdj5ED+D1SRtWgpKSReSDqxh57ka1ixe6drYR6lUfktlyJBzlGWOCFbJLlmTX24ruFee&#10;IMOWxrFKDYCpX3nhSZmZ70QrE4wXBQlCmW8gUDAkUk8JUqteMRnnYGI1mXrWwZRqW+JvSbZE5NQZ&#10;MCELLHLFngEWzwlkwZ5qnv1TKOROX4Nn5v8KXiNyZmviGqylsf5vzBSymjNP/otIkzRJpTgex6mZ&#10;bnfJN90dbXfBFvNR3dtpCJnhvcUZ5NFnwOSF7Z3VmEcxzc/rc051/WAcfgEAAP//AwBQSwMEFAAG&#10;AAgAAAAhAAfF0BTcAAAABwEAAA8AAABkcnMvZG93bnJldi54bWxMj81OwzAQhO9IvIO1SFwqajcQ&#10;WkKcCiEB5djSB3DjJYkar6PYzc/bs5zgODOrmW/z7eRaMWAfGk8aVksFAqn0tqFKw/Hr7W4DIkRD&#10;1rSeUMOMAbbF9VVuMutH2uNwiJXgEgqZ0VDH2GVShrJGZ8LSd0icffvemciyr6TtzcjlrpWJUo/S&#10;mYZ4oTYdvtZYng8Xp2F4T3a4mM08VptuVvvFx+dZ3Wt9ezO9PIOIOMW/Y/jFZ3QomOnkL2SDaDUk&#10;Kb8S2U9SEJw/pCsQJ/af1iCLXP7nL34AAAD//wMAUEsBAi0AFAAGAAgAAAAhALaDOJL+AAAA4QEA&#10;ABMAAAAAAAAAAAAAAAAAAAAAAFtDb250ZW50X1R5cGVzXS54bWxQSwECLQAUAAYACAAAACEAOP0h&#10;/9YAAACUAQAACwAAAAAAAAAAAAAAAAAvAQAAX3JlbHMvLnJlbHNQSwECLQAUAAYACAAAACEAwWYa&#10;MBMCAAB4BAAADgAAAAAAAAAAAAAAAAAuAgAAZHJzL2Uyb0RvYy54bWxQSwECLQAUAAYACAAAACEA&#10;B8XQFNwAAAAHAQAADwAAAAAAAAAAAAAAAABtBAAAZHJzL2Rvd25yZXYueG1sUEsFBgAAAAAEAAQA&#10;8wAAAHYFAAAAAA==&#10;" filled="f" strokecolor="black [3213]" strokeweight="1pt">
                      <v:textbox>
                        <w:txbxContent>
                          <w:p w14:paraId="50FDA58B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9C7130" w:rsidRPr="00BB3260" w14:paraId="153C56C0" w14:textId="77777777" w:rsidTr="00F0425A">
        <w:trPr>
          <w:trHeight w:val="350"/>
        </w:trPr>
        <w:tc>
          <w:tcPr>
            <w:tcW w:w="6282" w:type="dxa"/>
          </w:tcPr>
          <w:p w14:paraId="1B7BB630" w14:textId="7464D3A7" w:rsidR="009C7130" w:rsidRPr="00BB3260" w:rsidRDefault="00814191" w:rsidP="0081419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32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9C7130" w:rsidRPr="00BB3260">
              <w:rPr>
                <w:rFonts w:ascii="Times New Roman" w:hAnsi="Times New Roman" w:cs="Times New Roman"/>
                <w:sz w:val="20"/>
                <w:szCs w:val="20"/>
              </w:rPr>
              <w:t xml:space="preserve">. Medications </w:t>
            </w:r>
            <w:r w:rsidRPr="00BB3260">
              <w:rPr>
                <w:rFonts w:ascii="Times New Roman" w:hAnsi="Times New Roman" w:cs="Times New Roman"/>
                <w:sz w:val="20"/>
                <w:szCs w:val="20"/>
              </w:rPr>
              <w:t>and medical/vaccination records.</w:t>
            </w:r>
          </w:p>
          <w:p w14:paraId="6067E6F8" w14:textId="348989E4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ind w:left="27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0D14B2AE" w14:textId="67DB9AF8" w:rsidR="009C7130" w:rsidRPr="00BB3260" w:rsidRDefault="009C490E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095038E0" wp14:editId="3831B288">
                      <wp:simplePos x="0" y="0"/>
                      <wp:positionH relativeFrom="column">
                        <wp:posOffset>242570</wp:posOffset>
                      </wp:positionH>
                      <wp:positionV relativeFrom="line">
                        <wp:posOffset>112395</wp:posOffset>
                      </wp:positionV>
                      <wp:extent cx="127635" cy="109220"/>
                      <wp:effectExtent l="0" t="0" r="24765" b="24130"/>
                      <wp:wrapNone/>
                      <wp:docPr id="15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0D205C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5038E0" id="_x0000_s1163" style="position:absolute;left:0;text-align:left;margin-left:19.1pt;margin-top:8.85pt;width:10.05pt;height:8.6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SLgEwIAAHgEAAAOAAAAZHJzL2Uyb0RvYy54bWysVMlu2zAQvRfoPxC811oCO61gOYcE6aVo&#10;gib9AJoaWgS4gWQt+e87pBYHbdFDUR9okjPzZt7jjPZ3o1bkDD5Ia1pabUpKwHDbSXNq6ffXxw8f&#10;KQmRmY4pa6ClFwj07vD+3X5wDdS2t6oDTxDEhGZwLe1jdE1RBN6DZmFjHRg0Cus1i3j0p6LzbEB0&#10;rYq6LHfFYH3nvOUQAt4+TEZ6yPhCAI9PQgSIRLUUa4t59Xk9prU47Flz8sz1ks9lsH+oQjNpMOkK&#10;9cAiIz+8/A1KS+5tsCJuuNWFFUJyyByQTVX+wualZw4yFxQnuFWm8P9g+dfzsyeyw7fb3lJimMZH&#10;ejozRXaZD4zxS4ioUjG40GTvpG3evrhnj5Z0CrhN9EfhdfpHYmTMKl9WlRGKcLys6tvdzZYSjqaq&#10;/FTX+RWKa7DzIX4Gq0natBSUki4kHVjDznM1rFm80rWxj1Kp/JbKkCHnKMscEaySXbImv9xWcK88&#10;QYYtjWOVGgBTv/HCkzIz34lWJhgvChKEMt9AoGBIpJ4SpFa9YjLOwcRqMvWsgynVtsTfkmyJyKkz&#10;YEIWWOSKPQMsnhPIgj3VPPunUMidvgbPzP8WvEbkzNbENVhLY/2fmClkNWee/BeRJmmSSnE8jlMz&#10;3dwm33R3tN0FW8xHdW+nIWSG9xZnkEefAZMXtndWYx7FND9vzznV9YNx+AkAAP//AwBQSwMEFAAG&#10;AAgAAAAhAFckkNHaAAAABwEAAA8AAABkcnMvZG93bnJldi54bWxMjstOwzAQRfdI/IM1SGwqapMA&#10;DSFOhZCAsmzhA6bxkESN7Sh28/h7hhUs70P3nmI7206MNITWOw23awWCXOVN62oNX5+vNxmIENEZ&#10;7LwjDQsF2JaXFwXmxk9uT+Mh1oJHXMhRQxNjn0sZqoYshrXvyXH27QeLkeVQSzPgxOO2k4lSD9Ji&#10;6/ihwZ5eGqpOh7PVML4lO1otuEx11i9qv3r/OKlU6+ur+fkJRKQ5/pXhF5/RoWSmoz87E0SnIc0S&#10;brK/2YDg/D5LQRzZv3sEWRbyP3/5AwAA//8DAFBLAQItABQABgAIAAAAIQC2gziS/gAAAOEBAAAT&#10;AAAAAAAAAAAAAAAAAAAAAABbQ29udGVudF9UeXBlc10ueG1sUEsBAi0AFAAGAAgAAAAhADj9If/W&#10;AAAAlAEAAAsAAAAAAAAAAAAAAAAALwEAAF9yZWxzLy5yZWxzUEsBAi0AFAAGAAgAAAAhAKy1IuAT&#10;AgAAeAQAAA4AAAAAAAAAAAAAAAAALgIAAGRycy9lMm9Eb2MueG1sUEsBAi0AFAAGAAgAAAAhAFck&#10;kNHaAAAABwEAAA8AAAAAAAAAAAAAAAAAbQQAAGRycy9kb3ducmV2LnhtbFBLBQYAAAAABAAEAPMA&#10;AAB0BQAAAAA=&#10;" filled="f" strokecolor="black [3213]" strokeweight="1pt">
                      <v:textbox>
                        <w:txbxContent>
                          <w:p w14:paraId="3C0D205C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2A00AD86" wp14:editId="659AEB2A">
                      <wp:simplePos x="0" y="0"/>
                      <wp:positionH relativeFrom="column">
                        <wp:posOffset>880110</wp:posOffset>
                      </wp:positionH>
                      <wp:positionV relativeFrom="line">
                        <wp:posOffset>115570</wp:posOffset>
                      </wp:positionV>
                      <wp:extent cx="127635" cy="109220"/>
                      <wp:effectExtent l="0" t="0" r="24765" b="24130"/>
                      <wp:wrapNone/>
                      <wp:docPr id="15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D62AAE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00AD86" id="_x0000_s1164" style="position:absolute;left:0;text-align:left;margin-left:69.3pt;margin-top:9.1pt;width:10.05pt;height:8.6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2iKEwIAAHgEAAAOAAAAZHJzL2Uyb0RvYy54bWysVMlu2zAQvRfoPxC811oCu6lgOYcE6aVo&#10;gib9AJoiLQLcQLKW/PcdjhYHbdFDUR9okjPzZt6bofZ3o9HkLEJUzra02pSUCMtdp+yppd9fHz/c&#10;UhITsx3TzoqWXkSkd4f37/aDb0Tteqc7EQiA2NgMvqV9Sr4pish7YVjcOC8sGKULhiU4hlPRBTYA&#10;utFFXZa7YnCh88FxESPcPkxGekB8KQVPT1JGkYhuKdSWcA24HvNaHPasOQXme8XnMtg/VGGYspB0&#10;hXpgiZEfQf0GZRQPLjqZNtyZwkmpuEAOwKYqf2Hz0jMvkAuIE/0qU/x/sPzr+TkQ1UHvttAqyww0&#10;6enMNNkhHzGmLzGBSsXgY4PeWVvcvvjnAJZ8irDN9EcZTP4HYmRElS+rygBFOFxW9cfdzZYSDqaq&#10;/FTX2IXiGuxDTJ+FMyRvWiq0Vj5mHVjDznM1rFm88rV1j0pr7KW2ZMAcZYkR0WnVZWv2w7ES9zoQ&#10;YNjSNFZ5ACD1Gy84aTvznWghwXTRIkNo+01IEAyI1FOCPKpXTMa5sKmaTD3rxJRqW8JvSbZEYGoE&#10;zMgSilyxZ4DFcwJZsKeaZ/8cKnDS1+CZ+d+C1wjM7Gxag42yLvyJmQZWc+bJfxFpkiarlMbjOA3T&#10;zW32zXdH111gxELS9256hMzy3sEb5CkgYPaC8UY15qeY38/bM6a6fjAOPwEAAP//AwBQSwMEFAAG&#10;AAgAAAAhAMbZ45bdAAAACQEAAA8AAABkcnMvZG93bnJldi54bWxMj8tOwzAQRfdI/IM1SGwq6pDQ&#10;YoU4FULitWzhA9x4SKLG4yh28/h7pivYzdUc3TlT7GbXiRGH0HrScL9OQCBV3rZUa/j+er1TIEI0&#10;ZE3nCTUsGGBXXl8VJrd+oj2Oh1gLLqGQGw1NjH0uZagadCasfY/Eux8/OBM5DrW0g5m43HUyTZKt&#10;dKYlvtCYHl8arE6Hs9MwvqUfuFrMMtWqX5L96v3zlGRa397Mz08gIs7xD4aLPqtDyU5HfyYbRMc5&#10;U1tGeVApiAuwUY8gjhqyzQPIspD/Pyh/AQAA//8DAFBLAQItABQABgAIAAAAIQC2gziS/gAAAOEB&#10;AAATAAAAAAAAAAAAAAAAAAAAAABbQ29udGVudF9UeXBlc10ueG1sUEsBAi0AFAAGAAgAAAAhADj9&#10;If/WAAAAlAEAAAsAAAAAAAAAAAAAAAAALwEAAF9yZWxzLy5yZWxzUEsBAi0AFAAGAAgAAAAhAEED&#10;aIoTAgAAeAQAAA4AAAAAAAAAAAAAAAAALgIAAGRycy9lMm9Eb2MueG1sUEsBAi0AFAAGAAgAAAAh&#10;AMbZ45bdAAAACQEAAA8AAAAAAAAAAAAAAAAAbQQAAGRycy9kb3ducmV2LnhtbFBLBQYAAAAABAAE&#10;APMAAAB3BQAAAAA=&#10;" filled="f" strokecolor="black [3213]" strokeweight="1pt">
                      <v:textbox>
                        <w:txbxContent>
                          <w:p w14:paraId="1CD62AAE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85" w:type="dxa"/>
          </w:tcPr>
          <w:p w14:paraId="6E1776FA" w14:textId="25BE15C4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0" w:rsidRPr="00BB3260" w14:paraId="0F971C7F" w14:textId="77777777" w:rsidTr="00F0425A">
        <w:trPr>
          <w:trHeight w:val="485"/>
        </w:trPr>
        <w:tc>
          <w:tcPr>
            <w:tcW w:w="6282" w:type="dxa"/>
          </w:tcPr>
          <w:p w14:paraId="500A817B" w14:textId="0CFB3AC2" w:rsidR="009C7130" w:rsidRPr="00BB3260" w:rsidRDefault="00814191" w:rsidP="0081419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32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C7130" w:rsidRPr="00BB3260">
              <w:rPr>
                <w:rFonts w:ascii="Times New Roman" w:hAnsi="Times New Roman" w:cs="Times New Roman"/>
                <w:sz w:val="20"/>
                <w:szCs w:val="20"/>
              </w:rPr>
              <w:t>. Sturdy leashes, harnesses, and/or carriers to transport pet(s)</w:t>
            </w:r>
            <w:r w:rsidR="00BB32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6D8B607" w14:textId="366B5E39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ind w:left="27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02CBFFD1" w14:textId="7D210B5E" w:rsidR="009C7130" w:rsidRPr="00BB3260" w:rsidRDefault="009C490E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4B236882" wp14:editId="033C8959">
                      <wp:simplePos x="0" y="0"/>
                      <wp:positionH relativeFrom="column">
                        <wp:posOffset>252095</wp:posOffset>
                      </wp:positionH>
                      <wp:positionV relativeFrom="line">
                        <wp:posOffset>109220</wp:posOffset>
                      </wp:positionV>
                      <wp:extent cx="127635" cy="109220"/>
                      <wp:effectExtent l="0" t="0" r="24765" b="24130"/>
                      <wp:wrapNone/>
                      <wp:docPr id="15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A9D361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236882" id="_x0000_s1165" style="position:absolute;left:0;text-align:left;margin-left:19.85pt;margin-top:8.6pt;width:10.05pt;height:8.6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FBaEwIAAHgEAAAOAAAAZHJzL2Uyb0RvYy54bWysVMlu2zAQvRfoPxC811oCp7VgOYcE6aVo&#10;gib9AJoaWgS4gWQt+e87pBYHbdFDUR9okjPzZt7jjPZ3o1bkDD5Ia1pabUpKwHDbSXNq6ffXxw+f&#10;KAmRmY4pa6ClFwj07vD+3X5wDdS2t6oDTxDEhGZwLe1jdE1RBN6DZmFjHRg0Cus1i3j0p6LzbEB0&#10;rYq6LG+LwfrOecshBLx9mIz0kPGFAB6fhAgQiWop1hbz6vN6TGtx2LPm5JnrJZ/LYP9QhWbSYNIV&#10;6oFFRn54+RuUltzbYEXccKsLK4TkkDkgm6r8hc1LzxxkLihOcKtM4f/B8q/nZ09kh2+33VFimMZH&#10;ejozRW4zHxjjlxBRpWJwocneSdu8fXHPHi3pFHCb6I/C6/SPxMiYVb6sKiMU4XhZ1R9vb7aUcDRV&#10;5a6u8ysU12DnQ/wMVpO0aSkoJV1IOrCGnedqWLN4pWtjH6VS+S2VIUPOUZY5Ilglu2RNfrmt4F55&#10;ggxbGscqNQCmfuOFJ2VmvhOtTDBeFCQIZb6BQMGQSD0lSK16xWScg4nVZOpZB1OqbYm/JdkSkVNn&#10;wIQssMgVewZYPCeQBXuqefZPoZA7fQ2emf8teI3Ima2Ja7CWxvo/MVPIas48+S8iTdIkleJ4HKdm&#10;utkl33R3tN0FW8xHdW+nIWSG9xZnkEefAZMXtndWYx7FND9vzznV9YNx+AkAAP//AwBQSwMEFAAG&#10;AAgAAAAhAGLlGXvcAAAABwEAAA8AAABkcnMvZG93bnJldi54bWxMj81OwzAQhO9IvIO1SFwqapMW&#10;2oY4FUICyrE/D+DGSxI1Xkexm5+3ZznBcWdGs99k29E1oscu1J40PM4VCKTC25pKDafj+8MaRIiG&#10;rGk8oYYJA2zz25vMpNYPtMf+EEvBJRRSo6GKsU2lDEWFzoS5b5HY+/adM5HPrpS2MwOXu0YmSj1L&#10;Z2riD5Vp8a3C4nK4Og39R7LD2WSmoVy3k9rPPr8uaqH1/d34+gIi4hj/wvCLz+iQM9PZX8kG0WhY&#10;bFacZH2VgGD/acNLzqwvlyDzTP7nz38AAAD//wMAUEsBAi0AFAAGAAgAAAAhALaDOJL+AAAA4QEA&#10;ABMAAAAAAAAAAAAAAAAAAAAAAFtDb250ZW50X1R5cGVzXS54bWxQSwECLQAUAAYACAAAACEAOP0h&#10;/9YAAACUAQAACwAAAAAAAAAAAAAAAAAvAQAAX3JlbHMvLnJlbHNQSwECLQAUAAYACAAAACEALNBQ&#10;WhMCAAB4BAAADgAAAAAAAAAAAAAAAAAuAgAAZHJzL2Uyb0RvYy54bWxQSwECLQAUAAYACAAAACEA&#10;YuUZe9wAAAAHAQAADwAAAAAAAAAAAAAAAABtBAAAZHJzL2Rvd25yZXYueG1sUEsFBgAAAAAEAAQA&#10;8wAAAHYFAAAAAA==&#10;" filled="f" strokecolor="black [3213]" strokeweight="1pt">
                      <v:textbox>
                        <w:txbxContent>
                          <w:p w14:paraId="7EA9D361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7D23654B" wp14:editId="446DBBB3">
                      <wp:simplePos x="0" y="0"/>
                      <wp:positionH relativeFrom="column">
                        <wp:posOffset>889635</wp:posOffset>
                      </wp:positionH>
                      <wp:positionV relativeFrom="line">
                        <wp:posOffset>112395</wp:posOffset>
                      </wp:positionV>
                      <wp:extent cx="127635" cy="109220"/>
                      <wp:effectExtent l="0" t="0" r="24765" b="24130"/>
                      <wp:wrapNone/>
                      <wp:docPr id="16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7546A8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23654B" id="_x0000_s1166" style="position:absolute;left:0;text-align:left;margin-left:70.05pt;margin-top:8.85pt;width:10.05pt;height:8.6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JerEgIAAHgEAAAOAAAAZHJzL2Uyb0RvYy54bWysVE2P0zAQvSPxHyzfaT5gC0RN97Cr5YLY&#10;FQs/wHXsxpK/ZJsm/feMx2m6AsQB0YNre2bezHueye52NpqcRIjK2Z42m5oSYbkblD329Pu3hzcf&#10;KImJ2YFpZ0VPzyLS2/3rV7vJd6J1o9ODCARAbOwm39MxJd9VVeSjMCxunBcWjNIFwxIcw7EaApsA&#10;3eiqrettNbkw+OC4iBFu74uR7hFfSsHTo5RRJKJ7CrUlXAOuh7xW+x3rjoH5UfGlDPYPVRimLCRd&#10;oe5ZYuRHUL9BGcWDi06mDXemclIqLpADsGnqX9g8j8wL5ALiRL/KFP8fLP9yegpEDfB2W9DHMgOP&#10;9HhimmyRj5jT55hApWrysUPvrC1un/1TAEs+Rdhm+rMMJv8DMTKjyudVZYAiHC6b9v327Q0lHExN&#10;/bFt8RWqa7APMX0SzpC86anQWvmYdWAdOy3VsO7ila+te1Ba41tqSybMUdcYEZ1WQ7ZmP2wrcacD&#10;AYY9TXOTGwBSv/CCk7YL30ILCaazFhlC269CgmBApC0JcqteMRnnwqammEY2iJLqpobfJdklAlMj&#10;YEaWUOSKvQBcPAvIBbvUvPjnUIGdvgYvzP8WvEZgZmfTGmyUdeFPzDSwWjIX/4tIRZqsUpoPc2mm&#10;d0g23x3ccIYWC0nfuTKEzPLRwQzyFBAwe0F7oxrLKOb5eXnGVNcPxv4nAAAA//8DAFBLAwQUAAYA&#10;CAAAACEArfVCSN0AAAAJAQAADwAAAGRycy9kb3ducmV2LnhtbEyPy2rDMBBF94X+g5hCN6GR4oQ8&#10;XMuhFPpaJs0HTKypbWKNjKX48fdVVu1uLnO4cybbj7YRPXW+dqxhMVcgiAtnai41nL7fnrYgfEA2&#10;2DgmDRN52Of3dxmmxg18oP4YShFL2KeooQqhTaX0RUUW/dy1xHH34zqLIcaulKbDIZbbRiZKraXF&#10;muOFClt6rai4HK9WQ/+efNJswmkot+2kDrOPr4taav34ML48gwg0hj8YbvpRHfLodHZXNl40Ma/U&#10;IqJx2GxA3IC1SkCcNSxXO5B5Jv9/kP8CAAD//wMAUEsBAi0AFAAGAAgAAAAhALaDOJL+AAAA4QEA&#10;ABMAAAAAAAAAAAAAAAAAAAAAAFtDb250ZW50X1R5cGVzXS54bWxQSwECLQAUAAYACAAAACEAOP0h&#10;/9YAAACUAQAACwAAAAAAAAAAAAAAAAAvAQAAX3JlbHMvLnJlbHNQSwECLQAUAAYACAAAACEAx+iX&#10;qxICAAB4BAAADgAAAAAAAAAAAAAAAAAuAgAAZHJzL2Uyb0RvYy54bWxQSwECLQAUAAYACAAAACEA&#10;rfVCSN0AAAAJAQAADwAAAAAAAAAAAAAAAABsBAAAZHJzL2Rvd25yZXYueG1sUEsFBgAAAAAEAAQA&#10;8wAAAHYFAAAAAA==&#10;" filled="f" strokecolor="black [3213]" strokeweight="1pt">
                      <v:textbox>
                        <w:txbxContent>
                          <w:p w14:paraId="4C7546A8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85" w:type="dxa"/>
          </w:tcPr>
          <w:p w14:paraId="67219D29" w14:textId="5C7039A5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0" w:rsidRPr="00ED296C" w14:paraId="34CB7AA5" w14:textId="77777777" w:rsidTr="00F0425A">
        <w:trPr>
          <w:trHeight w:val="440"/>
        </w:trPr>
        <w:tc>
          <w:tcPr>
            <w:tcW w:w="6282" w:type="dxa"/>
          </w:tcPr>
          <w:p w14:paraId="6866A364" w14:textId="49E5D265" w:rsidR="009C7130" w:rsidRPr="00BB3260" w:rsidRDefault="00814191" w:rsidP="0081419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32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C7130" w:rsidRPr="00BB3260">
              <w:rPr>
                <w:rFonts w:ascii="Times New Roman" w:hAnsi="Times New Roman" w:cs="Times New Roman"/>
                <w:sz w:val="20"/>
                <w:szCs w:val="20"/>
              </w:rPr>
              <w:t xml:space="preserve">. A list of locations that allow animals in an evacuation (workplace, shelters, </w:t>
            </w:r>
            <w:r w:rsidRPr="00BB3260">
              <w:rPr>
                <w:rFonts w:ascii="Times New Roman" w:hAnsi="Times New Roman" w:cs="Times New Roman"/>
                <w:sz w:val="20"/>
                <w:szCs w:val="20"/>
              </w:rPr>
              <w:t xml:space="preserve">boarding facilities, </w:t>
            </w:r>
            <w:r w:rsidR="009C7130" w:rsidRPr="00BB3260">
              <w:rPr>
                <w:rFonts w:ascii="Times New Roman" w:hAnsi="Times New Roman" w:cs="Times New Roman"/>
                <w:sz w:val="20"/>
                <w:szCs w:val="20"/>
              </w:rPr>
              <w:t>hotels, etc.)</w:t>
            </w:r>
            <w:r w:rsidR="00BB32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32CDC26" w14:textId="3CCEE652" w:rsidR="009C7130" w:rsidRPr="00BB3260" w:rsidRDefault="009C7130" w:rsidP="00814191">
            <w:pPr>
              <w:autoSpaceDE w:val="0"/>
              <w:autoSpaceDN w:val="0"/>
              <w:adjustRightInd w:val="0"/>
              <w:spacing w:line="240" w:lineRule="auto"/>
              <w:ind w:left="27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5B06777E" w14:textId="17589EF2" w:rsidR="009C7130" w:rsidRPr="00BB3260" w:rsidRDefault="009C490E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69BE4405" wp14:editId="40C6ADDA">
                      <wp:simplePos x="0" y="0"/>
                      <wp:positionH relativeFrom="column">
                        <wp:posOffset>899160</wp:posOffset>
                      </wp:positionH>
                      <wp:positionV relativeFrom="line">
                        <wp:posOffset>188595</wp:posOffset>
                      </wp:positionV>
                      <wp:extent cx="127635" cy="109220"/>
                      <wp:effectExtent l="0" t="0" r="24765" b="24130"/>
                      <wp:wrapNone/>
                      <wp:docPr id="162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C34ABC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BE4405" id="_x0000_s1167" style="position:absolute;left:0;text-align:left;margin-left:70.8pt;margin-top:14.85pt;width:10.05pt;height:8.6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9l8EgIAAHgEAAAOAAAAZHJzL2Uyb0RvYy54bWysVE2P0zAQvSPxHyzfaT5gC0RN97Cr5YLY&#10;FQs/wHXsxpK/ZJsm/feMx2m6AsQB0YNre2bezHueye52NpqcRIjK2Z42m5oSYbkblD329Pu3hzcf&#10;KImJ2YFpZ0VPzyLS2/3rV7vJd6J1o9ODCARAbOwm39MxJd9VVeSjMCxunBcWjNIFwxIcw7EaApsA&#10;3eiqrettNbkw+OC4iBFu74uR7hFfSsHTo5RRJKJ7CrUlXAOuh7xW+x3rjoH5UfGlDPYPVRimLCRd&#10;oe5ZYuRHUL9BGcWDi06mDXemclIqLpADsGnqX9g8j8wL5ALiRL/KFP8fLP9yegpEDfB225YSyww8&#10;0uOJabJFPmJOn2MClarJxw69s7a4ffZPASz5FGGb6c8ymPwPxMiMKp9XlQGKcLhs2vfbtzeUcDA1&#10;9ce2xVeorsE+xPRJOEPypqdCa+Vj1oF17LRUw7qLV7627kFpjW+pLZkwR11jRHRaDdma/bCtxJ0O&#10;BBj2NM1NbgBI/cILTtoufAstJJjOWmQIbb8KCYIBkbYkyK16xWScC5uaYhrZIEqqmxp+l2SXCEyN&#10;gBlZQpEr9gJw8SwgF+xS8+KfQwV2+hq8MP9b8BqBmZ1Na7BR1oU/MdPAaslc/C8iFWmySmk+zKWZ&#10;3qFvvju44QwtFpK+c2UImeWjgxnkKSBg9oL2RjWWUczz8/KMqa4fjP1PAAAA//8DAFBLAwQUAAYA&#10;CAAAACEA29rRtd4AAAAJAQAADwAAAGRycy9kb3ducmV2LnhtbEyPy27CMBBF95X6D9ZU6gYVJylK&#10;IY2Dqkp9LaF8wBAPSUQ8jmKTx9/XrMpurubozpl8O5lWDNS7xrKCeBmBIC6tbrhScPj9eFqDcB5Z&#10;Y2uZFMzkYFvc3+WYaTvyjoa9r0QoYZehgtr7LpPSlTUZdEvbEYfdyfYGfYh9JXWPYyg3rUyiKJUG&#10;Gw4XauzovabyvL8YBcNn8k2LGeexWndztFt8/ZyjZ6UeH6a3VxCeJv8Pw1U/qEMRnI72wtqJNuRV&#10;nAZUQbJ5AXEF0jgMRwWrdAOyyOXtB8UfAAAA//8DAFBLAQItABQABgAIAAAAIQC2gziS/gAAAOEB&#10;AAATAAAAAAAAAAAAAAAAAAAAAABbQ29udGVudF9UeXBlc10ueG1sUEsBAi0AFAAGAAgAAAAhADj9&#10;If/WAAAAlAEAAAsAAAAAAAAAAAAAAAAALwEAAF9yZWxzLy5yZWxzUEsBAi0AFAAGAAgAAAAhADLj&#10;2XwSAgAAeAQAAA4AAAAAAAAAAAAAAAAALgIAAGRycy9lMm9Eb2MueG1sUEsBAi0AFAAGAAgAAAAh&#10;ANva0bXeAAAACQEAAA8AAAAAAAAAAAAAAAAAbAQAAGRycy9kb3ducmV2LnhtbFBLBQYAAAAABAAE&#10;APMAAAB3BQAAAAA=&#10;" filled="f" strokecolor="black [3213]" strokeweight="1pt">
                      <v:textbox>
                        <w:txbxContent>
                          <w:p w14:paraId="0FC34ABC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861F7D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561CE522" wp14:editId="21085D4A">
                      <wp:simplePos x="0" y="0"/>
                      <wp:positionH relativeFrom="column">
                        <wp:posOffset>261620</wp:posOffset>
                      </wp:positionH>
                      <wp:positionV relativeFrom="line">
                        <wp:posOffset>185420</wp:posOffset>
                      </wp:positionV>
                      <wp:extent cx="127635" cy="109220"/>
                      <wp:effectExtent l="0" t="0" r="24765" b="24130"/>
                      <wp:wrapNone/>
                      <wp:docPr id="161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8CB8BD" w14:textId="77777777" w:rsidR="00613AA3" w:rsidRDefault="00613AA3" w:rsidP="00861F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1CE522" id="_x0000_s1168" style="position:absolute;left:0;text-align:left;margin-left:20.6pt;margin-top:14.6pt;width:10.05pt;height:8.6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OHXEwIAAHgEAAAOAAAAZHJzL2Uyb0RvYy54bWysVE2P0zAQvSPxHyzfaT5gC0RN97Cr5YLY&#10;FQs/wHXsxpK/ZJsm/feMx2m6AsQB0YNre2bezHueye52NpqcRIjK2Z42m5oSYbkblD329Pu3hzcf&#10;KImJ2YFpZ0VPzyLS2/3rV7vJd6J1o9ODCARAbOwm39MxJd9VVeSjMCxunBcWjNIFwxIcw7EaApsA&#10;3eiqrettNbkw+OC4iBFu74uR7hFfSsHTo5RRJKJ7CrUlXAOuh7xW+x3rjoH5UfGlDPYPVRimLCRd&#10;oe5ZYuRHUL9BGcWDi06mDXemclIqLpADsGnqX9g8j8wL5ALiRL/KFP8fLP9yegpEDfB224YSyww8&#10;0uOJabJFPmJOn2MClarJxw69s7a4ffZPASz5FGGb6c8ymPwPxMiMKp9XlQGKcLhs2vfbtzeUcDA1&#10;9ce2xVeorsE+xPRJOEPypqdCa+Vj1oF17LRUw7qLV7627kFpjW+pLZkwR11jRHRaDdma/bCtxJ0O&#10;BBj2NM1NbgBI/cILTtoufAstJJjOWmQIbb8KCYIBkbYkyK16xWScC5uaYhrZIEqqmxp+l2SXCEyN&#10;gBlZQpEr9gJw8SwgF+xS8+KfQwV2+hq8MP9b8BqBmZ1Na7BR1oU/MdPAaslc/C8iFWmySmk+zKWZ&#10;3rXZN98d3HCGFgtJ37kyhMzy0cEM8hQQMHtBe6Mayyjm+Xl5xlTXD8b+JwAAAP//AwBQSwMEFAAG&#10;AAgAAAAhAKgvnTTcAAAABwEAAA8AAABkcnMvZG93bnJldi54bWxMjs1qwzAQhO+FvoPYQi+hkewE&#10;k7qWQyn075ikD6BYW9vEWhlL8c/bd3tqT8PODLNfsZ9dJ0YcQutJQ7JWIJAqb1uqNXydXh92IEI0&#10;ZE3nCTUsGGBf3t4UJrd+ogOOx1gLHqGQGw1NjH0uZagadCasfY/E2bcfnIl8DrW0g5l43HUyVSqT&#10;zrTEHxrT40uD1eV4dRrGt/QDV4tZpnrXL+qwev+8qI3W93fz8xOIiHP8K8MvPqNDyUxnfyUbRKdh&#10;m6Tc1JA+snKeJRsQZ/azLciykP/5yx8AAAD//wMAUEsBAi0AFAAGAAgAAAAhALaDOJL+AAAA4QEA&#10;ABMAAAAAAAAAAAAAAAAAAAAAAFtDb250ZW50X1R5cGVzXS54bWxQSwECLQAUAAYACAAAACEAOP0h&#10;/9YAAACUAQAACwAAAAAAAAAAAAAAAAAvAQAAX3JlbHMvLnJlbHNQSwECLQAUAAYACAAAACEAxJDh&#10;1xMCAAB4BAAADgAAAAAAAAAAAAAAAAAuAgAAZHJzL2Uyb0RvYy54bWxQSwECLQAUAAYACAAAACEA&#10;qC+dNNwAAAAHAQAADwAAAAAAAAAAAAAAAABtBAAAZHJzL2Rvd25yZXYueG1sUEsFBgAAAAAEAAQA&#10;8wAAAHYFAAAAAA==&#10;" filled="f" strokecolor="black [3213]" strokeweight="1pt">
                      <v:textbox>
                        <w:txbxContent>
                          <w:p w14:paraId="678CB8BD" w14:textId="77777777" w:rsidR="00613AA3" w:rsidRDefault="00613AA3" w:rsidP="00861F7D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985" w:type="dxa"/>
          </w:tcPr>
          <w:p w14:paraId="222306E0" w14:textId="05ABDA98" w:rsidR="009C7130" w:rsidRPr="00ED296C" w:rsidRDefault="009C7130" w:rsidP="00814191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422D8A1" w14:textId="050D15C1" w:rsidR="00702A45" w:rsidRPr="00ED296C" w:rsidRDefault="00702A45" w:rsidP="009C7130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1C8827A1" w14:textId="699FACB3" w:rsidR="00312149" w:rsidRDefault="007C7983" w:rsidP="00ED296C">
      <w:pPr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B</w:t>
      </w:r>
      <w:r w:rsidR="00B05507">
        <w:rPr>
          <w:rFonts w:ascii="Times New Roman" w:hAnsi="Times New Roman"/>
          <w:sz w:val="20"/>
        </w:rPr>
        <w:t>.</w:t>
      </w:r>
      <w:r w:rsidR="004F6526">
        <w:rPr>
          <w:rFonts w:ascii="Times New Roman" w:hAnsi="Times New Roman"/>
          <w:sz w:val="20"/>
        </w:rPr>
        <w:t>1</w:t>
      </w:r>
      <w:r w:rsidR="007449D6">
        <w:rPr>
          <w:rFonts w:ascii="Times New Roman" w:hAnsi="Times New Roman"/>
          <w:sz w:val="20"/>
        </w:rPr>
        <w:t>1</w:t>
      </w:r>
      <w:r w:rsidR="00ED296C" w:rsidRPr="00081513">
        <w:rPr>
          <w:rFonts w:ascii="Times New Roman" w:hAnsi="Times New Roman"/>
          <w:sz w:val="20"/>
        </w:rPr>
        <w:tab/>
      </w:r>
      <w:r w:rsidR="00312149" w:rsidRPr="00081513">
        <w:rPr>
          <w:rFonts w:ascii="Times New Roman" w:hAnsi="Times New Roman"/>
          <w:sz w:val="20"/>
        </w:rPr>
        <w:t xml:space="preserve">If public authorities announced a mandatory evacuation from your community due to a </w:t>
      </w:r>
      <w:r w:rsidR="00CF2A82">
        <w:rPr>
          <w:rFonts w:ascii="Times New Roman" w:hAnsi="Times New Roman"/>
          <w:sz w:val="20"/>
        </w:rPr>
        <w:t>major</w:t>
      </w:r>
      <w:r w:rsidR="00312149" w:rsidRPr="00081513">
        <w:rPr>
          <w:rFonts w:ascii="Times New Roman" w:hAnsi="Times New Roman"/>
          <w:sz w:val="20"/>
        </w:rPr>
        <w:t xml:space="preserve"> disaster, would you evacuate?</w:t>
      </w:r>
    </w:p>
    <w:p w14:paraId="1A0B3577" w14:textId="124599ED" w:rsidR="0072041C" w:rsidRPr="00081513" w:rsidRDefault="0072041C" w:rsidP="00ED296C">
      <w:pPr>
        <w:ind w:left="720" w:hanging="720"/>
        <w:rPr>
          <w:rFonts w:ascii="Times New Roman" w:hAnsi="Times New Roman"/>
          <w:sz w:val="20"/>
        </w:rPr>
      </w:pPr>
    </w:p>
    <w:p w14:paraId="294D60B9" w14:textId="28230FB8" w:rsidR="00ED296C" w:rsidRPr="00081513" w:rsidRDefault="0072041C" w:rsidP="0072041C">
      <w:pPr>
        <w:spacing w:after="200" w:line="360" w:lineRule="auto"/>
        <w:ind w:left="1170"/>
        <w:contextualSpacing/>
        <w:rPr>
          <w:rFonts w:ascii="Times New Roman" w:eastAsiaTheme="minorHAnsi" w:hAnsi="Times New Roman"/>
          <w:sz w:val="20"/>
        </w:rPr>
      </w:pP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16992" behindDoc="0" locked="0" layoutInCell="1" allowOverlap="1" wp14:anchorId="563CFB5C" wp14:editId="301ECAE1">
                <wp:simplePos x="0" y="0"/>
                <wp:positionH relativeFrom="column">
                  <wp:posOffset>457200</wp:posOffset>
                </wp:positionH>
                <wp:positionV relativeFrom="paragraph">
                  <wp:posOffset>456565</wp:posOffset>
                </wp:positionV>
                <wp:extent cx="127635" cy="109220"/>
                <wp:effectExtent l="0" t="0" r="24765" b="24130"/>
                <wp:wrapNone/>
                <wp:docPr id="36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CF8F02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63CFB5C" id="_x0000_s1169" style="position:absolute;left:0;text-align:left;margin-left:36pt;margin-top:35.95pt;width:10.05pt;height:8.6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LKVFAIAAHgEAAAOAAAAZHJzL2Uyb0RvYy54bWysVNtuEzEQfUfiHyy/k72EBlhl04dW5QXR&#10;ipYPcLx21pJvsk128/eMZy+pAPGAyINje2bOzDme2f3taDQ5ixCVsy2tNiUlwnLXKXtq6feXh3cf&#10;KYmJ2Y5pZ0VLLyLS28PbN/vBN6J2vdOdCARAbGwG39I+Jd8UReS9MCxunBcWjNIFwxIcw6noAhsA&#10;3eiiLstdMbjQ+eC4iBFu7ycjPSC+lIKnRymjSES3FGpLuAZcj3ktDnvWnALzveJzGewfqjBMWUi6&#10;Qt2zxMiPoH6DMooHF51MG+5M4aRUXCAHYFOVv7B57pkXyAXEiX6VKf4/WP71/BSI6lq63dWUWGbg&#10;kR7PTJMd8hFj+hITqFQMPjbonbXF7bN/CmDJpwjbTH+UweR/IEZGVPmyqgxQhMNlVX/YbW8o4WCq&#10;yk91ja9QXIN9iOmzcIbkTUuF1srHrANr2HmuhjWLV7627kFpjW+pLRkwR1liRHRaddma/bCtxJ0O&#10;BBi2NI1VbgBI/coLTtrOfCdaSDBdtMgQ2n4TEgQDIvWUILfqFZNxLmyqJlPPOjGluinhtyRbIjA1&#10;AmZkCUWu2DPA4jmBLNhTzbN/DhXY6WvwzPxvwWsEZnY2rcFGWRf+xEwDqznz5L+INEmTVUrjccRm&#10;qt5vs2++O7ruAi0Wkr5z0xAyy3sHM8hTQMDsBe2NasyjmOfn9RlTXT8Yh58AAAD//wMAUEsDBBQA&#10;BgAIAAAAIQATlv7S3AAAAAcBAAAPAAAAZHJzL2Rvd25yZXYueG1sTI/NTsMwEITvSLyDtUhcKmon&#10;SDQJcSqExN+xhQfYxksSNbaj2M3P27Oc4LQazWjm23K/2F5MNIbOOw3JVoEgV3vTuUbD1+fLXQYi&#10;RHQGe+9Iw0oB9tX1VYmF8bM70HSMjeASFwrU0MY4FFKGuiWLYesHcux9+9FiZDk20ow4c7ntZarU&#10;g7TYOV5ocaDnlurz8WI1TK/pO21WXOcmG1Z12Lx9nNW91rc3y9MjiEhL/AvDLz6jQ8VMJ39xJohe&#10;wy7lVyLfJAfBfp4mIE4asjwBWZXyP3/1AwAA//8DAFBLAQItABQABgAIAAAAIQC2gziS/gAAAOEB&#10;AAATAAAAAAAAAAAAAAAAAAAAAABbQ29udGVudF9UeXBlc10ueG1sUEsBAi0AFAAGAAgAAAAhADj9&#10;If/WAAAAlAEAAAsAAAAAAAAAAAAAAAAALwEAAF9yZWxzLy5yZWxzUEsBAi0AFAAGAAgAAAAhAHq4&#10;spUUAgAAeAQAAA4AAAAAAAAAAAAAAAAALgIAAGRycy9lMm9Eb2MueG1sUEsBAi0AFAAGAAgAAAAh&#10;ABOW/tLcAAAABwEAAA8AAAAAAAAAAAAAAAAAbgQAAGRycy9kb3ducmV2LnhtbFBLBQYAAAAABAAE&#10;APMAAAB3BQAAAAA=&#10;" filled="f" strokecolor="black [3213]" strokeweight="1pt">
                <v:textbox>
                  <w:txbxContent>
                    <w:p w14:paraId="4CCF8F02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18016" behindDoc="0" locked="0" layoutInCell="1" allowOverlap="1" wp14:anchorId="6700F333" wp14:editId="572E8E88">
                <wp:simplePos x="0" y="0"/>
                <wp:positionH relativeFrom="column">
                  <wp:posOffset>447675</wp:posOffset>
                </wp:positionH>
                <wp:positionV relativeFrom="paragraph">
                  <wp:posOffset>18415</wp:posOffset>
                </wp:positionV>
                <wp:extent cx="127635" cy="109220"/>
                <wp:effectExtent l="0" t="0" r="24765" b="24130"/>
                <wp:wrapNone/>
                <wp:docPr id="363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AE2268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700F333" id="_x0000_s1170" style="position:absolute;left:0;text-align:left;margin-left:35.25pt;margin-top:1.45pt;width:10.05pt;height:8.6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2bGFAIAAHgEAAAOAAAAZHJzL2Uyb0RvYy54bWysVNtuEzEQfUfiHyy/k72kDbDKpg+tygui&#10;FYUPcLx21pJvsk128/eMZy+pAPGAyINje2bOzDme2f3daDQ5ixCVsy2tNiUlwnLXKXtq6fdvj+8+&#10;UBITsx3TzoqWXkSkd4e3b/aDb0Tteqc7EQiA2NgMvqV9Sr4pish7YVjcOC8sGKULhiU4hlPRBTYA&#10;utFFXZa7YnCh88FxESPcPkxGekB8KQVPT1JGkYhuKdSWcA24HvNaHPasOQXme8XnMtg/VGGYspB0&#10;hXpgiZEfQf0GZRQPLjqZNtyZwkmpuEAOwKYqf2Hz0jMvkAuIE/0qU/x/sPzL+TkQ1bV0u9tSYpmB&#10;R3o6M012yEeM6XNMoFIx+Nigd9YWty/+OYAlnyJsM/1RBpP/gRgZUeXLqjJAEQ6XVf1+t72lhIOp&#10;Kj/WNb5CcQ32IaZPwhmSNy0VWisfsw6sYee5GtYsXvnaukelNb6ltmTAHGWJEdFp1WVr9sO2Evc6&#10;EGDY0jRWuQEg9SsvOGk7851oIcF00SJDaPtVSBAMiNRTgtyqV0zGubCpmkw968SU6raE35JsicDU&#10;CJiRJRS5Ys8Ai+cEsmBPNc/+OVRgp6/BM/O/Ba8RmNnZtAYbZV34EzMNrObMk/8i0iRNVimNxxGb&#10;qbq5yb757ui6C7RYSPreTUPILO8dzCBPAQGzF7Q3qjGPYp6f12dMdf1gHH4CAAD//wMAUEsDBBQA&#10;BgAIAAAAIQC2NxV92gAAAAYBAAAPAAAAZHJzL2Rvd25yZXYueG1sTI7LTsMwEEX3SPyDNUhsKmo3&#10;iNKGOBVC4rVs4QOmyZBEjcdR7Obx9wwrury6V+eebDe5Vg3Uh8azhdXSgCIufNlwZeH76/VuAypE&#10;5BJbz2RhpgC7/Poqw7T0I+9pOMRKCYRDihbqGLtU61DU5DAsfUcs3Y/vHUaJfaXLHkeBu1Ynxqy1&#10;w4blocaOXmoqToezszC8JR+0mHEeq003m/3i/fNk7q29vZmen0BFmuL/GP70RR1ycTr6M5dBtRYe&#10;zYMsLSRbUFJvzRrUUaJZgc4zfamf/wIAAP//AwBQSwECLQAUAAYACAAAACEAtoM4kv4AAADhAQAA&#10;EwAAAAAAAAAAAAAAAAAAAAAAW0NvbnRlbnRfVHlwZXNdLnhtbFBLAQItABQABgAIAAAAIQA4/SH/&#10;1gAAAJQBAAALAAAAAAAAAAAAAAAAAC8BAABfcmVscy8ucmVsc1BLAQItABQABgAIAAAAIQCKO2bG&#10;FAIAAHgEAAAOAAAAAAAAAAAAAAAAAC4CAABkcnMvZTJvRG9jLnhtbFBLAQItABQABgAIAAAAIQC2&#10;NxV92gAAAAYBAAAPAAAAAAAAAAAAAAAAAG4EAABkcnMvZG93bnJldi54bWxQSwUGAAAAAAQABADz&#10;AAAAdQUAAAAA&#10;" filled="f" strokecolor="black [3213]" strokeweight="1pt">
                <v:textbox>
                  <w:txbxContent>
                    <w:p w14:paraId="51AE2268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61D5BA3A" wp14:editId="23BE50CD">
                <wp:simplePos x="0" y="0"/>
                <wp:positionH relativeFrom="column">
                  <wp:posOffset>447675</wp:posOffset>
                </wp:positionH>
                <wp:positionV relativeFrom="paragraph">
                  <wp:posOffset>236855</wp:posOffset>
                </wp:positionV>
                <wp:extent cx="127635" cy="109220"/>
                <wp:effectExtent l="0" t="0" r="24765" b="24130"/>
                <wp:wrapNone/>
                <wp:docPr id="364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6AD217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1D5BA3A" id="_x0000_s1171" style="position:absolute;left:0;text-align:left;margin-left:35.25pt;margin-top:18.65pt;width:10.05pt;height:8.6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bMYFAIAAHgEAAAOAAAAZHJzL2Uyb0RvYy54bWysVNtuEzEQfUfiHyy/k720CbDKpg+tygui&#10;FYUPcLx21pJvsk128/eMZy+pAPGAyINje2bOzDme2f3daDQ5ixCVsy2tNiUlwnLXKXtq6fdvj+8+&#10;UBITsx3TzoqWXkSkd4e3b/aDb0Tteqc7EQiA2NgMvqV9Sr4pish7YVjcOC8sGKULhiU4hlPRBTYA&#10;utFFXZa7YnCh88FxESPcPkxGekB8KQVPT1JGkYhuKdSWcA24HvNaHPasOQXme8XnMtg/VGGYspB0&#10;hXpgiZEfQf0GZRQPLjqZNtyZwkmpuEAOwKYqf2Hz0jMvkAuIE/0qU/x/sPzL+TkQ1bX0ZndLiWUG&#10;HunpzDTZIR8xps8xgUrF4GOD3llb3L745wCWfIqwzfRHGUz+B2JkRJUvq8oARThcVvX73c2WEg6m&#10;qvxY1/gKxTXYh5g+CWdI3rRUaK18zDqwhp3nalizeOVr6x6V1viW2pIBc5QlRkSnVZet2Q/bStzr&#10;QIBhS9NY5QaA1K+84KTtzHeihQTTRYsMoe1XIUEwIFJPCXKrXjEZ58KmajL1rBNTqm0JvyXZEoGp&#10;ETAjSyhyxZ4BFs8JZMGeap79c6jATl+DZ+Z/C14jMLOzaQ02yrrwJ2YaWM2ZJ/9FpEmarFIajyM2&#10;U3W7zb757ui6C7RYSPreTUPILO8dzCBPAQGzF7Q3qjGPYp6f12dMdf1gHH4CAAD//wMAUEsDBBQA&#10;BgAIAAAAIQC23U4J3AAAAAcBAAAPAAAAZHJzL2Rvd25yZXYueG1sTI7NTsMwEITvSLyDtUhcKmrT&#10;kLaEOBVCAsqxhQfYxksSNV5HsZuft8ec4Dia0TdfvptsKwbqfeNYw/1SgSAunWm40vD1+Xq3BeED&#10;ssHWMWmYycOuuL7KMTNu5AMNx1CJCGGfoYY6hC6T0pc1WfRL1xHH7tv1FkOMfSVNj2OE21aulFpL&#10;iw3Hhxo7eqmpPB8vVsPwttrTYsZ5rLbdrA6L94+zSrS+vZmen0AEmsLfGH71ozoU0enkLmy8aDVs&#10;VBqXGpJNAiL2j2oN4qQhfUhBFrn871/8AAAA//8DAFBLAQItABQABgAIAAAAIQC2gziS/gAAAOEB&#10;AAATAAAAAAAAAAAAAAAAAAAAAABbQ29udGVudF9UeXBlc10ueG1sUEsBAi0AFAAGAAgAAAAhADj9&#10;If/WAAAAlAEAAAsAAAAAAAAAAAAAAAAALwEAAF9yZWxzLy5yZWxzUEsBAi0AFAAGAAgAAAAhANdZ&#10;sxgUAgAAeAQAAA4AAAAAAAAAAAAAAAAALgIAAGRycy9lMm9Eb2MueG1sUEsBAi0AFAAGAAgAAAAh&#10;ALbdTgncAAAABwEAAA8AAAAAAAAAAAAAAAAAbgQAAGRycy9kb3ducmV2LnhtbFBLBQYAAAAABAAE&#10;APMAAAB3BQAAAAA=&#10;" filled="f" strokecolor="black [3213]" strokeweight="1pt">
                <v:textbox>
                  <w:txbxContent>
                    <w:p w14:paraId="206AD217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ED296C" w:rsidRPr="00081513">
        <w:rPr>
          <w:rFonts w:ascii="Times New Roman" w:eastAsiaTheme="minorHAnsi" w:hAnsi="Times New Roman"/>
          <w:sz w:val="20"/>
        </w:rPr>
        <w:t>Yes</w:t>
      </w:r>
    </w:p>
    <w:p w14:paraId="188471B3" w14:textId="524838BC" w:rsidR="00ED296C" w:rsidRPr="00081513" w:rsidRDefault="00ED296C" w:rsidP="0072041C">
      <w:pPr>
        <w:spacing w:after="200" w:line="360" w:lineRule="auto"/>
        <w:ind w:left="1170"/>
        <w:contextualSpacing/>
        <w:rPr>
          <w:rFonts w:ascii="Times New Roman" w:eastAsiaTheme="minorHAnsi" w:hAnsi="Times New Roman"/>
          <w:sz w:val="20"/>
        </w:rPr>
      </w:pPr>
      <w:r w:rsidRPr="00081513">
        <w:rPr>
          <w:rFonts w:ascii="Times New Roman" w:eastAsiaTheme="minorHAnsi" w:hAnsi="Times New Roman"/>
          <w:sz w:val="20"/>
        </w:rPr>
        <w:t>No</w:t>
      </w:r>
    </w:p>
    <w:p w14:paraId="2C0AA75C" w14:textId="0ADBF305" w:rsidR="00ED296C" w:rsidRDefault="00ED296C" w:rsidP="0072041C">
      <w:pPr>
        <w:spacing w:after="200" w:line="360" w:lineRule="auto"/>
        <w:ind w:left="1170"/>
        <w:contextualSpacing/>
        <w:rPr>
          <w:rFonts w:ascii="Times New Roman" w:eastAsiaTheme="minorHAnsi" w:hAnsi="Times New Roman"/>
          <w:sz w:val="20"/>
        </w:rPr>
      </w:pPr>
      <w:r w:rsidRPr="00081513">
        <w:rPr>
          <w:rFonts w:ascii="Times New Roman" w:eastAsiaTheme="minorHAnsi" w:hAnsi="Times New Roman"/>
          <w:sz w:val="20"/>
        </w:rPr>
        <w:t>Don’t know/not sure</w:t>
      </w:r>
    </w:p>
    <w:p w14:paraId="6CA32BB9" w14:textId="16650B86" w:rsidR="00430EF8" w:rsidRDefault="00430EF8" w:rsidP="00430EF8">
      <w:pPr>
        <w:spacing w:after="200" w:line="240" w:lineRule="auto"/>
        <w:contextualSpacing/>
        <w:rPr>
          <w:rFonts w:ascii="Times New Roman" w:eastAsiaTheme="minorHAnsi" w:hAnsi="Times New Roman"/>
          <w:sz w:val="20"/>
        </w:rPr>
      </w:pPr>
    </w:p>
    <w:p w14:paraId="4B01233E" w14:textId="33801A39" w:rsidR="00430EF8" w:rsidRDefault="007C7983" w:rsidP="00430EF8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0"/>
        </w:rPr>
        <w:t>B</w:t>
      </w:r>
      <w:r w:rsidR="0019579A">
        <w:rPr>
          <w:rFonts w:ascii="Times New Roman" w:hAnsi="Times New Roman"/>
          <w:sz w:val="20"/>
        </w:rPr>
        <w:t>.</w:t>
      </w:r>
      <w:r w:rsidR="007449D6">
        <w:rPr>
          <w:rFonts w:ascii="Times New Roman" w:hAnsi="Times New Roman"/>
          <w:sz w:val="20"/>
        </w:rPr>
        <w:t>12</w:t>
      </w:r>
      <w:r w:rsidR="00430EF8">
        <w:rPr>
          <w:rFonts w:ascii="Times New Roman" w:hAnsi="Times New Roman"/>
          <w:sz w:val="20"/>
        </w:rPr>
        <w:tab/>
      </w:r>
      <w:r w:rsidR="00430EF8" w:rsidRPr="00ED296C">
        <w:rPr>
          <w:rFonts w:ascii="Times New Roman" w:hAnsi="Times New Roman"/>
          <w:sz w:val="20"/>
        </w:rPr>
        <w:t>Have you ever volunteered to help in a disaster?</w:t>
      </w:r>
      <w:r w:rsidR="00430EF8" w:rsidRPr="00806748">
        <w:rPr>
          <w:rFonts w:ascii="Times New Roman" w:hAnsi="Times New Roman"/>
          <w:sz w:val="22"/>
          <w:szCs w:val="22"/>
        </w:rPr>
        <w:t xml:space="preserve"> </w:t>
      </w:r>
    </w:p>
    <w:p w14:paraId="0DEBE620" w14:textId="77777777" w:rsidR="0072041C" w:rsidRDefault="0072041C" w:rsidP="00430EF8">
      <w:pPr>
        <w:rPr>
          <w:rFonts w:ascii="Times New Roman" w:hAnsi="Times New Roman"/>
          <w:sz w:val="20"/>
        </w:rPr>
      </w:pPr>
    </w:p>
    <w:p w14:paraId="05B1EA94" w14:textId="26EFA0FB" w:rsidR="00430EF8" w:rsidRPr="00ED296C" w:rsidRDefault="0072041C" w:rsidP="0072041C">
      <w:pPr>
        <w:spacing w:after="200" w:line="360" w:lineRule="auto"/>
        <w:ind w:left="1170"/>
        <w:contextualSpacing/>
        <w:rPr>
          <w:rFonts w:ascii="Times New Roman" w:eastAsiaTheme="minorHAnsi" w:hAnsi="Times New Roman"/>
          <w:sz w:val="20"/>
        </w:rPr>
      </w:pP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21088" behindDoc="0" locked="0" layoutInCell="1" allowOverlap="1" wp14:anchorId="4D7D615F" wp14:editId="374F3AE8">
                <wp:simplePos x="0" y="0"/>
                <wp:positionH relativeFrom="column">
                  <wp:posOffset>457200</wp:posOffset>
                </wp:positionH>
                <wp:positionV relativeFrom="paragraph">
                  <wp:posOffset>27940</wp:posOffset>
                </wp:positionV>
                <wp:extent cx="127635" cy="109220"/>
                <wp:effectExtent l="0" t="0" r="24765" b="24130"/>
                <wp:wrapNone/>
                <wp:docPr id="36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36743D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D7D615F" id="_x0000_s1172" style="position:absolute;left:0;text-align:left;margin-left:36pt;margin-top:2.2pt;width:10.05pt;height:8.6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/8AEwIAAHgEAAAOAAAAZHJzL2Uyb0RvYy54bWysVMlu2zAQvRfoPxC811rSuI1gOYcE6aVo&#10;gib9AJoiLQLcQLKW/PcdjhYHbdFDER9oLjPvzXscanc7Gk1OIkTlbEurTUmJsNx1yh5b+uPl4cNn&#10;SmJitmPaWdHSs4j0dv/+3W7wjahd73QnAgEQG5vBt7RPyTdFEXkvDIsb54WFQ+mCYQmW4Vh0gQ2A&#10;bnRRl+W2GFzofHBcxAi799Mh3SO+lIKnRymjSES3FGpLOAYcD3ks9jvWHAPzveJzGew/qjBMWSBd&#10;oe5ZYuRnUH9AGcWDi06mDXemcFIqLlADqKnK39Q898wL1ALmRL/aFN8Oln87PQWiupZeba8psczA&#10;JT2emCZb1CPG9DUmcKkYfGwwOnuL02f/FOAkryJMs/xRBpP/QRgZ0eXz6jJAEQ6bVf1pewVcHI6q&#10;8qau8RaKS7IPMX0RzpA8aanQWvmYfWANO83VsGaJytvWPSit8S61JQNylCVmRKdVl09zHLaVuNOB&#10;gMKWprHKDQDUr6Jgpe2sd5KFAtNZiwyh7XchwTAQUk8EuVUvmIxzYVM1HfWsExPVdQm/hWzJQGoE&#10;zMgSilyxZ4AlcgJZsKea5/icKrDT1+RZ+b+S1wxkdjatyUZZF/6mTIOqmXmKX0yarMkupfEwYjNV&#10;H7c5Nu8dXHeGFgtJ37npETLLewdvkKeAgDkK2hvdmJ9ifj+v10h1+WDsfwEAAP//AwBQSwMEFAAG&#10;AAgAAAAhAPdZGAHcAAAABgEAAA8AAABkcnMvZG93bnJldi54bWxMj81OwzAQhO9IvIO1SFwq6sRU&#10;pQ3ZVAiJv2NLH8CNlyRqvI5iNz9vjznR42hGM9/ku8m2YqDeN44R0mUCgrh0puEK4fj99rAB4YNm&#10;o1vHhDCTh11xe5PrzLiR9zQcQiViCftMI9QhdJmUvqzJar90HXH0flxvdYiyr6Tp9RjLbStVkqyl&#10;1Q3HhVp39FpTeT5cLMLwrj5pMet5rDbdnOwXH1/n5BHx/m56eQYRaAr/YfjDj+hQRKaTu7DxokV4&#10;UvFKQFitQER7q1IQJwSVrkEWubzGL34BAAD//wMAUEsBAi0AFAAGAAgAAAAhALaDOJL+AAAA4QEA&#10;ABMAAAAAAAAAAAAAAAAAAAAAAFtDb250ZW50X1R5cGVzXS54bWxQSwECLQAUAAYACAAAACEAOP0h&#10;/9YAAACUAQAACwAAAAAAAAAAAAAAAAAvAQAAX3JlbHMvLnJlbHNQSwECLQAUAAYACAAAACEADkf/&#10;ABMCAAB4BAAADgAAAAAAAAAAAAAAAAAuAgAAZHJzL2Uyb0RvYy54bWxQSwECLQAUAAYACAAAACEA&#10;91kYAdwAAAAGAQAADwAAAAAAAAAAAAAAAABtBAAAZHJzL2Rvd25yZXYueG1sUEsFBgAAAAAEAAQA&#10;8wAAAHYFAAAAAA==&#10;" filled="f" strokecolor="black [3213]" strokeweight="1pt">
                <v:textbox>
                  <w:txbxContent>
                    <w:p w14:paraId="7A36743D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430EF8" w:rsidRPr="00ED296C">
        <w:rPr>
          <w:rFonts w:ascii="Times New Roman" w:eastAsiaTheme="minorHAnsi" w:hAnsi="Times New Roman"/>
          <w:sz w:val="20"/>
        </w:rPr>
        <w:t>Yes</w:t>
      </w:r>
    </w:p>
    <w:p w14:paraId="1580D635" w14:textId="51FF80B1" w:rsidR="00430EF8" w:rsidRPr="00ED296C" w:rsidRDefault="0072041C" w:rsidP="0072041C">
      <w:pPr>
        <w:spacing w:after="200" w:line="360" w:lineRule="auto"/>
        <w:ind w:left="1170"/>
        <w:contextualSpacing/>
        <w:rPr>
          <w:rFonts w:ascii="Times New Roman" w:eastAsiaTheme="minorHAnsi" w:hAnsi="Times New Roman"/>
          <w:sz w:val="20"/>
        </w:rPr>
      </w:pPr>
      <w:r w:rsidRPr="0072041C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22112" behindDoc="0" locked="0" layoutInCell="1" allowOverlap="1" wp14:anchorId="4317D4C7" wp14:editId="3B1B067D">
                <wp:simplePos x="0" y="0"/>
                <wp:positionH relativeFrom="column">
                  <wp:posOffset>457200</wp:posOffset>
                </wp:positionH>
                <wp:positionV relativeFrom="paragraph">
                  <wp:posOffset>27305</wp:posOffset>
                </wp:positionV>
                <wp:extent cx="127635" cy="109220"/>
                <wp:effectExtent l="0" t="0" r="24765" b="24130"/>
                <wp:wrapNone/>
                <wp:docPr id="36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165015" w14:textId="77777777" w:rsidR="00613AA3" w:rsidRDefault="00613AA3" w:rsidP="0072041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317D4C7" id="_x0000_s1173" style="position:absolute;left:0;text-align:left;margin-left:36pt;margin-top:2.15pt;width:10.05pt;height:8.6pt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bNjFAIAAHgEAAAOAAAAZHJzL2Uyb0RvYy54bWysVMlu2zAQvRfoPxC811rSOI1gOYcE6aVo&#10;gqb9AJoiLQLcQLKW/PcdjhYHbdFDUB9okjPzZt7jjHZ3o9HkJEJUzra02pSUCMtdp+yxpT++P374&#10;RElMzHZMOytaehaR3u3fv9sNvhG1653uRCAAYmMz+Jb2KfmmKCLvhWFx47ywYJQuGJbgGI5FF9gA&#10;6EYXdVlui8GFzgfHRYxw+zAZ6R7xpRQ8PUkZRSK6pVBbwjXgeshrsd+x5hiY7xWfy2BvqMIwZSHp&#10;CvXAEiM/g/oDyigeXHQybbgzhZNScYEcgE1V/sbmpWdeIBcQJ/pVpvj/YPnX03Mgqmvp1XZLiWUG&#10;HunpxDTZIh8xpi8xgUrF4GOD3llb3L745wCWfIqwzfRHGUz+B2JkRJXPq8oARThcVvXN9uqaEg6m&#10;qryta3yF4hLsQ0yfhTMkb1oqtFY+Zh1Yw05zNaxZvPK1dY9Ka3xLbcmAOcoSI6LTqsvW7IdtJe51&#10;IMCwpWmscgNA6ldecNJ25jvRQoLprEWG0PabkCAYEKmnBLlVL5iMc2FTNZl61okp1XUJvyXZEoGp&#10;ETAjSyhyxZ4BFs8JZMGeap79c6jATl+DZ+b/Cl4jMLOzaQ02yrrwN2YaWM2ZJ/9FpEmarFIaDyM2&#10;U/XxJvvmu4PrztBiIel7Nw0hs7x3MIM8BQTMXtDeqMY8inl+Xp8x1eWDsf8FAAD//wMAUEsDBBQA&#10;BgAIAAAAIQDlsgeh3AAAAAYBAAAPAAAAZHJzL2Rvd25yZXYueG1sTI/LTsMwFET3SPyDdZHYVNSO&#10;y6OEOBVCAsqyjw+4TS5J1Pg6it08/h6zguVoRjNnss1kWzFQ7xvHBpKlAkFcuLLhysDx8H63BuED&#10;comtYzIwk4dNfn2VYVq6kXc07EMlYgn7FA3UIXSplL6oyaJfuo44et+utxii7CtZ9jjGcttKrdSj&#10;tNhwXKixo7eaivP+Yg0MH3pLixnnsVp3s9otPr/OamXM7c30+gIi0BT+wvCLH9Ehj0wnd+HSi9bA&#10;k45XgoH7FYhoP+sExMmATh5A5pn8j5//AAAA//8DAFBLAQItABQABgAIAAAAIQC2gziS/gAAAOEB&#10;AAATAAAAAAAAAAAAAAAAAAAAAABbQ29udGVudF9UeXBlc10ueG1sUEsBAi0AFAAGAAgAAAAhADj9&#10;If/WAAAAlAEAAAsAAAAAAAAAAAAAAAAALwEAAF9yZWxzLy5yZWxzUEsBAi0AFAAGAAgAAAAhAEz5&#10;s2MUAgAAeAQAAA4AAAAAAAAAAAAAAAAALgIAAGRycy9lMm9Eb2MueG1sUEsBAi0AFAAGAAgAAAAh&#10;AOWyB6HcAAAABgEAAA8AAAAAAAAAAAAAAAAAbgQAAGRycy9kb3ducmV2LnhtbFBLBQYAAAAABAAE&#10;APMAAAB3BQAAAAA=&#10;" filled="f" strokecolor="black [3213]" strokeweight="1pt">
                <v:textbox>
                  <w:txbxContent>
                    <w:p w14:paraId="16165015" w14:textId="77777777" w:rsidR="00613AA3" w:rsidRDefault="00613AA3" w:rsidP="007204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430EF8" w:rsidRPr="00ED296C">
        <w:rPr>
          <w:rFonts w:ascii="Times New Roman" w:eastAsiaTheme="minorHAnsi" w:hAnsi="Times New Roman"/>
          <w:sz w:val="20"/>
        </w:rPr>
        <w:t>No</w:t>
      </w:r>
    </w:p>
    <w:p w14:paraId="0AA669B4" w14:textId="448A1A2B" w:rsidR="00430EF8" w:rsidRPr="00ED296C" w:rsidRDefault="00430EF8" w:rsidP="00430EF8">
      <w:pPr>
        <w:rPr>
          <w:rFonts w:ascii="Times New Roman" w:hAnsi="Times New Roman"/>
          <w:color w:val="1F497D"/>
          <w:sz w:val="20"/>
        </w:rPr>
      </w:pPr>
    </w:p>
    <w:p w14:paraId="1BFE4D3A" w14:textId="77777777" w:rsidR="00BD3096" w:rsidRDefault="00BD3096" w:rsidP="00CD4E2D">
      <w:pPr>
        <w:ind w:left="720" w:hanging="720"/>
        <w:rPr>
          <w:rFonts w:ascii="Times New Roman" w:hAnsi="Times New Roman"/>
          <w:sz w:val="20"/>
        </w:rPr>
      </w:pPr>
    </w:p>
    <w:p w14:paraId="0AA5D281" w14:textId="77777777" w:rsidR="00BD3096" w:rsidRDefault="00BD3096" w:rsidP="00CD4E2D">
      <w:pPr>
        <w:ind w:left="720" w:hanging="720"/>
        <w:rPr>
          <w:rFonts w:ascii="Times New Roman" w:hAnsi="Times New Roman"/>
          <w:sz w:val="20"/>
        </w:rPr>
      </w:pPr>
    </w:p>
    <w:p w14:paraId="1A655843" w14:textId="77777777" w:rsidR="00BD3096" w:rsidRDefault="00BD3096" w:rsidP="00CD4E2D">
      <w:pPr>
        <w:ind w:left="720" w:hanging="720"/>
        <w:rPr>
          <w:rFonts w:ascii="Times New Roman" w:hAnsi="Times New Roman"/>
          <w:sz w:val="20"/>
        </w:rPr>
      </w:pPr>
    </w:p>
    <w:p w14:paraId="64BF3634" w14:textId="77777777" w:rsidR="00BD3096" w:rsidRDefault="00BD3096" w:rsidP="00CD4E2D">
      <w:pPr>
        <w:ind w:left="720" w:hanging="720"/>
        <w:rPr>
          <w:rFonts w:ascii="Times New Roman" w:hAnsi="Times New Roman"/>
          <w:sz w:val="20"/>
        </w:rPr>
      </w:pPr>
    </w:p>
    <w:p w14:paraId="18650FC4" w14:textId="732EC818" w:rsidR="00CD4E2D" w:rsidRDefault="00CD4E2D" w:rsidP="00CD4E2D">
      <w:pPr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lastRenderedPageBreak/>
        <w:t>B.1</w:t>
      </w:r>
      <w:r w:rsidR="007449D6">
        <w:rPr>
          <w:rFonts w:ascii="Times New Roman" w:hAnsi="Times New Roman"/>
          <w:sz w:val="20"/>
        </w:rPr>
        <w:t>3</w:t>
      </w:r>
      <w:r>
        <w:rPr>
          <w:rFonts w:ascii="Times New Roman" w:hAnsi="Times New Roman"/>
          <w:sz w:val="20"/>
        </w:rPr>
        <w:tab/>
      </w:r>
      <w:r w:rsidR="00BD3096">
        <w:rPr>
          <w:rFonts w:ascii="Times New Roman" w:hAnsi="Times New Roman"/>
          <w:sz w:val="20"/>
        </w:rPr>
        <w:t>Please r</w:t>
      </w:r>
      <w:r>
        <w:rPr>
          <w:rFonts w:ascii="Times New Roman" w:hAnsi="Times New Roman"/>
          <w:sz w:val="20"/>
        </w:rPr>
        <w:t xml:space="preserve">ead each </w:t>
      </w:r>
      <w:r w:rsidRPr="00081513">
        <w:rPr>
          <w:rFonts w:ascii="Times New Roman" w:eastAsiaTheme="minorHAnsi" w:hAnsi="Times New Roman"/>
          <w:sz w:val="20"/>
        </w:rPr>
        <w:t>statement below and indicate how strongly you agree or disagree</w:t>
      </w:r>
      <w:r>
        <w:rPr>
          <w:rFonts w:ascii="Times New Roman" w:hAnsi="Times New Roman"/>
          <w:sz w:val="20"/>
        </w:rPr>
        <w:t>.</w:t>
      </w:r>
    </w:p>
    <w:p w14:paraId="781A9676" w14:textId="77777777" w:rsidR="00CD4E2D" w:rsidRDefault="00CD4E2D" w:rsidP="00CD4E2D">
      <w:pPr>
        <w:ind w:left="720" w:hanging="720"/>
        <w:rPr>
          <w:rFonts w:ascii="Times New Roman" w:hAnsi="Times New Roman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7"/>
        <w:gridCol w:w="1034"/>
        <w:gridCol w:w="914"/>
        <w:gridCol w:w="927"/>
        <w:gridCol w:w="973"/>
        <w:gridCol w:w="1102"/>
      </w:tblGrid>
      <w:tr w:rsidR="00CD4E2D" w:rsidRPr="00081513" w14:paraId="56E1AB57" w14:textId="77777777" w:rsidTr="00D70114">
        <w:tc>
          <w:tcPr>
            <w:tcW w:w="3477" w:type="dxa"/>
          </w:tcPr>
          <w:p w14:paraId="2F0B18EA" w14:textId="77777777" w:rsidR="00CD4E2D" w:rsidRPr="00081513" w:rsidRDefault="00CD4E2D" w:rsidP="00D7011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7C7A026" w14:textId="77777777" w:rsidR="00CD4E2D" w:rsidRPr="00081513" w:rsidRDefault="00CD4E2D" w:rsidP="00D7011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914" w:type="dxa"/>
          </w:tcPr>
          <w:p w14:paraId="2057B529" w14:textId="77777777" w:rsidR="00CD4E2D" w:rsidRPr="00081513" w:rsidRDefault="00CD4E2D" w:rsidP="00D7011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14:paraId="5FCDBA30" w14:textId="77777777" w:rsidR="00CD4E2D" w:rsidRPr="00081513" w:rsidRDefault="00CD4E2D" w:rsidP="00D7011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ther Agree or Disagree</w:t>
            </w:r>
          </w:p>
        </w:tc>
        <w:tc>
          <w:tcPr>
            <w:tcW w:w="973" w:type="dxa"/>
          </w:tcPr>
          <w:p w14:paraId="726CAA89" w14:textId="77777777" w:rsidR="00CD4E2D" w:rsidRPr="00081513" w:rsidRDefault="00CD4E2D" w:rsidP="00D7011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02" w:type="dxa"/>
          </w:tcPr>
          <w:p w14:paraId="4DD74793" w14:textId="77777777" w:rsidR="00CD4E2D" w:rsidRPr="00081513" w:rsidRDefault="00CD4E2D" w:rsidP="00D7011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CD4E2D" w:rsidRPr="00081513" w14:paraId="26DE6C6B" w14:textId="77777777" w:rsidTr="00D70114">
        <w:tc>
          <w:tcPr>
            <w:tcW w:w="3477" w:type="dxa"/>
          </w:tcPr>
          <w:p w14:paraId="2A7719C0" w14:textId="77777777" w:rsidR="00CD4E2D" w:rsidRPr="00081513" w:rsidRDefault="00CD4E2D" w:rsidP="00D70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513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tting information about how to prepare for a disaster is too hard.</w:t>
            </w:r>
          </w:p>
        </w:tc>
        <w:tc>
          <w:tcPr>
            <w:tcW w:w="1034" w:type="dxa"/>
          </w:tcPr>
          <w:p w14:paraId="362398DE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14:paraId="0EAC4662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214C6E4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721ECF86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30C3874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E2D" w:rsidRPr="00081513" w14:paraId="1A081E9A" w14:textId="77777777" w:rsidTr="00BD3096">
        <w:trPr>
          <w:trHeight w:val="260"/>
        </w:trPr>
        <w:tc>
          <w:tcPr>
            <w:tcW w:w="3477" w:type="dxa"/>
          </w:tcPr>
          <w:p w14:paraId="3DF21A24" w14:textId="77777777" w:rsidR="00CD4E2D" w:rsidRPr="00081513" w:rsidRDefault="00CD4E2D" w:rsidP="00D70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I don’t know how to get prepared.</w:t>
            </w:r>
          </w:p>
        </w:tc>
        <w:tc>
          <w:tcPr>
            <w:tcW w:w="1034" w:type="dxa"/>
          </w:tcPr>
          <w:p w14:paraId="0BE1A5AE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14:paraId="6A9DCC71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2B8E8C9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4AC749C6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A661A34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E2D" w:rsidRPr="00081513" w14:paraId="158BACAD" w14:textId="77777777" w:rsidTr="00D70114">
        <w:tc>
          <w:tcPr>
            <w:tcW w:w="3477" w:type="dxa"/>
          </w:tcPr>
          <w:p w14:paraId="448AA807" w14:textId="77777777" w:rsidR="00CD4E2D" w:rsidRPr="00081513" w:rsidRDefault="00CD4E2D" w:rsidP="00D70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. I don’t have time to prepare.</w:t>
            </w:r>
          </w:p>
        </w:tc>
        <w:tc>
          <w:tcPr>
            <w:tcW w:w="1034" w:type="dxa"/>
          </w:tcPr>
          <w:p w14:paraId="165CE338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14:paraId="0485AA8C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6EC701D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0795C54E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7BF00BA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E2D" w:rsidRPr="00081513" w14:paraId="57FB5EFB" w14:textId="77777777" w:rsidTr="00D70114">
        <w:tc>
          <w:tcPr>
            <w:tcW w:w="3477" w:type="dxa"/>
          </w:tcPr>
          <w:p w14:paraId="2A6C18CE" w14:textId="77777777" w:rsidR="00CD4E2D" w:rsidRPr="00081513" w:rsidRDefault="00CD4E2D" w:rsidP="00D70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. Preparing is too expensive.</w:t>
            </w:r>
          </w:p>
        </w:tc>
        <w:tc>
          <w:tcPr>
            <w:tcW w:w="1034" w:type="dxa"/>
          </w:tcPr>
          <w:p w14:paraId="100053E8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14:paraId="779FA02D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1D0E7B1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06554932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0E5B91E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E2D" w:rsidRPr="00081513" w14:paraId="5F9AA0E4" w14:textId="77777777" w:rsidTr="00D70114">
        <w:tc>
          <w:tcPr>
            <w:tcW w:w="3477" w:type="dxa"/>
          </w:tcPr>
          <w:p w14:paraId="6177AE08" w14:textId="77777777" w:rsidR="00CD4E2D" w:rsidRDefault="00CD4E2D" w:rsidP="00D701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. I don’t want to think about preparing for disasters.</w:t>
            </w:r>
          </w:p>
        </w:tc>
        <w:tc>
          <w:tcPr>
            <w:tcW w:w="1034" w:type="dxa"/>
          </w:tcPr>
          <w:p w14:paraId="475C437F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14" w:type="dxa"/>
          </w:tcPr>
          <w:p w14:paraId="399629C4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27" w:type="dxa"/>
          </w:tcPr>
          <w:p w14:paraId="50CD1ABF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73" w:type="dxa"/>
          </w:tcPr>
          <w:p w14:paraId="6787E35B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2" w:type="dxa"/>
          </w:tcPr>
          <w:p w14:paraId="632A0F52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CD4E2D" w:rsidRPr="00081513" w14:paraId="2AFDC214" w14:textId="77777777" w:rsidTr="00D70114">
        <w:tc>
          <w:tcPr>
            <w:tcW w:w="3477" w:type="dxa"/>
          </w:tcPr>
          <w:p w14:paraId="4A1B3E71" w14:textId="77777777" w:rsidR="00CD4E2D" w:rsidRDefault="00CD4E2D" w:rsidP="00D701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. I have never thought about preparing for disasters.</w:t>
            </w:r>
          </w:p>
        </w:tc>
        <w:tc>
          <w:tcPr>
            <w:tcW w:w="1034" w:type="dxa"/>
          </w:tcPr>
          <w:p w14:paraId="1237594F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14" w:type="dxa"/>
          </w:tcPr>
          <w:p w14:paraId="7069E085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27" w:type="dxa"/>
          </w:tcPr>
          <w:p w14:paraId="28D750B2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73" w:type="dxa"/>
          </w:tcPr>
          <w:p w14:paraId="673F723C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2" w:type="dxa"/>
          </w:tcPr>
          <w:p w14:paraId="080E6322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CD4E2D" w:rsidRPr="00081513" w14:paraId="1F43D3A5" w14:textId="77777777" w:rsidTr="00D70114">
        <w:tc>
          <w:tcPr>
            <w:tcW w:w="3477" w:type="dxa"/>
          </w:tcPr>
          <w:p w14:paraId="640B51FB" w14:textId="77777777" w:rsidR="00CD4E2D" w:rsidRDefault="00CD4E2D" w:rsidP="00D701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. If there were a disaster, the police and fire would take care of my needs.</w:t>
            </w:r>
          </w:p>
        </w:tc>
        <w:tc>
          <w:tcPr>
            <w:tcW w:w="1034" w:type="dxa"/>
          </w:tcPr>
          <w:p w14:paraId="2154E66C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14" w:type="dxa"/>
          </w:tcPr>
          <w:p w14:paraId="511887B6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27" w:type="dxa"/>
          </w:tcPr>
          <w:p w14:paraId="351B4016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73" w:type="dxa"/>
          </w:tcPr>
          <w:p w14:paraId="71766634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2" w:type="dxa"/>
          </w:tcPr>
          <w:p w14:paraId="663BCD67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CD4E2D" w:rsidRPr="00081513" w14:paraId="0CA6310F" w14:textId="77777777" w:rsidTr="00D70114">
        <w:tc>
          <w:tcPr>
            <w:tcW w:w="3477" w:type="dxa"/>
          </w:tcPr>
          <w:p w14:paraId="081B11A6" w14:textId="07CBCC51" w:rsidR="00CD4E2D" w:rsidRDefault="00CD4E2D" w:rsidP="00D701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. I don’t need train</w:t>
            </w:r>
            <w:r w:rsidR="00D02D6C">
              <w:rPr>
                <w:rFonts w:ascii="Times New Roman" w:hAnsi="Times New Roman"/>
                <w:sz w:val="20"/>
              </w:rPr>
              <w:t xml:space="preserve">ing to know how to react in a </w:t>
            </w:r>
            <w:r>
              <w:rPr>
                <w:rFonts w:ascii="Times New Roman" w:hAnsi="Times New Roman"/>
                <w:sz w:val="20"/>
              </w:rPr>
              <w:t>disaster.</w:t>
            </w:r>
          </w:p>
        </w:tc>
        <w:tc>
          <w:tcPr>
            <w:tcW w:w="1034" w:type="dxa"/>
          </w:tcPr>
          <w:p w14:paraId="1180C355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14" w:type="dxa"/>
          </w:tcPr>
          <w:p w14:paraId="13D245EF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27" w:type="dxa"/>
          </w:tcPr>
          <w:p w14:paraId="04D1A231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73" w:type="dxa"/>
          </w:tcPr>
          <w:p w14:paraId="7947E666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2" w:type="dxa"/>
          </w:tcPr>
          <w:p w14:paraId="565EC486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CD4E2D" w:rsidRPr="00081513" w14:paraId="19991867" w14:textId="77777777" w:rsidTr="00D70114">
        <w:tc>
          <w:tcPr>
            <w:tcW w:w="3477" w:type="dxa"/>
          </w:tcPr>
          <w:p w14:paraId="5EB4C0E6" w14:textId="77777777" w:rsidR="00CD4E2D" w:rsidRDefault="00CD4E2D" w:rsidP="00D701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. My job encourages me to have a family disaster plan.</w:t>
            </w:r>
          </w:p>
        </w:tc>
        <w:tc>
          <w:tcPr>
            <w:tcW w:w="1034" w:type="dxa"/>
          </w:tcPr>
          <w:p w14:paraId="57591716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14" w:type="dxa"/>
          </w:tcPr>
          <w:p w14:paraId="0FD7978A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27" w:type="dxa"/>
          </w:tcPr>
          <w:p w14:paraId="5CDD35DD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73" w:type="dxa"/>
          </w:tcPr>
          <w:p w14:paraId="2D6849FC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2" w:type="dxa"/>
          </w:tcPr>
          <w:p w14:paraId="14EB1534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CD4E2D" w:rsidRPr="00081513" w14:paraId="2C7BF045" w14:textId="77777777" w:rsidTr="00D70114">
        <w:tc>
          <w:tcPr>
            <w:tcW w:w="3477" w:type="dxa"/>
          </w:tcPr>
          <w:p w14:paraId="2149D6DA" w14:textId="77777777" w:rsidR="00CD4E2D" w:rsidRDefault="00CD4E2D" w:rsidP="00D701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j. My job encourages or requires me to take training to prepare for disasters.</w:t>
            </w:r>
          </w:p>
        </w:tc>
        <w:tc>
          <w:tcPr>
            <w:tcW w:w="1034" w:type="dxa"/>
          </w:tcPr>
          <w:p w14:paraId="28C41BD9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14" w:type="dxa"/>
          </w:tcPr>
          <w:p w14:paraId="066D2595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27" w:type="dxa"/>
          </w:tcPr>
          <w:p w14:paraId="24477F20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73" w:type="dxa"/>
          </w:tcPr>
          <w:p w14:paraId="65E4B8BA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2" w:type="dxa"/>
          </w:tcPr>
          <w:p w14:paraId="128FAA10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CD4E2D" w:rsidRPr="00081513" w14:paraId="50EA22F2" w14:textId="77777777" w:rsidTr="00D70114">
        <w:tc>
          <w:tcPr>
            <w:tcW w:w="3477" w:type="dxa"/>
          </w:tcPr>
          <w:p w14:paraId="29BD5358" w14:textId="77777777" w:rsidR="00CD4E2D" w:rsidRDefault="00CD4E2D" w:rsidP="00D701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. People I know have taken steps to get prepared.</w:t>
            </w:r>
          </w:p>
        </w:tc>
        <w:tc>
          <w:tcPr>
            <w:tcW w:w="1034" w:type="dxa"/>
          </w:tcPr>
          <w:p w14:paraId="5F332D5C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14" w:type="dxa"/>
          </w:tcPr>
          <w:p w14:paraId="49600CD2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27" w:type="dxa"/>
          </w:tcPr>
          <w:p w14:paraId="04D8AB6F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73" w:type="dxa"/>
          </w:tcPr>
          <w:p w14:paraId="07357E52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2" w:type="dxa"/>
          </w:tcPr>
          <w:p w14:paraId="2A3BBDB9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CD4E2D" w:rsidRPr="00081513" w14:paraId="7E2B8526" w14:textId="77777777" w:rsidTr="00D70114">
        <w:tc>
          <w:tcPr>
            <w:tcW w:w="3477" w:type="dxa"/>
          </w:tcPr>
          <w:p w14:paraId="414B755B" w14:textId="77777777" w:rsidR="00CD4E2D" w:rsidRDefault="00CD4E2D" w:rsidP="00D701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. Disasters in other places make me think about getting prepared.</w:t>
            </w:r>
          </w:p>
        </w:tc>
        <w:tc>
          <w:tcPr>
            <w:tcW w:w="1034" w:type="dxa"/>
          </w:tcPr>
          <w:p w14:paraId="06E1FCED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14" w:type="dxa"/>
          </w:tcPr>
          <w:p w14:paraId="26B0D3E9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27" w:type="dxa"/>
          </w:tcPr>
          <w:p w14:paraId="68BE53E1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73" w:type="dxa"/>
          </w:tcPr>
          <w:p w14:paraId="68A4CE74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2" w:type="dxa"/>
          </w:tcPr>
          <w:p w14:paraId="159131AD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CD4E2D" w:rsidRPr="00081513" w14:paraId="4C358FC3" w14:textId="77777777" w:rsidTr="00D70114">
        <w:tc>
          <w:tcPr>
            <w:tcW w:w="3477" w:type="dxa"/>
          </w:tcPr>
          <w:p w14:paraId="669FF1B2" w14:textId="77777777" w:rsidR="00CD4E2D" w:rsidRDefault="00CD4E2D" w:rsidP="00D701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. Disasters I have experienced make me think about getting prepared.</w:t>
            </w:r>
          </w:p>
        </w:tc>
        <w:tc>
          <w:tcPr>
            <w:tcW w:w="1034" w:type="dxa"/>
          </w:tcPr>
          <w:p w14:paraId="21083346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14" w:type="dxa"/>
          </w:tcPr>
          <w:p w14:paraId="52A3D6B3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27" w:type="dxa"/>
          </w:tcPr>
          <w:p w14:paraId="72707BCC" w14:textId="77777777" w:rsidR="00CD4E2D" w:rsidRPr="00861F7D" w:rsidRDefault="00CD4E2D" w:rsidP="00D70114">
            <w:pPr>
              <w:spacing w:after="200" w:line="276" w:lineRule="auto"/>
              <w:rPr>
                <w:rFonts w:ascii="Times New Roman" w:hAnsi="Times New Roman"/>
                <w:noProof/>
                <w:sz w:val="20"/>
              </w:rPr>
            </w:pPr>
          </w:p>
        </w:tc>
        <w:tc>
          <w:tcPr>
            <w:tcW w:w="973" w:type="dxa"/>
          </w:tcPr>
          <w:p w14:paraId="604A3B17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2" w:type="dxa"/>
          </w:tcPr>
          <w:p w14:paraId="1AC9D679" w14:textId="77777777" w:rsidR="00CD4E2D" w:rsidRPr="00081513" w:rsidRDefault="00CD4E2D" w:rsidP="00D70114">
            <w:pPr>
              <w:spacing w:after="200" w:line="276" w:lineRule="auto"/>
              <w:rPr>
                <w:rFonts w:ascii="Times New Roman" w:hAnsi="Times New Roman"/>
                <w:sz w:val="20"/>
              </w:rPr>
            </w:pPr>
          </w:p>
        </w:tc>
      </w:tr>
    </w:tbl>
    <w:p w14:paraId="7CF2E5E7" w14:textId="77777777" w:rsidR="008478E1" w:rsidRDefault="008478E1" w:rsidP="00702A45">
      <w:pPr>
        <w:spacing w:line="240" w:lineRule="auto"/>
        <w:rPr>
          <w:rFonts w:ascii="Times New Roman" w:eastAsiaTheme="minorHAnsi" w:hAnsi="Times New Roman"/>
          <w:b/>
          <w:sz w:val="20"/>
          <w:u w:val="single"/>
        </w:rPr>
      </w:pPr>
    </w:p>
    <w:p w14:paraId="53D59218" w14:textId="5061C12E" w:rsidR="00702A45" w:rsidRPr="00ED296C" w:rsidRDefault="00702A45" w:rsidP="00702A45">
      <w:pPr>
        <w:spacing w:line="240" w:lineRule="auto"/>
        <w:contextualSpacing/>
        <w:rPr>
          <w:rFonts w:ascii="Times New Roman" w:eastAsiaTheme="minorHAnsi" w:hAnsi="Times New Roman"/>
          <w:sz w:val="20"/>
          <w:u w:val="single"/>
        </w:rPr>
      </w:pPr>
    </w:p>
    <w:p w14:paraId="157E5CE9" w14:textId="77777777" w:rsidR="00BD3096" w:rsidRDefault="00BD3096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0D7A6E87" w14:textId="690A015C" w:rsidR="00BD3096" w:rsidRDefault="00B1387D" w:rsidP="00070908">
      <w:pPr>
        <w:spacing w:line="240" w:lineRule="auto"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 xml:space="preserve">B.14 </w:t>
      </w:r>
      <w:r>
        <w:rPr>
          <w:rFonts w:ascii="Times New Roman" w:eastAsiaTheme="minorHAnsi" w:hAnsi="Times New Roman"/>
          <w:sz w:val="20"/>
        </w:rPr>
        <w:tab/>
        <w:t>Have you personally experienced a disaster in the past? (Mark all that apply).</w:t>
      </w:r>
    </w:p>
    <w:p w14:paraId="3FE30D39" w14:textId="6BB7D162" w:rsidR="00B1387D" w:rsidRDefault="00B1387D" w:rsidP="00070908">
      <w:pPr>
        <w:spacing w:line="240" w:lineRule="auto"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ab/>
      </w:r>
    </w:p>
    <w:p w14:paraId="3028520A" w14:textId="5E653AFB" w:rsidR="00B1387D" w:rsidRPr="00ED296C" w:rsidRDefault="00B1387D" w:rsidP="00B1387D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308480" behindDoc="0" locked="0" layoutInCell="1" allowOverlap="1" wp14:anchorId="0A6DFA3B" wp14:editId="3825660D">
                <wp:simplePos x="0" y="0"/>
                <wp:positionH relativeFrom="column">
                  <wp:posOffset>447675</wp:posOffset>
                </wp:positionH>
                <wp:positionV relativeFrom="paragraph">
                  <wp:posOffset>889635</wp:posOffset>
                </wp:positionV>
                <wp:extent cx="127635" cy="109220"/>
                <wp:effectExtent l="0" t="0" r="24765" b="24130"/>
                <wp:wrapNone/>
                <wp:docPr id="12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F8C02C5" w14:textId="77777777" w:rsidR="00B1387D" w:rsidRDefault="00B1387D" w:rsidP="00B138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A6DFA3B" id="_x0000_s1174" style="position:absolute;left:0;text-align:left;margin-left:35.25pt;margin-top:70.05pt;width:10.05pt;height:8.6pt;z-index:25230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rVq4gEAAK8DAAAOAAAAZHJzL2Uyb0RvYy54bWysU01v2zAMvQ/YfxB0X+y4WLYacXpo0F2G&#10;tUC7H8DIsi1AXxC12Pn3I5Us7bbbsBwUSSSf3nukt3eLs+KoE5rgO7le1VJor0Jv/NjJ7y8PHz5L&#10;gRl8DzZ43cmTRnm3e/9uO8dWN2EKttdJEIjHdo6dnHKObVWhmrQDXIWoPQWHkBxkOqax6hPMhO5s&#10;1dT1pppD6mMKSiPS7f4clLuCPwxa5cdhQJ2F7SRxy2VNZT3wWu220I4J4mTUhQb8AwsHxtOjV6g9&#10;ZBA/kvkLyhmVAoYhr1RwVRgGo3TRQGrW9R9qnieIumghczBebcL/B6u+HZ+SMD31rmmk8OCoSY9H&#10;sGJT9Oglf8VMLlVzxLZks7dl+xyfEkX4hLRl+cuQHP+TMLEUl09XlwlKKLpcN582Nx+lUBRa17dN&#10;U7pQvRbHhPmLDk7wppPaWhORfYAWjhc20P7K4msfHoy1pZfWi7m8UVO7FdBIDRYybV0kkehHKcCO&#10;NKsqpwKJwZqeyxkIT3hvkyD9naQp68P8QrSlsICZAqSl/HhsiPBvpcxnDzidi0vokmY9Q+syjW/M&#10;PHvG7uXlsJx7cHvDNXx3CP2JOpOyvQ/n2QWvpkAUmDi/z1k0FYXJZYJ57N6eS9brd7b7CQAA//8D&#10;AFBLAwQUAAYACAAAACEABNLy4t8AAAAJAQAADwAAAGRycy9kb3ducmV2LnhtbEyPwU7DMAyG70i8&#10;Q2QkLoglg7XbStOJISGEOCA2HiBtTFtInKrJtvL2mBMc/fvT78/lZvJOHHGMfSAN85kCgdQE21Or&#10;4X3/eL0CEZMha1wg1PCNETbV+VlpChtO9IbHXWoFl1AsjIYupaGQMjYdehNnYUDi3UcYvUk8jq20&#10;ozlxuXfyRqlcetMTX+jMgA8dNl+7g9fgFu3L036VD9nzFpvX9dWU6s+t1pcX0/0diIRT+oPhV5/V&#10;oWKnOhzIRuE0LFXGJOcLNQfBwFrlIGoOsuUtyKqU/z+ofgAAAP//AwBQSwECLQAUAAYACAAAACEA&#10;toM4kv4AAADhAQAAEwAAAAAAAAAAAAAAAAAAAAAAW0NvbnRlbnRfVHlwZXNdLnhtbFBLAQItABQA&#10;BgAIAAAAIQA4/SH/1gAAAJQBAAALAAAAAAAAAAAAAAAAAC8BAABfcmVscy8ucmVsc1BLAQItABQA&#10;BgAIAAAAIQClirVq4gEAAK8DAAAOAAAAAAAAAAAAAAAAAC4CAABkcnMvZTJvRG9jLnhtbFBLAQIt&#10;ABQABgAIAAAAIQAE0vLi3wAAAAkBAAAPAAAAAAAAAAAAAAAAADwEAABkcnMvZG93bnJldi54bWxQ&#10;SwUGAAAAAAQABADzAAAASAUAAAAA&#10;" filled="f" strokecolor="windowText" strokeweight="1pt">
                <v:textbox>
                  <w:txbxContent>
                    <w:p w14:paraId="4F8C02C5" w14:textId="77777777" w:rsidR="00B1387D" w:rsidRDefault="00B1387D" w:rsidP="00B1387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307456" behindDoc="0" locked="0" layoutInCell="1" allowOverlap="1" wp14:anchorId="0DC8D88B" wp14:editId="6D27FB79">
                <wp:simplePos x="0" y="0"/>
                <wp:positionH relativeFrom="column">
                  <wp:posOffset>447675</wp:posOffset>
                </wp:positionH>
                <wp:positionV relativeFrom="paragraph">
                  <wp:posOffset>670560</wp:posOffset>
                </wp:positionV>
                <wp:extent cx="127635" cy="109220"/>
                <wp:effectExtent l="0" t="0" r="24765" b="24130"/>
                <wp:wrapNone/>
                <wp:docPr id="123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9531403" w14:textId="77777777" w:rsidR="00B1387D" w:rsidRDefault="00B1387D" w:rsidP="00B138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DC8D88B" id="_x0000_s1175" style="position:absolute;left:0;text-align:left;margin-left:35.25pt;margin-top:52.8pt;width:10.05pt;height:8.6pt;z-index:25230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MLK4wEAAK8DAAAOAAAAZHJzL2Uyb0RvYy54bWysU8Fu2zAMvQ/YPwi6L3ZcNNuMOD006C7D&#10;WqDdBzCybAuQREHUYufvRylZ2m23YTkokkg+vfdIb+8WZ8VRRzLoO7le1VJor7A3fuzk95eHD5+k&#10;oAS+B4ted/KkSd7t3r/bzqHVDU5oex0Fg3hq59DJKaXQVhWpSTugFQbtOThgdJD4GMeqjzAzurNV&#10;U9ebasbYh4hKE/Ht/hyUu4I/DFqlx2EgnYTtJHNLZY1lPeS12m2hHSOEyagLDfgHFg6M50evUHtI&#10;IH5E8xeUMyoi4ZBWCl2Fw2CULhpYzbr+Q83zBEEXLWwOhatN9P9g1bfjUxSm5941N1J4cNykxyNY&#10;sSl69JK+UmKXqjlQW7Kzt2X7HJ4iR/KJeJvlL0N0+Z+FiaW4fLq6zFBC8eW6+bi5uZVCcWhdf26a&#10;0oXqtThESl80OpE3ndTWmkDZB2jheGED7a+sfO3xwVhbemm9mMsbNbdbAY/UYCHx1gUWSX6UAuzI&#10;s6pSLJCE1vS5PAPRie5tFKy/kzxlPc4vTFsKC5Q4wFrKL48NE/6tNPPZA03n4hK6pFmfoXWZxjdm&#10;nj3L7qXlsJQeNM1trsl3B+xP3JmY7D2eZxe8mpApZOL5/ZzFU1GYXCY4j93bc8l6/c52PwEAAP//&#10;AwBQSwMEFAAGAAgAAAAhAO2Ay+PfAAAACQEAAA8AAABkcnMvZG93bnJldi54bWxMj8FOwzAQRO9I&#10;/IO1SFxQaxORkIY4FUVCCPWAaPsBTrIkAXsdxW4b/p7lBKfVzoxm35br2VlxwikMnjTcLhUIpMa3&#10;A3UaDvvnRQ4iREOtsZ5QwzcGWFeXF6UpWn+mdzztYie4hEJhNPQxjoWUoenRmbD0IxJ7H35yJvI6&#10;dbKdzJnLnZWJUpl0ZiC+0JsRn3psvnZHp8HedduXfZ6N6esGm7fVzRzrz43W11fz4wOIiHP8C8Mv&#10;PqNDxUy1P1IbhNVwr1JOsq7SDAQHVopnzUKS5CCrUv7/oPoBAAD//wMAUEsBAi0AFAAGAAgAAAAh&#10;ALaDOJL+AAAA4QEAABMAAAAAAAAAAAAAAAAAAAAAAFtDb250ZW50X1R5cGVzXS54bWxQSwECLQAU&#10;AAYACAAAACEAOP0h/9YAAACUAQAACwAAAAAAAAAAAAAAAAAvAQAAX3JlbHMvLnJlbHNQSwECLQAU&#10;AAYACAAAACEAPHDCyuMBAACvAwAADgAAAAAAAAAAAAAAAAAuAgAAZHJzL2Uyb0RvYy54bWxQSwEC&#10;LQAUAAYACAAAACEA7YDL498AAAAJAQAADwAAAAAAAAAAAAAAAAA9BAAAZHJzL2Rvd25yZXYueG1s&#10;UEsFBgAAAAAEAAQA8wAAAEkFAAAAAA==&#10;" filled="f" strokecolor="windowText" strokeweight="1pt">
                <v:textbox>
                  <w:txbxContent>
                    <w:p w14:paraId="49531403" w14:textId="77777777" w:rsidR="00B1387D" w:rsidRDefault="00B1387D" w:rsidP="00B1387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306432" behindDoc="0" locked="0" layoutInCell="1" allowOverlap="1" wp14:anchorId="31E74CE4" wp14:editId="117D8B17">
                <wp:simplePos x="0" y="0"/>
                <wp:positionH relativeFrom="margin">
                  <wp:posOffset>44767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124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33385C5" w14:textId="77777777" w:rsidR="00B1387D" w:rsidRDefault="00B1387D" w:rsidP="00B138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1E74CE4" id="_x0000_s1176" style="position:absolute;left:0;text-align:left;margin-left:35.25pt;margin-top:.7pt;width:10.05pt;height:8.6pt;z-index:25230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REZ4gEAAK8DAAAOAAAAZHJzL2Uyb0RvYy54bWysU8GO0zAQvSPxD5bvNGmAAlHTPWy1XBC7&#10;0u5+wNRxGku2x/KYJv17xm7oLnBD9OCOPZ7n995Mtjezs+KkIxn0nVyvaim0V9gbf+zk89Pdu89S&#10;UALfg0WvO3nWJG92b99sp9DqBke0vY6CQTy1U+jkmFJoq4rUqB3QCoP2nBwwOki8jceqjzAxurNV&#10;U9ebasLYh4hKE/Hp/pKUu4I/DFql+2EgnYTtJHNLZY1lPeS12m2hPUYIo1ELDfgHFg6M50evUHtI&#10;IH5E8xeUMyoi4ZBWCl2Fw2CULhpYzbr+Q83jCEEXLWwOhatN9P9g1ffTQxSm5941H6Tw4LhJ9yew&#10;YlP06Dl9o8QuVVOgttzO3pbwMTxEzuQdcZjlz0N0+Z+Fibm4fL66zFBC8eG6+bR5/1EKxal1/aVp&#10;Sheql+IQKX3V6EQOOqmtNYGyD9DCaWED7a9b+djjnbG29NJ6MZU3am63Ah6pwULi0AUWSf4oBdgj&#10;z6pKsUASWtPn8gxEZ7q1UbD+TvKU9Tg9MW0pLFDiBGspvzw2TPi30sxnDzReiktquWZ9htZlGl+Z&#10;efEsu5fmw1x60HAPFkcP2J+5MzHZW7zMLng1IlPIxPP7uZKnojBZJjiP3et9ufXyne1+AgAA//8D&#10;AFBLAwQUAAYACAAAACEA6tzottsAAAAGAQAADwAAAGRycy9kb3ducmV2LnhtbEyOTU7DMBCF90jc&#10;wRokNqi1QW1IQ5yKIiGEukC0PYATD0nAHkex24bbM6xg+X703leuJ+/ECcfYB9JwO1cgkJpge2o1&#10;HPbPsxxETIascYFQwzdGWFeXF6UpbDjTO552qRU8QrEwGrqUhkLK2HToTZyHAYmzjzB6k1iOrbSj&#10;OfO4d/JOqUx60xM/dGbApw6br93Ra3CLdvuyz7Nh+brB5m11M6X6c6P19dX0+AAi4ZT+yvCLz+hQ&#10;MVMdjmSjcBru1ZKb7C9AcLxSGYiaZZ6BrEr5H7/6AQAA//8DAFBLAQItABQABgAIAAAAIQC2gziS&#10;/gAAAOEBAAATAAAAAAAAAAAAAAAAAAAAAABbQ29udGVudF9UeXBlc10ueG1sUEsBAi0AFAAGAAgA&#10;AAAhADj9If/WAAAAlAEAAAsAAAAAAAAAAAAAAAAALwEAAF9yZWxzLy5yZWxzUEsBAi0AFAAGAAgA&#10;AAAhAA+1ERniAQAArwMAAA4AAAAAAAAAAAAAAAAALgIAAGRycy9lMm9Eb2MueG1sUEsBAi0AFAAG&#10;AAgAAAAhAOrc6LbbAAAABgEAAA8AAAAAAAAAAAAAAAAAPAQAAGRycy9kb3ducmV2LnhtbFBLBQYA&#10;AAAABAAEAPMAAABEBQAAAAA=&#10;" filled="f" strokecolor="windowText" strokeweight="1pt">
                <v:textbox>
                  <w:txbxContent>
                    <w:p w14:paraId="133385C5" w14:textId="77777777" w:rsidR="00B1387D" w:rsidRDefault="00B1387D" w:rsidP="00B1387D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305408" behindDoc="0" locked="0" layoutInCell="1" allowOverlap="1" wp14:anchorId="184DB70B" wp14:editId="7873D19F">
                <wp:simplePos x="0" y="0"/>
                <wp:positionH relativeFrom="column">
                  <wp:posOffset>447675</wp:posOffset>
                </wp:positionH>
                <wp:positionV relativeFrom="paragraph">
                  <wp:posOffset>451485</wp:posOffset>
                </wp:positionV>
                <wp:extent cx="127635" cy="109220"/>
                <wp:effectExtent l="0" t="0" r="24765" b="24130"/>
                <wp:wrapNone/>
                <wp:docPr id="125" name="Oval 12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A9F7F67" w14:textId="77777777" w:rsidR="00B1387D" w:rsidRDefault="00B1387D" w:rsidP="00B138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4DB70B" id="Oval 125" o:spid="_x0000_s1177" style="position:absolute;left:0;text-align:left;margin-left:35.25pt;margin-top:35.55pt;width:10.05pt;height:8.6pt;z-index:25230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CU84gEAALEDAAAOAAAAZHJzL2Uyb0RvYy54bWysU02P0zAQvSPxHyzfaT4QC0RN97DVckHs&#10;Srv8gKnjJJb8JY9p0n/PjFu6C9wQPbi2Z+b5zZuX7e3qrDjqhCb4XjabWgrtVRiMn3r5/fn+3Scp&#10;MIMfwAave3nSKG93b99sl9jpNszBDjoJAvHYLbGXc86xqypUs3aAmxC1p+AYkoNMxzRVQ4KF0J2t&#10;2rq+qZaQhpiC0oh0uz8H5a7gj6NW+WEcUWdhe0nccllTWQ+8VrstdFOCOBt1oQH/wMKB8fToFWoP&#10;GcSPZP6CckalgGHMGxVcFcbRKF16oG6a+o9unmaIuvRC4mC8yoT/D1Z9Oz4mYQaaXftBCg+OhvRw&#10;BCv4zB3pNX/FTDpVS8Su5LO6ZfsUHxNF+IS05fR1TI7/qTWxFp1PV50JSii6bNqPN+/pNUWhpv7c&#10;tmUO1UtxTJi/6OAEb3qprTURWQno4HhhA92vLL724d5YW6ZpvVjKGzUNXAGZarSQaesitYl+kgLs&#10;RG5VORVIDNYMXM5AeMI7mwQp0Evy2RCWZ6IthQXMFKBeyo+NQ4R/K2U+e8D5XFxClzTrGVoXP74S&#10;86wZq5fXw1qm0LYN1/DdIQwnmk3K9i6c3QtezYEoMHF+n7PIF4XJxcNsvNfnkvXype1+AgAA//8D&#10;AFBLAwQUAAYACAAAACEAUg2SFN0AAAAHAQAADwAAAGRycy9kb3ducmV2LnhtbEyOwU7DMBBE70j8&#10;g7VIXBC1AzSkIU5FkRBCHBAtH+DESxKw11HstuHvWU5wGo1mNPOq9eydOOAUh0AasoUCgdQGO1Cn&#10;4X33eFmAiMmQNS4QavjGCOv69KQypQ1HesPDNnWCRyiWRkOf0lhKGdsevYmLMCJx9hEmbxLbqZN2&#10;Mkce905eKZVLbwbih96M+NBj+7Xdew3upnt52hX5uHzeYPu6uphT87nR+vxsvr8DkXBOf2X4xWd0&#10;qJmpCXuyUTgNt2rJTdYsA8H5SuUgGg1FcQ2yruR//voHAAD//wMAUEsBAi0AFAAGAAgAAAAhALaD&#10;OJL+AAAA4QEAABMAAAAAAAAAAAAAAAAAAAAAAFtDb250ZW50X1R5cGVzXS54bWxQSwECLQAUAAYA&#10;CAAAACEAOP0h/9YAAACUAQAACwAAAAAAAAAAAAAAAAAvAQAAX3JlbHMvLnJlbHNQSwECLQAUAAYA&#10;CAAAACEA1WQlPOIBAACxAwAADgAAAAAAAAAAAAAAAAAuAgAAZHJzL2Uyb0RvYy54bWxQSwECLQAU&#10;AAYACAAAACEAUg2SFN0AAAAHAQAADwAAAAAAAAAAAAAAAAA8BAAAZHJzL2Rvd25yZXYueG1sUEsF&#10;BgAAAAAEAAQA8wAAAEYFAAAAAA==&#10;" filled="f" strokecolor="windowText" strokeweight="1pt">
                <v:textbox>
                  <w:txbxContent>
                    <w:p w14:paraId="3A9F7F67" w14:textId="77777777" w:rsidR="00B1387D" w:rsidRDefault="00B1387D" w:rsidP="00B1387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304384" behindDoc="0" locked="0" layoutInCell="1" allowOverlap="1" wp14:anchorId="0E3DBC8C" wp14:editId="7176FD08">
                <wp:simplePos x="0" y="0"/>
                <wp:positionH relativeFrom="column">
                  <wp:posOffset>447675</wp:posOffset>
                </wp:positionH>
                <wp:positionV relativeFrom="paragraph">
                  <wp:posOffset>241935</wp:posOffset>
                </wp:positionV>
                <wp:extent cx="127635" cy="109220"/>
                <wp:effectExtent l="0" t="0" r="24765" b="24130"/>
                <wp:wrapNone/>
                <wp:docPr id="12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3E76C09" w14:textId="77777777" w:rsidR="00B1387D" w:rsidRDefault="00B1387D" w:rsidP="00B1387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E3DBC8C" id="_x0000_s1178" style="position:absolute;left:0;text-align:left;margin-left:35.25pt;margin-top:19.05pt;width:10.05pt;height:8.6pt;z-index:25230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JLk3wEAAK8DAAAOAAAAZHJzL2Uyb0RvYy54bWysU82O2yAQvlfqOyDujR1XTVsrzh422l6q&#10;7kq7+wATjG0kYBBDY+ftO5BsdtveqvqAgYHP3894e7M4K446kkHfyfWqlkJ7hb3xYyefn+4+fJGC&#10;EvgeLHrdyZMmebN7/247h1Y3OKHtdRQM4qmdQyenlEJbVaQm7YBWGLTn4oDRQeJlHKs+wszozlZN&#10;XW+qGWMfIipNxLv7c1HuCv4waJXuh4F0EraTzC2VMZbxkMdqt4V2jBAmoy404B9YODCeP3qF2kMC&#10;8TOav6CcUREJh7RS6CocBqN00cBq1vUfah4nCLpoYXMoXG2i/werfhwfojA9Z9dspPDgOKT7I1ix&#10;KXr0kr5TYpeqOVBbTmdvy/QxPESu5BXxNMtfhujym4WJpbh8urrMUELx5rr5vPn4SQrFpXX9tWlK&#10;CtXr5RApfdPoRJ50UltrAmUfoIXjhQ20L6fytsc7Y23J0noxl2/UHLcCbqnBQuKpCyyS/CgF2JF7&#10;VaVYIAmt6fP1DEQnurVRsP5Ocpf1OD8xbSksUOICaylPbhsm/NvVzGcPNJ0vl9LlmPUZWpdufGPm&#10;2bPsXloOS8ng4kXeO2B/4mRisrd47l3wakKmkIm/BMJdUZhcOji33dt1ie31P9v9AgAA//8DAFBL&#10;AwQUAAYACAAAACEAqLaRgd4AAAAHAQAADwAAAGRycy9kb3ducmV2LnhtbEyOwU7DMBBE70j8g7VI&#10;XFBrl5I0DdlUFAmhigOi5QOcZEkC9jqK3Tb8PeYEx9GM3rxiM1kjTjT63jHCYq5AENeu6blFeD88&#10;zTIQPmhutHFMCN/kYVNeXhQ6b9yZ3+i0D62IEPa5RuhCGHIpfd2R1X7uBuLYfbjR6hDj2Mpm1OcI&#10;t0beKpVKq3uOD50e6LGj+mt/tAjmrn15PmTpkOy2VL+ub6ZQfW4Rr6+mh3sQgabwN4Zf/agOZXSq&#10;3JEbLwzCSiVxibDMFiBiv1YpiAohSZYgy0L+9y9/AAAA//8DAFBLAQItABQABgAIAAAAIQC2gziS&#10;/gAAAOEBAAATAAAAAAAAAAAAAAAAAAAAAABbQ29udGVudF9UeXBlc10ueG1sUEsBAi0AFAAGAAgA&#10;AAAhADj9If/WAAAAlAEAAAsAAAAAAAAAAAAAAAAALwEAAF9yZWxzLy5yZWxzUEsBAi0AFAAGAAgA&#10;AAAhAE1ckuTfAQAArwMAAA4AAAAAAAAAAAAAAAAALgIAAGRycy9lMm9Eb2MueG1sUEsBAi0AFAAG&#10;AAgAAAAhAKi2kYHeAAAABwEAAA8AAAAAAAAAAAAAAAAAOQQAAGRycy9kb3ducmV2LnhtbFBLBQYA&#10;AAAABAAEAPMAAABEBQAAAAA=&#10;" filled="f" strokecolor="windowText" strokeweight="1pt">
                <v:textbox>
                  <w:txbxContent>
                    <w:p w14:paraId="13E76C09" w14:textId="77777777" w:rsidR="00B1387D" w:rsidRDefault="00B1387D" w:rsidP="00B1387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813907">
        <w:rPr>
          <w:rFonts w:ascii="Times New Roman" w:eastAsiaTheme="minorHAnsi" w:hAnsi="Times New Roman"/>
          <w:sz w:val="20"/>
        </w:rPr>
        <w:t>Yes, I was at home during the disaster</w:t>
      </w:r>
    </w:p>
    <w:p w14:paraId="15E00906" w14:textId="0F59AF7E" w:rsidR="00B1387D" w:rsidRPr="00ED296C" w:rsidRDefault="00813907" w:rsidP="00B1387D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>Yes, I was at work during the disaster</w:t>
      </w:r>
    </w:p>
    <w:p w14:paraId="4EC6F848" w14:textId="66F37965" w:rsidR="00B1387D" w:rsidRPr="00ED296C" w:rsidRDefault="00813907" w:rsidP="00B1387D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>
        <w:rPr>
          <w:rFonts w:ascii="Times New Roman" w:eastAsiaTheme="minorHAnsi" w:hAnsi="Times New Roman"/>
          <w:sz w:val="20"/>
        </w:rPr>
        <w:t>Yes, I traveled to respond to a disaster</w:t>
      </w:r>
    </w:p>
    <w:p w14:paraId="20FA5EE0" w14:textId="30FC73CF" w:rsidR="00BD3096" w:rsidRDefault="00813907" w:rsidP="00B1387D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 xml:space="preserve">Yes, Other </w:t>
      </w:r>
    </w:p>
    <w:p w14:paraId="43A13E80" w14:textId="1196D8D6" w:rsidR="00813907" w:rsidRPr="00B1387D" w:rsidRDefault="00813907" w:rsidP="00B1387D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No</w:t>
      </w:r>
    </w:p>
    <w:p w14:paraId="53F6876A" w14:textId="77777777" w:rsidR="00BD3096" w:rsidRDefault="00BD3096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49249AE3" w14:textId="453A0326" w:rsidR="00BD3096" w:rsidRDefault="00BD3096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3F76F39C" w14:textId="77777777" w:rsidR="00BD3096" w:rsidRDefault="00BD3096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42D286DB" w14:textId="77777777" w:rsidR="00BD3096" w:rsidRDefault="00BD3096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0E1D0622" w14:textId="77777777" w:rsidR="00BD3096" w:rsidRDefault="00BD3096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6DFE2ED1" w14:textId="77777777" w:rsidR="00BD3096" w:rsidRDefault="00BD3096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1D71966F" w14:textId="77777777" w:rsidR="00BD3096" w:rsidRDefault="00BD3096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08E39C46" w14:textId="77777777" w:rsidR="00BD3096" w:rsidRDefault="00BD3096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7003FAB7" w14:textId="77777777" w:rsidR="00813907" w:rsidRDefault="00813907" w:rsidP="00070908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551946F7" w14:textId="252AA4E0" w:rsidR="00070908" w:rsidRPr="00ED296C" w:rsidRDefault="00070908" w:rsidP="00070908">
      <w:pPr>
        <w:spacing w:line="240" w:lineRule="auto"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lastRenderedPageBreak/>
        <w:t xml:space="preserve">The next questions ask about </w:t>
      </w:r>
      <w:r w:rsidR="00B1387D">
        <w:rPr>
          <w:rFonts w:ascii="Times New Roman" w:eastAsiaTheme="minorHAnsi" w:hAnsi="Times New Roman"/>
          <w:sz w:val="20"/>
        </w:rPr>
        <w:t xml:space="preserve">disaster </w:t>
      </w:r>
      <w:r w:rsidR="00CD4E2D">
        <w:rPr>
          <w:rFonts w:ascii="Times New Roman" w:eastAsiaTheme="minorHAnsi" w:hAnsi="Times New Roman"/>
          <w:sz w:val="20"/>
        </w:rPr>
        <w:t>resilience</w:t>
      </w:r>
      <w:r w:rsidR="008D6D56">
        <w:rPr>
          <w:rFonts w:ascii="Times New Roman" w:eastAsiaTheme="minorHAnsi" w:hAnsi="Times New Roman"/>
          <w:sz w:val="20"/>
        </w:rPr>
        <w:t>.</w:t>
      </w:r>
      <w:r w:rsidR="007C7983">
        <w:rPr>
          <w:rFonts w:ascii="Times New Roman" w:eastAsiaTheme="minorHAnsi" w:hAnsi="Times New Roman"/>
          <w:sz w:val="20"/>
        </w:rPr>
        <w:t xml:space="preserve"> </w:t>
      </w:r>
    </w:p>
    <w:p w14:paraId="4E0E50CB" w14:textId="77777777" w:rsidR="00617861" w:rsidRPr="00ED296C" w:rsidRDefault="00617861" w:rsidP="00617861">
      <w:pPr>
        <w:spacing w:line="240" w:lineRule="auto"/>
        <w:rPr>
          <w:rFonts w:ascii="Times New Roman" w:eastAsiaTheme="minorHAnsi" w:hAnsi="Times New Roman"/>
          <w:sz w:val="20"/>
        </w:rPr>
      </w:pPr>
    </w:p>
    <w:p w14:paraId="163E6087" w14:textId="479C365C" w:rsidR="00702A45" w:rsidRDefault="00F54A4C" w:rsidP="00ED296C">
      <w:pPr>
        <w:spacing w:line="24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B</w:t>
      </w:r>
      <w:r w:rsidR="00ED296C">
        <w:rPr>
          <w:rFonts w:ascii="Times New Roman" w:hAnsi="Times New Roman"/>
          <w:sz w:val="20"/>
        </w:rPr>
        <w:t>.1</w:t>
      </w:r>
      <w:r>
        <w:rPr>
          <w:rFonts w:ascii="Times New Roman" w:hAnsi="Times New Roman"/>
          <w:sz w:val="20"/>
        </w:rPr>
        <w:t>5</w:t>
      </w:r>
      <w:r w:rsidR="00ED296C">
        <w:rPr>
          <w:rFonts w:ascii="Times New Roman" w:hAnsi="Times New Roman"/>
          <w:sz w:val="20"/>
        </w:rPr>
        <w:tab/>
      </w:r>
      <w:r w:rsidR="00BD3096">
        <w:rPr>
          <w:rFonts w:ascii="Times New Roman" w:hAnsi="Times New Roman"/>
          <w:sz w:val="20"/>
        </w:rPr>
        <w:t>Please r</w:t>
      </w:r>
      <w:r w:rsidR="00644E8F" w:rsidRPr="00081513">
        <w:rPr>
          <w:rFonts w:ascii="Times New Roman" w:eastAsiaTheme="minorHAnsi" w:hAnsi="Times New Roman"/>
          <w:sz w:val="20"/>
        </w:rPr>
        <w:t>ead each statement below and indicate how</w:t>
      </w:r>
      <w:r w:rsidR="00BD3096">
        <w:rPr>
          <w:rFonts w:ascii="Times New Roman" w:eastAsiaTheme="minorHAnsi" w:hAnsi="Times New Roman"/>
          <w:sz w:val="20"/>
        </w:rPr>
        <w:t xml:space="preserve"> strongly you agree or disagree</w:t>
      </w:r>
      <w:r w:rsidR="00702A45" w:rsidRPr="00ED296C">
        <w:rPr>
          <w:rFonts w:ascii="Times New Roman" w:hAnsi="Times New Roman"/>
          <w:sz w:val="20"/>
        </w:rPr>
        <w:t xml:space="preserve">. </w:t>
      </w:r>
    </w:p>
    <w:p w14:paraId="23C77E13" w14:textId="21721B10" w:rsidR="00F3710D" w:rsidRDefault="00F3710D" w:rsidP="00ED296C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tbl>
      <w:tblPr>
        <w:tblW w:w="9270" w:type="dxa"/>
        <w:tblInd w:w="-10" w:type="dxa"/>
        <w:tblLook w:val="04A0" w:firstRow="1" w:lastRow="0" w:firstColumn="1" w:lastColumn="0" w:noHBand="0" w:noVBand="1"/>
      </w:tblPr>
      <w:tblGrid>
        <w:gridCol w:w="3280"/>
        <w:gridCol w:w="1136"/>
        <w:gridCol w:w="1136"/>
        <w:gridCol w:w="1136"/>
        <w:gridCol w:w="1322"/>
        <w:gridCol w:w="1260"/>
      </w:tblGrid>
      <w:tr w:rsidR="008D6D56" w:rsidRPr="001F707A" w14:paraId="1DABF0BD" w14:textId="77777777" w:rsidTr="008D6D56">
        <w:trPr>
          <w:trHeight w:val="470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05E43" w14:textId="77777777" w:rsidR="008D6D56" w:rsidRPr="001F707A" w:rsidRDefault="008D6D56" w:rsidP="008D6D56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1F707A">
              <w:rPr>
                <w:rFonts w:ascii="Times New Roman" w:hAnsi="Times New Roman"/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1C3E4BA6" w14:textId="2C1306AF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C5C4AC7" w14:textId="70F4375F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</w:rPr>
              <w:t>Agree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BAD624C" w14:textId="63FD2282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</w:rPr>
              <w:t>N</w:t>
            </w:r>
            <w:r>
              <w:rPr>
                <w:rFonts w:ascii="Times New Roman" w:hAnsi="Times New Roman"/>
                <w:sz w:val="20"/>
              </w:rPr>
              <w:t>either Agree or Disagree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5A0EBAE" w14:textId="0121BDC1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</w:rPr>
              <w:t>Disagre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278E6B02" w14:textId="06795781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081513">
              <w:rPr>
                <w:rFonts w:ascii="Times New Roman" w:hAnsi="Times New Roman"/>
                <w:sz w:val="20"/>
              </w:rPr>
              <w:t>Strongly Disagree</w:t>
            </w:r>
          </w:p>
        </w:tc>
      </w:tr>
      <w:tr w:rsidR="008D6D56" w:rsidRPr="001F707A" w14:paraId="5D3E98AD" w14:textId="77777777" w:rsidTr="001F707A">
        <w:trPr>
          <w:trHeight w:val="53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F414C" w14:textId="0A725094" w:rsidR="008D6D56" w:rsidRPr="001F707A" w:rsidRDefault="008D6D56" w:rsidP="00644E8F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1F707A">
              <w:rPr>
                <w:rFonts w:ascii="Times New Roman" w:hAnsi="Times New Roman"/>
                <w:color w:val="000000"/>
                <w:sz w:val="20"/>
                <w:lang w:eastAsia="zh-CN"/>
              </w:rPr>
              <w:t>a. I look for creative ways to alter difficult situations.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8FB1E" w14:textId="592E2086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68711" w14:textId="59A28FCB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8507E" w14:textId="2BB6E36B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4F041" w14:textId="2E831A98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1B878" w14:textId="124DD72D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</w:tr>
      <w:tr w:rsidR="008D6D56" w:rsidRPr="001F707A" w14:paraId="1E238CD0" w14:textId="77777777" w:rsidTr="001F707A">
        <w:trPr>
          <w:trHeight w:val="79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410D2" w14:textId="50F1D299" w:rsidR="008D6D56" w:rsidRPr="001F707A" w:rsidRDefault="008D6D56" w:rsidP="00644E8F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1F707A">
              <w:rPr>
                <w:rFonts w:ascii="Times New Roman" w:hAnsi="Times New Roman"/>
                <w:color w:val="000000"/>
                <w:sz w:val="20"/>
                <w:lang w:eastAsia="zh-CN"/>
              </w:rPr>
              <w:t>b. Regardless of what happens to me, I believe I can control my reaction to it</w:t>
            </w:r>
            <w:r>
              <w:rPr>
                <w:rFonts w:ascii="Times New Roman" w:hAnsi="Times New Roman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61851" w14:textId="0FDCECB2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F8E9A" w14:textId="6C06DFE9" w:rsidR="008D6D56" w:rsidRPr="001F707A" w:rsidRDefault="008D6D56" w:rsidP="00644E8F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E861C" w14:textId="75BE2489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BA3AE" w14:textId="606283E3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33D4E" w14:textId="27890E2E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</w:tr>
      <w:tr w:rsidR="008D6D56" w:rsidRPr="001F707A" w14:paraId="06C106C2" w14:textId="77777777" w:rsidTr="001F707A">
        <w:trPr>
          <w:trHeight w:val="79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DD93C" w14:textId="2426B7D6" w:rsidR="008D6D56" w:rsidRPr="001F707A" w:rsidRDefault="008D6D56" w:rsidP="00644E8F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1F707A">
              <w:rPr>
                <w:rFonts w:ascii="Times New Roman" w:hAnsi="Times New Roman"/>
                <w:color w:val="000000"/>
                <w:sz w:val="20"/>
                <w:lang w:eastAsia="zh-CN"/>
              </w:rPr>
              <w:t>c. I believe I can grow in positive ways by dealing with difficult situations</w:t>
            </w:r>
            <w:r>
              <w:rPr>
                <w:rFonts w:ascii="Times New Roman" w:hAnsi="Times New Roman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3AC2F" w14:textId="4BE6197A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17BAB" w14:textId="558512A9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1F484" w14:textId="4BC53273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E1191" w14:textId="73BDB219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4DF8D" w14:textId="4F664F82" w:rsidR="008D6D56" w:rsidRPr="001F707A" w:rsidRDefault="008D6D5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</w:tr>
      <w:tr w:rsidR="00BD3096" w:rsidRPr="001F707A" w14:paraId="292D4339" w14:textId="77777777" w:rsidTr="001F707A">
        <w:trPr>
          <w:trHeight w:val="79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B35AD" w14:textId="3D42011E" w:rsidR="00BD3096" w:rsidRPr="001F707A" w:rsidRDefault="00BD3096" w:rsidP="00644E8F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  <w:r w:rsidRPr="001F707A">
              <w:rPr>
                <w:rFonts w:ascii="Times New Roman" w:hAnsi="Times New Roman"/>
                <w:color w:val="000000"/>
                <w:sz w:val="20"/>
                <w:lang w:eastAsia="zh-CN"/>
              </w:rPr>
              <w:t>d. I actively look for ways to replace the losses I encounter in life</w:t>
            </w:r>
            <w:r>
              <w:rPr>
                <w:rFonts w:ascii="Times New Roman" w:hAnsi="Times New Roman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6E60C" w14:textId="77777777" w:rsidR="00BD3096" w:rsidRPr="001F707A" w:rsidRDefault="00BD309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416AD" w14:textId="77777777" w:rsidR="00BD3096" w:rsidRPr="001F707A" w:rsidRDefault="00BD309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E6CD28" w14:textId="77777777" w:rsidR="00BD3096" w:rsidRPr="001F707A" w:rsidRDefault="00BD309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594276" w14:textId="77777777" w:rsidR="00BD3096" w:rsidRPr="001F707A" w:rsidRDefault="00BD309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774EC" w14:textId="77777777" w:rsidR="00BD3096" w:rsidRPr="001F707A" w:rsidRDefault="00BD3096" w:rsidP="008D6D5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zh-CN"/>
              </w:rPr>
            </w:pPr>
          </w:p>
        </w:tc>
      </w:tr>
    </w:tbl>
    <w:p w14:paraId="2A5CEFD8" w14:textId="744759D5" w:rsidR="00986370" w:rsidRPr="00ED296C" w:rsidRDefault="00986370" w:rsidP="00ED296C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601890DE" w14:textId="77777777" w:rsidR="008478E1" w:rsidRDefault="008478E1" w:rsidP="00ED296C">
      <w:pPr>
        <w:spacing w:line="240" w:lineRule="auto"/>
        <w:contextualSpacing/>
        <w:rPr>
          <w:rFonts w:ascii="Times New Roman" w:eastAsiaTheme="minorHAnsi" w:hAnsi="Times New Roman"/>
          <w:sz w:val="20"/>
        </w:rPr>
      </w:pPr>
    </w:p>
    <w:p w14:paraId="15CFFC4C" w14:textId="0379DC6D" w:rsidR="008478E1" w:rsidRDefault="008478E1" w:rsidP="008478E1">
      <w:pPr>
        <w:spacing w:line="240" w:lineRule="auto"/>
        <w:rPr>
          <w:rFonts w:ascii="Times New Roman" w:hAnsi="Times New Roman"/>
          <w:b/>
          <w:sz w:val="20"/>
        </w:rPr>
      </w:pPr>
    </w:p>
    <w:p w14:paraId="5042B6C4" w14:textId="1B9A87D1" w:rsidR="00D12021" w:rsidRPr="008478E1" w:rsidRDefault="00BD3096" w:rsidP="008478E1">
      <w:pPr>
        <w:spacing w:line="240" w:lineRule="auto"/>
        <w:rPr>
          <w:rFonts w:ascii="Times New Roman" w:hAnsi="Times New Roman"/>
          <w:b/>
          <w:color w:val="000000"/>
          <w:sz w:val="20"/>
          <w:u w:val="single"/>
        </w:rPr>
      </w:pPr>
      <w:r>
        <w:rPr>
          <w:rFonts w:ascii="Times New Roman" w:hAnsi="Times New Roman"/>
          <w:b/>
          <w:sz w:val="20"/>
        </w:rPr>
        <w:t>C</w:t>
      </w:r>
      <w:r w:rsidR="00D12021">
        <w:rPr>
          <w:rFonts w:ascii="Times New Roman" w:hAnsi="Times New Roman"/>
          <w:b/>
          <w:sz w:val="20"/>
        </w:rPr>
        <w:t>. GENERAL HEALTH AND HOUSEHOLD COMPOSITION</w:t>
      </w:r>
    </w:p>
    <w:p w14:paraId="77638063" w14:textId="77777777" w:rsidR="00D12021" w:rsidRDefault="00D12021" w:rsidP="001F707A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49A09F9D" w14:textId="213ABE9F" w:rsidR="00D12021" w:rsidRDefault="00BD3096" w:rsidP="00D12021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sz w:val="20"/>
        </w:rPr>
        <w:t>C</w:t>
      </w:r>
      <w:r w:rsidR="008478E1">
        <w:rPr>
          <w:rFonts w:ascii="Times New Roman" w:hAnsi="Times New Roman"/>
          <w:sz w:val="20"/>
        </w:rPr>
        <w:t>.</w:t>
      </w:r>
      <w:r w:rsidR="00D6602A">
        <w:rPr>
          <w:rFonts w:ascii="Times New Roman" w:hAnsi="Times New Roman"/>
          <w:sz w:val="20"/>
        </w:rPr>
        <w:t>1</w:t>
      </w:r>
      <w:r w:rsidR="00F3710D" w:rsidRPr="00081513">
        <w:rPr>
          <w:rFonts w:ascii="Times New Roman" w:hAnsi="Times New Roman"/>
          <w:sz w:val="20"/>
        </w:rPr>
        <w:tab/>
      </w:r>
      <w:r w:rsidR="00D12021" w:rsidRPr="00ED296C">
        <w:rPr>
          <w:rFonts w:ascii="Times New Roman" w:hAnsi="Times New Roman"/>
          <w:color w:val="000000"/>
          <w:sz w:val="20"/>
        </w:rPr>
        <w:t>In general, would you say your health is:</w:t>
      </w:r>
    </w:p>
    <w:p w14:paraId="32182719" w14:textId="77777777" w:rsidR="00D12021" w:rsidRPr="00ED296C" w:rsidRDefault="00D12021" w:rsidP="00D12021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Theme="minorHAnsi" w:hAnsi="Times New Roman"/>
          <w:sz w:val="20"/>
        </w:rPr>
      </w:pPr>
    </w:p>
    <w:p w14:paraId="63A0B47C" w14:textId="3EB4626B" w:rsidR="00D12021" w:rsidRPr="00ED296C" w:rsidRDefault="00D12021" w:rsidP="00D12021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06080" behindDoc="0" locked="0" layoutInCell="1" allowOverlap="1" wp14:anchorId="7D30CFC2" wp14:editId="549F4A79">
                <wp:simplePos x="0" y="0"/>
                <wp:positionH relativeFrom="column">
                  <wp:posOffset>447675</wp:posOffset>
                </wp:positionH>
                <wp:positionV relativeFrom="paragraph">
                  <wp:posOffset>889635</wp:posOffset>
                </wp:positionV>
                <wp:extent cx="127635" cy="109220"/>
                <wp:effectExtent l="0" t="0" r="24765" b="24130"/>
                <wp:wrapNone/>
                <wp:docPr id="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87ED7C" w14:textId="77777777" w:rsidR="00613AA3" w:rsidRDefault="00613AA3" w:rsidP="00D12021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D30CFC2" id="_x0000_s1179" style="position:absolute;left:0;text-align:left;margin-left:35.25pt;margin-top:70.05pt;width:10.05pt;height:8.6pt;z-index:25220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PxREgIAAHYEAAAOAAAAZHJzL2Uyb0RvYy54bWysVE1v3CAQvVfqf0Dcu/6oskmt9eaQKL1U&#10;TdSkP4DFsEbCgICuvf++w2B7o7bqIcoeWGBm3sx7M3h3Ow2anIQPypqWVpuSEmG47ZQ5tvTny8On&#10;G0pCZKZj2hrR0rMI9Hb/8cNudI2obW91JzwBEBOa0bW0j9E1RRF4LwYWNtYJA0Zp/cAiHP2x6Dwb&#10;AX3QRV2W22K0vnPechEC3N5nI90jvpSCx0cpg4hEtxRqi7h6XA9pLfY71hw9c73icxnsDVUMTBlI&#10;ukLds8jIL6/+ghoU9zZYGTfcDoWVUnGBHIBNVf7B5rlnTiAXECe4VabwfrD8++nJE9VB7ygxbIAW&#10;PZ6YJltkI6b4LUTQqBhdaNA3KYvbZ/fkwZJOAbaJ/CT9kP6BFplQ4/OqMUARDpdVfb39fEUJB1NV&#10;fqlr7EFxCXY+xK/CDiRtWiq0Vi4kFVjDTnM1rFm80rWxD0pr7KQ2ZMQcZYkRwWrVJWvyw6ESd9oT&#10;YNjSOFWp/ZD6lRectJn5ZlpIMJ61SBDa/BAS5AIidU6QBvWCyTgXJlbZ1LNO5FRXJfyWZEsEpkbA&#10;hCyhyBV7Blg8M8iCnWue/VOowDlfg2fm/wteIzCzNXENHpSx/l/MNLCaM2f/RaQsTVIpTocpj9L1&#10;TfJNdwfbnWHAfNR3Nj9BZnhv4QXy6BEwecFwoxrzQ0yv5/UZU10+F/vfAAAA//8DAFBLAwQUAAYA&#10;CAAAACEAF5Nudt0AAAAJAQAADwAAAGRycy9kb3ducmV2LnhtbEyPy07DQAxF90j8w8hIbCo605Y+&#10;CJlUCInXsoUPcBOTRM14osw0j7/HrGDp66Pr43Q/ukb11IXas4XF3IAizn1Rc2nh6/PlbgcqROQC&#10;G89kYaIA++z6KsWk8AMfqD/GUkkJhwQtVDG2idYhr8hhmPuWWHbfvnMYZexKXXQ4SLlr9NKYjXZY&#10;s1yosKXnivLz8eIs9K/Ld5pNOA3lrp3MYfb2cTYra29vxqdHUJHG+AfDr76oQyZOJ3/hIqjGwtas&#10;hZT83ixACfBgNqBOEqy3K9BZqv9/kP0AAAD//wMAUEsBAi0AFAAGAAgAAAAhALaDOJL+AAAA4QEA&#10;ABMAAAAAAAAAAAAAAAAAAAAAAFtDb250ZW50X1R5cGVzXS54bWxQSwECLQAUAAYACAAAACEAOP0h&#10;/9YAAACUAQAACwAAAAAAAAAAAAAAAAAvAQAAX3JlbHMvLnJlbHNQSwECLQAUAAYACAAAACEAyDj8&#10;URICAAB2BAAADgAAAAAAAAAAAAAAAAAuAgAAZHJzL2Uyb0RvYy54bWxQSwECLQAUAAYACAAAACEA&#10;F5Nudt0AAAAJAQAADwAAAAAAAAAAAAAAAABsBAAAZHJzL2Rvd25yZXYueG1sUEsFBgAAAAAEAAQA&#10;8wAAAHYFAAAAAA==&#10;" filled="f" strokecolor="black [3213]" strokeweight="1pt">
                <v:textbox>
                  <w:txbxContent>
                    <w:p w14:paraId="7E87ED7C" w14:textId="77777777" w:rsidR="00613AA3" w:rsidRDefault="00613AA3" w:rsidP="00D12021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05056" behindDoc="0" locked="0" layoutInCell="1" allowOverlap="1" wp14:anchorId="7DF8EDAD" wp14:editId="51C3115D">
                <wp:simplePos x="0" y="0"/>
                <wp:positionH relativeFrom="column">
                  <wp:posOffset>447675</wp:posOffset>
                </wp:positionH>
                <wp:positionV relativeFrom="paragraph">
                  <wp:posOffset>670560</wp:posOffset>
                </wp:positionV>
                <wp:extent cx="127635" cy="109220"/>
                <wp:effectExtent l="0" t="0" r="24765" b="24130"/>
                <wp:wrapNone/>
                <wp:docPr id="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D2B0C1" w14:textId="77777777" w:rsidR="00613AA3" w:rsidRDefault="00613AA3" w:rsidP="00D12021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DF8EDAD" id="_x0000_s1180" style="position:absolute;left:0;text-align:left;margin-left:35.25pt;margin-top:52.8pt;width:10.05pt;height:8.6pt;z-index:25220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rAyEgIAAHYEAAAOAAAAZHJzL2Uyb0RvYy54bWysVMlu2zAQvRfoPxC811qKOI1gOYcE6aVo&#10;gib9AJoiLQLcQLKW/PcdjhYHbdFDEB9okjPzZt7jjHa3o9HkJEJUzra02pSUCMtdp+yxpT9fHj59&#10;oSQmZjumnRUtPYtIb/cfP+wG34ja9U53IhAAsbEZfEv7lHxTFJH3wrC4cV5YMEoXDEtwDMeiC2wA&#10;dKOLuiy3xeBC54PjIka4vZ+MdI/4UgqeHqWMIhHdUqgt4RpwPeS12O9YcwzM94rPZbA3VGGYspB0&#10;hbpniZFfQf0FZRQPLjqZNtyZwkmpuEAOwKYq/2Dz3DMvkAuIE/0qU3w/WP799BSI6lpaU2KZgSd6&#10;PDFNtshGjOlbTKBRMfjYoG9WFrfP/imAJZ8ibDP5UQaT/4EWGVHj86oxQBEOl1V9vf18RQkHU1Xe&#10;1DW+QXEJ9iGmr8IZkjctFVorH7MKrGGnuRrWLF752roHpTW+pLZkwBxliRHRadVla/bDphJ3OhBg&#10;2NI0Vvn5IfUrLzhpO/OdaCHBdNYiQ2j7Q0iQC4jUU4LcqBdMxrmwqZpMPevElOqqhN+SbInA1AiY&#10;kSUUuWLPAIvnBLJgTzXP/jlUYJ+vwTPz/wWvEZjZ2bQGG2Vd+BczDazmzJP/ItIkTVYpjYcRW6m6&#10;vsm++e7gujM0WEj6zk0jyCzvHUwgTwEBsxc0N6oxD2KentdnTHX5XOx/AwAA//8DAFBLAwQUAAYA&#10;CAAAACEA/sFXd90AAAAJAQAADwAAAGRycy9kb3ducmV2LnhtbEyPzU7DQAyE70i8w8pIXCq6S1BL&#10;CNlUCIm/YwsP4CYmiZr1Rtltft4ec4KT5ZnR+HO+m12nRhpC69nC7dqAIi591XJt4evz5SYFFSJy&#10;hZ1nsrBQgF1xeZFjVvmJ9zQeYq2khEOGFpoY+0zrUDbkMKx9Tyzetx8cRlmHWlcDTlLuOp0Ys9UO&#10;W5YLDfb03FB5OpydhfE1eafVgstUp/1i9qu3j5O5s/b6an56BBVpjn9h+MUXdCiE6ejPXAXVWbg3&#10;G0mKbjZbUBJ4MDKPIiRJCrrI9f8Pih8AAAD//wMAUEsBAi0AFAAGAAgAAAAhALaDOJL+AAAA4QEA&#10;ABMAAAAAAAAAAAAAAAAAAAAAAFtDb250ZW50X1R5cGVzXS54bWxQSwECLQAUAAYACAAAACEAOP0h&#10;/9YAAACUAQAACwAAAAAAAAAAAAAAAAAvAQAAX3JlbHMvLnJlbHNQSwECLQAUAAYACAAAACEAioaw&#10;MhICAAB2BAAADgAAAAAAAAAAAAAAAAAuAgAAZHJzL2Uyb0RvYy54bWxQSwECLQAUAAYACAAAACEA&#10;/sFXd90AAAAJAQAADwAAAAAAAAAAAAAAAABsBAAAZHJzL2Rvd25yZXYueG1sUEsFBgAAAAAEAAQA&#10;8wAAAHYFAAAAAA==&#10;" filled="f" strokecolor="black [3213]" strokeweight="1pt">
                <v:textbox>
                  <w:txbxContent>
                    <w:p w14:paraId="2BD2B0C1" w14:textId="77777777" w:rsidR="00613AA3" w:rsidRDefault="00613AA3" w:rsidP="00D12021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437DFF04" wp14:editId="53AD1B50">
                <wp:simplePos x="0" y="0"/>
                <wp:positionH relativeFrom="margin">
                  <wp:posOffset>44767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D62764" w14:textId="77777777" w:rsidR="00613AA3" w:rsidRDefault="00613AA3" w:rsidP="00D12021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37DFF04" id="_x0000_s1181" style="position:absolute;left:0;text-align:left;margin-left:35.25pt;margin-top:.7pt;width:10.05pt;height:8.6pt;z-index:252204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fkWEQIAAHYEAAAOAAAAZHJzL2Uyb0RvYy54bWysVE2P0zAQvSPxHyzfaT7QliVquoddLRfE&#10;rlj4Aa4zbiw5tmWbJv33jCdpugLEAdGD64+Z9+Y9j7O7mwbDThCidrbl1abkDKx0nbbHln//9vju&#10;lrOYhO2EcRZafobI7/Zv3+xG30Dtemc6CAxBbGxG3/I+Jd8URZQ9DCJunAeLh8qFQSRchmPRBTEi&#10;+mCKuiy3xehC54OTECPuPsyHfE/4SoFMT0pFSMy0HGtLNAYaD3ks9jvRHIPwvZZLGeIfqhiEtki6&#10;Qj2IJNiPoH+DGrQMLjqVNtINhVNKSyANqKYqf1Hz0gsPpAXNiX61Kf4/WPnl9ByY7lp+w5kVA17R&#10;00kYtiU1MKXPMaFHxehjQ7HZWZq++OeAJ3kVcZrFTyoM+R9lsYk8Pq8eIxSTuFnVH7bvkUviUVV+&#10;rGu6g+Ka7ENMn8ANLE9aDsZoH7MLohGnpRrRXKLytnWP2hi6SWPZSBxlSRnRGd3l0xxHTQX3JjBU&#10;2PI0Vfn6kfpVFK6MXfTOskhgOhvIEMZ+BYV2oZB6JsiNesUUUoJN1XzUiw5mqpsSfxeySwZRE2BG&#10;Vljkir0AXCJnkAv2XPMSn1OB+nxNXpT/LXnNIGZn05o8aOvCn5QZVLUwz/EXk2ZrsktpOkzUStUt&#10;ic17B9edscFCMvdufoLCyt7hC5QpEGCOwuYmN5aHmF/P6zVRXT8X+58AAAD//wMAUEsDBBQABgAI&#10;AAAAIQA9dk842QAAAAYBAAAPAAAAZHJzL2Rvd25yZXYueG1sTI7LTsMwEEX3SPyDNUhsKmpTIIQQ&#10;p0JIvJYtfMA0GZKo8TiK3Tz+nmEFy/vQvSffzq5TIw2h9Wzhem1AEZe+arm28PX5cpWCChG5ws4z&#10;WVgowLY4P8sxq/zEOxr3sVYywiFDC02MfaZ1KBtyGNa+J5bs2w8Oo8ih1tWAk4y7Tm+MSbTDluWh&#10;wZ6eGyqP+5OzML5u3mm14DLVab+Y3ert42hurL28mJ8eQUWa418ZfvEFHQphOvgTV0F1Fu7NnTTF&#10;vwUl8YNJQB1EpgnoItf/8YsfAAAA//8DAFBLAQItABQABgAIAAAAIQC2gziS/gAAAOEBAAATAAAA&#10;AAAAAAAAAAAAAAAAAABbQ29udGVudF9UeXBlc10ueG1sUEsBAi0AFAAGAAgAAAAhADj9If/WAAAA&#10;lAEAAAsAAAAAAAAAAAAAAAAALwEAAF9yZWxzLy5yZWxzUEsBAi0AFAAGAAgAAAAhAGLd+RYRAgAA&#10;dgQAAA4AAAAAAAAAAAAAAAAALgIAAGRycy9lMm9Eb2MueG1sUEsBAi0AFAAGAAgAAAAhAD12TzjZ&#10;AAAABgEAAA8AAAAAAAAAAAAAAAAAawQAAGRycy9kb3ducmV2LnhtbFBLBQYAAAAABAAEAPMAAABx&#10;BQAAAAA=&#10;" filled="f" strokecolor="black [3213]" strokeweight="1pt">
                <v:textbox>
                  <w:txbxContent>
                    <w:p w14:paraId="6DD62764" w14:textId="77777777" w:rsidR="00613AA3" w:rsidRDefault="00613AA3" w:rsidP="00D12021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03008" behindDoc="0" locked="0" layoutInCell="1" allowOverlap="1" wp14:anchorId="32FDA441" wp14:editId="4793236F">
                <wp:simplePos x="0" y="0"/>
                <wp:positionH relativeFrom="column">
                  <wp:posOffset>447675</wp:posOffset>
                </wp:positionH>
                <wp:positionV relativeFrom="paragraph">
                  <wp:posOffset>451485</wp:posOffset>
                </wp:positionV>
                <wp:extent cx="127635" cy="109220"/>
                <wp:effectExtent l="0" t="0" r="24765" b="24130"/>
                <wp:wrapNone/>
                <wp:docPr id="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6700F2" w14:textId="77777777" w:rsidR="00613AA3" w:rsidRDefault="00613AA3" w:rsidP="00D12021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FDA441" id="_x0000_s1182" style="position:absolute;left:0;text-align:left;margin-left:35.25pt;margin-top:35.55pt;width:10.05pt;height:8.6pt;z-index:25220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7V1EgIAAHYEAAAOAAAAZHJzL2Uyb0RvYy54bWysVE1v2zAMvQ/YfxB0X/wxNOuMOD206C7D&#10;WqzbD1BkKhYgS4Kkxc6/H0U7TrENOwzLQZFE8pHvifTubhoMO0GI2tmWV5uSM7DSddoeW/792+O7&#10;W85iErYTxllo+Rkiv9u/fbMbfQO1653pIDAEsbEZfcv7lHxTFFH2MIi4cR4sGpULg0h4DMeiC2JE&#10;9MEUdVlui9GFzgcnIUa8fZiNfE/4SoFMT0pFSMy0HGtLtAZaD3kt9jvRHIPwvZZLGeIfqhiEtph0&#10;hXoQSbAfQf8GNWgZXHQqbaQbCqeUlkAckE1V/sLmpRceiAuKE/0qU/x/sPLL6Tkw3bV8y5kVAz7R&#10;00kYtiU2MKXPMaFGxehjQ75ZWdq++OeAlnyKuM3kJxWG/I+02EQan1eNEYpJvKzqD9v3N5xJNFXl&#10;x7qmNyiuwT7E9AncwPKm5WCM9jGrIBpxWqoRzcUrX1v3qI2hlzSWjZSjLCkiOqO7bM1+1FRwbwJD&#10;hi1PU5WfH1O/8sKTsQvfmRYRTGcDGcLYr6BQLiRSzwlyo14xhZRgUzWbetHBnOqmxN8l2SWCUhNg&#10;RlZY5Iq9AFw8Z5AL9lzz4p9Dgfp8DV6Y/y14jaDMzqY1eNDWhT8xM8hqyTz7X0SapckqpekwUStV&#10;t+Sb7w6uO2ODhWTu3TyCwsre4QTKFAgwe2FzkxrLIObpeX2mVNfPxf4nAAAA//8DAFBLAwQUAAYA&#10;CAAAACEAj+2rDNwAAAAHAQAADwAAAGRycy9kb3ducmV2LnhtbEyOzU7DMBCE70i8g7VIXCpqpxUl&#10;DXEqhMTfsaUP4MZLEjVeR7Gbn7dnOdHTaDSjmS/fTa4VA/ah8aQhWSoQSKW3DVUajt9vDymIEA1Z&#10;03pCDTMG2BW3N7nJrB9pj8MhVoJHKGRGQx1jl0kZyhqdCUvfIXH243tnItu+krY3I4+7Vq6U2khn&#10;GuKH2nT4WmN5PlychuF99YmL2cxjlXaz2i8+vs5qrfX93fTyDCLiFP/L8IfP6FAw08lfyAbRanhS&#10;j9xkTRIQnG/VBsRJQ5quQRa5vOYvfgEAAP//AwBQSwECLQAUAAYACAAAACEAtoM4kv4AAADhAQAA&#10;EwAAAAAAAAAAAAAAAAAAAAAAW0NvbnRlbnRfVHlwZXNdLnhtbFBLAQItABQABgAIAAAAIQA4/SH/&#10;1gAAAJQBAAALAAAAAAAAAAAAAAAAAC8BAABfcmVscy8ucmVsc1BLAQItABQABgAIAAAAIQAgY7V1&#10;EgIAAHYEAAAOAAAAAAAAAAAAAAAAAC4CAABkcnMvZTJvRG9jLnhtbFBLAQItABQABgAIAAAAIQCP&#10;7asM3AAAAAcBAAAPAAAAAAAAAAAAAAAAAGwEAABkcnMvZG93bnJldi54bWxQSwUGAAAAAAQABADz&#10;AAAAdQUAAAAA&#10;" filled="f" strokecolor="black [3213]" strokeweight="1pt">
                <v:textbox>
                  <w:txbxContent>
                    <w:p w14:paraId="0C6700F2" w14:textId="77777777" w:rsidR="00613AA3" w:rsidRDefault="00613AA3" w:rsidP="00D12021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01984" behindDoc="0" locked="0" layoutInCell="1" allowOverlap="1" wp14:anchorId="72C340A6" wp14:editId="47940CA7">
                <wp:simplePos x="0" y="0"/>
                <wp:positionH relativeFrom="column">
                  <wp:posOffset>447675</wp:posOffset>
                </wp:positionH>
                <wp:positionV relativeFrom="paragraph">
                  <wp:posOffset>241935</wp:posOffset>
                </wp:positionV>
                <wp:extent cx="127635" cy="109220"/>
                <wp:effectExtent l="0" t="0" r="24765" b="24130"/>
                <wp:wrapNone/>
                <wp:docPr id="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EC80C8" w14:textId="77777777" w:rsidR="00613AA3" w:rsidRDefault="00613AA3" w:rsidP="00D12021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2C340A6" id="_x0000_s1183" style="position:absolute;left:0;text-align:left;margin-left:35.25pt;margin-top:19.05pt;width:10.05pt;height:8.6pt;z-index:25220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1R3EgIAAHYEAAAOAAAAZHJzL2Uyb0RvYy54bWysVE1v2zAMvQ/YfxB0X/wxNOuMOD206C7D&#10;WqzbD1BkKhYgS4Kkxc6/H0U7TrENOwzLQZFE8pHvkfLubhoMO0GI2tmWV5uSM7DSddoeW/792+O7&#10;W85iErYTxllo+Rkiv9u/fbMbfQO1653pIDAEsbEZfcv7lHxTFFH2MIi4cR4sGpULg0h4DMeiC2JE&#10;9MEUdVlui9GFzgcnIUa8fZiNfE/4SoFMT0pFSMy0HGtLtAZaD3kt9jvRHIPwvZZLGeIfqhiEtph0&#10;hXoQSbAfQf8GNWgZXHQqbaQbCqeUlkAckE1V/sLmpRceiAuKE/0qU/x/sPLL6Tkw3bUcG2XFgC16&#10;OgnDtsQGpvQ5JtSoGH1syDcrS9sX/xzQkk8Rt5n8pMKQ/5EWm0jj86oxQjGJl1X9Yfv+hjOJpqr8&#10;WNfUg+Ia7ENMn8ANLG9aDsZoH7MKohGnpRrRXLzytXWP2hjqpLFspBxlSRHRGd1la/ajoYJ7Exgy&#10;bHmaqtx+TP3KC0/GLnxnWkQwnQ1kCGO/gkK5kEg9J8iDesUUUoJN1WzqRQdzqpsSf5dklwhKTYAZ&#10;WWGRK/YCcPGcQS7Yc82Lfw4FmvM1eGH+t+A1gjI7m9bgQVsX/sTMIKsl8+x/EWmWJquUpsNEo1Td&#10;1tk33x1cd8YBC8ncu/kJCit7hy9QpkCA2QuHm9RYHmJ+Pa/PlOr6udj/BAAA//8DAFBLAwQUAAYA&#10;CAAAACEAdVaomdwAAAAHAQAADwAAAGRycy9kb3ducmV2LnhtbEyOy07DMBBF90j8gzVIbCpqt1FK&#10;CHEqhMRr2cIHTOMhiRqPo9jN4+8xK1he3atzT7GfbSdGGnzrWMNmrUAQV860XGv4+ny5y0D4gGyw&#10;c0waFvKwL6+vCsyNm/hA4zHUIkLY56ihCaHPpfRVQxb92vXEsft2g8UQ41BLM+AU4baTW6V20mLL&#10;8aHBnp4bqs7Hi9Uwvm7fabXgMtVZv6jD6u3jrBKtb2/mp0cQgebwN4Zf/agOZXQ6uQsbLzoN9yqN&#10;Sw1JtgER+we1A3HSkKYJyLKQ//3LHwAAAP//AwBQSwECLQAUAAYACAAAACEAtoM4kv4AAADhAQAA&#10;EwAAAAAAAAAAAAAAAAAAAAAAW0NvbnRlbnRfVHlwZXNdLnhtbFBLAQItABQABgAIAAAAIQA4/SH/&#10;1gAAAJQBAAALAAAAAAAAAAAAAAAAAC8BAABfcmVscy8ucmVsc1BLAQItABQABgAIAAAAIQABx1R3&#10;EgIAAHYEAAAOAAAAAAAAAAAAAAAAAC4CAABkcnMvZTJvRG9jLnhtbFBLAQItABQABgAIAAAAIQB1&#10;VqiZ3AAAAAcBAAAPAAAAAAAAAAAAAAAAAGwEAABkcnMvZG93bnJldi54bWxQSwUGAAAAAAQABADz&#10;AAAAdQUAAAAA&#10;" filled="f" strokecolor="black [3213]" strokeweight="1pt">
                <v:textbox>
                  <w:txbxContent>
                    <w:p w14:paraId="0BEC80C8" w14:textId="77777777" w:rsidR="00613AA3" w:rsidRDefault="00613AA3" w:rsidP="00D12021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ED296C">
        <w:rPr>
          <w:rFonts w:ascii="Times New Roman" w:eastAsiaTheme="minorHAnsi" w:hAnsi="Times New Roman"/>
          <w:sz w:val="20"/>
        </w:rPr>
        <w:t xml:space="preserve">Excellent </w:t>
      </w:r>
    </w:p>
    <w:p w14:paraId="2738E10D" w14:textId="3647E8C1" w:rsidR="00D12021" w:rsidRPr="00ED296C" w:rsidRDefault="00D12021" w:rsidP="00D12021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 xml:space="preserve">Very Good </w:t>
      </w:r>
      <w:r w:rsidRPr="00ED296C">
        <w:rPr>
          <w:rFonts w:ascii="Times New Roman" w:eastAsiaTheme="minorHAnsi" w:hAnsi="Times New Roman"/>
          <w:sz w:val="20"/>
        </w:rPr>
        <w:tab/>
      </w:r>
    </w:p>
    <w:p w14:paraId="4C1E67B2" w14:textId="743E232A" w:rsidR="00D12021" w:rsidRPr="00ED296C" w:rsidRDefault="00D12021" w:rsidP="00D12021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>Good</w:t>
      </w:r>
    </w:p>
    <w:p w14:paraId="457CE571" w14:textId="5CB8C699" w:rsidR="00D12021" w:rsidRPr="00ED296C" w:rsidRDefault="00D12021" w:rsidP="00D12021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hAnsi="Times New Roman"/>
          <w:color w:val="000000"/>
          <w:sz w:val="20"/>
        </w:rPr>
      </w:pPr>
      <w:r w:rsidRPr="00ED296C">
        <w:rPr>
          <w:rFonts w:ascii="Times New Roman" w:hAnsi="Times New Roman"/>
          <w:color w:val="000000"/>
          <w:sz w:val="20"/>
        </w:rPr>
        <w:t>Fair</w:t>
      </w:r>
      <w:r w:rsidRPr="00ED296C">
        <w:rPr>
          <w:rFonts w:ascii="Times New Roman" w:hAnsi="Times New Roman"/>
          <w:color w:val="000000"/>
          <w:sz w:val="20"/>
        </w:rPr>
        <w:tab/>
      </w:r>
    </w:p>
    <w:p w14:paraId="637AE85B" w14:textId="44CF2B6F" w:rsidR="00D12021" w:rsidRPr="00F3710D" w:rsidRDefault="00D12021" w:rsidP="00D12021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>Poor</w:t>
      </w:r>
      <w:r w:rsidRPr="00ED296C">
        <w:rPr>
          <w:rFonts w:ascii="Times New Roman" w:hAnsi="Times New Roman"/>
          <w:color w:val="000000"/>
          <w:sz w:val="20"/>
        </w:rPr>
        <w:t xml:space="preserve"> </w:t>
      </w:r>
      <w:r w:rsidRPr="00F3710D">
        <w:rPr>
          <w:rFonts w:ascii="Times New Roman" w:hAnsi="Times New Roman"/>
          <w:color w:val="000000"/>
          <w:sz w:val="20"/>
        </w:rPr>
        <w:br/>
      </w:r>
    </w:p>
    <w:p w14:paraId="644C21A0" w14:textId="7740E592" w:rsidR="00544CBB" w:rsidRPr="00081513" w:rsidRDefault="00BD3096" w:rsidP="001F707A">
      <w:pPr>
        <w:spacing w:line="24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C</w:t>
      </w:r>
      <w:r w:rsidR="00D6602A">
        <w:rPr>
          <w:rFonts w:ascii="Times New Roman" w:hAnsi="Times New Roman"/>
          <w:sz w:val="20"/>
        </w:rPr>
        <w:t>.2</w:t>
      </w:r>
      <w:r w:rsidR="008478E1">
        <w:rPr>
          <w:rFonts w:ascii="Times New Roman" w:hAnsi="Times New Roman"/>
          <w:sz w:val="20"/>
        </w:rPr>
        <w:t xml:space="preserve">        </w:t>
      </w:r>
      <w:r w:rsidR="00D12021">
        <w:rPr>
          <w:rFonts w:ascii="Times New Roman" w:hAnsi="Times New Roman"/>
          <w:sz w:val="20"/>
        </w:rPr>
        <w:t xml:space="preserve"> </w:t>
      </w:r>
      <w:r w:rsidR="00544CBB" w:rsidRPr="00081513">
        <w:rPr>
          <w:rFonts w:ascii="Times New Roman" w:hAnsi="Times New Roman"/>
          <w:sz w:val="20"/>
        </w:rPr>
        <w:t xml:space="preserve">Not including yourself, </w:t>
      </w:r>
      <w:r w:rsidR="008F1ACE">
        <w:rPr>
          <w:rFonts w:ascii="Times New Roman" w:hAnsi="Times New Roman"/>
          <w:sz w:val="20"/>
        </w:rPr>
        <w:t>are there</w:t>
      </w:r>
      <w:r w:rsidR="00544CBB" w:rsidRPr="00081513">
        <w:rPr>
          <w:rFonts w:ascii="Times New Roman" w:hAnsi="Times New Roman"/>
          <w:sz w:val="20"/>
        </w:rPr>
        <w:t xml:space="preserve"> </w:t>
      </w:r>
      <w:r w:rsidR="008F1ACE">
        <w:rPr>
          <w:rFonts w:ascii="Times New Roman" w:hAnsi="Times New Roman"/>
          <w:sz w:val="20"/>
        </w:rPr>
        <w:t xml:space="preserve">any </w:t>
      </w:r>
      <w:r w:rsidR="00544CBB" w:rsidRPr="00081513">
        <w:rPr>
          <w:rFonts w:ascii="Times New Roman" w:hAnsi="Times New Roman"/>
          <w:sz w:val="20"/>
        </w:rPr>
        <w:t xml:space="preserve">people in your household in the following age </w:t>
      </w:r>
      <w:r w:rsidR="008F1ACE">
        <w:rPr>
          <w:rFonts w:ascii="Times New Roman" w:hAnsi="Times New Roman"/>
          <w:sz w:val="20"/>
        </w:rPr>
        <w:t>groups</w:t>
      </w:r>
      <w:r w:rsidR="00544CBB" w:rsidRPr="00081513">
        <w:rPr>
          <w:rFonts w:ascii="Times New Roman" w:hAnsi="Times New Roman"/>
          <w:sz w:val="20"/>
        </w:rPr>
        <w:t xml:space="preserve">? </w:t>
      </w:r>
      <w:r w:rsidR="00D932C6">
        <w:rPr>
          <w:rFonts w:ascii="Times New Roman" w:hAnsi="Times New Roman"/>
          <w:sz w:val="20"/>
        </w:rPr>
        <w:t>Mark</w:t>
      </w:r>
      <w:r w:rsidR="00D12021">
        <w:rPr>
          <w:rFonts w:ascii="Times New Roman" w:hAnsi="Times New Roman"/>
          <w:sz w:val="20"/>
        </w:rPr>
        <w:t xml:space="preserve"> ONE </w:t>
      </w:r>
      <w:r w:rsidR="008D6907">
        <w:rPr>
          <w:rFonts w:ascii="Times New Roman" w:hAnsi="Times New Roman"/>
          <w:sz w:val="20"/>
        </w:rPr>
        <w:t xml:space="preserve">response </w:t>
      </w:r>
      <w:r w:rsidR="00D12021">
        <w:rPr>
          <w:rFonts w:ascii="Times New Roman" w:hAnsi="Times New Roman"/>
          <w:sz w:val="20"/>
        </w:rPr>
        <w:t>for each</w:t>
      </w:r>
      <w:r w:rsidR="008D6907">
        <w:rPr>
          <w:rFonts w:ascii="Times New Roman" w:hAnsi="Times New Roman"/>
          <w:sz w:val="20"/>
        </w:rPr>
        <w:t xml:space="preserve"> category.</w:t>
      </w:r>
    </w:p>
    <w:p w14:paraId="57B2D4DC" w14:textId="77777777" w:rsidR="00544CBB" w:rsidRPr="00081513" w:rsidRDefault="00544CBB" w:rsidP="00544CBB">
      <w:pPr>
        <w:spacing w:line="240" w:lineRule="auto"/>
        <w:ind w:left="720"/>
        <w:rPr>
          <w:rFonts w:ascii="Times New Roman" w:eastAsiaTheme="minorHAnsi" w:hAnsi="Times New Roman"/>
          <w:sz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282"/>
        <w:gridCol w:w="1053"/>
        <w:gridCol w:w="1053"/>
      </w:tblGrid>
      <w:tr w:rsidR="00E309D6" w:rsidRPr="00081513" w14:paraId="3B0192F9" w14:textId="77777777" w:rsidTr="00327AA8">
        <w:trPr>
          <w:trHeight w:val="275"/>
        </w:trPr>
        <w:tc>
          <w:tcPr>
            <w:tcW w:w="6282" w:type="dxa"/>
          </w:tcPr>
          <w:p w14:paraId="029CDEAE" w14:textId="001849CE" w:rsidR="00E309D6" w:rsidRPr="00081513" w:rsidRDefault="00E309D6" w:rsidP="00DE4DF3">
            <w:pPr>
              <w:autoSpaceDE w:val="0"/>
              <w:autoSpaceDN w:val="0"/>
              <w:adjustRightInd w:val="0"/>
              <w:spacing w:after="200" w:line="240" w:lineRule="auto"/>
              <w:ind w:left="27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:</w:t>
            </w:r>
          </w:p>
        </w:tc>
        <w:tc>
          <w:tcPr>
            <w:tcW w:w="1053" w:type="dxa"/>
          </w:tcPr>
          <w:p w14:paraId="269FC855" w14:textId="0EF20DC4" w:rsidR="00E309D6" w:rsidRPr="00081513" w:rsidRDefault="00E309D6" w:rsidP="00971577">
            <w:pPr>
              <w:autoSpaceDE w:val="0"/>
              <w:autoSpaceDN w:val="0"/>
              <w:adjustRightInd w:val="0"/>
              <w:spacing w:after="20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3" w:type="dxa"/>
          </w:tcPr>
          <w:p w14:paraId="57177C1F" w14:textId="4038E140" w:rsidR="00E309D6" w:rsidRPr="00081513" w:rsidRDefault="00E309D6" w:rsidP="00971577">
            <w:pPr>
              <w:autoSpaceDE w:val="0"/>
              <w:autoSpaceDN w:val="0"/>
              <w:adjustRightInd w:val="0"/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309D6" w:rsidRPr="00081513" w14:paraId="4344A62A" w14:textId="77777777" w:rsidTr="00327AA8">
        <w:trPr>
          <w:trHeight w:val="413"/>
        </w:trPr>
        <w:tc>
          <w:tcPr>
            <w:tcW w:w="6282" w:type="dxa"/>
          </w:tcPr>
          <w:p w14:paraId="1D08E7FF" w14:textId="7B5B3800" w:rsidR="00E309D6" w:rsidRPr="00792AF7" w:rsidRDefault="00E309D6" w:rsidP="00E43D8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92AF7">
              <w:rPr>
                <w:rFonts w:ascii="Times New Roman" w:hAnsi="Times New Roman"/>
                <w:sz w:val="20"/>
              </w:rPr>
              <w:t>0-5</w:t>
            </w:r>
            <w:r>
              <w:rPr>
                <w:rFonts w:ascii="Times New Roman" w:hAnsi="Times New Roman"/>
                <w:sz w:val="20"/>
              </w:rPr>
              <w:t xml:space="preserve"> years</w:t>
            </w:r>
            <w:r w:rsidRPr="00792AF7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old</w:t>
            </w:r>
          </w:p>
        </w:tc>
        <w:tc>
          <w:tcPr>
            <w:tcW w:w="1053" w:type="dxa"/>
          </w:tcPr>
          <w:p w14:paraId="7C6F11A4" w14:textId="32EF3091" w:rsidR="00E309D6" w:rsidRPr="00081513" w:rsidRDefault="004C5EF7" w:rsidP="00DE4DF3">
            <w:pPr>
              <w:autoSpaceDE w:val="0"/>
              <w:autoSpaceDN w:val="0"/>
              <w:adjustRightInd w:val="0"/>
              <w:spacing w:after="200"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4C5EF7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5B854F11" wp14:editId="531FACA1">
                      <wp:simplePos x="0" y="0"/>
                      <wp:positionH relativeFrom="column">
                        <wp:posOffset>883285</wp:posOffset>
                      </wp:positionH>
                      <wp:positionV relativeFrom="line">
                        <wp:posOffset>80645</wp:posOffset>
                      </wp:positionV>
                      <wp:extent cx="127635" cy="109220"/>
                      <wp:effectExtent l="0" t="0" r="24765" b="24130"/>
                      <wp:wrapNone/>
                      <wp:docPr id="224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462A7D" w14:textId="77777777" w:rsidR="00613AA3" w:rsidRDefault="00613AA3" w:rsidP="004C5EF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854F11" id="_x0000_s1184" style="position:absolute;margin-left:69.55pt;margin-top:6.35pt;width:10.05pt;height:8.6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27BFAIAAHgEAAAOAAAAZHJzL2Uyb0RvYy54bWysVMlu2zAQvRfoPxC811rSuIlgOYcE6aVo&#10;gqb9AJoiLQLcQLKW/PcdjhYHbdFDUB9okjPzZt7jjHZ3o9HkJEJUzra02pSUCMtdp+yxpT++P364&#10;oSQmZjumnRUtPYtI7/bv3+0G34ja9U53IhAAsbEZfEv7lHxTFJH3wrC4cV5YMEoXDEtwDMeiC2wA&#10;dKOLuiy3xeBC54PjIka4fZiMdI/4UgqenqSMIhHdUqgt4RpwPeS12O9YcwzM94rPZbA3VGGYspB0&#10;hXpgiZGfQf0BZRQPLjqZNtyZwkmpuEAOwKYqf2Pz0jMvkAuIE/0qU/x/sPzr6TkQ1bW0rj9SYpmB&#10;R3o6MU22yEeM6UtMoFIx+Nigd9YWty/+OYAlnyJsM/1RBpP/gRgZUeXzqjJAEQ6XVf1pe3VNCQdT&#10;Vd7WNb5CcQn2IabPwhmSNy0VWisfsw6sYae5GtYsXvnaukelNb6ltmTAHGWJEdFp1WVr9sO2Evc6&#10;EGDY0jRWuQEg9SsvOGk7851oIcF01iJDaPtNSBAMiNRTgtyqF0zGubCpmkw968SU6rqE35JsicDU&#10;CJiRJRS5Ys8Ai+cEsmBPNc/+OVRgp6/BM/N/Ba8RmNnZtAYbZV34GzMNrObMk/8i0iRNVimNhxGb&#10;qbq5yr757uC6M7RYSPreTUPILO8dzCBPAQGzF7Q3qjGPYp6f12dMdflg7H8BAAD//wMAUEsDBBQA&#10;BgAIAAAAIQD08gU93QAAAAkBAAAPAAAAZHJzL2Rvd25yZXYueG1sTI/LTsMwEEX3SPyDNUhsqtap&#10;K6AJcSqExGvZ0g9w4yGJGo+j2M3j75muYDdXc3TnTL6bXCsG7EPjScN6lYBAKr1tqNJw/H5bbkGE&#10;aMia1hNqmDHArri9yU1m/Uh7HA6xElxCITMa6hi7TMpQ1uhMWPkOiXc/vncmcuwraXszcrlrpUqS&#10;R+lMQ3yhNh2+1lieDxenYXhXn7iYzTxW225O9ouPr3Oy0fr+bnp5BhFxin8wXPVZHQp2OvkL2SBa&#10;zpt0zSgP6gnEFXhIFYiTBpWmIItc/v+g+AUAAP//AwBQSwECLQAUAAYACAAAACEAtoM4kv4AAADh&#10;AQAAEwAAAAAAAAAAAAAAAAAAAAAAW0NvbnRlbnRfVHlwZXNdLnhtbFBLAQItABQABgAIAAAAIQA4&#10;/SH/1gAAAJQBAAALAAAAAAAAAAAAAAAAAC8BAABfcmVscy8ucmVsc1BLAQItABQABgAIAAAAIQAO&#10;V27BFAIAAHgEAAAOAAAAAAAAAAAAAAAAAC4CAABkcnMvZTJvRG9jLnhtbFBLAQItABQABgAIAAAA&#10;IQD08gU93QAAAAkBAAAPAAAAAAAAAAAAAAAAAG4EAABkcnMvZG93bnJldi54bWxQSwUGAAAAAAQA&#10;BADzAAAAeAUAAAAA&#10;" filled="f" strokecolor="black [3213]" strokeweight="1pt">
                      <v:textbox>
                        <w:txbxContent>
                          <w:p w14:paraId="18462A7D" w14:textId="77777777" w:rsidR="00613AA3" w:rsidRDefault="00613AA3" w:rsidP="004C5EF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4C5EF7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3342CF5A" wp14:editId="012E8AB7">
                      <wp:simplePos x="0" y="0"/>
                      <wp:positionH relativeFrom="column">
                        <wp:posOffset>195580</wp:posOffset>
                      </wp:positionH>
                      <wp:positionV relativeFrom="line">
                        <wp:posOffset>74295</wp:posOffset>
                      </wp:positionV>
                      <wp:extent cx="127635" cy="109220"/>
                      <wp:effectExtent l="0" t="0" r="24765" b="24130"/>
                      <wp:wrapNone/>
                      <wp:docPr id="223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1067EC" w14:textId="77777777" w:rsidR="00613AA3" w:rsidRDefault="00613AA3" w:rsidP="004C5EF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42CF5A" id="_x0000_s1185" style="position:absolute;margin-left:15.4pt;margin-top:5.85pt;width:10.05pt;height:8.6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VecFAIAAHgEAAAOAAAAZHJzL2Uyb0RvYy54bWysVMlu2zAQvRfoPxC811rSuIlgOYcE6aVo&#10;gqb9AJoiLQLcQLKW/PcdjhYHbdFDUB9okjPzZt7jjHZ3o9HkJEJUzra02pSUCMtdp+yxpT++P364&#10;oSQmZjumnRUtPYtI7/bv3+0G34ja9U53IhAAsbEZfEv7lHxTFJH3wrC4cV5YMEoXDEtwDMeiC2wA&#10;dKOLuiy3xeBC54PjIka4fZiMdI/4UgqenqSMIhHdUqgt4RpwPeS12O9YcwzM94rPZbA3VGGYspB0&#10;hXpgiZGfQf0BZRQPLjqZNtyZwkmpuEAOwKYqf2Pz0jMvkAuIE/0qU/x/sPzr6TkQ1bW0rq8osczA&#10;Iz2dmCZb5CPG9CUmUKkYfGzQO2uL2xf/HMCSTxG2mf4og8n/QIyMqPJ5VRmgCIfLqv60vbqmhIOp&#10;Km/rGl+huAT7ENNn4QzJm5YKrZWPWQfWsNNcDWsWr3xt3aPSGt9SWzJgjrLEiOi06rI1+2FbiXsd&#10;CDBsaRqr3ACQ+pUXnLSd+U60kGA6a5EhtP0mJAgGROopQW7VCybjXNhUTaaedWJKdV3Cb0m2RGBq&#10;BMzIEopcsWeAxXMCWbCnmmf/HCqw09fgmfm/gtcIzOxsWoONsi78jZkGVnPmyX8RaZImq5TGw4jN&#10;VN18zL757uC6M7RYSPreTUPILO8dzCBPAQGzF7Q3qjGPYp6f12dMdflg7H8BAAD//wMAUEsDBBQA&#10;BgAIAAAAIQCC8JIX3AAAAAcBAAAPAAAAZHJzL2Rvd25yZXYueG1sTM7LTsMwEAXQPRL/YA0Sm4ra&#10;TQWkIU6FkHh02dIPmMbTJGo8jmI3j7/HrGA5c0d3Tr6dbCsG6n3jWMNqqUAQl840XGk4fr8/pCB8&#10;QDbYOiYNM3nYFrc3OWbGjbyn4RAqEUvYZ6ihDqHLpPRlTRb90nXEMTu73mKIY19J0+MYy20rE6We&#10;pMWG44caO3qrqbwcrlbD8JF80WLGeazSblb7xefuotZa399Nry8gAk3h7xh++ZEORTSd3JWNF62G&#10;tYryEPerZxAxf1QbECcNSboBWeTyv7/4AQAA//8DAFBLAQItABQABgAIAAAAIQC2gziS/gAAAOEB&#10;AAATAAAAAAAAAAAAAAAAAAAAAABbQ29udGVudF9UeXBlc10ueG1sUEsBAi0AFAAGAAgAAAAhADj9&#10;If/WAAAAlAEAAAsAAAAAAAAAAAAAAAAALwEAAF9yZWxzLy5yZWxzUEsBAi0AFAAGAAgAAAAhAM5l&#10;V5wUAgAAeAQAAA4AAAAAAAAAAAAAAAAALgIAAGRycy9lMm9Eb2MueG1sUEsBAi0AFAAGAAgAAAAh&#10;AILwkhfcAAAABwEAAA8AAAAAAAAAAAAAAAAAbgQAAGRycy9kb3ducmV2LnhtbFBLBQYAAAAABAAE&#10;APMAAAB3BQAAAAA=&#10;" filled="f" strokecolor="black [3213]" strokeweight="1pt">
                      <v:textbox>
                        <w:txbxContent>
                          <w:p w14:paraId="771067EC" w14:textId="77777777" w:rsidR="00613AA3" w:rsidRDefault="00613AA3" w:rsidP="004C5EF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1053" w:type="dxa"/>
          </w:tcPr>
          <w:p w14:paraId="79B8D808" w14:textId="1537100A" w:rsidR="00E309D6" w:rsidRPr="00081513" w:rsidRDefault="00E309D6" w:rsidP="00DE4DF3">
            <w:pPr>
              <w:autoSpaceDE w:val="0"/>
              <w:autoSpaceDN w:val="0"/>
              <w:adjustRightInd w:val="0"/>
              <w:spacing w:after="20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E309D6" w:rsidRPr="00081513" w14:paraId="290D24D5" w14:textId="77777777" w:rsidTr="00327AA8">
        <w:trPr>
          <w:trHeight w:val="413"/>
        </w:trPr>
        <w:tc>
          <w:tcPr>
            <w:tcW w:w="6282" w:type="dxa"/>
          </w:tcPr>
          <w:p w14:paraId="46701F8A" w14:textId="55B3354B" w:rsidR="00E309D6" w:rsidRPr="00E309D6" w:rsidRDefault="00E309D6" w:rsidP="00E43D8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09D6">
              <w:rPr>
                <w:rFonts w:ascii="Times New Roman" w:hAnsi="Times New Roman"/>
                <w:sz w:val="20"/>
              </w:rPr>
              <w:t xml:space="preserve">6-17 </w:t>
            </w:r>
            <w:r>
              <w:rPr>
                <w:rFonts w:ascii="Times New Roman" w:hAnsi="Times New Roman"/>
                <w:sz w:val="20"/>
              </w:rPr>
              <w:t>years old</w:t>
            </w:r>
          </w:p>
        </w:tc>
        <w:tc>
          <w:tcPr>
            <w:tcW w:w="1053" w:type="dxa"/>
          </w:tcPr>
          <w:p w14:paraId="150387E1" w14:textId="69C809C0" w:rsidR="00E309D6" w:rsidRPr="00081513" w:rsidRDefault="004C5EF7" w:rsidP="00DE4DF3">
            <w:pPr>
              <w:autoSpaceDE w:val="0"/>
              <w:autoSpaceDN w:val="0"/>
              <w:adjustRightInd w:val="0"/>
              <w:spacing w:after="200"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4C5EF7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5E374B0B" wp14:editId="4DAF54DA">
                      <wp:simplePos x="0" y="0"/>
                      <wp:positionH relativeFrom="column">
                        <wp:posOffset>892810</wp:posOffset>
                      </wp:positionH>
                      <wp:positionV relativeFrom="line">
                        <wp:posOffset>76835</wp:posOffset>
                      </wp:positionV>
                      <wp:extent cx="127635" cy="109220"/>
                      <wp:effectExtent l="0" t="0" r="24765" b="24130"/>
                      <wp:wrapNone/>
                      <wp:docPr id="226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661398" w14:textId="77777777" w:rsidR="00613AA3" w:rsidRDefault="00613AA3" w:rsidP="004C5EF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374B0B" id="_x0000_s1186" style="position:absolute;margin-left:70.3pt;margin-top:6.05pt;width:10.05pt;height:8.6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vbxFAIAAHgEAAAOAAAAZHJzL2Uyb0RvYy54bWysVMlu2zAQvRfoPxC811oCu6lgOYcE6aVo&#10;gqb9AJoiLQLcQLKW/PcdjhYHbdFDER9okjPzZt7jjPZ3o9HkLEJUzra02pSUCMtdp+yppT++P364&#10;pSQmZjumnRUtvYhI7w7v3+0H34ja9U53IhAAsbEZfEv7lHxTFJH3wrC4cV5YMEoXDEtwDKeiC2wA&#10;dKOLuix3xeBC54PjIka4fZiM9ID4UgqenqSMIhHdUqgt4RpwPea1OOxZcwrM94rPZbD/qMIwZSHp&#10;CvXAEiM/g/oDyigeXHQybbgzhZNScYEcgE1V/sbmpWdeIBcQJ/pVpvh2sPzr+TkQ1bW0rneUWGbg&#10;kZ7OTJMd8hFj+hITqFQMPjbonbXF7Yt/DmDJpwjbTH+UweR/IEZGVPmyqgxQhMNlVX/c3Wwp4WCq&#10;yk91ja9QXIN9iOmzcIbkTUuF1srHrANr2HmuhjWLV7627lFpjW+pLRkwR1liRHRaddma/bCtxL0O&#10;BBi2NI1VbgBI/coLTtrOfCdaSDBdtMgQ2n4TEgQDIvWUILfqFZNxLmyqJlPPOjGl2pbwW5ItEZga&#10;ATOyhCJX7Blg8ZxAFuyp5tk/hwrs9DV4Zv6v4DUCMzub1mCjrAt/Y6aB1Zx58l9EmqTJKqXxOGIz&#10;Vbfb7Jvvjq67QIuFpO/dNITM8t7BDPIUEDB7QXujGvMo5vl5fcZU1w/G4RcAAAD//wMAUEsDBBQA&#10;BgAIAAAAIQCcBKri3QAAAAkBAAAPAAAAZHJzL2Rvd25yZXYueG1sTI/LTsMwEEX3SPyDNUhsqtZu&#10;ikIJcSqExGvZ0g9w4yGJGo+j2M3j75muYDdXc3TnTL6bXCsG7EPjScN6pUAgld42VGk4fr8ttyBC&#10;NGRN6wk1zBhgV9ze5CazfqQ9DodYCS6hkBkNdYxdJmUoa3QmrHyHxLsf3zsTOfaVtL0Zudy1MlEq&#10;lc40xBdq0+FrjeX5cHEahvfkExezmcdq281qv/j4OquN1vd308sziIhT/IPhqs/qULDTyV/IBtFy&#10;flApozwkaxBXIFWPIE4akqcNyCKX/z8ofgEAAP//AwBQSwECLQAUAAYACAAAACEAtoM4kv4AAADh&#10;AQAAEwAAAAAAAAAAAAAAAAAAAAAAW0NvbnRlbnRfVHlwZXNdLnhtbFBLAQItABQABgAIAAAAIQA4&#10;/SH/1gAAAJQBAAALAAAAAAAAAAAAAAAAAC8BAABfcmVscy8ucmVsc1BLAQItABQABgAIAAAAIQC8&#10;avbxFAIAAHgEAAAOAAAAAAAAAAAAAAAAAC4CAABkcnMvZTJvRG9jLnhtbFBLAQItABQABgAIAAAA&#10;IQCcBKri3QAAAAkBAAAPAAAAAAAAAAAAAAAAAG4EAABkcnMvZG93bnJldi54bWxQSwUGAAAAAAQA&#10;BADzAAAAeAUAAAAA&#10;" filled="f" strokecolor="black [3213]" strokeweight="1pt">
                      <v:textbox>
                        <w:txbxContent>
                          <w:p w14:paraId="43661398" w14:textId="77777777" w:rsidR="00613AA3" w:rsidRDefault="00613AA3" w:rsidP="004C5EF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4C5EF7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0D3C1697" wp14:editId="5A571C71">
                      <wp:simplePos x="0" y="0"/>
                      <wp:positionH relativeFrom="column">
                        <wp:posOffset>205105</wp:posOffset>
                      </wp:positionH>
                      <wp:positionV relativeFrom="line">
                        <wp:posOffset>70485</wp:posOffset>
                      </wp:positionV>
                      <wp:extent cx="127635" cy="109220"/>
                      <wp:effectExtent l="0" t="0" r="24765" b="24130"/>
                      <wp:wrapNone/>
                      <wp:docPr id="225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0DB15E" w14:textId="77777777" w:rsidR="00613AA3" w:rsidRDefault="00613AA3" w:rsidP="004C5EF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3C1697" id="_x0000_s1187" style="position:absolute;margin-left:16.15pt;margin-top:5.55pt;width:10.05pt;height:8.6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c5aEwIAAHgEAAAOAAAAZHJzL2Uyb0RvYy54bWysVE2P0zAQvSPxHyzfaT7QliVquoddLRfE&#10;rlj4Aa4zbiw5tmWbJv33jCdpugLEAdGD64+Z9+Y9j7O7mwbDThCidrbl1abkDKx0nbbHln//9vju&#10;lrOYhO2EcRZafobI7/Zv3+xG30Dtemc6CAxBbGxG3/I+Jd8URZQ9DCJunAeLh8qFQSRchmPRBTEi&#10;+mCKuiy3xehC54OTECPuPsyHfE/4SoFMT0pFSMy0HGtLNAYaD3ks9jvRHIPwvZZLGeIfqhiEtki6&#10;Qj2IJNiPoH+DGrQMLjqVNtINhVNKSyANqKYqf1Hz0gsPpAXNiX61Kf4/WPnl9ByY7lpe1zecWTHg&#10;JT2dhGFb0gNT+hwTulSMPjYUnb2l6Yt/DniSVxGnWf6kwpD/URibyOXz6jJCMYmbVf1h+x65JB5V&#10;5ce6plsorsk+xPQJ3MDypOVgjPYx+yAacVqqEc0lKm9b96iNobs0lo3EUZaUEZ3RXT7NcdRWcG8C&#10;Q4UtT1OVGwCpX0XhythF7yyLBKazgQxh7FdQaBgKqWeC3KpXTCEl2FTNR73oYKa6KfF3IbtkEDUB&#10;ZmSFRa7YC8Alcga5YM81L/E5FajT1+RF+d+S1wxidjatyYO2LvxJmUFVC/McfzFptia7lKbDRM1U&#10;3W5zbN47uO6MLRaSuXfzIxRW9g7foEyBAHMUtje5sTzF/H5er4nq+sHY/wQAAP//AwBQSwMEFAAG&#10;AAgAAAAhAOMbHKDaAAAABwEAAA8AAABkcnMvZG93bnJldi54bWxMjstOwzAQRfdI/IM1SGwq6sSh&#10;KApxKoTEa9nCB0zjIYkaj6PYzePvMStY3ofuPeV+sb2YaPSdYw3pNgFBXDvTcaPh6/PlLgfhA7LB&#10;3jFpWMnDvrq+KrEwbuYDTcfQiDjCvkANbQhDIaWvW7Lot24gjtm3Gy2GKMdGmhHnOG57qZLkQVrs&#10;OD60ONBzS/X5eLEaplf1TpsV17nJhzU5bN4+zkmm9e3N8vQIItAS/srwix/RoYpMJ3dh40WvIVNZ&#10;bEY/TUHEfKfuQZw0qDwDWZXyP3/1AwAA//8DAFBLAQItABQABgAIAAAAIQC2gziS/gAAAOEBAAAT&#10;AAAAAAAAAAAAAAAAAAAAAABbQ29udGVudF9UeXBlc10ueG1sUEsBAi0AFAAGAAgAAAAhADj9If/W&#10;AAAAlAEAAAsAAAAAAAAAAAAAAAAALwEAAF9yZWxzLy5yZWxzUEsBAi0AFAAGAAgAAAAhAEoZzloT&#10;AgAAeAQAAA4AAAAAAAAAAAAAAAAALgIAAGRycy9lMm9Eb2MueG1sUEsBAi0AFAAGAAgAAAAhAOMb&#10;HKDaAAAABwEAAA8AAAAAAAAAAAAAAAAAbQQAAGRycy9kb3ducmV2LnhtbFBLBQYAAAAABAAEAPMA&#10;AAB0BQAAAAA=&#10;" filled="f" strokecolor="black [3213]" strokeweight="1pt">
                      <v:textbox>
                        <w:txbxContent>
                          <w:p w14:paraId="660DB15E" w14:textId="77777777" w:rsidR="00613AA3" w:rsidRDefault="00613AA3" w:rsidP="004C5EF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1053" w:type="dxa"/>
          </w:tcPr>
          <w:p w14:paraId="5676DD1A" w14:textId="2CF6D985" w:rsidR="00E309D6" w:rsidRPr="00081513" w:rsidRDefault="00E309D6" w:rsidP="00DE4DF3">
            <w:pPr>
              <w:autoSpaceDE w:val="0"/>
              <w:autoSpaceDN w:val="0"/>
              <w:adjustRightInd w:val="0"/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09D6" w:rsidRPr="00081513" w14:paraId="7AA5CA6D" w14:textId="77777777" w:rsidTr="00327AA8">
        <w:trPr>
          <w:trHeight w:val="440"/>
        </w:trPr>
        <w:tc>
          <w:tcPr>
            <w:tcW w:w="6282" w:type="dxa"/>
          </w:tcPr>
          <w:p w14:paraId="784AD8EA" w14:textId="2408A362" w:rsidR="00E309D6" w:rsidRPr="00E309D6" w:rsidRDefault="00E309D6" w:rsidP="00E43D8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09D6">
              <w:rPr>
                <w:rFonts w:ascii="Times New Roman" w:hAnsi="Times New Roman"/>
                <w:sz w:val="20"/>
              </w:rPr>
              <w:t xml:space="preserve">18-64 </w:t>
            </w:r>
            <w:r>
              <w:rPr>
                <w:rFonts w:ascii="Times New Roman" w:hAnsi="Times New Roman"/>
                <w:sz w:val="20"/>
              </w:rPr>
              <w:t>years old</w:t>
            </w:r>
          </w:p>
        </w:tc>
        <w:tc>
          <w:tcPr>
            <w:tcW w:w="1053" w:type="dxa"/>
          </w:tcPr>
          <w:p w14:paraId="23A0B54A" w14:textId="6D25C25F" w:rsidR="00E309D6" w:rsidRPr="00081513" w:rsidRDefault="004C5EF7" w:rsidP="00DE4DF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4C5EF7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091CC046" wp14:editId="319136E9">
                      <wp:simplePos x="0" y="0"/>
                      <wp:positionH relativeFrom="column">
                        <wp:posOffset>902335</wp:posOffset>
                      </wp:positionH>
                      <wp:positionV relativeFrom="line">
                        <wp:posOffset>92710</wp:posOffset>
                      </wp:positionV>
                      <wp:extent cx="127635" cy="109220"/>
                      <wp:effectExtent l="0" t="0" r="24765" b="24130"/>
                      <wp:wrapNone/>
                      <wp:docPr id="228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B18690" w14:textId="77777777" w:rsidR="00613AA3" w:rsidRDefault="00613AA3" w:rsidP="004C5EF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1CC046" id="_x0000_s1188" style="position:absolute;margin-left:71.05pt;margin-top:7.3pt;width:10.05pt;height:8.6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C2XFAIAAHgEAAAOAAAAZHJzL2Uyb0RvYy54bWysVMlu2zAQvRfoPxC811qKOKlgOYcE6aVo&#10;gib9AJoiLQLcQLKW/PcdjhYHbdFDEB9okjPzZt7jjHa3o9HkJEJUzra02pSUCMtdp+yxpT9fHj7d&#10;UBITsx3TzoqWnkWkt/uPH3aDb0Tteqc7EQiA2NgMvqV9Sr4pish7YVjcOC8sGKULhiU4hmPRBTYA&#10;utFFXZbbYnCh88FxESPc3k9Gukd8KQVPj1JGkYhuKdSWcA24HvJa7HesOQbme8XnMtgbqjBMWUi6&#10;Qt2zxMivoP6CMooHF51MG+5M4aRUXCAHYFOVf7B57pkXyAXEiX6VKb4fLP9+egpEdS2ta3gqyww8&#10;0uOJabJFPmJM32IClYrBxwa9s7a4ffZPASz5FGGb6Y8ymPwPxMiIKp9XlQGKcLis6uvt5ytKOJiq&#10;8ktd4ysUl2AfYvoqnCF501KhtfIx68AadpqrYc3ila+te1Ba41tqSwbMUZYYEZ1WXbZmP2wrcacD&#10;AYYtTWOVGwBSv/KCk7Yz34kWEkxnLTKEtj+EBMGASD0lyK16wWScC5uqydSzTkyprkr4LcmWCEyN&#10;gBlZQpEr9gyweE4gC/ZU8+yfQwV2+ho8M/9f8BqBmZ1Na7BR1oV/MdPAas48+S8iTdJkldJ4GLGZ&#10;qpvr7JvvDq47Q4uFpO/cNITM8t7BDPIUEDB7QXujGvMo5vl5fcZUlw/G/jcAAAD//wMAUEsDBBQA&#10;BgAIAAAAIQD84g3k3AAAAAkBAAAPAAAAZHJzL2Rvd25yZXYueG1sTI/LasMwEEX3hf6DmEA3oZGs&#10;FGNcy6EU+lom7Qco1sQ2sUbGUvz4+8qrdjeXOdw5Uxxm27ERB986UpDsBDCkypmWagU/32+PGTAf&#10;NBndOUIFC3o4lPd3hc6Nm+iI4ynULJaQz7WCJoQ+59xXDVrtd65HiruLG6wOMQ41N4OeYrntuBQi&#10;5Va3FC80usfXBqvr6WYVjO/yE7eLXqY66xdx3H58XcVeqYfN/PIMLOAc/mBY9aM6lNHp7G5kPOti&#10;fpJJRNchBbYCqZTAzgr2SQa8LPj/D8pfAAAA//8DAFBLAQItABQABgAIAAAAIQC2gziS/gAAAOEB&#10;AAATAAAAAAAAAAAAAAAAAAAAAABbQ29udGVudF9UeXBlc10ueG1sUEsBAi0AFAAGAAgAAAAhADj9&#10;If/WAAAAlAEAAAsAAAAAAAAAAAAAAAAALwEAAF9yZWxzLy5yZWxzUEsBAi0AFAAGAAgAAAAhAEeo&#10;LZcUAgAAeAQAAA4AAAAAAAAAAAAAAAAALgIAAGRycy9lMm9Eb2MueG1sUEsBAi0AFAAGAAgAAAAh&#10;APziDeTcAAAACQEAAA8AAAAAAAAAAAAAAAAAbgQAAGRycy9kb3ducmV2LnhtbFBLBQYAAAAABAAE&#10;APMAAAB3BQAAAAA=&#10;" filled="f" strokecolor="black [3213]" strokeweight="1pt">
                      <v:textbox>
                        <w:txbxContent>
                          <w:p w14:paraId="5CB18690" w14:textId="77777777" w:rsidR="00613AA3" w:rsidRDefault="00613AA3" w:rsidP="004C5EF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4C5EF7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7E7C738E" wp14:editId="2AF455BF">
                      <wp:simplePos x="0" y="0"/>
                      <wp:positionH relativeFrom="column">
                        <wp:posOffset>214630</wp:posOffset>
                      </wp:positionH>
                      <wp:positionV relativeFrom="line">
                        <wp:posOffset>86360</wp:posOffset>
                      </wp:positionV>
                      <wp:extent cx="127635" cy="109220"/>
                      <wp:effectExtent l="0" t="0" r="24765" b="24130"/>
                      <wp:wrapNone/>
                      <wp:docPr id="227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9B079A" w14:textId="77777777" w:rsidR="00613AA3" w:rsidRDefault="00613AA3" w:rsidP="004C5EF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7C738E" id="_x0000_s1189" style="position:absolute;margin-left:16.9pt;margin-top:6.8pt;width:10.05pt;height:8.6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mf9FAIAAHgEAAAOAAAAZHJzL2Uyb0RvYy54bWysVMlu2zAQvRfoPxC811qKOK5gOYcE6aVo&#10;gib9AJoiLQLcQLKW/PcdjhYHbdFDUR9okjPzZt7jjPZ3o9HkLEJUzra02pSUCMtdp+yppd9fHz/s&#10;KImJ2Y5pZ0VLLyLSu8P7d/vBN6J2vdOdCARAbGwG39I+Jd8UReS9MCxunBcWjNIFwxIcw6noAhsA&#10;3eiiLsttMbjQ+eC4iBFuHyYjPSC+lIKnJymjSES3FGpLuAZcj3ktDnvWnALzveJzGewfqjBMWUi6&#10;Qj2wxMiPoH6DMooHF51MG+5M4aRUXCAHYFOVv7B56ZkXyAXEiX6VKf4/WP71/ByI6lpa17eUWGbg&#10;kZ7OTJMt8hFj+hITqFQMPjbonbXF7Yt/DmDJpwjbTH+UweR/IEZGVPmyqgxQhMNlVd9uP95QwsFU&#10;lZ/qGl+huAb7ENNn4QzJm5YKrZWPWQfWsPNcDWsWr3xt3aPSGt9SWzJgjrLEiOi06rI1+2FbiXsd&#10;CDBsaRqr3ACQ+o0XnLSd+U60kGC6aJEhtP0mJAgGROopQW7VKybjXNhUTaaedWJKdVPCb0m2RGBq&#10;BMzIEopcsWeAxXMCWbCnmmf/HCqw09fgmfnfgtcIzOxsWoONsi78iZkGVnPmyX8RaZImq5TG44jN&#10;VO122TffHV13gRYLSd+7aQiZ5b2DGeQpIGD2gvZGNeZRzPPz9oyprh+Mw08AAAD//wMAUEsDBBQA&#10;BgAIAAAAIQDU0tmA2QAAAAcBAAAPAAAAZHJzL2Rvd25yZXYueG1sTI7LTsMwEEX3SPyDNUhsKmpT&#10;iyqEOBVC4rVsywe48ZBEjcdR7Obx9wwrWN6H7j3FbvadGHGIbSAD92sFAqkKrqXawNfx9S4DEZMl&#10;Z7tAaGDBCLvy+qqwuQsT7XE8pFrwCMXcGmhS6nMpY9Wgt3EdeiTOvsPgbWI51NINduJx38mNUlvp&#10;bUv80NgeXxqszoeLNzC+bT5wtdhlqrN+UfvV++dZaWNub+bnJxAJ5/RXhl98RoeSmU7hQi6KzoDW&#10;TJ7Y11sQnD/oRxAn9lUGsizkf/7yBwAA//8DAFBLAQItABQABgAIAAAAIQC2gziS/gAAAOEBAAAT&#10;AAAAAAAAAAAAAAAAAAAAAABbQ29udGVudF9UeXBlc10ueG1sUEsBAi0AFAAGAAgAAAAhADj9If/W&#10;AAAAlAEAAAsAAAAAAAAAAAAAAAAALwEAAF9yZWxzLy5yZWxzUEsBAi0AFAAGAAgAAAAhAKoeZ/0U&#10;AgAAeAQAAA4AAAAAAAAAAAAAAAAALgIAAGRycy9lMm9Eb2MueG1sUEsBAi0AFAAGAAgAAAAhANTS&#10;2YDZAAAABwEAAA8AAAAAAAAAAAAAAAAAbgQAAGRycy9kb3ducmV2LnhtbFBLBQYAAAAABAAEAPMA&#10;AAB0BQAAAAA=&#10;" filled="f" strokecolor="black [3213]" strokeweight="1pt">
                      <v:textbox>
                        <w:txbxContent>
                          <w:p w14:paraId="0C9B079A" w14:textId="77777777" w:rsidR="00613AA3" w:rsidRDefault="00613AA3" w:rsidP="004C5EF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1053" w:type="dxa"/>
          </w:tcPr>
          <w:p w14:paraId="6A708B88" w14:textId="20DB999C" w:rsidR="00E309D6" w:rsidRPr="00081513" w:rsidRDefault="00E309D6" w:rsidP="00DE4DF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09D6" w:rsidRPr="00081513" w14:paraId="7341825E" w14:textId="77777777" w:rsidTr="00327AA8">
        <w:trPr>
          <w:trHeight w:val="440"/>
        </w:trPr>
        <w:tc>
          <w:tcPr>
            <w:tcW w:w="6282" w:type="dxa"/>
          </w:tcPr>
          <w:p w14:paraId="4553B8A0" w14:textId="6DB87828" w:rsidR="00E309D6" w:rsidRPr="00E309D6" w:rsidRDefault="00E309D6" w:rsidP="00E43D8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09D6">
              <w:rPr>
                <w:rFonts w:ascii="Times New Roman" w:hAnsi="Times New Roman"/>
                <w:sz w:val="20"/>
              </w:rPr>
              <w:t xml:space="preserve">65 </w:t>
            </w:r>
            <w:r w:rsidR="007964AC">
              <w:rPr>
                <w:rFonts w:ascii="Times New Roman" w:hAnsi="Times New Roman"/>
                <w:sz w:val="20"/>
              </w:rPr>
              <w:t xml:space="preserve">years </w:t>
            </w:r>
            <w:r w:rsidRPr="00E309D6">
              <w:rPr>
                <w:rFonts w:ascii="Times New Roman" w:hAnsi="Times New Roman"/>
                <w:sz w:val="20"/>
              </w:rPr>
              <w:t>and older</w:t>
            </w:r>
          </w:p>
        </w:tc>
        <w:tc>
          <w:tcPr>
            <w:tcW w:w="1053" w:type="dxa"/>
          </w:tcPr>
          <w:p w14:paraId="3BD205FB" w14:textId="4F4DB134" w:rsidR="00E309D6" w:rsidRPr="00081513" w:rsidRDefault="004C5EF7" w:rsidP="00DE4DF3">
            <w:pPr>
              <w:autoSpaceDE w:val="0"/>
              <w:autoSpaceDN w:val="0"/>
              <w:adjustRightInd w:val="0"/>
              <w:spacing w:after="200"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4C5EF7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48596D54" wp14:editId="19560A69">
                      <wp:simplePos x="0" y="0"/>
                      <wp:positionH relativeFrom="column">
                        <wp:posOffset>911860</wp:posOffset>
                      </wp:positionH>
                      <wp:positionV relativeFrom="line">
                        <wp:posOffset>83185</wp:posOffset>
                      </wp:positionV>
                      <wp:extent cx="127635" cy="109220"/>
                      <wp:effectExtent l="0" t="0" r="24765" b="24130"/>
                      <wp:wrapNone/>
                      <wp:docPr id="230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08A446" w14:textId="77777777" w:rsidR="00613AA3" w:rsidRDefault="00613AA3" w:rsidP="004C5EF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596D54" id="_x0000_s1190" style="position:absolute;margin-left:71.8pt;margin-top:6.55pt;width:10.05pt;height:8.6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AN2FAIAAHgEAAAOAAAAZHJzL2Uyb0RvYy54bWysVMlu2zAQvRfoPxC811qCuIlgOYcE6aVo&#10;gqb9AJoiLQLcQLKW/PcdjhYHbZFDUB9okjPzZt7jjHZ3o9HkJEJUzra02pSUCMtdp+yxpT9/PH66&#10;oSQmZjumnRUtPYtI7/YfP+wG34ja9U53IhAAsbEZfEv7lHxTFJH3wrC4cV5YMEoXDEtwDMeiC2wA&#10;dKOLuiy3xeBC54PjIka4fZiMdI/4UgqenqSMIhHdUqgt4RpwPeS12O9YcwzM94rPZbB3VGGYspB0&#10;hXpgiZFfQf0FZRQPLjqZNtyZwkmpuEAOwKYq/2Dz0jMvkAuIE/0qU/x/sPzb6TkQ1bW0vgJ9LDPw&#10;SE8npskW+YgxfY0JVCoGHxv0ztri9sU/B7DkU4Rtpj/KYPI/ECMjqnxeVQYowuGyqj9vr64p4WCq&#10;ytu6xlcoLsE+xPRFOEPypqVCa+Vj1oE17DRXw5rFK19b96i0xrfUlgyYoywxIjqtumzNfthW4l4H&#10;AgxbmsYqNwCkfuUFJ21nvhMtJJjOWmQIbb8LCYIBkXpKkFv1gsk4FzZVk6lnnZhSXZfwW5ItEZga&#10;ATOyhCJX7Blg8ZxAFuyp5tk/hwrs9DV4Zv5W8BqBmZ1Na7BR1oV/MdPAas48+S8iTdJkldJ4GLGZ&#10;qpvb7JvvDq47Q4uFpO/dNITM8t7BDPIUEDB7QXujGvMo5vl5fcZUlw/G/jcAAAD//wMAUEsDBBQA&#10;BgAIAAAAIQBbBCk43QAAAAkBAAAPAAAAZHJzL2Rvd25yZXYueG1sTI/LasMwEEX3hf6DmEI3IZES&#10;FTe4lkMp9LVM0g9Q7IltYo2Mpfjx952s2t1c5nDnTLabXCsG7EPjycB6pUAgFb5sqDLwc3xfbkGE&#10;aKm0rSc0MGOAXX5/l9m09CPtcTjESnAJhdQaqGPsUilDUaOzYeU7JN6dfe9s5NhXsuztyOWulRul&#10;EulsQ3yhth2+1VhcDldnYPjYfOFitvNYbbtZ7Ref3xeljXl8mF5fQESc4h8MN31Wh5ydTv5KZRAt&#10;5yedMMqDXoO4AYl+BnEyoJUGmWfy/wf5LwAAAP//AwBQSwECLQAUAAYACAAAACEAtoM4kv4AAADh&#10;AQAAEwAAAAAAAAAAAAAAAAAAAAAAW0NvbnRlbnRfVHlwZXNdLnhtbFBLAQItABQABgAIAAAAIQA4&#10;/SH/1gAAAJQBAAALAAAAAAAAAAAAAAAAAC8BAABfcmVscy8ucmVsc1BLAQItABQABgAIAAAAIQBt&#10;WAN2FAIAAHgEAAAOAAAAAAAAAAAAAAAAAC4CAABkcnMvZTJvRG9jLnhtbFBLAQItABQABgAIAAAA&#10;IQBbBCk43QAAAAkBAAAPAAAAAAAAAAAAAAAAAG4EAABkcnMvZG93bnJldi54bWxQSwUGAAAAAAQA&#10;BADzAAAAeAUAAAAA&#10;" filled="f" strokecolor="black [3213]" strokeweight="1pt">
                      <v:textbox>
                        <w:txbxContent>
                          <w:p w14:paraId="2A08A446" w14:textId="77777777" w:rsidR="00613AA3" w:rsidRDefault="00613AA3" w:rsidP="004C5EF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  <w:r w:rsidRPr="004C5EF7">
              <w:rPr>
                <w:rFonts w:ascii="Times New Roman" w:hAnsi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7EF2DEAA" wp14:editId="54921689">
                      <wp:simplePos x="0" y="0"/>
                      <wp:positionH relativeFrom="column">
                        <wp:posOffset>224155</wp:posOffset>
                      </wp:positionH>
                      <wp:positionV relativeFrom="line">
                        <wp:posOffset>76835</wp:posOffset>
                      </wp:positionV>
                      <wp:extent cx="127635" cy="109220"/>
                      <wp:effectExtent l="0" t="0" r="24765" b="24130"/>
                      <wp:wrapNone/>
                      <wp:docPr id="229" name="Oval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635" cy="10922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D4620A" w14:textId="77777777" w:rsidR="00613AA3" w:rsidRDefault="00613AA3" w:rsidP="004C5EF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F2DEAA" id="_x0000_s1191" style="position:absolute;margin-left:17.65pt;margin-top:6.05pt;width:10.05pt;height:8.6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puiEwIAAHgEAAAOAAAAZHJzL2Uyb0RvYy54bWysVMlu2zAQvRfoPxC811qCuLVgOYcE6aVo&#10;gqb9AJoiLQLcQLKW/PcdjhYHbdFDER9okjPzZt7jjPZ3o9HkLEJUzra02pSUCMtdp+yppT++P374&#10;RElMzHZMOytaehGR3h3ev9sPvhG1653uRCAAYmMz+Jb2KfmmKCLvhWFx47ywYJQuGJbgGE5FF9gA&#10;6EYXdVlui8GFzgfHRYxw+zAZ6QHxpRQ8PUkZRSK6pVBbwjXgesxrcdiz5hSY7xWfy2D/UYVhykLS&#10;FeqBJUZ+BvUHlFE8uOhk2nBnCiel4gI5AJuq/I3NS8+8QC4gTvSrTPHtYPnX83MgqmtpXe8osczA&#10;Iz2dmSZb5CPG9CUmUKkYfGzQO2uL2xf/HMCSTxG2mf4og8n/QIyMqPJlVRmgCIfLqv64vbmlhIOp&#10;Knd1ja9QXIN9iOmzcIbkTUuF1srHrANr2HmuhjWLV7627lFpjW+pLRkwR1liRHRaddma/bCtxL0O&#10;BBi2NI1VbgBI/coLTtrOfCdaSDBdtMgQ2n4TEgQDIvWUILfqFZNxLmyqJlPPOjGlui3htyRbIjA1&#10;AmZkCUWu2DPA4jmBLNhTzbN/DhXY6WvwzPxfwWsEZnY2rcFGWRf+xkwDqznz5L+INEmTVUrjccRm&#10;qnZINt8dXXeBFgtJ37tpCJnlvYMZ5CkgYPaC9kY15lHM8/P6jKmuH4zDLwAAAP//AwBQSwMEFAAG&#10;AAgAAAAhACYBSnPbAAAABwEAAA8AAABkcnMvZG93bnJldi54bWxMjstOwzAQRfdI/IM1SGwqajch&#10;qIQ4FULitWzhA9x4SKLG4yh28/h7hhVd3ofuPcVudp0YcQitJw2btQKBVHnbUq3h++v1bgsiREPW&#10;dJ5Qw4IBduX1VWFy6yfa43iIteARCrnR0MTY51KGqkFnwtr3SJz9+MGZyHKopR3MxOOuk4lSD9KZ&#10;lvihMT2+NFidDmenYXxLPnC1mGWqt/2i9qv3z5NKtb69mZ+fQESc438Z/vAZHUpmOvoz2SA6DWmW&#10;cpP9ZAOC8yy7B3HUkDymIMtCXvKXvwAAAP//AwBQSwECLQAUAAYACAAAACEAtoM4kv4AAADhAQAA&#10;EwAAAAAAAAAAAAAAAAAAAAAAW0NvbnRlbnRfVHlwZXNdLnhtbFBLAQItABQABgAIAAAAIQA4/SH/&#10;1gAAAJQBAAALAAAAAAAAAAAAAAAAAC8BAABfcmVscy8ucmVsc1BLAQItABQABgAIAAAAIQAbKpui&#10;EwIAAHgEAAAOAAAAAAAAAAAAAAAAAC4CAABkcnMvZTJvRG9jLnhtbFBLAQItABQABgAIAAAAIQAm&#10;AUpz2wAAAAcBAAAPAAAAAAAAAAAAAAAAAG0EAABkcnMvZG93bnJldi54bWxQSwUGAAAAAAQABADz&#10;AAAAdQUAAAAA&#10;" filled="f" strokecolor="black [3213]" strokeweight="1pt">
                      <v:textbox>
                        <w:txbxContent>
                          <w:p w14:paraId="2CD4620A" w14:textId="77777777" w:rsidR="00613AA3" w:rsidRDefault="00613AA3" w:rsidP="004C5EF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1053" w:type="dxa"/>
          </w:tcPr>
          <w:p w14:paraId="37DEA3DF" w14:textId="43DACC07" w:rsidR="00E309D6" w:rsidRPr="00081513" w:rsidRDefault="00E309D6" w:rsidP="00DE4DF3">
            <w:pPr>
              <w:autoSpaceDE w:val="0"/>
              <w:autoSpaceDN w:val="0"/>
              <w:adjustRightInd w:val="0"/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120EBD" w14:textId="6D6F2B3B" w:rsidR="000D3916" w:rsidRDefault="000D3916" w:rsidP="001C4B32">
      <w:pPr>
        <w:spacing w:after="200" w:line="240" w:lineRule="auto"/>
        <w:contextualSpacing/>
        <w:rPr>
          <w:rFonts w:ascii="Times New Roman" w:eastAsiaTheme="minorHAnsi" w:hAnsi="Times New Roman"/>
          <w:sz w:val="20"/>
        </w:rPr>
      </w:pPr>
    </w:p>
    <w:p w14:paraId="0FAD4BDA" w14:textId="77777777" w:rsidR="00BD3096" w:rsidRDefault="00BD3096" w:rsidP="006D47D4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47DACE2B" w14:textId="77777777" w:rsidR="00BD3096" w:rsidRDefault="00BD3096" w:rsidP="006D47D4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300DF765" w14:textId="77777777" w:rsidR="00BD3096" w:rsidRDefault="00BD3096" w:rsidP="006D47D4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593519EE" w14:textId="77777777" w:rsidR="00BD3096" w:rsidRDefault="00BD3096" w:rsidP="006D47D4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2F7CDE97" w14:textId="77777777" w:rsidR="00BD3096" w:rsidRDefault="00BD3096" w:rsidP="006D47D4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72945BA6" w14:textId="77777777" w:rsidR="00BD3096" w:rsidRDefault="00BD3096" w:rsidP="006D47D4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70474F2B" w14:textId="6137E85C" w:rsidR="00BD3096" w:rsidRDefault="00BD3096" w:rsidP="006D47D4">
      <w:pPr>
        <w:spacing w:line="24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lastRenderedPageBreak/>
        <w:t>C</w:t>
      </w:r>
      <w:r w:rsidR="006D47D4">
        <w:rPr>
          <w:rFonts w:ascii="Times New Roman" w:hAnsi="Times New Roman"/>
          <w:sz w:val="20"/>
        </w:rPr>
        <w:t xml:space="preserve">.3 </w:t>
      </w:r>
      <w:r w:rsidR="006D47D4">
        <w:rPr>
          <w:rFonts w:ascii="Times New Roman" w:hAnsi="Times New Roman"/>
          <w:sz w:val="20"/>
        </w:rPr>
        <w:tab/>
      </w:r>
      <w:r w:rsidRPr="00BD3096">
        <w:rPr>
          <w:rFonts w:ascii="Times New Roman" w:hAnsi="Times New Roman"/>
          <w:sz w:val="20"/>
        </w:rPr>
        <w:t>Including yourself, does anyone in your household have a health condition that might affect your capacity to prepare for (respond to)</w:t>
      </w:r>
      <w:r>
        <w:rPr>
          <w:rFonts w:ascii="Times New Roman" w:hAnsi="Times New Roman"/>
          <w:sz w:val="20"/>
        </w:rPr>
        <w:t xml:space="preserve"> to a disaster?</w:t>
      </w:r>
    </w:p>
    <w:p w14:paraId="409F3947" w14:textId="3A4260B1" w:rsidR="00BD3096" w:rsidRDefault="00BD3096" w:rsidP="00BD3096">
      <w:pPr>
        <w:spacing w:line="240" w:lineRule="auto"/>
        <w:rPr>
          <w:rFonts w:ascii="Times New Roman" w:hAnsi="Times New Roman"/>
          <w:sz w:val="20"/>
        </w:rPr>
      </w:pPr>
    </w:p>
    <w:p w14:paraId="63CBAE1E" w14:textId="77777777" w:rsidR="00BD3096" w:rsidRPr="00ED296C" w:rsidRDefault="00BD3096" w:rsidP="00BD3096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302336" behindDoc="0" locked="0" layoutInCell="1" allowOverlap="1" wp14:anchorId="395CC8C1" wp14:editId="378E5DFE">
                <wp:simplePos x="0" y="0"/>
                <wp:positionH relativeFrom="margin">
                  <wp:posOffset>4572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25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7D85B99" w14:textId="77777777" w:rsidR="00BD3096" w:rsidRDefault="00BD3096" w:rsidP="00BD3096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5CC8C1" id="_x0000_s1192" style="position:absolute;left:0;text-align:left;margin-left:36pt;margin-top:.75pt;width:10.05pt;height:8.6pt;z-index:25230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zAp4gEAAK8DAAAOAAAAZHJzL2Uyb0RvYy54bWysU01v2zAMvQ/YfxB0X+y4aLYZcXpo0F2G&#10;tUC7H8DIsi1AXxC12Pn3I5Us7bbbsBwUSSSf3nukt3eLs+KoE5rgO7le1VJor0Jv/NjJ7y8PHz5J&#10;gRl8DzZ43cmTRnm3e/9uO8dWN2EKttdJEIjHdo6dnHKObVWhmrQDXIWoPQWHkBxkOqax6hPMhO5s&#10;1dT1pppD6mMKSiPS7f4clLuCPwxa5cdhQJ2F7SRxy2VNZT3wWu220I4J4mTUhQb8AwsHxtOjV6g9&#10;ZBA/kvkLyhmVAoYhr1RwVRgGo3TRQGrW9R9qnieIumghczBebcL/B6u+HZ+SMH0nm1vyx4OjJj0e&#10;wYpN0aOX/BUzuVTNEduSzd6W7XN8ShThE9KW5S9DcvxPwsRSXD5dXSYooehy3Xzc3NxKoSi0rj83&#10;TelC9VocE+YvOjjBm05qa01E9gFaOF7YQPsri699eDDWll5aL+byRk1yFNBIDRYybV0kkehHKcCO&#10;NKsqpwKJwZqeyxkIT3hvkyD9naQp68P8QrSlsICZAqSl/HhsiPBvpcxnDzidi0vokmY9Q+syjW/M&#10;PHvG7uXlsJx70NxwDd8dQn+izqRs78N5dsGrKRAFJs7vcxZNRWFymWAeu7fnkvX6ne1+AgAA//8D&#10;AFBLAwQUAAYACAAAACEApYdBud0AAAAGAQAADwAAAGRycy9kb3ducmV2LnhtbEyPwU7DMBBE70j9&#10;B2srcUHUaUTbNMSpKBJCqAdEywc48ZIE7HUUu234+25PcJyd1cybYjM6K044hM6TgvksAYFUe9NR&#10;o+Dz8HKfgQhRk9HWEyr4xQCbcnJT6Nz4M33gaR8bwSEUcq2gjbHPpQx1i06Hme+R2Pvyg9OR5dBI&#10;M+gzhzsr0yRZSqc74oZW9/jcYv2zPzoF9qHZvR6yZb9422L9vr4bY/W9Vep2Oj49gog4xr9nuOIz&#10;OpTMVPkjmSCsglXKUyLfFyDYXqdzEBXLbAWyLOR//PICAAD//wMAUEsBAi0AFAAGAAgAAAAhALaD&#10;OJL+AAAA4QEAABMAAAAAAAAAAAAAAAAAAAAAAFtDb250ZW50X1R5cGVzXS54bWxQSwECLQAUAAYA&#10;CAAAACEAOP0h/9YAAACUAQAACwAAAAAAAAAAAAAAAAAvAQAAX3JlbHMvLnJlbHNQSwECLQAUAAYA&#10;CAAAACEAW7cwKeIBAACvAwAADgAAAAAAAAAAAAAAAAAuAgAAZHJzL2Uyb0RvYy54bWxQSwECLQAU&#10;AAYACAAAACEApYdBud0AAAAGAQAADwAAAAAAAAAAAAAAAAA8BAAAZHJzL2Rvd25yZXYueG1sUEsF&#10;BgAAAAAEAAQA8wAAAEYFAAAAAA==&#10;" filled="f" strokecolor="windowText" strokeweight="1pt">
                <v:textbox>
                  <w:txbxContent>
                    <w:p w14:paraId="67D85B99" w14:textId="77777777" w:rsidR="00BD3096" w:rsidRDefault="00BD3096" w:rsidP="00BD3096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ED296C">
        <w:rPr>
          <w:rFonts w:ascii="Times New Roman" w:eastAsiaTheme="minorHAnsi" w:hAnsi="Times New Roman"/>
          <w:sz w:val="20"/>
        </w:rPr>
        <w:t>Yes</w:t>
      </w:r>
      <w:r w:rsidRPr="00ED296C">
        <w:rPr>
          <w:rFonts w:ascii="Times New Roman" w:eastAsiaTheme="minorHAnsi" w:hAnsi="Times New Roman"/>
          <w:sz w:val="20"/>
        </w:rPr>
        <w:tab/>
      </w:r>
    </w:p>
    <w:p w14:paraId="17E3AC90" w14:textId="77777777" w:rsidR="00BD3096" w:rsidRDefault="00BD3096" w:rsidP="00BD3096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301312" behindDoc="0" locked="0" layoutInCell="1" allowOverlap="1" wp14:anchorId="6BB8B6DB" wp14:editId="284BEABE">
                <wp:simplePos x="0" y="0"/>
                <wp:positionH relativeFrom="column">
                  <wp:posOffset>457200</wp:posOffset>
                </wp:positionH>
                <wp:positionV relativeFrom="paragraph">
                  <wp:posOffset>23495</wp:posOffset>
                </wp:positionV>
                <wp:extent cx="127635" cy="109220"/>
                <wp:effectExtent l="0" t="0" r="24765" b="24130"/>
                <wp:wrapNone/>
                <wp:docPr id="25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23EF451" w14:textId="77777777" w:rsidR="00BD3096" w:rsidRDefault="00BD3096" w:rsidP="00BD3096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B8B6DB" id="_x0000_s1193" style="position:absolute;left:0;text-align:left;margin-left:36pt;margin-top:1.85pt;width:10.05pt;height:8.6pt;z-index:25230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L/74gEAAK8DAAAOAAAAZHJzL2Uyb0RvYy54bWysU8tu2zAQvBfoPxC813oUcVvBcg4x0kvR&#10;BEjyAWuKlAjwBS5ryX/fJeU6aXsr6gNNcneHM7Or3e1iDTvJiNq7njebmjPphB+0G3v+8nz/4TNn&#10;mMANYLyTPT9L5Lf79+92c+hk6ydvBhkZgTjs5tDzKaXQVRWKSVrAjQ/SUVD5aCHRMY7VEGEmdGuq&#10;tq631ezjEKIXEpFuD2uQ7wu+UlKkB6VQJmZ6TtxSWWNZj3mt9jvoxghh0uJCA/6BhQXt6NEr1AES&#10;sB9R/wVltYgevUob4W3lldJCFg2kpqn/UPM0QZBFC5mD4WoT/j9Y8f30GJkeet7eNJw5sNSkhxMY&#10;ti165JK+YSKXqjlgV7Kzt2X7FB4jRfIJaZvlLyra/E/C2FJcPl9dJigm6LJpP20/3nAmKNTUX9q2&#10;dKF6LQ4R01fpLcubnktjdMDsA3RwurCB7ldWvnb+XhtTemkcm8sbNbVbAI2UMpBoawOJRDdyBmak&#10;WRUpFkj0Rg+5PAPhGe9MZKS/5zRlg5+fiTZnBjBRgLSUXx4bIvxbaeZzAJzW4hK6pBmXoWWZxjdm&#10;rp5l99JyXNYetG2uyXdHP5ypMzGZO7/OLjgxeaKQief3cxZNRWFymeA8dm/PJev1O9v/BAAA//8D&#10;AFBLAwQUAAYACAAAACEA2EMkft4AAAAGAQAADwAAAGRycy9kb3ducmV2LnhtbEyPwU7DMBBE70j9&#10;B2srcUHUaYC2CdlUFAmhigOi5QOceEnS2usodtvw95gTHEczmnlTrEdrxJkG3zlGmM8SEMS10x03&#10;CJ/7l9sVCB8Ua2UcE8I3eViXk6tC5dpd+IPOu9CIWMI+VwhtCH0upa9bssrPXE8cvS83WBWiHBqp&#10;B3WJ5dbINEkW0qqO40KrenpuqT7uThbB3Ddvr/vVon/Ybqh+z27GUB02iNfT8ekRRKAx/IXhFz+i&#10;QxmZKndi7YVBWKbxSkC4W4KIdpbOQVQIaZKBLAv5H7/8AQAA//8DAFBLAQItABQABgAIAAAAIQC2&#10;gziS/gAAAOEBAAATAAAAAAAAAAAAAAAAAAAAAABbQ29udGVudF9UeXBlc10ueG1sUEsBAi0AFAAG&#10;AAgAAAAhADj9If/WAAAAlAEAAAsAAAAAAAAAAAAAAAAALwEAAF9yZWxzLy5yZWxzUEsBAi0AFAAG&#10;AAgAAAAhAJTov/viAQAArwMAAA4AAAAAAAAAAAAAAAAALgIAAGRycy9lMm9Eb2MueG1sUEsBAi0A&#10;FAAGAAgAAAAhANhDJH7eAAAABgEAAA8AAAAAAAAAAAAAAAAAPAQAAGRycy9kb3ducmV2LnhtbFBL&#10;BQYAAAAABAAEAPMAAABHBQAAAAA=&#10;" filled="f" strokecolor="windowText" strokeweight="1pt">
                <v:textbox>
                  <w:txbxContent>
                    <w:p w14:paraId="723EF451" w14:textId="77777777" w:rsidR="00BD3096" w:rsidRDefault="00BD3096" w:rsidP="00BD3096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ED296C">
        <w:rPr>
          <w:rFonts w:ascii="Times New Roman" w:eastAsiaTheme="minorHAnsi" w:hAnsi="Times New Roman"/>
          <w:sz w:val="20"/>
        </w:rPr>
        <w:t>No</w:t>
      </w:r>
    </w:p>
    <w:p w14:paraId="7C9CBA8C" w14:textId="77777777" w:rsidR="00BD3096" w:rsidRDefault="00BD3096" w:rsidP="00282A23">
      <w:pPr>
        <w:spacing w:line="240" w:lineRule="auto"/>
        <w:ind w:left="1440" w:hanging="720"/>
        <w:rPr>
          <w:rFonts w:ascii="Times New Roman" w:hAnsi="Times New Roman"/>
          <w:sz w:val="20"/>
        </w:rPr>
      </w:pPr>
    </w:p>
    <w:p w14:paraId="087E89E6" w14:textId="6BAD2CBF" w:rsidR="006D47D4" w:rsidRPr="006D47D4" w:rsidRDefault="00BD3096" w:rsidP="00282A23">
      <w:pPr>
        <w:spacing w:line="240" w:lineRule="auto"/>
        <w:ind w:left="144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C</w:t>
      </w:r>
      <w:r w:rsidR="009B148C">
        <w:rPr>
          <w:rFonts w:ascii="Times New Roman" w:hAnsi="Times New Roman"/>
          <w:sz w:val="20"/>
        </w:rPr>
        <w:t>.</w:t>
      </w:r>
      <w:r>
        <w:rPr>
          <w:rFonts w:ascii="Times New Roman" w:hAnsi="Times New Roman"/>
          <w:sz w:val="20"/>
        </w:rPr>
        <w:t>3</w:t>
      </w:r>
      <w:r w:rsidR="00E179D9">
        <w:rPr>
          <w:rFonts w:ascii="Times New Roman" w:hAnsi="Times New Roman"/>
          <w:sz w:val="20"/>
        </w:rPr>
        <w:t>.</w:t>
      </w:r>
      <w:r>
        <w:rPr>
          <w:rFonts w:ascii="Times New Roman" w:hAnsi="Times New Roman"/>
          <w:sz w:val="20"/>
        </w:rPr>
        <w:t>a.</w:t>
      </w:r>
      <w:r>
        <w:rPr>
          <w:rFonts w:ascii="Times New Roman" w:hAnsi="Times New Roman"/>
          <w:sz w:val="20"/>
        </w:rPr>
        <w:tab/>
        <w:t xml:space="preserve">IF C3=YES </w:t>
      </w:r>
      <w:r w:rsidRPr="00BD3096">
        <w:rPr>
          <w:rFonts w:ascii="Times New Roman" w:hAnsi="Times New Roman"/>
          <w:sz w:val="20"/>
        </w:rPr>
        <w:sym w:font="Wingdings" w:char="F0E8"/>
      </w:r>
      <w:r w:rsidRPr="00BD3096">
        <w:rPr>
          <w:rFonts w:ascii="Times New Roman" w:hAnsi="Times New Roman"/>
          <w:sz w:val="20"/>
        </w:rPr>
        <w:t xml:space="preserve"> </w:t>
      </w:r>
      <w:r w:rsidR="006D47D4" w:rsidRPr="006D47D4">
        <w:rPr>
          <w:rFonts w:ascii="Times New Roman" w:hAnsi="Times New Roman"/>
          <w:sz w:val="20"/>
        </w:rPr>
        <w:t>Do you have specific plans to meet your family’s health care needs</w:t>
      </w:r>
      <w:r w:rsidR="00282A23">
        <w:rPr>
          <w:rFonts w:ascii="Times New Roman" w:hAnsi="Times New Roman"/>
          <w:sz w:val="20"/>
        </w:rPr>
        <w:t xml:space="preserve"> </w:t>
      </w:r>
      <w:r w:rsidR="006D47D4" w:rsidRPr="006D47D4">
        <w:rPr>
          <w:rFonts w:ascii="Times New Roman" w:hAnsi="Times New Roman"/>
          <w:sz w:val="20"/>
        </w:rPr>
        <w:t>in the event of a disaster?</w:t>
      </w:r>
      <w:r w:rsidR="006D47D4">
        <w:rPr>
          <w:rFonts w:ascii="Times New Roman" w:hAnsi="Times New Roman"/>
          <w:sz w:val="20"/>
        </w:rPr>
        <w:br/>
      </w:r>
    </w:p>
    <w:p w14:paraId="797CEC5B" w14:textId="77777777" w:rsidR="006D47D4" w:rsidRPr="00ED296C" w:rsidRDefault="006D47D4" w:rsidP="00282A23">
      <w:pPr>
        <w:spacing w:after="200" w:line="360" w:lineRule="auto"/>
        <w:ind w:left="28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92096" behindDoc="0" locked="0" layoutInCell="1" allowOverlap="1" wp14:anchorId="15A896BE" wp14:editId="6D04791A">
                <wp:simplePos x="0" y="0"/>
                <wp:positionH relativeFrom="margin">
                  <wp:posOffset>154305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757234" w14:textId="77777777" w:rsidR="00613AA3" w:rsidRDefault="00613AA3" w:rsidP="006D47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A896BE" id="_x0000_s1194" style="position:absolute;left:0;text-align:left;margin-left:121.5pt;margin-top:.75pt;width:10.05pt;height:8.6pt;z-index:25229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HoJEQIAAHYEAAAOAAAAZHJzL2Uyb0RvYy54bWysVMlu2zAQvRfoPxC811qCuLVgOYcE6aVo&#10;gqb9AJoiLQLcQLKW/PcdjhYHbdFDER9okjPzZt7jjPZ3o9HkLEJUzra02pSUCMtdp+yppT++P374&#10;RElMzHZMOytaehGR3h3ev9sPvhG1653uRCAAYmMz+Jb2KfmmKCLvhWFx47ywYJQuGJbgGE5FF9gA&#10;6EYXdVlui8GFzgfHRYxw+zAZ6QHxpRQ8PUkZRSK6pVBbwjXgesxrcdiz5hSY7xWfy2D/UYVhykLS&#10;FeqBJUZ+BvUHlFE8uOhk2nBnCiel4gI5AJuq/I3NS8+8QC4gTvSrTPHtYPnX83MgqmvpjhLLDDzR&#10;05lpskU2YkxfYgKNisHHBn2zsrh98c8BLPkUYZvJjzKY/A+0yIgaX1aNAYpwuKzqj9ubW0o4mKpy&#10;V9f4BsU12IeYPgtnSN60VGitfMwqsIad52pYs3jla+seldb4ktqSAXOUJUZEp1WXrdkPm0rc60CA&#10;YUvTWOXnh9SvvOCk7cx3ooUE00WLDKHtNyFBLiBSTwlyo14xGefCpmoy9awTU6rbEn5LsiUCUyNg&#10;RpZQ5Io9AyyeE8iCPdU8++dQgX2+Bs/M/xW8RmBmZ9MabJR14W/MNLCaM0/+i0iTNFmlNB5HbKVq&#10;h7757ui6CzRYSPreTSPILO8dTCBPAQGzFzQ3qjEPYp6e12dMdf1cHH4BAAD//wMAUEsDBBQABgAI&#10;AAAAIQCkD2Cb3AAAAAgBAAAPAAAAZHJzL2Rvd25yZXYueG1sTI/LTsMwEEX3SPyDNUhsKmo3gRKF&#10;OBVC4tFlCx8wjYckamxHsZvH3zOsYHl1RnfOLXaz7cRIQ2i907BZKxDkKm9aV2v4+ny9y0CEiM5g&#10;5x1pWCjArry+KjA3fnIHGo+xFlziQo4amhj7XMpQNWQxrH1Pjtm3HyxGjkMtzYATl9tOJkptpcXW&#10;8YcGe3ppqDofL1bD+JZ80GrBZaqzflGH1fv+rFKtb2/m5ycQkeb4dwy/+qwOJTud/MWZIDoNyX3K&#10;WyKDBxDMk226AXHinD2CLAv5f0D5AwAA//8DAFBLAQItABQABgAIAAAAIQC2gziS/gAAAOEBAAAT&#10;AAAAAAAAAAAAAAAAAAAAAABbQ29udGVudF9UeXBlc10ueG1sUEsBAi0AFAAGAAgAAAAhADj9If/W&#10;AAAAlAEAAAsAAAAAAAAAAAAAAAAALwEAAF9yZWxzLy5yZWxzUEsBAi0AFAAGAAgAAAAhAHTYegkR&#10;AgAAdgQAAA4AAAAAAAAAAAAAAAAALgIAAGRycy9lMm9Eb2MueG1sUEsBAi0AFAAGAAgAAAAhAKQP&#10;YJvcAAAACAEAAA8AAAAAAAAAAAAAAAAAawQAAGRycy9kb3ducmV2LnhtbFBLBQYAAAAABAAEAPMA&#10;AAB0BQAAAAA=&#10;" filled="f" strokecolor="black [3213]" strokeweight="1pt">
                <v:textbox>
                  <w:txbxContent>
                    <w:p w14:paraId="20757234" w14:textId="77777777" w:rsidR="00613AA3" w:rsidRDefault="00613AA3" w:rsidP="006D47D4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ED296C">
        <w:rPr>
          <w:rFonts w:ascii="Times New Roman" w:eastAsiaTheme="minorHAnsi" w:hAnsi="Times New Roman"/>
          <w:sz w:val="20"/>
        </w:rPr>
        <w:t>Yes</w:t>
      </w:r>
      <w:r w:rsidRPr="00ED296C">
        <w:rPr>
          <w:rFonts w:ascii="Times New Roman" w:eastAsiaTheme="minorHAnsi" w:hAnsi="Times New Roman"/>
          <w:sz w:val="20"/>
        </w:rPr>
        <w:tab/>
      </w:r>
    </w:p>
    <w:p w14:paraId="6623B1B1" w14:textId="67209BC5" w:rsidR="006D47D4" w:rsidRDefault="006D47D4" w:rsidP="00282A23">
      <w:pPr>
        <w:spacing w:after="200" w:line="360" w:lineRule="auto"/>
        <w:ind w:left="28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91072" behindDoc="0" locked="0" layoutInCell="1" allowOverlap="1" wp14:anchorId="796ACEA4" wp14:editId="5E804040">
                <wp:simplePos x="0" y="0"/>
                <wp:positionH relativeFrom="column">
                  <wp:posOffset>1543050</wp:posOffset>
                </wp:positionH>
                <wp:positionV relativeFrom="paragraph">
                  <wp:posOffset>13970</wp:posOffset>
                </wp:positionV>
                <wp:extent cx="127635" cy="109220"/>
                <wp:effectExtent l="0" t="0" r="24765" b="24130"/>
                <wp:wrapNone/>
                <wp:docPr id="1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AB0823" w14:textId="77777777" w:rsidR="00613AA3" w:rsidRDefault="00613AA3" w:rsidP="006D47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96ACEA4" id="_x0000_s1195" style="position:absolute;left:0;text-align:left;margin-left:121.5pt;margin-top:1.1pt;width:10.05pt;height:8.6pt;z-index:25229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dyCEQIAAHcEAAAOAAAAZHJzL2Uyb0RvYy54bWysVE2P0zAQvSPxHyzfaT7QFjZquoddLRfE&#10;rlj4Aa4zbiz5S7Zp0n/P2E7TFSAOiB5c2zPzZt6bcXZ3s1bkBD5Ia3rabGpKwHA7SHPs6fdvj+8+&#10;UhIiMwNT1kBPzxDo3f7tm93kOmjtaNUAniCICd3kejrG6LqqCnwEzcLGOjBoFNZrFvHoj9Xg2YTo&#10;WlVtXW+ryfrBecshBLx9KEa6z/hCAI9PQgSIRPUUa4t59Xk9pLXa71h39MyNki9lsH+oQjNpMOkK&#10;9cAiIz+8/A1KS+5tsCJuuNWVFUJyyByQTVP/wuZlZA4yFxQnuFWm8P9g+ZfTsydywN6hPIZp7NHT&#10;iSmyzXRgjp9DRJGqyYUuOydp8/bFPXu0pFPAbWI/C6/TP/Iicxb5vIqMUITjZdN+2L6/oYSjqalv&#10;2zY3oboGOx/iJ7CapE1PQSnpQpKBdey0VMO6i1e6NvZRKpVbqQyZco66zhHBKjkka/LLUwX3yhNk&#10;2NM4N6n/mPqVF56UWfgWWplgPCtIEMp8BYF6IZG2JEiTesVknIOJTTGNbICS6qbG3yXZJSKnzoAJ&#10;WWCRK/YCcPEsIBfsUvPin0IhD/oavDD/W/AakTNbE9dgLY31f2KmkNWSufhfRCrSJJXifJjLLN22&#10;yTfdHexwxgnzUd3b8gaZ4aPFJ8ijz4DJC6c7q7G8xPR8Xp9zquv3Yv8TAAD//wMAUEsDBBQABgAI&#10;AAAAIQBCroBb3QAAAAgBAAAPAAAAZHJzL2Rvd25yZXYueG1sTI/NasMwEITvhb6D2EAvoZEih5A6&#10;lkMp9O+YpA+g2FvbxFoZS/HP23d7am87zDD7TXaYXCsG7EPjycB6pUAgFb5sqDLwdX593IEI0VJp&#10;W09oYMYAh/z+LrNp6Uc64nCKleASCqk1UMfYpVKGokZnw8p3SOx9+97ZyLKvZNnbkctdK7VSW+ls&#10;Q/yhth2+1FhcTzdnYHjTH7ic7TxWu25Wx+X751Ulxjwspuc9iIhT/AvDLz6jQ85MF3+jMojWgN4k&#10;vCXyoUGwr7fJGsSFg08bkHkm/w/IfwAAAP//AwBQSwECLQAUAAYACAAAACEAtoM4kv4AAADhAQAA&#10;EwAAAAAAAAAAAAAAAAAAAAAAW0NvbnRlbnRfVHlwZXNdLnhtbFBLAQItABQABgAIAAAAIQA4/SH/&#10;1gAAAJQBAAALAAAAAAAAAAAAAAAAAC8BAABfcmVscy8ucmVsc1BLAQItABQABgAIAAAAIQC/adyC&#10;EQIAAHcEAAAOAAAAAAAAAAAAAAAAAC4CAABkcnMvZTJvRG9jLnhtbFBLAQItABQABgAIAAAAIQBC&#10;roBb3QAAAAgBAAAPAAAAAAAAAAAAAAAAAGsEAABkcnMvZG93bnJldi54bWxQSwUGAAAAAAQABADz&#10;AAAAdQUAAAAA&#10;" filled="f" strokecolor="black [3213]" strokeweight="1pt">
                <v:textbox>
                  <w:txbxContent>
                    <w:p w14:paraId="54AB0823" w14:textId="77777777" w:rsidR="00613AA3" w:rsidRDefault="00613AA3" w:rsidP="006D47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ED296C">
        <w:rPr>
          <w:rFonts w:ascii="Times New Roman" w:eastAsiaTheme="minorHAnsi" w:hAnsi="Times New Roman"/>
          <w:sz w:val="20"/>
        </w:rPr>
        <w:t>No</w:t>
      </w:r>
    </w:p>
    <w:p w14:paraId="6904D24B" w14:textId="77777777" w:rsidR="00BD3096" w:rsidRPr="00ED296C" w:rsidRDefault="00BD3096" w:rsidP="00BD3096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</w:p>
    <w:p w14:paraId="0264AE0B" w14:textId="3E178C89" w:rsidR="006D47D4" w:rsidRDefault="009B148C" w:rsidP="006D47D4">
      <w:pPr>
        <w:spacing w:line="24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C</w:t>
      </w:r>
      <w:r w:rsidR="006D47D4" w:rsidRPr="006D47D4">
        <w:rPr>
          <w:rFonts w:ascii="Times New Roman" w:hAnsi="Times New Roman"/>
          <w:sz w:val="20"/>
        </w:rPr>
        <w:t xml:space="preserve">.4 </w:t>
      </w:r>
      <w:r w:rsidR="006D47D4" w:rsidRPr="006D47D4">
        <w:rPr>
          <w:rFonts w:ascii="Times New Roman" w:hAnsi="Times New Roman"/>
          <w:sz w:val="20"/>
        </w:rPr>
        <w:tab/>
        <w:t xml:space="preserve">Does anyone in your household need translation of English language instructions during a major disaster? </w:t>
      </w:r>
    </w:p>
    <w:p w14:paraId="28772CC0" w14:textId="77777777" w:rsidR="00F30ACA" w:rsidRPr="006D47D4" w:rsidRDefault="00F30ACA" w:rsidP="006D47D4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6B758E32" w14:textId="77777777" w:rsidR="006D47D4" w:rsidRPr="00ED296C" w:rsidRDefault="006D47D4" w:rsidP="006D47D4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95168" behindDoc="0" locked="0" layoutInCell="1" allowOverlap="1" wp14:anchorId="2962FE79" wp14:editId="55C92DA4">
                <wp:simplePos x="0" y="0"/>
                <wp:positionH relativeFrom="margin">
                  <wp:posOffset>4572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2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53C652" w14:textId="77777777" w:rsidR="00613AA3" w:rsidRDefault="00613AA3" w:rsidP="006D47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962FE79" id="_x0000_s1196" style="position:absolute;left:0;text-align:left;margin-left:36pt;margin-top:.75pt;width:10.05pt;height:8.6pt;z-index:25229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AxFEwIAAHcEAAAOAAAAZHJzL2Uyb0RvYy54bWysVMlu2zAQvRfoPxC811raOI1gOYcE6aVo&#10;gqb9AJoiLQLcQLKW/PcdjhYHbdFDEB9okjPzZt7jjHa3o9HkJEJUzra02pSUCMtdp+yxpT9/PHz4&#10;TElMzHZMOytaehaR3u7fv9sNvhG1653uRCAAYmMz+Jb2KfmmKCLvhWFx47ywYJQuGJbgGI5FF9gA&#10;6EYXdVlui8GFzgfHRYxwez8Z6R7xpRQ8PUoZRSK6pVBbwjXgeshrsd+x5hiY7xWfy2CvqMIwZSHp&#10;CnXPEiO/gvoLyigeXHQybbgzhZNScYEcgE1V/sHmuWdeIBcQJ/pVpvh2sPzb6SkQ1bW0vqbEMgNv&#10;9HhimmyRjhjT15hApGLwsUHnLC1un/1TAEs+Rdhm9qMMJv8DLzKiyOdVZIAiHC6r+nr78YoSDqaq&#10;vKlrfITiEuxDTF+EMyRvWiq0Vj5mGVjDTnM1rFm88rV1D0prfEptyYA5yhIjotOqy9bsh10l7nQg&#10;wLClaazy+0PqF15w0nbmO9FCgumsRYbQ9ruQoBcQqacEuVMvmIxzYVM1mXrWiSnVVQm/JdkSgakR&#10;MCNLKHLFngEWzwlkwZ5qnv1zqMBGX4Nn5v8LXiMws7NpDTbKuvAvZhpYzZkn/0WkSZqsUhoPI/ZS&#10;dfMp++a7g+vO0GEh6Ts3zSCzvHcwgjwFBMxe0N2oxjyJeXxenjHV5Xux/w0AAP//AwBQSwMEFAAG&#10;AAgAAAAhAHIt5jfaAAAABgEAAA8AAABkcnMvZG93bnJldi54bWxMj81OwzAQhO9IvIO1SFwq6jQI&#10;GkKcCiHxd2zhAbbxkkSN11Hs5uftWU5wnJ3VzDfFbnadGmkIrWcDm3UCirjytuXawNfny00GKkRk&#10;i51nMrBQgF15eVFgbv3EexoPsVYSwiFHA02Mfa51qBpyGNa+Jxbv2w8Oo8ih1nbAScJdp9MkudcO&#10;W5aGBnt6bqg6Hc7OwPiavtNqwWWqs35J9qu3j1Nya8z11fz0CCrSHP+e4Rdf0KEUpqM/sw2qM7BN&#10;ZUqU+x0osR/SDaijyGwLuiz0f/zyBwAA//8DAFBLAQItABQABgAIAAAAIQC2gziS/gAAAOEBAAAT&#10;AAAAAAAAAAAAAAAAAAAAAABbQ29udGVudF9UeXBlc10ueG1sUEsBAi0AFAAGAAgAAAAhADj9If/W&#10;AAAAlAEAAAsAAAAAAAAAAAAAAAAALwEAAF9yZWxzLy5yZWxzUEsBAi0AFAAGAAgAAAAhAAtQDEUT&#10;AgAAdwQAAA4AAAAAAAAAAAAAAAAALgIAAGRycy9lMm9Eb2MueG1sUEsBAi0AFAAGAAgAAAAhAHIt&#10;5jfaAAAABgEAAA8AAAAAAAAAAAAAAAAAbQQAAGRycy9kb3ducmV2LnhtbFBLBQYAAAAABAAEAPMA&#10;AAB0BQAAAAA=&#10;" filled="f" strokecolor="black [3213]" strokeweight="1pt">
                <v:textbox>
                  <w:txbxContent>
                    <w:p w14:paraId="5653C652" w14:textId="77777777" w:rsidR="00613AA3" w:rsidRDefault="00613AA3" w:rsidP="006D47D4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ED296C">
        <w:rPr>
          <w:rFonts w:ascii="Times New Roman" w:eastAsiaTheme="minorHAnsi" w:hAnsi="Times New Roman"/>
          <w:sz w:val="20"/>
        </w:rPr>
        <w:t>Yes</w:t>
      </w:r>
      <w:r w:rsidRPr="00ED296C">
        <w:rPr>
          <w:rFonts w:ascii="Times New Roman" w:eastAsiaTheme="minorHAnsi" w:hAnsi="Times New Roman"/>
          <w:sz w:val="20"/>
        </w:rPr>
        <w:tab/>
      </w:r>
    </w:p>
    <w:p w14:paraId="17DD08D5" w14:textId="77777777" w:rsidR="006D47D4" w:rsidRDefault="006D47D4" w:rsidP="006D47D4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94144" behindDoc="0" locked="0" layoutInCell="1" allowOverlap="1" wp14:anchorId="21E8C392" wp14:editId="79A38D74">
                <wp:simplePos x="0" y="0"/>
                <wp:positionH relativeFrom="column">
                  <wp:posOffset>457200</wp:posOffset>
                </wp:positionH>
                <wp:positionV relativeFrom="paragraph">
                  <wp:posOffset>23495</wp:posOffset>
                </wp:positionV>
                <wp:extent cx="127635" cy="109220"/>
                <wp:effectExtent l="0" t="0" r="24765" b="24130"/>
                <wp:wrapNone/>
                <wp:docPr id="24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EC0B68" w14:textId="77777777" w:rsidR="00613AA3" w:rsidRDefault="00613AA3" w:rsidP="006D47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E8C392" id="_x0000_s1197" style="position:absolute;left:0;text-align:left;margin-left:36pt;margin-top:1.85pt;width:10.05pt;height:8.6pt;z-index:25229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0EFFAIAAHgEAAAOAAAAZHJzL2Uyb0RvYy54bWysVNtuEzEQfUfiHyy/k71AUrrKpg+tygui&#10;FYUPcLx21pJvsk128/eMZy+pAPGAyINje2bOzDme2f3daDQ5ixCVsy2tNiUlwnLXKXtq6fdvj+8+&#10;UhITsx3TzoqWXkSkd4e3b/aDb0Tteqc7EQiA2NgMvqV9Sr4pish7YVjcOC8sGKULhiU4hlPRBTYA&#10;utFFXZa7YnCh88FxESPcPkxGekB8KQVPT1JGkYhuKdSWcA24HvNaHPasOQXme8XnMtg/VGGYspB0&#10;hXpgiZEfQf0GZRQPLjqZNtyZwkmpuEAOwKYqf2Hz0jMvkAuIE/0qU/x/sPzL+TkQ1bW0/nBDiWUG&#10;HunpzDTZIR8xps8xgUrF4GOD3llb3L745wCWfIqwzfRHGUz+B2JkRJUvq8oARThcVvXN7v2WEg6m&#10;qryta3yF4hrsQ0yfhDMkb1oqtFY+Zh1Yw85zNaxZvPK1dY9Ka3xLbcmAOcoSI6LTqsvW7IdtJe51&#10;IMCwpWmscgNA6ldecNJ25jvRQoLpokWG0ParkCAYEKmnBLlVr5iMc2FTNZl61okp1baE35JsicDU&#10;CJiRJRS5Ys8Ai+cEsmBPNc/+OVRgp6/BM/O/Ba8RmNnZtAYbZV34EzMNrObMk/8i0iRNVimNxxGb&#10;qbrdZt98d3TdBVosJH3vpiFklvcOZpCngIDZC9ob1ZhHMc/P6zOmun4wDj8BAAD//wMAUEsDBBQA&#10;BgAIAAAAIQAP6YPw2wAAAAYBAAAPAAAAZHJzL2Rvd25yZXYueG1sTI/NTsMwEITvSLyDtUhcKmrX&#10;lWgb4lQIib9jWx5gGy9J1HgdxW5+3h5zguNoRjPf5PvJtWKgPjSeDayWCgRx6W3DlYGv0+vDFkSI&#10;yBZbz2RgpgD74vYmx8z6kQ80HGMlUgmHDA3UMXaZlKGsyWFY+o44ed++dxiT7CtpexxTuWulVupR&#10;Omw4LdTY0UtN5eV4dQaGN/1Bixnnsdp2szos3j8vam3M/d30/AQi0hT/wvCLn9ChSExnf2UbRGtg&#10;o9OVaGC9AZHsnV6BOBvQageyyOV//OIHAAD//wMAUEsBAi0AFAAGAAgAAAAhALaDOJL+AAAA4QEA&#10;ABMAAAAAAAAAAAAAAAAAAAAAAFtDb250ZW50X1R5cGVzXS54bWxQSwECLQAUAAYACAAAACEAOP0h&#10;/9YAAACUAQAACwAAAAAAAAAAAAAAAAAvAQAAX3JlbHMvLnJlbHNQSwECLQAUAAYACAAAACEAugNB&#10;BRQCAAB4BAAADgAAAAAAAAAAAAAAAAAuAgAAZHJzL2Uyb0RvYy54bWxQSwECLQAUAAYACAAAACEA&#10;D+mD8NsAAAAGAQAADwAAAAAAAAAAAAAAAABuBAAAZHJzL2Rvd25yZXYueG1sUEsFBgAAAAAEAAQA&#10;8wAAAHYFAAAAAA==&#10;" filled="f" strokecolor="black [3213]" strokeweight="1pt">
                <v:textbox>
                  <w:txbxContent>
                    <w:p w14:paraId="66EC0B68" w14:textId="77777777" w:rsidR="00613AA3" w:rsidRDefault="00613AA3" w:rsidP="006D47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ED296C">
        <w:rPr>
          <w:rFonts w:ascii="Times New Roman" w:eastAsiaTheme="minorHAnsi" w:hAnsi="Times New Roman"/>
          <w:sz w:val="20"/>
        </w:rPr>
        <w:t>No</w:t>
      </w:r>
    </w:p>
    <w:p w14:paraId="2B673027" w14:textId="1A0B62DE" w:rsidR="000D3916" w:rsidRPr="00F3710D" w:rsidRDefault="000D3916" w:rsidP="002D4AAC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Theme="minorHAnsi" w:hAnsi="Times New Roman"/>
          <w:sz w:val="20"/>
        </w:rPr>
      </w:pPr>
    </w:p>
    <w:p w14:paraId="1811716F" w14:textId="354F0492" w:rsidR="001C4B32" w:rsidRDefault="009B148C" w:rsidP="001C4B32">
      <w:pPr>
        <w:spacing w:line="24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C</w:t>
      </w:r>
      <w:r w:rsidR="00D6602A">
        <w:rPr>
          <w:rFonts w:ascii="Times New Roman" w:hAnsi="Times New Roman"/>
          <w:sz w:val="20"/>
        </w:rPr>
        <w:t>.</w:t>
      </w:r>
      <w:r w:rsidR="006D47D4">
        <w:rPr>
          <w:rFonts w:ascii="Times New Roman" w:hAnsi="Times New Roman"/>
          <w:sz w:val="20"/>
        </w:rPr>
        <w:t>5</w:t>
      </w:r>
      <w:r w:rsidR="000D3916">
        <w:rPr>
          <w:rFonts w:ascii="Times New Roman" w:hAnsi="Times New Roman"/>
          <w:sz w:val="20"/>
        </w:rPr>
        <w:tab/>
      </w:r>
      <w:r w:rsidR="00E309D6">
        <w:rPr>
          <w:rFonts w:ascii="Times New Roman" w:hAnsi="Times New Roman"/>
          <w:sz w:val="20"/>
        </w:rPr>
        <w:t>Are you or</w:t>
      </w:r>
      <w:r w:rsidR="001C4B32" w:rsidRPr="001F707A">
        <w:rPr>
          <w:rFonts w:ascii="Times New Roman" w:hAnsi="Times New Roman"/>
          <w:sz w:val="20"/>
        </w:rPr>
        <w:t xml:space="preserve"> anyone in</w:t>
      </w:r>
      <w:r w:rsidR="00E96FB6">
        <w:rPr>
          <w:rFonts w:ascii="Times New Roman" w:hAnsi="Times New Roman"/>
          <w:sz w:val="20"/>
        </w:rPr>
        <w:t xml:space="preserve"> </w:t>
      </w:r>
      <w:r w:rsidR="00A74D35" w:rsidRPr="001F707A">
        <w:rPr>
          <w:rFonts w:ascii="Times New Roman" w:hAnsi="Times New Roman"/>
          <w:sz w:val="20"/>
        </w:rPr>
        <w:t>your</w:t>
      </w:r>
      <w:r w:rsidR="001C4B32" w:rsidRPr="001F707A">
        <w:rPr>
          <w:rFonts w:ascii="Times New Roman" w:hAnsi="Times New Roman"/>
          <w:sz w:val="20"/>
        </w:rPr>
        <w:t xml:space="preserve"> household responsible for </w:t>
      </w:r>
      <w:r w:rsidR="00E309D6">
        <w:rPr>
          <w:rFonts w:ascii="Times New Roman" w:hAnsi="Times New Roman"/>
          <w:sz w:val="20"/>
        </w:rPr>
        <w:t>assisting</w:t>
      </w:r>
      <w:r w:rsidR="001C4B32" w:rsidRPr="001F707A">
        <w:rPr>
          <w:rFonts w:ascii="Times New Roman" w:hAnsi="Times New Roman"/>
          <w:sz w:val="20"/>
        </w:rPr>
        <w:t xml:space="preserve"> someone who does </w:t>
      </w:r>
      <w:r w:rsidR="001C4B32" w:rsidRPr="001F707A">
        <w:rPr>
          <w:rFonts w:ascii="Times New Roman" w:hAnsi="Times New Roman"/>
          <w:sz w:val="20"/>
          <w:u w:val="single"/>
        </w:rPr>
        <w:t>not</w:t>
      </w:r>
      <w:r w:rsidR="001C4B32" w:rsidRPr="001F707A">
        <w:rPr>
          <w:rFonts w:ascii="Times New Roman" w:hAnsi="Times New Roman"/>
          <w:sz w:val="20"/>
        </w:rPr>
        <w:t xml:space="preserve"> live with you?</w:t>
      </w:r>
    </w:p>
    <w:p w14:paraId="727B35CE" w14:textId="5F90BEC5" w:rsidR="00DD639D" w:rsidRPr="001F707A" w:rsidRDefault="00DD639D" w:rsidP="001C4B32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70396306" w14:textId="4EF38759" w:rsidR="001C4B32" w:rsidRPr="00ED296C" w:rsidRDefault="00DD639D" w:rsidP="00DD639D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70240" behindDoc="0" locked="0" layoutInCell="1" allowOverlap="1" wp14:anchorId="00DAE49F" wp14:editId="6DD7F9E8">
                <wp:simplePos x="0" y="0"/>
                <wp:positionH relativeFrom="margin">
                  <wp:posOffset>4572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40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50CAD8" w14:textId="77777777" w:rsidR="00613AA3" w:rsidRDefault="00613AA3" w:rsidP="00DD639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0DAE49F" id="_x0000_s1198" style="position:absolute;left:0;text-align:left;margin-left:36pt;margin-top:.75pt;width:10.05pt;height:8.6pt;z-index:252170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DXpFAIAAHgEAAAOAAAAZHJzL2Uyb0RvYy54bWysVNtuEzEQfUfiHyy/k71AA1ll04dW5QXR&#10;ipYPcLx21pJvsk128/eMZy+pAPGAyINje2bOzDme2f3taDQ5ixCVsy2tNiUlwnLXKXtq6feXh3ef&#10;KImJ2Y5pZ0VLLyLS28PbN/vBN6J2vdOdCARAbGwG39I+Jd8UReS9MCxunBcWjNIFwxIcw6noAhsA&#10;3eiiLsttMbjQ+eC4iBFu7ycjPSC+lIKnRymjSES3FGpLuAZcj3ktDnvWnALzveJzGewfqjBMWUi6&#10;Qt2zxMiPoH6DMooHF51MG+5M4aRUXCAHYFOVv7B57pkXyAXEiX6VKf4/WP71/BSI6lr6odxRYpmB&#10;R3o8M022yEeM6UtMoFIx+Nigd9YWt8/+KYAlnyJsM/1RBpP/gRgZUeXLqjJAEQ6XVf1x+/6GEg6m&#10;qtzVNb5CcQ32IabPwhmSNy0VWisfsw6sYee5GtYsXvnaugelNb6ltmTAHGWJEdFp1WVr9sO2Enc6&#10;EGDY0jRWuQEg9SsvOGk7851oIcF00SJDaPtNSBAMiNRTgtyqV0zGubCpmkw968SU6qaE35JsicDU&#10;CJiRJRS5Ys8Ai+cEsmBPNc/+OVRgp6/BM/O/Ba8RmNnZtAYbZV34EzMNrObMk/8i0iRNVimNxxGb&#10;qdpts2++O7ruAi0Wkr5z0xAyy3sHM8hTQMDsBe2NasyjmOfn9RlTXT8Yh58AAAD//wMAUEsDBBQA&#10;BgAIAAAAIQByLeY32gAAAAYBAAAPAAAAZHJzL2Rvd25yZXYueG1sTI/NTsMwEITvSLyDtUhcKuo0&#10;CBpCnAoh8Xds4QG28ZJEjddR7Obn7VlOcJyd1cw3xW52nRppCK1nA5t1Aoq48rbl2sDX58tNBipE&#10;ZIudZzKwUIBdeXlRYG79xHsaD7FWEsIhRwNNjH2udagachjWvicW79sPDqPIodZ2wEnCXafTJLnX&#10;DluWhgZ7em6oOh3OzsD4mr7TasFlqrN+Sfart49TcmvM9dX89Agq0hz/nuEXX9ChFKajP7MNqjOw&#10;TWVKlPsdKLEf0g2oo8hsC7os9H/88gcAAP//AwBQSwECLQAUAAYACAAAACEAtoM4kv4AAADhAQAA&#10;EwAAAAAAAAAAAAAAAAAAAAAAW0NvbnRlbnRfVHlwZXNdLnhtbFBLAQItABQABgAIAAAAIQA4/SH/&#10;1gAAAJQBAAALAAAAAAAAAAAAAAAAAC8BAABfcmVscy8ucmVsc1BLAQItABQABgAIAAAAIQC2iDXp&#10;FAIAAHgEAAAOAAAAAAAAAAAAAAAAAC4CAABkcnMvZTJvRG9jLnhtbFBLAQItABQABgAIAAAAIQBy&#10;LeY32gAAAAYBAAAPAAAAAAAAAAAAAAAAAG4EAABkcnMvZG93bnJldi54bWxQSwUGAAAAAAQABADz&#10;AAAAdQUAAAAA&#10;" filled="f" strokecolor="black [3213]" strokeweight="1pt">
                <v:textbox>
                  <w:txbxContent>
                    <w:p w14:paraId="4750CAD8" w14:textId="77777777" w:rsidR="00613AA3" w:rsidRDefault="00613AA3" w:rsidP="00DD639D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="001C4B32" w:rsidRPr="00ED296C">
        <w:rPr>
          <w:rFonts w:ascii="Times New Roman" w:eastAsiaTheme="minorHAnsi" w:hAnsi="Times New Roman"/>
          <w:sz w:val="20"/>
        </w:rPr>
        <w:t>Yes</w:t>
      </w:r>
      <w:r w:rsidR="001C4B32" w:rsidRPr="00ED296C">
        <w:rPr>
          <w:rFonts w:ascii="Times New Roman" w:eastAsiaTheme="minorHAnsi" w:hAnsi="Times New Roman"/>
          <w:sz w:val="20"/>
        </w:rPr>
        <w:tab/>
      </w:r>
    </w:p>
    <w:p w14:paraId="7EF3056E" w14:textId="71075595" w:rsidR="008478E1" w:rsidRPr="009B148C" w:rsidRDefault="00DD639D" w:rsidP="009B148C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4E7CE4FF" wp14:editId="11E2FA2B">
                <wp:simplePos x="0" y="0"/>
                <wp:positionH relativeFrom="column">
                  <wp:posOffset>457200</wp:posOffset>
                </wp:positionH>
                <wp:positionV relativeFrom="paragraph">
                  <wp:posOffset>23495</wp:posOffset>
                </wp:positionV>
                <wp:extent cx="127635" cy="109220"/>
                <wp:effectExtent l="0" t="0" r="24765" b="24130"/>
                <wp:wrapNone/>
                <wp:docPr id="40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6D0A31" w14:textId="77777777" w:rsidR="00613AA3" w:rsidRDefault="00613AA3" w:rsidP="00DD639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E7CE4FF" id="_x0000_s1199" style="position:absolute;left:0;text-align:left;margin-left:36pt;margin-top:1.85pt;width:10.05pt;height:8.6pt;z-index:25216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w05FAIAAHgEAAAOAAAAZHJzL2Uyb0RvYy54bWysVMlu2zAQvRfoPxC811raOI1gOYcE6aVo&#10;gqb9AJoiLQLcQLKW/PcdjhYHbdFDEB9okjPzZt7jjHa3o9HkJEJUzra02pSUCMtdp+yxpT9/PHz4&#10;TElMzHZMOytaehaR3u7fv9sNvhG1653uRCAAYmMz+Jb2KfmmKCLvhWFx47ywYJQuGJbgGI5FF9gA&#10;6EYXdVlui8GFzgfHRYxwez8Z6R7xpRQ8PUoZRSK6pVBbwjXgeshrsd+x5hiY7xWfy2CvqMIwZSHp&#10;CnXPEiO/gvoLyigeXHQybbgzhZNScYEcgE1V/sHmuWdeIBcQJ/pVpvh2sPzb6SkQ1bX0UwlPZZmB&#10;R3o8MU22yEeM6WtMoFIx+Nigd9YWt8/+KYAlnyJsM/1RBpP/gRgZUeXzqjJAEQ6XVX29/XhFCQdT&#10;Vd7UNb5CcQn2IaYvwhmSNy0VWisfsw6sYae5GtYsXvnaugelNb6ltmTAHGWJEdFp1WVr9sO2Enc6&#10;EGDY0jRWuQEg9QsvOGk7851oIcF01iJDaPtdSBAMiNRTgtyqF0zGubCpmkw968SU6qqE35JsicDU&#10;CJiRJRS5Ys8Ai+cEsmBPNc/+OVRgp6/BM/P/Ba8RmNnZtAYbZV34FzMNrObMk/8i0iRNVimNhxGb&#10;qbq5zr757uC6M7RYSPrOTUPILO8dzCBPAQGzF7Q3qjGPYp6fl2dMdflg7H8DAAD//wMAUEsDBBQA&#10;BgAIAAAAIQAP6YPw2wAAAAYBAAAPAAAAZHJzL2Rvd25yZXYueG1sTI/NTsMwEITvSLyDtUhcKmrX&#10;lWgb4lQIib9jWx5gGy9J1HgdxW5+3h5zguNoRjPf5PvJtWKgPjSeDayWCgRx6W3DlYGv0+vDFkSI&#10;yBZbz2RgpgD74vYmx8z6kQ80HGMlUgmHDA3UMXaZlKGsyWFY+o44ed++dxiT7CtpexxTuWulVupR&#10;Omw4LdTY0UtN5eV4dQaGN/1Bixnnsdp2szos3j8vam3M/d30/AQi0hT/wvCLn9ChSExnf2UbRGtg&#10;o9OVaGC9AZHsnV6BOBvQageyyOV//OIHAAD//wMAUEsBAi0AFAAGAAgAAAAhALaDOJL+AAAA4QEA&#10;ABMAAAAAAAAAAAAAAAAAAAAAAFtDb250ZW50X1R5cGVzXS54bWxQSwECLQAUAAYACAAAACEAOP0h&#10;/9YAAACUAQAACwAAAAAAAAAAAAAAAAAvAQAAX3JlbHMvLnJlbHNQSwECLQAUAAYACAAAACEA21sN&#10;ORQCAAB4BAAADgAAAAAAAAAAAAAAAAAuAgAAZHJzL2Uyb0RvYy54bWxQSwECLQAUAAYACAAAACEA&#10;D+mD8NsAAAAGAQAADwAAAAAAAAAAAAAAAABuBAAAZHJzL2Rvd25yZXYueG1sUEsFBgAAAAAEAAQA&#10;8wAAAHYFAAAAAA==&#10;" filled="f" strokecolor="black [3213]" strokeweight="1pt">
                <v:textbox>
                  <w:txbxContent>
                    <w:p w14:paraId="106D0A31" w14:textId="77777777" w:rsidR="00613AA3" w:rsidRDefault="00613AA3" w:rsidP="00DD639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1C4B32" w:rsidRPr="00ED296C">
        <w:rPr>
          <w:rFonts w:ascii="Times New Roman" w:eastAsiaTheme="minorHAnsi" w:hAnsi="Times New Roman"/>
          <w:sz w:val="20"/>
        </w:rPr>
        <w:t>No</w:t>
      </w:r>
    </w:p>
    <w:p w14:paraId="7F9D0922" w14:textId="77777777" w:rsidR="008478E1" w:rsidRDefault="008478E1" w:rsidP="001F707A">
      <w:pPr>
        <w:spacing w:line="240" w:lineRule="auto"/>
        <w:rPr>
          <w:rFonts w:ascii="Times New Roman" w:hAnsi="Times New Roman"/>
          <w:sz w:val="20"/>
        </w:rPr>
      </w:pPr>
    </w:p>
    <w:p w14:paraId="30A28D4E" w14:textId="2568B0E2" w:rsidR="00544CBB" w:rsidRDefault="009B148C" w:rsidP="001F707A">
      <w:pPr>
        <w:spacing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C</w:t>
      </w:r>
      <w:r w:rsidR="008478E1">
        <w:rPr>
          <w:rFonts w:ascii="Times New Roman" w:hAnsi="Times New Roman"/>
          <w:sz w:val="20"/>
        </w:rPr>
        <w:t>.</w:t>
      </w:r>
      <w:r w:rsidR="004A14B0">
        <w:rPr>
          <w:rFonts w:ascii="Times New Roman" w:hAnsi="Times New Roman"/>
          <w:sz w:val="20"/>
        </w:rPr>
        <w:t>6</w:t>
      </w:r>
      <w:r w:rsidR="00F3710D">
        <w:rPr>
          <w:rFonts w:ascii="Times New Roman" w:hAnsi="Times New Roman"/>
          <w:sz w:val="20"/>
        </w:rPr>
        <w:tab/>
      </w:r>
      <w:r w:rsidR="00544CBB" w:rsidRPr="001F707A">
        <w:rPr>
          <w:rFonts w:ascii="Times New Roman" w:hAnsi="Times New Roman"/>
          <w:sz w:val="20"/>
        </w:rPr>
        <w:t xml:space="preserve">Which of the following best describes the type of housing where you are currently living? </w:t>
      </w:r>
    </w:p>
    <w:p w14:paraId="1B21482A" w14:textId="7146C7D9" w:rsidR="00366B3B" w:rsidRPr="001F707A" w:rsidRDefault="00366B3B" w:rsidP="001F707A">
      <w:pPr>
        <w:spacing w:line="240" w:lineRule="auto"/>
        <w:rPr>
          <w:rFonts w:ascii="Times New Roman" w:hAnsi="Times New Roman"/>
          <w:sz w:val="20"/>
        </w:rPr>
      </w:pPr>
    </w:p>
    <w:p w14:paraId="6713AF8B" w14:textId="720F5B3A" w:rsidR="00544CBB" w:rsidRPr="00ED296C" w:rsidRDefault="00D778D4" w:rsidP="00D778D4">
      <w:pPr>
        <w:spacing w:after="200" w:line="360" w:lineRule="auto"/>
        <w:ind w:left="1260"/>
        <w:contextualSpacing/>
        <w:rPr>
          <w:rFonts w:ascii="Times New Roman" w:eastAsiaTheme="minorHAnsi" w:hAnsi="Times New Roman"/>
          <w:sz w:val="20"/>
        </w:rPr>
      </w:pPr>
      <w:r w:rsidRPr="00D778D4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72288" behindDoc="0" locked="0" layoutInCell="1" allowOverlap="1" wp14:anchorId="287EF9C6" wp14:editId="5AEFDA71">
                <wp:simplePos x="0" y="0"/>
                <wp:positionH relativeFrom="column">
                  <wp:posOffset>485775</wp:posOffset>
                </wp:positionH>
                <wp:positionV relativeFrom="paragraph">
                  <wp:posOffset>241935</wp:posOffset>
                </wp:positionV>
                <wp:extent cx="127635" cy="109220"/>
                <wp:effectExtent l="0" t="0" r="24765" b="24130"/>
                <wp:wrapNone/>
                <wp:docPr id="41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942128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87EF9C6" id="_x0000_s1200" style="position:absolute;left:0;text-align:left;margin-left:38.25pt;margin-top:19.05pt;width:10.05pt;height:8.6pt;z-index:25217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Oo9FAIAAHgEAAAOAAAAZHJzL2Uyb0RvYy54bWysVE2P0zAQvSPxHyzfaT5gC0RN97Cr5YLY&#10;FQs/wHXGjSXHtmzTpP+e8SRNV4A4IHpwbc/Mm3nPM9ndToNhJwhRO9vyalNyBla6Tttjy79/e3jz&#10;gbOYhO2EcRZafobIb/evX+1G30Dtemc6CAxBbGxG3/I+Jd8URZQ9DCJunAeLRuXCIBIew7HoghgR&#10;fTBFXZbbYnSh88FJiBFv72cj3xO+UiDTo1IREjMtx9oSrYHWQ16L/U40xyB8r+VShviHKgahLSZd&#10;oe5FEuxH0L9BDVoGF51KG+mGwimlJRAHZFOVv7B57oUH4oLiRL/KFP8frPxyegpMdy1/V6E+Vgz4&#10;SI8nYdiW+MCUPseEKhWjjw15Z21p++yfAlryKeI2059UGPI/EmMTqXxeVUYoJvGyqt9v395wJtFU&#10;lR/rml6huAb7ENMncAPLm5aDMdrHrINoxGmpRjQXr3xt3YM2ht7SWDZSjrKkiOiM7rI1+1FbwZ0J&#10;DBm2PE1VbgBM/cILT8YufGdaRDCdDWQIY7+CQsGQSD0nyK16xRRSgk3VbOpFB3OqmxJ/l2SXCEpN&#10;gBlZYZEr9gJw8ZxBLthzzYt/DgXq9DV4Yf634DWCMjub1uBBWxf+xMwgqyXz7H8RaZYmq5Smw0TN&#10;VNfb7JvvDq47Y4uFZO7cPITCyt7hDMoUCDB7YXuTGsso5vl5eaZU1w/G/icAAAD//wMAUEsDBBQA&#10;BgAIAAAAIQB3yeRg3AAAAAcBAAAPAAAAZHJzL2Rvd25yZXYueG1sTI7LTsMwEEX3SPyDNUhsqtZp&#10;o4QQ4lQIideypR8wjYckajyOYjePv8esYHl1r849xX42nRhpcK1lBdtNBIK4srrlWsHp63WdgXAe&#10;WWNnmRQs5GBf3t4UmGs78YHGo69FgLDLUUHjfZ9L6aqGDLqN7YlD920Hgz7EoZZ6wCnATSd3UZRK&#10;gy2HhwZ7emmouhyvRsH4tvug1YLLVGf9Eh1W75+XKFbq/m5+fgLhafZ/Y/jVD+pQBqezvbJ2olPw&#10;kCZhqSDOtiBC/5imIM4KkiQGWRbyv3/5AwAA//8DAFBLAQItABQABgAIAAAAIQC2gziS/gAAAOEB&#10;AAATAAAAAAAAAAAAAAAAAAAAAABbQ29udGVudF9UeXBlc10ueG1sUEsBAi0AFAAGAAgAAAAhADj9&#10;If/WAAAAlAEAAAsAAAAAAAAAAAAAAAAALwEAAF9yZWxzLy5yZWxzUEsBAi0AFAAGAAgAAAAhAPU0&#10;6j0UAgAAeAQAAA4AAAAAAAAAAAAAAAAALgIAAGRycy9lMm9Eb2MueG1sUEsBAi0AFAAGAAgAAAAh&#10;AHfJ5GDcAAAABwEAAA8AAAAAAAAAAAAAAAAAbgQAAGRycy9kb3ducmV2LnhtbFBLBQYAAAAABAAE&#10;APMAAAB3BQAAAAA=&#10;" filled="f" strokecolor="black [3213]" strokeweight="1pt">
                <v:textbox>
                  <w:txbxContent>
                    <w:p w14:paraId="0E942128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778D4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14E7C288" wp14:editId="63D419D5">
                <wp:simplePos x="0" y="0"/>
                <wp:positionH relativeFrom="column">
                  <wp:posOffset>485775</wp:posOffset>
                </wp:positionH>
                <wp:positionV relativeFrom="paragraph">
                  <wp:posOffset>451485</wp:posOffset>
                </wp:positionV>
                <wp:extent cx="127635" cy="109220"/>
                <wp:effectExtent l="0" t="0" r="24765" b="24130"/>
                <wp:wrapNone/>
                <wp:docPr id="41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02D07F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E7C288" id="_x0000_s1201" style="position:absolute;left:0;text-align:left;margin-left:38.25pt;margin-top:35.55pt;width:10.05pt;height:8.6pt;z-index:25217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9LtFAIAAHgEAAAOAAAAZHJzL2Uyb0RvYy54bWysVMlu2zAQvRfoPxC811raO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U1VRYpmB&#10;R3o8MU22yEeM6WtMoFIx+Nigd9YWt8/+KYAlnyJsM/1RBpP/gRgZUeXzqjJAEQ6XVX29/XhFCQdT&#10;Vd7UNb5CcQn2IaYvwhmSNy0VWisfsw6sYae5GtYsXvnaugelNb6ltmTAHGWJEdFp1WVr9sO2Enc6&#10;EGDY0jRWuQEg9SsvOGk7851oIcF01iJDaPtdSBAMiNRTgtyqF0zGubCpmkw968SU6qqE35JsicDU&#10;CJiRJRS5Ys8Ai+cEsmBPNc/+OVRgp6/BM/N/Ba8RmNnZtAYbZV34GzMNrObMk/8i0iRNVimNhxGb&#10;qa6vs2++O7juDC0Wkr5z0xAyy3sHM8hTQMDsBe2NasyjmOfn9RlTXT4Y+18AAAD//wMAUEsDBBQA&#10;BgAIAAAAIQCNcuf13AAAAAcBAAAPAAAAZHJzL2Rvd25yZXYueG1sTI7NTsMwEITvSLyDtUhcKmqn&#10;FSGEOBVC4u/YwgNs4yWJGq+j2M3P22NO9DQazWjmK3az7cRIg28da0jWCgRx5UzLtYbvr9e7DIQP&#10;yAY7x6RhIQ+78vqqwNy4ifc0HkIt4gj7HDU0IfS5lL5qyKJfu544Zj9usBiiHWppBpziuO3kRqlU&#10;Wmw5PjTY00tD1elwthrGt80HrRZcpjrrF7VfvX+e1Fbr25v5+QlEoDn8l+EPP6JDGZmO7szGi07D&#10;Q3ofm1GTBETMH9MUxFFDlm1BloW85C9/AQAA//8DAFBLAQItABQABgAIAAAAIQC2gziS/gAAAOEB&#10;AAATAAAAAAAAAAAAAAAAAAAAAABbQ29udGVudF9UeXBlc10ueG1sUEsBAi0AFAAGAAgAAAAhADj9&#10;If/WAAAAlAEAAAsAAAAAAAAAAAAAAAAALwEAAF9yZWxzLy5yZWxzUEsBAi0AFAAGAAgAAAAhAJjn&#10;0u0UAgAAeAQAAA4AAAAAAAAAAAAAAAAALgIAAGRycy9lMm9Eb2MueG1sUEsBAi0AFAAGAAgAAAAh&#10;AI1y5/XcAAAABwEAAA8AAAAAAAAAAAAAAAAAbgQAAGRycy9kb3ducmV2LnhtbFBLBQYAAAAABAAE&#10;APMAAAB3BQAAAAA=&#10;" filled="f" strokecolor="black [3213]" strokeweight="1pt">
                <v:textbox>
                  <w:txbxContent>
                    <w:p w14:paraId="2502D07F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778D4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74336" behindDoc="0" locked="0" layoutInCell="1" allowOverlap="1" wp14:anchorId="24AC3FA0" wp14:editId="2385ECA4">
                <wp:simplePos x="0" y="0"/>
                <wp:positionH relativeFrom="margin">
                  <wp:posOffset>48577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41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8E680E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4AC3FA0" id="_x0000_s1202" style="position:absolute;left:0;text-align:left;margin-left:38.25pt;margin-top:.7pt;width:10.05pt;height:8.6pt;z-index:252174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0OaFAIAAHgEAAAOAAAAZHJzL2Uyb0RvYy54bWysVMlu2zAQvRfoPxC811rauIlgOYcE6aVo&#10;gqb9AJoiLQLcQLKW/PcdjhYHadFDER9okjPzZt7jjHa3o9HkJEJUzra02pSUCMtdp+yxpT9/PHy4&#10;piQmZjumnRUtPYtIb/fv3+0G34ja9U53IhAAsbEZfEv7lHxTFJH3wrC4cV5YMEoXDEtwDMeiC2wA&#10;dKOLuiy3xeBC54PjIka4vZ+MdI/4UgqeHqWMIhHdUqgt4RpwPeS12O9YcwzM94rPZbD/qMIwZSHp&#10;CnXPEiO/gvoDyigeXHQybbgzhZNScYEcgE1VvmLz3DMvkAuIE/0qU3w7WP7t9BSI6lr6qaopsczA&#10;Iz2emCZb5CPG9DUmUKkYfGzQO2uL22f/FMCSTxG2mf4og8n/QIyMqPJ5VRmgCIfLqv68/XhFCQdT&#10;Vd7UNb5CcQn2IaYvwhmSNy0VWisfsw6sYae5GtYsXvnaugelNb6ltmTAHGWJEdFp1WVr9sO2Enc6&#10;EGDY0jRWuQEg9QsvOGk7851oIcF01iJDaPtdSBAMiNRTgtyqF0zGubCpmkw968SU6qqE35JsicDU&#10;CJiRJRS5Ys8Ai+cEsmBPNc/+OVRgp6/BM/N/Ba8RmNnZtAYbZV34GzMNrObMk/8i0iRNVimNhxGb&#10;qa6vs2++O7juDC0Wkr5z0xAyy3sHM8hTQMDsBe2NasyjmOfn5RlTXT4Y+98AAAD//wMAUEsDBBQA&#10;BgAIAAAAIQAoSOp02QAAAAYBAAAPAAAAZHJzL2Rvd25yZXYueG1sTI7LTsMwEEX3SPyDNUhsKmpT&#10;wIQQp0JIvJYtfIAbD0nUeBzFbh5/z7CC5X3o3lNsZ9+JEYfYBjJwvVYgkKrgWqoNfH2+XGUgYrLk&#10;bBcIDSwYYVuenxU2d2GiHY77VAseoZhbA01KfS5lrBr0Nq5Dj8TZdxi8TSyHWrrBTjzuO7lRSktv&#10;W+KHxvb43GB13J+8gfF1846rxS5TnfWL2q3ePo7qxpjLi/npEUTCOf2V4Ref0aFkpkM4kYuiM3Cv&#10;77jJ/i0Ijh+0BnFgmWmQZSH/45c/AAAA//8DAFBLAQItABQABgAIAAAAIQC2gziS/gAAAOEBAAAT&#10;AAAAAAAAAAAAAAAAAAAAAABbQ29udGVudF9UeXBlc10ueG1sUEsBAi0AFAAGAAgAAAAhADj9If/W&#10;AAAAlAEAAAsAAAAAAAAAAAAAAAAALwEAAF9yZWxzLy5yZWxzUEsBAi0AFAAGAAgAAAAhABUzQ5oU&#10;AgAAeAQAAA4AAAAAAAAAAAAAAAAALgIAAGRycy9lMm9Eb2MueG1sUEsBAi0AFAAGAAgAAAAhAChI&#10;6nTZAAAABgEAAA8AAAAAAAAAAAAAAAAAbgQAAGRycy9kb3ducmV2LnhtbFBLBQYAAAAABAAEAPMA&#10;AAB0BQAAAAA=&#10;" filled="f" strokecolor="black [3213]" strokeweight="1pt">
                <v:textbox>
                  <w:txbxContent>
                    <w:p w14:paraId="7F8E680E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D778D4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619D01D4" wp14:editId="050ECAC7">
                <wp:simplePos x="0" y="0"/>
                <wp:positionH relativeFrom="column">
                  <wp:posOffset>485775</wp:posOffset>
                </wp:positionH>
                <wp:positionV relativeFrom="paragraph">
                  <wp:posOffset>670560</wp:posOffset>
                </wp:positionV>
                <wp:extent cx="127635" cy="109220"/>
                <wp:effectExtent l="0" t="0" r="24765" b="24130"/>
                <wp:wrapNone/>
                <wp:docPr id="413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D62626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19D01D4" id="_x0000_s1203" style="position:absolute;left:0;text-align:left;margin-left:38.25pt;margin-top:52.8pt;width:10.05pt;height:8.6pt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HtKFAIAAHgEAAAOAAAAZHJzL2Uyb0RvYy54bWysVMlu2zAQvRfoPxC811rSuI1gOYcE6aVo&#10;gqb9AJoiLQLcQLKW/PcdjhYHbdFDEB9okjPzZt7jjHa3o9HkJEJUzra02pSUCMtdp+yxpT9/PHz4&#10;TElMzHZMOytaehaR3u7fv9sNvhG1653uRCAAYmMz+Jb2KfmmKCLvhWFx47ywYJQuGJbgGI5FF9gA&#10;6EYXdVlui8GFzgfHRYxwez8Z6R7xpRQ8PUoZRSK6pVBbwjXgeshrsd+x5hiY7xWfy2CvqMIwZSHp&#10;CnXPEiO/gvoLyigeXHQybbgzhZNScYEcgE1V/sHmuWdeIBcQJ/pVpvh2sPzb6SkQ1bX0Y3VFiWUG&#10;HunxxDTZIh8xpq8xgUrF4GOD3llb3D77pwCWfIqwzfRHGUz+B2JkRJXPq8oARThcVvWn7dU1JRxM&#10;VXlT1/gKxSXYh5i+CGdI3rRUaK18zDqwhp3malizeOVr6x6U1viW2pIBc5QlRkSnVZet2Q/bStzp&#10;QIBhS9NY5QaA1C+84KTtzHeihQTTWYsMoe13IUEwIFJPCXKrXjAZ58KmajL1rBNTqusSfkuyJQJT&#10;I2BGllDkij0DLJ4TyII91Tz751CBnb4Gz8z/F7xGYGZn0xpslHXhX8w0sJozT/6LSJM0WaU0HkZs&#10;prq+yb757uC6M7RYSPrOTUPILO8dzCBPAQGzF7Q3qjGPYp6fl2dMdflg7H8DAAD//wMAUEsDBBQA&#10;BgAIAAAAIQBMTvI93QAAAAkBAAAPAAAAZHJzL2Rvd25yZXYueG1sTI/NTsMwEITvSLyDtUhcqtYm&#10;qCGEOBVC4u/Y0gfYxksSNbaj2M3P27Oc4LTamdHst8Vutp0YaQitdxruNgoEucqb1tUajl+v6wxE&#10;iOgMdt6RhoUC7MrrqwJz4ye3p/EQa8ElLuSooYmxz6UMVUMWw8b35Nj79oPFyOtQSzPgxOW2k4lS&#10;qbTYOr7QYE8vDVXnw8VqGN+SD1otuEx11i9qv3r/PKt7rW9v5ucnEJHm+BeGX3xGh5KZTv7iTBCd&#10;hod0y0nW1TYFwYHHlOeJhSTJQJaF/P9B+QMAAP//AwBQSwECLQAUAAYACAAAACEAtoM4kv4AAADh&#10;AQAAEwAAAAAAAAAAAAAAAAAAAAAAW0NvbnRlbnRfVHlwZXNdLnhtbFBLAQItABQABgAIAAAAIQA4&#10;/SH/1gAAAJQBAAALAAAAAAAAAAAAAAAAAC8BAABfcmVscy8ucmVsc1BLAQItABQABgAIAAAAIQB4&#10;4HtKFAIAAHgEAAAOAAAAAAAAAAAAAAAAAC4CAABkcnMvZTJvRG9jLnhtbFBLAQItABQABgAIAAAA&#10;IQBMTvI93QAAAAkBAAAPAAAAAAAAAAAAAAAAAG4EAABkcnMvZG93bnJldi54bWxQSwUGAAAAAAQA&#10;BADzAAAAeAUAAAAA&#10;" filled="f" strokecolor="black [3213]" strokeweight="1pt">
                <v:textbox>
                  <w:txbxContent>
                    <w:p w14:paraId="0ED62626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778D4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76384" behindDoc="0" locked="0" layoutInCell="1" allowOverlap="1" wp14:anchorId="6A0A2D80" wp14:editId="466AAA29">
                <wp:simplePos x="0" y="0"/>
                <wp:positionH relativeFrom="column">
                  <wp:posOffset>485775</wp:posOffset>
                </wp:positionH>
                <wp:positionV relativeFrom="paragraph">
                  <wp:posOffset>889635</wp:posOffset>
                </wp:positionV>
                <wp:extent cx="127635" cy="109220"/>
                <wp:effectExtent l="0" t="0" r="24765" b="24130"/>
                <wp:wrapNone/>
                <wp:docPr id="414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689B20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A0A2D80" id="_x0000_s1204" style="position:absolute;left:0;text-align:left;margin-left:38.25pt;margin-top:70.05pt;width:10.05pt;height:8.6pt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f1lEwIAAHgEAAAOAAAAZHJzL2Uyb0RvYy54bWysVMlu2zAQvRfoPxC811qSuI1gOYcE6aVo&#10;gqb9AJoiLQLcQLKW/PcdjhYHbdFDUB9okjPzZt7jjHZ3o9HkJEJUzra02pSUCMtdp+yxpT++P374&#10;RElMzHZMOytaehaR3u3fv9sNvhG1653uRCAAYmMz+Jb2KfmmKCLvhWFx47ywYJQuGJbgGI5FF9gA&#10;6EYXdVlui8GFzgfHRYxw+zAZ6R7xpRQ8PUkZRSK6pVBbwjXgeshrsd+x5hiY7xWfy2BvqMIwZSHp&#10;CvXAEiM/g/oDyigeXHQybbgzhZNScYEcgE1V/sbmpWdeIBcQJ/pVpvj/YPnX03MgqmvpdXVNiWUG&#10;HunpxDTZIh8xpi8xgUrF4GOD3llb3L745wCWfIqwzfRHGUz+B2JkRJXPq8oARThcVvXH7dUNJRxM&#10;VXlb1/gKxSXYh5g+C2dI3rRUaK18zDqwhp3malizeOVr6x6V1viW2pIBc5QlRkSnVZet2Q/bStzr&#10;QIBhS9NY5QaA1K+84KTtzHeihQTTWYsMoe03IUEwIFJPCXKrXjAZ58KmajL1rBNTqpsSfkuyJQJT&#10;I2BGllDkij0DLJ4TyII91Tz751CBnb4Gz8z/FbxGYGZn0xpslHXhb8w0sJozT/6LSJM0WaU0HkZs&#10;pvoKyea7g+vO0GIh6Xs3DSGzvHcwgzwFBMxe0N6oxjyKeX5enzHV5YOx/wUAAP//AwBQSwMEFAAG&#10;AAgAAAAhAKUcyzzeAAAACQEAAA8AAABkcnMvZG93bnJldi54bWxMj8tOwzAQRfdI/IM1SGwqarel&#10;aRviVAiJ17KlH+DGQxI1Hkexm8ffM6xgOXeO7pzJ9qNrRI9dqD1pWMwVCKTC25pKDaev14ctiBAN&#10;WdN4Qg0TBtjntzeZSa0f6ID9MZaCSyikRkMVY5tKGYoKnQlz3yLx7tt3zkQeu1Lazgxc7hq5VCqR&#10;ztTEFyrT4kuFxeV4dRr6t+UHziYzDeW2ndRh9v55USut7+/G5ycQEcf4B8OvPqtDzk5nfyUbRKNh&#10;k6yZ5PxRLUAwsEsSEGcO1psVyDyT/z/IfwAAAP//AwBQSwECLQAUAAYACAAAACEAtoM4kv4AAADh&#10;AQAAEwAAAAAAAAAAAAAAAAAAAAAAW0NvbnRlbnRfVHlwZXNdLnhtbFBLAQItABQABgAIAAAAIQA4&#10;/SH/1gAAAJQBAAALAAAAAAAAAAAAAAAAAC8BAABfcmVscy8ucmVsc1BLAQItABQABgAIAAAAIQDb&#10;uf1lEwIAAHgEAAAOAAAAAAAAAAAAAAAAAC4CAABkcnMvZTJvRG9jLnhtbFBLAQItABQABgAIAAAA&#10;IQClHMs83gAAAAkBAAAPAAAAAAAAAAAAAAAAAG0EAABkcnMvZG93bnJldi54bWxQSwUGAAAAAAQA&#10;BADzAAAAeAUAAAAA&#10;" filled="f" strokecolor="black [3213]" strokeweight="1pt">
                <v:textbox>
                  <w:txbxContent>
                    <w:p w14:paraId="49689B20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778D4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77408" behindDoc="0" locked="0" layoutInCell="1" allowOverlap="1" wp14:anchorId="11E63877" wp14:editId="0C80DB53">
                <wp:simplePos x="0" y="0"/>
                <wp:positionH relativeFrom="column">
                  <wp:posOffset>495300</wp:posOffset>
                </wp:positionH>
                <wp:positionV relativeFrom="paragraph">
                  <wp:posOffset>1108710</wp:posOffset>
                </wp:positionV>
                <wp:extent cx="127635" cy="109220"/>
                <wp:effectExtent l="0" t="0" r="24765" b="24130"/>
                <wp:wrapNone/>
                <wp:docPr id="41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A4AA42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1E63877" id="_x0000_s1205" style="position:absolute;left:0;text-align:left;margin-left:39pt;margin-top:87.3pt;width:10.05pt;height:8.6pt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sW1EgIAAHgEAAAOAAAAZHJzL2Uyb0RvYy54bWysVMlu2zAQvRfoPxC811rSuI1gOYcE6aVo&#10;gib9AJoiLQLcQLKW/PcdjhYHbdFDER9oLjPvzXscanc7Gk1OIkTlbEurTUmJsNx1yh5b+uPl4cNn&#10;SmJitmPaWdHSs4j0dv/+3W7wjahd73QnAgEQG5vBt7RPyTdFEXkvDIsb54WFQ+mCYQmW4Vh0gQ2A&#10;bnRRl+W2GFzofHBcxAi799Mh3SO+lIKnRymjSES3FGpLOAYcD3ks9jvWHAPzveJzGew/qjBMWSBd&#10;oe5ZYuRnUH9AGcWDi06mDXemcFIqLlADqKnK39Q898wL1ALmRL/aFN8Oln87PQWiupZ+rK4psczA&#10;JT2emCZb1CPG9DUmcKkYfGwwOnuL02f/FOAkryJMs/xRBpP/QRgZ0eXz6jJAEQ6bVf1pewVcHI6q&#10;8qau8RaKS7IPMX0RzpA8aanQWvmYfWANO83VsGaJytvWPSit8S61JQNylCVmRKdVl09zHLaVuNOB&#10;gMKWprHKDQDUr6Jgpe2sd5KFAtNZiwyh7XchwTAQUk8EuVUvmIxzYVM1HfWsExPVdQm/hWzJQGoE&#10;zMgSilyxZ4AlcgJZsKea5/icKrDT1+RZ+b+S1wxkdjatyUZZF/6mTIOqmXmKX0yarMkupfEwYjPV&#10;Vxib9w6uO0OLhaTv3PQImeW9gzfIU0DAHAXtjW7MTzG/n9drpLp8MPa/AAAA//8DAFBLAwQUAAYA&#10;CAAAACEAxoicst4AAAAJAQAADwAAAGRycy9kb3ducmV2LnhtbEyPzU7DMBCE70i8g7VIXCrqpKDW&#10;DXEqhMTfsaUP4MbbJGq8jmI3P2/PcoLjzo5mvsl3k2vFgH1oPGlIlwkIpNLbhioNx++3BwUiREPW&#10;tJ5Qw4wBdsXtTW4y60fa43CIleAQCpnRUMfYZVKGskZnwtJ3SPw7+96ZyGdfSdubkcNdK1dJspbO&#10;NMQNtenwtcbycrg6DcP76hMXs5nHSnVzsl98fF2SR63v76aXZxARp/hnhl98RoeCmU7+SjaIVsNG&#10;8ZTI+uZpDYINW5WCOLGwTRXIIpf/FxQ/AAAA//8DAFBLAQItABQABgAIAAAAIQC2gziS/gAAAOEB&#10;AAATAAAAAAAAAAAAAAAAAAAAAABbQ29udGVudF9UeXBlc10ueG1sUEsBAi0AFAAGAAgAAAAhADj9&#10;If/WAAAAlAEAAAsAAAAAAAAAAAAAAAAALwEAAF9yZWxzLy5yZWxzUEsBAi0AFAAGAAgAAAAhALZq&#10;xbUSAgAAeAQAAA4AAAAAAAAAAAAAAAAALgIAAGRycy9lMm9Eb2MueG1sUEsBAi0AFAAGAAgAAAAh&#10;AMaInLLeAAAACQEAAA8AAAAAAAAAAAAAAAAAbAQAAGRycy9kb3ducmV2LnhtbFBLBQYAAAAABAAE&#10;APMAAAB3BQAAAAA=&#10;" filled="f" strokecolor="black [3213]" strokeweight="1pt">
                <v:textbox>
                  <w:txbxContent>
                    <w:p w14:paraId="11A4AA42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544CBB" w:rsidRPr="00ED296C">
        <w:rPr>
          <w:rFonts w:ascii="Times New Roman" w:eastAsiaTheme="minorHAnsi" w:hAnsi="Times New Roman"/>
          <w:sz w:val="20"/>
        </w:rPr>
        <w:t>Single-family home</w:t>
      </w:r>
    </w:p>
    <w:p w14:paraId="794248E6" w14:textId="5EB0AF02" w:rsidR="00544CBB" w:rsidRPr="00ED296C" w:rsidRDefault="00544CBB" w:rsidP="00D778D4">
      <w:pPr>
        <w:spacing w:after="200" w:line="360" w:lineRule="auto"/>
        <w:ind w:left="1260"/>
        <w:contextualSpacing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>Apartment</w:t>
      </w:r>
      <w:r w:rsidRPr="00ED296C">
        <w:rPr>
          <w:rFonts w:ascii="Times New Roman" w:eastAsiaTheme="minorHAnsi" w:hAnsi="Times New Roman"/>
          <w:sz w:val="20"/>
        </w:rPr>
        <w:tab/>
      </w:r>
    </w:p>
    <w:p w14:paraId="7EF3A4D9" w14:textId="76B82896" w:rsidR="00544CBB" w:rsidRPr="00ED296C" w:rsidRDefault="00544CBB" w:rsidP="00D778D4">
      <w:pPr>
        <w:spacing w:after="200" w:line="360" w:lineRule="auto"/>
        <w:ind w:left="1260"/>
        <w:contextualSpacing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>Condo</w:t>
      </w:r>
      <w:r w:rsidR="00E309D6">
        <w:rPr>
          <w:rFonts w:ascii="Times New Roman" w:eastAsiaTheme="minorHAnsi" w:hAnsi="Times New Roman"/>
          <w:sz w:val="20"/>
        </w:rPr>
        <w:t>minium</w:t>
      </w:r>
      <w:r w:rsidRPr="00ED296C">
        <w:rPr>
          <w:rFonts w:ascii="Times New Roman" w:eastAsiaTheme="minorHAnsi" w:hAnsi="Times New Roman"/>
          <w:sz w:val="20"/>
        </w:rPr>
        <w:t xml:space="preserve"> or Townhome</w:t>
      </w:r>
    </w:p>
    <w:p w14:paraId="64081E6D" w14:textId="11FA03E6" w:rsidR="00544CBB" w:rsidRPr="00ED296C" w:rsidRDefault="00544CBB" w:rsidP="00D778D4">
      <w:pPr>
        <w:spacing w:after="200" w:line="360" w:lineRule="auto"/>
        <w:ind w:left="1260"/>
        <w:contextualSpacing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>Mobile home</w:t>
      </w:r>
    </w:p>
    <w:p w14:paraId="268436B5" w14:textId="25EA20A7" w:rsidR="00544CBB" w:rsidRPr="00ED296C" w:rsidRDefault="00544CBB" w:rsidP="00D778D4">
      <w:pPr>
        <w:spacing w:after="200" w:line="360" w:lineRule="auto"/>
        <w:ind w:left="1260"/>
        <w:contextualSpacing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>Group housing (</w:t>
      </w:r>
      <w:r w:rsidR="006D47D4">
        <w:rPr>
          <w:rFonts w:ascii="Times New Roman" w:eastAsiaTheme="minorHAnsi" w:hAnsi="Times New Roman"/>
          <w:sz w:val="20"/>
        </w:rPr>
        <w:t xml:space="preserve">such as </w:t>
      </w:r>
      <w:r w:rsidRPr="00ED296C">
        <w:rPr>
          <w:rFonts w:ascii="Times New Roman" w:eastAsiaTheme="minorHAnsi" w:hAnsi="Times New Roman"/>
          <w:sz w:val="20"/>
        </w:rPr>
        <w:t>supportive, assistive, or transitional housing)</w:t>
      </w:r>
    </w:p>
    <w:p w14:paraId="393381F0" w14:textId="311FE620" w:rsidR="00544CBB" w:rsidRPr="00ED296C" w:rsidRDefault="00544CBB" w:rsidP="00D778D4">
      <w:pPr>
        <w:spacing w:after="200" w:line="360" w:lineRule="auto"/>
        <w:ind w:left="1260"/>
        <w:contextualSpacing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>Other</w:t>
      </w:r>
    </w:p>
    <w:p w14:paraId="5756677D" w14:textId="77777777" w:rsidR="008478E1" w:rsidRDefault="008478E1" w:rsidP="001238BD">
      <w:pPr>
        <w:spacing w:line="240" w:lineRule="auto"/>
        <w:contextualSpacing/>
        <w:rPr>
          <w:rFonts w:ascii="Times New Roman" w:eastAsiaTheme="minorHAnsi" w:hAnsi="Times New Roman"/>
          <w:b/>
          <w:sz w:val="20"/>
          <w:u w:val="single"/>
        </w:rPr>
      </w:pPr>
    </w:p>
    <w:p w14:paraId="280FD082" w14:textId="78C48A0E" w:rsidR="001238BD" w:rsidRDefault="001238BD" w:rsidP="001238BD">
      <w:pPr>
        <w:spacing w:line="240" w:lineRule="auto"/>
        <w:contextualSpacing/>
        <w:rPr>
          <w:rFonts w:ascii="Times New Roman" w:eastAsiaTheme="minorHAnsi" w:hAnsi="Times New Roman"/>
          <w:b/>
          <w:sz w:val="20"/>
          <w:u w:val="single"/>
        </w:rPr>
      </w:pPr>
      <w:r w:rsidRPr="00ED296C">
        <w:rPr>
          <w:rFonts w:ascii="Times New Roman" w:eastAsiaTheme="minorHAnsi" w:hAnsi="Times New Roman"/>
          <w:b/>
          <w:sz w:val="20"/>
          <w:u w:val="single"/>
        </w:rPr>
        <w:t xml:space="preserve">SECTION </w:t>
      </w:r>
      <w:r w:rsidR="009B148C">
        <w:rPr>
          <w:rFonts w:ascii="Times New Roman" w:eastAsiaTheme="minorHAnsi" w:hAnsi="Times New Roman"/>
          <w:b/>
          <w:sz w:val="20"/>
          <w:u w:val="single"/>
        </w:rPr>
        <w:t>D</w:t>
      </w:r>
      <w:r w:rsidRPr="00ED296C">
        <w:rPr>
          <w:rFonts w:ascii="Times New Roman" w:eastAsiaTheme="minorHAnsi" w:hAnsi="Times New Roman"/>
          <w:b/>
          <w:sz w:val="20"/>
          <w:u w:val="single"/>
        </w:rPr>
        <w:t>: DEMOGRAPHICS</w:t>
      </w:r>
    </w:p>
    <w:p w14:paraId="01BEC560" w14:textId="77777777" w:rsidR="001238BD" w:rsidRPr="00ED296C" w:rsidRDefault="001238BD" w:rsidP="001238BD">
      <w:pPr>
        <w:spacing w:line="240" w:lineRule="auto"/>
        <w:contextualSpacing/>
        <w:rPr>
          <w:rFonts w:ascii="Times New Roman" w:eastAsiaTheme="minorHAnsi" w:hAnsi="Times New Roman"/>
          <w:b/>
          <w:sz w:val="20"/>
          <w:u w:val="single"/>
        </w:rPr>
      </w:pPr>
    </w:p>
    <w:p w14:paraId="0EA6A58E" w14:textId="77777777" w:rsidR="001238BD" w:rsidRPr="00ED296C" w:rsidRDefault="001238BD" w:rsidP="001238BD">
      <w:pPr>
        <w:spacing w:line="240" w:lineRule="auto"/>
        <w:contextualSpacing/>
        <w:rPr>
          <w:rFonts w:ascii="Times New Roman" w:eastAsiaTheme="minorHAnsi" w:hAnsi="Times New Roman"/>
          <w:sz w:val="20"/>
        </w:rPr>
      </w:pPr>
      <w:r w:rsidRPr="00ED296C">
        <w:rPr>
          <w:rFonts w:ascii="Times New Roman" w:eastAsiaTheme="minorHAnsi" w:hAnsi="Times New Roman"/>
          <w:sz w:val="20"/>
        </w:rPr>
        <w:t xml:space="preserve">The next questions are to help us better understand you and your household. </w:t>
      </w:r>
    </w:p>
    <w:p w14:paraId="2A29FC7A" w14:textId="77777777" w:rsidR="001238BD" w:rsidRPr="00ED296C" w:rsidRDefault="001238BD" w:rsidP="001238BD">
      <w:pPr>
        <w:spacing w:line="240" w:lineRule="auto"/>
        <w:contextualSpacing/>
        <w:rPr>
          <w:rFonts w:ascii="Times New Roman" w:eastAsiaTheme="minorHAnsi" w:hAnsi="Times New Roman"/>
          <w:b/>
          <w:sz w:val="20"/>
          <w:u w:val="single"/>
        </w:rPr>
      </w:pPr>
    </w:p>
    <w:p w14:paraId="27C78E2B" w14:textId="2A94B865" w:rsidR="001238BD" w:rsidRDefault="009B148C" w:rsidP="001238BD">
      <w:pPr>
        <w:autoSpaceDE w:val="0"/>
        <w:autoSpaceDN w:val="0"/>
        <w:adjustRightInd w:val="0"/>
        <w:spacing w:after="200" w:line="240" w:lineRule="auto"/>
        <w:ind w:left="720" w:hanging="720"/>
        <w:contextualSpacing/>
        <w:rPr>
          <w:rFonts w:ascii="Times New Roman" w:hAnsi="Times New Roman"/>
          <w:sz w:val="20"/>
        </w:rPr>
      </w:pPr>
      <w:r>
        <w:rPr>
          <w:rFonts w:ascii="Times New Roman" w:hAnsi="Times New Roman"/>
          <w:bCs/>
          <w:sz w:val="20"/>
        </w:rPr>
        <w:t>D</w:t>
      </w:r>
      <w:r w:rsidR="001238BD" w:rsidRPr="00E523E2">
        <w:rPr>
          <w:rFonts w:ascii="Times New Roman" w:hAnsi="Times New Roman"/>
          <w:bCs/>
          <w:sz w:val="20"/>
        </w:rPr>
        <w:t>.1</w:t>
      </w:r>
      <w:r w:rsidR="001238BD" w:rsidRPr="00E523E2">
        <w:rPr>
          <w:rFonts w:ascii="Times New Roman" w:hAnsi="Times New Roman"/>
          <w:bCs/>
          <w:sz w:val="20"/>
        </w:rPr>
        <w:tab/>
      </w:r>
      <w:r w:rsidR="001238BD" w:rsidRPr="00E523E2">
        <w:rPr>
          <w:rFonts w:ascii="Times New Roman" w:hAnsi="Times New Roman"/>
          <w:sz w:val="20"/>
        </w:rPr>
        <w:t>Have you ever served in the United States armed forces, either in the regular military or in a National Guard or military reserve unit?</w:t>
      </w:r>
    </w:p>
    <w:p w14:paraId="2DA5C3CA" w14:textId="77777777" w:rsidR="001238BD" w:rsidRPr="00E523E2" w:rsidRDefault="001238BD" w:rsidP="001238BD">
      <w:pPr>
        <w:autoSpaceDE w:val="0"/>
        <w:autoSpaceDN w:val="0"/>
        <w:adjustRightInd w:val="0"/>
        <w:spacing w:after="200" w:line="240" w:lineRule="auto"/>
        <w:ind w:left="720" w:hanging="720"/>
        <w:contextualSpacing/>
        <w:rPr>
          <w:rFonts w:ascii="Times New Roman" w:hAnsi="Times New Roman"/>
          <w:bCs/>
          <w:sz w:val="20"/>
        </w:rPr>
      </w:pPr>
    </w:p>
    <w:p w14:paraId="4B54F0C0" w14:textId="77777777" w:rsidR="001238BD" w:rsidRPr="00E523E2" w:rsidRDefault="001238BD" w:rsidP="001238BD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hAnsi="Times New Roman"/>
          <w:i/>
          <w:sz w:val="20"/>
        </w:rPr>
      </w:pPr>
      <w:r w:rsidRPr="0072041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36800" behindDoc="0" locked="0" layoutInCell="1" allowOverlap="1" wp14:anchorId="7EB882E6" wp14:editId="0782A0FA">
                <wp:simplePos x="0" y="0"/>
                <wp:positionH relativeFrom="column">
                  <wp:posOffset>46672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6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E04A1FC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EB882E6" id="_x0000_s1206" style="position:absolute;left:0;text-align:left;margin-left:36.75pt;margin-top:.7pt;width:10.05pt;height:8.6pt;z-index:25223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YxD4wEAAK8DAAAOAAAAZHJzL2Uyb0RvYy54bWysU01v2zAMvQ/ofxB0X+w4WLoZcXpo0F2G&#10;tUC7H8DIcixAXxDV2Pn3I5Us7bbbsBwUSSSf3nukN3ezs+KoE5rgO7lc1FJor0Jv/KGTP14ePn6W&#10;AjP4HmzwupMnjfJue/NhM8VWN2EMttdJEIjHdoqdHHOObVWhGrUDXISoPQWHkBxkOqZD1SeYCN3Z&#10;qqnrdTWF1McUlEak2905KLcFfxi0yo/DgDoL20nilsuayrrntdpuoD0kiKNRFxrwDywcGE+PXqF2&#10;kEG8JvMXlDMqBQxDXqjgqjAMRumigdQs6z/UPI8QddFC5mC82oT/D1Z9Pz4lYfpOrta3Unhw1KTH&#10;I1ixLnr0nL9hJpeqKWJbstnbsn2OT4kifELasvx5SI7/SZiYi8unq8sEJRRdLpvb9eqTFIpCy/pL&#10;05QuVG/FMWH+qoMTvOmkttZEZB+gheOFDbS/svjahwdjbeml9WIqb9TUbgU0UoOFTFsXSST6gxRg&#10;DzSrKqcCicGanssZCE94b5Mg/Z2kKevD9EK0pbCAmQKkpfx4bIjwb6XMZwc4notL6JJmPUPrMo3v&#10;zDx7xu7leT+XHjSrhmv4bh/6E3UmZXsfzrMLXo2BKDBxfp+zaCoKk8sE89i9P5est+9s+xMAAP//&#10;AwBQSwMEFAAGAAgAAAAhAMDAAn3cAAAABgEAAA8AAABkcnMvZG93bnJldi54bWxMjk1OwzAQhfeV&#10;uIM1SGwq6kDbkIY4FUVCqGKBaDmAEw9JwB5HsduG23e6guX70XtfsR6dFUccQudJwd0sAYFUe9NR&#10;o+Bz/3KbgQhRk9HWEyr4xQDr8mpS6Nz4E33gcRcbwSMUcq2gjbHPpQx1i06Hme+ROPvyg9OR5dBI&#10;M+gTjzsr75MklU53xA+t7vG5xfpnd3AK7KJ5e91nab/cbrB+X03HWH1vlLq5Hp8eQUQc418ZLviM&#10;DiUzVf5AJgir4GG+5Cb7CxAcr+YpiIplloIsC/kfvzwDAAD//wMAUEsBAi0AFAAGAAgAAAAhALaD&#10;OJL+AAAA4QEAABMAAAAAAAAAAAAAAAAAAAAAAFtDb250ZW50X1R5cGVzXS54bWxQSwECLQAUAAYA&#10;CAAAACEAOP0h/9YAAACUAQAACwAAAAAAAAAAAAAAAAAvAQAAX3JlbHMvLnJlbHNQSwECLQAUAAYA&#10;CAAAACEAG1mMQ+MBAACvAwAADgAAAAAAAAAAAAAAAAAuAgAAZHJzL2Uyb0RvYy54bWxQSwECLQAU&#10;AAYACAAAACEAwMACfdwAAAAGAQAADwAAAAAAAAAAAAAAAAA9BAAAZHJzL2Rvd25yZXYueG1sUEsF&#10;BgAAAAAEAAQA8wAAAEYFAAAAAA==&#10;" filled="f" strokecolor="windowText" strokeweight="1pt">
                <v:textbox>
                  <w:txbxContent>
                    <w:p w14:paraId="4E04A1FC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E523E2">
        <w:rPr>
          <w:rFonts w:ascii="Times New Roman" w:hAnsi="Times New Roman"/>
          <w:sz w:val="20"/>
        </w:rPr>
        <w:t xml:space="preserve">Yes </w:t>
      </w:r>
      <w:r w:rsidRPr="00E523E2">
        <w:rPr>
          <w:rFonts w:ascii="Times New Roman" w:hAnsi="Times New Roman"/>
          <w:sz w:val="20"/>
        </w:rPr>
        <w:tab/>
      </w:r>
    </w:p>
    <w:p w14:paraId="14A4E3D3" w14:textId="77777777" w:rsidR="001238BD" w:rsidRPr="00ED296C" w:rsidRDefault="001238BD" w:rsidP="001238BD">
      <w:pPr>
        <w:autoSpaceDE w:val="0"/>
        <w:autoSpaceDN w:val="0"/>
        <w:adjustRightInd w:val="0"/>
        <w:spacing w:after="200" w:line="360" w:lineRule="auto"/>
        <w:ind w:left="1080"/>
        <w:contextualSpacing/>
        <w:rPr>
          <w:rFonts w:ascii="Times New Roman" w:hAnsi="Times New Roman"/>
          <w:i/>
          <w:sz w:val="20"/>
        </w:rPr>
      </w:pPr>
      <w:r w:rsidRPr="0072041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37824" behindDoc="0" locked="0" layoutInCell="1" allowOverlap="1" wp14:anchorId="39664E31" wp14:editId="24D2908F">
                <wp:simplePos x="0" y="0"/>
                <wp:positionH relativeFrom="column">
                  <wp:posOffset>466725</wp:posOffset>
                </wp:positionH>
                <wp:positionV relativeFrom="paragraph">
                  <wp:posOffset>8255</wp:posOffset>
                </wp:positionV>
                <wp:extent cx="127635" cy="109220"/>
                <wp:effectExtent l="0" t="0" r="24765" b="24130"/>
                <wp:wrapNone/>
                <wp:docPr id="36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2C70FC0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664E31" id="_x0000_s1207" style="position:absolute;left:0;text-align:left;margin-left:36.75pt;margin-top:.65pt;width:10.05pt;height:8.6pt;z-index:25223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6El4wEAAK8DAAAOAAAAZHJzL2Uyb0RvYy54bWysU8Fu2zAMvQ/oPwi6N3YcLNuMOD006C7D&#10;WqDtBzCyHAuQREHUYufvRylZ2m23YTkokkg+vfdIb+5mZ8VRRzLoO7lc1FJor7A3/tDJ15eH289S&#10;UALfg0WvO3nSJO+2Nx82U2h1gyPaXkfBIJ7aKXRyTCm0VUVq1A5ogUF7Dg4YHSQ+xkPVR5gY3dmq&#10;qet1NWHsQ0Slifh2dw7KbcEfBq3S4zCQTsJ2krmlssay7vNabTfQHiKE0agLDfgHFg6M50evUDtI&#10;IH5E8xeUMyoi4ZAWCl2Fw2CULhpYzbL+Q83zCEEXLWwOhatN9P9g1ffjUxSm7+Rqza3y4LhJj0ew&#10;Yl306Dl9o8QuVVOgtmRnb8v2OTxFjuQT8TbLn4fo8j8LE3Nx+XR1maGE4stl82m9+iiF4tCy/tI0&#10;pQvVW3GIlL5qdCJvOqmtNYGyD9DC8cIG2l9Z+drjg7G29NJ6MZU3am63Ah6pwULirQsskvxBCrAH&#10;nlWVYoEktKbP5RmITnRvo2D9neQp63F6YdpSWKDEAdZSfnlsmPBvpZnPDmg8F5fQJc36DK3LNL4z&#10;8+xZdi/N+7n0oFmtck2+22N/4s7EZO/xPLvg1YhMIRPP7+csnorC5DLBeezen0vW23e2/QkAAP//&#10;AwBQSwMEFAAGAAgAAAAhANIrHd3bAAAABgEAAA8AAABkcnMvZG93bnJldi54bWxMjk1OwzAQhfdI&#10;3MEaJDaIOhCSpiFORZEQQiwQbQ/gxEMSsMdR7Lbh9gwrWL4fvfdV69lZccQpDJ4U3CwSEEitNwN1&#10;Cva7p+sCRIiajLaeUME3BljX52eVLo0/0Tset7ETPEKh1Ar6GMdSytD26HRY+BGJsw8/OR1ZTp00&#10;kz7xuLPyNkly6fRA/NDrER97bL+2B6fA3nWvz7siH7OXDbZvq6s5Np8bpS4v5od7EBHn+FeGX3xG&#10;h5qZGn8gE4RVsEwzbrKfguB4leYgGpZFBrKu5H/8+gcAAP//AwBQSwECLQAUAAYACAAAACEAtoM4&#10;kv4AAADhAQAAEwAAAAAAAAAAAAAAAAAAAAAAW0NvbnRlbnRfVHlwZXNdLnhtbFBLAQItABQABgAI&#10;AAAAIQA4/SH/1gAAAJQBAAALAAAAAAAAAAAAAAAAAC8BAABfcmVscy8ucmVsc1BLAQItABQABgAI&#10;AAAAIQBHR6El4wEAAK8DAAAOAAAAAAAAAAAAAAAAAC4CAABkcnMvZTJvRG9jLnhtbFBLAQItABQA&#10;BgAIAAAAIQDSKx3d2wAAAAYBAAAPAAAAAAAAAAAAAAAAAD0EAABkcnMvZG93bnJldi54bWxQSwUG&#10;AAAAAAQABADzAAAARQUAAAAA&#10;" filled="f" strokecolor="windowText" strokeweight="1pt">
                <v:textbox>
                  <w:txbxContent>
                    <w:p w14:paraId="22C70FC0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ED296C">
        <w:rPr>
          <w:rFonts w:ascii="Times New Roman" w:hAnsi="Times New Roman"/>
          <w:sz w:val="20"/>
        </w:rPr>
        <w:t xml:space="preserve">No  </w:t>
      </w:r>
    </w:p>
    <w:p w14:paraId="14C4C29D" w14:textId="77777777" w:rsidR="001238BD" w:rsidRDefault="001238BD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Cs/>
          <w:color w:val="000000"/>
          <w:sz w:val="20"/>
        </w:rPr>
      </w:pPr>
    </w:p>
    <w:p w14:paraId="5B6AB3E9" w14:textId="25A4F0E6" w:rsidR="001238BD" w:rsidRDefault="009B148C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bCs/>
          <w:color w:val="000000"/>
          <w:sz w:val="20"/>
        </w:rPr>
        <w:t>D</w:t>
      </w:r>
      <w:r w:rsidR="001238BD">
        <w:rPr>
          <w:rFonts w:ascii="Times New Roman" w:hAnsi="Times New Roman"/>
          <w:bCs/>
          <w:color w:val="000000"/>
          <w:sz w:val="20"/>
        </w:rPr>
        <w:t>.2</w:t>
      </w:r>
      <w:r w:rsidR="001238BD" w:rsidRPr="00F3710D">
        <w:rPr>
          <w:rFonts w:ascii="Times New Roman" w:hAnsi="Times New Roman"/>
          <w:bCs/>
          <w:color w:val="000000"/>
          <w:sz w:val="20"/>
        </w:rPr>
        <w:tab/>
      </w:r>
      <w:r w:rsidR="001238BD" w:rsidRPr="00F3710D">
        <w:rPr>
          <w:rFonts w:ascii="Times New Roman" w:hAnsi="Times New Roman"/>
          <w:color w:val="000000"/>
          <w:sz w:val="20"/>
        </w:rPr>
        <w:t xml:space="preserve">What is your gender? </w:t>
      </w:r>
    </w:p>
    <w:p w14:paraId="2784D84C" w14:textId="77777777" w:rsidR="001238BD" w:rsidRPr="00F3710D" w:rsidRDefault="001238BD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</w:p>
    <w:p w14:paraId="2E6AAF9B" w14:textId="77777777" w:rsidR="001238BD" w:rsidRPr="00F3710D" w:rsidRDefault="001238BD" w:rsidP="001238BD">
      <w:pPr>
        <w:autoSpaceDE w:val="0"/>
        <w:autoSpaceDN w:val="0"/>
        <w:adjustRightInd w:val="0"/>
        <w:spacing w:after="30" w:line="360" w:lineRule="auto"/>
        <w:ind w:left="1080"/>
        <w:rPr>
          <w:rFonts w:ascii="Times New Roman" w:hAnsi="Times New Roman"/>
          <w:color w:val="000000"/>
          <w:sz w:val="20"/>
        </w:rPr>
      </w:pPr>
      <w:r w:rsidRPr="0072041C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39872" behindDoc="0" locked="0" layoutInCell="1" allowOverlap="1" wp14:anchorId="3D0080DC" wp14:editId="575C59A1">
                <wp:simplePos x="0" y="0"/>
                <wp:positionH relativeFrom="column">
                  <wp:posOffset>476250</wp:posOffset>
                </wp:positionH>
                <wp:positionV relativeFrom="paragraph">
                  <wp:posOffset>236855</wp:posOffset>
                </wp:positionV>
                <wp:extent cx="127635" cy="109220"/>
                <wp:effectExtent l="0" t="0" r="24765" b="24130"/>
                <wp:wrapNone/>
                <wp:docPr id="37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9B3EC00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D0080DC" id="_x0000_s1208" style="position:absolute;left:0;text-align:left;margin-left:37.5pt;margin-top:18.65pt;width:10.05pt;height:8.6pt;z-index:25223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+Ia4wEAAK8DAAAOAAAAZHJzL2Uyb0RvYy54bWysU8Fu2zAMvQ/YPwi6L3acLd2MOD006C7D&#10;WqDtBzCyHAuQREHUYufvRylZ2m23YTkokkg+vfdIb25nZ8VRRzLoO7lc1FJor7A3/tDJl+f7D5+l&#10;oAS+B4ted/KkSd5u37/bTKHVDY5oex0Fg3hqp9DJMaXQVhWpUTugBQbtOThgdJD4GA9VH2FidGer&#10;pq7X1YSxDxGVJuLb3TkotwV/GLRKD8NAOgnbSeaWyhrLus9rtd1Ae4gQRqMuNOAfWDgwnh+9Qu0g&#10;gfgRzV9QzqiIhENaKHQVDoNRumhgNcv6DzVPIwRdtLA5FK420f+DVd+Pj1GYvpOrG/bHg+MmPRzB&#10;inXRo+f0jRK7VE2B2pKdvS3bp/AYOZJPxNssfx6iy/8sTMzF5dPVZYYSii+Xzc169UkKxaFl/aVp&#10;Sheq1+IQKX3V6ETedFJbawJlH6CF44UNtL+y8rXHe2Nt6aX1Yipv1CxHAY/UYCHx1gUWSf4gBdgD&#10;z6pKsUASWtPn8gxEJ7qzUbD+TvKU9Tg9M20pLFDiAGspvzw2TPi30sxnBzSei0vokmZ9htZlGt+Y&#10;efYsu5fm/Vx60Kw+5pp8t8f+xJ2Jyd7heXbBqxGZQiae389ZPBWFyWWC89i9PZes1+9s+xMAAP//&#10;AwBQSwMEFAAGAAgAAAAhADiAZcbfAAAABwEAAA8AAABkcnMvZG93bnJldi54bWxMj81OwzAQhO9I&#10;vIO1SFwQdUrr/oRsKoqEUMUB0fIATrwkAXsdxW4b3h5zguNoRjPfFJvRWXGiIXSeEaaTDARx7U3H&#10;DcL74el2BSJEzUZbz4TwTQE25eVFoXPjz/xGp31sRCrhkGuENsY+lzLULTkdJr4nTt6HH5yOSQ6N&#10;NIM+p3Jn5V2WLaTTHaeFVvf02FL9tT86BDtvXp4Pq0WvdluqX9c3Y6w+t4jXV+PDPYhIY/wLwy9+&#10;QocyMVX+yCYIi7BU6UpEmC1nIJK/VlMQFYKaK5BlIf/zlz8AAAD//wMAUEsBAi0AFAAGAAgAAAAh&#10;ALaDOJL+AAAA4QEAABMAAAAAAAAAAAAAAAAAAAAAAFtDb250ZW50X1R5cGVzXS54bWxQSwECLQAU&#10;AAYACAAAACEAOP0h/9YAAACUAQAACwAAAAAAAAAAAAAAAAAvAQAAX3JlbHMvLnJlbHNQSwECLQAU&#10;AAYACAAAACEAvfviGuMBAACvAwAADgAAAAAAAAAAAAAAAAAuAgAAZHJzL2Uyb0RvYy54bWxQSwEC&#10;LQAUAAYACAAAACEAOIBlxt8AAAAHAQAADwAAAAAAAAAAAAAAAAA9BAAAZHJzL2Rvd25yZXYueG1s&#10;UEsFBgAAAAAEAAQA8wAAAEkFAAAAAA==&#10;" filled="f" strokecolor="windowText" strokeweight="1pt">
                <v:textbox>
                  <w:txbxContent>
                    <w:p w14:paraId="49B3EC00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72041C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38848" behindDoc="0" locked="0" layoutInCell="1" allowOverlap="1" wp14:anchorId="0CE749F0" wp14:editId="200C2480">
                <wp:simplePos x="0" y="0"/>
                <wp:positionH relativeFrom="column">
                  <wp:posOffset>476250</wp:posOffset>
                </wp:positionH>
                <wp:positionV relativeFrom="paragraph">
                  <wp:posOffset>18415</wp:posOffset>
                </wp:positionV>
                <wp:extent cx="127635" cy="109220"/>
                <wp:effectExtent l="0" t="0" r="24765" b="24130"/>
                <wp:wrapNone/>
                <wp:docPr id="36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6719F22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E749F0" id="_x0000_s1209" style="position:absolute;left:0;text-align:left;margin-left:37.5pt;margin-top:1.45pt;width:10.05pt;height:8.6pt;z-index:25223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vgQ4gEAAK8DAAAOAAAAZHJzL2Uyb0RvYy54bWysU8Fu2zAMvQ/YPwi6L3ZcLFuNOD006C7D&#10;WqDdBzCybAuQREHUYufvRylZ2m23YTkolCg+vfdIb+8WZ8VRRzLoO7le1VJor7A3fuzk95eHD5+l&#10;oAS+B4ted/KkSd7t3r/bzqHVDU5oex0Fg3hq59DJKaXQVhWpSTugFQbtOTlgdJB4G8eqjzAzurNV&#10;U9ebasbYh4hKE/Hp/pyUu4I/DFqlx2EgnYTtJHNLZY1lPeS12m2hHSOEyagLDfgHFg6M50evUHtI&#10;IH5E8xeUMyoi4ZBWCl2Fw2CULhpYzbr+Q83zBEEXLWwOhatN9P9g1bfjUxSm7+TN5lYKD46b9HgE&#10;KzZFj17SV0rsUjUHasvt7G0Jn8NT5EzeEYdZ/jJEl/9ZmFiKy6erywwlFB+um0+bm49SKE6t69um&#10;KV2oXotDpPRFoxM56KS21gTKPkALxwsbaH/dysceH4y1pZfWi7m8UXO7FfBIDRYShy6wSPKjFGBH&#10;nlWVYoEktKbP5RmITnRvo2D9neQp63F+YdpSWKDECdZSfnlsmPBvpZnPHmg6F5fU5Zr1GVqXaXxj&#10;5tmz7F5aDkvpQcO+XBw9YH/izsRk7/E8u+DVhEwhE8/v50qeisLkMsF57N7uy63X72z3EwAA//8D&#10;AFBLAwQUAAYACAAAACEATWRk7t0AAAAGAQAADwAAAGRycy9kb3ducmV2LnhtbEyPwU7DMBBE70j8&#10;g7VIvSDqpCKlCXEqWglViAOi5QOceEkC9jqK3Tb9e5YTHEczmnlTridnxQnH0HtSkM4TEEiNNz21&#10;Cj4Oz3crECFqMtp6QgUXDLCurq9KXRh/pnc87WMruIRCoRV0MQ6FlKHp0Okw9wMSe59+dDqyHFtp&#10;Rn3mcmflIkmW0umeeKHTA247bL73R6fA3revu8NqOWQvG2ze8tsp1l8bpWY309MjiIhT/AvDLz6j&#10;Q8VMtT+SCcIqeMj4SlSwyEGwnWcpiJplkoKsSvkfv/oBAAD//wMAUEsBAi0AFAAGAAgAAAAhALaD&#10;OJL+AAAA4QEAABMAAAAAAAAAAAAAAAAAAAAAAFtDb250ZW50X1R5cGVzXS54bWxQSwECLQAUAAYA&#10;CAAAACEAOP0h/9YAAACUAQAACwAAAAAAAAAAAAAAAAAvAQAAX3JlbHMvLnJlbHNQSwECLQAUAAYA&#10;CAAAACEAzy74EOIBAACvAwAADgAAAAAAAAAAAAAAAAAuAgAAZHJzL2Uyb0RvYy54bWxQSwECLQAU&#10;AAYACAAAACEATWRk7t0AAAAGAQAADwAAAAAAAAAAAAAAAAA8BAAAZHJzL2Rvd25yZXYueG1sUEsF&#10;BgAAAAAEAAQA8wAAAEYFAAAAAA==&#10;" filled="f" strokecolor="windowText" strokeweight="1pt">
                <v:textbox>
                  <w:txbxContent>
                    <w:p w14:paraId="16719F22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hAnsi="Times New Roman"/>
          <w:color w:val="000000"/>
          <w:sz w:val="20"/>
        </w:rPr>
        <w:t xml:space="preserve">Male </w:t>
      </w:r>
    </w:p>
    <w:p w14:paraId="4DDF9889" w14:textId="77777777" w:rsidR="001238BD" w:rsidRPr="00F3710D" w:rsidRDefault="001238BD" w:rsidP="001238BD">
      <w:pPr>
        <w:autoSpaceDE w:val="0"/>
        <w:autoSpaceDN w:val="0"/>
        <w:adjustRightInd w:val="0"/>
        <w:spacing w:line="360" w:lineRule="auto"/>
        <w:ind w:left="1080"/>
        <w:rPr>
          <w:rFonts w:ascii="Times New Roman" w:hAnsi="Times New Roman"/>
          <w:color w:val="000000"/>
          <w:sz w:val="20"/>
        </w:rPr>
      </w:pPr>
      <w:r w:rsidRPr="00F3710D">
        <w:rPr>
          <w:rFonts w:ascii="Times New Roman" w:hAnsi="Times New Roman"/>
          <w:color w:val="000000"/>
          <w:sz w:val="20"/>
        </w:rPr>
        <w:t xml:space="preserve">Female </w:t>
      </w:r>
    </w:p>
    <w:p w14:paraId="15EBA7B3" w14:textId="77777777" w:rsidR="001238BD" w:rsidRPr="00F3710D" w:rsidRDefault="001238BD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</w:p>
    <w:p w14:paraId="6B56E5F1" w14:textId="77777777" w:rsidR="009B148C" w:rsidRDefault="009B148C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Cs/>
          <w:color w:val="000000"/>
          <w:sz w:val="20"/>
        </w:rPr>
      </w:pPr>
    </w:p>
    <w:p w14:paraId="0C8D2F09" w14:textId="12CD5C34" w:rsidR="001238BD" w:rsidRDefault="009B148C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bCs/>
          <w:color w:val="000000"/>
          <w:sz w:val="20"/>
        </w:rPr>
        <w:t>D</w:t>
      </w:r>
      <w:r w:rsidR="001238BD">
        <w:rPr>
          <w:rFonts w:ascii="Times New Roman" w:hAnsi="Times New Roman"/>
          <w:bCs/>
          <w:color w:val="000000"/>
          <w:sz w:val="20"/>
        </w:rPr>
        <w:t>.3</w:t>
      </w:r>
      <w:r w:rsidR="001238BD">
        <w:rPr>
          <w:rFonts w:ascii="Times New Roman" w:hAnsi="Times New Roman"/>
          <w:bCs/>
          <w:color w:val="000000"/>
          <w:sz w:val="20"/>
        </w:rPr>
        <w:tab/>
      </w:r>
      <w:r w:rsidR="001238BD" w:rsidRPr="00F3710D">
        <w:rPr>
          <w:rFonts w:ascii="Times New Roman" w:hAnsi="Times New Roman"/>
          <w:color w:val="000000"/>
          <w:sz w:val="20"/>
        </w:rPr>
        <w:t xml:space="preserve">What is your age? </w:t>
      </w:r>
    </w:p>
    <w:p w14:paraId="1F5217CE" w14:textId="77777777" w:rsidR="001238BD" w:rsidRPr="00F3710D" w:rsidRDefault="001238BD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</w:p>
    <w:p w14:paraId="2B6801C5" w14:textId="77777777" w:rsidR="001238BD" w:rsidRPr="00B76892" w:rsidRDefault="001238BD" w:rsidP="001238BD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color w:val="000000"/>
          <w:sz w:val="20"/>
        </w:rPr>
      </w:pPr>
      <w:r w:rsidRPr="0072041C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42944" behindDoc="0" locked="0" layoutInCell="1" allowOverlap="1" wp14:anchorId="0CE111B4" wp14:editId="3170D9A5">
                <wp:simplePos x="0" y="0"/>
                <wp:positionH relativeFrom="margin">
                  <wp:posOffset>457200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7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FF29ABE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E111B4" id="_x0000_s1210" style="position:absolute;left:0;text-align:left;margin-left:36pt;margin-top:.7pt;width:10.05pt;height:8.6pt;z-index:252242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N3R5AEAAK8DAAAOAAAAZHJzL2Uyb0RvYy54bWysU01v2zAMvQ/YfxB0X+w4WLoacXpo0F2G&#10;tUDbH8DIcixAXxC12Pn3I5Us7bbbsBwUSSSf3nukN3ezs+KoE5rgO7lc1FJor0Jv/KGTry8Pn75I&#10;gRl8DzZ43cmTRnm3/fhhM8VWN2EMttdJEIjHdoqdHHOObVWhGrUDXISoPQWHkBxkOqZD1SeYCN3Z&#10;qqnrdTWF1McUlEak2905KLcFfxi0yo/DgDoL20nilsuayrrntdpuoD0kiKNRFxrwDywcGE+PXqF2&#10;kEH8SOYvKGdUChiGvFDBVWEYjNJFA6lZ1n+oeR4h6qKFzMF4tQn/H6z6fnxKwvSdXN3cSuHBUZMe&#10;j2DFuujRc/6GmVyqpohtyWZvy/Y5PiWK8Alpy/LnITn+J2FiLi6fri4TlFB0uWxu1qvPUigKLevb&#10;pildqN6KY8L8VQcneNNJba2JyD5AC8cLG2h/ZfG1Dw/G2tJL68VU3qip3QpopAYLmbYukkj0BynA&#10;HmhWVU4FEoM1PZczEJ7w3iZB+jtJU9aH6YVoS2EBMwVIS/nx2BDh30qZzw5wPBeX0CXNeobWZRrf&#10;mXn2jN3L834uPWhWa67hu33oT9SZlO19OM8ueDUGosDE+X3OoqkoTC4TzGP3/lyy3r6z7U8AAAD/&#10;/wMAUEsDBBQABgAIAAAAIQA1ED2h3QAAAAYBAAAPAAAAZHJzL2Rvd25yZXYueG1sTI/BTsMwEETv&#10;SP0HaytxQdRpVEIa4lQtEkKIA6LlA5x4SULtdRS7bfh7lhMcZ2c186bcTM6KM46h96RguUhAIDXe&#10;9NQq+Dg83eYgQtRktPWECr4xwKaaXZW6MP5C73jex1ZwCIVCK+hiHAopQ9Oh02HhByT2Pv3odGQ5&#10;ttKM+sLhzso0STLpdE/c0OkBHztsjvuTU2BX7evzIc+Gu5cdNm/rmynWXzulrufT9gFExCn+PcMv&#10;PqNDxUy1P5EJwiq4T3lK5PsKBNvrdAmiZplnIKtS/sevfgAAAP//AwBQSwECLQAUAAYACAAAACEA&#10;toM4kv4AAADhAQAAEwAAAAAAAAAAAAAAAAAAAAAAW0NvbnRlbnRfVHlwZXNdLnhtbFBLAQItABQA&#10;BgAIAAAAIQA4/SH/1gAAAJQBAAALAAAAAAAAAAAAAAAAAC8BAABfcmVscy8ucmVsc1BLAQItABQA&#10;BgAIAAAAIQBz1N3R5AEAAK8DAAAOAAAAAAAAAAAAAAAAAC4CAABkcnMvZTJvRG9jLnhtbFBLAQIt&#10;ABQABgAIAAAAIQA1ED2h3QAAAAYBAAAPAAAAAAAAAAAAAAAAAD4EAABkcnMvZG93bnJldi54bWxQ&#10;SwUGAAAAAAQABADzAAAASAUAAAAA&#10;" filled="f" strokecolor="windowText" strokeweight="1pt">
                <v:textbox>
                  <w:txbxContent>
                    <w:p w14:paraId="1FF29ABE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B76892">
        <w:rPr>
          <w:rFonts w:ascii="Times New Roman" w:hAnsi="Times New Roman"/>
          <w:color w:val="000000"/>
          <w:sz w:val="20"/>
        </w:rPr>
        <w:t>18-24 years</w:t>
      </w:r>
    </w:p>
    <w:p w14:paraId="5018A46D" w14:textId="77777777" w:rsidR="001238BD" w:rsidRPr="00B76892" w:rsidRDefault="001238BD" w:rsidP="001238BD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color w:val="000000"/>
          <w:sz w:val="20"/>
        </w:rPr>
      </w:pPr>
      <w:r w:rsidRPr="0072041C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40896" behindDoc="0" locked="0" layoutInCell="1" allowOverlap="1" wp14:anchorId="515A4BB5" wp14:editId="10174483">
                <wp:simplePos x="0" y="0"/>
                <wp:positionH relativeFrom="column">
                  <wp:posOffset>457200</wp:posOffset>
                </wp:positionH>
                <wp:positionV relativeFrom="paragraph">
                  <wp:posOffset>5715</wp:posOffset>
                </wp:positionV>
                <wp:extent cx="127635" cy="109220"/>
                <wp:effectExtent l="0" t="0" r="24765" b="24130"/>
                <wp:wrapNone/>
                <wp:docPr id="37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9273820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15A4BB5" id="_x0000_s1211" style="position:absolute;left:0;text-align:left;margin-left:36pt;margin-top:.45pt;width:10.05pt;height:8.6pt;z-index:25224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80UB5AEAAK8DAAAOAAAAZHJzL2Uyb0RvYy54bWysU8Fu2zAMvQ/YPwi6L3YcLNmMOD006C7D&#10;WqDdBzCyHAuQREHUYufvRylZ2m23YTkokkg+vfdIb+9mZ8VJRzLoO7lc1FJor7A3/tjJ7y8PHz5J&#10;QQl8Dxa97uRZk7zbvX+3nUKrGxzR9joKBvHUTqGTY0qhrSpSo3ZACwzac3DA6CDxMR6rPsLE6M5W&#10;TV2vqwljHyIqTcS3+0tQ7gr+MGiVHoeBdBK2k8wtlTWW9ZDXareF9hghjEZdacA/sHBgPD96g9pD&#10;AvEjmr+gnFERCYe0UOgqHAajdNHAapb1H2qeRwi6aGFzKNxsov8Hq76dnqIwfSdXm40UHhw36fEE&#10;VqyLHj2nr5TYpWoK1Jbs7G3ZPoenyJF8It5m+fMQXf5nYWIuLp9vLjOUUHy5bDbr1UcpFIeW9eem&#10;KV2oXotDpPRFoxN500ltrQmUfYAWTlc20P7KytceH4y1pZfWi6m8UXO7FfBIDRYSb11gkeSPUoA9&#10;8qyqFAskoTV9Ls9AdKZ7GwXr7yRPWY/TC9OWwgIlDrCW8stjw4R/K8189kDjpbiErmnWZ2hdpvGN&#10;mRfPsntpPsylB81qk2vy3QH7M3cmJnuPl9kFr0ZkCpl4fj9n8VQUJtcJzmP39lyyXr+z3U8AAAD/&#10;/wMAUEsDBBQABgAIAAAAIQBqey253AAAAAUBAAAPAAAAZHJzL2Rvd25yZXYueG1sTI/BTsMwEETv&#10;SPyDtUhcUOskgpKEOBVFQgj1gGj7AU68JAF7HcVuG/6e5QTH0Yxm3lTr2VlxwikMnhSkywQEUuvN&#10;QJ2Cw/55kYMIUZPR1hMq+MYA6/ryotKl8Wd6x9MudoJLKJRaQR/jWEoZ2h6dDks/IrH34SenI8up&#10;k2bSZy53VmZJspJOD8QLvR7xqcf2a3d0Cuxtt33Z56vx7nWD7VtxM8fmc6PU9dX8+AAi4hz/wvCL&#10;z+hQM1Pjj2SCsAruM74SFRQg2C2yFETDqTwFWVfyP339AwAA//8DAFBLAQItABQABgAIAAAAIQC2&#10;gziS/gAAAOEBAAATAAAAAAAAAAAAAAAAAAAAAABbQ29udGVudF9UeXBlc10ueG1sUEsBAi0AFAAG&#10;AAgAAAAhADj9If/WAAAAlAEAAAsAAAAAAAAAAAAAAAAALwEAAF9yZWxzLy5yZWxzUEsBAi0AFAAG&#10;AAgAAAAhADrzRQHkAQAArwMAAA4AAAAAAAAAAAAAAAAALgIAAGRycy9lMm9Eb2MueG1sUEsBAi0A&#10;FAAGAAgAAAAhAGp7LbncAAAABQEAAA8AAAAAAAAAAAAAAAAAPgQAAGRycy9kb3ducmV2LnhtbFBL&#10;BQYAAAAABAAEAPMAAABHBQAAAAA=&#10;" filled="f" strokecolor="windowText" strokeweight="1pt">
                <v:textbox>
                  <w:txbxContent>
                    <w:p w14:paraId="39273820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76892">
        <w:rPr>
          <w:rFonts w:ascii="Times New Roman" w:hAnsi="Times New Roman"/>
          <w:color w:val="000000"/>
          <w:sz w:val="20"/>
        </w:rPr>
        <w:t>25-34 years</w:t>
      </w:r>
    </w:p>
    <w:p w14:paraId="5C68DCD6" w14:textId="77777777" w:rsidR="001238BD" w:rsidRPr="00B76892" w:rsidRDefault="001238BD" w:rsidP="001238BD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color w:val="000000"/>
          <w:sz w:val="20"/>
        </w:rPr>
      </w:pPr>
      <w:r w:rsidRPr="0072041C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41920" behindDoc="0" locked="0" layoutInCell="1" allowOverlap="1" wp14:anchorId="67ABFC53" wp14:editId="4BFBF8D5">
                <wp:simplePos x="0" y="0"/>
                <wp:positionH relativeFrom="column">
                  <wp:posOffset>457200</wp:posOffset>
                </wp:positionH>
                <wp:positionV relativeFrom="paragraph">
                  <wp:posOffset>7620</wp:posOffset>
                </wp:positionV>
                <wp:extent cx="127635" cy="109220"/>
                <wp:effectExtent l="0" t="0" r="24765" b="24130"/>
                <wp:wrapNone/>
                <wp:docPr id="37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0A0F9F2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7ABFC53" id="_x0000_s1212" style="position:absolute;left:0;text-align:left;margin-left:36pt;margin-top:.6pt;width:10.05pt;height:8.6pt;z-index:25224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7Vz4wEAAK8DAAAOAAAAZHJzL2Uyb0RvYy54bWysU01v2zAMvQ/YfxB0X+w4WNoZcXpo0F2G&#10;tUDbH8DIcixAXxC12Pn3I5Us7bbbsBwUSSSf3nukN3ezs+KoE5rgO7lc1FJor0Jv/KGTry8Pn26l&#10;wAy+Bxu87uRJo7zbfvywmWKrmzAG2+skCMRjO8VOjjnHtqpQjdoBLkLUnoJDSA4yHdOh6hNMhO5s&#10;1dT1uppC6mMKSiPS7e4clNuCPwxa5cdhQJ2F7SRxy2VNZd3zWm030B4SxNGoCw34BxYOjKdHr1A7&#10;yCB+JPMXlDMqBQxDXqjgqjAMRumigdQs6z/UPI8QddFC5mC82oT/D1Z9Pz4lYfpOrm6oVR4cNenx&#10;CFasix4952+YyaVqitiWbPa2bJ/jU6IIn5C2LH8ekuN/Eibm4vLp6jJBCUWXy+ZmvfoshaLQsv7S&#10;NKUL1VtxTJi/6uAEbzqprTUR2Qdo4XhhA+2vLL724cFYW3ppvZjKGzW1WwGN1GAh09ZFEon+IAXY&#10;A82qyqlAYrCm53IGwhPe2yRIfydpyvowvRBtKSxgpgBpKT8eGyL8Wynz2QGO5+ISuqRZz9C6TOM7&#10;M8+esXt53s+lB83qlmv4bh/6E3UmZXsfzrMLXo2BKDBxfp+zaCoKk8sE89i9P5est+9s+xMAAP//&#10;AwBQSwMEFAAGAAgAAAAhALdsXhndAAAABgEAAA8AAABkcnMvZG93bnJldi54bWxMj8FOwzAQRO9I&#10;/QdrK3FB1GlUShriVC0SQogDou0HOPE2CbXXUey24e9ZTnCcndXMm2I9OisuOITOk4L5LAGBVHvT&#10;UaPgsH+5z0CEqMlo6wkVfGOAdTm5KXRu/JU+8bKLjeAQCrlW0MbY51KGukWnw8z3SOwd/eB0ZDk0&#10;0gz6yuHOyjRJltLpjrih1T0+t1ifdmenwC6a99d9tuwf3rZYf6zuxlh9bZW6nY6bJxARx/j3DL/4&#10;jA4lM1X+TCYIq+Ax5SmR7ykItlfpHETFMluALAv5H7/8AQAA//8DAFBLAQItABQABgAIAAAAIQC2&#10;gziS/gAAAOEBAAATAAAAAAAAAAAAAAAAAAAAAABbQ29udGVudF9UeXBlc10ueG1sUEsBAi0AFAAG&#10;AAgAAAAhADj9If/WAAAAlAEAAAsAAAAAAAAAAAAAAAAALwEAAF9yZWxzLy5yZWxzUEsBAi0AFAAG&#10;AAgAAAAhAKmHtXPjAQAArwMAAA4AAAAAAAAAAAAAAAAALgIAAGRycy9lMm9Eb2MueG1sUEsBAi0A&#10;FAAGAAgAAAAhALdsXhndAAAABgEAAA8AAAAAAAAAAAAAAAAAPQQAAGRycy9kb3ducmV2LnhtbFBL&#10;BQYAAAAABAAEAPMAAABHBQAAAAA=&#10;" filled="f" strokecolor="windowText" strokeweight="1pt">
                <v:textbox>
                  <w:txbxContent>
                    <w:p w14:paraId="30A0F9F2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76892">
        <w:rPr>
          <w:rFonts w:ascii="Times New Roman" w:hAnsi="Times New Roman"/>
          <w:color w:val="000000"/>
          <w:sz w:val="20"/>
        </w:rPr>
        <w:t>35-44 years</w:t>
      </w:r>
    </w:p>
    <w:p w14:paraId="3DECE585" w14:textId="77777777" w:rsidR="001238BD" w:rsidRPr="00B76892" w:rsidRDefault="001238BD" w:rsidP="001238BD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color w:val="000000"/>
          <w:sz w:val="20"/>
        </w:rPr>
      </w:pPr>
      <w:r w:rsidRPr="0072041C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43968" behindDoc="0" locked="0" layoutInCell="1" allowOverlap="1" wp14:anchorId="1C85E6D0" wp14:editId="57F46E76">
                <wp:simplePos x="0" y="0"/>
                <wp:positionH relativeFrom="column">
                  <wp:posOffset>4572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8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AA175FB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C85E6D0" id="_x0000_s1213" style="position:absolute;left:0;text-align:left;margin-left:36pt;margin-top:.75pt;width:10.05pt;height:8.6pt;z-index:25224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6im4wEAAK8DAAAOAAAAZHJzL2Uyb0RvYy54bWysU8Fu2zAMvQ/YPwi6L3YcLGuNOD006C7D&#10;WqDtBzCyHAuQREHUYufvRylZ2m23YTkokkg+vfdIb+5mZ8VRRzLoO7lc1FJor7A3/tDJ15eHTzdS&#10;UALfg0WvO3nSJO+2Hz9sptDqBke0vY6CQTy1U+jkmFJoq4rUqB3QAoP2HBwwOkh8jIeqjzAxurNV&#10;U9frasLYh4hKE/Ht7hyU24I/DFqlx2EgnYTtJHNLZY1l3ee12m6gPUQIo1EXGvAPLBwYz49eoXaQ&#10;QPyI5i8oZ1REwiEtFLoKh8EoXTSwmmX9h5rnEYIuWtgcCleb6P/Bqu/HpyhM38nVDfvjwXGTHo9g&#10;xbro0XP6RoldqqZAbcnO3pbtc3iKHMkn4m2WPw/R5X8WJubi8unqMkMJxZfL5st69VkKxaFlfds0&#10;pQvVW3GIlL5qdCJvOqmtNYGyD9DC8cIG2l9Z+drjg7G29NJ6MZU3apajgEdqsJB46wKLJH+QAuyB&#10;Z1WlWCAJrelzeQaiE93bKFh/J3nKepxemLYUFihxgLWUXx4bJvxbaeazAxrPxSV0SbM+Q+syje/M&#10;PHuW3Uvzfi49aFa3uSbf7bE/cWdisvd4nl3wakSmkInn93MWT0VhcpngPHbvzyXr7Tvb/gQAAP//&#10;AwBQSwMEFAAGAAgAAAAhAKWHQbndAAAABgEAAA8AAABkcnMvZG93bnJldi54bWxMj8FOwzAQRO9I&#10;/QdrK3FB1GlE2zTEqSgSQqgHRMsHOPGSBOx1FLtt+PtuT3CcndXMm2IzOitOOITOk4L5LAGBVHvT&#10;UaPg8/Byn4EIUZPR1hMq+MUAm3JyU+jc+DN94GkfG8EhFHKtoI2xz6UMdYtOh5nvkdj78oPTkeXQ&#10;SDPoM4c7K9MkWUqnO+KGVvf43GL9sz86Bfah2b0esmW/eNti/b6+G2P1vVXqdjo+PYKIOMa/Z7ji&#10;MzqUzFT5I5kgrIJVylMi3xcg2F6ncxAVy2wFsizkf/zyAgAA//8DAFBLAQItABQABgAIAAAAIQC2&#10;gziS/gAAAOEBAAATAAAAAAAAAAAAAAAAAAAAAABbQ29udGVudF9UeXBlc10ueG1sUEsBAi0AFAAG&#10;AAgAAAAhADj9If/WAAAAlAEAAAsAAAAAAAAAAAAAAAAALwEAAF9yZWxzLy5yZWxzUEsBAi0AFAAG&#10;AAgAAAAhAHELqKbjAQAArwMAAA4AAAAAAAAAAAAAAAAALgIAAGRycy9lMm9Eb2MueG1sUEsBAi0A&#10;FAAGAAgAAAAhAKWHQbndAAAABgEAAA8AAAAAAAAAAAAAAAAAPQQAAGRycy9kb3ducmV2LnhtbFBL&#10;BQYAAAAABAAEAPMAAABHBQAAAAA=&#10;" filled="f" strokecolor="windowText" strokeweight="1pt">
                <v:textbox>
                  <w:txbxContent>
                    <w:p w14:paraId="2AA175FB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76892">
        <w:rPr>
          <w:rFonts w:ascii="Times New Roman" w:hAnsi="Times New Roman"/>
          <w:color w:val="000000"/>
          <w:sz w:val="20"/>
        </w:rPr>
        <w:t>45-54 years</w:t>
      </w:r>
    </w:p>
    <w:p w14:paraId="442DE8BF" w14:textId="77777777" w:rsidR="001238BD" w:rsidRPr="00B76892" w:rsidRDefault="001238BD" w:rsidP="001238BD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color w:val="000000"/>
          <w:sz w:val="20"/>
        </w:rPr>
      </w:pPr>
      <w:r w:rsidRPr="0072041C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44992" behindDoc="0" locked="0" layoutInCell="1" allowOverlap="1" wp14:anchorId="573E87D9" wp14:editId="14EE67A7">
                <wp:simplePos x="0" y="0"/>
                <wp:positionH relativeFrom="column">
                  <wp:posOffset>457200</wp:posOffset>
                </wp:positionH>
                <wp:positionV relativeFrom="paragraph">
                  <wp:posOffset>11430</wp:posOffset>
                </wp:positionV>
                <wp:extent cx="127635" cy="109220"/>
                <wp:effectExtent l="0" t="0" r="24765" b="24130"/>
                <wp:wrapNone/>
                <wp:docPr id="38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F37F973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3E87D9" id="_x0000_s1214" style="position:absolute;left:0;text-align:left;margin-left:36pt;margin-top:.9pt;width:10.05pt;height:8.6pt;z-index:25224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EkL4gEAAK8DAAAOAAAAZHJzL2Uyb0RvYy54bWysU8tu2zAQvBfoPxC813qkdVPBcg4x0kvR&#10;BEj6AWuKlAjwBS5ryX/fJe04aXMLqgNFcsnRzOxoc7NYww4yovau582q5kw64Qftxp7/err7dM0Z&#10;JnADGO9kz48S+c3244fNHDrZ+smbQUZGIA67OfR8Sil0VYVikhZw5YN0VFQ+Wki0jGM1RJgJ3Zqq&#10;ret1Nfs4hOiFRKTd3anItwVfKSnSvVIoEzM9J26pjLGM+zxW2w10Y4QwaXGmAe9gYUE7+ugFagcJ&#10;2O+o30BZLaJHr9JKeFt5pbSQRQOpaep/1DxOEGTRQuZguNiE/w9W/Dw8RKaHnl9dN5w5sNSk+wMY&#10;ti565JJ+YCKXqjlgV05nb8v0MTxEquQV0jTLX1S0+U3C2FJcPl5cJigmaLNpv66vvnAmqNTU39q2&#10;dKF6uRwipu/SW5YnPZfG6IDZB+jgcGYD3fOpvO38nTam9NI4Npdv1NRuARQpZSDR1AYSiW7kDMxI&#10;WRUpFkj0Rg/5egbCI96ayEh/zyllg5+fiDZnBjBRgbSUJ8eGCP91NfPZAU6ny6V0PmZchpYlja/M&#10;PHmW3UvLfik9aD8XL/Le3g9H6kxM5tafsgtOTJ4oZOLPDaFUFCbnBOfYvV6Xtr38Z9s/AAAA//8D&#10;AFBLAwQUAAYACAAAACEAx9JZG90AAAAGAQAADwAAAGRycy9kb3ducmV2LnhtbEyPwU7DMBBE70j9&#10;B2srcUGt0whKE+JUFAkh1AOi7Qc48ZKktddR7Lbh71lOcJyd0eybYj06Ky44hM6TgsU8AYFUe9NR&#10;o+Cwf52tQISoyWjrCRV8Y4B1ObkpdG78lT7xsouN4BIKuVbQxtjnUoa6RafD3PdI7H35wenIcmik&#10;GfSVy52VaZIspdMd8YdW9/jSYn3anZ0Ce99s3/arZf/wvsH6I7sbY3XcKHU7HZ+fQEQc418YfvEZ&#10;HUpmqvyZTBBWwWPKUyLfeQDbWboAUbHMEpBlIf/jlz8AAAD//wMAUEsBAi0AFAAGAAgAAAAhALaD&#10;OJL+AAAA4QEAABMAAAAAAAAAAAAAAAAAAAAAAFtDb250ZW50X1R5cGVzXS54bWxQSwECLQAUAAYA&#10;CAAAACEAOP0h/9YAAACUAQAACwAAAAAAAAAAAAAAAAAvAQAAX3JlbHMvLnJlbHNQSwECLQAUAAYA&#10;CAAAACEA6WxJC+IBAACvAwAADgAAAAAAAAAAAAAAAAAuAgAAZHJzL2Uyb0RvYy54bWxQSwECLQAU&#10;AAYACAAAACEAx9JZG90AAAAGAQAADwAAAAAAAAAAAAAAAAA8BAAAZHJzL2Rvd25yZXYueG1sUEsF&#10;BgAAAAAEAAQA8wAAAEYFAAAAAA==&#10;" filled="f" strokecolor="windowText" strokeweight="1pt">
                <v:textbox>
                  <w:txbxContent>
                    <w:p w14:paraId="0F37F973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76892">
        <w:rPr>
          <w:rFonts w:ascii="Times New Roman" w:hAnsi="Times New Roman"/>
          <w:color w:val="000000"/>
          <w:sz w:val="20"/>
        </w:rPr>
        <w:t>55-64 years</w:t>
      </w:r>
    </w:p>
    <w:p w14:paraId="3046C187" w14:textId="77777777" w:rsidR="001238BD" w:rsidRPr="00B76892" w:rsidRDefault="001238BD" w:rsidP="001238BD">
      <w:pPr>
        <w:autoSpaceDE w:val="0"/>
        <w:autoSpaceDN w:val="0"/>
        <w:adjustRightInd w:val="0"/>
        <w:spacing w:line="360" w:lineRule="auto"/>
        <w:ind w:left="1080"/>
        <w:rPr>
          <w:rFonts w:ascii="Times New Roman" w:hAnsi="Times New Roman"/>
          <w:color w:val="000000"/>
          <w:sz w:val="20"/>
        </w:rPr>
      </w:pPr>
      <w:r w:rsidRPr="0072041C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46016" behindDoc="0" locked="0" layoutInCell="1" allowOverlap="1" wp14:anchorId="190B20A7" wp14:editId="5AF055DF">
                <wp:simplePos x="0" y="0"/>
                <wp:positionH relativeFrom="column">
                  <wp:posOffset>457200</wp:posOffset>
                </wp:positionH>
                <wp:positionV relativeFrom="paragraph">
                  <wp:posOffset>4445</wp:posOffset>
                </wp:positionV>
                <wp:extent cx="127635" cy="109220"/>
                <wp:effectExtent l="0" t="0" r="24765" b="24130"/>
                <wp:wrapNone/>
                <wp:docPr id="38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1696D64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0B20A7" id="_x0000_s1215" style="position:absolute;left:0;text-align:left;margin-left:36pt;margin-top:.35pt;width:10.05pt;height:8.6pt;z-index:25224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91v5AEAAK8DAAAOAAAAZHJzL2Uyb0RvYy54bWysU8tu2zAQvBfoPxC8x3qkdRPBcg4x0kvR&#10;BEj6AWuKlAjwBS5ryX/fJe06aXor6gNNcneHM7Orzd1iDTvIiNq7njermjPphB+0G3v+4+Xh6oYz&#10;TOAGMN7Jnh8l8rvtxw+bOXSy9ZM3g4yMQBx2c+j5lFLoqgrFJC3gygfpKKh8tJDoGMdqiDATujVV&#10;W9fravZxCNELiUi3u1OQbwu+UlKkR6VQJmZ6TtxSWWNZ93mtthvoxghh0uJMA/6BhQXt6NEL1A4S&#10;sJ9R/wVltYgevUor4W3lldJCFg2kpqnfqXmeIMiihczBcLEJ/x+s+H54ikwPPb++aTlzYKlJjwcw&#10;bF30yCV9w0QuVXPArmRnb8v2OTxFiuQT0jbLX1S0+Z+EsaW4fLy4TFBM0GXTfllff+ZMUKipb9u2&#10;dKF6LQ4R01fpLcubnktjdMDsA3RwOLOB7ndWvnb+QRtTemkcm8sbNbVbAI2UMpBoawOJRDdyBmak&#10;WRUpFkj0Rg+5PAPhEe9NZKS/5zRlg59fiDZnBjBRgLSUXx4bIvxHaeazA5xOxSV0TjMuQ8syjW/M&#10;PHmW3UvLfik9aD81uSbf7f1wpM7EZO79aXbBickThUw8v5+zaCoKk/ME57F7ey5Zr9/Z9hcAAAD/&#10;/wMAUEsDBBQABgAIAAAAIQC4zYHK3QAAAAUBAAAPAAAAZHJzL2Rvd25yZXYueG1sTI/BTsMwEETv&#10;SPyDtZW4IOo0grZJ41S0UoUQB0TLBzjxNkmx11HstuHvWU5wGq1mNPO2WI/OigsOofOkYDZNQCDV&#10;3nTUKPg87B6WIELUZLT1hAq+McC6vL0pdG78lT7wso+N4BIKuVbQxtjnUoa6RafD1PdI7B394HTk&#10;c2ikGfSVy52VaZLMpdMd8UKre9y2WH/tz06BfWzeXg7Lef/0usH6PbsfY3XaKHU3GZ9XICKO8S8M&#10;v/iMDiUzVf5MJgirYJHyK5EVBLtZOgNRcWqRgSwL+Z++/AEAAP//AwBQSwECLQAUAAYACAAAACEA&#10;toM4kv4AAADhAQAAEwAAAAAAAAAAAAAAAAAAAAAAW0NvbnRlbnRfVHlwZXNdLnhtbFBLAQItABQA&#10;BgAIAAAAIQA4/SH/1gAAAJQBAAALAAAAAAAAAAAAAAAAAC8BAABfcmVscy8ucmVsc1BLAQItABQA&#10;BgAIAAAAIQBNR91v5AEAAK8DAAAOAAAAAAAAAAAAAAAAAC4CAABkcnMvZTJvRG9jLnhtbFBLAQIt&#10;ABQABgAIAAAAIQC4zYHK3QAAAAUBAAAPAAAAAAAAAAAAAAAAAD4EAABkcnMvZG93bnJldi54bWxQ&#10;SwUGAAAAAAQABADzAAAASAUAAAAA&#10;" filled="f" strokecolor="windowText" strokeweight="1pt">
                <v:textbox>
                  <w:txbxContent>
                    <w:p w14:paraId="71696D64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76892">
        <w:rPr>
          <w:rFonts w:ascii="Times New Roman" w:hAnsi="Times New Roman"/>
          <w:color w:val="000000"/>
          <w:sz w:val="20"/>
        </w:rPr>
        <w:t xml:space="preserve">65 years or older </w:t>
      </w:r>
    </w:p>
    <w:p w14:paraId="486B1E85" w14:textId="0BDCF6B0" w:rsidR="008478E1" w:rsidRPr="00F3710D" w:rsidRDefault="008478E1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</w:p>
    <w:p w14:paraId="7F69BCF9" w14:textId="45AFC0B5" w:rsidR="001238BD" w:rsidRDefault="009B148C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bCs/>
          <w:color w:val="000000"/>
          <w:sz w:val="20"/>
        </w:rPr>
        <w:t>D</w:t>
      </w:r>
      <w:r w:rsidR="001238BD">
        <w:rPr>
          <w:rFonts w:ascii="Times New Roman" w:hAnsi="Times New Roman"/>
          <w:bCs/>
          <w:color w:val="000000"/>
          <w:sz w:val="20"/>
        </w:rPr>
        <w:t>.4</w:t>
      </w:r>
      <w:r w:rsidR="001238BD">
        <w:rPr>
          <w:rFonts w:ascii="Times New Roman" w:hAnsi="Times New Roman"/>
          <w:bCs/>
          <w:color w:val="000000"/>
          <w:sz w:val="20"/>
        </w:rPr>
        <w:tab/>
      </w:r>
      <w:r w:rsidR="001238BD" w:rsidRPr="00F3710D">
        <w:rPr>
          <w:rFonts w:ascii="Times New Roman" w:hAnsi="Times New Roman"/>
          <w:color w:val="000000"/>
          <w:sz w:val="20"/>
        </w:rPr>
        <w:t xml:space="preserve">Are you Spanish, Hispanic, or Latino? </w:t>
      </w:r>
    </w:p>
    <w:p w14:paraId="1683928C" w14:textId="77777777" w:rsidR="001238BD" w:rsidRPr="00F3710D" w:rsidRDefault="001238BD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</w:p>
    <w:p w14:paraId="5099C286" w14:textId="77777777" w:rsidR="001238BD" w:rsidRPr="00F3710D" w:rsidRDefault="001238BD" w:rsidP="001238BD">
      <w:pPr>
        <w:autoSpaceDE w:val="0"/>
        <w:autoSpaceDN w:val="0"/>
        <w:adjustRightInd w:val="0"/>
        <w:spacing w:after="30" w:line="360" w:lineRule="auto"/>
        <w:ind w:left="1080"/>
        <w:rPr>
          <w:rFonts w:ascii="Times New Roman" w:hAnsi="Times New Roman"/>
          <w:color w:val="000000"/>
          <w:sz w:val="20"/>
        </w:rPr>
      </w:pPr>
      <w:r w:rsidRPr="00DD639D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48064" behindDoc="0" locked="0" layoutInCell="1" allowOverlap="1" wp14:anchorId="511B367C" wp14:editId="1C061129">
                <wp:simplePos x="0" y="0"/>
                <wp:positionH relativeFrom="margin">
                  <wp:posOffset>4572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84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4969381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11B367C" id="_x0000_s1216" style="position:absolute;left:0;text-align:left;margin-left:36pt;margin-top:.75pt;width:10.05pt;height:8.6pt;z-index:252248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s/C5AEAAK8DAAAOAAAAZHJzL2Uyb0RvYy54bWysU01v2zAMvQ/YfxB0X+y4XdYZcXpo0F2G&#10;tUC7H8DIcixAXxC12Pn3I5Us7dZbsRwUSSSf3nuk17ezs+KgE5rgO7lc1FJor0Jv/L6TP5/vP91I&#10;gRl8DzZ43cmjRnm7+fhhPcVWN2EMttdJEIjHdoqdHHOObVWhGrUDXISoPQWHkBxkOqZ91SeYCN3Z&#10;qqnrVTWF1McUlEak2+0pKDcFfxi0yg/DgDoL20nilsuayrrjtdqsod0niKNRZxrwDhYOjKdHL1Bb&#10;yCB+JfMGyhmVAoYhL1RwVRgGo3TRQGqW9T9qnkaIumghczBebML/B6t+HB6TMH0nr26upfDgqEkP&#10;B7BiVfToOX/HTC5VU8S2ZLO3ZfsUHxNF+IS0ZfnzkBz/kzAxF5ePF5cJSii6XDZfVlefpVAUWtZf&#10;m6Z0oXopjgnzNx2c4E0ntbUmIvsALRzObKD9k8XXPtwba0svrRdTeaOmdiugkRosZNq6SCLR76UA&#10;u6dZVTkVSAzW9FzOQHjEO5sE6e8kTVkfpmeiLYUFzBQgLeXHY0OE/yplPlvA8VRcQuc06xlal2l8&#10;ZebJM3Yvz7u59KC5briG73ahP1JnUrZ34TS74NUYiAIT5/c5i6aiMDlPMI/d63PJevnONr8BAAD/&#10;/wMAUEsDBBQABgAIAAAAIQClh0G53QAAAAYBAAAPAAAAZHJzL2Rvd25yZXYueG1sTI/BTsMwEETv&#10;SP0HaytxQdRpRNs0xKkoEkKoB0TLBzjxkgTsdRS7bfj7bk9wnJ3VzJtiMzorTjiEzpOC+SwBgVR7&#10;01Gj4PPwcp+BCFGT0dYTKvjFAJtyclPo3PgzfeBpHxvBIRRyraCNsc+lDHWLToeZ75HY+/KD05Hl&#10;0Egz6DOHOyvTJFlKpzvihlb3+Nxi/bM/OgX2odm9HrJlv3jbYv2+vhtj9b1V6nY6Pj2CiDjGv2e4&#10;4jM6lMxU+SOZIKyCVcpTIt8XINhep3MQFctsBbIs5H/88gIAAP//AwBQSwECLQAUAAYACAAAACEA&#10;toM4kv4AAADhAQAAEwAAAAAAAAAAAAAAAAAAAAAAW0NvbnRlbnRfVHlwZXNdLnhtbFBLAQItABQA&#10;BgAIAAAAIQA4/SH/1gAAAJQBAAALAAAAAAAAAAAAAAAAAC8BAABfcmVscy8ucmVsc1BLAQItABQA&#10;BgAIAAAAIQDfds/C5AEAAK8DAAAOAAAAAAAAAAAAAAAAAC4CAABkcnMvZTJvRG9jLnhtbFBLAQIt&#10;ABQABgAIAAAAIQClh0G53QAAAAYBAAAPAAAAAAAAAAAAAAAAAD4EAABkcnMvZG93bnJldi54bWxQ&#10;SwUGAAAAAAQABADzAAAASAUAAAAA&#10;" filled="f" strokecolor="windowText" strokeweight="1pt">
                <v:textbox>
                  <w:txbxContent>
                    <w:p w14:paraId="74969381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DD639D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47040" behindDoc="0" locked="0" layoutInCell="1" allowOverlap="1" wp14:anchorId="2FCD0AC4" wp14:editId="6822D5DF">
                <wp:simplePos x="0" y="0"/>
                <wp:positionH relativeFrom="column">
                  <wp:posOffset>457200</wp:posOffset>
                </wp:positionH>
                <wp:positionV relativeFrom="paragraph">
                  <wp:posOffset>242570</wp:posOffset>
                </wp:positionV>
                <wp:extent cx="127635" cy="109220"/>
                <wp:effectExtent l="0" t="0" r="24765" b="24130"/>
                <wp:wrapNone/>
                <wp:docPr id="383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FA5B792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FCD0AC4" id="_x0000_s1217" style="position:absolute;left:0;text-align:left;margin-left:36pt;margin-top:19.1pt;width:10.05pt;height:8.6pt;z-index:25224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xwR5AEAAK8DAAAOAAAAZHJzL2Uyb0RvYy54bWysU8Fu2zAMvQ/YPwi6L3acLeuMOD006C7D&#10;WqDdBzCyHAuQREHUYufvRylZ2nW3YTkokkg+vfdIb25nZ8VRRzLoO7lc1FJor7A3/tDJH8/3H26k&#10;oAS+B4ted/KkSd5u37/bTKHVDY5oex0Fg3hqp9DJMaXQVhWpUTugBQbtOThgdJD4GA9VH2FidGer&#10;pq7X1YSxDxGVJuLb3TkotwV/GLRKD8NAOgnbSeaWyhrLus9rtd1Ae4gQRqMuNOAfWDgwnh+9Qu0g&#10;gfgZzV9QzqiIhENaKHQVDoNRumhgNcv6jZqnEYIuWtgcCleb6P/Bqu/HxyhM38nVzUoKD46b9HAE&#10;K9ZFj57TN0rsUjUFakt29rZsn8Jj5Eg+EW+z/HmILv+zMDEXl09XlxlKKL5cNp/Xq09SKA4t6y9N&#10;U7pQvRSHSOmrRifyppPaWhMo+wAtHC9soP2dla893htrSy+tF1N5o+Z2K+CRGiwk3rrAIskfpAB7&#10;4FlVKRZIQmv6XJ6B6ER3NgrW30mesh6nZ6YthQVKHGAt5ZfHhgn/UZr57IDGc3EJXdKsz9C6TOMr&#10;M8+eZffSvJ9LD5qPq1yT7/bYn7gzMdk7PM8ueDUiU8jE8/s5i6eiMLlMcB671+eS9fKdbX8BAAD/&#10;/wMAUEsDBBQABgAIAAAAIQDU5L9F3wAAAAcBAAAPAAAAZHJzL2Rvd25yZXYueG1sTI/BTsMwEETv&#10;SPyDtUhcEHUamjYN2VQUCSHEAdH2A5x4SQL2OordNvw95gTH0Yxm3pSbyRpxotH3jhHmswQEceN0&#10;zy3CYf90m4PwQbFWxjEhfJOHTXV5UapCuzO/02kXWhFL2BcKoQthKKT0TUdW+ZkbiKP34UarQpRj&#10;K/WozrHcGpkmyVJa1XNc6NRAjx01X7ujRTCL9vV5ny+H7GVLzdv6Zgr15xbx+mp6uAcRaAp/YfjF&#10;j+hQRabaHVl7YRBWabwSEO7yFET01+kcRI2QZQuQVSn/81c/AAAA//8DAFBLAQItABQABgAIAAAA&#10;IQC2gziS/gAAAOEBAAATAAAAAAAAAAAAAAAAAAAAAABbQ29udGVudF9UeXBlc10ueG1sUEsBAi0A&#10;FAAGAAgAAAAhADj9If/WAAAAlAEAAAsAAAAAAAAAAAAAAAAALwEAAF9yZWxzLy5yZWxzUEsBAi0A&#10;FAAGAAgAAAAhAOyzHBHkAQAArwMAAA4AAAAAAAAAAAAAAAAALgIAAGRycy9lMm9Eb2MueG1sUEsB&#10;Ai0AFAAGAAgAAAAhANTkv0XfAAAABwEAAA8AAAAAAAAAAAAAAAAAPgQAAGRycy9kb3ducmV2Lnht&#10;bFBLBQYAAAAABAAEAPMAAABKBQAAAAA=&#10;" filled="f" strokecolor="windowText" strokeweight="1pt">
                <v:textbox>
                  <w:txbxContent>
                    <w:p w14:paraId="4FA5B792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hAnsi="Times New Roman"/>
          <w:color w:val="000000"/>
          <w:sz w:val="20"/>
        </w:rPr>
        <w:t xml:space="preserve">Yes </w:t>
      </w:r>
    </w:p>
    <w:p w14:paraId="5D475263" w14:textId="2C5159C4" w:rsidR="00CD4E2D" w:rsidRDefault="001238BD" w:rsidP="009B148C">
      <w:pPr>
        <w:autoSpaceDE w:val="0"/>
        <w:autoSpaceDN w:val="0"/>
        <w:adjustRightInd w:val="0"/>
        <w:spacing w:line="360" w:lineRule="auto"/>
        <w:ind w:left="1080"/>
        <w:rPr>
          <w:rFonts w:ascii="Times New Roman" w:hAnsi="Times New Roman"/>
          <w:color w:val="000000"/>
          <w:sz w:val="20"/>
        </w:rPr>
      </w:pPr>
      <w:r w:rsidRPr="00F3710D">
        <w:rPr>
          <w:rFonts w:ascii="Times New Roman" w:hAnsi="Times New Roman"/>
          <w:color w:val="000000"/>
          <w:sz w:val="20"/>
        </w:rPr>
        <w:t xml:space="preserve">No </w:t>
      </w:r>
    </w:p>
    <w:p w14:paraId="4B840CD5" w14:textId="77777777" w:rsidR="00CD4E2D" w:rsidRPr="00B11277" w:rsidRDefault="00CD4E2D" w:rsidP="00B11277">
      <w:pPr>
        <w:autoSpaceDE w:val="0"/>
        <w:autoSpaceDN w:val="0"/>
        <w:adjustRightInd w:val="0"/>
        <w:spacing w:line="360" w:lineRule="auto"/>
        <w:ind w:left="1080"/>
        <w:rPr>
          <w:rFonts w:ascii="Times New Roman" w:hAnsi="Times New Roman"/>
          <w:color w:val="000000"/>
          <w:sz w:val="20"/>
        </w:rPr>
      </w:pPr>
    </w:p>
    <w:p w14:paraId="389DA0DB" w14:textId="24509E80" w:rsidR="001238BD" w:rsidRDefault="009B148C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bCs/>
          <w:color w:val="000000"/>
          <w:sz w:val="20"/>
        </w:rPr>
        <w:t>D</w:t>
      </w:r>
      <w:r w:rsidR="001238BD">
        <w:rPr>
          <w:rFonts w:ascii="Times New Roman" w:hAnsi="Times New Roman"/>
          <w:bCs/>
          <w:color w:val="000000"/>
          <w:sz w:val="20"/>
        </w:rPr>
        <w:t>.5</w:t>
      </w:r>
      <w:r w:rsidR="001238BD">
        <w:rPr>
          <w:rFonts w:ascii="Times New Roman" w:hAnsi="Times New Roman"/>
          <w:bCs/>
          <w:color w:val="000000"/>
          <w:sz w:val="20"/>
        </w:rPr>
        <w:tab/>
      </w:r>
      <w:r w:rsidR="001238BD" w:rsidRPr="00F3710D">
        <w:rPr>
          <w:rFonts w:ascii="Times New Roman" w:hAnsi="Times New Roman"/>
          <w:color w:val="000000"/>
          <w:sz w:val="20"/>
        </w:rPr>
        <w:t xml:space="preserve"> What is your race? (</w:t>
      </w:r>
      <w:r w:rsidR="001238BD">
        <w:rPr>
          <w:rFonts w:ascii="Times New Roman" w:hAnsi="Times New Roman"/>
          <w:color w:val="000000"/>
          <w:sz w:val="20"/>
        </w:rPr>
        <w:t>Mark all that apply</w:t>
      </w:r>
      <w:r w:rsidR="001238BD" w:rsidRPr="00F3710D">
        <w:rPr>
          <w:rFonts w:ascii="Times New Roman" w:hAnsi="Times New Roman"/>
          <w:color w:val="000000"/>
          <w:sz w:val="20"/>
        </w:rPr>
        <w:t xml:space="preserve">) </w:t>
      </w:r>
    </w:p>
    <w:p w14:paraId="1230D118" w14:textId="77777777" w:rsidR="001238BD" w:rsidRPr="00F3710D" w:rsidRDefault="001238BD" w:rsidP="001238B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20"/>
        </w:rPr>
      </w:pPr>
    </w:p>
    <w:p w14:paraId="75D24FE5" w14:textId="77777777" w:rsidR="001238BD" w:rsidRPr="00F3710D" w:rsidRDefault="001238BD" w:rsidP="001238BD">
      <w:pPr>
        <w:autoSpaceDE w:val="0"/>
        <w:autoSpaceDN w:val="0"/>
        <w:adjustRightInd w:val="0"/>
        <w:spacing w:after="30" w:line="360" w:lineRule="auto"/>
        <w:ind w:left="1080"/>
        <w:rPr>
          <w:rFonts w:ascii="Times New Roman" w:hAnsi="Times New Roman"/>
          <w:color w:val="000000"/>
          <w:sz w:val="20"/>
        </w:rPr>
      </w:pPr>
      <w:r w:rsidRPr="00DD639D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50112" behindDoc="0" locked="0" layoutInCell="1" allowOverlap="1" wp14:anchorId="1B73AF98" wp14:editId="40241D0E">
                <wp:simplePos x="0" y="0"/>
                <wp:positionH relativeFrom="column">
                  <wp:posOffset>466725</wp:posOffset>
                </wp:positionH>
                <wp:positionV relativeFrom="paragraph">
                  <wp:posOffset>480695</wp:posOffset>
                </wp:positionV>
                <wp:extent cx="127635" cy="109220"/>
                <wp:effectExtent l="0" t="0" r="24765" b="24130"/>
                <wp:wrapNone/>
                <wp:docPr id="38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38031AF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B73AF98" id="_x0000_s1218" style="position:absolute;left:0;text-align:left;margin-left:36.75pt;margin-top:37.85pt;width:10.05pt;height:8.6pt;z-index:25225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jj35AEAAK8DAAAOAAAAZHJzL2Uyb0RvYy54bWysU8Fu2zAMvQ/YPwi6L3bcLuuMOD006C7D&#10;WqDdBzCyHAuQREHUYufvRylZ2q23Yjkokkg+vfdIr29nZ8VBRzLoO7lc1FJor7A3ft/Jn8/3n26k&#10;oAS+B4ted/KoSd5uPn5YT6HVDY5oex0Fg3hqp9DJMaXQVhWpUTugBQbtOThgdJD4GPdVH2FidGer&#10;pq5X1YSxDxGVJuLb7SkoNwV/GLRKD8NAOgnbSeaWyhrLustrtVlDu48QRqPONOAdLBwYz49eoLaQ&#10;QPyK5g2UMyoi4ZAWCl2Fw2CULhpYzbL+R83TCEEXLWwOhYtN9P9g1Y/DYxSm7+TVzUoKD46b9HAA&#10;K1ZFj57Td0rsUjUFakt29rZsn8Jj5Eg+EW+z/HmILv+zMDEXl48XlxlKKL5cNl9WV5+lUBxa1l+b&#10;pnSheikOkdI3jU7kTSe1tSZQ9gFaOJzZQPsnK197vDfWll5aL6byRs3tVsAjNVhIvHWBRZLfSwF2&#10;z7OqUiyQhNb0uTwD0ZHubBSsv5M8ZT1Oz0xbCguUOMBayi+PDRP+qzTz2QKNp+ISOqdZn6F1mcZX&#10;Zp48y+6leTeXHjTX17km3+2wP3JnYrJ3eJpd8GpEppCJ5/dzFk9FYXKe4Dx2r88l6+U72/wGAAD/&#10;/wMAUEsDBBQABgAIAAAAIQDjWGkp3QAAAAcBAAAPAAAAZHJzL2Rvd25yZXYueG1sTI7BTsMwEETv&#10;SPyDtUhcEHVoSdqEOBVFQghxQLT9ACfeJgF7HcVuG/6e5QSn0WhGM69cT86KE46h96TgbpaAQGq8&#10;6alVsN89365AhKjJaOsJFXxjgHV1eVHqwvgzfeBpG1vBIxQKraCLcSikDE2HToeZH5A4O/jR6ch2&#10;bKUZ9ZnHnZXzJMmk0z3xQ6cHfOqw+doenQJ737697FbZkL5usHnPb6ZYf26Uur6aHh9ARJziXxl+&#10;8RkdKmaq/ZFMEFbBcpFykzVdguA8X2QgatZ5DrIq5X/+6gcAAP//AwBQSwECLQAUAAYACAAAACEA&#10;toM4kv4AAADhAQAAEwAAAAAAAAAAAAAAAAAAAAAAW0NvbnRlbnRfVHlwZXNdLnhtbFBLAQItABQA&#10;BgAIAAAAIQA4/SH/1gAAAJQBAAALAAAAAAAAAAAAAAAAAC8BAABfcmVscy8ucmVsc1BLAQItABQA&#10;BgAIAAAAIQApUjj35AEAAK8DAAAOAAAAAAAAAAAAAAAAAC4CAABkcnMvZTJvRG9jLnhtbFBLAQIt&#10;ABQABgAIAAAAIQDjWGkp3QAAAAcBAAAPAAAAAAAAAAAAAAAAAD4EAABkcnMvZG93bnJldi54bWxQ&#10;SwUGAAAAAAQABADzAAAASAUAAAAA&#10;" filled="f" strokecolor="windowText" strokeweight="1pt">
                <v:textbox>
                  <w:txbxContent>
                    <w:p w14:paraId="238031AF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51136" behindDoc="0" locked="0" layoutInCell="1" allowOverlap="1" wp14:anchorId="447B7CD3" wp14:editId="50708338">
                <wp:simplePos x="0" y="0"/>
                <wp:positionH relativeFrom="margin">
                  <wp:posOffset>466725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8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7FED1A8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47B7CD3" id="_x0000_s1219" style="position:absolute;left:0;text-align:left;margin-left:36.75pt;margin-top:.75pt;width:10.05pt;height:8.6pt;z-index:252251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bcl5AEAAK8DAAAOAAAAZHJzL2Uyb0RvYy54bWysU8Fu2zAMvQ/YPwi6L3bcNe2MOD006C7D&#10;WqDdBzCyHAuQREHUYufvRylZ2nW3YTkokkg+vfdIr+9mZ8VBRzLoO7lc1FJor7A3ft/JHy8Pn26l&#10;oAS+B4ted/KoSd5tPn5YT6HVDY5oex0Fg3hqp9DJMaXQVhWpUTugBQbtOThgdJD4GPdVH2FidGer&#10;pq5X1YSxDxGVJuLb7SkoNwV/GLRKj8NAOgnbSeaWyhrLustrtVlDu48QRqPONOAfWDgwnh+9QG0h&#10;gfgZzV9QzqiIhENaKHQVDoNRumhgNcv6nZrnEYIuWtgcCheb6P/Bqu+HpyhM38mr2xspPDhu0uMB&#10;rFgVPXpO3yixS9UUqC3Z2duyfQ5PkSP5RLzN8uchuvzPwsRcXD5eXGYoofhy2dysrq6lUBxa1l+a&#10;pnShei0OkdJXjU7kTSe1tSZQ9gFaOJzZQPs7K197fDDWll5aL6byRs3tVsAjNVhIvHWBRZLfSwF2&#10;z7OqUiyQhNb0uTwD0ZHubRSsv5M8ZT1OL0xbCguUOMBayi+PDRP+ozTz2QKNp+ISOqdZn6F1mcY3&#10;Zp48y+6leTeXHjSfr3NNvtthf+TOxGTv8TS74NWITCETz+/nLJ6KwuQ8wXns3p5L1ut3tvkFAAD/&#10;/wMAUEsDBBQABgAIAAAAIQBQV35l3QAAAAYBAAAPAAAAZHJzL2Rvd25yZXYueG1sTI7BTsMwEETv&#10;SPyDtUhcEHWgNE1DnIoiIVT1gGj5ACdekrT2OordNvw9y4meVrMzmnnFcnRWnHAInScFD5MEBFLt&#10;TUeNgq/d230GIkRNRltPqOAHAyzL66tC58af6RNP29gILqGQawVtjH0uZahbdDpMfI/E3rcfnI4s&#10;h0aaQZ+53Fn5mCSpdLojXmh1j68t1oft0SmwT83mfZel/Wy9wvpjcTfGar9S6vZmfHkGEXGM/2H4&#10;w2d0KJmp8kcyQVgF8+mMk/znw/ZimoKoWGZzkGUhL/HLXwAAAP//AwBQSwECLQAUAAYACAAAACEA&#10;toM4kv4AAADhAQAAEwAAAAAAAAAAAAAAAAAAAAAAW0NvbnRlbnRfVHlwZXNdLnhtbFBLAQItABQA&#10;BgAIAAAAIQA4/SH/1gAAAJQBAAALAAAAAAAAAAAAAAAAAC8BAABfcmVscy8ucmVsc1BLAQItABQA&#10;BgAIAAAAIQDmDbcl5AEAAK8DAAAOAAAAAAAAAAAAAAAAAC4CAABkcnMvZTJvRG9jLnhtbFBLAQIt&#10;ABQABgAIAAAAIQBQV35l3QAAAAYBAAAPAAAAAAAAAAAAAAAAAD4EAABkcnMvZG93bnJldi54bWxQ&#10;SwUGAAAAAAQABADzAAAASAUAAAAA&#10;" filled="f" strokecolor="windowText" strokeweight="1pt">
                <v:textbox>
                  <w:txbxContent>
                    <w:p w14:paraId="07FED1A8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DD639D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52160" behindDoc="0" locked="0" layoutInCell="1" allowOverlap="1" wp14:anchorId="0766C9A6" wp14:editId="0D5291AA">
                <wp:simplePos x="0" y="0"/>
                <wp:positionH relativeFrom="column">
                  <wp:posOffset>466725</wp:posOffset>
                </wp:positionH>
                <wp:positionV relativeFrom="paragraph">
                  <wp:posOffset>718820</wp:posOffset>
                </wp:positionV>
                <wp:extent cx="127635" cy="109220"/>
                <wp:effectExtent l="0" t="0" r="24765" b="24130"/>
                <wp:wrapNone/>
                <wp:docPr id="38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5BDCDA8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766C9A6" id="_x0000_s1220" style="position:absolute;left:0;text-align:left;margin-left:36.75pt;margin-top:56.6pt;width:10.05pt;height:8.6pt;z-index:25225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u6L5AEAAK8DAAAOAAAAZHJzL2Uyb0RvYy54bWysU8Fu2zAMvQ/YPwi6N3bcLWuNOD006C7D&#10;WqDdBzCyHAuQREHUYufvRylZ2nW3YTkokkg+vfdIr+9mZ8VBRzLoO7lc1FJor7A3ft/JHy8PVzdS&#10;UALfg0WvO3nUJO82Hz+sp9DqBke0vY6CQTy1U+jkmFJoq4rUqB3QAoP2HBwwOkh8jPuqjzAxurNV&#10;U9erasLYh4hKE/Ht9hSUm4I/DFqlx2EgnYTtJHNLZY1l3eW12qyh3UcIo1FnGvAPLBwYz49eoLaQ&#10;QPyM5i8oZ1REwiEtFLoKh8EoXTSwmmX9Ts3zCEEXLWwOhYtN9P9g1ffDUxSm7+T1DbfKg+MmPR7A&#10;ilXRo+f0jRK7VE2B2pKdvS3b5/AUOZJPxNssfx6iy/8sTMzF5ePFZYYSii+XzZfV9WcpFIeW9W3T&#10;lC5Ur8UhUvqq0Ym86aS21gTKPkALhzMbaH9n5WuPD8ba0kvrxVTeqLndCnikBguJty6wSPJ7KcDu&#10;eVZVigWS0Jo+l2cgOtK9jYL1d5KnrMfphWlLYYESB1hL+eWxYcJ/lGY+W6DxVFxC5zTrM7Qu0/jG&#10;zJNn2b007+bSg+bTKtfkux32R+5MTPYeT7MLXo3IFDLx/H7O4qkoTM4TnMfu7blkvX5nm18AAAD/&#10;/wMAUEsDBBQABgAIAAAAIQD0eV5y4AAAAAkBAAAPAAAAZHJzL2Rvd25yZXYueG1sTI/BTsMwDIbv&#10;SLxDZCQuaEu3bt1Wmk4MCaGJA2LjAdLGtIXEqZpsK2+POcHRvz/9/lxsR2fFGYfQeVIwmyYgkGpv&#10;OmoUvB+fJmsQIWoy2npCBd8YYFteXxU6N/5Cb3g+xEZwCYVcK2hj7HMpQ92i02HqeyTeffjB6cjj&#10;0Egz6AuXOyvnSZJJpzviC63u8bHF+utwcgrsonl5Pq6zfrnfYf26uRtj9blT6vZmfLgHEXGMfzD8&#10;6rM6lOxU+ROZIKyCVbpkkvNZOgfBwCbNQFQcpMkCZFnI/x+UPwAAAP//AwBQSwECLQAUAAYACAAA&#10;ACEAtoM4kv4AAADhAQAAEwAAAAAAAAAAAAAAAAAAAAAAW0NvbnRlbnRfVHlwZXNdLnhtbFBLAQIt&#10;ABQABgAIAAAAIQA4/SH/1gAAAJQBAAALAAAAAAAAAAAAAAAAAC8BAABfcmVscy8ucmVsc1BLAQIt&#10;ABQABgAIAAAAIQAO3u6L5AEAAK8DAAAOAAAAAAAAAAAAAAAAAC4CAABkcnMvZTJvRG9jLnhtbFBL&#10;AQItABQABgAIAAAAIQD0eV5y4AAAAAkBAAAPAAAAAAAAAAAAAAAAAD4EAABkcnMvZG93bnJldi54&#10;bWxQSwUGAAAAAAQABADzAAAASwUAAAAA&#10;" filled="f" strokecolor="windowText" strokeweight="1pt">
                <v:textbox>
                  <w:txbxContent>
                    <w:p w14:paraId="55BDCDA8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53184" behindDoc="0" locked="0" layoutInCell="1" allowOverlap="1" wp14:anchorId="33AAEE9D" wp14:editId="3F90DE4B">
                <wp:simplePos x="0" y="0"/>
                <wp:positionH relativeFrom="column">
                  <wp:posOffset>466725</wp:posOffset>
                </wp:positionH>
                <wp:positionV relativeFrom="paragraph">
                  <wp:posOffset>956945</wp:posOffset>
                </wp:positionV>
                <wp:extent cx="127635" cy="109220"/>
                <wp:effectExtent l="0" t="0" r="24765" b="24130"/>
                <wp:wrapNone/>
                <wp:docPr id="38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D8785A3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3AAEE9D" id="_x0000_s1221" style="position:absolute;left:0;text-align:left;margin-left:36.75pt;margin-top:75.35pt;width:10.05pt;height:8.6pt;z-index:25225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WFZ5AEAAK8DAAAOAAAAZHJzL2Uyb0RvYy54bWysU8Fu2zAMvQ/YPwi6L3bcLW2NOD006C7D&#10;WqDdBzCyHAuQREHUYufvRylZ2nW3YTkokkg+vfdIr+9mZ8VBRzLoO7lc1FJor7A3ft/JHy8Pn26k&#10;oAS+B4ted/KoSd5tPn5YT6HVDY5oex0Fg3hqp9DJMaXQVhWpUTugBQbtOThgdJD4GPdVH2FidGer&#10;pq5X1YSxDxGVJuLb7SkoNwV/GLRKj8NAOgnbSeaWyhrLustrtVlDu48QRqPONOAfWDgwnh+9QG0h&#10;gfgZzV9QzqiIhENaKHQVDoNRumhgNcv6nZrnEYIuWtgcCheb6P/Bqu+HpyhM38mrm1spPDhu0uMB&#10;rFgVPXpO3yixS9UUqC3Z2duyfQ5PkSP5RLzN8uchuvzPwsRcXD5eXGYoofhy2Vyvrr5IoTi0rG+b&#10;pnShei0OkdJXjU7kTSe1tSZQ9gFaOJzZQPs7K197fDDWll5aL6byRs3tVsAjNVhIvHWBRZLfSwF2&#10;z7OqUiyQhNb0uTwD0ZHubRSsv5M8ZT1OL0xbCguUOMBayi+PDRP+ozTz2QKNp+ISOqdZn6F1mcY3&#10;Zp48y+6leTeXHjSfr3NNvtthf+TOxGTv8TS74NWITCETz+/nLJ6KwuQ8wXns3p5L1ut3tvkFAAD/&#10;/wMAUEsDBBQABgAIAAAAIQBUhuOF3wAAAAkBAAAPAAAAZHJzL2Rvd25yZXYueG1sTI/BTsMwDIbv&#10;SLxDZCQuiKUw2q6l6cSQEJo4IDYeIG1MW0icqsm28vaYExz9+9Pvz9V6dlYccQqDJwU3iwQEUuvN&#10;QJ2C9/3T9QpEiJqMtp5QwTcGWNfnZ5UujT/RGx53sRNcQqHUCvoYx1LK0PbodFj4EYl3H35yOvI4&#10;ddJM+sTlzsrbJMmk0wPxhV6P+Nhj+7U7OAX2rnt53q+yMd1usH0trubYfG6UuryYH+5BRJzjHwy/&#10;+qwONTs1/kAmCKsgX6ZMcp4mOQgGimUGouEgywuQdSX/f1D/AAAA//8DAFBLAQItABQABgAIAAAA&#10;IQC2gziS/gAAAOEBAAATAAAAAAAAAAAAAAAAAAAAAABbQ29udGVudF9UeXBlc10ueG1sUEsBAi0A&#10;FAAGAAgAAAAhADj9If/WAAAAlAEAAAsAAAAAAAAAAAAAAAAALwEAAF9yZWxzLy5yZWxzUEsBAi0A&#10;FAAGAAgAAAAhAMGBYVnkAQAArwMAAA4AAAAAAAAAAAAAAAAALgIAAGRycy9lMm9Eb2MueG1sUEsB&#10;Ai0AFAAGAAgAAAAhAFSG44XfAAAACQEAAA8AAAAAAAAAAAAAAAAAPgQAAGRycy9kb3ducmV2Lnht&#10;bFBLBQYAAAAABAAEAPMAAABKBQAAAAA=&#10;" filled="f" strokecolor="windowText" strokeweight="1pt">
                <v:textbox>
                  <w:txbxContent>
                    <w:p w14:paraId="6D8785A3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54208" behindDoc="0" locked="0" layoutInCell="1" allowOverlap="1" wp14:anchorId="33ACB43F" wp14:editId="038B95EE">
                <wp:simplePos x="0" y="0"/>
                <wp:positionH relativeFrom="column">
                  <wp:posOffset>466725</wp:posOffset>
                </wp:positionH>
                <wp:positionV relativeFrom="paragraph">
                  <wp:posOffset>1185545</wp:posOffset>
                </wp:positionV>
                <wp:extent cx="127635" cy="109220"/>
                <wp:effectExtent l="0" t="0" r="24765" b="24130"/>
                <wp:wrapNone/>
                <wp:docPr id="39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31EB5BB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3ACB43F" id="_x0000_s1222" style="position:absolute;left:0;text-align:left;margin-left:36.75pt;margin-top:93.35pt;width:10.05pt;height:8.6pt;z-index:25225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qZH4wEAAK8DAAAOAAAAZHJzL2Uyb0RvYy54bWysU01v2zAMvQ/YfxB0X+y4W9YacXpo0F2G&#10;tUC7H8DIcixAXxC12Pn3I5Us7dZbsRwUSSSf3nuk17ezs+KgE5rgO7lc1FJor0Jv/L6TP5/vP11L&#10;gRl8DzZ43cmjRnm7+fhhPcVWN2EMttdJEIjHdoqdHHOObVWhGrUDXISoPQWHkBxkOqZ91SeYCN3Z&#10;qqnrVTWF1McUlEak2+0pKDcFfxi0yg/DgDoL20nilsuayrrjtdqsod0niKNRZxrwDhYOjKdHL1Bb&#10;yCB+JfMGyhmVAoYhL1RwVRgGo3TRQGqW9T9qnkaIumghczBebML/B6t+HB6TMH0nr27IHw+OmvRw&#10;ACtWRY+e83fM5FI1RWxLNntbtk/xMVGET0hblj8PyfE/CRNzcfl4cZmghKLLZfN1dfVFCkWhZX3T&#10;NKUL1UtxTJi/6eAEbzqprTUR2Qdo4XBmA+2fLL724d5YW3ppvZjKGzXJUUAjNVjItHWRRKLfSwF2&#10;T7OqciqQGKzpuZyB8Ih3NgnS30masj5Mz0RbCguYKUBayo/Hhgj/Vcp8toDjqbiEzmnWM7Qu0/jK&#10;zJNn7F6ed3PpQfP5mmv4bhf6I3UmZXsXTrMLXo2BKDBxfp+zaCoKk/ME89i9Ppesl+9s8xsAAP//&#10;AwBQSwMEFAAGAAgAAAAhAHRB0NHgAAAACQEAAA8AAABkcnMvZG93bnJldi54bWxMj8FOwzAMhu9I&#10;vENkJC6Ipaysa0vTiSEhhDggNh4gbUxbSJyqybby9pgTHG1/+v391WZ2VhxxCoMnBTeLBARS681A&#10;nYL3/eN1DiJETUZbT6jgGwNs6vOzSpfGn+gNj7vYCQ6hUGoFfYxjKWVoe3Q6LPyIxLcPPzkdeZw6&#10;aSZ94nBn5TJJMun0QPyh1yM+9Nh+7Q5Ogb3tXp72eTaunrfYvhZXc2w+t0pdXsz3dyAizvEPhl99&#10;VoeanRp/IBOEVbBOV0zyPs/WIBgo0gxEo2CZpAXIupL/G9Q/AAAA//8DAFBLAQItABQABgAIAAAA&#10;IQC2gziS/gAAAOEBAAATAAAAAAAAAAAAAAAAAAAAAABbQ29udGVudF9UeXBlc10ueG1sUEsBAi0A&#10;FAAGAAgAAAAhADj9If/WAAAAlAEAAAsAAAAAAAAAAAAAAAAALwEAAF9yZWxzLy5yZWxzUEsBAi0A&#10;FAAGAAgAAAAhAHw+pkfjAQAArwMAAA4AAAAAAAAAAAAAAAAALgIAAGRycy9lMm9Eb2MueG1sUEsB&#10;Ai0AFAAGAAgAAAAhAHRB0NHgAAAACQEAAA8AAAAAAAAAAAAAAAAAPQQAAGRycy9kb3ducmV2Lnht&#10;bFBLBQYAAAAABAAEAPMAAABKBQAAAAA=&#10;" filled="f" strokecolor="windowText" strokeweight="1pt">
                <v:textbox>
                  <w:txbxContent>
                    <w:p w14:paraId="031EB5BB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DD639D">
        <w:rPr>
          <w:rFonts w:ascii="Times New Roman" w:hAnsi="Times New Roman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2249088" behindDoc="0" locked="0" layoutInCell="1" allowOverlap="1" wp14:anchorId="1D03720D" wp14:editId="283B251B">
                <wp:simplePos x="0" y="0"/>
                <wp:positionH relativeFrom="column">
                  <wp:posOffset>466725</wp:posOffset>
                </wp:positionH>
                <wp:positionV relativeFrom="paragraph">
                  <wp:posOffset>242570</wp:posOffset>
                </wp:positionV>
                <wp:extent cx="127635" cy="109220"/>
                <wp:effectExtent l="0" t="0" r="24765" b="24130"/>
                <wp:wrapNone/>
                <wp:docPr id="38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C2E6F9F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D03720D" id="_x0000_s1223" style="position:absolute;left:0;text-align:left;margin-left:36.75pt;margin-top:19.1pt;width:10.05pt;height:8.6pt;z-index:25224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gVP5AEAAK8DAAAOAAAAZHJzL2Uyb0RvYy54bWysU01v2zAMvQ/YfxB0X+y4W9YacXpo0F2G&#10;tUC7H8DIcixAXxC12Pn3I5Us7dZbsRwUSSSf3nuk17ezs+KgE5rgO7lc1FJor0Jv/L6TP5/vP11L&#10;gRl8DzZ43cmjRnm7+fhhPcVWN2EMttdJEIjHdoqdHHOObVWhGrUDXISoPQWHkBxkOqZ91SeYCN3Z&#10;qqnrVTWF1McUlEak2+0pKDcFfxi0yg/DgDoL20nilsuayrrjtdqsod0niKNRZxrwDhYOjKdHL1Bb&#10;yCB+JfMGyhmVAoYhL1RwVRgGo3TRQGqW9T9qnkaIumghczBebML/B6t+HB6TMH0nr66/SOHBUZMe&#10;DmDFqujRc/6OmVyqpohtyWZvy/YpPiaK8Alpy/LnITn+J2FiLi4fLy4TlFB0uWy+rq7oLUWhZX3T&#10;NKUL1UtxTJi/6eAEbzqprTUR2Qdo4XBmA+2fLL724d5YW3ppvZjKGzW1WwGN1GAh09ZFEol+LwXY&#10;Pc2qyqlAYrCm53IGwiPe2SRIfydpyvowPRNtKSxgpgBpKT8eGyL8Vynz2QKOp+ISOqdZz9C6TOMr&#10;M0+esXt53s2lB83nG67hu13oj9SZlO1dOM0ueDUGosDE+X3OoqkoTM4TzGP3+lyyXr6zzW8AAAD/&#10;/wMAUEsDBBQABgAIAAAAIQB7TNo83gAAAAcBAAAPAAAAZHJzL2Rvd25yZXYueG1sTI7BTsMwEETv&#10;SPyDtUhcEHVompCGbCqKhBDigGj5ACdekoC9jmK3DX+POcFxNKM3r9rM1ogjTX5wjHCzSEAQt04P&#10;3CG87x+vCxA+KNbKOCaEb/Kwqc/PKlVqd+I3Ou5CJyKEfakQ+hDGUkrf9mSVX7iROHYfbrIqxDh1&#10;Uk/qFOHWyGWS5NKqgeNDr0Z66Kn92h0sgll1L0/7Ih+z5y21r+urOTSfW8TLi/n+DkSgOfyN4Vc/&#10;qkMdnRp3YO2FQbhNs7hESIsliNiv0xxEg5BlK5B1Jf/71z8AAAD//wMAUEsBAi0AFAAGAAgAAAAh&#10;ALaDOJL+AAAA4QEAABMAAAAAAAAAAAAAAAAAAAAAAFtDb250ZW50X1R5cGVzXS54bWxQSwECLQAU&#10;AAYACAAAACEAOP0h/9YAAACUAQAACwAAAAAAAAAAAAAAAAAvAQAAX3JlbHMvLnJlbHNQSwECLQAU&#10;AAYACAAAACEA9t4FT+QBAACvAwAADgAAAAAAAAAAAAAAAAAuAgAAZHJzL2Uyb0RvYy54bWxQSwEC&#10;LQAUAAYACAAAACEAe0zaPN4AAAAHAQAADwAAAAAAAAAAAAAAAAA+BAAAZHJzL2Rvd25yZXYueG1s&#10;UEsFBgAAAAAEAAQA8wAAAEkFAAAAAA==&#10;" filled="f" strokecolor="windowText" strokeweight="1pt">
                <v:textbox>
                  <w:txbxContent>
                    <w:p w14:paraId="4C2E6F9F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hAnsi="Times New Roman"/>
          <w:color w:val="000000"/>
          <w:sz w:val="20"/>
        </w:rPr>
        <w:t xml:space="preserve">White </w:t>
      </w:r>
    </w:p>
    <w:p w14:paraId="204FFDA7" w14:textId="77777777" w:rsidR="001238BD" w:rsidRPr="00F3710D" w:rsidRDefault="001238BD" w:rsidP="001238BD">
      <w:pPr>
        <w:autoSpaceDE w:val="0"/>
        <w:autoSpaceDN w:val="0"/>
        <w:adjustRightInd w:val="0"/>
        <w:spacing w:after="30" w:line="360" w:lineRule="auto"/>
        <w:ind w:left="1080"/>
        <w:rPr>
          <w:rFonts w:ascii="Times New Roman" w:hAnsi="Times New Roman"/>
          <w:color w:val="000000"/>
          <w:sz w:val="20"/>
        </w:rPr>
      </w:pPr>
      <w:r w:rsidRPr="00F3710D">
        <w:rPr>
          <w:rFonts w:ascii="Times New Roman" w:hAnsi="Times New Roman"/>
          <w:color w:val="000000"/>
          <w:sz w:val="20"/>
        </w:rPr>
        <w:t xml:space="preserve">Black or African American </w:t>
      </w:r>
    </w:p>
    <w:p w14:paraId="37C2B414" w14:textId="77777777" w:rsidR="001238BD" w:rsidRPr="00F3710D" w:rsidRDefault="001238BD" w:rsidP="001238BD">
      <w:pPr>
        <w:autoSpaceDE w:val="0"/>
        <w:autoSpaceDN w:val="0"/>
        <w:adjustRightInd w:val="0"/>
        <w:spacing w:after="30" w:line="360" w:lineRule="auto"/>
        <w:ind w:left="1080"/>
        <w:rPr>
          <w:rFonts w:ascii="Times New Roman" w:hAnsi="Times New Roman"/>
          <w:color w:val="000000"/>
          <w:sz w:val="20"/>
        </w:rPr>
      </w:pPr>
      <w:r w:rsidRPr="00F3710D">
        <w:rPr>
          <w:rFonts w:ascii="Times New Roman" w:hAnsi="Times New Roman"/>
          <w:color w:val="000000"/>
          <w:sz w:val="20"/>
        </w:rPr>
        <w:t xml:space="preserve">American Indian or Alaskan Native </w:t>
      </w:r>
    </w:p>
    <w:p w14:paraId="438336E3" w14:textId="77777777" w:rsidR="001238BD" w:rsidRDefault="001238BD" w:rsidP="001238BD">
      <w:pPr>
        <w:autoSpaceDE w:val="0"/>
        <w:autoSpaceDN w:val="0"/>
        <w:adjustRightInd w:val="0"/>
        <w:spacing w:after="30" w:line="360" w:lineRule="auto"/>
        <w:ind w:left="1080"/>
        <w:rPr>
          <w:rFonts w:ascii="Times New Roman" w:hAnsi="Times New Roman"/>
          <w:color w:val="000000"/>
          <w:sz w:val="20"/>
        </w:rPr>
      </w:pPr>
      <w:r w:rsidRPr="00F3710D">
        <w:rPr>
          <w:rFonts w:ascii="Times New Roman" w:hAnsi="Times New Roman"/>
          <w:color w:val="000000"/>
          <w:sz w:val="20"/>
        </w:rPr>
        <w:t>Asian</w:t>
      </w:r>
    </w:p>
    <w:p w14:paraId="3F118F36" w14:textId="0AB8C21D" w:rsidR="00CD4E2D" w:rsidRDefault="00F30ACA" w:rsidP="0064189D">
      <w:pPr>
        <w:autoSpaceDE w:val="0"/>
        <w:autoSpaceDN w:val="0"/>
        <w:adjustRightInd w:val="0"/>
        <w:spacing w:after="30" w:line="360" w:lineRule="auto"/>
        <w:ind w:left="108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Native Hawaiian or O</w:t>
      </w:r>
      <w:r w:rsidR="001238BD" w:rsidRPr="00F3710D">
        <w:rPr>
          <w:rFonts w:ascii="Times New Roman" w:hAnsi="Times New Roman"/>
          <w:color w:val="000000"/>
          <w:sz w:val="20"/>
        </w:rPr>
        <w:t xml:space="preserve">ther Pacific Islander </w:t>
      </w:r>
    </w:p>
    <w:p w14:paraId="194D2127" w14:textId="7983599B" w:rsidR="001238BD" w:rsidRDefault="001238BD" w:rsidP="0064189D">
      <w:pPr>
        <w:autoSpaceDE w:val="0"/>
        <w:autoSpaceDN w:val="0"/>
        <w:adjustRightInd w:val="0"/>
        <w:spacing w:after="30" w:line="360" w:lineRule="auto"/>
        <w:ind w:left="108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Other</w:t>
      </w:r>
    </w:p>
    <w:p w14:paraId="3EFD844C" w14:textId="77777777" w:rsidR="001238BD" w:rsidRDefault="001238BD" w:rsidP="001238BD">
      <w:pPr>
        <w:autoSpaceDE w:val="0"/>
        <w:autoSpaceDN w:val="0"/>
        <w:adjustRightInd w:val="0"/>
        <w:spacing w:line="240" w:lineRule="auto"/>
        <w:ind w:left="720"/>
        <w:rPr>
          <w:rFonts w:ascii="Times New Roman" w:hAnsi="Times New Roman"/>
          <w:color w:val="000000"/>
          <w:sz w:val="20"/>
        </w:rPr>
      </w:pPr>
    </w:p>
    <w:p w14:paraId="1EC93B1E" w14:textId="29012411" w:rsidR="001238BD" w:rsidRDefault="009B148C" w:rsidP="001238BD">
      <w:pPr>
        <w:spacing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D</w:t>
      </w:r>
      <w:r w:rsidR="001238BD">
        <w:rPr>
          <w:rFonts w:ascii="Times New Roman" w:hAnsi="Times New Roman"/>
          <w:sz w:val="20"/>
        </w:rPr>
        <w:t>.6</w:t>
      </w:r>
      <w:r w:rsidR="001238BD">
        <w:rPr>
          <w:rFonts w:ascii="Times New Roman" w:hAnsi="Times New Roman"/>
          <w:sz w:val="20"/>
        </w:rPr>
        <w:tab/>
      </w:r>
      <w:r w:rsidR="001238BD" w:rsidRPr="00F3710D">
        <w:rPr>
          <w:rFonts w:ascii="Times New Roman" w:hAnsi="Times New Roman"/>
          <w:sz w:val="20"/>
        </w:rPr>
        <w:t>What is your marital status?</w:t>
      </w:r>
      <w:r w:rsidR="001238BD">
        <w:rPr>
          <w:rFonts w:ascii="Times New Roman" w:hAnsi="Times New Roman"/>
          <w:sz w:val="20"/>
        </w:rPr>
        <w:t xml:space="preserve">  (Mark ONE choice).</w:t>
      </w:r>
      <w:r w:rsidR="001238BD" w:rsidRPr="00F3710D">
        <w:rPr>
          <w:rFonts w:ascii="Times New Roman" w:hAnsi="Times New Roman"/>
          <w:sz w:val="20"/>
        </w:rPr>
        <w:t xml:space="preserve"> </w:t>
      </w:r>
    </w:p>
    <w:p w14:paraId="28EDA9C5" w14:textId="77777777" w:rsidR="001238BD" w:rsidRPr="00F3710D" w:rsidRDefault="001238BD" w:rsidP="001238BD">
      <w:pPr>
        <w:spacing w:line="240" w:lineRule="auto"/>
        <w:rPr>
          <w:rFonts w:ascii="Times New Roman" w:hAnsi="Times New Roman"/>
          <w:sz w:val="20"/>
        </w:rPr>
      </w:pPr>
    </w:p>
    <w:p w14:paraId="4096A310" w14:textId="77777777" w:rsidR="001238BD" w:rsidRPr="00F3710D" w:rsidRDefault="001238BD" w:rsidP="001238BD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57280" behindDoc="0" locked="0" layoutInCell="1" allowOverlap="1" wp14:anchorId="000B421F" wp14:editId="4AF45369">
                <wp:simplePos x="0" y="0"/>
                <wp:positionH relativeFrom="margin">
                  <wp:posOffset>47625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93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C7CF271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00B421F" id="_x0000_s1224" style="position:absolute;left:0;text-align:left;margin-left:37.5pt;margin-top:.75pt;width:10.05pt;height:8.6pt;z-index:252257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Fu24gEAAK8DAAAOAAAAZHJzL2Uyb0RvYy54bWysU8tu2zAQvBfoPxC815JlxG0EyznESC9F&#10;EyDpB6wpyiLAF7isJf99l2vHSdtbUR0okkuOZmZHm7vZWXHUCU3wnVwuaim0V6E3/tDJHy8Pn75I&#10;gRl8DzZ43cmTRnm3/fhhM8VWN2EMttdJEIjHdoqdHHOObVWhGrUDXISoPRWHkBxkWqZD1SeYCN3Z&#10;qqnrdTWF1McUlEak3d25KLeMPwxa5cdhQJ2F7SRxyzwmHvdlrLYbaA8J4mjUhQb8AwsHxtNHr1A7&#10;yCB+JvMXlDMqBQxDXqjgqjAMRmnWQGqW9R9qnkeImrWQORivNuH/g1Xfj09JmL6Tq9uVFB4cNenx&#10;CFasWY+e8zfM5FI1RWz5dPGWp8/xKVGlrJCmRf48JFfeJEzM7PLp6jJBCUWby+bzenUjhaLSsr5t&#10;Gu5C9XY5JsxfdXCiTDqprTURiw/QwvHCBtrXU2XbhwdjLffSejHxN2pqtwKK1GAh09RFEon+IAXY&#10;A2VV5cSQGKzpy/UChCe8t0mQ/k5SyvowvRBtKSxgpgJp4afEhgj/drXw2QGO58tcuhyzvkBrTuM7&#10;M8+eFffyvJ+5B80Ne1H29qE/UWdStvfhnF3wagxEoRB/bQilgplcElxi937NbXv7z7a/AAAA//8D&#10;AFBLAwQUAAYACAAAACEAVrJCs90AAAAGAQAADwAAAGRycy9kb3ducmV2LnhtbEyPwU7DMBBE70j9&#10;B2uRuCDqFJE2TeNUFAlViAOi5QOceJuE2usodtv071lOcJyd1cybYj06K844hM6Tgtk0AYFUe9NR&#10;o+Br//qQgQhRk9HWEyq4YoB1ObkpdG78hT7xvIuN4BAKuVbQxtjnUoa6RafD1PdI7B384HRkOTTS&#10;DPrC4c7KxySZS6c74oZW9/jSYn3cnZwC+9S8b/fZvE/fNlh/LO/HWH1vlLq7HZ9XICKO8e8ZfvEZ&#10;HUpmqvyJTBBWwSLlKZHvKQi2l+kMRMUyW4AsC/kfv/wBAAD//wMAUEsBAi0AFAAGAAgAAAAhALaD&#10;OJL+AAAA4QEAABMAAAAAAAAAAAAAAAAAAAAAAFtDb250ZW50X1R5cGVzXS54bWxQSwECLQAUAAYA&#10;CAAAACEAOP0h/9YAAACUAQAACwAAAAAAAAAAAAAAAAAvAQAAX3JlbHMvLnJlbHNQSwECLQAUAAYA&#10;CAAAACEA/EhbtuIBAACvAwAADgAAAAAAAAAAAAAAAAAuAgAAZHJzL2Uyb0RvYy54bWxQSwECLQAU&#10;AAYACAAAACEAVrJCs90AAAAGAQAADwAAAAAAAAAAAAAAAAA8BAAAZHJzL2Rvd25yZXYueG1sUEsF&#10;BgAAAAAEAAQA8wAAAEYFAAAAAA==&#10;" filled="f" strokecolor="windowText" strokeweight="1pt">
                <v:textbox>
                  <w:txbxContent>
                    <w:p w14:paraId="2C7CF271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>
        <w:rPr>
          <w:rFonts w:ascii="Times New Roman" w:eastAsiaTheme="minorHAnsi" w:hAnsi="Times New Roman"/>
          <w:sz w:val="20"/>
        </w:rPr>
        <w:t>Now</w:t>
      </w:r>
      <w:r w:rsidRPr="00F3710D">
        <w:rPr>
          <w:rFonts w:ascii="Times New Roman" w:eastAsiaTheme="minorHAnsi" w:hAnsi="Times New Roman"/>
          <w:sz w:val="20"/>
        </w:rPr>
        <w:t xml:space="preserve"> married</w:t>
      </w:r>
    </w:p>
    <w:p w14:paraId="6DFA7500" w14:textId="77777777" w:rsidR="001238BD" w:rsidRPr="00F3710D" w:rsidRDefault="001238BD" w:rsidP="001238BD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55232" behindDoc="0" locked="0" layoutInCell="1" allowOverlap="1" wp14:anchorId="1A30CD2C" wp14:editId="5D3BD2EB">
                <wp:simplePos x="0" y="0"/>
                <wp:positionH relativeFrom="column">
                  <wp:posOffset>476250</wp:posOffset>
                </wp:positionH>
                <wp:positionV relativeFrom="paragraph">
                  <wp:posOffset>4445</wp:posOffset>
                </wp:positionV>
                <wp:extent cx="127635" cy="109220"/>
                <wp:effectExtent l="0" t="0" r="24765" b="24130"/>
                <wp:wrapNone/>
                <wp:docPr id="39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06DB510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30CD2C" id="_x0000_s1225" style="position:absolute;left:0;text-align:left;margin-left:37.5pt;margin-top:.35pt;width:10.05pt;height:8.6pt;z-index:25225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npk4wEAAK8DAAAOAAAAZHJzL2Uyb0RvYy54bWysU8tu2zAQvBfIPxC8x3oEcRvBcg4x0kvR&#10;BEjyAWuKlAjwBS5ryX/fJe06aXsr6gNNcneHM7Orzf1iDTvIiNq7njermjPphB+0G3v+9vp4/YUz&#10;TOAGMN7Jnh8l8vvt1afNHDrZ+smbQUZGIA67OfR8Sil0VYVikhZw5YN0FFQ+Wkh0jGM1RJgJ3Zqq&#10;ret1Nfs4hOiFRKTb3SnItwVfKSnSk1IoEzM9J26prLGs+7xW2w10Y4QwaXGmAf/AwoJ29OgFagcJ&#10;2I+o/4KyWkSPXqWV8LbySmkhiwZS09R/qHmZIMiihczBcLEJ/x+s+H54jkwPPb+5azhzYKlJTwcw&#10;bF30yCV9w0QuVXPArmRnb8v2JTxHiuQT0jbLX1S0+Z+EsaW4fLy4TFBM0GXTfl7f3HImKNTUd21b&#10;ulC9F4eI6av0luVNz6UxOmD2ATo4nNlA9ysrXzv/qI0pvTSOzeWNmtotgEZKGUi0tYFEohs5AzPS&#10;rIoUCyR6o4dcnoHwiA8mMtLfc5qywc+vRJszA5goQFrKL48NEf6tNPPZAU6n4hI6pxmXoWWZxg9m&#10;njzL7qVlv5QetLdNrsl3ez8cqTMxmQd/ml1wYvJEIRPP7+csmorC5DzBeew+nkvW+3e2/QkAAP//&#10;AwBQSwMEFAAGAAgAAAAhAOOsxh/dAAAABQEAAA8AAABkcnMvZG93bnJldi54bWxMj8FOwzAQRO9I&#10;/Qdrkbgg6hSRtknjVBQJVYgDouUDnHibhNrrKHbb9O9ZTnAarWY087ZYj86KMw6h86RgNk1AINXe&#10;dNQo+Nq/PixBhKjJaOsJFVwxwLqc3BQ6N/5Cn3jexUZwCYVcK2hj7HMpQ92i02HqeyT2Dn5wOvI5&#10;NNIM+sLlzsrHJJlLpzvihVb3+NJifdydnAL71Lxv98t5n75tsP7I7sdYfW+Uursdn1cgIo7xLwy/&#10;+IwOJTNV/kQmCKtgkfIrkRUEu1k6A1FxapGBLAv5n778AQAA//8DAFBLAQItABQABgAIAAAAIQC2&#10;gziS/gAAAOEBAAATAAAAAAAAAAAAAAAAAAAAAABbQ29udGVudF9UeXBlc10ueG1sUEsBAi0AFAAG&#10;AAgAAAAhADj9If/WAAAAlAEAAAsAAAAAAAAAAAAAAAAALwEAAF9yZWxzLy5yZWxzUEsBAi0AFAAG&#10;AAgAAAAhAE1aemTjAQAArwMAAA4AAAAAAAAAAAAAAAAALgIAAGRycy9lMm9Eb2MueG1sUEsBAi0A&#10;FAAGAAgAAAAhAOOsxh/dAAAABQEAAA8AAAAAAAAAAAAAAAAAPQQAAGRycy9kb3ducmV2LnhtbFBL&#10;BQYAAAAABAAEAPMAAABHBQAAAAA=&#10;" filled="f" strokecolor="windowText" strokeweight="1pt">
                <v:textbox>
                  <w:txbxContent>
                    <w:p w14:paraId="506DB510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eastAsiaTheme="minorHAnsi" w:hAnsi="Times New Roman"/>
          <w:sz w:val="20"/>
        </w:rPr>
        <w:t>Currently living with partner, not married</w:t>
      </w:r>
    </w:p>
    <w:p w14:paraId="3C67792F" w14:textId="77777777" w:rsidR="001238BD" w:rsidRPr="00F3710D" w:rsidRDefault="001238BD" w:rsidP="001238BD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56256" behindDoc="0" locked="0" layoutInCell="1" allowOverlap="1" wp14:anchorId="5B177B94" wp14:editId="2EECC06C">
                <wp:simplePos x="0" y="0"/>
                <wp:positionH relativeFrom="column">
                  <wp:posOffset>476250</wp:posOffset>
                </wp:positionH>
                <wp:positionV relativeFrom="paragraph">
                  <wp:posOffset>4445</wp:posOffset>
                </wp:positionV>
                <wp:extent cx="127635" cy="109220"/>
                <wp:effectExtent l="0" t="0" r="24765" b="24130"/>
                <wp:wrapNone/>
                <wp:docPr id="39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BC802C1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B177B94" id="_x0000_s1226" style="position:absolute;left:0;text-align:left;margin-left:37.5pt;margin-top:.35pt;width:10.05pt;height:8.6pt;z-index:25225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JrI4wEAAK8DAAAOAAAAZHJzL2Uyb0RvYy54bWysU01v2zAMvQ/ofxB0b+y4aLYacXpo0F2G&#10;tUDbH8DIcixAXxC12Pn3I5Us7bbbsBwUSSSf3nuk1/ezs+KgE5rgO7lc1FJor0Jv/L6Tb6+P11+k&#10;wAy+Bxu87uRRo7zfXH1aT7HVTRiD7XUSBOKxnWInx5xjW1WoRu0AFyFqT8EhJAeZjmlf9QkmQne2&#10;aup6VU0h9TEFpRHpdnsKyk3BHwat8tMwoM7CdpK45bKmsu54rTZraPcJ4mjUmQb8AwsHxtOjF6gt&#10;ZBA/kvkLyhmVAoYhL1RwVRgGo3TRQGqW9R9qXkaIumghczBebML/B6u+H56TMH0nb+4aKTw4atLT&#10;AaxYFT16zt8wk0vVFLEt2ext2b7E50QRPiFtWf48JMf/JEzMxeXjxWWCEooul83n1c2tFIpCy/qu&#10;aUoXqvfimDB/1cEJ3nRSW2sisg/QwuHMBtpfWXztw6OxtvTSejGVN2pqtwIaqcFCpq2LJBL9Xgqw&#10;e5pVlVOBxGBNz+UMhEd8sEmQ/k7SlPVheiXaUljATAHSUn48NkT4t1LmswUcT8UldE6znqF1mcYP&#10;Zp48Y/fyvJtLD5rbhmv4bhf6I3UmZfsQTrMLXo2BKDBxfp+zaCoKk/ME89h9PJes9+9s8xMAAP//&#10;AwBQSwMEFAAGAAgAAAAhAOOsxh/dAAAABQEAAA8AAABkcnMvZG93bnJldi54bWxMj8FOwzAQRO9I&#10;/Qdrkbgg6hSRtknjVBQJVYgDouUDnHibhNrrKHbb9O9ZTnAarWY087ZYj86KMw6h86RgNk1AINXe&#10;dNQo+Nq/PixBhKjJaOsJFVwxwLqc3BQ6N/5Cn3jexUZwCYVcK2hj7HMpQ92i02HqeyT2Dn5wOvI5&#10;NNIM+sLlzsrHJJlLpzvihVb3+NJifdydnAL71Lxv98t5n75tsP7I7sdYfW+Uursdn1cgIo7xLwy/&#10;+IwOJTNV/kQmCKtgkfIrkRUEu1k6A1FxapGBLAv5n778AQAA//8DAFBLAQItABQABgAIAAAAIQC2&#10;gziS/gAAAOEBAAATAAAAAAAAAAAAAAAAAAAAAABbQ29udGVudF9UeXBlc10ueG1sUEsBAi0AFAAG&#10;AAgAAAAhADj9If/WAAAAlAEAAAsAAAAAAAAAAAAAAAAALwEAAF9yZWxzLy5yZWxzUEsBAi0AFAAG&#10;AAgAAAAhAF28msjjAQAArwMAAA4AAAAAAAAAAAAAAAAALgIAAGRycy9lMm9Eb2MueG1sUEsBAi0A&#10;FAAGAAgAAAAhAOOsxh/dAAAABQEAAA8AAAAAAAAAAAAAAAAAPQQAAGRycy9kb3ducmV2LnhtbFBL&#10;BQYAAAAABAAEAPMAAABHBQAAAAA=&#10;" filled="f" strokecolor="windowText" strokeweight="1pt">
                <v:textbox>
                  <w:txbxContent>
                    <w:p w14:paraId="1BC802C1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eastAsiaTheme="minorHAnsi" w:hAnsi="Times New Roman"/>
          <w:sz w:val="20"/>
        </w:rPr>
        <w:t>N</w:t>
      </w:r>
      <w:r w:rsidRPr="00F3710D">
        <w:rPr>
          <w:rFonts w:ascii="Times New Roman" w:eastAsiaTheme="minorHAnsi" w:hAnsi="Times New Roman"/>
          <w:sz w:val="20"/>
        </w:rPr>
        <w:t xml:space="preserve">ever married </w:t>
      </w:r>
    </w:p>
    <w:p w14:paraId="68A0E766" w14:textId="77777777" w:rsidR="001238BD" w:rsidRPr="00F3710D" w:rsidRDefault="001238BD" w:rsidP="001238BD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58304" behindDoc="0" locked="0" layoutInCell="1" allowOverlap="1" wp14:anchorId="4B9EB90A" wp14:editId="232D8B41">
                <wp:simplePos x="0" y="0"/>
                <wp:positionH relativeFrom="column">
                  <wp:posOffset>476250</wp:posOffset>
                </wp:positionH>
                <wp:positionV relativeFrom="paragraph">
                  <wp:posOffset>33020</wp:posOffset>
                </wp:positionV>
                <wp:extent cx="127635" cy="109220"/>
                <wp:effectExtent l="0" t="0" r="24765" b="24130"/>
                <wp:wrapNone/>
                <wp:docPr id="394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31E54B8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B9EB90A" id="_x0000_s1227" style="position:absolute;left:0;text-align:left;margin-left:37.5pt;margin-top:2.6pt;width:10.05pt;height:8.6pt;z-index:25225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Pyt5AEAAK8DAAAOAAAAZHJzL2Uyb0RvYy54bWysU8Fu2zAMvQ/YPwi6L3acNVuNOD006C7D&#10;WqDdBzCyHAuQREHUYufvRylZ2m23YTkokkg+vfdIb+5mZ8VRRzLoO7lc1FJor7A3/tDJ7y8PHz5L&#10;QQl8Dxa97uRJk7zbvn+3mUKrGxzR9joKBvHUTqGTY0qhrSpSo3ZACwzac3DA6CDxMR6qPsLE6M5W&#10;TV2vqwljHyIqTcS3u3NQbgv+MGiVHoeBdBK2k8wtlTWWdZ/XaruB9hAhjEZdaMA/sHBgPD96hdpB&#10;AvEjmr+gnFERCYe0UOgqHAajdNHAapb1H2qeRwi6aGFzKFxtov8Hq74dn6IwfSdXtx+l8OC4SY9H&#10;sGJd9Og5faXELlVToLZkZ2/L9jk8RY7kE/E2y5+H6PI/CxNzcfl0dZmhhOLLZfNpvbqRQnFoWd82&#10;TelC9VocIqUvGp3Im05qa02g7AO0cLywgfZXVr72+GCsLb20XkzljZrbrYBHarCQeOsCiyR/kALs&#10;gWdVpVggCa3pc3kGohPd2yhYfyd5ynqcXpi2FBYocYC1lF8eGyb8W2nmswMaz8UldEmzPkPrMo1v&#10;zDx7lt1L834uPWhuVrkm3+2xP3FnYrL3eJ5d8GpEppCJ5/dzFk9FYXKZ4Dx2b88l6/U72/4EAAD/&#10;/wMAUEsDBBQABgAIAAAAIQAOIwYH3gAAAAYBAAAPAAAAZHJzL2Rvd25yZXYueG1sTI/NTsMwEITv&#10;SLyDtUhcEHUaNf0J2VQUCSHUQ9WWB3DiJQnY6yh22/D2mBM9jmY0802xHq0RZxp85xhhOklAENdO&#10;d9wgfBxfH5cgfFCslXFMCD/kYV3e3hQq1+7CezofQiNiCftcIbQh9LmUvm7JKj9xPXH0Pt1gVYhy&#10;aKQe1CWWWyPTJJlLqzqOC63q6aWl+vtwsghm1mzfjst5n71vqN6tHsZQfW0Q7+/G5ycQgcbwH4Y/&#10;/IgOZWSq3Im1FwZhkcUrASFLQUR7lU1BVAhpOgNZFvIav/wFAAD//wMAUEsBAi0AFAAGAAgAAAAh&#10;ALaDOJL+AAAA4QEAABMAAAAAAAAAAAAAAAAAAAAAAFtDb250ZW50X1R5cGVzXS54bWxQSwECLQAU&#10;AAYACAAAACEAOP0h/9YAAACUAQAACwAAAAAAAAAAAAAAAAAvAQAAX3JlbHMvLnJlbHNQSwECLQAU&#10;AAYACAAAACEAe0D8reQBAACvAwAADgAAAAAAAAAAAAAAAAAuAgAAZHJzL2Uyb0RvYy54bWxQSwEC&#10;LQAUAAYACAAAACEADiMGB94AAAAGAQAADwAAAAAAAAAAAAAAAAA+BAAAZHJzL2Rvd25yZXYueG1s&#10;UEsFBgAAAAAEAAQA8wAAAEkFAAAAAA==&#10;" filled="f" strokecolor="windowText" strokeweight="1pt">
                <v:textbox>
                  <w:txbxContent>
                    <w:p w14:paraId="631E54B8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eastAsiaTheme="minorHAnsi" w:hAnsi="Times New Roman"/>
          <w:sz w:val="20"/>
        </w:rPr>
        <w:t>Widowed</w:t>
      </w:r>
      <w:r w:rsidRPr="00F3710D">
        <w:rPr>
          <w:rFonts w:ascii="Times New Roman" w:eastAsiaTheme="minorHAnsi" w:hAnsi="Times New Roman"/>
          <w:sz w:val="20"/>
        </w:rPr>
        <w:tab/>
      </w:r>
    </w:p>
    <w:p w14:paraId="7FDA2066" w14:textId="77777777" w:rsidR="001238BD" w:rsidRDefault="001238BD" w:rsidP="001238BD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59328" behindDoc="0" locked="0" layoutInCell="1" allowOverlap="1" wp14:anchorId="2543EF31" wp14:editId="3A3BF594">
                <wp:simplePos x="0" y="0"/>
                <wp:positionH relativeFrom="column">
                  <wp:posOffset>485775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9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DA4EFF0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543EF31" id="_x0000_s1228" style="position:absolute;left:0;text-align:left;margin-left:38.25pt;margin-top:.75pt;width:10.05pt;height:8.6pt;z-index:25225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5/85AEAAK8DAAAOAAAAZHJzL2Uyb0RvYy54bWysU01v2zAMvQ/YfxB0X+y4a7YacXpo0F2G&#10;tUC7H8DIcixAXxC12Pn3I5Us7dZbsRwUSSSf3nuk17ezs+KgE5rgO7lc1FJor0Jv/L6TP5/vP32V&#10;AjP4HmzwupNHjfJ28/HDeoqtbsIYbK+TIBCP7RQ7OeYc26pCNWoHuAhRewoOITnIdEz7qk8wEbqz&#10;VVPXq2oKqY8pKI1It9tTUG4K/jBolR+GAXUWtpPELZc1lXXHa7VZQ7tPEEejzjTgHSwcGE+PXqC2&#10;kEH8SuYNlDMqBQxDXqjgqjAMRumigdQs63/UPI0QddFC5mC82IT/D1b9ODwmYfpOXt1cS+HBUZMe&#10;DmDFqujRc/6OmVyqpohtyWZvy/YpPiaK8Alpy/LnITn+J2FiLi4fLy4TlFB0uWy+rK7oLUWhZX3T&#10;NKUL1UtxTJi/6eAEbzqprTUR2Qdo4XBmA+2fLL724d5YW3ppvZjKGzW1WwGN1GAh09ZFEol+LwXY&#10;Pc2qyqlAYrCm53IGwiPe2SRIfydpyvowPRNtKSxgpgBpKT8eGyL8Vynz2QKOp+ISOqdZz9C6TOMr&#10;M0+esXt53s2lB831Z67hu13oj9SZlO1dOM0ueDUGosDE+X3OoqkoTM4TzGP3+lyyXr6zzW8AAAD/&#10;/wMAUEsDBBQABgAIAAAAIQBvdTHi3AAAAAYBAAAPAAAAZHJzL2Rvd25yZXYueG1sTI7BTsMwEETv&#10;SPyDtUhcEHVA1E1DnIoiIYR6QLT9ACfeJgF7HcVuG/6e5QSn1eyMZl65mrwTJxxjH0jD3SwDgdQE&#10;21OrYb97uc1BxGTIGhcINXxjhFV1eVGawoYzfeBpm1rBJRQLo6FLaSikjE2H3sRZGJDYO4TRm8Ry&#10;bKUdzZnLvZP3WaakNz3xQmcGfO6w+doevQb30G5ed7ka5m9rbN6XN1OqP9daX19NT48gEk7pLwy/&#10;+IwOFTPV4Ug2Cqdhoeac5D8ftpdKgahZ5guQVSn/41c/AAAA//8DAFBLAQItABQABgAIAAAAIQC2&#10;gziS/gAAAOEBAAATAAAAAAAAAAAAAAAAAAAAAABbQ29udGVudF9UeXBlc10ueG1sUEsBAi0AFAAG&#10;AAgAAAAhADj9If/WAAAAlAEAAAsAAAAAAAAAAAAAAAAALwEAAF9yZWxzLy5yZWxzUEsBAi0AFAAG&#10;AAgAAAAhAClPn/zkAQAArwMAAA4AAAAAAAAAAAAAAAAALgIAAGRycy9lMm9Eb2MueG1sUEsBAi0A&#10;FAAGAAgAAAAhAG91MeLcAAAABgEAAA8AAAAAAAAAAAAAAAAAPgQAAGRycy9kb3ducmV2LnhtbFBL&#10;BQYAAAAABAAEAPMAAABHBQAAAAA=&#10;" filled="f" strokecolor="windowText" strokeweight="1pt">
                <v:textbox>
                  <w:txbxContent>
                    <w:p w14:paraId="1DA4EFF0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eastAsiaTheme="minorHAnsi" w:hAnsi="Times New Roman"/>
          <w:sz w:val="20"/>
        </w:rPr>
        <w:t>D</w:t>
      </w:r>
      <w:r w:rsidRPr="00F3710D">
        <w:rPr>
          <w:rFonts w:ascii="Times New Roman" w:eastAsiaTheme="minorHAnsi" w:hAnsi="Times New Roman"/>
          <w:sz w:val="20"/>
        </w:rPr>
        <w:t>ivorced</w:t>
      </w:r>
    </w:p>
    <w:p w14:paraId="6E19DBEB" w14:textId="77777777" w:rsidR="001238BD" w:rsidRPr="00F3710D" w:rsidRDefault="001238BD" w:rsidP="001238BD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60352" behindDoc="0" locked="0" layoutInCell="1" allowOverlap="1" wp14:anchorId="2949133F" wp14:editId="7374219D">
                <wp:simplePos x="0" y="0"/>
                <wp:positionH relativeFrom="column">
                  <wp:posOffset>485775</wp:posOffset>
                </wp:positionH>
                <wp:positionV relativeFrom="paragraph">
                  <wp:posOffset>38100</wp:posOffset>
                </wp:positionV>
                <wp:extent cx="127635" cy="109220"/>
                <wp:effectExtent l="0" t="0" r="24765" b="24130"/>
                <wp:wrapNone/>
                <wp:docPr id="39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B957C8A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949133F" id="_x0000_s1229" style="position:absolute;left:0;text-align:left;margin-left:38.25pt;margin-top:3pt;width:10.05pt;height:8.6pt;z-index:25226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AuY5AEAAK8DAAAOAAAAZHJzL2Uyb0RvYy54bWysU01v2zAMvQ/YfxB0X+y4SLYacXpo0F2G&#10;tUDbH8DIcixAXxC12Pn3I5Us7bbbsBwUSSSf3nukN3ezs+KoE5rgO7lc1FJor0Jv/KGTry8Pn75I&#10;gRl8DzZ43cmTRnm3/fhhM8VWN2EMttdJEIjHdoqdHHOObVWhGrUDXISoPQWHkBxkOqZD1SeYCN3Z&#10;qqnrdTWF1McUlEak2905KLcFfxi0yo/DgDoL20nilsuayrrntdpuoD0kiKNRFxrwDywcGE+PXqF2&#10;kEH8SOYvKGdUChiGvFDBVWEYjNJFA6lZ1n+oeR4h6qKFzMF4tQn/H6z6fnxKwvSdvLldS+HBUZMe&#10;j2DFuujRc/6GmVyqpohtyWZvy/Y5PiWK8Alpy/LnITn+J2FiLi6fri4TlFB0uWw+r29WUigKLevb&#10;pildqN6KY8L8VQcneNNJba2JyD5AC8cLG2h/ZfG1Dw/G2tJL68VU3qip3QpopAYLmbYukkj0BynA&#10;HmhWVU4FEoM1PZczEJ7w3iZB+jtJU9aH6YVoS2EBMwVIS/nx2BDh30qZzw5wPBeX0CXNeobWZRrf&#10;mXn2jN3L834uPWhWK67hu33oT9SZlO19OM8ueDUGosDE+X3OoqkoTC4TzGP3/lyy3r6z7U8AAAD/&#10;/wMAUEsDBBQABgAIAAAAIQBNhmOO3QAAAAYBAAAPAAAAZHJzL2Rvd25yZXYueG1sTI/BTsMwEETv&#10;SPyDtUhcEHUI1G1DNhVFQghxQLT9ACdekoC9jmK3DX+POcFxNKOZN+V6clYcaQy9Z4SbWQaCuPGm&#10;5xZhv3u6XoIIUbPR1jMhfFOAdXV+VurC+BO/03EbW5FKOBQaoYtxKKQMTUdOh5kfiJP34UenY5Jj&#10;K82oT6ncWZlnmZJO95wWOj3QY0fN1/bgEOxd+/q8W6ph/rKh5m11NcX6c4N4eTE93IOINMW/MPzi&#10;J3SoElPtD2yCsAgLNU9JBJUeJXulFIgaIb/NQVal/I9f/QAAAP//AwBQSwECLQAUAAYACAAAACEA&#10;toM4kv4AAADhAQAAEwAAAAAAAAAAAAAAAAAAAAAAW0NvbnRlbnRfVHlwZXNdLnhtbFBLAQItABQA&#10;BgAIAAAAIQA4/SH/1gAAAJQBAAALAAAAAAAAAAAAAAAAAC8BAABfcmVscy8ucmVsc1BLAQItABQA&#10;BgAIAAAAIQCNZAuY5AEAAK8DAAAOAAAAAAAAAAAAAAAAAC4CAABkcnMvZTJvRG9jLnhtbFBLAQIt&#10;ABQABgAIAAAAIQBNhmOO3QAAAAYBAAAPAAAAAAAAAAAAAAAAAD4EAABkcnMvZG93bnJldi54bWxQ&#10;SwUGAAAAAAQABADzAAAASAUAAAAA&#10;" filled="f" strokecolor="windowText" strokeweight="1pt">
                <v:textbox>
                  <w:txbxContent>
                    <w:p w14:paraId="5B957C8A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eastAsiaTheme="minorHAnsi" w:hAnsi="Times New Roman"/>
          <w:sz w:val="20"/>
        </w:rPr>
        <w:t>Separated</w:t>
      </w:r>
    </w:p>
    <w:p w14:paraId="7116B1BE" w14:textId="77777777" w:rsidR="001238BD" w:rsidRDefault="001238BD" w:rsidP="001238BD">
      <w:pPr>
        <w:spacing w:line="240" w:lineRule="auto"/>
        <w:rPr>
          <w:rFonts w:ascii="Times New Roman" w:hAnsi="Times New Roman"/>
          <w:sz w:val="20"/>
        </w:rPr>
      </w:pPr>
    </w:p>
    <w:p w14:paraId="0EADAB1B" w14:textId="3C9B86B6" w:rsidR="001238BD" w:rsidRDefault="009B148C" w:rsidP="001238BD">
      <w:pPr>
        <w:spacing w:line="24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D</w:t>
      </w:r>
      <w:r w:rsidR="001238BD">
        <w:rPr>
          <w:rFonts w:ascii="Times New Roman" w:hAnsi="Times New Roman"/>
          <w:sz w:val="20"/>
        </w:rPr>
        <w:t>.7</w:t>
      </w:r>
      <w:r w:rsidR="001238BD">
        <w:rPr>
          <w:rFonts w:ascii="Times New Roman" w:hAnsi="Times New Roman"/>
          <w:sz w:val="20"/>
        </w:rPr>
        <w:tab/>
      </w:r>
      <w:r w:rsidR="001238BD" w:rsidRPr="00F3710D">
        <w:rPr>
          <w:rFonts w:ascii="Times New Roman" w:hAnsi="Times New Roman"/>
          <w:sz w:val="20"/>
        </w:rPr>
        <w:t xml:space="preserve">What is the highest </w:t>
      </w:r>
      <w:r w:rsidR="001238BD">
        <w:rPr>
          <w:rFonts w:ascii="Times New Roman" w:hAnsi="Times New Roman"/>
          <w:sz w:val="20"/>
        </w:rPr>
        <w:t>degree or level of school</w:t>
      </w:r>
      <w:r w:rsidR="001238BD" w:rsidRPr="00F3710D">
        <w:rPr>
          <w:rFonts w:ascii="Times New Roman" w:hAnsi="Times New Roman"/>
          <w:sz w:val="20"/>
        </w:rPr>
        <w:t xml:space="preserve"> you have </w:t>
      </w:r>
      <w:r w:rsidR="001238BD" w:rsidRPr="00F3710D">
        <w:rPr>
          <w:rFonts w:ascii="Times New Roman" w:hAnsi="Times New Roman"/>
          <w:sz w:val="20"/>
          <w:u w:val="single"/>
        </w:rPr>
        <w:t>completed</w:t>
      </w:r>
      <w:r w:rsidR="001238BD" w:rsidRPr="00F3710D">
        <w:rPr>
          <w:rFonts w:ascii="Times New Roman" w:hAnsi="Times New Roman"/>
          <w:sz w:val="20"/>
        </w:rPr>
        <w:t xml:space="preserve">? (Mark ONE </w:t>
      </w:r>
      <w:r w:rsidR="001238BD">
        <w:rPr>
          <w:rFonts w:ascii="Times New Roman" w:hAnsi="Times New Roman"/>
          <w:sz w:val="20"/>
        </w:rPr>
        <w:t>choice</w:t>
      </w:r>
      <w:r w:rsidR="001238BD" w:rsidRPr="00F3710D">
        <w:rPr>
          <w:rFonts w:ascii="Times New Roman" w:hAnsi="Times New Roman"/>
          <w:sz w:val="20"/>
        </w:rPr>
        <w:t>.)</w:t>
      </w:r>
      <w:r w:rsidR="001238BD">
        <w:rPr>
          <w:rFonts w:ascii="Times New Roman" w:hAnsi="Times New Roman"/>
          <w:sz w:val="20"/>
        </w:rPr>
        <w:t xml:space="preserve"> </w:t>
      </w:r>
    </w:p>
    <w:p w14:paraId="3789DFA2" w14:textId="77777777" w:rsidR="001238BD" w:rsidRPr="00F3710D" w:rsidRDefault="001238BD" w:rsidP="001238BD">
      <w:pPr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3F5525DD" w14:textId="77777777" w:rsidR="001238BD" w:rsidRPr="00F3710D" w:rsidRDefault="001238BD" w:rsidP="001238BD">
      <w:pPr>
        <w:tabs>
          <w:tab w:val="left" w:pos="1080"/>
          <w:tab w:val="left" w:pos="1260"/>
        </w:tabs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63424" behindDoc="0" locked="0" layoutInCell="1" allowOverlap="1" wp14:anchorId="493A7A0C" wp14:editId="6368FB7E">
                <wp:simplePos x="0" y="0"/>
                <wp:positionH relativeFrom="margin">
                  <wp:posOffset>48577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9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0D7965F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93A7A0C" id="_x0000_s1230" style="position:absolute;left:0;text-align:left;margin-left:38.25pt;margin-top:.7pt;width:10.05pt;height:8.6pt;z-index:252263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1I25AEAAK8DAAAOAAAAZHJzL2Uyb0RvYy54bWysU01v2zAMvQ/YfxB0X+y4aLYYcXpo0F2G&#10;tUDbH8DIcixAXxC12Pn3I5Us7bbbsBwUSSSf3nukN3ezs+KoE5rgO7lc1FJor0Jv/KGTry8Pn75I&#10;gRl8DzZ43cmTRnm3/fhhM8VWN2EMttdJEIjHdoqdHHOObVWhGrUDXISoPQWHkBxkOqZD1SeYCN3Z&#10;qqnrVTWF1McUlEak2905KLcFfxi0yo/DgDoL20nilsuayrrntdpuoD0kiKNRFxrwDywcGE+PXqF2&#10;kEH8SOYvKGdUChiGvFDBVWEYjNJFA6lZ1n+oeR4h6qKFzMF4tQn/H6z6fnxKwvSdvFmvpfDgqEmP&#10;R7BiVfToOX/DTC5VU8S2ZLO3ZfscnxJF+IS0ZfnzkBz/kzAxF5dPV5cJSii6XDafVze3UigKLet1&#10;05QuVG/FMWH+qoMTvOmkttZEZB+gheOFDbS/svjahwdjbeml9WIqb9TUbgU0UoOFTFsXSST6gxRg&#10;DzSrKqcCicGanssZCE94b5Mg/Z2kKevD9EK0pbCAmQKkpfx4bIjwb6XMZwc4notL6JJmPUPrMo3v&#10;zDx7xu7leT+XHjS3K67hu33oT9SZlO19OM8ueDUGosDE+X3OoqkoTC4TzGP3/lyy3r6z7U8AAAD/&#10;/wMAUEsDBBQABgAIAAAAIQD/4k362wAAAAYBAAAPAAAAZHJzL2Rvd25yZXYueG1sTI5NTsMwEIX3&#10;SNzBGiQ2qHVArUlDnIoiIYS6QLQ9gBMPScAeR7HbhtszrGD5fvTeV64n78QJx9gH0nA7z0AgNcH2&#10;1Go47J9nOYiYDFnjAqGGb4ywri4vSlPYcKZ3PO1SK3iEYmE0dCkNhZSx6dCbOA8DEmcfYfQmsRxb&#10;aUdz5nHv5F2WKelNT/zQmQGfOmy+dkevwS3a7cs+V8PydYPN2+pmSvXnRuvrq+nxAUTCKf2V4Ref&#10;0aFipjocyUbhNNyrJTfZX4DgeKUUiJplrkBWpfyPX/0AAAD//wMAUEsBAi0AFAAGAAgAAAAhALaD&#10;OJL+AAAA4QEAABMAAAAAAAAAAAAAAAAAAAAAAFtDb250ZW50X1R5cGVzXS54bWxQSwECLQAUAAYA&#10;CAAAACEAOP0h/9YAAACUAQAACwAAAAAAAAAAAAAAAAAvAQAAX3JlbHMvLnJlbHNQSwECLQAUAAYA&#10;CAAAACEAZbdSNuQBAACvAwAADgAAAAAAAAAAAAAAAAAuAgAAZHJzL2Uyb0RvYy54bWxQSwECLQAU&#10;AAYACAAAACEA/+JN+tsAAAAGAQAADwAAAAAAAAAAAAAAAAA+BAAAZHJzL2Rvd25yZXYueG1sUEsF&#10;BgAAAAAEAAQA8wAAAEYFAAAAAA==&#10;" filled="f" strokecolor="windowText" strokeweight="1pt">
                <v:textbox>
                  <w:txbxContent>
                    <w:p w14:paraId="10D7965F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61376" behindDoc="0" locked="0" layoutInCell="1" allowOverlap="1" wp14:anchorId="4D850882" wp14:editId="03A4471C">
                <wp:simplePos x="0" y="0"/>
                <wp:positionH relativeFrom="column">
                  <wp:posOffset>485775</wp:posOffset>
                </wp:positionH>
                <wp:positionV relativeFrom="paragraph">
                  <wp:posOffset>241935</wp:posOffset>
                </wp:positionV>
                <wp:extent cx="127635" cy="109220"/>
                <wp:effectExtent l="0" t="0" r="24765" b="24130"/>
                <wp:wrapNone/>
                <wp:docPr id="39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9B084FE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D850882" id="_x0000_s1231" style="position:absolute;left:0;text-align:left;margin-left:38.25pt;margin-top:19.05pt;width:10.05pt;height:8.6pt;z-index:25226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Mrm5AEAAK8DAAAOAAAAZHJzL2Uyb0RvYy54bWysU8Fu2zAMvQ/YPwi6L3ZcNFmNOD006C7D&#10;WqDdBzCyHAuQREHUYufvRylZ2m23YTkokkg+vfdIb+5nZ8VRRzLoO7lc1FJor7A3/tDJ76+Pnz5L&#10;QQl8Dxa97uRJk7zffvywmUKrGxzR9joKBvHUTqGTY0qhrSpSo3ZACwzac3DA6CDxMR6qPsLE6M5W&#10;TV2vqgljHyIqTcS3u3NQbgv+MGiVnoaBdBK2k8wtlTWWdZ/XaruB9hAhjEZdaMA/sHBgPD96hdpB&#10;AvEjmr+gnFERCYe0UOgqHAajdNHAapb1H2peRgi6aGFzKFxtov8Hq74dn6MwfSdv7tZSeHDcpKcj&#10;WLEqevScvlJil6opUFuys7dl+xKeI0fyiXib5c9DdPmfhYm5uHy6usxQQvHlslmvbm6lUBxa1ndN&#10;U7pQvRWHSOmLRifyppPaWhMo+wAtHC9soP2Vla89PhprSy+tF1N5o+Z2K+CRGiwk3rrAIskfpAB7&#10;4FlVKRZIQmv6XJ6B6EQPNgrW30mesh6nV6YthQVKHGAt5ZfHhgn/Vpr57IDGc3EJXdKsz9C6TOM7&#10;M8+eZffSvJ9LD5rbda7Jd3vsT9yZmOwDnmcXvBqRKWTi+f2cxVNRmFwmOI/d+3PJevvOtj8BAAD/&#10;/wMAUEsDBBQABgAIAAAAIQCqKd143gAAAAcBAAAPAAAAZHJzL2Rvd25yZXYueG1sTI7BTsMwEETv&#10;SPyDtUhcUOuUEjcN2VQUCaGKA6LlA5xkSQL2OordNvw95gTH0YzevGIzWSNONPreMcJinoAgrl3T&#10;c4vwfniaZSB80Nxo45gQvsnDpry8KHTeuDO/0WkfWhEh7HON0IUw5FL6uiOr/dwNxLH7cKPVIcax&#10;lc2ozxFujbxNEiWt7jk+dHqgx47qr/3RIpi79uX5kKkh3W2pfl3fTKH63CJeX00P9yACTeFvDL/6&#10;UR3K6FS5IzdeGISVSuMSYZktQMR+rRSICiFNlyDLQv73L38AAAD//wMAUEsBAi0AFAAGAAgAAAAh&#10;ALaDOJL+AAAA4QEAABMAAAAAAAAAAAAAAAAAAAAAAFtDb250ZW50X1R5cGVzXS54bWxQSwECLQAU&#10;AAYACAAAACEAOP0h/9YAAACUAQAACwAAAAAAAAAAAAAAAAAvAQAAX3JlbHMvLnJlbHNQSwECLQAU&#10;AAYACAAAACEALJDK5uQBAACvAwAADgAAAAAAAAAAAAAAAAAuAgAAZHJzL2Uyb0RvYy54bWxQSwEC&#10;LQAUAAYACAAAACEAqindeN4AAAAHAQAADwAAAAAAAAAAAAAAAAA+BAAAZHJzL2Rvd25yZXYueG1s&#10;UEsFBgAAAAAEAAQA8wAAAEkFAAAAAA==&#10;" filled="f" strokecolor="windowText" strokeweight="1pt">
                <v:textbox>
                  <w:txbxContent>
                    <w:p w14:paraId="39B084FE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eastAsiaTheme="minorHAnsi" w:hAnsi="Times New Roman"/>
          <w:sz w:val="20"/>
        </w:rPr>
        <w:t xml:space="preserve">Less than high school </w:t>
      </w:r>
    </w:p>
    <w:p w14:paraId="409A6B39" w14:textId="77777777" w:rsidR="001238BD" w:rsidRPr="00F3710D" w:rsidRDefault="001238BD" w:rsidP="001238BD">
      <w:pPr>
        <w:tabs>
          <w:tab w:val="left" w:pos="1080"/>
          <w:tab w:val="left" w:pos="1260"/>
        </w:tabs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F3710D">
        <w:rPr>
          <w:rFonts w:ascii="Times New Roman" w:eastAsiaTheme="minorHAnsi" w:hAnsi="Times New Roman"/>
          <w:sz w:val="20"/>
        </w:rPr>
        <w:t>High school diploma or equivalent (e.g., GED)</w:t>
      </w:r>
    </w:p>
    <w:p w14:paraId="7F103EAC" w14:textId="77777777" w:rsidR="001238BD" w:rsidRPr="00F3710D" w:rsidRDefault="001238BD" w:rsidP="001238BD">
      <w:pPr>
        <w:tabs>
          <w:tab w:val="left" w:pos="1080"/>
          <w:tab w:val="left" w:pos="1260"/>
        </w:tabs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62400" behindDoc="0" locked="0" layoutInCell="1" allowOverlap="1" wp14:anchorId="5048B584" wp14:editId="10687993">
                <wp:simplePos x="0" y="0"/>
                <wp:positionH relativeFrom="column">
                  <wp:posOffset>485775</wp:posOffset>
                </wp:positionH>
                <wp:positionV relativeFrom="paragraph">
                  <wp:posOffset>13335</wp:posOffset>
                </wp:positionV>
                <wp:extent cx="127635" cy="109220"/>
                <wp:effectExtent l="0" t="0" r="24765" b="24130"/>
                <wp:wrapNone/>
                <wp:docPr id="39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3EACCE1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048B584" id="_x0000_s1232" style="position:absolute;left:0;text-align:left;margin-left:38.25pt;margin-top:1.05pt;width:10.05pt;height:8.6pt;z-index:25226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DqU5AEAAK8DAAAOAAAAZHJzL2Uyb0RvYy54bWysU8Fu2zAMvQ/YPwi6N3ZcNGuNOD006C7D&#10;WqDdBzCyHAuQREHUYufvRylZ2m23oTkokkg+vfdIr+9nZ8VBRzLoO7lc1FJor7A3ft/JH6+PV7dS&#10;UALfg0WvO3nUJO83nz+tp9DqBke0vY6CQTy1U+jkmFJoq4rUqB3QAoP2HBwwOkh8jPuqjzAxurNV&#10;U9erasLYh4hKE/Ht9hSUm4I/DFqlp2EgnYTtJHNLZY1l3eW12qyh3UcIo1FnGvAfLBwYz49eoLaQ&#10;QPyM5h8oZ1REwiEtFLoKh8EoXTSwmmX9l5qXEYIuWtgcCheb6ONg1ffDcxSm7+T1HbfKg+MmPR3A&#10;ilXRo+f0jRK7VE2B2pKdvS3bl/AcOZJPxNssfx6iy/8sTMzF5ePFZYYSii+XzZfV9Y0UikPL+q5p&#10;Sheqt+IQKX3V6ETedFJbawJlH6CFw5kNtL+z8rXHR2Nt6aX1Yipv1NxuBTxSg4XEWxdYJPm9FGD3&#10;PKsqxQJJaE2fyzMQHenBRsH6O8lT1uP0yrSlsECJA6yl/PLYMOE/SjOfLdB4Ki6hc5r1GVqXaXxn&#10;5smz7F6ad3PpQXNzm2vy3Q77I3cmJvuAp9kFr0ZkCpl4fj9n8VQUJucJzmP3/lyy3r6zzS8AAAD/&#10;/wMAUEsDBBQABgAIAAAAIQCXa0SC3AAAAAYBAAAPAAAAZHJzL2Rvd25yZXYueG1sTI7BTsMwEETv&#10;SPyDtUhcEHVaqGlCnIoiIVRxQLR8gBMvScBeR7Hbhr9nOcFxNE8zr1xP3okjjrEPpGE+y0AgNcH2&#10;1Gp43z9dr0DEZMgaFwg1fGOEdXV+VprChhO94XGXWsEjFAujoUtpKKSMTYfexFkYkLj7CKM3iePY&#10;SjuaE497JxdZpqQ3PfFDZwZ87LD52h28BnfbvjzvV2pYbjfYvOZXU6o/N1pfXkwP9yASTukPhl99&#10;VoeKnepwIBuF03CnlkxqWMxBcJ0rBaJmLL8BWZXyv371AwAA//8DAFBLAQItABQABgAIAAAAIQC2&#10;gziS/gAAAOEBAAATAAAAAAAAAAAAAAAAAAAAAABbQ29udGVudF9UeXBlc10ueG1sUEsBAi0AFAAG&#10;AAgAAAAhADj9If/WAAAAlAEAAAsAAAAAAAAAAAAAAAAALwEAAF9yZWxzLy5yZWxzUEsBAi0AFAAG&#10;AAgAAAAhAL/kOpTkAQAArwMAAA4AAAAAAAAAAAAAAAAALgIAAGRycy9lMm9Eb2MueG1sUEsBAi0A&#10;FAAGAAgAAAAhAJdrRILcAAAABgEAAA8AAAAAAAAAAAAAAAAAPgQAAGRycy9kb3ducmV2LnhtbFBL&#10;BQYAAAAABAAEAPMAAABHBQAAAAA=&#10;" filled="f" strokecolor="windowText" strokeweight="1pt">
                <v:textbox>
                  <w:txbxContent>
                    <w:p w14:paraId="43EACCE1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eastAsiaTheme="minorHAnsi" w:hAnsi="Times New Roman"/>
          <w:sz w:val="20"/>
        </w:rPr>
        <w:t>Vocational or technical school after high school</w:t>
      </w:r>
    </w:p>
    <w:p w14:paraId="2D414BF0" w14:textId="77777777" w:rsidR="001238BD" w:rsidRPr="00F3710D" w:rsidRDefault="001238BD" w:rsidP="001238BD">
      <w:pPr>
        <w:tabs>
          <w:tab w:val="left" w:pos="1080"/>
          <w:tab w:val="left" w:pos="1260"/>
        </w:tabs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64448" behindDoc="0" locked="0" layoutInCell="1" allowOverlap="1" wp14:anchorId="130CB01B" wp14:editId="68CCBC05">
                <wp:simplePos x="0" y="0"/>
                <wp:positionH relativeFrom="column">
                  <wp:posOffset>485775</wp:posOffset>
                </wp:positionH>
                <wp:positionV relativeFrom="paragraph">
                  <wp:posOffset>13335</wp:posOffset>
                </wp:positionV>
                <wp:extent cx="127635" cy="109220"/>
                <wp:effectExtent l="0" t="0" r="24765" b="24130"/>
                <wp:wrapNone/>
                <wp:docPr id="40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1C2ADF4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30CB01B" id="_x0000_s1233" style="position:absolute;left:0;text-align:left;margin-left:38.25pt;margin-top:1.05pt;width:10.05pt;height:8.6pt;z-index:25226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0414gEAAK8DAAAOAAAAZHJzL2Uyb0RvYy54bWysU01v2zAMvQ/YfxB0b+y4a7YacXpo0F2G&#10;tUDbH8DIcixAXxC12Pn3I5Us7bbbsBwUSSSf3nuk13ezs+KgE5rgO7lc1FJor0Jv/L6Try8PV1+k&#10;wAy+Bxu87uRRo7zbfPywnmKrmzAG2+skCMRjO8VOjjnHtqpQjdoBLkLUnoJDSA4yHdO+6hNMhO5s&#10;1dT1qppC6mMKSiPS7fYUlJuCPwxa5cdhQJ2F7SRxy2VNZd3xWm3W0O4TxNGoMw34BxYOjKdHL1Bb&#10;yCB+JPMXlDMqBQxDXqjgqjAMRumigdQs6z/UPI8QddFC5mC82IT/D1Z9PzwlYfpOfqrJHw+OmvR4&#10;ACtWRY+e8zfM5FI1RWxLNntbts/xKVGET0hblj8PyfE/CRNzcfl4cZmghKLLZfN5dX0jhaLQsr5t&#10;mtKF6q04JsxfdXCCN53U1pqI7AO0cDizgfZXFl/78GCsLb20XkzlDZajgEZqsJBp6yKJRL+XAuye&#10;ZlXlVCAxWNNzOQPhEe9tEqS/kzRlfZheiLYUFjBTgLSUH48NEf6tlPlsAcdTcQmd06xnaF2m8Z2Z&#10;J8/YvTzv5tKD5uaWa/huF/ojdSZlex9OswtejYEoMHF+n7NoKgqT8wTz2L0/l6y372zzEwAA//8D&#10;AFBLAwQUAAYACAAAACEAl2tEgtwAAAAGAQAADwAAAGRycy9kb3ducmV2LnhtbEyOwU7DMBBE70j8&#10;g7VIXBB1WqhpQpyKIiFUcUC0fIATL0nAXkex24a/ZznBcTRPM69cT96JI46xD6RhPstAIDXB9tRq&#10;eN8/Xa9AxGTIGhcINXxjhHV1flaawoYTveFxl1rBIxQLo6FLaSikjE2H3sRZGJC4+wijN4nj2Eo7&#10;mhOPeycXWaakNz3xQ2cGfOyw+dodvAZ3274871dqWG432LzmV1OqPzdaX15MD/cgEk7pD4ZffVaH&#10;ip3qcCAbhdNwp5ZMaljMQXCdKwWiZiy/AVmV8r9+9QMAAP//AwBQSwECLQAUAAYACAAAACEAtoM4&#10;kv4AAADhAQAAEwAAAAAAAAAAAAAAAAAAAAAAW0NvbnRlbnRfVHlwZXNdLnhtbFBLAQItABQABgAI&#10;AAAAIQA4/SH/1gAAAJQBAAALAAAAAAAAAAAAAAAAAC8BAABfcmVscy8ucmVsc1BLAQItABQABgAI&#10;AAAAIQDUh0414gEAAK8DAAAOAAAAAAAAAAAAAAAAAC4CAABkcnMvZTJvRG9jLnhtbFBLAQItABQA&#10;BgAIAAAAIQCXa0SC3AAAAAYBAAAPAAAAAAAAAAAAAAAAADwEAABkcnMvZG93bnJldi54bWxQSwUG&#10;AAAAAAQABADzAAAARQUAAAAA&#10;" filled="f" strokecolor="windowText" strokeweight="1pt">
                <v:textbox>
                  <w:txbxContent>
                    <w:p w14:paraId="21C2ADF4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eastAsiaTheme="minorHAnsi" w:hAnsi="Times New Roman"/>
          <w:sz w:val="20"/>
        </w:rPr>
        <w:t xml:space="preserve">Some college or associate degree </w:t>
      </w:r>
    </w:p>
    <w:p w14:paraId="3D0B0EFA" w14:textId="77777777" w:rsidR="001238BD" w:rsidRPr="00F3710D" w:rsidRDefault="001238BD" w:rsidP="001238BD">
      <w:pPr>
        <w:tabs>
          <w:tab w:val="left" w:pos="1080"/>
          <w:tab w:val="left" w:pos="1260"/>
        </w:tabs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65472" behindDoc="0" locked="0" layoutInCell="1" allowOverlap="1" wp14:anchorId="1155FF36" wp14:editId="2B2C639B">
                <wp:simplePos x="0" y="0"/>
                <wp:positionH relativeFrom="column">
                  <wp:posOffset>485775</wp:posOffset>
                </wp:positionH>
                <wp:positionV relativeFrom="paragraph">
                  <wp:posOffset>13335</wp:posOffset>
                </wp:positionV>
                <wp:extent cx="127635" cy="109220"/>
                <wp:effectExtent l="0" t="0" r="24765" b="24130"/>
                <wp:wrapNone/>
                <wp:docPr id="40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49837CA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155FF36" id="_x0000_s1234" style="position:absolute;left:0;text-align:left;margin-left:38.25pt;margin-top:1.05pt;width:10.05pt;height:8.6pt;z-index:25226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Fba4gEAAK8DAAAOAAAAZHJzL2Uyb0RvYy54bWysU02P0zAQvSPxHyzfaT6AAlHTPWy1XBC7&#10;0i4/YOo4jSXbY3lMk/57xm63u8ANkYNje+yX9968bG4WZ8VRRzLoe9msaim0VzgYf+jlj6e7d5+l&#10;oAR+AIte9/KkSd5s377ZzKHTLU5oBx0Fg3jq5tDLKaXQVRWpSTugFQbtuThidJB4GQ/VEGFmdGer&#10;tq7X1YxxCBGVJuLd3bkotwV/HLVK9+NIOgnbS+aWyhjLuM9jtd1Ad4gQJqMuNOAfWDgwnj96hdpB&#10;AvEzmr+gnFERCce0UugqHEejdNHAapr6DzWPEwRdtLA5FK420f+DVd+PD1GYoZcf6kYKD46bdH8E&#10;K9ZFj17SN0rsUjUH6srp7G2ZPoaHyJW8Ip5m+csYXX6zMLEUl09XlxlKKN5s2k/r9x+lUFxq6i9t&#10;W7pQvVwOkdJXjU7kSS+1tSZQ9gE6OF7YQPd8Km97vDPWll5aL+byjZrbrYAjNVpIPHWBRZI/SAH2&#10;wFlVKRZIQmuGfD0D0YlubRSsv5ecsgHnJ6YthQVKXGAt5cmxYcK/Xc18dkDT+XIpXY5Zn6F1SeMr&#10;M8+eZffSsl9KD9p18SLv7XE4cWdisrd4zi54NSFTyMSfG8KpKEwuCc6xe70ubXv5z7a/AAAA//8D&#10;AFBLAwQUAAYACAAAACEAl2tEgtwAAAAGAQAADwAAAGRycy9kb3ducmV2LnhtbEyOwU7DMBBE70j8&#10;g7VIXBB1WqhpQpyKIiFUcUC0fIATL0nAXkex24a/ZznBcTRPM69cT96JI46xD6RhPstAIDXB9tRq&#10;eN8/Xa9AxGTIGhcINXxjhHV1flaawoYTveFxl1rBIxQLo6FLaSikjE2H3sRZGJC4+wijN4nj2Eo7&#10;mhOPeycXWaakNz3xQ2cGfOyw+dodvAZ3274871dqWG432LzmV1OqPzdaX15MD/cgEk7pD4ZffVaH&#10;ip3qcCAbhdNwp5ZMaljMQXCdKwWiZiy/AVmV8r9+9QMAAP//AwBQSwECLQAUAAYACAAAACEAtoM4&#10;kv4AAADhAQAAEwAAAAAAAAAAAAAAAAAAAAAAW0NvbnRlbnRfVHlwZXNdLnhtbFBLAQItABQABgAI&#10;AAAAIQA4/SH/1gAAAJQBAAALAAAAAAAAAAAAAAAAAC8BAABfcmVscy8ucmVsc1BLAQItABQABgAI&#10;AAAAIQC94Fba4gEAAK8DAAAOAAAAAAAAAAAAAAAAAC4CAABkcnMvZTJvRG9jLnhtbFBLAQItABQA&#10;BgAIAAAAIQCXa0SC3AAAAAYBAAAPAAAAAAAAAAAAAAAAADwEAABkcnMvZG93bnJldi54bWxQSwUG&#10;AAAAAAQABADzAAAARQUAAAAA&#10;" filled="f" strokecolor="windowText" strokeweight="1pt">
                <v:textbox>
                  <w:txbxContent>
                    <w:p w14:paraId="449837CA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eastAsiaTheme="minorHAnsi" w:hAnsi="Times New Roman"/>
          <w:sz w:val="20"/>
        </w:rPr>
        <w:t xml:space="preserve">Bachelor’s degree </w:t>
      </w:r>
    </w:p>
    <w:p w14:paraId="6C4A7006" w14:textId="77777777" w:rsidR="001238BD" w:rsidRDefault="001238BD" w:rsidP="001238BD">
      <w:pPr>
        <w:tabs>
          <w:tab w:val="left" w:pos="1080"/>
          <w:tab w:val="left" w:pos="1260"/>
        </w:tabs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D639D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266496" behindDoc="0" locked="0" layoutInCell="1" allowOverlap="1" wp14:anchorId="60F5F27F" wp14:editId="5664CD06">
                <wp:simplePos x="0" y="0"/>
                <wp:positionH relativeFrom="column">
                  <wp:posOffset>495300</wp:posOffset>
                </wp:positionH>
                <wp:positionV relativeFrom="paragraph">
                  <wp:posOffset>13335</wp:posOffset>
                </wp:positionV>
                <wp:extent cx="127635" cy="109220"/>
                <wp:effectExtent l="0" t="0" r="24765" b="24130"/>
                <wp:wrapNone/>
                <wp:docPr id="40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EA12B88" w14:textId="77777777" w:rsidR="00613AA3" w:rsidRDefault="00613AA3" w:rsidP="001238BD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0F5F27F" id="_x0000_s1235" style="position:absolute;left:0;text-align:left;margin-left:39pt;margin-top:1.05pt;width:10.05pt;height:8.6pt;z-index:25226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8K+4wEAAK8DAAAOAAAAZHJzL2Uyb0RvYy54bWysU01vEzEQvSPxHyzfyX4AAVbZ9NCoXBCt&#10;1PYHTLzerCXbY3lMdvPvGTshLXBD5ODYnpnn997Mbm4WZ8VRRzLoe9msaim0VzgYf+jl89Pdu89S&#10;UAI/gEWve3nSJG+2b99s5tDpFie0g46CQTx1c+jllFLoqorUpB3QCoP2HBwxOkh8jIdqiDAzurNV&#10;W9frasY4hIhKE/Ht7hyU24I/jlql+3EknYTtJXNLZY1l3ee12m6gO0QIk1EXGvAPLBwYz49eoXaQ&#10;QPyI5i8oZ1REwjGtFLoKx9EoXTSwmqb+Q83jBEEXLWwOhatN9P9g1ffjQxRm6OWHupXCg+Mm3R/B&#10;inXRo5f0jRK7VM2BupKdvS3bx/AQOZJPxNssfxmjy/8sTCzF5dPVZYYSii+b9tP6/UcpFIea+kvb&#10;li5UL8UhUvqq0Ym86aW21gTKPkAHxwsb6H5l5WuPd8ba0kvrxVzeqLndCnikRguJty6wSPIHKcAe&#10;eFZVigWS0Johl2cgOtGtjYL195KnbMD5iWlLYYESB1hL+eWxYcK/lWY+O6DpXFxClzTrM7Qu0/jK&#10;zLNn2b207JfSg3bd5Jp8t8fhxJ2Jyd7ieXbBqwmZQiae389ZPBWFyWWC89i9Ppesl+9s+xMAAP//&#10;AwBQSwMEFAAGAAgAAAAhAGLb2wzeAAAABgEAAA8AAABkcnMvZG93bnJldi54bWxMj8FOwzAQRO9I&#10;/QdrK3FB1GkLbRLiVLQSQogDou0HOPGSBOx1FLtt+HuWE5xGqxnNvC02o7PijEPoPCmYzxIQSLU3&#10;HTUKjoen2xREiJqMtp5QwTcG2JSTq0Lnxl/oHc/72AguoZBrBW2MfS5lqFt0Osx8j8Tehx+cjnwO&#10;jTSDvnC5s3KRJCvpdEe80Ooedy3WX/uTU2DvmtfnQ7rq71+2WL9lN2OsPrdKXU/HxwcQEcf4F4Zf&#10;fEaHkpkqfyIThFWwTvmVqGAxB8F2lrJWHMuWIMtC/scvfwAAAP//AwBQSwECLQAUAAYACAAAACEA&#10;toM4kv4AAADhAQAAEwAAAAAAAAAAAAAAAAAAAAAAW0NvbnRlbnRfVHlwZXNdLnhtbFBLAQItABQA&#10;BgAIAAAAIQA4/SH/1gAAAJQBAAALAAAAAAAAAAAAAAAAAC8BAABfcmVscy8ucmVsc1BLAQItABQA&#10;BgAIAAAAIQAZy8K+4wEAAK8DAAAOAAAAAAAAAAAAAAAAAC4CAABkcnMvZTJvRG9jLnhtbFBLAQIt&#10;ABQABgAIAAAAIQBi29sM3gAAAAYBAAAPAAAAAAAAAAAAAAAAAD0EAABkcnMvZG93bnJldi54bWxQ&#10;SwUGAAAAAAQABADzAAAASAUAAAAA&#10;" filled="f" strokecolor="windowText" strokeweight="1pt">
                <v:textbox>
                  <w:txbxContent>
                    <w:p w14:paraId="1EA12B88" w14:textId="77777777" w:rsidR="00613AA3" w:rsidRDefault="00613AA3" w:rsidP="001238B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F3710D">
        <w:rPr>
          <w:rFonts w:ascii="Times New Roman" w:eastAsiaTheme="minorHAnsi" w:hAnsi="Times New Roman"/>
          <w:sz w:val="20"/>
        </w:rPr>
        <w:t>Master’s, Professional or Doctorate degree</w:t>
      </w:r>
    </w:p>
    <w:p w14:paraId="0837B7C4" w14:textId="77777777" w:rsidR="001238BD" w:rsidRDefault="001238BD" w:rsidP="00D12021">
      <w:pPr>
        <w:spacing w:line="240" w:lineRule="auto"/>
        <w:contextualSpacing/>
        <w:rPr>
          <w:rFonts w:ascii="Times New Roman" w:eastAsiaTheme="minorHAnsi" w:hAnsi="Times New Roman"/>
          <w:b/>
          <w:sz w:val="20"/>
          <w:u w:val="single"/>
        </w:rPr>
      </w:pPr>
    </w:p>
    <w:p w14:paraId="153C86BE" w14:textId="77777777" w:rsidR="008478E1" w:rsidRDefault="008478E1" w:rsidP="00D12021">
      <w:pPr>
        <w:spacing w:line="240" w:lineRule="auto"/>
        <w:contextualSpacing/>
        <w:rPr>
          <w:rFonts w:ascii="Times New Roman" w:eastAsiaTheme="minorHAnsi" w:hAnsi="Times New Roman"/>
          <w:b/>
          <w:sz w:val="20"/>
          <w:u w:val="single"/>
        </w:rPr>
      </w:pPr>
    </w:p>
    <w:p w14:paraId="6EBE911D" w14:textId="4C5F1438" w:rsidR="00D12021" w:rsidRDefault="00D12021" w:rsidP="00D12021">
      <w:pPr>
        <w:spacing w:line="240" w:lineRule="auto"/>
        <w:rPr>
          <w:rFonts w:ascii="Times New Roman" w:eastAsiaTheme="minorHAnsi" w:hAnsi="Times New Roman"/>
          <w:b/>
          <w:sz w:val="20"/>
          <w:u w:val="single"/>
        </w:rPr>
      </w:pPr>
      <w:r w:rsidRPr="00ED296C">
        <w:rPr>
          <w:rFonts w:ascii="Times New Roman" w:eastAsiaTheme="minorHAnsi" w:hAnsi="Times New Roman"/>
          <w:b/>
          <w:sz w:val="20"/>
          <w:u w:val="single"/>
        </w:rPr>
        <w:t xml:space="preserve">SECTION </w:t>
      </w:r>
      <w:r w:rsidR="009B148C">
        <w:rPr>
          <w:rFonts w:ascii="Times New Roman" w:eastAsiaTheme="minorHAnsi" w:hAnsi="Times New Roman"/>
          <w:b/>
          <w:sz w:val="20"/>
          <w:u w:val="single"/>
        </w:rPr>
        <w:t>E</w:t>
      </w:r>
      <w:r w:rsidRPr="00ED296C">
        <w:rPr>
          <w:rFonts w:ascii="Times New Roman" w:eastAsiaTheme="minorHAnsi" w:hAnsi="Times New Roman"/>
          <w:b/>
          <w:sz w:val="20"/>
          <w:u w:val="single"/>
        </w:rPr>
        <w:t xml:space="preserve">: </w:t>
      </w:r>
      <w:r>
        <w:rPr>
          <w:rFonts w:ascii="Times New Roman" w:eastAsiaTheme="minorHAnsi" w:hAnsi="Times New Roman"/>
          <w:b/>
          <w:sz w:val="20"/>
          <w:u w:val="single"/>
        </w:rPr>
        <w:t>VA EMPLOYMENT</w:t>
      </w:r>
    </w:p>
    <w:p w14:paraId="3422A8BC" w14:textId="77777777" w:rsidR="00D12021" w:rsidRDefault="00D12021" w:rsidP="001F707A">
      <w:pPr>
        <w:spacing w:line="240" w:lineRule="auto"/>
        <w:rPr>
          <w:rFonts w:ascii="Times New Roman" w:hAnsi="Times New Roman"/>
          <w:bCs/>
          <w:sz w:val="20"/>
        </w:rPr>
      </w:pPr>
    </w:p>
    <w:p w14:paraId="40E081D9" w14:textId="3C804443" w:rsidR="00544CBB" w:rsidRDefault="009B148C" w:rsidP="001F707A">
      <w:pPr>
        <w:spacing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bCs/>
          <w:sz w:val="20"/>
        </w:rPr>
        <w:t>E</w:t>
      </w:r>
      <w:r w:rsidR="00D6602A">
        <w:rPr>
          <w:rFonts w:ascii="Times New Roman" w:hAnsi="Times New Roman"/>
          <w:bCs/>
          <w:sz w:val="20"/>
        </w:rPr>
        <w:t>.1</w:t>
      </w:r>
      <w:r w:rsidR="00F3710D" w:rsidRPr="00F3710D">
        <w:rPr>
          <w:rFonts w:ascii="Times New Roman" w:hAnsi="Times New Roman"/>
          <w:bCs/>
          <w:sz w:val="20"/>
        </w:rPr>
        <w:tab/>
      </w:r>
      <w:r w:rsidR="00544CBB" w:rsidRPr="00F3710D">
        <w:rPr>
          <w:rFonts w:ascii="Times New Roman" w:hAnsi="Times New Roman"/>
          <w:sz w:val="20"/>
        </w:rPr>
        <w:t xml:space="preserve">Which of the following </w:t>
      </w:r>
      <w:r w:rsidR="00544CBB" w:rsidRPr="00F3710D">
        <w:rPr>
          <w:rFonts w:ascii="Times New Roman" w:hAnsi="Times New Roman"/>
          <w:sz w:val="20"/>
          <w:u w:val="single"/>
        </w:rPr>
        <w:t>best</w:t>
      </w:r>
      <w:r w:rsidR="00544CBB" w:rsidRPr="00F3710D">
        <w:rPr>
          <w:rFonts w:ascii="Times New Roman" w:hAnsi="Times New Roman"/>
          <w:sz w:val="20"/>
        </w:rPr>
        <w:t xml:space="preserve"> describes your current employment status at the VA? (Mark ONE answer.)</w:t>
      </w:r>
    </w:p>
    <w:p w14:paraId="2D9316D0" w14:textId="77777777" w:rsidR="00D778D4" w:rsidRPr="00F3710D" w:rsidRDefault="00D778D4" w:rsidP="001F707A">
      <w:pPr>
        <w:spacing w:line="240" w:lineRule="auto"/>
        <w:rPr>
          <w:rFonts w:ascii="Times New Roman" w:hAnsi="Times New Roman"/>
          <w:sz w:val="20"/>
        </w:rPr>
      </w:pPr>
    </w:p>
    <w:p w14:paraId="7FE24230" w14:textId="614E1553" w:rsidR="00544CBB" w:rsidRPr="00F3710D" w:rsidRDefault="00D778D4" w:rsidP="00D778D4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778D4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80480" behindDoc="0" locked="0" layoutInCell="1" allowOverlap="1" wp14:anchorId="3E8C74BC" wp14:editId="20DC2F99">
                <wp:simplePos x="0" y="0"/>
                <wp:positionH relativeFrom="margin">
                  <wp:posOffset>48577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41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A33685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E8C74BC" id="_x0000_s1236" style="position:absolute;left:0;text-align:left;margin-left:38.25pt;margin-top:.7pt;width:10.05pt;height:8.6pt;z-index:252180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WSOFAIAAHgEAAAOAAAAZHJzL2Uyb0RvYy54bWysVMlu2zAQvRfoPxC811raO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U3VNiWUG&#10;HunxxDTZIh8xpq8xgUrF4GOD3llb3D77pwCWfIqwzfRHGUz+B2JkRJXPq8oARThcVvX19uMVJRxM&#10;VXlT1/gKxSXYh5i+CGdI3rRUaK18zDqwhp3malizeOVr6x6U1viW2pIBc5QlRkSnVZet2Q/bStzp&#10;QIBhS9NY5QaA1K+84KTtzHeihQTTWYsMoe13IUEwIFJPCXKrXjAZ58KmajL1rBNTqqsSfkuyJQJT&#10;I2BGllDkij0DLJ4TyII91Tz751CBnb4Gz8z/FbxGYGZn0xpslHXhb8w0sJozT/6LSJM0WaU0HkZs&#10;pnpbZ998d3DdGVosJH3npiFklvcOZpCngIDZC9ob1ZhHMc/P6zOmunww9r8AAAD//wMAUEsDBBQA&#10;BgAIAAAAIQAoSOp02QAAAAYBAAAPAAAAZHJzL2Rvd25yZXYueG1sTI7LTsMwEEX3SPyDNUhsKmpT&#10;wIQQp0JIvJYtfIAbD0nUeBzFbh5/z7CC5X3o3lNsZ9+JEYfYBjJwvVYgkKrgWqoNfH2+XGUgYrLk&#10;bBcIDSwYYVuenxU2d2GiHY77VAseoZhbA01KfS5lrBr0Nq5Dj8TZdxi8TSyHWrrBTjzuO7lRSktv&#10;W+KHxvb43GB13J+8gfF1846rxS5TnfWL2q3ePo7qxpjLi/npEUTCOf2V4Ref0aFkpkM4kYuiM3Cv&#10;77jJ/i0Ijh+0BnFgmWmQZSH/45c/AAAA//8DAFBLAQItABQABgAIAAAAIQC2gziS/gAAAOEBAAAT&#10;AAAAAAAAAAAAAAAAAAAAAABbQ29udGVudF9UeXBlc10ueG1sUEsBAi0AFAAGAAgAAAAhADj9If/W&#10;AAAAlAEAAAsAAAAAAAAAAAAAAAAALwEAAF9yZWxzLy5yZWxzUEsBAi0AFAAGAAgAAAAhAKqtZI4U&#10;AgAAeAQAAA4AAAAAAAAAAAAAAAAALgIAAGRycy9lMm9Eb2MueG1sUEsBAi0AFAAGAAgAAAAhAChI&#10;6nTZAAAABgEAAA8AAAAAAAAAAAAAAAAAbgQAAGRycy9kb3ducmV2LnhtbFBLBQYAAAAABAAEAPMA&#10;AAB0BQAAAAA=&#10;" filled="f" strokecolor="black [3213]" strokeweight="1pt">
                <v:textbox>
                  <w:txbxContent>
                    <w:p w14:paraId="7DA33685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="00544CBB" w:rsidRPr="00F3710D">
        <w:rPr>
          <w:rFonts w:ascii="Times New Roman" w:eastAsiaTheme="minorHAnsi" w:hAnsi="Times New Roman"/>
          <w:sz w:val="20"/>
        </w:rPr>
        <w:t>Employed full time</w:t>
      </w:r>
    </w:p>
    <w:p w14:paraId="26121BE8" w14:textId="0B94EDB1" w:rsidR="00544CBB" w:rsidRPr="00F3710D" w:rsidRDefault="00D778D4" w:rsidP="00D778D4">
      <w:pPr>
        <w:spacing w:after="200" w:line="360" w:lineRule="auto"/>
        <w:ind w:left="1080"/>
        <w:contextualSpacing/>
        <w:rPr>
          <w:rFonts w:ascii="Times New Roman" w:eastAsiaTheme="minorHAnsi" w:hAnsi="Times New Roman"/>
          <w:sz w:val="20"/>
        </w:rPr>
      </w:pPr>
      <w:r w:rsidRPr="00D778D4">
        <w:rPr>
          <w:rFonts w:ascii="Times New Roman" w:eastAsiaTheme="minorHAnsi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79456" behindDoc="0" locked="0" layoutInCell="1" allowOverlap="1" wp14:anchorId="0957C167" wp14:editId="4ACBCC28">
                <wp:simplePos x="0" y="0"/>
                <wp:positionH relativeFrom="column">
                  <wp:posOffset>485775</wp:posOffset>
                </wp:positionH>
                <wp:positionV relativeFrom="paragraph">
                  <wp:posOffset>22860</wp:posOffset>
                </wp:positionV>
                <wp:extent cx="127635" cy="109220"/>
                <wp:effectExtent l="0" t="0" r="24765" b="24130"/>
                <wp:wrapNone/>
                <wp:docPr id="41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8B80F1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57C167" id="_x0000_s1237" style="position:absolute;left:0;text-align:left;margin-left:38.25pt;margin-top:1.8pt;width:10.05pt;height:8.6pt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lxeFAIAAHgEAAAOAAAAZHJzL2Uyb0RvYy54bWysVMlu2zAQvRfoPxC811rS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Y7WlxDID&#10;j/R4YppskY8Y09eYQKVi8LFB76wtbp/9UwBLPkXYZvqjDCb/AzEyosrnVWWAIhwuq/rT9uqaEg6m&#10;qrypa3yF4hLsQ0xfhDMkb1oqtFY+Zh1Yw05zNaxZvPK1dQ9Ka3xLbcmAOcoSI6LTqsvW7IdtJe50&#10;IMCwpWmscgNA6ldecNJ25jvRQoLprEWG0Pa7kCAYEKmnBLlVL5iMc2FTNZl61okp1XUJvyXZEoGp&#10;ETAjSyhyxZ4BFs8JZMGeap79c6jATl+DZ+b/Cl4jMLOzaQ02yrrwN2YaWM2ZJ/9FpEmarFIaDyM2&#10;U729yr757uC6M7RYSPrOTUPILO8dzCBPAQGzF7Q3qjGPYp6f12dMdflg7H8BAAD//wMAUEsDBBQA&#10;BgAIAAAAIQBVjI+z2wAAAAYBAAAPAAAAZHJzL2Rvd25yZXYueG1sTI7NTsMwEITvSLyDtUhcqtYm&#10;FSGEOBVC4u/Y0gfYxksSNbaj2M3P27Oc4DQazWjmK3az7cRIQ2i903C3USDIVd60rtZw/HpdZyBC&#10;RGew8440LBRgV15fFZgbP7k9jYdYCx5xIUcNTYx9LmWoGrIYNr4nx9m3HyxGtkMtzYATj9tOJkql&#10;0mLr+KHBnl4aqs6Hi9UwviUftFpwmeqsX9R+9f55Vlutb2/m5ycQkeb4V4ZffEaHkplO/uJMEJ2G&#10;h/Semxq2KQiOH1PWk4ZEZSDLQv7HL38AAAD//wMAUEsBAi0AFAAGAAgAAAAhALaDOJL+AAAA4QEA&#10;ABMAAAAAAAAAAAAAAAAAAAAAAFtDb250ZW50X1R5cGVzXS54bWxQSwECLQAUAAYACAAAACEAOP0h&#10;/9YAAACUAQAACwAAAAAAAAAAAAAAAAAvAQAAX3JlbHMvLnJlbHNQSwECLQAUAAYACAAAACEAx35c&#10;XhQCAAB4BAAADgAAAAAAAAAAAAAAAAAuAgAAZHJzL2Uyb0RvYy54bWxQSwECLQAUAAYACAAAACEA&#10;VYyPs9sAAAAGAQAADwAAAAAAAAAAAAAAAABuBAAAZHJzL2Rvd25yZXYueG1sUEsFBgAAAAAEAAQA&#10;8wAAAHYFAAAAAA==&#10;" filled="f" strokecolor="black [3213]" strokeweight="1pt">
                <v:textbox>
                  <w:txbxContent>
                    <w:p w14:paraId="268B80F1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544CBB" w:rsidRPr="00F3710D">
        <w:rPr>
          <w:rFonts w:ascii="Times New Roman" w:eastAsiaTheme="minorHAnsi" w:hAnsi="Times New Roman"/>
          <w:sz w:val="20"/>
        </w:rPr>
        <w:t>Employed part time</w:t>
      </w:r>
    </w:p>
    <w:p w14:paraId="4C57D63B" w14:textId="77777777" w:rsidR="00544CBB" w:rsidRPr="00F3710D" w:rsidRDefault="00544CBB" w:rsidP="00D8000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Cs/>
          <w:sz w:val="20"/>
        </w:rPr>
      </w:pPr>
    </w:p>
    <w:p w14:paraId="0FDB54AB" w14:textId="703EE0EF" w:rsidR="00D778D4" w:rsidRDefault="009B148C" w:rsidP="006F0D7B">
      <w:pPr>
        <w:autoSpaceDE w:val="0"/>
        <w:autoSpaceDN w:val="0"/>
        <w:adjustRightInd w:val="0"/>
        <w:spacing w:line="24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bCs/>
          <w:sz w:val="20"/>
        </w:rPr>
        <w:t>E</w:t>
      </w:r>
      <w:r w:rsidR="00D6602A">
        <w:rPr>
          <w:rFonts w:ascii="Times New Roman" w:hAnsi="Times New Roman"/>
          <w:bCs/>
          <w:sz w:val="20"/>
        </w:rPr>
        <w:t>.2</w:t>
      </w:r>
      <w:r w:rsidR="00F3710D" w:rsidRPr="00F3710D">
        <w:rPr>
          <w:rFonts w:ascii="Times New Roman" w:hAnsi="Times New Roman"/>
          <w:bCs/>
          <w:sz w:val="20"/>
        </w:rPr>
        <w:tab/>
      </w:r>
      <w:r w:rsidR="00D8000D" w:rsidRPr="00F3710D">
        <w:rPr>
          <w:rFonts w:ascii="Times New Roman" w:hAnsi="Times New Roman"/>
          <w:sz w:val="20"/>
        </w:rPr>
        <w:t xml:space="preserve">How long have you been with </w:t>
      </w:r>
      <w:r w:rsidR="002954E0">
        <w:rPr>
          <w:rFonts w:ascii="Times New Roman" w:hAnsi="Times New Roman"/>
          <w:sz w:val="20"/>
        </w:rPr>
        <w:t xml:space="preserve">the </w:t>
      </w:r>
      <w:r w:rsidR="00D8000D" w:rsidRPr="00F3710D">
        <w:rPr>
          <w:rFonts w:ascii="Times New Roman" w:hAnsi="Times New Roman"/>
          <w:sz w:val="20"/>
        </w:rPr>
        <w:t>VA?</w:t>
      </w:r>
    </w:p>
    <w:p w14:paraId="38713205" w14:textId="1ABEDC25" w:rsidR="00D8000D" w:rsidRPr="00F3710D" w:rsidRDefault="006F0D7B" w:rsidP="006F0D7B">
      <w:pPr>
        <w:autoSpaceDE w:val="0"/>
        <w:autoSpaceDN w:val="0"/>
        <w:adjustRightInd w:val="0"/>
        <w:spacing w:line="24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</w:t>
      </w:r>
    </w:p>
    <w:p w14:paraId="260F64C3" w14:textId="3176B5B8" w:rsidR="00D8000D" w:rsidRPr="00D778D4" w:rsidRDefault="00D778D4" w:rsidP="00D778D4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sz w:val="20"/>
        </w:rPr>
      </w:pPr>
      <w:r w:rsidRPr="00D778D4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84576" behindDoc="0" locked="0" layoutInCell="1" allowOverlap="1" wp14:anchorId="7C10A51B" wp14:editId="6AA585D0">
                <wp:simplePos x="0" y="0"/>
                <wp:positionH relativeFrom="margin">
                  <wp:posOffset>476250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42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E26238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C10A51B" id="_x0000_s1238" style="position:absolute;left:0;text-align:left;margin-left:37.5pt;margin-top:.7pt;width:10.05pt;height:8.6pt;z-index:252184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LRJEgIAAHgEAAAOAAAAZHJzL2Uyb0RvYy54bWysVMtu2zAQvBfoPxC813o0cRvBcg4J0kvR&#10;BE36ATRFWgT4Asla8t93uXo4aIseivhAU9zdmZ3RUrvb0WhyEiEqZ1tabUpKhOWuU/bY0h8vDx8+&#10;UxITsx3TzoqWnkWkt/v373aDb0Tteqc7EQiA2NgMvqV9Sr4pish7YVjcOC8sBKULhiV4DMeiC2wA&#10;dKOLuiy3xeBC54PjIkY4vZ+CdI/4UgqeHqWMIhHdUugt4RpwPeS12O9YcwzM94rPbbD/6MIwZYF0&#10;hbpniZGfQf0BZRQPLjqZNtyZwkmpuEANoKYqf1Pz3DMvUAuYE/1qU3w7WP7t9BSI6lp6VYM/lhl4&#10;SY8npskW9YgxfY0JXCoGHxvMzt7i9tk/BYjkpwjbLH+UweR/EEZGdPm8ugxQhMNhVX/afrymhEOo&#10;Km9q4M34l2IfYvoinCF501KhtfIx+8Aadpq7Yc2SlY+te1Ba47vUlgzIUZZYEZ1WXY7mPBwrcacD&#10;AYUtTWM1U7/Kgka0nfVOslBgOmuRIbT9LiQYBkLqiSCP6gWTcS5sqqZQzzoxUV2X8FvIlgpUjYAZ&#10;WUKTK/YMsGROIAv2ZNecn0sFTvpaPCv/V/FagczOprXYKOvC35RpUDUzT/mLSZM12aU0HkYcpnp7&#10;lXPz2cF1ZxixkPSdmy4hs7x3cAd5CgiYs2C80Y35Kub78/oZqS4fjP0vAAAA//8DAFBLAwQUAAYA&#10;CAAAACEAEY+ZJdsAAAAGAQAADwAAAGRycy9kb3ducmV2LnhtbEyPzU7DMBCE70i8g7VIXCrqtNAS&#10;QpwKIfF3bOEBtvGSRI3XUezm5+1ZTnCcndXMN/lucq0aqA+NZwOrZQKKuPS24crA1+fLTQoqRGSL&#10;rWcyMFOAXXF5kWNm/ch7Gg6xUhLCIUMDdYxdpnUoa3IYlr4jFu/b9w6jyL7StsdRwl2r10my1Q4b&#10;loYaO3quqTwdzs7A8Lp+p8WM81il3ZzsF28fp+TWmOur6ekRVKQp/j3DL76gQyFMR39mG1Rr4H4j&#10;U6Lc70CJ/bBZgTqKTLegi1z/xy9+AAAA//8DAFBLAQItABQABgAIAAAAIQC2gziS/gAAAOEBAAAT&#10;AAAAAAAAAAAAAAAAAAAAAABbQ29udGVudF9UeXBlc10ueG1sUEsBAi0AFAAGAAgAAAAhADj9If/W&#10;AAAAlAEAAAsAAAAAAAAAAAAAAAAALwEAAF9yZWxzLy5yZWxzUEsBAi0AFAAGAAgAAAAhAB6UtEkS&#10;AgAAeAQAAA4AAAAAAAAAAAAAAAAALgIAAGRycy9lMm9Eb2MueG1sUEsBAi0AFAAGAAgAAAAhABGP&#10;mSXbAAAABgEAAA8AAAAAAAAAAAAAAAAAbAQAAGRycy9kb3ducmV2LnhtbFBLBQYAAAAABAAEAPMA&#10;AAB0BQAAAAA=&#10;" filled="f" strokecolor="black [3213]" strokeweight="1pt">
                <v:textbox>
                  <w:txbxContent>
                    <w:p w14:paraId="31E26238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="00D8000D" w:rsidRPr="00D778D4">
        <w:rPr>
          <w:rFonts w:ascii="Times New Roman" w:hAnsi="Times New Roman"/>
          <w:sz w:val="20"/>
        </w:rPr>
        <w:t xml:space="preserve">Less than </w:t>
      </w:r>
      <w:r w:rsidR="00792AF7" w:rsidRPr="00D778D4">
        <w:rPr>
          <w:rFonts w:ascii="Times New Roman" w:hAnsi="Times New Roman"/>
          <w:sz w:val="20"/>
        </w:rPr>
        <w:t>1</w:t>
      </w:r>
      <w:r w:rsidR="00D8000D" w:rsidRPr="00D778D4">
        <w:rPr>
          <w:rFonts w:ascii="Times New Roman" w:hAnsi="Times New Roman"/>
          <w:sz w:val="20"/>
        </w:rPr>
        <w:t xml:space="preserve"> year </w:t>
      </w:r>
    </w:p>
    <w:p w14:paraId="37996375" w14:textId="446CE2B9" w:rsidR="00D8000D" w:rsidRPr="00D778D4" w:rsidRDefault="00D778D4" w:rsidP="00D778D4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sz w:val="20"/>
        </w:rPr>
      </w:pPr>
      <w:r w:rsidRPr="00D778D4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82528" behindDoc="0" locked="0" layoutInCell="1" allowOverlap="1" wp14:anchorId="3C57DAE6" wp14:editId="3A65667A">
                <wp:simplePos x="0" y="0"/>
                <wp:positionH relativeFrom="column">
                  <wp:posOffset>476250</wp:posOffset>
                </wp:positionH>
                <wp:positionV relativeFrom="paragraph">
                  <wp:posOffset>15240</wp:posOffset>
                </wp:positionV>
                <wp:extent cx="127635" cy="109220"/>
                <wp:effectExtent l="0" t="0" r="24765" b="24130"/>
                <wp:wrapNone/>
                <wp:docPr id="41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AA2197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57DAE6" id="_x0000_s1239" style="position:absolute;left:0;text-align:left;margin-left:37.5pt;margin-top:1.2pt;width:10.05pt;height:8.6pt;z-index:25218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R9zFAIAAHgEAAAOAAAAZHJzL2Uyb0RvYy54bWysVNtuEzEQfUfiHyy/k71AAl1l04dW5QXR&#10;isIHOF47a8k32Sa7+XvGs5dUgHioyINje2bOzDme2f3taDQ5ixCVsy2tNiUlwnLXKXtq6Y/vD+8+&#10;URITsx3TzoqWXkSkt4e3b/aDb0Tteqc7EQiA2NgMvqV9Sr4pish7YVjcOC8sGKULhiU4hlPRBTYA&#10;utFFXZa7YnCh88FxESPc3k9GekB8KQVPj1JGkYhuKdSWcA24HvNaHPasOQXme8XnMtgrqjBMWUi6&#10;Qt2zxMjPoP6AMooHF51MG+5M4aRUXCAHYFOVv7F57pkXyAXEiX6VKf4/WP71/BSI6lr6oYKnsszA&#10;Iz2emSY75CPG9CUmUKkYfGzQO2uL22f/FMCSTxG2mf4og8n/QIyMqPJlVRmgCIfLqv64e7+lhIOp&#10;Km/qGl+huAb7ENNn4QzJm5YKrZWPWQfWsPNcDWsWr3xt3YPSGt9SWzJgjrLEiOi06rI1+2FbiTsd&#10;CDBsaRqr3ACQ+oUXnLSd+U60kGC6aJEhtP0mJAgGROopQW7VKybjXNhUTaaedWJKtS3htyRbIjA1&#10;AmZkCUWu2DPA4jmBLNhTzbN/DhXY6WvwzPxfwWsEZnY2rcFGWRf+xkwDqznz5L+INEmTVUrjccRm&#10;qnfb7Jvvjq67QIuFpO/cNITM8t7BDPIUEDB7QXujGvMo5vl5ecZU1w/G4RcAAAD//wMAUEsDBBQA&#10;BgAIAAAAIQCpzx4k3AAAAAYBAAAPAAAAZHJzL2Rvd25yZXYueG1sTI/NTsMwEITvSLyDtUhcKmo3&#10;0L8Qp0JIQDm28ABuvE2ixusodvPz9iwnOI5mNPNNthtdI3rsQu1Jw2KuQCAV3tZUavj+envYgAjR&#10;kDWNJ9QwYYBdfnuTmdT6gQ7YH2MpuIRCajRUMbaplKGo0Jkw9y0Se2ffORNZdqW0nRm43DUyUWol&#10;namJFyrT4muFxeV4dRr692SPs8lMQ7lpJ3WYfXxe1KPW93fjyzOIiGP8C8MvPqNDzkwnfyUbRKNh&#10;veQrUUPyBILt7XIB4sSx7Qpknsn/+PkPAAAA//8DAFBLAQItABQABgAIAAAAIQC2gziS/gAAAOEB&#10;AAATAAAAAAAAAAAAAAAAAAAAAABbQ29udGVudF9UeXBlc10ueG1sUEsBAi0AFAAGAAgAAAAhADj9&#10;If/WAAAAlAEAAAsAAAAAAAAAAAAAAAAALwEAAF9yZWxzLy5yZWxzUEsBAi0AFAAGAAgAAAAhABUh&#10;H3MUAgAAeAQAAA4AAAAAAAAAAAAAAAAALgIAAGRycy9lMm9Eb2MueG1sUEsBAi0AFAAGAAgAAAAh&#10;AKnPHiTcAAAABgEAAA8AAAAAAAAAAAAAAAAAbgQAAGRycy9kb3ducmV2LnhtbFBLBQYAAAAABAAE&#10;APMAAAB3BQAAAAA=&#10;" filled="f" strokecolor="black [3213]" strokeweight="1pt">
                <v:textbox>
                  <w:txbxContent>
                    <w:p w14:paraId="7AAA2197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792AF7" w:rsidRPr="00D778D4">
        <w:rPr>
          <w:rFonts w:ascii="Times New Roman" w:hAnsi="Times New Roman"/>
          <w:sz w:val="20"/>
        </w:rPr>
        <w:t>1-3</w:t>
      </w:r>
      <w:r w:rsidR="00B13413" w:rsidRPr="00D778D4">
        <w:rPr>
          <w:rFonts w:ascii="Times New Roman" w:hAnsi="Times New Roman"/>
          <w:sz w:val="20"/>
        </w:rPr>
        <w:t xml:space="preserve"> y</w:t>
      </w:r>
      <w:r w:rsidR="00D8000D" w:rsidRPr="00D778D4">
        <w:rPr>
          <w:rFonts w:ascii="Times New Roman" w:hAnsi="Times New Roman"/>
          <w:sz w:val="20"/>
        </w:rPr>
        <w:t xml:space="preserve">ears </w:t>
      </w:r>
    </w:p>
    <w:p w14:paraId="12895872" w14:textId="556F5092" w:rsidR="00D8000D" w:rsidRPr="00D778D4" w:rsidRDefault="00D778D4" w:rsidP="00D778D4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sz w:val="20"/>
        </w:rPr>
      </w:pPr>
      <w:r w:rsidRPr="00D778D4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83552" behindDoc="0" locked="0" layoutInCell="1" allowOverlap="1" wp14:anchorId="60BAD3D7" wp14:editId="12A9D6B9">
                <wp:simplePos x="0" y="0"/>
                <wp:positionH relativeFrom="column">
                  <wp:posOffset>476250</wp:posOffset>
                </wp:positionH>
                <wp:positionV relativeFrom="paragraph">
                  <wp:posOffset>17145</wp:posOffset>
                </wp:positionV>
                <wp:extent cx="127635" cy="109220"/>
                <wp:effectExtent l="0" t="0" r="24765" b="24130"/>
                <wp:wrapNone/>
                <wp:docPr id="41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E04251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0BAD3D7" id="_x0000_s1240" style="position:absolute;left:0;text-align:left;margin-left:37.5pt;margin-top:1.35pt;width:10.05pt;height:8.6pt;z-index:25218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1NrFAIAAHgEAAAOAAAAZHJzL2Uyb0RvYy54bWysVMlu2zAQvRfoPxC811rS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Y3VDiWUG&#10;HunxxDTZIh8xpq8xgUrF4GOD3llb3D77pwCWfIqwzfRHGUz+B2JkRJXPq8oARThcVvWn7dU1JRxM&#10;VXlT1/gKxSXYh5i+CGdI3rRUaK18zDqwhp3malizeOVr6x6U1viW2pIBc5QlRkSnVZet2Q/bStzp&#10;QIBhS9NY5QaA1K+84KTtzHeihQTTWYsMoe13IUEwIFJPCXKrXjAZ58KmajL1rBNTqusSfkuyJQJT&#10;I2BGllDkij0DLJ4TyII91Tz751CBnb4Gz8z/FbxGYGZn0xpslHXhb8w0sJozT/6LSJM0WaU0HkZs&#10;pnq7zb757uC6M7RYSPrOTUPILO8dzCBPAQGzF7Q3qjGPYp6f12dMdflg7H8BAAD//wMAUEsDBBQA&#10;BgAIAAAAIQB+Z1Ls3AAAAAYBAAAPAAAAZHJzL2Rvd25yZXYueG1sTI/NTsMwEITvSLyDtUhcKmo3&#10;qLQJcSqExN+xpQ/gxtskaryOYjc/b89yguNoRjPf5LvJtWLAPjSeNKyWCgRS6W1DlYbj99vDFkSI&#10;hqxpPaGGGQPsitub3GTWj7TH4RArwSUUMqOhjrHLpAxljc6Epe+Q2Dv73pnIsq+k7c3I5a6ViVJP&#10;0pmGeKE2Hb7WWF4OV6dheE8+cTGbeay23az2i4+vi3rU+v5uenkGEXGKf2H4xWd0KJjp5K9kg2g1&#10;bNZ8JWpINiDYTtcrECeOpSnIIpf/8YsfAAAA//8DAFBLAQItABQABgAIAAAAIQC2gziS/gAAAOEB&#10;AAATAAAAAAAAAAAAAAAAAAAAAABbQ29udGVudF9UeXBlc10ueG1sUEsBAi0AFAAGAAgAAAAhADj9&#10;If/WAAAAlAEAAAsAAAAAAAAAAAAAAAAALwEAAF9yZWxzLy5yZWxzUEsBAi0AFAAGAAgAAAAhAMw/&#10;U2sUAgAAeAQAAA4AAAAAAAAAAAAAAAAALgIAAGRycy9lMm9Eb2MueG1sUEsBAi0AFAAGAAgAAAAh&#10;AH5nUuzcAAAABgEAAA8AAAAAAAAAAAAAAAAAbgQAAGRycy9kb3ducmV2LnhtbFBLBQYAAAAABAAE&#10;APMAAAB3BQAAAAA=&#10;" filled="f" strokecolor="black [3213]" strokeweight="1pt">
                <v:textbox>
                  <w:txbxContent>
                    <w:p w14:paraId="48E04251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792AF7" w:rsidRPr="00D778D4">
        <w:rPr>
          <w:rFonts w:ascii="Times New Roman" w:hAnsi="Times New Roman"/>
          <w:sz w:val="20"/>
        </w:rPr>
        <w:t>4-5</w:t>
      </w:r>
      <w:r w:rsidR="00D8000D" w:rsidRPr="00D778D4">
        <w:rPr>
          <w:rFonts w:ascii="Times New Roman" w:hAnsi="Times New Roman"/>
          <w:sz w:val="20"/>
        </w:rPr>
        <w:t xml:space="preserve"> years </w:t>
      </w:r>
    </w:p>
    <w:p w14:paraId="3A12D831" w14:textId="571EF488" w:rsidR="00D8000D" w:rsidRPr="00D778D4" w:rsidRDefault="00D778D4" w:rsidP="00D778D4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sz w:val="20"/>
        </w:rPr>
      </w:pPr>
      <w:r w:rsidRPr="00D778D4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85600" behindDoc="0" locked="0" layoutInCell="1" allowOverlap="1" wp14:anchorId="4245D7BD" wp14:editId="323F86DA">
                <wp:simplePos x="0" y="0"/>
                <wp:positionH relativeFrom="column">
                  <wp:posOffset>485775</wp:posOffset>
                </wp:positionH>
                <wp:positionV relativeFrom="paragraph">
                  <wp:posOffset>10160</wp:posOffset>
                </wp:positionV>
                <wp:extent cx="127635" cy="109220"/>
                <wp:effectExtent l="0" t="0" r="24765" b="24130"/>
                <wp:wrapNone/>
                <wp:docPr id="42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D0FA83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245D7BD" id="_x0000_s1241" style="position:absolute;left:0;text-align:left;margin-left:38.25pt;margin-top:.8pt;width:10.05pt;height:8.6pt;z-index:25218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vhRFAIAAHgEAAAOAAAAZHJzL2Uyb0RvYy54bWysVMlu2zAQvRfoPxC811raO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U11RYpmB&#10;R3o8MU22yEeM6WtMoFIx+Nigd9YWt8/+KYAlnyJsM/1RBpP/gRgZUeXzqjJAEQ6XVX29/XhFCQdT&#10;Vd7UNb5CcQn2IaYvwhmSNy0VWisfsw6sYae5GtYsXvnaugelNb6ltmTAHGWJEdFp1WVr9sO2Enc6&#10;EGDY0jRWuQEg9SsvOGk7851oIcF01iJDaPtdSBAMiNRTgtyqF0zGubCpmkw968SU6qqE35JsicDU&#10;CJiRJRS5Ys8Ai+cEsmBPNc/+OVRgp6/BM/N/Ba8RmNnZtAYbZV34GzMNrObMk/8i0iRNVimNhxGb&#10;qd5eZ998d3DdGVosJH3npiFklvcOZpCngIDZC9ob1ZhHMc/P6zOmunww9r8AAAD//wMAUEsDBBQA&#10;BgAIAAAAIQBvd9qk2gAAAAYBAAAPAAAAZHJzL2Rvd25yZXYueG1sTI7NTsMwEITvSLyDtUhcKupQ&#10;RAghToWQ+Du28ADbeEmixusodvPz9iwnelrNzmjmK7az69RIQ2g9G7hdJ6CIK29brg18f73eZKBC&#10;RLbYeSYDCwXYlpcXBebWT7yjcR9rJSUccjTQxNjnWoeqIYdh7Xti8X784DCKHGptB5yk3HV6kySp&#10;dtiyLDTY00tD1XF/cgbGt80HrRZcpjrrl2S3ev88JnfGXF/Nz0+gIs3xPwx/+IIOpTAd/IltUJ2B&#10;h/RekvJPQYn9mMo9iMwy0GWhz/HLXwAAAP//AwBQSwECLQAUAAYACAAAACEAtoM4kv4AAADhAQAA&#10;EwAAAAAAAAAAAAAAAAAAAAAAW0NvbnRlbnRfVHlwZXNdLnhtbFBLAQItABQABgAIAAAAIQA4/SH/&#10;1gAAAJQBAAALAAAAAAAAAAAAAAAAAC8BAABfcmVscy8ucmVsc1BLAQItABQABgAIAAAAIQDHivhR&#10;FAIAAHgEAAAOAAAAAAAAAAAAAAAAAC4CAABkcnMvZTJvRG9jLnhtbFBLAQItABQABgAIAAAAIQBv&#10;d9qk2gAAAAYBAAAPAAAAAAAAAAAAAAAAAG4EAABkcnMvZG93bnJldi54bWxQSwUGAAAAAAQABADz&#10;AAAAdQUAAAAA&#10;" filled="f" strokecolor="black [3213]" strokeweight="1pt">
                <v:textbox>
                  <w:txbxContent>
                    <w:p w14:paraId="00D0FA83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792AF7" w:rsidRPr="00D778D4">
        <w:rPr>
          <w:rFonts w:ascii="Times New Roman" w:hAnsi="Times New Roman"/>
          <w:sz w:val="20"/>
        </w:rPr>
        <w:t>6-10</w:t>
      </w:r>
      <w:r w:rsidR="00D8000D" w:rsidRPr="00D778D4">
        <w:rPr>
          <w:rFonts w:ascii="Times New Roman" w:hAnsi="Times New Roman"/>
          <w:sz w:val="20"/>
        </w:rPr>
        <w:t xml:space="preserve"> years </w:t>
      </w:r>
    </w:p>
    <w:p w14:paraId="4CDE8F1D" w14:textId="27103782" w:rsidR="00D8000D" w:rsidRPr="00D778D4" w:rsidRDefault="00D778D4" w:rsidP="00D778D4">
      <w:pPr>
        <w:autoSpaceDE w:val="0"/>
        <w:autoSpaceDN w:val="0"/>
        <w:adjustRightInd w:val="0"/>
        <w:spacing w:line="360" w:lineRule="auto"/>
        <w:ind w:left="1080"/>
        <w:rPr>
          <w:rFonts w:ascii="Times New Roman" w:hAnsi="Times New Roman"/>
          <w:sz w:val="20"/>
        </w:rPr>
      </w:pPr>
      <w:r w:rsidRPr="00D778D4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86624" behindDoc="0" locked="0" layoutInCell="1" allowOverlap="1" wp14:anchorId="17086CDB" wp14:editId="193945E5">
                <wp:simplePos x="0" y="0"/>
                <wp:positionH relativeFrom="column">
                  <wp:posOffset>485775</wp:posOffset>
                </wp:positionH>
                <wp:positionV relativeFrom="paragraph">
                  <wp:posOffset>12065</wp:posOffset>
                </wp:positionV>
                <wp:extent cx="127635" cy="109220"/>
                <wp:effectExtent l="0" t="0" r="24765" b="24130"/>
                <wp:wrapNone/>
                <wp:docPr id="42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1DB150" w14:textId="77777777" w:rsidR="00613AA3" w:rsidRDefault="00613AA3" w:rsidP="00D778D4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086CDB" id="_x0000_s1242" style="position:absolute;left:0;text-align:left;margin-left:38.25pt;margin-top:.95pt;width:10.05pt;height:8.6pt;z-index:25218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mkmFAIAAHgEAAAOAAAAZHJzL2Uyb0RvYy54bWysVMlu2zAQvRfoPxC811rauIlgOYcE6aVo&#10;gqb9AJoiLQLcQLKW/PcdjhYHadFDER9okjPzZt7jjHa3o9HkJEJUzra02pSUCMtdp+yxpT9/PHy4&#10;piQmZjumnRUtPYtIb/fv3+0G34ja9U53IhAAsbEZfEv7lHxTFJH3wrC4cV5YMEoXDEtwDMeiC2wA&#10;dKOLuiy3xeBC54PjIka4vZ+MdI/4UgqeHqWMIhHdUqgt4RpwPeS12O9YcwzM94rPZbD/qMIwZSHp&#10;CnXPEiO/gvoDyigeXHQybbgzhZNScYEcgE1VvmLz3DMvkAuIE/0qU3w7WP7t9BSI6lr6qa4psczA&#10;Iz2emCZb5CPG9DUmUKkYfGzQO2uL22f/FMCSTxG2mf4og8n/QIyMqPJ5VRmgCIfLqv68/XhFCQdT&#10;Vd7UNb5CcQn2IaYvwhmSNy0VWisfsw6sYae5GtYsXvnaugelNb6ltmTAHGWJEdFp1WVr9sO2Enc6&#10;EGDY0jRWuQEg9QsvOGk7851oIcF01iJDaPtdSBAMiNRTgtyqF0zGubCpmkw968SU6qqE35JsicDU&#10;CJiRJRS5Ys8Ai+cEsmBPNc/+OVRgp6/BM/N/Ba8RmNnZtAYbZV34GzMNrObMk/8i0iRNVimNhxGb&#10;qd5eZ998d3DdGVosJH3npiFklvcOZpCngIDZC9ob1ZhHMc/PyzOmunww9r8BAAD//wMAUEsDBBQA&#10;BgAIAAAAIQBKHfLW2QAAAAYBAAAPAAAAZHJzL2Rvd25yZXYueG1sTI7LTsMwEEX3SPyDNUhsKuq0&#10;iNCGOBVC4rVs4QOm8ZBEjcdR7Obx90xXsLwP3Xvy3eRaNVAfGs8GVssEFHHpbcOVge+v17sNqBCR&#10;LbaeycBMAXbF9VWOmfUj72k4xErJCIcMDdQxdpnWoazJYVj6jliyH987jCL7StseRxl3rV4nSaod&#10;NiwPNXb0UlN5OpydgeFt/UGLGeex2nRzsl+8f56Se2Nub6bnJ1CRpvhXhgu+oEMhTEd/ZhtUa+Ax&#10;fZCm+FtQEm/TFNTxIlegi1z/xy9+AQAA//8DAFBLAQItABQABgAIAAAAIQC2gziS/gAAAOEBAAAT&#10;AAAAAAAAAAAAAAAAAAAAAABbQ29udGVudF9UeXBlc10ueG1sUEsBAi0AFAAGAAgAAAAhADj9If/W&#10;AAAAlAEAAAsAAAAAAAAAAAAAAAAALwEAAF9yZWxzLy5yZWxzUEsBAi0AFAAGAAgAAAAhAEpeaSYU&#10;AgAAeAQAAA4AAAAAAAAAAAAAAAAALgIAAGRycy9lMm9Eb2MueG1sUEsBAi0AFAAGAAgAAAAhAEod&#10;8tbZAAAABgEAAA8AAAAAAAAAAAAAAAAAbgQAAGRycy9kb3ducmV2LnhtbFBLBQYAAAAABAAEAPMA&#10;AAB0BQAAAAA=&#10;" filled="f" strokecolor="black [3213]" strokeweight="1pt">
                <v:textbox>
                  <w:txbxContent>
                    <w:p w14:paraId="371DB150" w14:textId="77777777" w:rsidR="00613AA3" w:rsidRDefault="00613AA3" w:rsidP="00D778D4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D778D4">
        <w:rPr>
          <w:rFonts w:ascii="Times New Roman" w:hAnsi="Times New Roman"/>
          <w:sz w:val="20"/>
        </w:rPr>
        <w:t xml:space="preserve">More than </w:t>
      </w:r>
      <w:r w:rsidR="00792AF7" w:rsidRPr="00D778D4">
        <w:rPr>
          <w:rFonts w:ascii="Times New Roman" w:hAnsi="Times New Roman"/>
          <w:sz w:val="20"/>
        </w:rPr>
        <w:t>10</w:t>
      </w:r>
      <w:r w:rsidR="00B13413" w:rsidRPr="00D778D4">
        <w:rPr>
          <w:rFonts w:ascii="Times New Roman" w:hAnsi="Times New Roman"/>
          <w:sz w:val="20"/>
        </w:rPr>
        <w:t xml:space="preserve"> </w:t>
      </w:r>
      <w:r w:rsidR="00D8000D" w:rsidRPr="00D778D4">
        <w:rPr>
          <w:rFonts w:ascii="Times New Roman" w:hAnsi="Times New Roman"/>
          <w:sz w:val="20"/>
        </w:rPr>
        <w:t xml:space="preserve">years </w:t>
      </w:r>
      <w:r w:rsidR="001F707A" w:rsidRPr="00D778D4">
        <w:rPr>
          <w:rFonts w:ascii="Times New Roman" w:hAnsi="Times New Roman"/>
          <w:sz w:val="20"/>
        </w:rPr>
        <w:tab/>
      </w:r>
      <w:r w:rsidR="001F707A" w:rsidRPr="00D778D4">
        <w:rPr>
          <w:rFonts w:ascii="Times New Roman" w:hAnsi="Times New Roman"/>
          <w:sz w:val="20"/>
        </w:rPr>
        <w:tab/>
      </w:r>
    </w:p>
    <w:p w14:paraId="11252899" w14:textId="77777777" w:rsidR="00D8000D" w:rsidRPr="00ED296C" w:rsidRDefault="00D8000D" w:rsidP="00D8000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</w:rPr>
      </w:pPr>
    </w:p>
    <w:p w14:paraId="75BF05A6" w14:textId="4313DC33" w:rsidR="00D778D4" w:rsidRDefault="009B148C" w:rsidP="001F707A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bCs/>
          <w:sz w:val="20"/>
        </w:rPr>
        <w:t>E</w:t>
      </w:r>
      <w:r w:rsidR="00D6602A">
        <w:rPr>
          <w:rFonts w:ascii="Times New Roman" w:hAnsi="Times New Roman"/>
          <w:bCs/>
          <w:sz w:val="20"/>
        </w:rPr>
        <w:t>.3</w:t>
      </w:r>
      <w:r w:rsidR="00F3710D" w:rsidRPr="00F3710D">
        <w:rPr>
          <w:rFonts w:ascii="Times New Roman" w:hAnsi="Times New Roman"/>
          <w:bCs/>
          <w:sz w:val="20"/>
        </w:rPr>
        <w:tab/>
      </w:r>
      <w:r w:rsidR="00D8000D" w:rsidRPr="00F3710D">
        <w:rPr>
          <w:rFonts w:ascii="Times New Roman" w:hAnsi="Times New Roman"/>
          <w:sz w:val="20"/>
        </w:rPr>
        <w:t>What is your level of supervisory responsibility?</w:t>
      </w:r>
    </w:p>
    <w:p w14:paraId="59933FFC" w14:textId="5F8112E7" w:rsidR="00D8000D" w:rsidRPr="00F3710D" w:rsidRDefault="00D8000D" w:rsidP="001F707A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</w:rPr>
      </w:pPr>
      <w:r w:rsidRPr="00F3710D">
        <w:rPr>
          <w:rFonts w:ascii="Times New Roman" w:hAnsi="Times New Roman"/>
          <w:sz w:val="20"/>
        </w:rPr>
        <w:t xml:space="preserve"> </w:t>
      </w:r>
    </w:p>
    <w:p w14:paraId="010A8E8D" w14:textId="58192CB9" w:rsidR="00D8000D" w:rsidRPr="00D778D4" w:rsidRDefault="004D744A" w:rsidP="00D778D4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sz w:val="20"/>
        </w:rPr>
      </w:pP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90720" behindDoc="0" locked="0" layoutInCell="1" allowOverlap="1" wp14:anchorId="069C5691" wp14:editId="635932C8">
                <wp:simplePos x="0" y="0"/>
                <wp:positionH relativeFrom="margin">
                  <wp:posOffset>4572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42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19597E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9C5691" id="_x0000_s1243" style="position:absolute;left:0;text-align:left;margin-left:36pt;margin-top:.75pt;width:10.05pt;height:8.6pt;z-index:252190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Lz4EwIAAHgEAAAOAAAAZHJzL2Uyb0RvYy54bWysVMlu2zAQvRfoPxC811rSuI1gOYcE6aVo&#10;gib9AJoiLQLcQLKW/PcdjhYHbdFDER9oLjPvzXscanc7Gk1OIkTlbEurTUmJsNx1yh5b+uPl4cNn&#10;SmJitmPaWdHSs4j0dv/+3W7wjahd73QnAgEQG5vBt7RPyTdFEXkvDIsb54WFQ+mCYQmW4Vh0gQ2A&#10;bnRRl+W2GFzofHBcxAi799Mh3SO+lIKnRymjSES3FGpLOAYcD3ks9jvWHAPzveJzGew/qjBMWSBd&#10;oe5ZYuRnUH9AGcWDi06mDXemcFIqLlADqKnK39Q898wL1ALmRL/aFN8Oln87PQWiupZ+rK8psczA&#10;JT2emCZb1CPG9DUmcKkYfGwwOnuL02f/FOAkryJMs/xRBpP/QRgZ0eXz6jJAEQ6bVf1pewVcHI6q&#10;8qau8RaKS7IPMX0RzpA8aanQWvmYfWANO83VsGaJytvWPSit8S61JQNylCVmRKdVl09zHLaVuNOB&#10;gMKWprHKDQDUr6Jgpe2sd5KFAtNZiwyh7XchwTAQUk8EuVUvmIxzYVM1HfWsExPVdQm/hWzJQGoE&#10;zMgSilyxZ4AlcgJZsKea5/icKrDT1+RZ+b+S1wxkdjatyUZZF/6mTIOqmXmKX0yarMkupfEwYjPV&#10;25scm/cOrjtDi4Wk79z0CJnlvYM3yFNAwBwF7Y1uzE8xv5/Xa6S6fDD2vwAAAP//AwBQSwMEFAAG&#10;AAgAAAAhAHIt5jfaAAAABgEAAA8AAABkcnMvZG93bnJldi54bWxMj81OwzAQhO9IvIO1SFwq6jQI&#10;GkKcCiHxd2zhAbbxkkSN11Hs5uftWU5wnJ3VzDfFbnadGmkIrWcDm3UCirjytuXawNfny00GKkRk&#10;i51nMrBQgF15eVFgbv3EexoPsVYSwiFHA02Mfa51qBpyGNa+Jxbv2w8Oo8ih1nbAScJdp9MkudcO&#10;W5aGBnt6bqg6Hc7OwPiavtNqwWWqs35J9qu3j1Nya8z11fz0CCrSHP+e4Rdf0KEUpqM/sw2qM7BN&#10;ZUqU+x0osR/SDaijyGwLuiz0f/zyBwAA//8DAFBLAQItABQABgAIAAAAIQC2gziS/gAAAOEBAAAT&#10;AAAAAAAAAAAAAAAAAAAAAABbQ29udGVudF9UeXBlc10ueG1sUEsBAi0AFAAGAAgAAAAhADj9If/W&#10;AAAAlAEAAAsAAAAAAAAAAAAAAAAALwEAAF9yZWxzLy5yZWxzUEsBAi0AFAAGAAgAAAAhABc8vPgT&#10;AgAAeAQAAA4AAAAAAAAAAAAAAAAALgIAAGRycy9lMm9Eb2MueG1sUEsBAi0AFAAGAAgAAAAhAHIt&#10;5jfaAAAABgEAAA8AAAAAAAAAAAAAAAAAbQQAAGRycy9kb3ducmV2LnhtbFBLBQYAAAAABAAEAPMA&#10;AAB0BQAAAAA=&#10;" filled="f" strokecolor="black [3213]" strokeweight="1pt">
                <v:textbox>
                  <w:txbxContent>
                    <w:p w14:paraId="6819597E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="00D8000D" w:rsidRPr="00D778D4">
        <w:rPr>
          <w:rFonts w:ascii="Times New Roman" w:hAnsi="Times New Roman"/>
          <w:sz w:val="20"/>
        </w:rPr>
        <w:t xml:space="preserve">None </w:t>
      </w:r>
    </w:p>
    <w:p w14:paraId="0D0B6F33" w14:textId="527B725E" w:rsidR="00D8000D" w:rsidRPr="00D778D4" w:rsidRDefault="004D744A" w:rsidP="00D778D4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sz w:val="20"/>
        </w:rPr>
      </w:pP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88672" behindDoc="0" locked="0" layoutInCell="1" allowOverlap="1" wp14:anchorId="3CD75A66" wp14:editId="6E45A3D8">
                <wp:simplePos x="0" y="0"/>
                <wp:positionH relativeFrom="column">
                  <wp:posOffset>457200</wp:posOffset>
                </wp:positionH>
                <wp:positionV relativeFrom="paragraph">
                  <wp:posOffset>6350</wp:posOffset>
                </wp:positionV>
                <wp:extent cx="127635" cy="109220"/>
                <wp:effectExtent l="0" t="0" r="24765" b="24130"/>
                <wp:wrapNone/>
                <wp:docPr id="423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4BDFF8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D75A66" id="_x0000_s1244" style="position:absolute;left:0;text-align:left;margin-left:36pt;margin-top:.5pt;width:10.05pt;height:8.6pt;z-index:25218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DhjEwIAAHgEAAAOAAAAZHJzL2Uyb0RvYy54bWysVMlu2zAQvRfoPxC811rSOI1gOYcE6aVo&#10;gqb9AJoiLQLcQLKW/PcdjhYHbdFDUB9okjPzZt7jjHZ3o9HkJEJUzra02pSUCMtdp+yxpT++P374&#10;RElMzHZMOytaehaR3u3fv9sNvhG1653uRCAAYmMz+Jb2KfmmKCLvhWFx47ywYJQuGJbgGI5FF9gA&#10;6EYXdVlui8GFzgfHRYxw+zAZ6R7xpRQ8PUkZRSK6pVBbwjXgeshrsd+x5hiY7xWfy2BvqMIwZSHp&#10;CvXAEiM/g/oDyigeXHQybbgzhZNScYEcgE1V/sbmpWdeIBcQJ/pVpvj/YPnX03Mgqmvpx/qKEssM&#10;PNLTiWmyRT5iTF9iApWKwccGvbO2uH3xzwEs+RRhm+mPMpj8D8TIiCqfV5UBinC4rOqb7dU1JRxM&#10;VXlb1/gKxSXYh5g+C2dI3rRUaK18zDqwhp3malizeOVr6x6V1viW2pIBc5QlRkSnVZet2Q/bStzr&#10;QIBhS9NY5QaA1K+84KTtzHeihQTTWYsMoe03IUEwIFJPCXKrXjAZ58KmajL1rBNTqusSfkuyJQJT&#10;I2BGllDkij0DLJ4TyII91Tz751CBnb4Gz8z/FbxGYGZn0xpslHXhb8w0sJozT/6LSJM0WaU0HkZs&#10;pvoGyea7g+vO0GIh6Xs3DSGzvHcwgzwFBMxe0N6oxjyKeX5enzHV5YOx/wUAAP//AwBQSwMEFAAG&#10;AAgAAAAhAKLkaE7aAAAABgEAAA8AAABkcnMvZG93bnJldi54bWxMj81OwzAQhO9IvIO1SFwqatdI&#10;kIY4FULi79jCA7jxNokar6PYzc/bs5zgtJqd1ew3xW72nRhxiG0gA5u1AoFUBddSbeD76/UuAxGT&#10;JWe7QGhgwQi78vqqsLkLE+1xPKRacAjF3BpoUupzKWPVoLdxHXok9k5h8DaxHGrpBjtxuO+kVupB&#10;etsSf2hsjy8NVufDxRsY3/QHrha7THXWL2q/ev88q3tjbm/m5ycQCef0dwy/+IwOJTMdw4VcFJ2B&#10;R81VEu95sL3VGxBHlpkGWRbyP375AwAA//8DAFBLAQItABQABgAIAAAAIQC2gziS/gAAAOEBAAAT&#10;AAAAAAAAAAAAAAAAAAAAAABbQ29udGVudF9UeXBlc10ueG1sUEsBAi0AFAAGAAgAAAAhADj9If/W&#10;AAAAlAEAAAsAAAAAAAAAAAAAAAAALwEAAF9yZWxzLy5yZWxzUEsBAi0AFAAGAAgAAAAhAAPQOGMT&#10;AgAAeAQAAA4AAAAAAAAAAAAAAAAALgIAAGRycy9lMm9Eb2MueG1sUEsBAi0AFAAGAAgAAAAhAKLk&#10;aE7aAAAABgEAAA8AAAAAAAAAAAAAAAAAbQQAAGRycy9kb3ducmV2LnhtbFBLBQYAAAAABAAEAPMA&#10;AAB0BQAAAAA=&#10;" filled="f" strokecolor="black [3213]" strokeweight="1pt">
                <v:textbox>
                  <w:txbxContent>
                    <w:p w14:paraId="304BDFF8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89696" behindDoc="0" locked="0" layoutInCell="1" allowOverlap="1" wp14:anchorId="07E75ECB" wp14:editId="17408779">
                <wp:simplePos x="0" y="0"/>
                <wp:positionH relativeFrom="column">
                  <wp:posOffset>457200</wp:posOffset>
                </wp:positionH>
                <wp:positionV relativeFrom="paragraph">
                  <wp:posOffset>215900</wp:posOffset>
                </wp:positionV>
                <wp:extent cx="127635" cy="109220"/>
                <wp:effectExtent l="0" t="0" r="24765" b="24130"/>
                <wp:wrapNone/>
                <wp:docPr id="424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4DB8A5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7E75ECB" id="_x0000_s1245" style="position:absolute;left:0;text-align:left;margin-left:36pt;margin-top:17pt;width:10.05pt;height:8.6pt;z-index:25218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u29EwIAAHgEAAAOAAAAZHJzL2Uyb0RvYy54bWysVMlu2zAQvRfoPxC811qaOI1gOYcE6aVo&#10;gqb9AJoiLQLcQLKW/PcdjhYHbdFDUB9okjPzZt7jjHZ3o9HkJEJUzra02pSUCMtdp+yxpT++P374&#10;RElMzHZMOytaehaR3u3fv9sNvhG1653uRCAAYmMz+Jb2KfmmKCLvhWFx47ywYJQuGJbgGI5FF9gA&#10;6EYXdVlui8GFzgfHRYxw+zAZ6R7xpRQ8PUkZRSK6pVBbwjXgeshrsd+x5hiY7xWfy2BvqMIwZSHp&#10;CvXAEiM/g/oDyigeXHQybbgzhZNScYEcgE1V/sbmpWdeIBcQJ/pVpvj/YPnX03MgqmvpVX1FiWUG&#10;HunpxDTZIh8xpi8xgUrF4GOD3llb3L745wCWfIqwzfRHGUz+B2JkRJXPq8oARThcVvXN9uM1JRxM&#10;VXlb1/gKxSXYh5g+C2dI3rRUaK18zDqwhp3malizeOVr6x6V1viW2pIBc5QlRkSnVZet2Q/bStzr&#10;QIBhS9NY5QaA1K+84KTtzHeihQTTWYsMoe03IUEwIFJPCXKrXjAZ58KmajL1rBNTqusSfkuyJQJT&#10;I2BGllDkij0DLJ4TyII91Tz751CBnb4Gz8z/FbxGYGZn0xpslHXhb8w0sJozT/6LSJM0WaU0HkZs&#10;pvoGffPdwXVnaLGQ9L2bhpBZ3juYQZ4CAmYvaG9UYx7FPD+vz5jq8sHY/wIAAP//AwBQSwMEFAAG&#10;AAgAAAAhACskCoLdAAAABwEAAA8AAABkcnMvZG93bnJldi54bWxMj0tPwzAQhO9I/AdrkbhU1I7L&#10;o4RsKoQElGMfP8BNliRqbEexm8e/ZznBaTWa0cy32WayrRioD413CMlSgSBX+LJxFcLx8H63BhGi&#10;caVpvSOEmQJs8uurzKSlH92Ohn2sBJe4kBqEOsYulTIUNVkTlr4jx963762JLPtKlr0Zudy2Uiv1&#10;KK1pHC/UpqO3morz/mIRhg+9pcVs5rFad7PaLT6/zmqFeHszvb6AiDTFvzD84jM65Mx08hdXBtEi&#10;PGl+JSKs7vmy/6wTECeEh0SDzDP5nz//AQAA//8DAFBLAQItABQABgAIAAAAIQC2gziS/gAAAOEB&#10;AAATAAAAAAAAAAAAAAAAAAAAAABbQ29udGVudF9UeXBlc10ueG1sUEsBAi0AFAAGAAgAAAAhADj9&#10;If/WAAAAlAEAAAsAAAAAAAAAAAAAAAAALwEAAF9yZWxzLy5yZWxzUEsBAi0AFAAGAAgAAAAhAF6y&#10;7b0TAgAAeAQAAA4AAAAAAAAAAAAAAAAALgIAAGRycy9lMm9Eb2MueG1sUEsBAi0AFAAGAAgAAAAh&#10;ACskCoLdAAAABwEAAA8AAAAAAAAAAAAAAAAAbQQAAGRycy9kb3ducmV2LnhtbFBLBQYAAAAABAAE&#10;APMAAAB3BQAAAAA=&#10;" filled="f" strokecolor="black [3213]" strokeweight="1pt">
                <v:textbox>
                  <w:txbxContent>
                    <w:p w14:paraId="384DB8A5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D778D4">
        <w:rPr>
          <w:rFonts w:ascii="Times New Roman" w:hAnsi="Times New Roman"/>
          <w:sz w:val="20"/>
        </w:rPr>
        <w:t xml:space="preserve">Team Leader (informal; not responsible for performance ratings) </w:t>
      </w:r>
    </w:p>
    <w:p w14:paraId="0AB59EF2" w14:textId="5E9A1C45" w:rsidR="00D8000D" w:rsidRPr="00D778D4" w:rsidRDefault="00D8000D" w:rsidP="00D778D4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sz w:val="20"/>
        </w:rPr>
      </w:pPr>
      <w:r w:rsidRPr="00D778D4">
        <w:rPr>
          <w:rFonts w:ascii="Times New Roman" w:hAnsi="Times New Roman"/>
          <w:sz w:val="20"/>
        </w:rPr>
        <w:t xml:space="preserve">First Line Supervisor (formal; rates performance, e.g.: Foreman, Section Chief) </w:t>
      </w:r>
    </w:p>
    <w:p w14:paraId="749F575B" w14:textId="7D1BDB18" w:rsidR="00D8000D" w:rsidRPr="00D778D4" w:rsidRDefault="00301379" w:rsidP="00D778D4">
      <w:pPr>
        <w:autoSpaceDE w:val="0"/>
        <w:autoSpaceDN w:val="0"/>
        <w:adjustRightInd w:val="0"/>
        <w:spacing w:after="27" w:line="360" w:lineRule="auto"/>
        <w:ind w:left="1080"/>
        <w:rPr>
          <w:rFonts w:ascii="Times New Roman" w:hAnsi="Times New Roman"/>
          <w:sz w:val="20"/>
        </w:rPr>
      </w:pP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91744" behindDoc="0" locked="0" layoutInCell="1" allowOverlap="1" wp14:anchorId="56EFDF51" wp14:editId="2677CAD6">
                <wp:simplePos x="0" y="0"/>
                <wp:positionH relativeFrom="column">
                  <wp:posOffset>466725</wp:posOffset>
                </wp:positionH>
                <wp:positionV relativeFrom="paragraph">
                  <wp:posOffset>10160</wp:posOffset>
                </wp:positionV>
                <wp:extent cx="127635" cy="109220"/>
                <wp:effectExtent l="0" t="0" r="24765" b="24130"/>
                <wp:wrapNone/>
                <wp:docPr id="42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6D6D2A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6EFDF51" id="_x0000_s1246" style="position:absolute;left:0;text-align:left;margin-left:36.75pt;margin-top:.8pt;width:10.05pt;height:8.6pt;z-index:25219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NeiFAIAAHgEAAAOAAAAZHJzL2Uyb0RvYy54bWysVMlu2zAQvRfoPxC811raO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U72lxDID&#10;j/R4YppskY8Y09eYQKVi8LFB76wtbp/9UwBLPkXYZvqjDCb/AzEyosrnVWWAIhwuq/p6+/GKEg6m&#10;qrypa3yF4hLsQ0xfhDMkb1oqtFY+Zh1Yw05zNaxZvPK1dQ9Ka3xLbcmAOcoSI6LTqsvW7IdtJe50&#10;IMCwpWmscgNA6ldecNJ25jvRQoLprEWG0Pa7kCAYEKmnBLlVL5iMc2FTNZl61okp1VUJvyXZEoGp&#10;ETAjSyhyxZ4BFs8JZMGeap79c6jATl+DZ+b/Cl4jMLOzaQ02yrrwN2YaWM2ZJ/9FpEmarFIaDyM2&#10;U31dZ998d3DdGVosJH3npiFklvcOZpCngIDZC9ob1ZhHMc/P6zOmunww9r8AAAD//wMAUEsDBBQA&#10;BgAIAAAAIQBQVZUj2gAAAAYBAAAPAAAAZHJzL2Rvd25yZXYueG1sTI7NTsMwEITvSLyDtUhcKurQ&#10;iBJCnAoh8Xds4QG28ZJEjddR7Obn7VlOcFrNzmjmK3az69RIQ2g9G7hdJ6CIK29brg18fb7cZKBC&#10;RLbYeSYDCwXYlZcXBebWT7yn8RBrJSUccjTQxNjnWoeqIYdh7Xti8b794DCKHGptB5yk3HV6kyRb&#10;7bBlWWiwp+eGqtPh7AyMr5t3Wi24THXWL8l+9fZxSlJjrq/mp0dQkeb4F4ZffEGHUpiO/sw2qM7A&#10;fXonSflvQYn9kMo9iswy0GWh/+OXPwAAAP//AwBQSwECLQAUAAYACAAAACEAtoM4kv4AAADhAQAA&#10;EwAAAAAAAAAAAAAAAAAAAAAAW0NvbnRlbnRfVHlwZXNdLnhtbFBLAQItABQABgAIAAAAIQA4/SH/&#10;1gAAAJQBAAALAAAAAAAAAAAAAAAAAC8BAABfcmVscy8ucmVsc1BLAQItABQABgAIAAAAIQAfdNei&#10;FAIAAHgEAAAOAAAAAAAAAAAAAAAAAC4CAABkcnMvZTJvRG9jLnhtbFBLAQItABQABgAIAAAAIQBQ&#10;VZUj2gAAAAYBAAAPAAAAAAAAAAAAAAAAAG4EAABkcnMvZG93bnJldi54bWxQSwUGAAAAAAQABADz&#10;AAAAdQUAAAAA&#10;" filled="f" strokecolor="black [3213]" strokeweight="1pt">
                <v:textbox>
                  <w:txbxContent>
                    <w:p w14:paraId="076D6D2A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D778D4">
        <w:rPr>
          <w:rFonts w:ascii="Times New Roman" w:hAnsi="Times New Roman"/>
          <w:sz w:val="20"/>
        </w:rPr>
        <w:t xml:space="preserve">Manager (formal; rates performance e.g.: Division/Department/Service/Care Line managers) </w:t>
      </w:r>
    </w:p>
    <w:p w14:paraId="1FE7316A" w14:textId="494B375E" w:rsidR="00D8000D" w:rsidRPr="00D778D4" w:rsidRDefault="00301379" w:rsidP="00301379">
      <w:pPr>
        <w:autoSpaceDE w:val="0"/>
        <w:autoSpaceDN w:val="0"/>
        <w:adjustRightInd w:val="0"/>
        <w:spacing w:after="120" w:line="240" w:lineRule="auto"/>
        <w:ind w:left="1080"/>
        <w:rPr>
          <w:rFonts w:ascii="Times New Roman" w:hAnsi="Times New Roman"/>
          <w:sz w:val="20"/>
        </w:rPr>
      </w:pP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92768" behindDoc="0" locked="0" layoutInCell="1" allowOverlap="1" wp14:anchorId="648F586A" wp14:editId="7C7841F9">
                <wp:simplePos x="0" y="0"/>
                <wp:positionH relativeFrom="column">
                  <wp:posOffset>466725</wp:posOffset>
                </wp:positionH>
                <wp:positionV relativeFrom="paragraph">
                  <wp:posOffset>2540</wp:posOffset>
                </wp:positionV>
                <wp:extent cx="127635" cy="109220"/>
                <wp:effectExtent l="0" t="0" r="24765" b="24130"/>
                <wp:wrapNone/>
                <wp:docPr id="42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C4F1DB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48F586A" id="_x0000_s1247" style="position:absolute;left:0;text-align:left;margin-left:36.75pt;margin-top:.2pt;width:10.05pt;height:8.6pt;z-index:25219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+9yFAIAAHgEAAAOAAAAZHJzL2Uyb0RvYy54bWysVNtuEzEQfUfiHyy/k72UJrDKpg+tygui&#10;FYUPcLx21pJvsk128/eMZy+pAPGAyINje2bOzDme2f3daDQ5ixCVsy2tNiUlwnLXKXtq6fdvj+8+&#10;UBITsx3TzoqWXkSkd4e3b/aDb0Tteqc7EQiA2NgMvqV9Sr4pish7YVjcOC8sGKULhiU4hlPRBTYA&#10;utFFXZbbYnCh88FxESPcPkxGekB8KQVPT1JGkYhuKdSWcA24HvNaHPasOQXme8XnMtg/VGGYspB0&#10;hXpgiZEfQf0GZRQPLjqZNtyZwkmpuEAOwKYqf2Hz0jMvkAuIE/0qU/x/sPzL+TkQ1bX0fb2jxDID&#10;j/R0ZppskY8Y0+eYQKVi8LFB76wtbl/8cwBLPkXYZvqjDCb/AzEyosqXVWWAIhwuq3q3vbmlhIOp&#10;Kj/WNb5CcQ32IaZPwhmSNy0VWisfsw6sYee5GtYsXvnaukelNb6ltmTAHGWJEdFp1WVr9sO2Evc6&#10;EGDY0jRWuQEg9SsvOGk7851oIcF00SJDaPtVSBAMiNRTgtyqV0zGubCpmkw968SU6raE35JsicDU&#10;CJiRJRS5Ys8Ai+cEsmBPNc/+OVRgp6/BM/O/Ba8RmNnZtAYbZV34EzMNrObMk/8i0iRNVimNxxGb&#10;qd7dZN98d3TdBVosJH3vpiFklvcOZpCngIDZC9ob1ZhHMc/P6zOmun4wDj8BAAD//wMAUEsDBBQA&#10;BgAIAAAAIQAgqnqX2gAAAAUBAAAPAAAAZHJzL2Rvd25yZXYueG1sTI7LTsMwEEX3SPyDNUhsKmrT&#10;QNqGOBVC4rVs4QOm8TSJGo+j2M3j7zErWF7do3tPvptsKwbqfeNYw/1SgSAunWm40vD99Xq3AeED&#10;ssHWMWmYycOuuL7KMTNu5D0Nh1CJOMI+Qw11CF0mpS9rsuiXriOO3cn1FkOMfSVNj2Mct61cKZVK&#10;iw3Hhxo7eqmpPB8uVsPwtvqgxYzzWG26We0X759nlWh9ezM9P4EINIU/GH71ozoU0enoLmy8aDWs&#10;k8dIangAEdttkoI4Rmqdgixy+d+++AEAAP//AwBQSwECLQAUAAYACAAAACEAtoM4kv4AAADhAQAA&#10;EwAAAAAAAAAAAAAAAAAAAAAAW0NvbnRlbnRfVHlwZXNdLnhtbFBLAQItABQABgAIAAAAIQA4/SH/&#10;1gAAAJQBAAALAAAAAAAAAAAAAAAAAC8BAABfcmVscy8ucmVsc1BLAQItABQABgAIAAAAIQByp+9y&#10;FAIAAHgEAAAOAAAAAAAAAAAAAAAAAC4CAABkcnMvZTJvRG9jLnhtbFBLAQItABQABgAIAAAAIQAg&#10;qnqX2gAAAAUBAAAPAAAAAAAAAAAAAAAAAG4EAABkcnMvZG93bnJldi54bWxQSwUGAAAAAAQABADz&#10;AAAAdQUAAAAA&#10;" filled="f" strokecolor="black [3213]" strokeweight="1pt">
                <v:textbox>
                  <w:txbxContent>
                    <w:p w14:paraId="34C4F1DB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D778D4">
        <w:rPr>
          <w:rFonts w:ascii="Times New Roman" w:hAnsi="Times New Roman"/>
          <w:sz w:val="20"/>
        </w:rPr>
        <w:t xml:space="preserve">Executive (formal; rates performance e.g.: Associate Director, Chief of Staff, Program Director, Nurse Executive) </w:t>
      </w:r>
    </w:p>
    <w:p w14:paraId="035F683C" w14:textId="3D3C9D13" w:rsidR="00D8000D" w:rsidRPr="00D778D4" w:rsidRDefault="00301379" w:rsidP="00D778D4">
      <w:pPr>
        <w:autoSpaceDE w:val="0"/>
        <w:autoSpaceDN w:val="0"/>
        <w:adjustRightInd w:val="0"/>
        <w:spacing w:line="240" w:lineRule="auto"/>
        <w:ind w:left="1080"/>
        <w:rPr>
          <w:rFonts w:ascii="Times New Roman" w:hAnsi="Times New Roman"/>
          <w:sz w:val="20"/>
        </w:rPr>
      </w:pP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93792" behindDoc="0" locked="0" layoutInCell="1" allowOverlap="1" wp14:anchorId="2D157C8B" wp14:editId="76E5F06E">
                <wp:simplePos x="0" y="0"/>
                <wp:positionH relativeFrom="column">
                  <wp:posOffset>476250</wp:posOffset>
                </wp:positionH>
                <wp:positionV relativeFrom="paragraph">
                  <wp:posOffset>5715</wp:posOffset>
                </wp:positionV>
                <wp:extent cx="127635" cy="109220"/>
                <wp:effectExtent l="0" t="0" r="24765" b="24130"/>
                <wp:wrapNone/>
                <wp:docPr id="42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194D6C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D157C8B" id="_x0000_s1248" style="position:absolute;left:0;text-align:left;margin-left:37.5pt;margin-top:.45pt;width:10.05pt;height:8.6pt;z-index:25219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5SPFAIAAHgEAAAOAAAAZHJzL2Uyb0RvYy54bWysVMlu2zAQvRfoPxC811qaOI1gOYcE6aVo&#10;gqb9AJoiLQLcQLKW/PcdjhYHbdFDUB9okjPzZt7jjHZ3o9HkJEJUzra02pSUCMtdp+yxpT++P374&#10;RElMzHZMOytaehaR3u3fv9sNvhG1653uRCAAYmMz+Jb2KfmmKCLvhWFx47ywYJQuGJbgGI5FF9gA&#10;6EYXdVlui8GFzgfHRYxw+zAZ6R7xpRQ8PUkZRSK6pVBbwjXgeshrsd+x5hiY7xWfy2BvqMIwZSHp&#10;CvXAEiM/g/oDyigeXHQybbgzhZNScYEcgE1V/sbmpWdeIBcQJ/pVpvj/YPnX03MgqmvpVQ1PZZmB&#10;R3o6MU22yEeM6UtMoFIx+Nigd9YWty/+OYAlnyJsM/1RBpP/gRgZUeXzqjJAEQ6XVX2z/XhNCQdT&#10;Vd7WNb5CcQn2IabPwhmSNy0VWisfsw6sYae5GtYsXvnaukelNb6ltmTAHGWJEdFp1WVr9sO2Evc6&#10;EGDY0jRWuQEg9SsvOGk7851oIcF01iJDaPtNSBAMiNRTgtyqF0zGubCpmkw968SU6rqE35JsicDU&#10;CJiRJRS5Ys8Ai+cEsmBPNc/+OVRgp6/BM/N/Ba8RmNnZtAYbZV34GzMNrObMk/8i0iRNVimNhxGb&#10;qb65yr757uC6M7RYSPreTUPILO8dzCBPAQGzF7Q3qjGPYp6f12dMdflg7H8BAAD//wMAUEsDBBQA&#10;BgAIAAAAIQCsNC912wAAAAUBAAAPAAAAZHJzL2Rvd25yZXYueG1sTI/NTsMwEITvSLyDtUhcKmqn&#10;qJCGOBVC4qfHlj7ANt4mUWM7it38vD3LCY6jGc18k28n24qB+tB4pyFZKhDkSm8aV2k4fr8/pCBC&#10;RGew9Y40zBRgW9ze5JgZP7o9DYdYCS5xIUMNdYxdJmUoa7IYlr4jx97Z9xYjy76SpseRy20rV0o9&#10;SYuN44UaO3qrqbwcrlbD8LH6osWM81il3az2i8/dRT1qfX83vb6AiDTFvzD84jM6FMx08ldngmg1&#10;PK/5StSwAcHuZp2AOHEqTUAWufxPX/wAAAD//wMAUEsBAi0AFAAGAAgAAAAhALaDOJL+AAAA4QEA&#10;ABMAAAAAAAAAAAAAAAAAAAAAAFtDb250ZW50X1R5cGVzXS54bWxQSwECLQAUAAYACAAAACEAOP0h&#10;/9YAAACUAQAACwAAAAAAAAAAAAAAAAAvAQAAX3JlbHMvLnJlbHNQSwECLQAUAAYACAAAACEAzSuU&#10;jxQCAAB4BAAADgAAAAAAAAAAAAAAAAAuAgAAZHJzL2Uyb0RvYy54bWxQSwECLQAUAAYACAAAACEA&#10;rDQvddsAAAAFAQAADwAAAAAAAAAAAAAAAABuBAAAZHJzL2Rvd25yZXYueG1sUEsFBgAAAAAEAAQA&#10;8wAAAHYFAAAAAA==&#10;" filled="f" strokecolor="black [3213]" strokeweight="1pt">
                <v:textbox>
                  <w:txbxContent>
                    <w:p w14:paraId="66194D6C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D778D4">
        <w:rPr>
          <w:rFonts w:ascii="Times New Roman" w:hAnsi="Times New Roman"/>
          <w:sz w:val="20"/>
        </w:rPr>
        <w:t xml:space="preserve">Senior Executive (formal; rates performance e.g.: Network Director, Facility Director, Chief Medical Officer, Chief Officers, Deputy) </w:t>
      </w:r>
    </w:p>
    <w:p w14:paraId="7E2E662A" w14:textId="77777777" w:rsidR="00D8000D" w:rsidRPr="00F3710D" w:rsidRDefault="00D8000D" w:rsidP="00D8000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</w:rPr>
      </w:pPr>
    </w:p>
    <w:p w14:paraId="38F0F8CB" w14:textId="405724F0" w:rsidR="00D8000D" w:rsidRDefault="009B148C" w:rsidP="006C3DF7">
      <w:pPr>
        <w:autoSpaceDE w:val="0"/>
        <w:autoSpaceDN w:val="0"/>
        <w:adjustRightInd w:val="0"/>
        <w:spacing w:line="24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bCs/>
          <w:sz w:val="20"/>
        </w:rPr>
        <w:t>E</w:t>
      </w:r>
      <w:r w:rsidR="00D6602A">
        <w:rPr>
          <w:rFonts w:ascii="Times New Roman" w:hAnsi="Times New Roman"/>
          <w:bCs/>
          <w:sz w:val="20"/>
        </w:rPr>
        <w:t>.4</w:t>
      </w:r>
      <w:r w:rsidR="00F3710D" w:rsidRPr="00F3710D">
        <w:rPr>
          <w:rFonts w:ascii="Times New Roman" w:hAnsi="Times New Roman"/>
          <w:bCs/>
          <w:sz w:val="20"/>
        </w:rPr>
        <w:tab/>
      </w:r>
      <w:r w:rsidR="00D8000D" w:rsidRPr="00F3710D">
        <w:rPr>
          <w:rFonts w:ascii="Times New Roman" w:hAnsi="Times New Roman"/>
          <w:sz w:val="20"/>
        </w:rPr>
        <w:t xml:space="preserve">What type of setting do you spend at least 20% of your time in? (you may select up to 5 options) </w:t>
      </w:r>
    </w:p>
    <w:p w14:paraId="73B2F493" w14:textId="77777777" w:rsidR="00944BAB" w:rsidRPr="00F3710D" w:rsidRDefault="00944BAB" w:rsidP="006C3DF7">
      <w:pPr>
        <w:autoSpaceDE w:val="0"/>
        <w:autoSpaceDN w:val="0"/>
        <w:adjustRightInd w:val="0"/>
        <w:spacing w:line="240" w:lineRule="auto"/>
        <w:ind w:left="720" w:hanging="720"/>
        <w:rPr>
          <w:rFonts w:ascii="Times New Roman" w:hAnsi="Times New Roman"/>
          <w:sz w:val="20"/>
        </w:rPr>
      </w:pPr>
    </w:p>
    <w:p w14:paraId="0F854623" w14:textId="378ED6A6" w:rsidR="00D8000D" w:rsidRPr="00860C7C" w:rsidRDefault="00944BAB" w:rsidP="00944BAB">
      <w:pPr>
        <w:pStyle w:val="ListParagraph"/>
        <w:autoSpaceDE w:val="0"/>
        <w:autoSpaceDN w:val="0"/>
        <w:adjustRightInd w:val="0"/>
        <w:spacing w:after="30" w:line="360" w:lineRule="auto"/>
        <w:ind w:left="1170"/>
        <w:rPr>
          <w:rFonts w:ascii="Times New Roman" w:hAnsi="Times New Roman"/>
          <w:sz w:val="20"/>
        </w:rPr>
      </w:pPr>
      <w:r w:rsidRPr="00944BAB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94464" behindDoc="0" locked="0" layoutInCell="1" allowOverlap="1" wp14:anchorId="3FD74D12" wp14:editId="1D0B8A1F">
                <wp:simplePos x="0" y="0"/>
                <wp:positionH relativeFrom="column">
                  <wp:posOffset>495300</wp:posOffset>
                </wp:positionH>
                <wp:positionV relativeFrom="paragraph">
                  <wp:posOffset>227965</wp:posOffset>
                </wp:positionV>
                <wp:extent cx="127635" cy="109220"/>
                <wp:effectExtent l="0" t="0" r="24765" b="24130"/>
                <wp:wrapNone/>
                <wp:docPr id="34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E96D4A" w14:textId="77777777" w:rsidR="00613AA3" w:rsidRDefault="00613AA3" w:rsidP="00944BAB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D74D12" id="_x0000_s1249" style="position:absolute;left:0;text-align:left;margin-left:39pt;margin-top:17.95pt;width:10.05pt;height:8.6pt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+CtFAIAAHgEAAAOAAAAZHJzL2Uyb0RvYy54bWysVNtuEzEQfUfiHyy/k72UpLDKpg+tygui&#10;FYUPcLx21pJvsk128/eMZy+pAPGAyINje2bOzDme2f3daDQ5ixCVsy2tNiUlwnLXKXtq6fdvj+8+&#10;UBITsx3TzoqWXkSkd4e3b/aDb0Tteqc7EQiA2NgMvqV9Sr4pish7YVjcOC8sGKULhiU4hlPRBTYA&#10;utFFXZa7YnCh88FxESPcPkxGekB8KQVPT1JGkYhuKdSWcA24HvNaHPasOQXme8XnMtg/VGGYspB0&#10;hXpgiZEfQf0GZRQPLjqZNtyZwkmpuEAOwKYqf2Hz0jMvkAuIE/0qU/x/sPzL+TkQ1bX05n1NiWUG&#10;HunpzDTZIR8xps8xgUrF4GOD3llb3L745wCWfIqwzfRHGUz+B2JkRJUvq8oARThcVvXt7mZLCQdT&#10;VX6sa3yF4hrsQ0yfhDMkb1oqtFY+Zh1Yw85zNaxZvPK1dY9Ka3xLbcmAOcoSI6LTqsvW7IdtJe51&#10;IMCwpWmscgNA6ldecNJ25jvRQoLpokWG0ParkCAYEKmnBLlVr5iMc2FTNZl61okp1baE35JsicDU&#10;CJiRJRS5Ys8Ai+cEsmBPNc/+OVRgp6/BM/O/Ba8RmNnZtAYbZV34EzMNrObMk/8i0iRNVimNxxGb&#10;qb7dZt98d3TdBVosJH3vpiFklvcOZpCngIDZC9ob1ZhHMc/P6zOmun4wDj8BAAD//wMAUEsDBBQA&#10;BgAIAAAAIQAREZ2r3QAAAAcBAAAPAAAAZHJzL2Rvd25yZXYueG1sTI/NTsMwEITvSLyDtUhcKmqn&#10;USENcSqExN+xhQfYxksSNV5HsZuft8ec4Dia0cw3xX62nRhp8K1jDclagSCunGm51vD1+XKXgfAB&#10;2WDnmDQs5GFfXl8VmBs38YHGY6hFLGGfo4YmhD6X0lcNWfRr1xNH79sNFkOUQy3NgFMst53cKHUv&#10;LbYcFxrs6bmh6ny8WA3j6+adVgsuU531izqs3j7OKtX69mZ+egQRaA5/YfjFj+hQRqaTu7DxotPw&#10;kMUrQUO63YGI/i5LQJw0bNMEZFnI//zlDwAAAP//AwBQSwECLQAUAAYACAAAACEAtoM4kv4AAADh&#10;AQAAEwAAAAAAAAAAAAAAAAAAAAAAW0NvbnRlbnRfVHlwZXNdLnhtbFBLAQItABQABgAIAAAAIQA4&#10;/SH/1gAAAJQBAAALAAAAAAAAAAAAAAAAAC8BAABfcmVscy8ucmVsc1BLAQItABQABgAIAAAAIQAg&#10;M+CtFAIAAHgEAAAOAAAAAAAAAAAAAAAAAC4CAABkcnMvZTJvRG9jLnhtbFBLAQItABQABgAIAAAA&#10;IQAREZ2r3QAAAAcBAAAPAAAAAAAAAAAAAAAAAG4EAABkcnMvZG93bnJldi54bWxQSwUGAAAAAAQA&#10;BADzAAAAeAUAAAAA&#10;" filled="f" strokecolor="black [3213]" strokeweight="1pt">
                <v:textbox>
                  <w:txbxContent>
                    <w:p w14:paraId="63E96D4A" w14:textId="77777777" w:rsidR="00613AA3" w:rsidRDefault="00613AA3" w:rsidP="00944BAB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944BAB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93440" behindDoc="0" locked="0" layoutInCell="1" allowOverlap="1" wp14:anchorId="0156183F" wp14:editId="711A67C3">
                <wp:simplePos x="0" y="0"/>
                <wp:positionH relativeFrom="column">
                  <wp:posOffset>495300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4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90BE51" w14:textId="77777777" w:rsidR="00613AA3" w:rsidRDefault="00613AA3" w:rsidP="00944BAB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56183F" id="_x0000_s1250" style="position:absolute;left:0;text-align:left;margin-left:39pt;margin-top:.7pt;width:10.05pt;height:8.6pt;z-index:25209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NgGFAIAAHgEAAAOAAAAZHJzL2Uyb0RvYy54bWysVMlu2zAQvRfoPxC811rS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6mNFiWUG&#10;HunxxDTZIh8xpq8xgUrF4GOD3llb3D77pwCWfIqwzfRHGUz+B2JkRJXPq8oARThcVvWn7dU1JRxM&#10;VXlT1/gKxSXYh5i+CGdI3rRUaK18zDqwhp3malizeOVr6x6U1viW2pIBc5QlRkSnVZet2Q/bStzp&#10;QIBhS9NY5QaA1K+84KTtzHeihQTTWYsMoe13IUEwIFJPCXKrXjAZ58KmajL1rBNTqusSfkuyJQJT&#10;I2BGllDkij0DLJ4TyII91Tz751CBnb4Gz8z/FbxGYGZn0xpslHXhb8w0sJozT/6LSJM0WaU0HkZs&#10;Jnji7JvvDq47Q4uFpO/cNITM8t7BDPIUEDB7QXujGvMo5vl5fcZUlw/G/hcAAAD//wMAUEsDBBQA&#10;BgAIAAAAIQDd+HX62wAAAAYBAAAPAAAAZHJzL2Rvd25yZXYueG1sTI/NTsMwEITvSLyDtUhcqtZu&#10;QcWEOBVC4u/Y0gdw4yWJGq+j2M3P27Oc4Dg7q5lv8t3kWzFgH5tABtYrBQKpDK6hysDx63WpQcRk&#10;ydk2EBqYMcKuuL7KbebCSHscDqkSHEIxswbqlLpMyljW6G1chQ6Jve/Qe5tY9pV0vR053Ldyo9RW&#10;etsQN9S2w5cay/Ph4g0Mb5sPXMx2HivdzWq/eP88qztjbm+m5ycQCaf09wy/+IwOBTOdwoVcFK2B&#10;B81TEt/vQbD9qNcgTiz1FmSRy//4xQ8AAAD//wMAUEsBAi0AFAAGAAgAAAAhALaDOJL+AAAA4QEA&#10;ABMAAAAAAAAAAAAAAAAAAAAAAFtDb250ZW50X1R5cGVzXS54bWxQSwECLQAUAAYACAAAACEAOP0h&#10;/9YAAACUAQAACwAAAAAAAAAAAAAAAAAvAQAAX3JlbHMvLnJlbHNQSwECLQAUAAYACAAAACEA1kDY&#10;BhQCAAB4BAAADgAAAAAAAAAAAAAAAAAuAgAAZHJzL2Uyb0RvYy54bWxQSwECLQAUAAYACAAAACEA&#10;3fh1+tsAAAAGAQAADwAAAAAAAAAAAAAAAABuBAAAZHJzL2Rvd25yZXYueG1sUEsFBgAAAAAEAAQA&#10;8wAAAHYFAAAAAA==&#10;" filled="f" strokecolor="black [3213]" strokeweight="1pt">
                <v:textbox>
                  <w:txbxContent>
                    <w:p w14:paraId="4590BE51" w14:textId="77777777" w:rsidR="00613AA3" w:rsidRDefault="00613AA3" w:rsidP="00944BAB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Administrative (Non-Clinical) </w:t>
      </w:r>
    </w:p>
    <w:p w14:paraId="06E05DA6" w14:textId="27376E69" w:rsidR="00D8000D" w:rsidRPr="00860C7C" w:rsidRDefault="00D8000D" w:rsidP="00944BAB">
      <w:pPr>
        <w:pStyle w:val="ListParagraph"/>
        <w:autoSpaceDE w:val="0"/>
        <w:autoSpaceDN w:val="0"/>
        <w:adjustRightInd w:val="0"/>
        <w:spacing w:after="30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Inpatient Care </w:t>
      </w:r>
    </w:p>
    <w:p w14:paraId="68754DDE" w14:textId="3164B6CA" w:rsidR="00D8000D" w:rsidRPr="00860C7C" w:rsidRDefault="007015C9" w:rsidP="00944BAB">
      <w:pPr>
        <w:pStyle w:val="ListParagraph"/>
        <w:autoSpaceDE w:val="0"/>
        <w:autoSpaceDN w:val="0"/>
        <w:adjustRightInd w:val="0"/>
        <w:spacing w:after="30" w:line="360" w:lineRule="auto"/>
        <w:ind w:left="1170"/>
        <w:rPr>
          <w:rFonts w:ascii="Times New Roman" w:hAnsi="Times New Roman"/>
          <w:sz w:val="20"/>
        </w:rPr>
      </w:pP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99936" behindDoc="0" locked="0" layoutInCell="1" allowOverlap="1" wp14:anchorId="6BF7BC07" wp14:editId="6D9B83B7">
                <wp:simplePos x="0" y="0"/>
                <wp:positionH relativeFrom="column">
                  <wp:posOffset>523875</wp:posOffset>
                </wp:positionH>
                <wp:positionV relativeFrom="paragraph">
                  <wp:posOffset>890270</wp:posOffset>
                </wp:positionV>
                <wp:extent cx="127635" cy="109220"/>
                <wp:effectExtent l="0" t="0" r="24765" b="24130"/>
                <wp:wrapNone/>
                <wp:docPr id="34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B4572B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F7BC07" id="_x0000_s1251" style="position:absolute;left:0;text-align:left;margin-left:41.25pt;margin-top:70.1pt;width:10.05pt;height:8.6pt;z-index:25219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w9sFAIAAHgEAAAOAAAAZHJzL2Uyb0RvYy54bWysVNtuEzEQfUfiHyy/k72UJrDKpg+tygui&#10;FYUPcLx21pJvsk128/eMZy+pAPGAyINje2bOzDme2f3daDQ5ixCVsy2tNiUlwnLXKXtq6fdvj+8+&#10;UBITsx3TzoqWXkSkd4e3b/aDb0Tteqc7EQiA2NgMvqV9Sr4pish7YVjcOC8sGKULhiU4hlPRBTYA&#10;utFFXZbbYnCh88FxESPcPkxGekB8KQVPT1JGkYhuKdSWcA24HvNaHPasOQXme8XnMtg/VGGYspB0&#10;hXpgiZEfQf0GZRQPLjqZNtyZwkmpuEAOwKYqf2Hz0jMvkAuIE/0qU/x/sPzL+TkQ1bX05v2OEssM&#10;PNLTmWmyRT5iTJ9jApWKwccGvbO2uH3xzwEs+RRhm+mPMpj8D8TIiCpfVpUBinC4rOrd9uaWEg6m&#10;qvxY1/gKxTXYh5g+CWdI3rRUaK18zDqwhp3nalizeOVr6x6V1viW2pIBc5QlRkSnVZet2Q/bStzr&#10;QIBhS9NY5QaA1K+84KTtzHeihQTTRYsMoe1XIUEwIFJPCXKrXjEZ58KmajL1rBNTqtsSfkuyJQJT&#10;I2BGllDkij0DLJ4TyII91Tz751CBnb4Gz8z/FrxGYGZn0xpslHXhT8w0sJozT/6LSJM0WaU0Hkds&#10;pnq3y7757ui6C7RYSPreTUPILO8dzCBPAQGzF7Q3qjGPYp6f12dMdf1gHH4CAAD//wMAUEsDBBQA&#10;BgAIAAAAIQAxobtR3QAAAAoBAAAPAAAAZHJzL2Rvd25yZXYueG1sTI/JTsMwEIbvSLyDNUhcKmpj&#10;ukQhToWQ2I4tfYBpMiRR43EUu1neHvcEt1k+/fNNtptsKwbqfePYwONSgSAuXNlwZeD4/faQgPAB&#10;ucTWMRmYycMuv73JMC3dyHsaDqESMYR9igbqELpUSl/UZNEvXUccdz+utxhi21ey7HGM4baVWqmN&#10;tNhwvFBjR681FefDxRoY3vUnLWacxyrpZrVffHyd1ZMx93fTyzOIQFP4g+GqH9Uhj04nd+HSi9ZA&#10;oteRjPOV0iCugNIbEKdYrLcrkHkm/7+Q/wIAAP//AwBQSwECLQAUAAYACAAAACEAtoM4kv4AAADh&#10;AQAAEwAAAAAAAAAAAAAAAAAAAAAAW0NvbnRlbnRfVHlwZXNdLnhtbFBLAQItABQABgAIAAAAIQA4&#10;/SH/1gAAAJQBAAALAAAAAAAAAAAAAAAAAC8BAABfcmVscy8ucmVsc1BLAQItABQABgAIAAAAIQA8&#10;lw9sFAIAAHgEAAAOAAAAAAAAAAAAAAAAAC4CAABkcnMvZTJvRG9jLnhtbFBLAQItABQABgAIAAAA&#10;IQAxobtR3QAAAAoBAAAPAAAAAAAAAAAAAAAAAG4EAABkcnMvZG93bnJldi54bWxQSwUGAAAAAAQA&#10;BADzAAAAeAUAAAAA&#10;" filled="f" strokecolor="black [3213]" strokeweight="1pt">
                <v:textbox>
                  <w:txbxContent>
                    <w:p w14:paraId="11B4572B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98912" behindDoc="0" locked="0" layoutInCell="1" allowOverlap="1" wp14:anchorId="0B71304E" wp14:editId="78263A67">
                <wp:simplePos x="0" y="0"/>
                <wp:positionH relativeFrom="column">
                  <wp:posOffset>523875</wp:posOffset>
                </wp:positionH>
                <wp:positionV relativeFrom="paragraph">
                  <wp:posOffset>671195</wp:posOffset>
                </wp:positionV>
                <wp:extent cx="127635" cy="109220"/>
                <wp:effectExtent l="0" t="0" r="24765" b="24130"/>
                <wp:wrapNone/>
                <wp:docPr id="34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51B5B3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71304E" id="_x0000_s1252" style="position:absolute;left:0;text-align:left;margin-left:41.25pt;margin-top:52.85pt;width:10.05pt;height:8.6pt;z-index:25219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uqoFAIAAHgEAAAOAAAAZHJzL2Uyb0RvYy54bWysVMlu2zAQvRfoPxC811rSOKlgOYcE6aVo&#10;gqb9AJoiLQLcQLKW/PcdjhYHadFDUR9okjPzZt7jjHZ3o9HkJEJUzra02pSUCMtdp+yxpT++P364&#10;pSQmZjumnRUtPYtI7/bv3+0G34ja9U53IhAAsbEZfEv7lHxTFJH3wrC4cV5YMEoXDEtwDMeiC2wA&#10;dKOLuiy3xeBC54PjIka4fZiMdI/4UgqenqSMIhHdUqgt4RpwPeS12O9YcwzM94rPZbB/qMIwZSHp&#10;CvXAEiM/g/oNyigeXHQybbgzhZNScYEcgE1VvmHz0jMvkAuIE/0qU/x/sPzr6TkQ1bX06uOWEssM&#10;PNLTiWmyRT5iTF9iApWKwccGvbO2uH3xzwEs+RRhm+mPMpj8D8TIiCqfV5UBinC4rOqb7dU1JRxM&#10;VfmprvEVikuwDzF9Fs6QvGmp0Fr5mHVgDTvN1bBm8crX1j0qrfEttSUD5ihLjIhOqy5bsx+2lbjX&#10;gQDDlqaxyg0AqV95wUnbme9ECwmmsxYZQttvQoJgQKSeEuRWvWAyzoVN1WTqWSemVNcl/JZkSwSm&#10;RsCMLKHIFXsGWDwnkAV7qnn2z6ECO30Nnpn/LXiNwMzOpjXYKOvCn5hpYDVnnvwXkSZpskppPIzY&#10;TPXNbfbNdwfXnaHFQtL3bhpCZnnvYAZ5CgiYvaC9UY15FPP8vD5jqssHY/8LAAD//wMAUEsDBBQA&#10;BgAIAAAAIQClDjP93QAAAAoBAAAPAAAAZHJzL2Rvd25yZXYueG1sTI/LTsMwEEX3SPyDNUhsKmpj&#10;1JKGOBVC4rVs6Qe4yZBEjcdR7Obx90xXdDePoztnsu3kWjFgHxpPBh6XCgRS4cuGKgOHn/eHBESI&#10;lkrbekIDMwbY5rc3mU1LP9IOh32sBIdQSK2BOsYulTIUNToblr5D4t2v752N3PaVLHs7crhrpVZq&#10;LZ1tiC/UtsO3GovT/uwMDB/6Cxeznccq6Wa1W3x+n9STMfd30+sLiIhT/Ifhos/qkLPT0Z+pDKI1&#10;kOgVkzxXq2cQF0DpNYgjF1pvQOaZvH4h/wMAAP//AwBQSwECLQAUAAYACAAAACEAtoM4kv4AAADh&#10;AQAAEwAAAAAAAAAAAAAAAAAAAAAAW0NvbnRlbnRfVHlwZXNdLnhtbFBLAQItABQABgAIAAAAIQA4&#10;/SH/1gAAAJQBAAALAAAAAAAAAAAAAAAAAC8BAABfcmVscy8ucmVsc1BLAQItABQABgAIAAAAIQCe&#10;LuqoFAIAAHgEAAAOAAAAAAAAAAAAAAAAAC4CAABkcnMvZTJvRG9jLnhtbFBLAQItABQABgAIAAAA&#10;IQClDjP93QAAAAoBAAAPAAAAAAAAAAAAAAAAAG4EAABkcnMvZG93bnJldi54bWxQSwUGAAAAAAQA&#10;BADzAAAAeAUAAAAA&#10;" filled="f" strokecolor="black [3213]" strokeweight="1pt">
                <v:textbox>
                  <w:txbxContent>
                    <w:p w14:paraId="1851B5B3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97888" behindDoc="0" locked="0" layoutInCell="1" allowOverlap="1" wp14:anchorId="4E7CB420" wp14:editId="6F35A5CA">
                <wp:simplePos x="0" y="0"/>
                <wp:positionH relativeFrom="margin">
                  <wp:posOffset>523875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4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46C072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E7CB420" id="_x0000_s1253" style="position:absolute;left:0;text-align:left;margin-left:41.25pt;margin-top:.75pt;width:10.05pt;height:8.6pt;z-index:252197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KbLEwIAAHgEAAAOAAAAZHJzL2Uyb0RvYy54bWysVMlu2zAQvRfoPxC811rSOI1gOYcE6aVo&#10;gib9AJoiLQLcQLKW/PcdjhYHbdFDUR9oLjPvzXscanc3Gk1OIkTlbEurTUmJsNx1yh5b+v318cMn&#10;SmJitmPaWdHSs4j0bv/+3W7wjahd73QnAgEQG5vBt7RPyTdFEXkvDIsb54WFQ+mCYQmW4Vh0gQ2A&#10;bnRRl+W2GFzofHBcxAi7D9Mh3SO+lIKnJymjSES3FGpLOAYcD3ks9jvWHAPzveJzGewfqjBMWSBd&#10;oR5YYuRHUL9BGcWDi06mDXemcFIqLlADqKnKX9S89MwL1ALmRL/aFP8fLP96eg5EdS29+nhNiWUG&#10;LunpxDTZoh4xpi8xgUvF4GOD0dlbnL745wAneRVhmuWPMpj8D8LIiC6fV5cBinDYrOqb7RVwcTiq&#10;ytu6xlsoLsk+xPRZOEPypKVCa+Vj9oE17DRXw5olKm9b96i0xrvUlgzIUZaYEZ1WXT7NcdhW4l4H&#10;AgpbmsYqNwBQv4mClbaz3kkWCkxnLTKEtt+EBMNASD0R5Fa9YDLOhU3VdNSzTkxU1yX8FrIlA6kR&#10;MCNLKHLFngGWyAlkwZ5qnuNzqsBOX5Nn5X9LXjOQ2dm0JhtlXfiTMg2qZuYpfjFpsia7lMbDiM1U&#10;39zm2Lx3cN0ZWiwkfe+mR8gs7x28QZ4CAuYoaG90Y36K+f28XSPV5YOx/wkAAP//AwBQSwMEFAAG&#10;AAgAAAAhAJtz7craAAAABwEAAA8AAABkcnMvZG93bnJldi54bWxMjstOwzAQRfdI/IM1SGwqahNE&#10;iUKcCiHxWrblA6bJkESNx1Hs5vH3TFewmse9uvfk29l1aqQhtJ4t3K8NKOLSVy3XFr4Pb3cpqBCR&#10;K+w8k4WFAmyL66scs8pPvKNxH2slIRwytNDE2Gdah7Ihh2Hte2LRfvzgMMo51LoacJJw1+nEmI12&#10;2LI0NNjTa0PlaX92Fsb35JNWCy5TnfaL2a0+vk7mwdrbm/nlGVSkOf6Z4YIv6FAI09GfuQqqs5Am&#10;j+KUv4yLbJINqKMs6RPoItf/+YtfAAAA//8DAFBLAQItABQABgAIAAAAIQC2gziS/gAAAOEBAAAT&#10;AAAAAAAAAAAAAAAAAAAAAABbQ29udGVudF9UeXBlc10ueG1sUEsBAi0AFAAGAAgAAAAhADj9If/W&#10;AAAAlAEAAAsAAAAAAAAAAAAAAAAALwEAAF9yZWxzLy5yZWxzUEsBAi0AFAAGAAgAAAAhANyQpssT&#10;AgAAeAQAAA4AAAAAAAAAAAAAAAAALgIAAGRycy9lMm9Eb2MueG1sUEsBAi0AFAAGAAgAAAAhAJtz&#10;7craAAAABwEAAA8AAAAAAAAAAAAAAAAAbQQAAGRycy9kb3ducmV2LnhtbFBLBQYAAAAABAAEAPMA&#10;AAB0BQAAAAA=&#10;" filled="f" strokecolor="black [3213]" strokeweight="1pt">
                <v:textbox>
                  <w:txbxContent>
                    <w:p w14:paraId="3F46C072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96864" behindDoc="0" locked="0" layoutInCell="1" allowOverlap="1" wp14:anchorId="4F376A22" wp14:editId="1AC769E1">
                <wp:simplePos x="0" y="0"/>
                <wp:positionH relativeFrom="column">
                  <wp:posOffset>523875</wp:posOffset>
                </wp:positionH>
                <wp:positionV relativeFrom="paragraph">
                  <wp:posOffset>452120</wp:posOffset>
                </wp:positionV>
                <wp:extent cx="127635" cy="109220"/>
                <wp:effectExtent l="0" t="0" r="24765" b="24130"/>
                <wp:wrapNone/>
                <wp:docPr id="344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AB075F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F376A22" id="_x0000_s1254" style="position:absolute;left:0;text-align:left;margin-left:41.25pt;margin-top:35.6pt;width:10.05pt;height:8.6pt;z-index:25219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gLhFAIAAHgEAAAOAAAAZHJzL2Uyb0RvYy54bWysVMlu2zAQvRfoPxC811qSuKlgOYcE6aVo&#10;gqb9AJoiLQLcQLKW/PcdjhYHadFDUR9okjPzZt7jjHZ3o9HkJEJUzra02pSUCMtdp+yxpT++P364&#10;pSQmZjumnRUtPYtI7/bv3+0G34ja9U53IhAAsbEZfEv7lHxTFJH3wrC4cV5YMEoXDEtwDMeiC2wA&#10;dKOLuiy3xeBC54PjIka4fZiMdI/4UgqenqSMIhHdUqgt4RpwPeS12O9YcwzM94rPZbB/qMIwZSHp&#10;CvXAEiM/g/oNyigeXHQybbgzhZNScYEcgE1VvmHz0jMvkAuIE/0qU/x/sPzr6TkQ1bX06vqaEssM&#10;PNLTiWmyRT5iTF9iApWKwccGvbO2uH3xzwEs+RRhm+mPMpj8D8TIiCqfV5UBinC4rOqP26sbSjiY&#10;qvJTXeMrFJdgH2L6LJwhedNSobXyMevAGnaaq2HN4pWvrXtUWuNbaksGzFGWGBGdVl22Zj9sK3Gv&#10;AwGGLU1jlRsAUr/ygpO2M9+JFhJMZy0yhLbfhATBgEg9JcitesFknAubqsnUs05MqW5K+C3JlghM&#10;jYAZWUKRK/YMsHhOIAv2VPPsn0MFdvoaPDP/W/AagZmdTWuwUdaFPzHTwGrOPPkvIk3SZJXSeBix&#10;mepbJJvvDq47Q4uFpO/dNITM8t7BDPIUEDB7QXujGvMo5vl5fcZUlw/G/hcAAAD//wMAUEsDBBQA&#10;BgAIAAAAIQArwvFm3AAAAAgBAAAPAAAAZHJzL2Rvd25yZXYueG1sTI/LTsMwEEX3SPyDNUhsKmrX&#10;QBuFOBVC4tFlCx8wTaZJ1HgcxW4ef4+7guXoXN17JttOthUD9b5xbGC1VCCIC1c2XBn4+X5/SED4&#10;gFxi65gMzORhm9/eZJiWbuQ9DYdQiVjCPkUDdQhdKqUvarLol64jjuzkeoshnn0lyx7HWG5bqZVa&#10;S4sNx4UaO3qrqTgfLtbA8KG/aDHjPFZJN6v94nN3Vo/G3N9Nry8gAk3hLwxX/agOeXQ6uguXXrQG&#10;Ev0ckwY2Kw3iypVegzhGkDyBzDP5/4H8FwAA//8DAFBLAQItABQABgAIAAAAIQC2gziS/gAAAOEB&#10;AAATAAAAAAAAAAAAAAAAAAAAAABbQ29udGVudF9UeXBlc10ueG1sUEsBAi0AFAAGAAgAAAAhADj9&#10;If/WAAAAlAEAAAsAAAAAAAAAAAAAAAAALwEAAF9yZWxzLy5yZWxzUEsBAi0AFAAGAAgAAAAhAAR6&#10;AuEUAgAAeAQAAA4AAAAAAAAAAAAAAAAALgIAAGRycy9lMm9Eb2MueG1sUEsBAi0AFAAGAAgAAAAh&#10;ACvC8WbcAAAACAEAAA8AAAAAAAAAAAAAAAAAbgQAAGRycy9kb3ducmV2LnhtbFBLBQYAAAAABAAE&#10;APMAAAB3BQAAAAA=&#10;" filled="f" strokecolor="black [3213]" strokeweight="1pt">
                <v:textbox>
                  <w:txbxContent>
                    <w:p w14:paraId="5FAB075F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301379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95840" behindDoc="0" locked="0" layoutInCell="1" allowOverlap="1" wp14:anchorId="3AE6614F" wp14:editId="56D74037">
                <wp:simplePos x="0" y="0"/>
                <wp:positionH relativeFrom="column">
                  <wp:posOffset>523875</wp:posOffset>
                </wp:positionH>
                <wp:positionV relativeFrom="paragraph">
                  <wp:posOffset>233045</wp:posOffset>
                </wp:positionV>
                <wp:extent cx="127635" cy="109220"/>
                <wp:effectExtent l="0" t="0" r="24765" b="24130"/>
                <wp:wrapNone/>
                <wp:docPr id="343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3FDA6B" w14:textId="77777777" w:rsidR="00613AA3" w:rsidRDefault="00613AA3" w:rsidP="00301379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AE6614F" id="_x0000_s1255" style="position:absolute;left:0;text-align:left;margin-left:41.25pt;margin-top:18.35pt;width:10.05pt;height:8.6pt;z-index:25219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Nc/EwIAAHgEAAAOAAAAZHJzL2Uyb0RvYy54bWysVNtuEzEQfUfiHyy/k72EhrLKpg+tygui&#10;FYUPcLx21pJvsk128/eMZy+pAPGAyINje2bOzDme2f3daDQ5ixCVsy2tNiUlwnLXKXtq6fdvj+9u&#10;KYmJ2Y5pZ0VLLyLSu8PbN/vBN6J2vdOdCARAbGwG39I+Jd8UReS9MCxunBcWjNIFwxIcw6noAhsA&#10;3eiiLstdMbjQ+eC4iBFuHyYjPSC+lIKnJymjSES3FGpLuAZcj3ktDnvWnALzveJzGewfqjBMWUi6&#10;Qj2wxMiPoH6DMooHF51MG+5M4aRUXCAHYFOVv7B56ZkXyAXEiX6VKf4/WP7l/ByI6lq6fb+lxDID&#10;j/R0ZprskI8Y0+eYQKVi8LFB76wtbl/8cwBLPkXYZvqjDCb/AzEyosqXVWWAIhwuq/rDbntDCQdT&#10;VX6sa3yF4hrsQ0yfhDMkb1oqtFY+Zh1Yw85zNaxZvPK1dY9Ka3xLbcmAOcoSI6LTqsvW7IdtJe51&#10;IMCwpWmscgNA6ldecNJ25jvRQoLpokWG0ParkCAYEKmnBLlVr5iMc2FTNZl61okp1U0JvyXZEoGp&#10;ETAjSyhyxZ4BFs8JZMGeap79c6jATl+DZ+Z/C14jMLOzaQ02yrrwJ2YaWM2ZJ/9FpEmarFIajyM2&#10;U32Lvvnu6LoLtFhI+t5NQ8gs7x3MIE8BAbMXtDeqMY9inp/XZ0x1/WAcfgIAAP//AwBQSwMEFAAG&#10;AAgAAAAhAKlf2wndAAAACAEAAA8AAABkcnMvZG93bnJldi54bWxMj81OwzAQhO9IvIO1SFyq1iZR&#10;QwjZVAiJv2NLH8BNliRqvI5iNz9vj3uC42hGM9/ku9l0YqTBtZYRHjYKBHFpq5ZrhOP32zoF4bzm&#10;SneWCWEhB7vi9ibXWWUn3tN48LUIJewyjdB432dSurIho93G9sTB+7GD0T7IoZbVoKdQbjoZKZVI&#10;o1sOC43u6bWh8ny4GITxPfqk1aKXqU77Re1XH19nFSPe380vzyA8zf4vDFf8gA5FYDrZC1dOdAhp&#10;tA1JhDh5BHH1VZSAOCFs4yeQRS7/Hyh+AQAA//8DAFBLAQItABQABgAIAAAAIQC2gziS/gAAAOEB&#10;AAATAAAAAAAAAAAAAAAAAAAAAABbQ29udGVudF9UeXBlc10ueG1sUEsBAi0AFAAGAAgAAAAhADj9&#10;If/WAAAAlAEAAAsAAAAAAAAAAAAAAAAALwEAAF9yZWxzLy5yZWxzUEsBAi0AFAAGAAgAAAAhAFkY&#10;1z8TAgAAeAQAAA4AAAAAAAAAAAAAAAAALgIAAGRycy9lMm9Eb2MueG1sUEsBAi0AFAAGAAgAAAAh&#10;AKlf2wndAAAACAEAAA8AAAAAAAAAAAAAAAAAbQQAAGRycy9kb3ducmV2LnhtbFBLBQYAAAAABAAE&#10;APMAAAB3BQAAAAA=&#10;" filled="f" strokecolor="black [3213]" strokeweight="1pt">
                <v:textbox>
                  <w:txbxContent>
                    <w:p w14:paraId="4F3FDA6B" w14:textId="77777777" w:rsidR="00613AA3" w:rsidRDefault="00613AA3" w:rsidP="0030137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Outpatient Care </w:t>
      </w:r>
    </w:p>
    <w:p w14:paraId="77393010" w14:textId="117C4AE8" w:rsidR="00D8000D" w:rsidRPr="00860C7C" w:rsidRDefault="00D8000D" w:rsidP="00944BAB">
      <w:pPr>
        <w:pStyle w:val="ListParagraph"/>
        <w:autoSpaceDE w:val="0"/>
        <w:autoSpaceDN w:val="0"/>
        <w:adjustRightInd w:val="0"/>
        <w:spacing w:after="30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>Extended Care (e.g.</w:t>
      </w:r>
      <w:r w:rsidR="00E51789">
        <w:rPr>
          <w:rFonts w:ascii="Times New Roman" w:hAnsi="Times New Roman"/>
          <w:sz w:val="20"/>
        </w:rPr>
        <w:t>:</w:t>
      </w:r>
      <w:r w:rsidRPr="00860C7C">
        <w:rPr>
          <w:rFonts w:ascii="Times New Roman" w:hAnsi="Times New Roman"/>
          <w:sz w:val="20"/>
        </w:rPr>
        <w:t xml:space="preserve"> Community Living Center) </w:t>
      </w:r>
    </w:p>
    <w:p w14:paraId="67F5BDA9" w14:textId="70851B48" w:rsidR="00D8000D" w:rsidRPr="00860C7C" w:rsidRDefault="00D8000D" w:rsidP="00944BAB">
      <w:pPr>
        <w:pStyle w:val="ListParagraph"/>
        <w:autoSpaceDE w:val="0"/>
        <w:autoSpaceDN w:val="0"/>
        <w:adjustRightInd w:val="0"/>
        <w:spacing w:after="30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Research </w:t>
      </w:r>
    </w:p>
    <w:p w14:paraId="5979F34E" w14:textId="03AA9CB3" w:rsidR="00D8000D" w:rsidRPr="00860C7C" w:rsidRDefault="00D8000D" w:rsidP="00944BAB">
      <w:pPr>
        <w:pStyle w:val="ListParagraph"/>
        <w:autoSpaceDE w:val="0"/>
        <w:autoSpaceDN w:val="0"/>
        <w:adjustRightInd w:val="0"/>
        <w:spacing w:after="30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Education </w:t>
      </w:r>
    </w:p>
    <w:p w14:paraId="40508032" w14:textId="1912936B" w:rsidR="008478E1" w:rsidRPr="008478E1" w:rsidRDefault="00D8000D" w:rsidP="008478E1">
      <w:pPr>
        <w:pStyle w:val="ListParagraph"/>
        <w:autoSpaceDE w:val="0"/>
        <w:autoSpaceDN w:val="0"/>
        <w:adjustRightInd w:val="0"/>
        <w:spacing w:after="30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Affiliate </w:t>
      </w:r>
    </w:p>
    <w:p w14:paraId="77115624" w14:textId="375BE21B" w:rsidR="008478E1" w:rsidRDefault="008478E1" w:rsidP="001F707A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Cs/>
          <w:sz w:val="20"/>
        </w:rPr>
      </w:pPr>
    </w:p>
    <w:p w14:paraId="0F68F00A" w14:textId="0395E76E" w:rsidR="00D8000D" w:rsidRPr="004207D8" w:rsidRDefault="009B148C" w:rsidP="001F707A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bCs/>
          <w:sz w:val="20"/>
        </w:rPr>
        <w:t>E</w:t>
      </w:r>
      <w:r w:rsidR="00D6602A">
        <w:rPr>
          <w:rFonts w:ascii="Times New Roman" w:hAnsi="Times New Roman"/>
          <w:bCs/>
          <w:sz w:val="20"/>
        </w:rPr>
        <w:t>.5</w:t>
      </w:r>
      <w:r w:rsidR="00F3710D" w:rsidRPr="004207D8">
        <w:rPr>
          <w:rFonts w:ascii="Times New Roman" w:hAnsi="Times New Roman"/>
          <w:bCs/>
          <w:sz w:val="20"/>
        </w:rPr>
        <w:tab/>
      </w:r>
      <w:r w:rsidR="00D8000D" w:rsidRPr="004207D8">
        <w:rPr>
          <w:rFonts w:ascii="Times New Roman" w:hAnsi="Times New Roman"/>
          <w:sz w:val="20"/>
        </w:rPr>
        <w:t>What is the main type of service you provide? (</w:t>
      </w:r>
      <w:r w:rsidR="00E309D6">
        <w:rPr>
          <w:rFonts w:ascii="Times New Roman" w:hAnsi="Times New Roman"/>
          <w:sz w:val="20"/>
        </w:rPr>
        <w:t>Mark ONE answer</w:t>
      </w:r>
      <w:r w:rsidR="00D8000D" w:rsidRPr="004207D8">
        <w:rPr>
          <w:rFonts w:ascii="Times New Roman" w:hAnsi="Times New Roman"/>
          <w:sz w:val="20"/>
        </w:rPr>
        <w:t>)</w:t>
      </w:r>
    </w:p>
    <w:p w14:paraId="16923792" w14:textId="39DC5274" w:rsidR="004207D8" w:rsidRDefault="004207D8" w:rsidP="001F707A">
      <w:pPr>
        <w:autoSpaceDE w:val="0"/>
        <w:autoSpaceDN w:val="0"/>
        <w:adjustRightInd w:val="0"/>
        <w:spacing w:after="27" w:line="240" w:lineRule="auto"/>
        <w:ind w:left="720"/>
        <w:rPr>
          <w:rFonts w:ascii="Times New Roman" w:hAnsi="Times New Roman"/>
          <w:sz w:val="20"/>
        </w:rPr>
      </w:pPr>
    </w:p>
    <w:p w14:paraId="2C1569B8" w14:textId="66944E84" w:rsidR="00D8000D" w:rsidRPr="00860C7C" w:rsidRDefault="005D0202" w:rsidP="005D0202">
      <w:pPr>
        <w:pStyle w:val="ListParagraph"/>
        <w:autoSpaceDE w:val="0"/>
        <w:autoSpaceDN w:val="0"/>
        <w:adjustRightInd w:val="0"/>
        <w:spacing w:after="27" w:line="360" w:lineRule="auto"/>
        <w:ind w:left="1170"/>
        <w:rPr>
          <w:rFonts w:ascii="Times New Roman" w:hAnsi="Times New Roman"/>
          <w:sz w:val="20"/>
        </w:rPr>
      </w:pPr>
      <w:r w:rsidRPr="005D0202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67840" behindDoc="0" locked="0" layoutInCell="1" allowOverlap="1" wp14:anchorId="7D48C641" wp14:editId="19BE8A5B">
                <wp:simplePos x="0" y="0"/>
                <wp:positionH relativeFrom="column">
                  <wp:posOffset>485775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2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32CA77" w14:textId="77777777" w:rsidR="00613AA3" w:rsidRDefault="00613AA3" w:rsidP="005D020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D48C641" id="_x0000_s1256" style="position:absolute;left:0;text-align:left;margin-left:38.25pt;margin-top:.75pt;width:10.05pt;height:8.6pt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jiyEQIAAHgEAAAOAAAAZHJzL2Uyb0RvYy54bWysVMtu2zAQvBfoPxC813oEcVPBcg4J0kvR&#10;BE36ATS1tAjwBZK15L/vkno4aIsegvhAU9zdmZ3RUrvbUStyAh+kNS2tNiUlYLjtpDm29OfLw6cb&#10;SkJkpmPKGmjpGQK93X/8sBtcA7XtrerAEwQxoRlcS/sYXVMUgfegWdhYBwaDwnrNIj76Y9F5NiC6&#10;VkVdlttisL5z3nIIAU/vpyDdZ3whgMdHIQJEolqKvcW8+rwe0lrsd6w5euZ6yec22Bu60EwaJF2h&#10;7llk5JeXf0Fpyb0NVsQNt7qwQkgOWQOqqco/1Dz3zEHWguYEt9oU3g+Wfz89eSK7ll7V6I9hGl/S&#10;44kpss16YIzfQkSXisGFJmcnb/P22T15jKSngNskfxRep38URsbs8nl1GaEIx8Oq/ry9uqaEY6gq&#10;v9TIm/Avxc6H+BWsJmnTUlBKupB8YA07zd2wZslKx8Y+SKXyu1SGDJmjLHNFsEp2KZry8ljBnfIE&#10;FbY0jtVM/SoLG1Fm1jvJygLjWUGCUOYHCDQMhdQTQRrVCybjHEysplDPOpiorkv8LWRLRVadAROy&#10;wCZX7BlgyZxAFuzJrjk/lUKe9LV4Vv6/4rUiM1sT12ItjfX/UqZQ1cw85S8mTdYkl+J4GPMw1Td1&#10;yk1nB9udccR8VHd2uoTM8N7iHeTRZ8CUheOd3ZivYro/r58z1eWDsf8NAAD//wMAUEsDBBQABgAI&#10;AAAAIQC435Zs2gAAAAYBAAAPAAAAZHJzL2Rvd25yZXYueG1sTI7NTsMwEITvSLyDtUhcKupQRBpC&#10;nAoh8Xds4QG28ZJEjddR7Obn7VlOcFrNzmjmK3az69RIQ2g9G7hdJ6CIK29brg18fb7cZKBCRLbY&#10;eSYDCwXYlZcXBebWT7yn8RBrJSUccjTQxNjnWoeqIYdh7Xti8b794DCKHGptB5yk3HV6kySpdtiy&#10;LDTY03ND1elwdgbG1807rRZcpjrrl2S/evs4JXfGXF/NT4+gIs3xLwy/+IIOpTAd/ZltUJ2BbXov&#10;SfnLEfshTUEdRWZb0GWh/+OXPwAAAP//AwBQSwECLQAUAAYACAAAACEAtoM4kv4AAADhAQAAEwAA&#10;AAAAAAAAAAAAAAAAAAAAW0NvbnRlbnRfVHlwZXNdLnhtbFBLAQItABQABgAIAAAAIQA4/SH/1gAA&#10;AJQBAAALAAAAAAAAAAAAAAAAAC8BAABfcmVscy8ucmVsc1BLAQItABQABgAIAAAAIQCytjiyEQIA&#10;AHgEAAAOAAAAAAAAAAAAAAAAAC4CAABkcnMvZTJvRG9jLnhtbFBLAQItABQABgAIAAAAIQC435Zs&#10;2gAAAAYBAAAPAAAAAAAAAAAAAAAAAGsEAABkcnMvZG93bnJldi54bWxQSwUGAAAAAAQABADzAAAA&#10;cgUAAAAA&#10;" filled="f" strokecolor="black [3213]" strokeweight="1pt">
                <v:textbox>
                  <w:txbxContent>
                    <w:p w14:paraId="0C32CA77" w14:textId="77777777" w:rsidR="00613AA3" w:rsidRDefault="00613AA3" w:rsidP="005D0202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Administrative (Non-Clinical) </w:t>
      </w:r>
    </w:p>
    <w:p w14:paraId="4C85786E" w14:textId="1DD2B443" w:rsidR="00D8000D" w:rsidRPr="00860C7C" w:rsidRDefault="000F747C" w:rsidP="005D0202">
      <w:pPr>
        <w:pStyle w:val="ListParagraph"/>
        <w:autoSpaceDE w:val="0"/>
        <w:autoSpaceDN w:val="0"/>
        <w:adjustRightInd w:val="0"/>
        <w:spacing w:after="27" w:line="360" w:lineRule="auto"/>
        <w:ind w:left="1170"/>
        <w:rPr>
          <w:rFonts w:ascii="Times New Roman" w:hAnsi="Times New Roman"/>
          <w:sz w:val="20"/>
        </w:rPr>
      </w:pPr>
      <w:r w:rsidRPr="005D0202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21E5C418" wp14:editId="2954EF05">
                <wp:simplePos x="0" y="0"/>
                <wp:positionH relativeFrom="column">
                  <wp:posOffset>485775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2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8052C7" w14:textId="77777777" w:rsidR="00613AA3" w:rsidRDefault="00613AA3" w:rsidP="005D020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E5C418" id="_x0000_s1257" style="position:absolute;left:0;text-align:left;margin-left:38.25pt;margin-top:.75pt;width:10.05pt;height:8.6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QBiFAIAAHgEAAAOAAAAZHJzL2Uyb0RvYy54bWysVMlu2zAQvRfoPxC811qMuKlgOYcE6aVo&#10;gib9AJoiLQLcQLKW/PcdjhYHbdFDUR9okjPzZt7jjPZ3o9HkLEJUzra02pSUCMtdp+yppd9fHz/c&#10;UhITsx3TzoqWXkSkd4f37/aDb0Tteqc7EQiA2NgMvqV9Sr4pish7YVjcOC8sGKULhiU4hlPRBTYA&#10;utFFXZa7YnCh88FxESPcPkxGekB8KQVPT1JGkYhuKdSWcA24HvNaHPasOQXme8XnMtg/VGGYspB0&#10;hXpgiZEfQf0GZRQPLjqZNtyZwkmpuEAOwKYqf2Hz0jMvkAuIE/0qU/x/sPzr+TkQ1bV0W1eUWGbg&#10;kZ7OTJMd8hFj+hITqFQMPjbonbXF7Yt/DmDJpwjbTH+UweR/IEZGVPmyqgxQhMNlVX/cbW8o4WCq&#10;yk91ja9QXIN9iOmzcIbkTUuF1srHrANr2HmuhjWLV7627lFpjW+pLRkwR1liRHRaddma/bCtxL0O&#10;BBi2NI1VbgBI/cYLTtrOfCdaSDBdtMgQ2n4TEgQDIvWUILfqFZNxLmyqJlPPOjGluinhtyRbIjA1&#10;AmZkCUWu2DPA4jmBLNhTzbN/DhXY6WvwzPxvwWsEZnY2rcFGWRf+xEwDqznz5L+INEmTVUrjccRm&#10;qm+32TffHV13gRYLSd+7aQiZ5b2DGeQpIGD2gvZGNeZRzPPz9oyprh+Mw08AAAD//wMAUEsDBBQA&#10;BgAIAAAAIQC435Zs2gAAAAYBAAAPAAAAZHJzL2Rvd25yZXYueG1sTI7NTsMwEITvSLyDtUhcKupQ&#10;RBpCnAoh8Xds4QG28ZJEjddR7Obn7VlOcFrNzmjmK3az69RIQ2g9G7hdJ6CIK29brg18fb7cZKBC&#10;RLbYeSYDCwXYlZcXBebWT7yn8RBrJSUccjTQxNjnWoeqIYdh7Xti8b794DCKHGptB5yk3HV6kySp&#10;dtiyLDTY03ND1elwdgbG1807rRZcpjrrl2S/evs4JXfGXF/NT4+gIs3xLwy/+IIOpTAd/ZltUJ2B&#10;bXovSfnLEfshTUEdRWZb0GWh/+OXPwAAAP//AwBQSwECLQAUAAYACAAAACEAtoM4kv4AAADhAQAA&#10;EwAAAAAAAAAAAAAAAAAAAAAAW0NvbnRlbnRfVHlwZXNdLnhtbFBLAQItABQABgAIAAAAIQA4/SH/&#10;1gAAAJQBAAALAAAAAAAAAAAAAAAAAC8BAABfcmVscy8ucmVsc1BLAQItABQABgAIAAAAIQDfZQBi&#10;FAIAAHgEAAAOAAAAAAAAAAAAAAAAAC4CAABkcnMvZTJvRG9jLnhtbFBLAQItABQABgAIAAAAIQC4&#10;35Zs2gAAAAYBAAAPAAAAAAAAAAAAAAAAAG4EAABkcnMvZG93bnJldi54bWxQSwUGAAAAAAQABADz&#10;AAAAdQUAAAAA&#10;" filled="f" strokecolor="black [3213]" strokeweight="1pt">
                <v:textbox>
                  <w:txbxContent>
                    <w:p w14:paraId="468052C7" w14:textId="77777777" w:rsidR="00613AA3" w:rsidRDefault="00613AA3" w:rsidP="005D0202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Dental </w:t>
      </w:r>
    </w:p>
    <w:p w14:paraId="376A03D4" w14:textId="00D4E507" w:rsidR="00D8000D" w:rsidRPr="00860C7C" w:rsidRDefault="000F747C" w:rsidP="005D0202">
      <w:pPr>
        <w:pStyle w:val="ListParagraph"/>
        <w:autoSpaceDE w:val="0"/>
        <w:autoSpaceDN w:val="0"/>
        <w:adjustRightInd w:val="0"/>
        <w:spacing w:after="27" w:line="360" w:lineRule="auto"/>
        <w:ind w:left="1170"/>
        <w:rPr>
          <w:rFonts w:ascii="Times New Roman" w:hAnsi="Times New Roman"/>
          <w:sz w:val="20"/>
        </w:rPr>
      </w:pPr>
      <w:r w:rsidRPr="005D0202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71936" behindDoc="0" locked="0" layoutInCell="1" allowOverlap="1" wp14:anchorId="5840145F" wp14:editId="1F3A77C7">
                <wp:simplePos x="0" y="0"/>
                <wp:positionH relativeFrom="margin">
                  <wp:posOffset>495300</wp:posOffset>
                </wp:positionH>
                <wp:positionV relativeFrom="paragraph">
                  <wp:posOffset>5080</wp:posOffset>
                </wp:positionV>
                <wp:extent cx="127635" cy="109220"/>
                <wp:effectExtent l="0" t="0" r="24765" b="24130"/>
                <wp:wrapNone/>
                <wp:docPr id="324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D389BE" w14:textId="77777777" w:rsidR="00613AA3" w:rsidRDefault="00613AA3" w:rsidP="005D020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40145F" id="_x0000_s1258" style="position:absolute;left:0;text-align:left;margin-left:39pt;margin-top:.4pt;width:10.05pt;height:8.6pt;z-index:252071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k2MFAIAAHgEAAAOAAAAZHJzL2Uyb0RvYy54bWysVMlu2zAQvRfoPxC811qSuKlgOYcE6aVo&#10;gqb9AJoiLQLcQLKW/PcdjhYHadFDUR9okjPzZt7jjHZ3o9HkJEJUzra02pSUCMtdp+yxpT++P364&#10;pSQmZjumnRUtPYtI7/bv3+0G34ja9U53IhAAsbEZfEv7lHxTFJH3wrC4cV5YMEoXDEtwDMeiC2wA&#10;dKOLuiy3xeBC54PjIka4fZiMdI/4UgqenqSMIhHdUqgt4RpwPeS12O9YcwzM94rPZbB/qMIwZSHp&#10;CvXAEiM/g/oNyigeXHQybbgzhZNScYEcgE1VvmHz0jMvkAuIE/0qU/x/sPzr6TkQ1bX0qr6mxDID&#10;j/R0YppskY8Y05eYQKVi8LFB76wtbl/8cwBLPkXYZvqjDCb/AzEyosrnVWWAIhwuq/rj9uqGEg6m&#10;qvxU1/gKxSXYh5g+C2dI3rRUaK18zDqwhp3malizeOVr6x6V1viW2pIBc5QlRkSnVZet2Q/bStzr&#10;QIBhS9NY5QaA1K+84KTtzHeihQTTWYsMoe03IUEwIFJPCXKrXjAZ58KmajL1rBNTqpsSfkuyJQJT&#10;I2BGllDkij0DLJ4TyII91Tz751CBnb4Gz8z/FrxGYGZn0xpslHXhT8w0sJozT/6LSJM0WaU0HkZs&#10;pvr2Ovvmu4PrztBiIel7Nw0hs7x3MIM8BQTMXtDeqMY8inl+Xp8x1eWDsf8FAAD//wMAUEsDBBQA&#10;BgAIAAAAIQCf60km2QAAAAUBAAAPAAAAZHJzL2Rvd25yZXYueG1sTI/NTsMwEITvSLyDtUhcKmq3&#10;SBBCnAoh8Xds4QG28ZJEjddR7Obn7VlOcJyd0cy3xW72nRppiG1gC5u1AUVcBddybeHr8+UmAxUT&#10;ssMuMFlYKMKuvLwoMHdh4j2Nh1QrKeGYo4UmpT7XOlYNeYzr0BOL9x0Gj0nkUGs34CTlvtNbY+60&#10;x5ZlocGenhuqToeztzC+bt9pteAy1Vm/mP3q7eNkbq29vpqfHkElmtNfGH7xBR1KYTqGM7uoOgv3&#10;mbySLAi/uA/ZBtRRUnLVZaH/05c/AAAA//8DAFBLAQItABQABgAIAAAAIQC2gziS/gAAAOEBAAAT&#10;AAAAAAAAAAAAAAAAAAAAAABbQ29udGVudF9UeXBlc10ueG1sUEsBAi0AFAAGAAgAAAAhADj9If/W&#10;AAAAlAEAAAsAAAAAAAAAAAAAAAAALwEAAF9yZWxzLy5yZWxzUEsBAi0AFAAGAAgAAAAhADA6TYwU&#10;AgAAeAQAAA4AAAAAAAAAAAAAAAAALgIAAGRycy9lMm9Eb2MueG1sUEsBAi0AFAAGAAgAAAAhAJ/r&#10;SSbZAAAABQEAAA8AAAAAAAAAAAAAAAAAbgQAAGRycy9kb3ducmV2LnhtbFBLBQYAAAAABAAEAPMA&#10;AAB0BQAAAAA=&#10;" filled="f" strokecolor="black [3213]" strokeweight="1pt">
                <v:textbox>
                  <w:txbxContent>
                    <w:p w14:paraId="0ED389BE" w14:textId="77777777" w:rsidR="00613AA3" w:rsidRDefault="00613AA3" w:rsidP="005D0202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Emergency Medicine (Urgent Care, Emergency Department) </w:t>
      </w:r>
    </w:p>
    <w:p w14:paraId="7921BD1F" w14:textId="534C267D" w:rsidR="00D8000D" w:rsidRPr="00860C7C" w:rsidRDefault="000F747C" w:rsidP="005D0202">
      <w:pPr>
        <w:pStyle w:val="ListParagraph"/>
        <w:autoSpaceDE w:val="0"/>
        <w:autoSpaceDN w:val="0"/>
        <w:adjustRightInd w:val="0"/>
        <w:spacing w:after="27" w:line="360" w:lineRule="auto"/>
        <w:ind w:left="1170"/>
        <w:rPr>
          <w:rFonts w:ascii="Times New Roman" w:hAnsi="Times New Roman"/>
          <w:sz w:val="20"/>
        </w:rPr>
      </w:pPr>
      <w:r w:rsidRPr="005D0202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69888" behindDoc="0" locked="0" layoutInCell="1" allowOverlap="1" wp14:anchorId="5B0E9A09" wp14:editId="2CA49D87">
                <wp:simplePos x="0" y="0"/>
                <wp:positionH relativeFrom="column">
                  <wp:posOffset>4953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2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FCCA27" w14:textId="77777777" w:rsidR="00613AA3" w:rsidRDefault="00613AA3" w:rsidP="005D020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B0E9A09" id="_x0000_s1259" style="position:absolute;left:0;text-align:left;margin-left:39pt;margin-top:.75pt;width:10.05pt;height:8.6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ZrmFAIAAHgEAAAOAAAAZHJzL2Uyb0RvYy54bWysVMlu2zAQvRfoPxC811oCu6lgOYcE6aVo&#10;gib9AJoiLQLcQLKW/PcdjhYHbdFDUR9okjPzZt7jjPZ3o9HkLEJUzra02pSUCMtdp+yppd9fHz/c&#10;UhITsx3TzoqWXkSkd4f37/aDb0Tteqc7EQiA2NgMvqV9Sr4pish7YVjcOC8sGKULhiU4hlPRBTYA&#10;utFFXZa7YnCh88FxESPcPkxGekB8KQVPT1JGkYhuKdSWcA24HvNaHPasOQXme8XnMtg/VGGYspB0&#10;hXpgiZEfQf0GZRQPLjqZNtyZwkmpuEAOwKYqf2Hz0jMvkAuIE/0qU/x/sPzr+TkQ1bX0pq4psczA&#10;Iz2dmSY75CPG9CUmUKkYfGzQO2uL2xf/HMCSTxG2mf4og8n/QIyMqPJlVRmgCIfLqv64u9lSwsFU&#10;lZ/qGl+huAb7ENNn4QzJm5YKrZWPWQfWsPNcDWsWr3xt3aPSGt9SWzJgjrLEiOi06rI1+2FbiXsd&#10;CDBsaRqr3ACQ+o0XnLSd+U60kGC6aJEhtP0mJAgGROopQW7VKybjXNhUTaaedWJKtS3htyRbIjA1&#10;AmZkCUWu2DPA4jmBLNhTzbN/DhXY6WvwzPxvwWsEZnY2rcFGWRf+xEwDqznz5L+INEmTVUrjccRm&#10;qm+32TffHV13gRYLSd+7aQiZ5b2DGeQpIGD2gvZGNeZRzPPz9oyprh+Mw08AAAD//wMAUEsDBBQA&#10;BgAIAAAAIQBNbwni2wAAAAYBAAAPAAAAZHJzL2Rvd25yZXYueG1sTI/NTsMwEITvSLyDtUhcKmq3&#10;COqGOBVC4u/Y0gdw4yWJGq+j2M3P27Oc4Dg7q5lv8t3kWzFgH5tABlZLBQKpDK6hysDx6/VOg4jJ&#10;krNtIDQwY4RdcX2V28yFkfY4HFIlOIRiZg3UKXWZlLGs0du4DB0Se9+h9zax7CvpejtyuG/lWqlH&#10;6W1D3FDbDl9qLM+HizcwvK0/cDHbeax0N6v94v3zrO6Nub2Znp9AJJzS3zP84jM6FMx0ChdyUbQG&#10;NpqnJL4/gGB7q1cgTiz1BmSRy//4xQ8AAAD//wMAUEsBAi0AFAAGAAgAAAAhALaDOJL+AAAA4QEA&#10;ABMAAAAAAAAAAAAAAAAAAAAAAFtDb250ZW50X1R5cGVzXS54bWxQSwECLQAUAAYACAAAACEAOP0h&#10;/9YAAACUAQAACwAAAAAAAAAAAAAAAAAvAQAAX3JlbHMvLnJlbHNQSwECLQAUAAYACAAAACEA2u2a&#10;5hQCAAB4BAAADgAAAAAAAAAAAAAAAAAuAgAAZHJzL2Uyb0RvYy54bWxQSwECLQAUAAYACAAAACEA&#10;TW8J4tsAAAAGAQAADwAAAAAAAAAAAAAAAABuBAAAZHJzL2Rvd25yZXYueG1sUEsFBgAAAAAEAAQA&#10;8wAAAHYFAAAAAA==&#10;" filled="f" strokecolor="black [3213]" strokeweight="1pt">
                <v:textbox>
                  <w:txbxContent>
                    <w:p w14:paraId="16FCCA27" w14:textId="77777777" w:rsidR="00613AA3" w:rsidRDefault="00613AA3" w:rsidP="005D0202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Facility Management Services </w:t>
      </w:r>
    </w:p>
    <w:p w14:paraId="1E6137B0" w14:textId="349ED02A" w:rsidR="00D8000D" w:rsidRPr="00860C7C" w:rsidRDefault="000F747C" w:rsidP="005D0202">
      <w:pPr>
        <w:pStyle w:val="ListParagraph"/>
        <w:autoSpaceDE w:val="0"/>
        <w:autoSpaceDN w:val="0"/>
        <w:adjustRightInd w:val="0"/>
        <w:spacing w:after="27" w:line="360" w:lineRule="auto"/>
        <w:ind w:left="1170"/>
        <w:rPr>
          <w:rFonts w:ascii="Times New Roman" w:hAnsi="Times New Roman"/>
          <w:sz w:val="20"/>
        </w:rPr>
      </w:pPr>
      <w:r w:rsidRPr="005D0202">
        <w:rPr>
          <w:rFonts w:ascii="Times New Roman" w:hAnsi="Times New Roman"/>
          <w:noProof/>
          <w:sz w:val="20"/>
        </w:rPr>
        <w:lastRenderedPageBreak/>
        <mc:AlternateContent>
          <mc:Choice Requires="wps">
            <w:drawing>
              <wp:anchor distT="0" distB="0" distL="114300" distR="114300" simplePos="0" relativeHeight="252070912" behindDoc="0" locked="0" layoutInCell="1" allowOverlap="1" wp14:anchorId="38AF20EE" wp14:editId="3C4C6DDC">
                <wp:simplePos x="0" y="0"/>
                <wp:positionH relativeFrom="column">
                  <wp:posOffset>4953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23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20791B" w14:textId="77777777" w:rsidR="00613AA3" w:rsidRDefault="00613AA3" w:rsidP="005D020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8AF20EE" id="_x0000_s1260" style="position:absolute;left:0;text-align:left;margin-left:39pt;margin-top:.75pt;width:10.05pt;height:8.6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9b+FAIAAHgEAAAOAAAAZHJzL2Uyb0RvYy54bWysVMlu2zAQvRfoPxC811qMuKlgOYcE6aVo&#10;gib9AJoiLQLcQLKW/PcdjhYHbdFDUR9okjPzZt7jjPZ3o9HkLEJUzra02pSUCMtdp+yppd9fHz/c&#10;UhITsx3TzoqWXkSkd4f37/aDb0Tteqc7EQiA2NgMvqV9Sr4pish7YVjcOC8sGKULhiU4hlPRBTYA&#10;utFFXZa7YnCh88FxESPcPkxGekB8KQVPT1JGkYhuKdSWcA24HvNaHPasOQXme8XnMtg/VGGYspB0&#10;hXpgiZEfQf0GZRQPLjqZNtyZwkmpuEAOwKYqf2Hz0jMvkAuIE/0qU/x/sPzr+TkQ1bV0W28psczA&#10;Iz2dmSY75CPG9CUmUKkYfGzQO2uL2xf/HMCSTxG2mf4og8n/QIyMqPJlVRmgCIfLqv64295QwsFU&#10;lZ/qGl+huAb7ENNn4QzJm5YKrZWPWQfWsPNcDWsWr3xt3aPSGt9SWzJgjrLEiOi06rI1+2FbiXsd&#10;CDBsaRqr3ACQ+o0XnLSd+U60kGC6aJEhtP0mJAgGROopQW7VKybjXNhUTaaedWJKdVPCb0m2RGBq&#10;BMzIEopcsWeAxXMCWbCnmmf/HCqw09fgmfnfgtcIzOxsWoONsi78iZkGVnPmyX8RaZImq5TG44jN&#10;VN/usm++O7ruAi0Wkr530xAyy3sHM8hTQMDsBe2NasyjmOfn7RlTXT8Yh58AAAD//wMAUEsDBBQA&#10;BgAIAAAAIQBNbwni2wAAAAYBAAAPAAAAZHJzL2Rvd25yZXYueG1sTI/NTsMwEITvSLyDtUhcKmq3&#10;COqGOBVC4u/Y0gdw4yWJGq+j2M3P27Oc4Dg7q5lv8t3kWzFgH5tABlZLBQKpDK6hysDx6/VOg4jJ&#10;krNtIDQwY4RdcX2V28yFkfY4HFIlOIRiZg3UKXWZlLGs0du4DB0Se9+h9zax7CvpejtyuG/lWqlH&#10;6W1D3FDbDl9qLM+HizcwvK0/cDHbeax0N6v94v3zrO6Nub2Znp9AJJzS3zP84jM6FMx0ChdyUbQG&#10;NpqnJL4/gGB7q1cgTiz1BmSRy//4xQ8AAAD//wMAUEsBAi0AFAAGAAgAAAAhALaDOJL+AAAA4QEA&#10;ABMAAAAAAAAAAAAAAAAAAAAAAFtDb250ZW50X1R5cGVzXS54bWxQSwECLQAUAAYACAAAACEAOP0h&#10;/9YAAACUAQAACwAAAAAAAAAAAAAAAAAvAQAAX3JlbHMvLnJlbHNQSwECLQAUAAYACAAAACEAA/PW&#10;/hQCAAB4BAAADgAAAAAAAAAAAAAAAAAuAgAAZHJzL2Uyb0RvYy54bWxQSwECLQAUAAYACAAAACEA&#10;TW8J4tsAAAAGAQAADwAAAAAAAAAAAAAAAABuBAAAZHJzL2Rvd25yZXYueG1sUEsFBgAAAAAEAAQA&#10;8wAAAHYFAAAAAA==&#10;" filled="f" strokecolor="black [3213]" strokeweight="1pt">
                <v:textbox>
                  <w:txbxContent>
                    <w:p w14:paraId="1620791B" w14:textId="77777777" w:rsidR="00613AA3" w:rsidRDefault="00613AA3" w:rsidP="005D0202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Home or Community Care </w:t>
      </w:r>
    </w:p>
    <w:p w14:paraId="12A2244C" w14:textId="0B32DD4A" w:rsidR="00D8000D" w:rsidRPr="00860C7C" w:rsidRDefault="000F747C" w:rsidP="005D0202">
      <w:pPr>
        <w:pStyle w:val="ListParagraph"/>
        <w:autoSpaceDE w:val="0"/>
        <w:autoSpaceDN w:val="0"/>
        <w:adjustRightInd w:val="0"/>
        <w:spacing w:after="27" w:line="360" w:lineRule="auto"/>
        <w:ind w:left="1170"/>
        <w:rPr>
          <w:rFonts w:ascii="Times New Roman" w:hAnsi="Times New Roman"/>
          <w:sz w:val="20"/>
        </w:rPr>
      </w:pPr>
      <w:r w:rsidRPr="005D0202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32C68769" wp14:editId="2DC96320">
                <wp:simplePos x="0" y="0"/>
                <wp:positionH relativeFrom="column">
                  <wp:posOffset>495300</wp:posOffset>
                </wp:positionH>
                <wp:positionV relativeFrom="paragraph">
                  <wp:posOffset>228600</wp:posOffset>
                </wp:positionV>
                <wp:extent cx="127635" cy="109220"/>
                <wp:effectExtent l="0" t="0" r="24765" b="24130"/>
                <wp:wrapNone/>
                <wp:docPr id="32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E2C894" w14:textId="77777777" w:rsidR="00613AA3" w:rsidRDefault="00613AA3" w:rsidP="005D020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C68769" id="_x0000_s1261" style="position:absolute;left:0;text-align:left;margin-left:39pt;margin-top:18pt;width:10.05pt;height:8.6pt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HeTFAIAAHgEAAAOAAAAZHJzL2Uyb0RvYy54bWysVMlu2zAQvRfoPxC811qCOKlgOYcE6aVo&#10;gqb9AJoiLQLcQLKW/PcdjhYHbZFDUB9okjPzZt7jjHZ3o9HkJEJUzra02pSUCMtdp+yxpT9/PH66&#10;pSQmZjumnRUtPYtI7/YfP+wG34ja9U53IhAAsbEZfEv7lHxTFJH3wrC4cV5YMEoXDEtwDMeiC2wA&#10;dKOLuiy3xeBC54PjIka4fZiMdI/4UgqenqSMIhHdUqgt4RpwPeS12O9YcwzM94rPZbB3VGGYspB0&#10;hXpgiZFfQf0FZRQPLjqZNtyZwkmpuEAOwKYq/2Dz0jMvkAuIE/0qU/x/sPzb6TkQ1bX0qt5SYpmB&#10;R3o6MU22yEeM6WtMoFIx+Nigd9YWty/+OYAlnyJsM/1RBpP/gRgZUeXzqjJAEQ6XVX2zvbqmhIOp&#10;Kj/XNb5CcQn2IaYvwhmSNy0VWisfsw6sYae5GtYsXvnaukelNb6ltmTAHGWJEdFp1WVr9sO2Evc6&#10;EGDY0jRWuQEg9SsvOGk7851oIcF01iJDaPtdSBAMiNRTgtyqF0zGubCpmkw968SU6rqE35JsicDU&#10;CJiRJRS5Ys8Ai+cEsmBPNc/+OVRgp6/BM/O3gtcIzOxsWoONsi78i5kGVnPmyX8RaZImq5TGw4jN&#10;VN/eZN98d3DdGVosJH3vpiFklvcOZpCngIDZC9ob1ZhHMc/P6zOmunww9r8BAAD//wMAUEsDBBQA&#10;BgAIAAAAIQCLWvBp3QAAAAcBAAAPAAAAZHJzL2Rvd25yZXYueG1sTI/NTsMwEITvSLyDtUhcKmo3&#10;ESWEOBVC4u/YwgO48ZJEjddR7Obn7VlO9LQazWjm22I3u06MOITWk4bNWoFAqrxtqdbw/fV6l4EI&#10;0ZA1nSfUsGCAXXl9VZjc+on2OB5iLbiEQm40NDH2uZShatCZsPY9Ens/fnAmshxqaQczcbnrZKLU&#10;VjrTEi80pseXBqvT4ew0jG/JB64Ws0x11i9qv3r/PKlU69ub+fkJRMQ5/ofhD5/RoWSmoz+TDaLT&#10;8JDxK1FDuuXL/mO2AXHUcJ8mIMtCXvKXvwAAAP//AwBQSwECLQAUAAYACAAAACEAtoM4kv4AAADh&#10;AQAAEwAAAAAAAAAAAAAAAAAAAAAAW0NvbnRlbnRfVHlwZXNdLnhtbFBLAQItABQABgAIAAAAIQA4&#10;/SH/1gAAAJQBAAALAAAAAAAAAAAAAAAAAC8BAABfcmVscy8ucmVsc1BLAQItABQABgAIAAAAIQBx&#10;/HeTFAIAAHgEAAAOAAAAAAAAAAAAAAAAAC4CAABkcnMvZTJvRG9jLnhtbFBLAQItABQABgAIAAAA&#10;IQCLWvBp3QAAAAcBAAAPAAAAAAAAAAAAAAAAAG4EAABkcnMvZG93bnJldi54bWxQSwUGAAAAAAQA&#10;BADzAAAAeAUAAAAA&#10;" filled="f" strokecolor="black [3213]" strokeweight="1pt">
                <v:textbox>
                  <w:txbxContent>
                    <w:p w14:paraId="3FE2C894" w14:textId="77777777" w:rsidR="00613AA3" w:rsidRDefault="00613AA3" w:rsidP="005D0202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5D0202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73984" behindDoc="0" locked="0" layoutInCell="1" allowOverlap="1" wp14:anchorId="2A69E3F6" wp14:editId="60DD8879">
                <wp:simplePos x="0" y="0"/>
                <wp:positionH relativeFrom="column">
                  <wp:posOffset>4953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2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E09706" w14:textId="77777777" w:rsidR="00613AA3" w:rsidRDefault="00613AA3" w:rsidP="005D020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A69E3F6" id="_x0000_s1262" style="position:absolute;left:0;text-align:left;margin-left:39pt;margin-top:.75pt;width:10.05pt;height:8.6pt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ObkEwIAAHgEAAAOAAAAZHJzL2Uyb0RvYy54bWysVMlu2zAQvRfoPxC811qCuK5gOYcE6aVo&#10;gib9AJoiLQLcQLKW/PcdjhYHbdFDUR9oLjPvzXscan83Gk3OIkTlbEurTUmJsNx1yp5a+v318cOO&#10;kpiY7Zh2VrT0IiK9O7x/tx98I2rXO92JQADExmbwLe1T8k1RRN4Lw+LGeWHhULpgWIJlOBVdYAOg&#10;G13UZbktBhc6HxwXMcLuw3RID4gvpeDpScooEtEthdoSjgHHYx6Lw541p8B8r/hcBvuHKgxTFkhX&#10;qAeWGPkR1G9QRvHgopNpw50pnJSKC9QAaqryFzUvPfMCtYA50a82xf8Hy7+enwNRXUtv6ltKLDNw&#10;SU9npskW9YgxfYkJXCoGHxuMzt7i9MU/BzjJqwjTLH+UweR/EEZGdPmyugxQhMNmVX/c3gAXh6Oq&#10;/FTXeAvFNdmHmD4LZ0ietFRorXzMPrCGnedqWLNE5W3rHpXWeJfakgE5yhIzotOqy6c5DttK3OtA&#10;QGFL01jlBgDqN1Gw0nbWO8lCgemiRYbQ9puQYBgIqSeC3KpXTMa5sKmajnrWiYnqtoTfQrZkIDUC&#10;ZmQJRa7YM8ASOYEs2FPNc3xOFdjpa/Ks/G/JawYyO5vWZKOsC39SpkHVzDzFLyZN1mSX0ngcsZnq&#10;3S7H5r2j6y7QYiHpezc9QmZ57+AN8hQQMEdBe6Mb81PM7+ftGqmuH4zDTwAAAP//AwBQSwMEFAAG&#10;AAgAAAAhAE1vCeLbAAAABgEAAA8AAABkcnMvZG93bnJldi54bWxMj81OwzAQhO9IvIO1SFwqarcI&#10;6oY4FULi79jSB3DjJYkar6PYzc/bs5zgODurmW/y3eRbMWAfm0AGVksFAqkMrqHKwPHr9U6DiMmS&#10;s20gNDBjhF1xfZXbzIWR9jgcUiU4hGJmDdQpdZmUsazR27gMHRJ736H3NrHsK+l6O3K4b+VaqUfp&#10;bUPcUNsOX2osz4eLNzC8rT9wMdt5rHQ3q/3i/fOs7o25vZmen0AknNLfM/ziMzoUzHQKF3JRtAY2&#10;mqckvj+AYHurVyBOLPUGZJHL//jFDwAAAP//AwBQSwECLQAUAAYACAAAACEAtoM4kv4AAADhAQAA&#10;EwAAAAAAAAAAAAAAAAAAAAAAW0NvbnRlbnRfVHlwZXNdLnhtbFBLAQItABQABgAIAAAAIQA4/SH/&#10;1gAAAJQBAAALAAAAAAAAAAAAAAAAAC8BAABfcmVscy8ucmVsc1BLAQItABQABgAIAAAAIQD8KObk&#10;EwIAAHgEAAAOAAAAAAAAAAAAAAAAAC4CAABkcnMvZTJvRG9jLnhtbFBLAQItABQABgAIAAAAIQBN&#10;bwni2wAAAAYBAAAPAAAAAAAAAAAAAAAAAG0EAABkcnMvZG93bnJldi54bWxQSwUGAAAAAAQABADz&#10;AAAAdQUAAAAA&#10;" filled="f" strokecolor="black [3213]" strokeweight="1pt">
                <v:textbox>
                  <w:txbxContent>
                    <w:p w14:paraId="19E09706" w14:textId="77777777" w:rsidR="00613AA3" w:rsidRDefault="00613AA3" w:rsidP="005D0202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Imaging (Radiology, Nuclear Medicine) </w:t>
      </w:r>
    </w:p>
    <w:p w14:paraId="7157246A" w14:textId="00A4F667" w:rsidR="00D8000D" w:rsidRPr="00860C7C" w:rsidRDefault="00D8000D" w:rsidP="005D0202">
      <w:pPr>
        <w:pStyle w:val="ListParagraph"/>
        <w:autoSpaceDE w:val="0"/>
        <w:autoSpaceDN w:val="0"/>
        <w:adjustRightInd w:val="0"/>
        <w:spacing w:after="27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Acute Care Inpatient </w:t>
      </w:r>
    </w:p>
    <w:p w14:paraId="05660DE8" w14:textId="56F18F85" w:rsidR="00D8000D" w:rsidRPr="00860C7C" w:rsidRDefault="00944BAB" w:rsidP="005D0202">
      <w:pPr>
        <w:pStyle w:val="ListParagraph"/>
        <w:autoSpaceDE w:val="0"/>
        <w:autoSpaceDN w:val="0"/>
        <w:adjustRightInd w:val="0"/>
        <w:spacing w:line="360" w:lineRule="auto"/>
        <w:ind w:left="1170"/>
        <w:rPr>
          <w:rFonts w:ascii="Times New Roman" w:hAnsi="Times New Roman"/>
          <w:sz w:val="20"/>
        </w:rPr>
      </w:pPr>
      <w:r w:rsidRPr="005D0202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01632" behindDoc="0" locked="0" layoutInCell="1" allowOverlap="1" wp14:anchorId="6F07D36C" wp14:editId="5CC4B41A">
                <wp:simplePos x="0" y="0"/>
                <wp:positionH relativeFrom="column">
                  <wp:posOffset>495300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4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18F504" w14:textId="77777777" w:rsidR="00613AA3" w:rsidRDefault="00613AA3" w:rsidP="005D020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07D36C" id="_x0000_s1263" style="position:absolute;left:0;text-align:left;margin-left:39pt;margin-top:.75pt;width:10.05pt;height:8.6pt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NIPFAIAAHgEAAAOAAAAZHJzL2Uyb0RvYy54bWysVMlu2zAQvRfoPxC811rSuIlgOYcE6aVo&#10;gqb9AJoiLQLcQLKW/PcdjhYHadFDUR9okjPzZt7jjHZ3o9HkJEJUzra02pSUCMtdp+yxpT++P364&#10;oSQmZjumnRUtPYtI7/bv3+0G34ja9U53IhAAsbEZfEv7lHxTFJH3wrC4cV5YMEoXDEtwDMeiC2wA&#10;dKOLuiy3xeBC54PjIka4fZiMdI/4UgqenqSMIhHdUqgt4RpwPeS12O9YcwzM94rPZbB/qMIwZSHp&#10;CvXAEiM/g/oNyigeXHQybbgzhZNScYEcgE1VvmHz0jMvkAuIE/0qU/x/sPzr6TkQ1bX06iM8lWUG&#10;HunpxDTZIh8xpi8xgUrF4GOD3llb3L745wCWfIqwzfRHGUz+B2JkRJXPq8oARThcVvWn7dU1JRxM&#10;VXlb1/gKxSXYh5g+C2dI3rRUaK18zDqwhp3malizeOVr6x6V1viW2pIBc5QlRkSnVZet2Q/bStzr&#10;QIBhS9NY5QaA1K+84KTtzHeihQTTWYsMoe03IUEwIFJPCXKrXjAZ58KmajL1rBNTqusSfkuyJQJT&#10;I2BGllDkij0DLJ4TyII91Tz751CBnb4Gz8z/FrxGYGZn0xpslHXhT8w0sJozT/6LSJM0WaU0HkZs&#10;pvrmNvvmu4PrztBiIel7Nw0hs7x3MIM8BQTMXtDeqMY8inl+Xp8x1eWDsf8FAAD//wMAUEsDBBQA&#10;BgAIAAAAIQBNbwni2wAAAAYBAAAPAAAAZHJzL2Rvd25yZXYueG1sTI/NTsMwEITvSLyDtUhcKmq3&#10;COqGOBVC4u/Y0gdw4yWJGq+j2M3P27Oc4Dg7q5lv8t3kWzFgH5tABlZLBQKpDK6hysDx6/VOg4jJ&#10;krNtIDQwY4RdcX2V28yFkfY4HFIlOIRiZg3UKXWZlLGs0du4DB0Se9+h9zax7CvpejtyuG/lWqlH&#10;6W1D3FDbDl9qLM+HizcwvK0/cDHbeax0N6v94v3zrO6Nub2Znp9AJJzS3zP84jM6FMx0ChdyUbQG&#10;NpqnJL4/gGB7q1cgTiz1BmSRy//4xQ8AAAD//wMAUEsBAi0AFAAGAAgAAAAhALaDOJL+AAAA4QEA&#10;ABMAAAAAAAAAAAAAAAAAAAAAAFtDb250ZW50X1R5cGVzXS54bWxQSwECLQAUAAYACAAAACEAOP0h&#10;/9YAAACUAQAACwAAAAAAAAAAAAAAAAAvAQAAX3JlbHMvLnJlbHNQSwECLQAUAAYACAAAACEA7ETS&#10;DxQCAAB4BAAADgAAAAAAAAAAAAAAAAAuAgAAZHJzL2Uyb0RvYy54bWxQSwECLQAUAAYACAAAACEA&#10;TW8J4tsAAAAGAQAADwAAAAAAAAAAAAAAAABuBAAAZHJzL2Rvd25yZXYueG1sUEsFBgAAAAAEAAQA&#10;8wAAAHYFAAAAAA==&#10;" filled="f" strokecolor="black [3213]" strokeweight="1pt">
                <v:textbox>
                  <w:txbxContent>
                    <w:p w14:paraId="4918F504" w14:textId="77777777" w:rsidR="00613AA3" w:rsidRDefault="00613AA3" w:rsidP="005D0202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Intensive Care Unit- Critical Care </w:t>
      </w:r>
    </w:p>
    <w:p w14:paraId="37302704" w14:textId="0C1BD1A3" w:rsidR="00D8000D" w:rsidRPr="00860C7C" w:rsidRDefault="00944BAB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102656" behindDoc="0" locked="0" layoutInCell="1" allowOverlap="1" wp14:anchorId="28E2AC5A" wp14:editId="4E2ACCAB">
                <wp:simplePos x="0" y="0"/>
                <wp:positionH relativeFrom="column">
                  <wp:posOffset>495300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4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7C7E08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8E2AC5A" id="_x0000_s1264" style="position:absolute;left:0;text-align:left;margin-left:39pt;margin-top:.7pt;width:10.05pt;height:8.6pt;z-index:25210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LkuEwIAAHgEAAAOAAAAZHJzL2Uyb0RvYy54bWysVNtuEzEQfUfiHyy/k72UBrLKpg+tygui&#10;FYUPcLx21pJvsk128/eMZy+pAPGAyINje2bOzDme2f3daDQ5ixCVsy2tNiUlwnLXKXtq6fdvj+8+&#10;UhITsx3TzoqWXkSkd4e3b/aDb0Tteqc7EQiA2NgMvqV9Sr4pish7YVjcOC8sGKULhiU4hlPRBTYA&#10;utFFXZbbYnCh88FxESPcPkxGekB8KQVPT1JGkYhuKdSWcA24HvNaHPasOQXme8XnMtg/VGGYspB0&#10;hXpgiZEfQf0GZRQPLjqZNtyZwkmpuEAOwKYqf2Hz0jMvkAuIE/0qU/x/sPzL+TkQ1bX05v2OEssM&#10;PNLTmWmyRT5iTJ9jApWKwccGvbO2uH3xzwEs+RRhm+mPMpj8D8TIiCpfVpUBinC4rOoP25tbSjiY&#10;qnJX1/gKxTXYh5g+CWdI3rRUaK18zDqwhp3nalizeOVr6x6V1viW2pIBc5QlRkSnVZet2Q/bStzr&#10;QIBhS9NY5QaA1K+84KTtzHeihQTTRYsMoe1XIUEwIFJPCXKrXjEZ58KmajL1rBNTqtsSfkuyJQJT&#10;I2BGllDkij0DLJ4TyII91Tz751CBnb4Gz8z/FrxGYGZn0xpslHXhT8w0sJozT/6LSJM0WaU0Hkds&#10;pnqHZPPd0XUXaLGQ9L2bhpBZ3juYQZ4CAmYvaG9UYx7FPD+vz5jq+sE4/AQAAP//AwBQSwMEFAAG&#10;AAgAAAAhAN34dfrbAAAABgEAAA8AAABkcnMvZG93bnJldi54bWxMj81OwzAQhO9IvIO1SFyq1m5B&#10;xYQ4FULi79jSB3DjJYkar6PYzc/bs5zgODurmW/y3eRbMWAfm0AG1isFAqkMrqHKwPHrdalBxGTJ&#10;2TYQGpgxwq64vspt5sJIexwOqRIcQjGzBuqUukzKWNbobVyFDom979B7m1j2lXS9HTnct3Kj1FZ6&#10;2xA31LbDlxrL8+HiDQxvmw9czHYeK93Nar94/zyrO2Nub6bnJxAJp/T3DL/4jA4FM53ChVwUrYEH&#10;zVMS3+9BsP2o1yBOLPUWZJHL//jFDwAAAP//AwBQSwECLQAUAAYACAAAACEAtoM4kv4AAADhAQAA&#10;EwAAAAAAAAAAAAAAAAAAAAAAW0NvbnRlbnRfVHlwZXNdLnhtbFBLAQItABQABgAIAAAAIQA4/SH/&#10;1gAAAJQBAAALAAAAAAAAAAAAAAAAAC8BAABfcmVscy8ucmVsc1BLAQItABQABgAIAAAAIQB/rLku&#10;EwIAAHgEAAAOAAAAAAAAAAAAAAAAAC4CAABkcnMvZTJvRG9jLnhtbFBLAQItABQABgAIAAAAIQDd&#10;+HX62wAAAAYBAAAPAAAAAAAAAAAAAAAAAG0EAABkcnMvZG93bnJldi54bWxQSwUGAAAAAAQABADz&#10;AAAAdQUAAAAA&#10;" filled="f" strokecolor="black [3213]" strokeweight="1pt">
                <v:textbox>
                  <w:txbxContent>
                    <w:p w14:paraId="5D7C7E08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Laboratory and Pathology </w:t>
      </w:r>
    </w:p>
    <w:p w14:paraId="4D55A4F6" w14:textId="07DBF3DF" w:rsidR="00D8000D" w:rsidRPr="00860C7C" w:rsidRDefault="000F747C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5D0202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77056" behindDoc="0" locked="0" layoutInCell="1" allowOverlap="1" wp14:anchorId="76FD628C" wp14:editId="4B044E98">
                <wp:simplePos x="0" y="0"/>
                <wp:positionH relativeFrom="column">
                  <wp:posOffset>504825</wp:posOffset>
                </wp:positionH>
                <wp:positionV relativeFrom="paragraph">
                  <wp:posOffset>9525</wp:posOffset>
                </wp:positionV>
                <wp:extent cx="127635" cy="109220"/>
                <wp:effectExtent l="0" t="0" r="24765" b="24130"/>
                <wp:wrapNone/>
                <wp:docPr id="32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FDF75" w14:textId="77777777" w:rsidR="00613AA3" w:rsidRDefault="00613AA3" w:rsidP="005D020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6FD628C" id="_x0000_s1265" style="position:absolute;left:0;text-align:left;margin-left:39.75pt;margin-top:.75pt;width:10.05pt;height:8.6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lbYEwIAAHgEAAAOAAAAZHJzL2Uyb0RvYy54bWysVMlu2zAQvRfoPxC811qCuI1gOYcE6aVo&#10;gib9AJoiLQLcQLKW/PcdjhYHbdFDEB9okjPzZt7jjHa3o9HkJEJUzra02pSUCMtdp+yxpT9fHj59&#10;oSQmZjumnRUtPYtIb/cfP+wG34ja9U53IhAAsbEZfEv7lHxTFJH3wrC4cV5YMEoXDEtwDMeiC2wA&#10;dKOLuiy3xeBC54PjIka4vZ+MdI/4UgqeHqWMIhHdUqgt4RpwPeS12O9YcwzM94rPZbA3VGGYspB0&#10;hbpniZFfQf0FZRQPLjqZNtyZwkmpuEAOwKYq/2Dz3DMvkAuIE/0qU3w/WP799BSI6lp6VcNTWWbg&#10;kR5PTJMt8hFj+hYTqFQMPjbonbXF7bN/CmDJpwjbTH+UweR/IEZGVPm8qgxQhMNlVX/eXl1TwsFU&#10;lTd1ja9QXIJ9iOmrcIbkTUuF1srHrANr2GmuhjWLV7627kFpjW+pLRkwR1liRHRaddma/bCtxJ0O&#10;BBi2NI1VbgBI/coLTtrOfCdaSDCdtcgQ2v4QEgQDIvWUILfqBZNxLmyqJlPPOjGlui7htyRbIjA1&#10;AmZkCUWu2DPA4jmBLNhTzbN/DhXY6WvwzPx/wWsEZnY2rcFGWRf+xUwDqznz5L+INEmTVUrjYcRm&#10;qm/QN98dXHeGFgtJ37lpCJnlvYMZ5CkgYPaC9kY15lHM8/P6jKkuH4z9bwAAAP//AwBQSwMEFAAG&#10;AAgAAAAhALi/Nj7aAAAABgEAAA8AAABkcnMvZG93bnJldi54bWxMjs1OwzAQhO9IvIO1SFwqalNE&#10;m6RxKoTE37GFB3DjbRI1Xkexm5+3ZznR02p2RjNfvptcKwbsQ+NJw+NSgUAqvW2o0vDz/faQgAjR&#10;kDWtJ9QwY4BdcXuTm8z6kfY4HGIluIRCZjTUMXaZlKGs0Zmw9B0SeyffOxNZ9pW0vRm53LVypdRa&#10;OtMQL9Smw9cay/Ph4jQM76tPXMxmHqukm9V+8fF1Vk9a399NL1sQEaf4H4Y/fEaHgpmO/kI2iFbD&#10;Jn3mJP/5sJ2maxBHlskGZJHLa/ziFwAA//8DAFBLAQItABQABgAIAAAAIQC2gziS/gAAAOEBAAAT&#10;AAAAAAAAAAAAAAAAAAAAAABbQ29udGVudF9UeXBlc10ueG1sUEsBAi0AFAAGAAgAAAAhADj9If/W&#10;AAAAlAEAAAsAAAAAAAAAAAAAAAAALwEAAF9yZWxzLy5yZWxzUEsBAi0AFAAGAAgAAAAhAA+iVtgT&#10;AgAAeAQAAA4AAAAAAAAAAAAAAAAALgIAAGRycy9lMm9Eb2MueG1sUEsBAi0AFAAGAAgAAAAhALi/&#10;Nj7aAAAABgEAAA8AAAAAAAAAAAAAAAAAbQQAAGRycy9kb3ducmV2LnhtbFBLBQYAAAAABAAEAPMA&#10;AAB0BQAAAAA=&#10;" filled="f" strokecolor="black [3213]" strokeweight="1pt">
                <v:textbox>
                  <w:txbxContent>
                    <w:p w14:paraId="134FDF75" w14:textId="77777777" w:rsidR="00613AA3" w:rsidRDefault="00613AA3" w:rsidP="005D0202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Law Enforcement </w:t>
      </w:r>
    </w:p>
    <w:p w14:paraId="69A64968" w14:textId="2287DF3F" w:rsidR="00D8000D" w:rsidRPr="00860C7C" w:rsidRDefault="000F747C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80128" behindDoc="0" locked="0" layoutInCell="1" allowOverlap="1" wp14:anchorId="3F100D9F" wp14:editId="6A63C35A">
                <wp:simplePos x="0" y="0"/>
                <wp:positionH relativeFrom="column">
                  <wp:posOffset>50482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3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FB9CB2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100D9F" id="_x0000_s1266" style="position:absolute;left:0;text-align:left;margin-left:39.75pt;margin-top:.7pt;width:10.05pt;height:8.6pt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+uBEwIAAHgEAAAOAAAAZHJzL2Uyb0RvYy54bWysVMlu2zAQvRfoPxC811qMuI1gOYcE6aVo&#10;gib9AJoiLQLcQLKW/PcdjhYHbdFDUR9okjPzZt7jjPZ3o9HkLEJUzra02pSUCMtdp+yppd9fHz98&#10;oiQmZjumnRUtvYhI7w7v3+0H34ja9U53IhAAsbEZfEv7lHxTFJH3wrC4cV5YMEoXDEtwDKeiC2wA&#10;dKOLuix3xeBC54PjIka4fZiM9ID4UgqenqSMIhHdUqgt4RpwPea1OOxZcwrM94rPZbB/qMIwZSHp&#10;CvXAEiM/gvoNyigeXHQybbgzhZNScYEcgE1V/sLmpWdeIBcQJ/pVpvj/YPnX83Mgqmvpdgv6WGbg&#10;kZ7OTJMd8hFj+hITqFQMPjbonbXF7Yt/DmDJpwjbTH+UweR/IEZGVPmyqgxQhMNlVX/cbW8o4WCq&#10;ytu6xlcorsE+xPRZOEPypqVCa+Vj1oE17DxXw5rFK19b96i0xrfUlgyYoywxIjqtumzNfthW4l4H&#10;AgxbmsYqNwCkfuMFJ21nvhMtJJguWmQIbb8JCYIBkXpKkFv1isk4FzZVk6lnnZhS3ZTwW5ItEZga&#10;ATOyhCJX7Blg8ZxAFuyp5tk/hwrs9DV4Zv634DUCMzub1mCjrAt/YqaB1Zx58l9EmqTJKqXxOGIz&#10;1bd19s13R9ddoMVC0vduGkJmee9gBnkKCJi9oL1RjXkU8/y8PWOq6wfj8BMAAP//AwBQSwMEFAAG&#10;AAgAAAAhACgoSibZAAAABgEAAA8AAABkcnMvZG93bnJldi54bWxMjstOwzAQRfdI/IM1SGwqalMg&#10;JCFOhZCAsmzhA9x4SKLG4yh28/h7hhUs70P3nmI7u06MOITWk4bbtQKBVHnbUq3h6/P1JgURoiFr&#10;Ok+oYcEA2/LyojC59RPtcTzEWvAIhdxoaGLscylD1aAzYe17JM6+/eBMZDnU0g5m4nHXyY1SiXSm&#10;JX5oTI8vDVanw9lpGN82O1wtZpnqtF/UfvX+cVJ3Wl9fzc9PICLO8a8Mv/iMDiUzHf2ZbBCdhsfs&#10;gZvs34PgOMsSEEeWaQKyLOR//PIHAAD//wMAUEsBAi0AFAAGAAgAAAAhALaDOJL+AAAA4QEAABMA&#10;AAAAAAAAAAAAAAAAAAAAAFtDb250ZW50X1R5cGVzXS54bWxQSwECLQAUAAYACAAAACEAOP0h/9YA&#10;AACUAQAACwAAAAAAAAAAAAAAAAAvAQAAX3JlbHMvLnJlbHNQSwECLQAUAAYACAAAACEAhJPrgRMC&#10;AAB4BAAADgAAAAAAAAAAAAAAAAAuAgAAZHJzL2Uyb0RvYy54bWxQSwECLQAUAAYACAAAACEAKChK&#10;JtkAAAAGAQAADwAAAAAAAAAAAAAAAABtBAAAZHJzL2Rvd25yZXYueG1sUEsFBgAAAAAEAAQA8wAA&#10;AHMFAAAAAA==&#10;" filled="f" strokecolor="black [3213]" strokeweight="1pt">
                <v:textbox>
                  <w:txbxContent>
                    <w:p w14:paraId="4FFB9CB2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Medical Specialty </w:t>
      </w:r>
    </w:p>
    <w:p w14:paraId="2B5B0508" w14:textId="32BAFFF5" w:rsidR="00D8000D" w:rsidRPr="00860C7C" w:rsidRDefault="000F747C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87296" behindDoc="0" locked="0" layoutInCell="1" allowOverlap="1" wp14:anchorId="1AA948F3" wp14:editId="41B7DFBB">
                <wp:simplePos x="0" y="0"/>
                <wp:positionH relativeFrom="margin">
                  <wp:posOffset>523875</wp:posOffset>
                </wp:positionH>
                <wp:positionV relativeFrom="paragraph">
                  <wp:posOffset>1318895</wp:posOffset>
                </wp:positionV>
                <wp:extent cx="127635" cy="109220"/>
                <wp:effectExtent l="0" t="0" r="24765" b="24130"/>
                <wp:wrapNone/>
                <wp:docPr id="337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28678C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A948F3" id="_x0000_s1267" style="position:absolute;left:0;text-align:left;margin-left:41.25pt;margin-top:103.85pt;width:10.05pt;height:8.6pt;z-index:252087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T5fFAIAAHgEAAAOAAAAZHJzL2Uyb0RvYy54bWysVMlu2zAQvRfoPxC811qMOI1gOYcE6aVo&#10;gqb9AJoiLQLcQLKW/PcdjhYHbdFDUR9okjPzZt7jjPb3o9HkLEJUzra02pSUCMtdp+yppd+/PX34&#10;SElMzHZMOytaehGR3h/ev9sPvhG1653uRCAAYmMz+Jb2KfmmKCLvhWFx47ywYJQuGJbgGE5FF9gA&#10;6EYXdVnuisGFzgfHRYxw+zgZ6QHxpRQ8PUsZRSK6pVBbwjXgesxrcdiz5hSY7xWfy2D/UIVhykLS&#10;FeqRJUZ+BPUblFE8uOhk2nBnCiel4gI5AJuq/IXNa8+8QC4gTvSrTPH/wfIv55dAVNfS7faWEssM&#10;PNLzmWmyQz5iTJ9jApWKwccGvbO2uH31LwEs+RRhm+mPMpj8D8TIiCpfVpUBinC4rOrb3faGEg6m&#10;qryra3yF4hrsQ0yfhDMkb1oqtFY+Zh1Yw85zNaxZvPK1dU9Ka3xLbcmAOcoSI6LTqsvW7IdtJR50&#10;IMCwpWmscgNA6jdecNJ25jvRQoLpokWG0ParkCAYEKmnBLlVr5iMc2FTNZl61okp1U0JvyXZEoGp&#10;ETAjSyhyxZ4BFs8JZMGeap79c6jATl+DZ+Z/C14jMLOzaQ02yrrwJ2YaWM2ZJ/9FpEmarFIajyM2&#10;U323zb757ui6C7RYSPrBTUPILO8dzCBPAQGzF7Q3qjGPYp6ft2dMdf1gHH4CAAD//wMAUEsDBBQA&#10;BgAIAAAAIQA9c7Sq3gAAAAoBAAAPAAAAZHJzL2Rvd25yZXYueG1sTI/LTsMwEEX3SPyDNUhsKmpj&#10;oE1DnAoh8Vq28AHTZJpEjcdR7Obx97grWM7M0Z1zs+1kWzFQ7xvHBu6XCgRx4cqGKwM/3293CQgf&#10;kEtsHZOBmTxs8+urDNPSjbyjYR8qEUPYp2igDqFLpfRFTRb90nXE8XZ0vcUQx76SZY9jDLet1Eqt&#10;pMWG44caO3qtqTjtz9bA8K4/aTHjPFZJN6vd4uPrpB6Mub2ZXp5BBJrCHwwX/agOeXQ6uDOXXrQG&#10;Ev0USQNardcgLoDSKxCHuNGPG5B5Jv9XyH8BAAD//wMAUEsBAi0AFAAGAAgAAAAhALaDOJL+AAAA&#10;4QEAABMAAAAAAAAAAAAAAAAAAAAAAFtDb250ZW50X1R5cGVzXS54bWxQSwECLQAUAAYACAAAACEA&#10;OP0h/9YAAACUAQAACwAAAAAAAAAAAAAAAAAvAQAAX3JlbHMvLnJlbHNQSwECLQAUAAYACAAAACEA&#10;2fE+XxQCAAB4BAAADgAAAAAAAAAAAAAAAAAuAgAAZHJzL2Uyb0RvYy54bWxQSwECLQAUAAYACAAA&#10;ACEAPXO0qt4AAAAKAQAADwAAAAAAAAAAAAAAAABuBAAAZHJzL2Rvd25yZXYueG1sUEsFBgAAAAAE&#10;AAQA8wAAAHkFAAAAAA==&#10;" filled="f" strokecolor="black [3213]" strokeweight="1pt">
                <v:textbox>
                  <w:txbxContent>
                    <w:p w14:paraId="0D28678C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86272" behindDoc="0" locked="0" layoutInCell="1" allowOverlap="1" wp14:anchorId="2C6BCBEF" wp14:editId="460EE445">
                <wp:simplePos x="0" y="0"/>
                <wp:positionH relativeFrom="column">
                  <wp:posOffset>514350</wp:posOffset>
                </wp:positionH>
                <wp:positionV relativeFrom="paragraph">
                  <wp:posOffset>1104265</wp:posOffset>
                </wp:positionV>
                <wp:extent cx="127635" cy="109220"/>
                <wp:effectExtent l="0" t="0" r="24765" b="24130"/>
                <wp:wrapNone/>
                <wp:docPr id="336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DC459B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C6BCBEF" id="_x0000_s1268" style="position:absolute;left:0;text-align:left;margin-left:40.5pt;margin-top:86.95pt;width:10.05pt;height:8.6pt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uoMFAIAAHgEAAAOAAAAZHJzL2Uyb0RvYy54bWysVNtuEzEQfUfiHyy/k72EBrrKpg+tygui&#10;FYUPcLx21pJvsk128/eMZy+pAPGAyINje2bOzDme2f3daDQ5ixCVsy2tNiUlwnLXKXtq6fdvj+8+&#10;UhITsx3TzoqWXkSkd4e3b/aDb0Tteqc7EQiA2NgMvqV9Sr4pish7YVjcOC8sGKULhiU4hlPRBTYA&#10;utFFXZa7YnCh88FxESPcPkxGekB8KQVPT1JGkYhuKdSWcA24HvNaHPasOQXme8XnMtg/VGGYspB0&#10;hXpgiZEfQf0GZRQPLjqZNtyZwkmpuEAOwKYqf2Hz0jMvkAuIE/0qU/x/sPzL+TkQ1bV0u91RYpmB&#10;R3o6M012yEeM6XNMoFIx+Nigd9YWty/+OYAlnyJsM/1RBpP/gRgZUeXLqjJAEQ6XVf1ht72hhIOp&#10;Km/rGl+huAb7ENMn4QzJm5YKrZWPWQfWsPNcDWsWr3xt3aPSGt9SWzJgjrLEiOi06rI1+2FbiXsd&#10;CDBsaRqr3ACQ+pUXnLSd+U60kGC6aJEhtP0qJAgGROopQW7VKybjXNhUTaaedWJKdVPCb0m2RGBq&#10;BMzIEopcsWeAxXMCWbCnmmf/HCqw09fgmfnfgtcIzOxsWoONsi78iZkGVnPmyX8RaZImq5TG44jN&#10;VN++z7757ui6C7RYSPreTUPILO8dzCBPAQGzF7Q3qjGPYp6f12dMdf1gHH4CAAD//wMAUEsDBBQA&#10;BgAIAAAAIQAfRLmF3QAAAAoBAAAPAAAAZHJzL2Rvd25yZXYueG1sTI/NbsIwEITvlfoO1lbqBYEd&#10;kEpI46CqUv+O0D7AEi9JRGxHscnP23c5tbfZ3dHsN/l+sq0YqA+NdxqSlQJBrvSmcZWGn++3ZQoi&#10;RHQGW+9Iw0wB9sX9XY6Z8aM70HCMleAQFzLUUMfYZVKGsiaLYeU7cnw7+95i5LGvpOlx5HDbyrVS&#10;T9Ji4/hDjR291lRejlerYXhff9Jixnms0m5Wh8XH10VttH58mF6eQUSa4p8ZbviMDgUznfzVmSBa&#10;DWnCVSLvt5sdiJtBJQmIE4sdC1nk8n+F4hcAAP//AwBQSwECLQAUAAYACAAAACEAtoM4kv4AAADh&#10;AQAAEwAAAAAAAAAAAAAAAAAAAAAAW0NvbnRlbnRfVHlwZXNdLnhtbFBLAQItABQABgAIAAAAIQA4&#10;/SH/1gAAAJQBAAALAAAAAAAAAAAAAAAAAC8BAABfcmVscy8ucmVsc1BLAQItABQABgAIAAAAIQAp&#10;cuoMFAIAAHgEAAAOAAAAAAAAAAAAAAAAAC4CAABkcnMvZTJvRG9jLnhtbFBLAQItABQABgAIAAAA&#10;IQAfRLmF3QAAAAoBAAAPAAAAAAAAAAAAAAAAAG4EAABkcnMvZG93bnJldi54bWxQSwUGAAAAAAQA&#10;BADzAAAAeAUAAAAA&#10;" filled="f" strokecolor="black [3213]" strokeweight="1pt">
                <v:textbox>
                  <w:txbxContent>
                    <w:p w14:paraId="5BDC459B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85248" behindDoc="0" locked="0" layoutInCell="1" allowOverlap="1" wp14:anchorId="6B50DCE9" wp14:editId="44581504">
                <wp:simplePos x="0" y="0"/>
                <wp:positionH relativeFrom="column">
                  <wp:posOffset>514350</wp:posOffset>
                </wp:positionH>
                <wp:positionV relativeFrom="paragraph">
                  <wp:posOffset>885190</wp:posOffset>
                </wp:positionV>
                <wp:extent cx="127635" cy="109220"/>
                <wp:effectExtent l="0" t="0" r="24765" b="24130"/>
                <wp:wrapNone/>
                <wp:docPr id="335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B70FB3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50DCE9" id="_x0000_s1269" style="position:absolute;left:0;text-align:left;margin-left:40.5pt;margin-top:69.7pt;width:10.05pt;height:8.6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KZvEgIAAHgEAAAOAAAAZHJzL2Uyb0RvYy54bWysVMlu2zAQvRfoPxC811oCu41gOYcE6aVo&#10;gib9AJoiLQLcQLKW/PcdjhYHbdFDUR9oLjPvzXscan83Gk3OIkTlbEurTUmJsNx1yp5a+v318cMn&#10;SmJitmPaWdHSi4j07vD+3X7wjahd73QnAgEQG5vBt7RPyTdFEXkvDIsb54WFQ+mCYQmW4VR0gQ2A&#10;bnRRl+WuGFzofHBcxAi7D9MhPSC+lIKnJymjSES3FGpLOAYcj3ksDnvWnALzveJzGewfqjBMWSBd&#10;oR5YYuRHUL9BGcWDi06mDXemcFIqLlADqKnKX9S89MwL1ALmRL/aFP8fLP96fg5EdS29udlSYpmB&#10;S3o6M012qEeM6UtM4FIx+NhgdPYWpy/+OcBJXkWYZvmjDCb/gzAyosuX1WWAIhw2q/rjLnNxOKrK&#10;27rGWyiuyT7E9Fk4Q/KkpUJr5WP2gTXsPFfDmiUqb1v3qLTGu9SWDMhRlpgRnVZdPs1x2FbiXgcC&#10;Cluaxio3AFC/iYKVtrPeSRYKTBctMoS234QEw0BIPRHkVr1iMs6FTdV01LNOTFTbEn4L2ZKB1AiY&#10;kSUUuWLPAEvkBLJgTzXP8TlVYKevybPyvyWvGcjsbFqTjbIu/EmZBlUz8xS/mDRZk11K43HEZqpv&#10;tzk27x1dd4EWC0nfu+kRMst7B2+Qp4CAOQraG92Yn2J+P2/XSHX9YBx+AgAA//8DAFBLAwQUAAYA&#10;CAAAACEAIqeZvd4AAAAKAQAADwAAAGRycy9kb3ducmV2LnhtbEyPzU7DMBCE70i8g7VIXCpqp4Uo&#10;hDgVQuLv2MIDbOMliRqvo9jNz9vjnuC2uzOa/abYzbYTIw2+dawhWSsQxJUzLdcavr9e7zIQPiAb&#10;7ByThoU87MrrqwJz4ybe03gItYgh7HPU0ITQ51L6qiGLfu164qj9uMFiiOtQSzPgFMNtJzdKpdJi&#10;y/FDgz29NFSdDmerYXzbfNBqwWWqs35R+9X750lttb69mZ+fQASaw58ZLvgRHcrIdHRnNl50GrIk&#10;Vgnxvn28B3ExqCQBcYzDQ5qCLAv5v0L5CwAA//8DAFBLAQItABQABgAIAAAAIQC2gziS/gAAAOEB&#10;AAATAAAAAAAAAAAAAAAAAAAAAABbQ29udGVudF9UeXBlc10ueG1sUEsBAi0AFAAGAAgAAAAhADj9&#10;If/WAAAAlAEAAAsAAAAAAAAAAAAAAAAALwEAAF9yZWxzLy5yZWxzUEsBAi0AFAAGAAgAAAAhAGvM&#10;pm8SAgAAeAQAAA4AAAAAAAAAAAAAAAAALgIAAGRycy9lMm9Eb2MueG1sUEsBAi0AFAAGAAgAAAAh&#10;ACKnmb3eAAAACgEAAA8AAAAAAAAAAAAAAAAAbAQAAGRycy9kb3ducmV2LnhtbFBLBQYAAAAABAAE&#10;APMAAAB3BQAAAAA=&#10;" filled="f" strokecolor="black [3213]" strokeweight="1pt">
                <v:textbox>
                  <w:txbxContent>
                    <w:p w14:paraId="4AB70FB3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84224" behindDoc="0" locked="0" layoutInCell="1" allowOverlap="1" wp14:anchorId="0E01A42E" wp14:editId="022B0E27">
                <wp:simplePos x="0" y="0"/>
                <wp:positionH relativeFrom="margin">
                  <wp:posOffset>514350</wp:posOffset>
                </wp:positionH>
                <wp:positionV relativeFrom="paragraph">
                  <wp:posOffset>223520</wp:posOffset>
                </wp:positionV>
                <wp:extent cx="127635" cy="109220"/>
                <wp:effectExtent l="0" t="0" r="24765" b="24130"/>
                <wp:wrapNone/>
                <wp:docPr id="334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439081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E01A42E" id="_x0000_s1270" style="position:absolute;left:0;text-align:left;margin-left:40.5pt;margin-top:17.6pt;width:10.05pt;height:8.6pt;z-index:252084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up3FAIAAHgEAAAOAAAAZHJzL2Uyb0RvYy54bWysVNtuEzEQfUfiHyy/k72EBrrKpg+tygui&#10;FYUPcLx21pJvsk128/eMZy+pAPGAyINje2bOzDme2f3daDQ5ixCVsy2tNiUlwnLXKXtq6fdvj+8+&#10;UhITsx3TzoqWXkSkd4e3b/aDb0Tteqc7EQiA2NgMvqV9Sr4pish7YVjcOC8sGKULhiU4hlPRBTYA&#10;utFFXZa7YnCh88FxESPcPkxGekB8KQVPT1JGkYhuKdSWcA24HvNaHPasOQXme8XnMtg/VGGYspB0&#10;hXpgiZEfQf0GZRQPLjqZNtyZwkmpuEAOwKYqf2Hz0jMvkAuIE/0qU/x/sPzL+TkQ1bV0u31PiWUG&#10;HunpzDTZIR8xps8xgUrF4GOD3llb3L745wCWfIqwzfRHGUz+B2JkRJUvq8oARThcVvWH3faGEg6m&#10;qryta3yF4hrsQ0yfhDMkb1oqtFY+Zh1Yw85zNaxZvPK1dY9Ka3xLbcmAOcoSI6LTqsvW7IdtJe51&#10;IMCwpWmscgNA6ldecNJ25jvRQoLpokWG0ParkCAYEKmnBLlVr5iMc2FTNZl61okp1U0JvyXZEoGp&#10;ETAjSyhyxZ4BFs8JZMGeap79c6jATl+DZ+Z/C14jMLOzaQ02yrrwJ2YaWM2ZJ/9FpEmarFIajyM2&#10;U327y7757ui6C7RYSPreTUPILO8dzCBPAQGzF7Q3qjGPYp6f12dMdf1gHH4CAAD//wMAUEsDBBQA&#10;BgAIAAAAIQBsoZ7B3QAAAAgBAAAPAAAAZHJzL2Rvd25yZXYueG1sTI/NTsMwEITvSLyDtUhcKmon&#10;pSgK2VQIib9jWx7AjZckaryOYjc/b497guNoRjPfFLvZdmKkwbeOEZK1AkFcOdNyjfB9fHvIQPig&#10;2ejOMSEs5GFX3t4UOjdu4j2Nh1CLWMI+1whNCH0upa8astqvXU8cvR83WB2iHGppBj3FctvJVKkn&#10;aXXLcaHRPb02VJ0PF4swvqeftFr0MtVZv6j96uPrrDaI93fzyzOIQHP4C8MVP6JDGZlO7sLGiw4h&#10;S+KVgLDZpiCuvkoSECeEbfoIsizk/wPlLwAAAP//AwBQSwECLQAUAAYACAAAACEAtoM4kv4AAADh&#10;AQAAEwAAAAAAAAAAAAAAAAAAAAAAW0NvbnRlbnRfVHlwZXNdLnhtbFBLAQItABQABgAIAAAAIQA4&#10;/SH/1gAAAJQBAAALAAAAAAAAAAAAAAAAAC8BAABfcmVscy8ucmVsc1BLAQItABQABgAIAAAAIQCy&#10;0up3FAIAAHgEAAAOAAAAAAAAAAAAAAAAAC4CAABkcnMvZTJvRG9jLnhtbFBLAQItABQABgAIAAAA&#10;IQBsoZ7B3QAAAAgBAAAPAAAAAAAAAAAAAAAAAG4EAABkcnMvZG93bnJldi54bWxQSwUGAAAAAAQA&#10;BADzAAAAeAUAAAAA&#10;" filled="f" strokecolor="black [3213]" strokeweight="1pt">
                <v:textbox>
                  <w:txbxContent>
                    <w:p w14:paraId="72439081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3A800AD6" wp14:editId="48CA9D86">
                <wp:simplePos x="0" y="0"/>
                <wp:positionH relativeFrom="column">
                  <wp:posOffset>514350</wp:posOffset>
                </wp:positionH>
                <wp:positionV relativeFrom="paragraph">
                  <wp:posOffset>666115</wp:posOffset>
                </wp:positionV>
                <wp:extent cx="127635" cy="109220"/>
                <wp:effectExtent l="0" t="0" r="24765" b="24130"/>
                <wp:wrapNone/>
                <wp:docPr id="333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376563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A800AD6" id="_x0000_s1271" style="position:absolute;left:0;text-align:left;margin-left:40.5pt;margin-top:52.45pt;width:10.05pt;height:8.6pt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D+pFAIAAHgEAAAOAAAAZHJzL2Uyb0RvYy54bWysVMlu2zAQvRfoPxC811qMOI1gOYcE6aVo&#10;gqb9AJoiLQLcQLKW/PcdjhYHbdFDUR9okjPzZt7jjPb3o9HkLEJUzra02pSUCMtdp+yppd+/PX34&#10;SElMzHZMOytaehGR3h/ev9sPvhG1653uRCAAYmMz+Jb2KfmmKCLvhWFx47ywYJQuGJbgGE5FF9gA&#10;6EYXdVnuisGFzgfHRYxw+zgZ6QHxpRQ8PUsZRSK6pVBbwjXgesxrcdiz5hSY7xWfy2D/UIVhykLS&#10;FeqRJUZ+BPUblFE8uOhk2nBnCiel4gI5AJuq/IXNa8+8QC4gTvSrTPH/wfIv55dAVNfS7XZLiWUG&#10;Hun5zDTZIR8xps8xgUrF4GOD3llb3L76lwCWfIqwzfRHGUz+B2JkRJUvq8oARThcVvXtbntDCQdT&#10;Vd7VNb5CcQ32IaZPwhmSNy0VWisfsw6sYee5GtYsXvnauielNb6ltmTAHGWJEdFp1WVr9sO2Eg86&#10;EGDY0jRWuQEg9RsvOGk7851oIcF00SJDaPtVSBAMiNRTgtyqV0zGubCpmkw968SU6qaE35JsicDU&#10;CJiRJRS5Ys8Ai+cEsmBPNc/+OVRgp6/BM/O/Ba8RmNnZtAYbZV34EzMNrObMk/8i0iRNVimNxxGb&#10;qb67zb757ui6C7RYSPrBTUPILO8dzCBPAQGzF7Q3qjGPYp6ft2dMdf1gHH4CAAD//wMAUEsDBBQA&#10;BgAIAAAAIQByS2pQ3gAAAAoBAAAPAAAAZHJzL2Rvd25yZXYueG1sTI/NTsMwEITvSLyDtUhcqtZO&#10;QFUa4lQIib9jCw+wjZckamxHsZuft2d7gtvuzmj2m2I/206MNITWOw3JRoEgV3nTulrD99frOgMR&#10;IjqDnXekYaEA+/L2psDc+MkdaDzGWnCICzlqaGLscylD1ZDFsPE9OdZ+/GAx8jrU0gw4cbjtZKrU&#10;VlpsHX9osKeXhqrz8WI1jG/pB60WXKY66xd1WL1/ntWD1vd38/MTiEhz/DPDFZ/RoWSmk784E0Sn&#10;IUu4SuS7etyBuBpUkoA48ZCmCciykP8rlL8AAAD//wMAUEsBAi0AFAAGAAgAAAAhALaDOJL+AAAA&#10;4QEAABMAAAAAAAAAAAAAAAAAAAAAAFtDb250ZW50X1R5cGVzXS54bWxQSwECLQAUAAYACAAAACEA&#10;OP0h/9YAAACUAQAACwAAAAAAAAAAAAAAAAAvAQAAX3JlbHMvLnJlbHNQSwECLQAUAAYACAAAACEA&#10;77A/qRQCAAB4BAAADgAAAAAAAAAAAAAAAAAuAgAAZHJzL2Uyb0RvYy54bWxQSwECLQAUAAYACAAA&#10;ACEAcktqUN4AAAAKAQAADwAAAAAAAAAAAAAAAABuBAAAZHJzL2Rvd25yZXYueG1sUEsFBgAAAAAE&#10;AAQA8wAAAHkFAAAAAA==&#10;" filled="f" strokecolor="black [3213]" strokeweight="1pt">
                <v:textbox>
                  <w:txbxContent>
                    <w:p w14:paraId="46376563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6E0D4561" wp14:editId="2009EFBB">
                <wp:simplePos x="0" y="0"/>
                <wp:positionH relativeFrom="column">
                  <wp:posOffset>514350</wp:posOffset>
                </wp:positionH>
                <wp:positionV relativeFrom="paragraph">
                  <wp:posOffset>447040</wp:posOffset>
                </wp:positionV>
                <wp:extent cx="127635" cy="109220"/>
                <wp:effectExtent l="0" t="0" r="24765" b="24130"/>
                <wp:wrapNone/>
                <wp:docPr id="332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E5C081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0D4561" id="_x0000_s1272" style="position:absolute;left:0;text-align:left;margin-left:40.5pt;margin-top:35.2pt;width:10.05pt;height:8.6pt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dptFAIAAHgEAAAOAAAAZHJzL2Uyb0RvYy54bWysVMlu2zAQvRfoPxC811qMuIlgOYcE6aVo&#10;gqb9AJoiLQLcQLKW/PcdjhYHbdFDUR9okjPzZt7jjPb3o9HkLEJUzra02pSUCMtdp+yppd+/PX24&#10;pSQmZjumnRUtvYhI7w/v3+0H34ja9U53IhAAsbEZfEv7lHxTFJH3wrC4cV5YMEoXDEtwDKeiC2wA&#10;dKOLuix3xeBC54PjIka4fZyM9ID4UgqenqWMIhHdUqgt4RpwPea1OOxZcwrM94rPZbB/qMIwZSHp&#10;CvXIEiM/gvoNyigeXHQybbgzhZNScYEcgE1V/sLmtWdeIBcQJ/pVpvj/YPmX80sgqmvpdltTYpmB&#10;R3o+M012yEeM6XNMoFIx+Nigd9YWt6/+JYAlnyJsM/1RBpP/gRgZUeXLqjJAEQ6XVf1xt72hhIOp&#10;Ku/qGl+huAb7ENMn4QzJm5YKrZWPWQfWsPNcDWsWr3xt3ZPSGt9SWzJgjrLEiOi06rI1+2FbiQcd&#10;CDBsaRqr3ACQ+o0XnLSd+U60kGC6aJEhtP0qJAgGROopQW7VKybjXNhUTaaedWJKdVPCb0m2RGBq&#10;BMzIEopcsWeAxXMCWbCnmmf/HCqw09fgmfnfgtcIzOxsWoONsi78iZkGVnPmyX8RaZImq5TG44jN&#10;VN/dZt98d3TdBVosJP3gpiFklvcOZpCngIDZC9ob1ZhHMc/P2zOmun4wDj8BAAD//wMAUEsDBBQA&#10;BgAIAAAAIQDGsqJK3AAAAAgBAAAPAAAAZHJzL2Rvd25yZXYueG1sTI/LasMwEEX3hf6DmEI3oZGc&#10;lsQ4lkMp9LVM0g+YWBPbxBoZS/Hj76us2uVwhnvPzXeTbcVAvW8ca0iWCgRx6UzDlYaf4/tTCsIH&#10;ZIOtY9Iwk4ddcX+XY2bcyHsaDqESMYR9hhrqELpMSl/WZNEvXUcc2dn1FkM8+0qaHscYblu5Umot&#10;LTYcG2rs6K2m8nK4Wg3Dx+qLFjPOY5V2s9ovPr8v6lnrx4fpdQsi0BT+nuGmH9WhiE4nd2XjRash&#10;TeKUoGGjXkDcuEoSEKcINmuQRS7/Dyh+AQAA//8DAFBLAQItABQABgAIAAAAIQC2gziS/gAAAOEB&#10;AAATAAAAAAAAAAAAAAAAAAAAAABbQ29udGVudF9UeXBlc10ueG1sUEsBAi0AFAAGAAgAAAAhADj9&#10;If/WAAAAlAEAAAsAAAAAAAAAAAAAAAAALwEAAF9yZWxzLy5yZWxzUEsBAi0AFAAGAAgAAAAhAE0J&#10;2m0UAgAAeAQAAA4AAAAAAAAAAAAAAAAALgIAAGRycy9lMm9Eb2MueG1sUEsBAi0AFAAGAAgAAAAh&#10;AMayokrcAAAACAEAAA8AAAAAAAAAAAAAAAAAbgQAAGRycy9kb3ducmV2LnhtbFBLBQYAAAAABAAE&#10;APMAAAB3BQAAAAA=&#10;" filled="f" strokecolor="black [3213]" strokeweight="1pt">
                <v:textbox>
                  <w:txbxContent>
                    <w:p w14:paraId="54E5C081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81152" behindDoc="0" locked="0" layoutInCell="1" allowOverlap="1" wp14:anchorId="78F07845" wp14:editId="383E9F71">
                <wp:simplePos x="0" y="0"/>
                <wp:positionH relativeFrom="column">
                  <wp:posOffset>50482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31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46CBEF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8F07845" id="_x0000_s1273" style="position:absolute;left:0;text-align:left;margin-left:39.75pt;margin-top:.7pt;width:10.05pt;height:8.6pt;z-index:25208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5YOFAIAAHgEAAAOAAAAZHJzL2Uyb0RvYy54bWysVMlu2zAQvRfoPxC811qMpLVgOYcE6aVo&#10;gib9AJoiLQLcQLKW/PcdjhYHbdFDUR9okjPzZt7jjPZ3o9HkLEJUzra02pSUCMtdp+yppd9fHz98&#10;oiQmZjumnRUtvYhI7w7v3+0H34ja9U53IhAAsbEZfEv7lHxTFJH3wrC4cV5YMEoXDEtwDKeiC2wA&#10;dKOLuixvi8GFzgfHRYxw+zAZ6QHxpRQ8PUkZRSK6pVBbwjXgesxrcdiz5hSY7xWfy2D/UIVhykLS&#10;FeqBJUZ+BPUblFE8uOhk2nBnCiel4gI5AJuq/IXNS8+8QC4gTvSrTPH/wfKv5+dAVNfS7baixDID&#10;j/R0ZprcIh8xpi8xgUrF4GOD3llb3L745wCWfIqwzfRHGUz+B2JkRJUvq8oARThcVvXH2+0NJRxM&#10;Vbmra3yF4hrsQ0yfhTMkb1oqtFY+Zh1Yw85zNaxZvPK1dY9Ka3xLbcmAOcoSI6LTqsvW7IdtJe51&#10;IMCwpWmscgNA6jdecNJ25jvRQoLpokWG0PabkCAYEKmnBLlVr5iMc2FTNZl61okp1U0JvyXZEoGp&#10;ETAjSyhyxZ4BFs8JZMGeap79c6jATl+DZ+Z/C14jMLOzaQ02yrrwJ2YaWM2ZJ/9FpEmarFIajyM2&#10;U73bZd98d3TdBVosJH3vpiFklvcOZpCngIDZC9ob1ZhHMc/P2zOmun4wDj8BAAD//wMAUEsDBBQA&#10;BgAIAAAAIQAoKEom2QAAAAYBAAAPAAAAZHJzL2Rvd25yZXYueG1sTI7LTsMwEEX3SPyDNUhsKmpT&#10;ICQhToWQgLJs4QPceEiixuModvP4e4YVLO9D955iO7tOjDiE1pOG27UCgVR521Kt4evz9SYFEaIh&#10;azpPqGHBANvy8qIwufUT7XE8xFrwCIXcaGhi7HMpQ9WgM2HteyTOvv3gTGQ51NIOZuJx18mNUol0&#10;piV+aEyPLw1Wp8PZaRjfNjtcLWaZ6rRf1H71/nFSd1pfX83PTyAizvGvDL/4jA4lMx39mWwQnYbH&#10;7IGb7N+D4DjLEhBHlmkCsizkf/zyBwAA//8DAFBLAQItABQABgAIAAAAIQC2gziS/gAAAOEBAAAT&#10;AAAAAAAAAAAAAAAAAAAAAABbQ29udGVudF9UeXBlc10ueG1sUEsBAi0AFAAGAAgAAAAhADj9If/W&#10;AAAAlAEAAAsAAAAAAAAAAAAAAAAALwEAAF9yZWxzLy5yZWxzUEsBAi0AFAAGAAgAAAAhAA+3lg4U&#10;AgAAeAQAAA4AAAAAAAAAAAAAAAAALgIAAGRycy9lMm9Eb2MueG1sUEsBAi0AFAAGAAgAAAAhACgo&#10;SibZAAAABgEAAA8AAAAAAAAAAAAAAAAAbgQAAGRycy9kb3ducmV2LnhtbFBLBQYAAAAABAAEAPMA&#10;AAB0BQAAAAA=&#10;" filled="f" strokecolor="black [3213]" strokeweight="1pt">
                <v:textbox>
                  <w:txbxContent>
                    <w:p w14:paraId="4C46CBEF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Mental Health </w:t>
      </w:r>
    </w:p>
    <w:p w14:paraId="78F913E9" w14:textId="77777777" w:rsidR="008478E1" w:rsidRDefault="00D8000D" w:rsidP="008478E1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Community Living Center </w:t>
      </w:r>
    </w:p>
    <w:p w14:paraId="7AB596C4" w14:textId="6BB0CEC4" w:rsidR="00D8000D" w:rsidRPr="008478E1" w:rsidRDefault="00D8000D" w:rsidP="008478E1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8478E1">
        <w:rPr>
          <w:rFonts w:ascii="Times New Roman" w:hAnsi="Times New Roman"/>
          <w:sz w:val="20"/>
        </w:rPr>
        <w:t xml:space="preserve">Pharmacy </w:t>
      </w:r>
    </w:p>
    <w:p w14:paraId="2365D71D" w14:textId="30E0977D" w:rsidR="00D8000D" w:rsidRPr="00860C7C" w:rsidRDefault="00D8000D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Primary Care </w:t>
      </w:r>
    </w:p>
    <w:p w14:paraId="14FA3B65" w14:textId="621FC156" w:rsidR="00D8000D" w:rsidRPr="00860C7C" w:rsidRDefault="00D8000D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Prosthetics or Sensory Aids </w:t>
      </w:r>
    </w:p>
    <w:p w14:paraId="5EC54C95" w14:textId="3438DD8D" w:rsidR="00D8000D" w:rsidRPr="00860C7C" w:rsidRDefault="00D8000D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Rehabilitation Services </w:t>
      </w:r>
    </w:p>
    <w:p w14:paraId="5217E77D" w14:textId="4895D269" w:rsidR="00D8000D" w:rsidRPr="00860C7C" w:rsidRDefault="00D8000D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860C7C">
        <w:rPr>
          <w:rFonts w:ascii="Times New Roman" w:hAnsi="Times New Roman"/>
          <w:sz w:val="20"/>
        </w:rPr>
        <w:t xml:space="preserve">Research </w:t>
      </w:r>
    </w:p>
    <w:p w14:paraId="7A188DCF" w14:textId="5239D02B" w:rsidR="00D8000D" w:rsidRPr="00860C7C" w:rsidRDefault="00944BAB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89344" behindDoc="0" locked="0" layoutInCell="1" allowOverlap="1" wp14:anchorId="71BB6FF0" wp14:editId="0E042C6C">
                <wp:simplePos x="0" y="0"/>
                <wp:positionH relativeFrom="column">
                  <wp:posOffset>52006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38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60A370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1BB6FF0" id="_x0000_s1274" style="position:absolute;left:0;text-align:left;margin-left:40.95pt;margin-top:.7pt;width:10.05pt;height:8.6pt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UvVEgIAAHgEAAAOAAAAZHJzL2Uyb0RvYy54bWysVE2P2yAQvVfqf0DcN/6INm2tOHvY1fZS&#10;dVfd9gcQPMRIGBDQ2Pn3HcB2Vm3VQ7U5EGBm3sx7zHh/Nw2KnMF5aXRLq01JCWhuOqlPLf3x/fHm&#10;IyU+MN0xZTS09AKe3h3ev9uPtoHa9EZ14AiCaN+MtqV9CLYpCs97GJjfGAsajcK4gQU8ulPROTYi&#10;+qCKuix3xWhcZ53h4D3ePmQjPSR8IYCHJyE8BKJairWFtLq0HuNaHPasOTlme8nnMth/VDEwqTHp&#10;CvXAAiM/nfwDapDcGW9E2HAzFEYIySFxQDZV+Rubl55ZSFxQHG9XmfzbwfKv52dHZNfS7RafSrMB&#10;H+npzBTZJT4whS8+oErFaH2TvKO2aftinx1a4snjNtKfhBviPxIjU1L5sqqMUITjZVV/2G1vKeFo&#10;qspPdZ1eobgGW+fDZzADiZuWglLS+qgDa9h5roY1i1e81uZRKpXeUmkyphxlmSK8UbKL1uiX2gru&#10;lSPIsKVhqmIDYOpXXnhSeuabaSWC4aIgQij9DQQKhkTqnCC26hWTcQ46VNnUsw5yqtsSf0uyJSKl&#10;ToARWWCRK/YMsHhmkAU71zz7x1BInb4Gz8z/FbxGpMxGhzV4kNq4vzFTyGrOnP0XkbI0UaUwHafc&#10;TJlsvDua7oIt5oK6N3kImea9wRnkwSXA6IXtndSYRzHOz+tzSnX9YBx+AQAA//8DAFBLAwQUAAYA&#10;CAAAACEAgVJs2NsAAAAHAQAADwAAAGRycy9kb3ducmV2LnhtbEyPzU7DQAyE70i8w8pIXCq624Cq&#10;ELKpEBJ/xxYewE1MEjXrjbLb/Lw97glutmc0/ibfza5TIw2h9WxhszagiEtftVxb+P56vUtBhYhc&#10;YeeZLCwUYFdcX+WYVX7iPY2HWCsJ4ZChhSbGPtM6lA05DGvfE4v24weHUdah1tWAk4S7TifGbLXD&#10;luVDgz29NFSeDmdnYXxLPmi14DLVab+Y/er982Turb29mZ+fQEWa458ZLviCDoUwHf2Zq6A6C+nm&#10;UZxyfwB1kU0i1Y4ypFvQRa7/8xe/AAAA//8DAFBLAQItABQABgAIAAAAIQC2gziS/gAAAOEBAAAT&#10;AAAAAAAAAAAAAAAAAAAAAABbQ29udGVudF9UeXBlc10ueG1sUEsBAi0AFAAGAAgAAAAhADj9If/W&#10;AAAAlAEAAAsAAAAAAAAAAAAAAAAALwEAAF9yZWxzLy5yZWxzUEsBAi0AFAAGAAgAAAAhAMNtS9US&#10;AgAAeAQAAA4AAAAAAAAAAAAAAAAALgIAAGRycy9lMm9Eb2MueG1sUEsBAi0AFAAGAAgAAAAhAIFS&#10;bNjbAAAABwEAAA8AAAAAAAAAAAAAAAAAbAQAAGRycy9kb3ducmV2LnhtbFBLBQYAAAAABAAEAPMA&#10;AAB0BQAAAAA=&#10;" filled="f" strokecolor="black [3213]" strokeweight="1pt">
                <v:textbox>
                  <w:txbxContent>
                    <w:p w14:paraId="2360A370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Spinal Cord Injury </w:t>
      </w:r>
    </w:p>
    <w:p w14:paraId="1B053184" w14:textId="087123FA" w:rsidR="00D8000D" w:rsidRPr="00860C7C" w:rsidRDefault="00944BAB" w:rsidP="005D0202">
      <w:pPr>
        <w:pStyle w:val="ListParagraph"/>
        <w:autoSpaceDE w:val="0"/>
        <w:autoSpaceDN w:val="0"/>
        <w:adjustRightInd w:val="0"/>
        <w:spacing w:after="28" w:line="360" w:lineRule="auto"/>
        <w:ind w:left="1170"/>
        <w:rPr>
          <w:rFonts w:ascii="Times New Roman" w:hAnsi="Times New Roman"/>
          <w:sz w:val="20"/>
        </w:rPr>
      </w:pP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91392" behindDoc="0" locked="0" layoutInCell="1" allowOverlap="1" wp14:anchorId="2139E1BC" wp14:editId="04F835CE">
                <wp:simplePos x="0" y="0"/>
                <wp:positionH relativeFrom="margin">
                  <wp:posOffset>529590</wp:posOffset>
                </wp:positionH>
                <wp:positionV relativeFrom="paragraph">
                  <wp:posOffset>223520</wp:posOffset>
                </wp:positionV>
                <wp:extent cx="127635" cy="109220"/>
                <wp:effectExtent l="0" t="0" r="24765" b="24130"/>
                <wp:wrapNone/>
                <wp:docPr id="340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F4CAB8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39E1BC" id="_x0000_s1275" style="position:absolute;left:0;text-align:left;margin-left:41.7pt;margin-top:17.6pt;width:10.05pt;height:8.6pt;z-index:252091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FViEgIAAHgEAAAOAAAAZHJzL2Uyb0RvYy54bWysVMlu2zAQvRfoPxC811rSuI1gOYcE6aVo&#10;gib9AJoiLQLcQLKW/PcdjhYHbdFDER9okjPzZt7jjHa3o9HkJEJUzra02pSUCMtdp+yxpT9eHj58&#10;piQmZjumnRUtPYtIb/fv3+0G34ja9U53IhAAsbEZfEv7lHxTFJH3wrC4cV5YMEoXDEtwDMeiC2wA&#10;dKOLuiy3xeBC54PjIka4vZ+MdI/4UgqeHqWMIhHdUqgt4RpwPeS12O9YcwzM94rPZbD/qMIwZSHp&#10;CnXPEiM/g/oDyigeXHQybbgzhZNScYEcgE1V/sbmuWdeIBcQJ/pVpvh2sPzb6SkQ1bX06iPoY5mB&#10;R3o8MU22yEeM6WtMoFIx+Nigd9YWt8/+KYAlnyJsM/1RBpP/gRgZUeXzqjJAEQ6XVf1pe3VNCQdT&#10;Vd7UNb5CcQn2IaYvwhmSNy0VWisfsw6sYae5GtYsXvnaugelNb6ltmTAHGWJEdFp1WVr9sO2Enc6&#10;EGDY0jRWuQEg9SsvOGk7851oIcF01iJDaPtdSBAMiNRTgtyqF0zGubCpmkw968SU6rqE35JsicDU&#10;CJiRJRS5Ys8Ai+cEsmBPNc/+OVRgp6/BM/N/Ba8RmNnZtAYbZV34GzMNrObMk/8i0iRNVimNh3Fq&#10;phJ9893BdWdosZD0nZuGkFneO5hBngICZi9ob1RjHsU8P6/PmOrywdj/AgAA//8DAFBLAwQUAAYA&#10;CAAAACEAQodJl90AAAAIAQAADwAAAGRycy9kb3ducmV2LnhtbEyPzWrDMBCE74W+g9hCLyGRasfF&#10;uF6HUujfMUkfYGNvbBNLMpbin7evcmqPwwwz3+S7WXdi5MG11iA8bRQINqWtWlMj/Bzf1ykI58lU&#10;1FnDCAs72BX3dzlllZ3MnseDr0UoMS4jhMb7PpPSlQ1rchvbswne2Q6afJBDLauBplCuOxkp9Sw1&#10;tSYsNNTzW8Pl5XDVCONH9MWrhZapTvtF7Vef3xcVIz4+zK8vIDzP/i8MN/yADkVgOtmrqZzoENJ4&#10;G5IIcRKBuPkqTkCcEJJoC7LI5f8DxS8AAAD//wMAUEsBAi0AFAAGAAgAAAAhALaDOJL+AAAA4QEA&#10;ABMAAAAAAAAAAAAAAAAAAAAAAFtDb250ZW50X1R5cGVzXS54bWxQSwECLQAUAAYACAAAACEAOP0h&#10;/9YAAACUAQAACwAAAAAAAAAAAAAAAAAvAQAAX3JlbHMvLnJlbHNQSwECLQAUAAYACAAAACEA4UxV&#10;YhICAAB4BAAADgAAAAAAAAAAAAAAAAAuAgAAZHJzL2Uyb0RvYy54bWxQSwECLQAUAAYACAAAACEA&#10;QodJl90AAAAIAQAADwAAAAAAAAAAAAAAAABsBAAAZHJzL2Rvd25yZXYueG1sUEsFBgAAAAAEAAQA&#10;8wAAAHYFAAAAAA==&#10;" filled="f" strokecolor="black [3213]" strokeweight="1pt">
                <v:textbox>
                  <w:txbxContent>
                    <w:p w14:paraId="66F4CAB8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0F747C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3F78C6F8" wp14:editId="29C388F8">
                <wp:simplePos x="0" y="0"/>
                <wp:positionH relativeFrom="column">
                  <wp:posOffset>520065</wp:posOffset>
                </wp:positionH>
                <wp:positionV relativeFrom="paragraph">
                  <wp:posOffset>8890</wp:posOffset>
                </wp:positionV>
                <wp:extent cx="127635" cy="109220"/>
                <wp:effectExtent l="0" t="0" r="24765" b="24130"/>
                <wp:wrapNone/>
                <wp:docPr id="339" name="Oval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" cy="1092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AF2726" w14:textId="77777777" w:rsidR="00613AA3" w:rsidRDefault="00613AA3" w:rsidP="000F747C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78C6F8" id="_x0000_s1276" style="position:absolute;left:0;text-align:left;margin-left:40.95pt;margin-top:.7pt;width:10.05pt;height:8.6pt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T2pEwIAAHgEAAAOAAAAZHJzL2Uyb0RvYy54bWysVE1v2zAMvQ/YfxB0X/wRNFuNOD206C7D&#10;WqzdD1BkORagL0ha7Pz7UZTtFNuww7AcFEkkH/meSO/vJq3IWfggrWlptSkpEYbbTppTS7+/Pn74&#10;REmIzHRMWSNaehGB3h3ev9uPrhG1HazqhCcAYkIzupYOMbqmKAIfhGZhY50wYOyt1yzC0Z+KzrMR&#10;0LUq6rLcFaP1nfOWixDg9iEb6QHx+17w+NT3QUSiWgq1RVw9rse0Foc9a06euUHyuQz2D1VoJg0k&#10;XaEeWGTkh5e/QWnJvQ22jxtudWH7XnKBHIBNVf7C5mVgTiAXECe4Vabw/2D51/OzJ7Jr6XZ7S4lh&#10;Gh7p6cwU2SEfMcUvIYJKxehCg95JW9y+uGcPlnQKsE30p97r9A/EyIQqX1aVAYpwuKzqj7vtDSUc&#10;TFV5W9f4CsU12PkQPwurSdq0VCglXUg6sIad52pYs3ila2MfpVL4lsqQEXOUJUYEq2SXrMkP20rc&#10;K0+AYUvjVKUGgNRvvOCkzMw300KC8aJEglDmm+hBMCBS5wSpVa+YjHNhYpVNA+tETnVTwm9JtkRg&#10;agRMyD0UuWLPAItnBlmwc82zfwoV2Olr8Mz8b8FrBGa2Jq7BWhrr/8RMAas5c/ZfRMrSJJXidJxy&#10;M5V18k13R9tdoMV8VPc2DyEzfLAwgzx6BExe0N6oxjyKaX7enjHV9YNx+AkAAP//AwBQSwMEFAAG&#10;AAgAAAAhAIFSbNjbAAAABwEAAA8AAABkcnMvZG93bnJldi54bWxMj81Ow0AMhO9IvMPKSFwqutuA&#10;qhCyqRASf8cWHsBNTBI1642y2/y8Pe4JbrZnNP4m382uUyMNofVsYbM2oIhLX7VcW/j+er1LQYWI&#10;XGHnmSwsFGBXXF/lmFV+4j2Nh1grCeGQoYUmxj7TOpQNOQxr3xOL9uMHh1HWodbVgJOEu04nxmy1&#10;w5blQ4M9vTRUng5nZ2F8Sz5oteAy1Wm/mP3q/fNk7q29vZmfn0BFmuOfGS74gg6FMB39maugOgvp&#10;5lGccn8AdZFNItWOMqRb0EWu//MXvwAAAP//AwBQSwECLQAUAAYACAAAACEAtoM4kv4AAADhAQAA&#10;EwAAAAAAAAAAAAAAAAAAAAAAW0NvbnRlbnRfVHlwZXNdLnhtbFBLAQItABQABgAIAAAAIQA4/SH/&#10;1gAAAJQBAAALAAAAAAAAAAAAAAAAAC8BAABfcmVscy8ucmVsc1BLAQItABQABgAIAAAAIQDAFT2p&#10;EwIAAHgEAAAOAAAAAAAAAAAAAAAAAC4CAABkcnMvZTJvRG9jLnhtbFBLAQItABQABgAIAAAAIQCB&#10;UmzY2wAAAAcBAAAPAAAAAAAAAAAAAAAAAG0EAABkcnMvZG93bnJldi54bWxQSwUGAAAAAAQABADz&#10;AAAAdQUAAAAA&#10;" filled="f" strokecolor="black [3213]" strokeweight="1pt">
                <v:textbox>
                  <w:txbxContent>
                    <w:p w14:paraId="16AF2726" w14:textId="77777777" w:rsidR="00613AA3" w:rsidRDefault="00613AA3" w:rsidP="000F747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D8000D" w:rsidRPr="00860C7C">
        <w:rPr>
          <w:rFonts w:ascii="Times New Roman" w:hAnsi="Times New Roman"/>
          <w:sz w:val="20"/>
        </w:rPr>
        <w:t xml:space="preserve">Surgery, Anesthesiology or Surgical Specialty Care </w:t>
      </w:r>
    </w:p>
    <w:p w14:paraId="2979BC5C" w14:textId="19B5CC53" w:rsidR="00702A45" w:rsidRPr="00F14D60" w:rsidRDefault="00D8000D" w:rsidP="005D0202">
      <w:pPr>
        <w:pStyle w:val="ListParagraph"/>
        <w:autoSpaceDE w:val="0"/>
        <w:autoSpaceDN w:val="0"/>
        <w:adjustRightInd w:val="0"/>
        <w:spacing w:line="360" w:lineRule="auto"/>
        <w:ind w:left="1170"/>
        <w:rPr>
          <w:rFonts w:ascii="Times New Roman" w:hAnsi="Times New Roman"/>
          <w:b/>
          <w:sz w:val="20"/>
        </w:rPr>
      </w:pPr>
      <w:r w:rsidRPr="00F14D60">
        <w:rPr>
          <w:rFonts w:ascii="Times New Roman" w:hAnsi="Times New Roman"/>
          <w:sz w:val="20"/>
        </w:rPr>
        <w:t xml:space="preserve">Other </w:t>
      </w:r>
    </w:p>
    <w:p w14:paraId="62244266" w14:textId="499D12F4" w:rsidR="00702A45" w:rsidRPr="008478E1" w:rsidRDefault="00702A45" w:rsidP="002D4AAC">
      <w:pPr>
        <w:spacing w:line="240" w:lineRule="auto"/>
        <w:contextualSpacing/>
        <w:rPr>
          <w:rFonts w:ascii="Times New Roman" w:eastAsiaTheme="minorHAnsi" w:hAnsi="Times New Roman"/>
          <w:szCs w:val="24"/>
        </w:rPr>
      </w:pPr>
    </w:p>
    <w:p w14:paraId="00D02D7B" w14:textId="0811633A" w:rsidR="002D4AAC" w:rsidRPr="008478E1" w:rsidRDefault="002D4AAC" w:rsidP="008478E1">
      <w:pPr>
        <w:spacing w:line="240" w:lineRule="auto"/>
        <w:jc w:val="center"/>
        <w:rPr>
          <w:rFonts w:ascii="Times New Roman" w:eastAsiaTheme="minorHAnsi" w:hAnsi="Times New Roman"/>
          <w:szCs w:val="24"/>
        </w:rPr>
      </w:pPr>
      <w:r w:rsidRPr="008478E1">
        <w:rPr>
          <w:rFonts w:ascii="Times New Roman" w:eastAsiaTheme="minorHAnsi" w:hAnsi="Times New Roman"/>
          <w:szCs w:val="24"/>
        </w:rPr>
        <w:t>Thank you for completing the survey.</w:t>
      </w:r>
    </w:p>
    <w:p w14:paraId="134A440E" w14:textId="77777777" w:rsidR="002D4AAC" w:rsidRPr="008478E1" w:rsidRDefault="002D4AAC" w:rsidP="002D4AAC">
      <w:pPr>
        <w:spacing w:line="240" w:lineRule="auto"/>
        <w:jc w:val="center"/>
        <w:rPr>
          <w:rFonts w:ascii="Times New Roman" w:eastAsiaTheme="minorHAnsi" w:hAnsi="Times New Roman"/>
          <w:szCs w:val="24"/>
        </w:rPr>
      </w:pPr>
    </w:p>
    <w:p w14:paraId="3F638323" w14:textId="6A11E8E1" w:rsidR="002D4AAC" w:rsidRPr="008478E1" w:rsidRDefault="00A508B6" w:rsidP="008478E1">
      <w:pPr>
        <w:jc w:val="center"/>
        <w:rPr>
          <w:rFonts w:ascii="Times New Roman" w:eastAsiaTheme="minorHAnsi" w:hAnsi="Times New Roman"/>
          <w:szCs w:val="24"/>
        </w:rPr>
      </w:pPr>
      <w:r w:rsidRPr="008478E1">
        <w:rPr>
          <w:rFonts w:ascii="Times New Roman" w:hAnsi="Times New Roman"/>
          <w:szCs w:val="24"/>
        </w:rPr>
        <w:t xml:space="preserve">For additional information on how to prepare for disasters, please visit: </w:t>
      </w:r>
      <w:hyperlink r:id="rId9" w:history="1">
        <w:r w:rsidRPr="008478E1">
          <w:rPr>
            <w:rStyle w:val="Hyperlink"/>
            <w:rFonts w:ascii="Times New Roman" w:hAnsi="Times New Roman"/>
            <w:szCs w:val="24"/>
          </w:rPr>
          <w:t>https://www.ready.gov/</w:t>
        </w:r>
      </w:hyperlink>
    </w:p>
    <w:p w14:paraId="330837F7" w14:textId="77777777" w:rsidR="002D4AAC" w:rsidRPr="002D4AAC" w:rsidRDefault="002D4AAC" w:rsidP="002D4AAC">
      <w:pPr>
        <w:spacing w:line="240" w:lineRule="auto"/>
        <w:jc w:val="center"/>
        <w:rPr>
          <w:rFonts w:ascii="Times New Roman" w:eastAsiaTheme="minorHAnsi" w:hAnsi="Times New Roman"/>
          <w:b/>
          <w:sz w:val="20"/>
        </w:rPr>
      </w:pPr>
    </w:p>
    <w:p w14:paraId="48A0E40A" w14:textId="77777777" w:rsidR="00930D86" w:rsidRPr="00ED296C" w:rsidRDefault="00930D86" w:rsidP="002D4AAC">
      <w:pPr>
        <w:spacing w:line="240" w:lineRule="auto"/>
        <w:rPr>
          <w:rFonts w:ascii="Times New Roman" w:eastAsiaTheme="minorHAnsi" w:hAnsi="Times New Roman"/>
          <w:sz w:val="20"/>
        </w:rPr>
      </w:pPr>
      <w:bookmarkStart w:id="0" w:name="_GoBack"/>
      <w:bookmarkEnd w:id="0"/>
    </w:p>
    <w:sectPr w:rsidR="00930D86" w:rsidRPr="00ED296C">
      <w:footerReference w:type="default" r:id="rId10"/>
      <w:pgSz w:w="12240" w:h="15840" w:code="1"/>
      <w:pgMar w:top="1440" w:right="1440" w:bottom="1440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1CE42" w14:textId="77777777" w:rsidR="00613AA3" w:rsidRDefault="00613AA3" w:rsidP="005D5891">
      <w:pPr>
        <w:spacing w:line="240" w:lineRule="auto"/>
      </w:pPr>
      <w:r>
        <w:separator/>
      </w:r>
    </w:p>
  </w:endnote>
  <w:endnote w:type="continuationSeparator" w:id="0">
    <w:p w14:paraId="514A3299" w14:textId="77777777" w:rsidR="00613AA3" w:rsidRDefault="00613AA3" w:rsidP="005D58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Times New Roman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3D6E1" w14:textId="3E7B0480" w:rsidR="00613AA3" w:rsidRPr="00D02D6C" w:rsidRDefault="00613AA3" w:rsidP="00702F39">
    <w:pPr>
      <w:pStyle w:val="Footer"/>
      <w:rPr>
        <w:caps/>
        <w:noProof/>
        <w:color w:val="4F81BD" w:themeColor="accent1"/>
        <w:sz w:val="20"/>
      </w:rPr>
    </w:pPr>
    <w:r w:rsidRPr="00D02D6C">
      <w:rPr>
        <w:color w:val="4F81BD" w:themeColor="accent1"/>
        <w:sz w:val="20"/>
      </w:rPr>
      <w:t>VHA</w:t>
    </w:r>
    <w:r w:rsidR="00282A23" w:rsidRPr="00D02D6C">
      <w:rPr>
        <w:color w:val="4F81BD" w:themeColor="accent1"/>
        <w:sz w:val="20"/>
      </w:rPr>
      <w:t xml:space="preserve"> Prepa</w:t>
    </w:r>
    <w:r w:rsidR="0064511C">
      <w:rPr>
        <w:color w:val="4F81BD" w:themeColor="accent1"/>
        <w:sz w:val="20"/>
      </w:rPr>
      <w:t>redness</w:t>
    </w:r>
    <w:r w:rsidR="00282A23" w:rsidRPr="00D02D6C">
      <w:rPr>
        <w:color w:val="4F81BD" w:themeColor="accent1"/>
        <w:sz w:val="20"/>
      </w:rPr>
      <w:t xml:space="preserve"> Study Questionnaire</w:t>
    </w:r>
    <w:r w:rsidR="007500DF">
      <w:rPr>
        <w:color w:val="4F81BD" w:themeColor="accent1"/>
        <w:sz w:val="20"/>
      </w:rPr>
      <w:t xml:space="preserve">      </w:t>
    </w:r>
    <w:r w:rsidRPr="00D02D6C">
      <w:rPr>
        <w:color w:val="4F81BD" w:themeColor="accent1"/>
        <w:sz w:val="20"/>
      </w:rPr>
      <w:t xml:space="preserve">                                                                             </w:t>
    </w:r>
    <w:r w:rsidR="00D02D6C">
      <w:rPr>
        <w:color w:val="4F81BD" w:themeColor="accent1"/>
        <w:sz w:val="20"/>
      </w:rPr>
      <w:t xml:space="preserve">                         </w:t>
    </w:r>
    <w:r w:rsidRPr="00D02D6C">
      <w:rPr>
        <w:color w:val="4F81BD" w:themeColor="accent1"/>
        <w:sz w:val="20"/>
      </w:rPr>
      <w:t xml:space="preserve">    Page </w:t>
    </w:r>
    <w:r w:rsidRPr="00D02D6C">
      <w:rPr>
        <w:caps/>
        <w:color w:val="4F81BD" w:themeColor="accent1"/>
        <w:sz w:val="20"/>
      </w:rPr>
      <w:fldChar w:fldCharType="begin"/>
    </w:r>
    <w:r w:rsidRPr="00D02D6C">
      <w:rPr>
        <w:caps/>
        <w:color w:val="4F81BD" w:themeColor="accent1"/>
        <w:sz w:val="20"/>
      </w:rPr>
      <w:instrText xml:space="preserve"> PAGE   \* MERGEFORMAT </w:instrText>
    </w:r>
    <w:r w:rsidRPr="00D02D6C">
      <w:rPr>
        <w:caps/>
        <w:color w:val="4F81BD" w:themeColor="accent1"/>
        <w:sz w:val="20"/>
      </w:rPr>
      <w:fldChar w:fldCharType="separate"/>
    </w:r>
    <w:r w:rsidR="00D02D6C" w:rsidRPr="00D02D6C">
      <w:rPr>
        <w:noProof/>
        <w:color w:val="4F81BD" w:themeColor="accent1"/>
        <w:sz w:val="20"/>
      </w:rPr>
      <w:t>10</w:t>
    </w:r>
    <w:r w:rsidRPr="00D02D6C">
      <w:rPr>
        <w:caps/>
        <w:noProof/>
        <w:color w:val="4F81BD" w:themeColor="accent1"/>
        <w:sz w:val="20"/>
      </w:rPr>
      <w:fldChar w:fldCharType="end"/>
    </w:r>
  </w:p>
  <w:p w14:paraId="30B17DC8" w14:textId="77777777" w:rsidR="00613AA3" w:rsidRPr="00D02D6C" w:rsidRDefault="00613AA3">
    <w:pPr>
      <w:pStyle w:val="Footer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7AA60" w14:textId="77777777" w:rsidR="00613AA3" w:rsidRDefault="00613AA3" w:rsidP="005D5891">
      <w:pPr>
        <w:spacing w:line="240" w:lineRule="auto"/>
      </w:pPr>
      <w:r>
        <w:separator/>
      </w:r>
    </w:p>
  </w:footnote>
  <w:footnote w:type="continuationSeparator" w:id="0">
    <w:p w14:paraId="24B72AE5" w14:textId="77777777" w:rsidR="00613AA3" w:rsidRDefault="00613AA3" w:rsidP="005D58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32CA5"/>
    <w:multiLevelType w:val="hybridMultilevel"/>
    <w:tmpl w:val="FB2C8AA6"/>
    <w:lvl w:ilvl="0" w:tplc="7146EE94">
      <w:numFmt w:val="bullet"/>
      <w:lvlText w:val=""/>
      <w:lvlJc w:val="left"/>
      <w:pPr>
        <w:ind w:left="1440" w:hanging="360"/>
      </w:pPr>
      <w:rPr>
        <w:rFonts w:ascii="Wingdings" w:eastAsiaTheme="minorHAnsi" w:hAnsi="Wingdings" w:cs="Times New Roman" w:hint="default"/>
        <w:color w:val="auto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5F4709"/>
    <w:multiLevelType w:val="hybridMultilevel"/>
    <w:tmpl w:val="DE889138"/>
    <w:lvl w:ilvl="0" w:tplc="7146EE94">
      <w:numFmt w:val="bullet"/>
      <w:lvlText w:val=""/>
      <w:lvlJc w:val="left"/>
      <w:pPr>
        <w:ind w:left="1080" w:hanging="360"/>
      </w:pPr>
      <w:rPr>
        <w:rFonts w:ascii="Wingdings" w:eastAsiaTheme="minorHAnsi" w:hAnsi="Wingdings" w:cs="Times New Roman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192B35"/>
    <w:multiLevelType w:val="hybridMultilevel"/>
    <w:tmpl w:val="7B74B640"/>
    <w:lvl w:ilvl="0" w:tplc="AF06F15C">
      <w:numFmt w:val="bullet"/>
      <w:lvlText w:val=""/>
      <w:lvlJc w:val="left"/>
      <w:pPr>
        <w:ind w:left="1440" w:hanging="360"/>
      </w:pPr>
      <w:rPr>
        <w:rFonts w:ascii="Wingdings" w:eastAsiaTheme="minorHAnsi" w:hAnsi="Wingdings" w:cs="Times New Roman" w:hint="default"/>
        <w:color w:val="auto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0E6425"/>
    <w:multiLevelType w:val="hybridMultilevel"/>
    <w:tmpl w:val="45DC6E54"/>
    <w:lvl w:ilvl="0" w:tplc="7146EE94">
      <w:numFmt w:val="bullet"/>
      <w:lvlText w:val=""/>
      <w:lvlJc w:val="left"/>
      <w:pPr>
        <w:ind w:left="1440" w:hanging="360"/>
      </w:pPr>
      <w:rPr>
        <w:rFonts w:ascii="Wingdings" w:eastAsiaTheme="minorHAnsi" w:hAnsi="Wingdings" w:cs="Times New Roman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D002F3"/>
    <w:multiLevelType w:val="hybridMultilevel"/>
    <w:tmpl w:val="CC9AD5C0"/>
    <w:lvl w:ilvl="0" w:tplc="055E38F0">
      <w:start w:val="1"/>
      <w:numFmt w:val="bullet"/>
      <w:pStyle w:val="N1-1stBullet"/>
      <w:lvlText w:val=""/>
      <w:lvlJc w:val="left"/>
      <w:pPr>
        <w:tabs>
          <w:tab w:val="num" w:pos="1152"/>
        </w:tabs>
        <w:ind w:left="1152" w:hanging="576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6F46DF"/>
    <w:multiLevelType w:val="hybridMultilevel"/>
    <w:tmpl w:val="56F8FD1C"/>
    <w:lvl w:ilvl="0" w:tplc="7146EE94">
      <w:numFmt w:val="bullet"/>
      <w:lvlText w:val=""/>
      <w:lvlJc w:val="left"/>
      <w:pPr>
        <w:ind w:left="1440" w:hanging="360"/>
      </w:pPr>
      <w:rPr>
        <w:rFonts w:ascii="Wingdings" w:eastAsiaTheme="minorHAnsi" w:hAnsi="Wingdings" w:cs="Times New Roman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10A4EBC"/>
    <w:multiLevelType w:val="hybridMultilevel"/>
    <w:tmpl w:val="460472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E24938"/>
    <w:multiLevelType w:val="hybridMultilevel"/>
    <w:tmpl w:val="4FF4D9C8"/>
    <w:lvl w:ilvl="0" w:tplc="4CAE420C">
      <w:start w:val="1"/>
      <w:numFmt w:val="lowerLetter"/>
      <w:pStyle w:val="N4-4thBullet"/>
      <w:lvlText w:val="%1."/>
      <w:lvlJc w:val="left"/>
      <w:pPr>
        <w:tabs>
          <w:tab w:val="num" w:pos="2880"/>
        </w:tabs>
        <w:ind w:left="2880" w:hanging="576"/>
      </w:pPr>
      <w:rPr>
        <w:rFonts w:ascii="Garamond" w:hAnsi="Garamond" w:hint="default"/>
        <w:b w:val="0"/>
        <w:i w:val="0"/>
        <w:caps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3D603DB"/>
    <w:multiLevelType w:val="hybridMultilevel"/>
    <w:tmpl w:val="2982B2DC"/>
    <w:lvl w:ilvl="0" w:tplc="7146EE94">
      <w:numFmt w:val="bullet"/>
      <w:lvlText w:val=""/>
      <w:lvlJc w:val="left"/>
      <w:pPr>
        <w:ind w:left="1440" w:hanging="360"/>
      </w:pPr>
      <w:rPr>
        <w:rFonts w:ascii="Wingdings" w:eastAsiaTheme="minorHAnsi" w:hAnsi="Wingdings" w:cs="Times New Roman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2495D27"/>
    <w:multiLevelType w:val="singleLevel"/>
    <w:tmpl w:val="6FE2D3D2"/>
    <w:lvl w:ilvl="0">
      <w:start w:val="1"/>
      <w:numFmt w:val="bullet"/>
      <w:pStyle w:val="N2-2ndBullet"/>
      <w:lvlText w:val="–"/>
      <w:lvlJc w:val="left"/>
      <w:pPr>
        <w:tabs>
          <w:tab w:val="num" w:pos="1728"/>
        </w:tabs>
        <w:ind w:left="1728" w:hanging="576"/>
      </w:pPr>
      <w:rPr>
        <w:rFonts w:ascii="Garamond" w:hAnsi="Garamond" w:hint="default"/>
        <w:sz w:val="28"/>
        <w:szCs w:val="36"/>
      </w:rPr>
    </w:lvl>
  </w:abstractNum>
  <w:abstractNum w:abstractNumId="10" w15:restartNumberingAfterBreak="0">
    <w:nsid w:val="3B100C71"/>
    <w:multiLevelType w:val="hybridMultilevel"/>
    <w:tmpl w:val="28FA80A4"/>
    <w:lvl w:ilvl="0" w:tplc="AF06F15C">
      <w:numFmt w:val="bullet"/>
      <w:lvlText w:val=""/>
      <w:lvlJc w:val="left"/>
      <w:pPr>
        <w:ind w:left="1080" w:hanging="360"/>
      </w:pPr>
      <w:rPr>
        <w:rFonts w:ascii="Wingdings" w:eastAsiaTheme="minorHAnsi" w:hAnsi="Wingdings" w:cs="Times New Roman" w:hint="default"/>
        <w:color w:val="auto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272F80"/>
    <w:multiLevelType w:val="hybridMultilevel"/>
    <w:tmpl w:val="AFEC8A46"/>
    <w:lvl w:ilvl="0" w:tplc="FD6CB7E8">
      <w:start w:val="1"/>
      <w:numFmt w:val="decimal"/>
      <w:pStyle w:val="N3-3rdBullet"/>
      <w:lvlText w:val="%1."/>
      <w:lvlJc w:val="left"/>
      <w:pPr>
        <w:tabs>
          <w:tab w:val="num" w:pos="2304"/>
        </w:tabs>
        <w:ind w:left="2304" w:hanging="576"/>
      </w:pPr>
      <w:rPr>
        <w:rFonts w:ascii="Garamond" w:hAnsi="Garamond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F927D14"/>
    <w:multiLevelType w:val="hybridMultilevel"/>
    <w:tmpl w:val="775679AA"/>
    <w:lvl w:ilvl="0" w:tplc="7146EE94">
      <w:numFmt w:val="bullet"/>
      <w:lvlText w:val=""/>
      <w:lvlJc w:val="left"/>
      <w:pPr>
        <w:ind w:left="1170" w:hanging="360"/>
      </w:pPr>
      <w:rPr>
        <w:rFonts w:ascii="Wingdings" w:eastAsiaTheme="minorHAnsi" w:hAnsi="Wingdings" w:cs="Times New Roman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4E54990"/>
    <w:multiLevelType w:val="hybridMultilevel"/>
    <w:tmpl w:val="D17C08EA"/>
    <w:lvl w:ilvl="0" w:tplc="7146EE94">
      <w:numFmt w:val="bullet"/>
      <w:lvlText w:val=""/>
      <w:lvlJc w:val="left"/>
      <w:pPr>
        <w:ind w:left="1440" w:hanging="360"/>
      </w:pPr>
      <w:rPr>
        <w:rFonts w:ascii="Wingdings" w:eastAsiaTheme="minorHAnsi" w:hAnsi="Wingdings" w:cs="Times New Roman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2947013"/>
    <w:multiLevelType w:val="hybridMultilevel"/>
    <w:tmpl w:val="13D0534C"/>
    <w:lvl w:ilvl="0" w:tplc="B7EA35A2">
      <w:numFmt w:val="bullet"/>
      <w:lvlText w:val=""/>
      <w:lvlJc w:val="left"/>
      <w:pPr>
        <w:ind w:left="2520" w:hanging="360"/>
      </w:pPr>
      <w:rPr>
        <w:rFonts w:ascii="Wingdings" w:eastAsia="Calibr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 w15:restartNumberingAfterBreak="0">
    <w:nsid w:val="75E76839"/>
    <w:multiLevelType w:val="multilevel"/>
    <w:tmpl w:val="4240F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7B013B5B"/>
    <w:multiLevelType w:val="hybridMultilevel"/>
    <w:tmpl w:val="88464A18"/>
    <w:lvl w:ilvl="0" w:tplc="7146EE94">
      <w:numFmt w:val="bullet"/>
      <w:lvlText w:val=""/>
      <w:lvlJc w:val="left"/>
      <w:pPr>
        <w:ind w:left="1440" w:hanging="360"/>
      </w:pPr>
      <w:rPr>
        <w:rFonts w:ascii="Wingdings" w:eastAsiaTheme="minorHAnsi" w:hAnsi="Wingdings" w:cs="Times New Roman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FCF76B2"/>
    <w:multiLevelType w:val="hybridMultilevel"/>
    <w:tmpl w:val="D3DEA30E"/>
    <w:lvl w:ilvl="0" w:tplc="7146EE94">
      <w:numFmt w:val="bullet"/>
      <w:lvlText w:val=""/>
      <w:lvlJc w:val="left"/>
      <w:pPr>
        <w:ind w:left="1440" w:hanging="360"/>
      </w:pPr>
      <w:rPr>
        <w:rFonts w:ascii="Wingdings" w:eastAsiaTheme="minorHAnsi" w:hAnsi="Wingdings" w:cs="Times New Roman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7"/>
  </w:num>
  <w:num w:numId="5">
    <w:abstractNumId w:val="10"/>
  </w:num>
  <w:num w:numId="6">
    <w:abstractNumId w:val="1"/>
  </w:num>
  <w:num w:numId="7">
    <w:abstractNumId w:val="0"/>
  </w:num>
  <w:num w:numId="8">
    <w:abstractNumId w:val="13"/>
  </w:num>
  <w:num w:numId="9">
    <w:abstractNumId w:val="12"/>
  </w:num>
  <w:num w:numId="10">
    <w:abstractNumId w:val="8"/>
  </w:num>
  <w:num w:numId="11">
    <w:abstractNumId w:val="2"/>
  </w:num>
  <w:num w:numId="12">
    <w:abstractNumId w:val="5"/>
  </w:num>
  <w:num w:numId="13">
    <w:abstractNumId w:val="17"/>
  </w:num>
  <w:num w:numId="14">
    <w:abstractNumId w:val="16"/>
  </w:num>
  <w:num w:numId="15">
    <w:abstractNumId w:val="3"/>
  </w:num>
  <w:num w:numId="16">
    <w:abstractNumId w:val="6"/>
  </w:num>
  <w:num w:numId="17">
    <w:abstractNumId w:val="14"/>
  </w:num>
  <w:num w:numId="18">
    <w:abstractNumId w:val="15"/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A45"/>
    <w:rsid w:val="00002D7C"/>
    <w:rsid w:val="00002FC6"/>
    <w:rsid w:val="00007F02"/>
    <w:rsid w:val="00011E1F"/>
    <w:rsid w:val="00016E7F"/>
    <w:rsid w:val="000232B4"/>
    <w:rsid w:val="000303E8"/>
    <w:rsid w:val="00040208"/>
    <w:rsid w:val="000479D3"/>
    <w:rsid w:val="00051170"/>
    <w:rsid w:val="00053316"/>
    <w:rsid w:val="00053C3A"/>
    <w:rsid w:val="000625BB"/>
    <w:rsid w:val="0007003D"/>
    <w:rsid w:val="00070908"/>
    <w:rsid w:val="00077724"/>
    <w:rsid w:val="00081513"/>
    <w:rsid w:val="00082D96"/>
    <w:rsid w:val="00082EC4"/>
    <w:rsid w:val="00084350"/>
    <w:rsid w:val="000931A5"/>
    <w:rsid w:val="00093B3E"/>
    <w:rsid w:val="000A41DA"/>
    <w:rsid w:val="000B47A7"/>
    <w:rsid w:val="000D3916"/>
    <w:rsid w:val="000E3DC2"/>
    <w:rsid w:val="000E6AFC"/>
    <w:rsid w:val="000F747C"/>
    <w:rsid w:val="00116066"/>
    <w:rsid w:val="001238BD"/>
    <w:rsid w:val="00124D73"/>
    <w:rsid w:val="001330F8"/>
    <w:rsid w:val="0014400B"/>
    <w:rsid w:val="00155131"/>
    <w:rsid w:val="00170208"/>
    <w:rsid w:val="001813E1"/>
    <w:rsid w:val="001859E6"/>
    <w:rsid w:val="001865F9"/>
    <w:rsid w:val="0019579A"/>
    <w:rsid w:val="001B4EBA"/>
    <w:rsid w:val="001C4B32"/>
    <w:rsid w:val="001D5D36"/>
    <w:rsid w:val="001E3516"/>
    <w:rsid w:val="001F2A6D"/>
    <w:rsid w:val="001F3FE5"/>
    <w:rsid w:val="001F707A"/>
    <w:rsid w:val="002146EB"/>
    <w:rsid w:val="00214D1F"/>
    <w:rsid w:val="00234C21"/>
    <w:rsid w:val="00237FC7"/>
    <w:rsid w:val="00241099"/>
    <w:rsid w:val="002473A5"/>
    <w:rsid w:val="0025264E"/>
    <w:rsid w:val="002529FF"/>
    <w:rsid w:val="002736F4"/>
    <w:rsid w:val="00275D8C"/>
    <w:rsid w:val="00277BB9"/>
    <w:rsid w:val="00280B48"/>
    <w:rsid w:val="00282A23"/>
    <w:rsid w:val="0028655F"/>
    <w:rsid w:val="00290A96"/>
    <w:rsid w:val="00292973"/>
    <w:rsid w:val="002954E0"/>
    <w:rsid w:val="00296FDB"/>
    <w:rsid w:val="002A7716"/>
    <w:rsid w:val="002B2B5F"/>
    <w:rsid w:val="002B3238"/>
    <w:rsid w:val="002B5435"/>
    <w:rsid w:val="002B7840"/>
    <w:rsid w:val="002C7B6D"/>
    <w:rsid w:val="002D0095"/>
    <w:rsid w:val="002D4AAC"/>
    <w:rsid w:val="002D6EDD"/>
    <w:rsid w:val="002E52CE"/>
    <w:rsid w:val="002F08ED"/>
    <w:rsid w:val="002F238B"/>
    <w:rsid w:val="002F62A5"/>
    <w:rsid w:val="00301379"/>
    <w:rsid w:val="00302065"/>
    <w:rsid w:val="00307B0C"/>
    <w:rsid w:val="00312149"/>
    <w:rsid w:val="00312BD4"/>
    <w:rsid w:val="00326CD0"/>
    <w:rsid w:val="00327AA8"/>
    <w:rsid w:val="00330891"/>
    <w:rsid w:val="003433B2"/>
    <w:rsid w:val="00357E54"/>
    <w:rsid w:val="00360082"/>
    <w:rsid w:val="00366B3B"/>
    <w:rsid w:val="00370219"/>
    <w:rsid w:val="00371B3E"/>
    <w:rsid w:val="00373869"/>
    <w:rsid w:val="0037793B"/>
    <w:rsid w:val="00383C93"/>
    <w:rsid w:val="00386111"/>
    <w:rsid w:val="003958AA"/>
    <w:rsid w:val="003974DA"/>
    <w:rsid w:val="003C2DA3"/>
    <w:rsid w:val="003C2E9A"/>
    <w:rsid w:val="003D05EA"/>
    <w:rsid w:val="003D2C93"/>
    <w:rsid w:val="003D32DF"/>
    <w:rsid w:val="003D509F"/>
    <w:rsid w:val="003D6C73"/>
    <w:rsid w:val="003D6DD2"/>
    <w:rsid w:val="003E2B8A"/>
    <w:rsid w:val="003E2E36"/>
    <w:rsid w:val="003F7D92"/>
    <w:rsid w:val="00401F0D"/>
    <w:rsid w:val="00407ED6"/>
    <w:rsid w:val="00416F54"/>
    <w:rsid w:val="004207D8"/>
    <w:rsid w:val="00430EF8"/>
    <w:rsid w:val="00430FF4"/>
    <w:rsid w:val="0043780F"/>
    <w:rsid w:val="00445281"/>
    <w:rsid w:val="00446615"/>
    <w:rsid w:val="00450B48"/>
    <w:rsid w:val="00455C98"/>
    <w:rsid w:val="004A14B0"/>
    <w:rsid w:val="004A3B96"/>
    <w:rsid w:val="004A7877"/>
    <w:rsid w:val="004C4821"/>
    <w:rsid w:val="004C5EF7"/>
    <w:rsid w:val="004D744A"/>
    <w:rsid w:val="004E2864"/>
    <w:rsid w:val="004E7876"/>
    <w:rsid w:val="004F0AFB"/>
    <w:rsid w:val="004F6526"/>
    <w:rsid w:val="00500933"/>
    <w:rsid w:val="00500DB8"/>
    <w:rsid w:val="00500EE9"/>
    <w:rsid w:val="00501F9B"/>
    <w:rsid w:val="00503099"/>
    <w:rsid w:val="0050375E"/>
    <w:rsid w:val="00512106"/>
    <w:rsid w:val="00512F35"/>
    <w:rsid w:val="00513DF4"/>
    <w:rsid w:val="00524770"/>
    <w:rsid w:val="00535BF6"/>
    <w:rsid w:val="0054454D"/>
    <w:rsid w:val="00544CBB"/>
    <w:rsid w:val="005720AC"/>
    <w:rsid w:val="0057364C"/>
    <w:rsid w:val="005741CD"/>
    <w:rsid w:val="00581279"/>
    <w:rsid w:val="0059481F"/>
    <w:rsid w:val="005A3518"/>
    <w:rsid w:val="005A37CA"/>
    <w:rsid w:val="005D0202"/>
    <w:rsid w:val="005D5891"/>
    <w:rsid w:val="005D602E"/>
    <w:rsid w:val="005E456C"/>
    <w:rsid w:val="005E5224"/>
    <w:rsid w:val="005F5591"/>
    <w:rsid w:val="006023A2"/>
    <w:rsid w:val="00613AA3"/>
    <w:rsid w:val="00617861"/>
    <w:rsid w:val="0062001F"/>
    <w:rsid w:val="006236A6"/>
    <w:rsid w:val="0064185F"/>
    <w:rsid w:val="0064189D"/>
    <w:rsid w:val="00644E8F"/>
    <w:rsid w:val="0064511C"/>
    <w:rsid w:val="00651432"/>
    <w:rsid w:val="006545C2"/>
    <w:rsid w:val="00655D2B"/>
    <w:rsid w:val="006562B7"/>
    <w:rsid w:val="00662EA2"/>
    <w:rsid w:val="0067373D"/>
    <w:rsid w:val="006818CF"/>
    <w:rsid w:val="00692C0C"/>
    <w:rsid w:val="00695458"/>
    <w:rsid w:val="006B0EC5"/>
    <w:rsid w:val="006B26AC"/>
    <w:rsid w:val="006B50E7"/>
    <w:rsid w:val="006C3B06"/>
    <w:rsid w:val="006C3DF7"/>
    <w:rsid w:val="006C6278"/>
    <w:rsid w:val="006C75B6"/>
    <w:rsid w:val="006D2D4D"/>
    <w:rsid w:val="006D3520"/>
    <w:rsid w:val="006D47D4"/>
    <w:rsid w:val="006E56B7"/>
    <w:rsid w:val="006E7D78"/>
    <w:rsid w:val="006F06A3"/>
    <w:rsid w:val="006F0D7B"/>
    <w:rsid w:val="006F4F4D"/>
    <w:rsid w:val="006F5461"/>
    <w:rsid w:val="007015C9"/>
    <w:rsid w:val="00702A45"/>
    <w:rsid w:val="00702F39"/>
    <w:rsid w:val="00703DFE"/>
    <w:rsid w:val="00710BA1"/>
    <w:rsid w:val="00714535"/>
    <w:rsid w:val="0072041C"/>
    <w:rsid w:val="00722EBD"/>
    <w:rsid w:val="00724495"/>
    <w:rsid w:val="00725AA4"/>
    <w:rsid w:val="00727617"/>
    <w:rsid w:val="007307D3"/>
    <w:rsid w:val="00736ED3"/>
    <w:rsid w:val="007404CF"/>
    <w:rsid w:val="00743496"/>
    <w:rsid w:val="007449D6"/>
    <w:rsid w:val="00745E26"/>
    <w:rsid w:val="007500DF"/>
    <w:rsid w:val="007616EC"/>
    <w:rsid w:val="0076223F"/>
    <w:rsid w:val="0076321E"/>
    <w:rsid w:val="00780488"/>
    <w:rsid w:val="00781177"/>
    <w:rsid w:val="00786E54"/>
    <w:rsid w:val="00790DC6"/>
    <w:rsid w:val="00792AF7"/>
    <w:rsid w:val="007964AC"/>
    <w:rsid w:val="00797B8E"/>
    <w:rsid w:val="007A5085"/>
    <w:rsid w:val="007B2A90"/>
    <w:rsid w:val="007B5E32"/>
    <w:rsid w:val="007C65BB"/>
    <w:rsid w:val="007C7983"/>
    <w:rsid w:val="007D1FE3"/>
    <w:rsid w:val="007E0ED9"/>
    <w:rsid w:val="007F1FD6"/>
    <w:rsid w:val="007F453F"/>
    <w:rsid w:val="00806748"/>
    <w:rsid w:val="00813907"/>
    <w:rsid w:val="00813EE8"/>
    <w:rsid w:val="00814191"/>
    <w:rsid w:val="00821B9A"/>
    <w:rsid w:val="00837280"/>
    <w:rsid w:val="00840BFF"/>
    <w:rsid w:val="00842D44"/>
    <w:rsid w:val="008478E1"/>
    <w:rsid w:val="00850D2E"/>
    <w:rsid w:val="00853CEF"/>
    <w:rsid w:val="00860C7C"/>
    <w:rsid w:val="00860F83"/>
    <w:rsid w:val="00861F7D"/>
    <w:rsid w:val="00881AEE"/>
    <w:rsid w:val="0088312A"/>
    <w:rsid w:val="00896EAB"/>
    <w:rsid w:val="008975A9"/>
    <w:rsid w:val="008A5132"/>
    <w:rsid w:val="008D6907"/>
    <w:rsid w:val="008D6D56"/>
    <w:rsid w:val="008D7AF6"/>
    <w:rsid w:val="008F1494"/>
    <w:rsid w:val="008F1ACE"/>
    <w:rsid w:val="008F278C"/>
    <w:rsid w:val="008F457B"/>
    <w:rsid w:val="0090001C"/>
    <w:rsid w:val="00906CF9"/>
    <w:rsid w:val="00911C61"/>
    <w:rsid w:val="0091494A"/>
    <w:rsid w:val="00930D86"/>
    <w:rsid w:val="00931610"/>
    <w:rsid w:val="009433FD"/>
    <w:rsid w:val="00943517"/>
    <w:rsid w:val="00944BAB"/>
    <w:rsid w:val="00954A12"/>
    <w:rsid w:val="00955183"/>
    <w:rsid w:val="0096089B"/>
    <w:rsid w:val="00971577"/>
    <w:rsid w:val="009728D8"/>
    <w:rsid w:val="00973582"/>
    <w:rsid w:val="00984269"/>
    <w:rsid w:val="00985699"/>
    <w:rsid w:val="00986370"/>
    <w:rsid w:val="009B148C"/>
    <w:rsid w:val="009B4F65"/>
    <w:rsid w:val="009B6BF6"/>
    <w:rsid w:val="009C490E"/>
    <w:rsid w:val="009C5908"/>
    <w:rsid w:val="009C7130"/>
    <w:rsid w:val="009D55CC"/>
    <w:rsid w:val="009D7AC0"/>
    <w:rsid w:val="009E0518"/>
    <w:rsid w:val="009F7093"/>
    <w:rsid w:val="00A02B03"/>
    <w:rsid w:val="00A10F3E"/>
    <w:rsid w:val="00A237BA"/>
    <w:rsid w:val="00A508B6"/>
    <w:rsid w:val="00A53A4B"/>
    <w:rsid w:val="00A647E8"/>
    <w:rsid w:val="00A74D35"/>
    <w:rsid w:val="00A86FF3"/>
    <w:rsid w:val="00A92A81"/>
    <w:rsid w:val="00AA5C45"/>
    <w:rsid w:val="00AB02D7"/>
    <w:rsid w:val="00AB05C7"/>
    <w:rsid w:val="00AB5BF7"/>
    <w:rsid w:val="00AD19D1"/>
    <w:rsid w:val="00AD1F91"/>
    <w:rsid w:val="00AD2CDD"/>
    <w:rsid w:val="00AE3842"/>
    <w:rsid w:val="00AE71A8"/>
    <w:rsid w:val="00B01AD7"/>
    <w:rsid w:val="00B03F3F"/>
    <w:rsid w:val="00B05507"/>
    <w:rsid w:val="00B073A6"/>
    <w:rsid w:val="00B11277"/>
    <w:rsid w:val="00B13413"/>
    <w:rsid w:val="00B1387D"/>
    <w:rsid w:val="00B16375"/>
    <w:rsid w:val="00B1692B"/>
    <w:rsid w:val="00B16F40"/>
    <w:rsid w:val="00B20A34"/>
    <w:rsid w:val="00B54ED6"/>
    <w:rsid w:val="00B5592C"/>
    <w:rsid w:val="00B66332"/>
    <w:rsid w:val="00B75146"/>
    <w:rsid w:val="00B76892"/>
    <w:rsid w:val="00B80D65"/>
    <w:rsid w:val="00B82174"/>
    <w:rsid w:val="00B91670"/>
    <w:rsid w:val="00B92816"/>
    <w:rsid w:val="00B95E9F"/>
    <w:rsid w:val="00BA0706"/>
    <w:rsid w:val="00BB1AB3"/>
    <w:rsid w:val="00BB3260"/>
    <w:rsid w:val="00BB77E5"/>
    <w:rsid w:val="00BC1E5B"/>
    <w:rsid w:val="00BC6795"/>
    <w:rsid w:val="00BD1CC5"/>
    <w:rsid w:val="00BD3096"/>
    <w:rsid w:val="00BF2A9E"/>
    <w:rsid w:val="00C17880"/>
    <w:rsid w:val="00C323EB"/>
    <w:rsid w:val="00C325E6"/>
    <w:rsid w:val="00C44126"/>
    <w:rsid w:val="00C60AA5"/>
    <w:rsid w:val="00C72E38"/>
    <w:rsid w:val="00C768AC"/>
    <w:rsid w:val="00C76FF4"/>
    <w:rsid w:val="00C83320"/>
    <w:rsid w:val="00C97C5E"/>
    <w:rsid w:val="00CB0954"/>
    <w:rsid w:val="00CB355A"/>
    <w:rsid w:val="00CB5003"/>
    <w:rsid w:val="00CB6C29"/>
    <w:rsid w:val="00CC04DE"/>
    <w:rsid w:val="00CD4E2D"/>
    <w:rsid w:val="00CE6563"/>
    <w:rsid w:val="00CE6EC3"/>
    <w:rsid w:val="00CE7F38"/>
    <w:rsid w:val="00CF27FA"/>
    <w:rsid w:val="00CF2A82"/>
    <w:rsid w:val="00D0035D"/>
    <w:rsid w:val="00D02D6C"/>
    <w:rsid w:val="00D06A48"/>
    <w:rsid w:val="00D12021"/>
    <w:rsid w:val="00D12FAD"/>
    <w:rsid w:val="00D13E75"/>
    <w:rsid w:val="00D36038"/>
    <w:rsid w:val="00D4194F"/>
    <w:rsid w:val="00D50665"/>
    <w:rsid w:val="00D5432D"/>
    <w:rsid w:val="00D56437"/>
    <w:rsid w:val="00D63A4F"/>
    <w:rsid w:val="00D642E0"/>
    <w:rsid w:val="00D6602A"/>
    <w:rsid w:val="00D778D4"/>
    <w:rsid w:val="00D8000D"/>
    <w:rsid w:val="00D8393A"/>
    <w:rsid w:val="00D91BA8"/>
    <w:rsid w:val="00D932C6"/>
    <w:rsid w:val="00DB2C73"/>
    <w:rsid w:val="00DB6325"/>
    <w:rsid w:val="00DB6CD0"/>
    <w:rsid w:val="00DC009E"/>
    <w:rsid w:val="00DC466A"/>
    <w:rsid w:val="00DC4A26"/>
    <w:rsid w:val="00DC6C79"/>
    <w:rsid w:val="00DD639D"/>
    <w:rsid w:val="00DE027E"/>
    <w:rsid w:val="00DE0FB4"/>
    <w:rsid w:val="00DE2221"/>
    <w:rsid w:val="00DE4DF3"/>
    <w:rsid w:val="00DE50C2"/>
    <w:rsid w:val="00DF6B53"/>
    <w:rsid w:val="00E0407B"/>
    <w:rsid w:val="00E16F0B"/>
    <w:rsid w:val="00E179D9"/>
    <w:rsid w:val="00E23A17"/>
    <w:rsid w:val="00E24D01"/>
    <w:rsid w:val="00E309D6"/>
    <w:rsid w:val="00E43D8F"/>
    <w:rsid w:val="00E51789"/>
    <w:rsid w:val="00E523E2"/>
    <w:rsid w:val="00E539D3"/>
    <w:rsid w:val="00E6546D"/>
    <w:rsid w:val="00E77975"/>
    <w:rsid w:val="00E91B02"/>
    <w:rsid w:val="00E91D42"/>
    <w:rsid w:val="00E938C7"/>
    <w:rsid w:val="00E939FE"/>
    <w:rsid w:val="00E96FB6"/>
    <w:rsid w:val="00EB1A57"/>
    <w:rsid w:val="00EB570C"/>
    <w:rsid w:val="00EC3946"/>
    <w:rsid w:val="00ED296C"/>
    <w:rsid w:val="00ED7FF3"/>
    <w:rsid w:val="00EE162B"/>
    <w:rsid w:val="00EE7B6D"/>
    <w:rsid w:val="00EF6071"/>
    <w:rsid w:val="00F0425A"/>
    <w:rsid w:val="00F05AB7"/>
    <w:rsid w:val="00F14D60"/>
    <w:rsid w:val="00F15717"/>
    <w:rsid w:val="00F21FA1"/>
    <w:rsid w:val="00F30ACA"/>
    <w:rsid w:val="00F3710D"/>
    <w:rsid w:val="00F448E8"/>
    <w:rsid w:val="00F47068"/>
    <w:rsid w:val="00F54A4C"/>
    <w:rsid w:val="00F9388E"/>
    <w:rsid w:val="00F95E94"/>
    <w:rsid w:val="00F962AE"/>
    <w:rsid w:val="00F97672"/>
    <w:rsid w:val="00FB5C68"/>
    <w:rsid w:val="00FB6FAE"/>
    <w:rsid w:val="00FC13D6"/>
    <w:rsid w:val="00FE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422DD817"/>
  <w15:docId w15:val="{500EBC29-626A-4077-B936-841660495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tLeast"/>
    </w:pPr>
    <w:rPr>
      <w:rFonts w:ascii="Garamond" w:hAnsi="Garamond"/>
      <w:sz w:val="24"/>
    </w:rPr>
  </w:style>
  <w:style w:type="paragraph" w:styleId="Heading1">
    <w:name w:val="heading 1"/>
    <w:aliases w:val="H1-Sec.Head"/>
    <w:basedOn w:val="Normal"/>
    <w:next w:val="Normal"/>
    <w:link w:val="Heading1Char"/>
    <w:uiPriority w:val="9"/>
    <w:qFormat/>
    <w:pPr>
      <w:keepNext/>
      <w:tabs>
        <w:tab w:val="left" w:pos="1152"/>
      </w:tabs>
      <w:spacing w:after="360" w:line="360" w:lineRule="atLeast"/>
      <w:ind w:left="1152" w:hanging="1152"/>
      <w:outlineLvl w:val="0"/>
    </w:pPr>
    <w:rPr>
      <w:rFonts w:ascii="Franklin Gothic Medium" w:hAnsi="Franklin Gothic Medium"/>
      <w:b/>
      <w:color w:val="324162"/>
      <w:sz w:val="32"/>
    </w:rPr>
  </w:style>
  <w:style w:type="paragraph" w:styleId="Heading2">
    <w:name w:val="heading 2"/>
    <w:aliases w:val="H2-Sec. Head"/>
    <w:basedOn w:val="Heading1"/>
    <w:next w:val="Normal"/>
    <w:link w:val="Heading2Char"/>
    <w:qFormat/>
    <w:pPr>
      <w:outlineLvl w:val="1"/>
    </w:pPr>
    <w:rPr>
      <w:sz w:val="28"/>
    </w:rPr>
  </w:style>
  <w:style w:type="paragraph" w:styleId="Heading3">
    <w:name w:val="heading 3"/>
    <w:aliases w:val="H3-Sec. Head"/>
    <w:basedOn w:val="Heading1"/>
    <w:next w:val="Normal"/>
    <w:link w:val="Heading3Char"/>
    <w:uiPriority w:val="9"/>
    <w:qFormat/>
    <w:pPr>
      <w:outlineLvl w:val="2"/>
    </w:pPr>
    <w:rPr>
      <w:color w:val="auto"/>
      <w:sz w:val="24"/>
    </w:rPr>
  </w:style>
  <w:style w:type="paragraph" w:styleId="Heading4">
    <w:name w:val="heading 4"/>
    <w:aliases w:val="H4 Sec.Heading"/>
    <w:basedOn w:val="Heading1"/>
    <w:next w:val="Normal"/>
    <w:link w:val="Heading4Char"/>
    <w:uiPriority w:val="9"/>
    <w:qFormat/>
    <w:pPr>
      <w:outlineLvl w:val="3"/>
    </w:pPr>
    <w:rPr>
      <w:i/>
      <w:color w:val="auto"/>
      <w:sz w:val="24"/>
    </w:rPr>
  </w:style>
  <w:style w:type="paragraph" w:styleId="Heading5">
    <w:name w:val="heading 5"/>
    <w:basedOn w:val="Normal"/>
    <w:next w:val="Normal"/>
    <w:qFormat/>
    <w:pPr>
      <w:keepLines/>
      <w:spacing w:before="360" w:line="360" w:lineRule="atLeast"/>
      <w:jc w:val="center"/>
      <w:outlineLvl w:val="4"/>
    </w:pPr>
  </w:style>
  <w:style w:type="paragraph" w:styleId="Heading6">
    <w:name w:val="heading 6"/>
    <w:basedOn w:val="Normal"/>
    <w:next w:val="Normal"/>
    <w:qFormat/>
    <w:pPr>
      <w:keepNext/>
      <w:spacing w:before="240"/>
      <w:jc w:val="center"/>
      <w:outlineLvl w:val="5"/>
    </w:pPr>
    <w:rPr>
      <w:b/>
      <w:caps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1-CtrBoldHd">
    <w:name w:val="C1-Ctr BoldHd"/>
    <w:pPr>
      <w:keepNext/>
      <w:spacing w:after="720" w:line="240" w:lineRule="atLeast"/>
      <w:jc w:val="center"/>
    </w:pPr>
    <w:rPr>
      <w:rFonts w:ascii="Franklin Gothic Medium" w:hAnsi="Franklin Gothic Medium"/>
      <w:b/>
      <w:color w:val="324162"/>
      <w:sz w:val="28"/>
    </w:rPr>
  </w:style>
  <w:style w:type="paragraph" w:customStyle="1" w:styleId="C2-CtrSglSp">
    <w:name w:val="C2-Ctr Sgl Sp"/>
    <w:basedOn w:val="Normal"/>
    <w:pPr>
      <w:keepLines/>
      <w:jc w:val="center"/>
    </w:pPr>
  </w:style>
  <w:style w:type="paragraph" w:customStyle="1" w:styleId="C3-CtrSp12">
    <w:name w:val="C3-Ctr Sp&amp;1/2"/>
    <w:basedOn w:val="Normal"/>
    <w:pPr>
      <w:keepLines/>
      <w:spacing w:line="360" w:lineRule="atLeast"/>
      <w:jc w:val="center"/>
    </w:pPr>
  </w:style>
  <w:style w:type="paragraph" w:customStyle="1" w:styleId="CT-ContractInformation">
    <w:name w:val="CT-Contract Information"/>
    <w:basedOn w:val="Normal"/>
    <w:pPr>
      <w:tabs>
        <w:tab w:val="left" w:pos="2232"/>
      </w:tabs>
      <w:spacing w:line="240" w:lineRule="exact"/>
    </w:pPr>
    <w:rPr>
      <w:vanish/>
    </w:rPr>
  </w:style>
  <w:style w:type="paragraph" w:customStyle="1" w:styleId="E1-Equation">
    <w:name w:val="E1-Equation"/>
    <w:basedOn w:val="Normal"/>
    <w:pPr>
      <w:tabs>
        <w:tab w:val="center" w:pos="4680"/>
        <w:tab w:val="right" w:pos="9360"/>
      </w:tabs>
    </w:pPr>
  </w:style>
  <w:style w:type="paragraph" w:customStyle="1" w:styleId="E2-Equation">
    <w:name w:val="E2-Equation"/>
    <w:basedOn w:val="Normal"/>
    <w:pPr>
      <w:tabs>
        <w:tab w:val="right" w:pos="1152"/>
        <w:tab w:val="center" w:pos="1440"/>
        <w:tab w:val="left" w:pos="1728"/>
      </w:tabs>
      <w:ind w:left="1728" w:hanging="1728"/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FootnoteText">
    <w:name w:val="footnote text"/>
    <w:aliases w:val="F1"/>
    <w:link w:val="FootnoteTextChar"/>
    <w:uiPriority w:val="99"/>
    <w:semiHidden/>
    <w:pPr>
      <w:tabs>
        <w:tab w:val="left" w:pos="120"/>
      </w:tabs>
      <w:spacing w:before="120" w:line="200" w:lineRule="atLeast"/>
      <w:ind w:left="115" w:hanging="115"/>
    </w:pPr>
    <w:rPr>
      <w:rFonts w:ascii="Garamond" w:hAnsi="Garamond"/>
      <w:sz w:val="16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  <w:rPr>
      <w:sz w:val="16"/>
    </w:rPr>
  </w:style>
  <w:style w:type="paragraph" w:customStyle="1" w:styleId="Header-1">
    <w:name w:val="Header-1"/>
    <w:basedOn w:val="Heading1"/>
    <w:pPr>
      <w:framePr w:hSpace="187" w:wrap="around" w:vAnchor="text" w:hAnchor="text" w:y="1"/>
      <w:spacing w:after="0" w:line="240" w:lineRule="atLeast"/>
      <w:suppressOverlap/>
      <w:jc w:val="right"/>
    </w:pPr>
    <w:rPr>
      <w:sz w:val="20"/>
    </w:rPr>
  </w:style>
  <w:style w:type="paragraph" w:customStyle="1" w:styleId="Heading0">
    <w:name w:val="Heading 0"/>
    <w:aliases w:val="H0-Chap Head"/>
    <w:basedOn w:val="Heading1"/>
    <w:pPr>
      <w:spacing w:after="0"/>
      <w:jc w:val="right"/>
    </w:pPr>
    <w:rPr>
      <w:sz w:val="40"/>
    </w:rPr>
  </w:style>
  <w:style w:type="paragraph" w:customStyle="1" w:styleId="L1-FlLSp12">
    <w:name w:val="L1-FlL Sp&amp;1/2"/>
    <w:basedOn w:val="Normal"/>
    <w:pPr>
      <w:tabs>
        <w:tab w:val="left" w:pos="1152"/>
      </w:tabs>
      <w:spacing w:line="360" w:lineRule="atLeast"/>
    </w:pPr>
  </w:style>
  <w:style w:type="paragraph" w:customStyle="1" w:styleId="N0-FlLftBullet">
    <w:name w:val="N0-Fl Lft Bullet"/>
    <w:basedOn w:val="Normal"/>
    <w:pPr>
      <w:tabs>
        <w:tab w:val="left" w:pos="576"/>
      </w:tabs>
      <w:spacing w:after="240"/>
      <w:ind w:left="576" w:hanging="576"/>
    </w:pPr>
  </w:style>
  <w:style w:type="paragraph" w:customStyle="1" w:styleId="N1-1stBullet">
    <w:name w:val="N1-1st Bullet"/>
    <w:basedOn w:val="Normal"/>
    <w:pPr>
      <w:numPr>
        <w:numId w:val="1"/>
      </w:numPr>
      <w:spacing w:after="240"/>
    </w:pPr>
  </w:style>
  <w:style w:type="paragraph" w:customStyle="1" w:styleId="N2-2ndBullet">
    <w:name w:val="N2-2nd Bullet"/>
    <w:basedOn w:val="Normal"/>
    <w:pPr>
      <w:numPr>
        <w:numId w:val="2"/>
      </w:numPr>
      <w:spacing w:after="240"/>
    </w:pPr>
  </w:style>
  <w:style w:type="paragraph" w:customStyle="1" w:styleId="N3-3rdBullet">
    <w:name w:val="N3-3rd Bullet"/>
    <w:basedOn w:val="Normal"/>
    <w:pPr>
      <w:numPr>
        <w:numId w:val="3"/>
      </w:numPr>
      <w:spacing w:after="240"/>
    </w:pPr>
  </w:style>
  <w:style w:type="paragraph" w:customStyle="1" w:styleId="N4-4thBullet">
    <w:name w:val="N4-4th Bullet"/>
    <w:basedOn w:val="Normal"/>
    <w:pPr>
      <w:numPr>
        <w:numId w:val="4"/>
      </w:numPr>
      <w:spacing w:after="240"/>
    </w:pPr>
  </w:style>
  <w:style w:type="paragraph" w:customStyle="1" w:styleId="N5-5thBullet">
    <w:name w:val="N5-5th Bullet"/>
    <w:basedOn w:val="Normal"/>
    <w:pPr>
      <w:tabs>
        <w:tab w:val="left" w:pos="3456"/>
      </w:tabs>
      <w:spacing w:after="240"/>
      <w:ind w:left="3456" w:hanging="576"/>
    </w:pPr>
  </w:style>
  <w:style w:type="paragraph" w:customStyle="1" w:styleId="N6-DateInd">
    <w:name w:val="N6-Date Ind."/>
    <w:basedOn w:val="Normal"/>
    <w:pPr>
      <w:tabs>
        <w:tab w:val="left" w:pos="4910"/>
      </w:tabs>
      <w:ind w:left="4910"/>
    </w:pPr>
  </w:style>
  <w:style w:type="paragraph" w:customStyle="1" w:styleId="N7-3Block">
    <w:name w:val="N7-3&quot; Block"/>
    <w:basedOn w:val="Normal"/>
    <w:pPr>
      <w:tabs>
        <w:tab w:val="left" w:pos="1152"/>
      </w:tabs>
      <w:ind w:left="1152" w:right="1152"/>
    </w:pPr>
  </w:style>
  <w:style w:type="paragraph" w:customStyle="1" w:styleId="N8-QxQBlock">
    <w:name w:val="N8-QxQ Block"/>
    <w:basedOn w:val="Normal"/>
    <w:pPr>
      <w:tabs>
        <w:tab w:val="left" w:pos="1152"/>
      </w:tabs>
      <w:spacing w:after="360" w:line="360" w:lineRule="atLeast"/>
      <w:ind w:left="1152" w:hanging="1152"/>
    </w:pPr>
  </w:style>
  <w:style w:type="paragraph" w:customStyle="1" w:styleId="P1-StandPara">
    <w:name w:val="P1-Stand Para"/>
    <w:basedOn w:val="Normal"/>
    <w:pPr>
      <w:spacing w:line="360" w:lineRule="atLeast"/>
      <w:ind w:firstLine="1152"/>
    </w:pPr>
  </w:style>
  <w:style w:type="character" w:styleId="PageNumber">
    <w:name w:val="page number"/>
    <w:basedOn w:val="DefaultParagraphFont"/>
  </w:style>
  <w:style w:type="paragraph" w:customStyle="1" w:styleId="Q1-BestFinQ">
    <w:name w:val="Q1-Best/Fin Q"/>
    <w:basedOn w:val="Heading1"/>
    <w:pPr>
      <w:spacing w:line="240" w:lineRule="atLeast"/>
    </w:pPr>
    <w:rPr>
      <w:rFonts w:cs="Times New Roman Bold"/>
      <w:color w:val="auto"/>
      <w:sz w:val="24"/>
    </w:rPr>
  </w:style>
  <w:style w:type="paragraph" w:customStyle="1" w:styleId="R0-FLLftSglBoldItalic">
    <w:name w:val="R0-FL Lft Sgl Bold Italic"/>
    <w:basedOn w:val="Heading1"/>
    <w:pPr>
      <w:spacing w:after="0" w:line="240" w:lineRule="atLeast"/>
      <w:ind w:left="0" w:firstLine="0"/>
    </w:pPr>
    <w:rPr>
      <w:rFonts w:cs="Times New Roman Bold"/>
      <w:b w:val="0"/>
      <w:i/>
      <w:color w:val="auto"/>
      <w:sz w:val="24"/>
    </w:rPr>
  </w:style>
  <w:style w:type="paragraph" w:customStyle="1" w:styleId="R1-ResPara">
    <w:name w:val="R1-Res. Para"/>
    <w:basedOn w:val="Normal"/>
    <w:pPr>
      <w:ind w:left="288"/>
    </w:pPr>
  </w:style>
  <w:style w:type="paragraph" w:customStyle="1" w:styleId="R2-ResBullet">
    <w:name w:val="R2-Res Bullet"/>
    <w:basedOn w:val="Normal"/>
    <w:pPr>
      <w:tabs>
        <w:tab w:val="left" w:pos="720"/>
      </w:tabs>
      <w:ind w:left="720" w:hanging="432"/>
    </w:pPr>
  </w:style>
  <w:style w:type="paragraph" w:customStyle="1" w:styleId="RF-Reference">
    <w:name w:val="RF-Reference"/>
    <w:basedOn w:val="Normal"/>
    <w:pPr>
      <w:spacing w:line="240" w:lineRule="exact"/>
      <w:ind w:left="216" w:hanging="216"/>
    </w:pPr>
  </w:style>
  <w:style w:type="paragraph" w:customStyle="1" w:styleId="RH-SglSpHead">
    <w:name w:val="RH-Sgl Sp Head"/>
    <w:basedOn w:val="Heading1"/>
    <w:next w:val="Normal"/>
    <w:pPr>
      <w:pBdr>
        <w:bottom w:val="single" w:sz="24" w:space="1" w:color="AFBED9"/>
      </w:pBdr>
      <w:spacing w:after="480" w:line="360" w:lineRule="exact"/>
    </w:pPr>
    <w:rPr>
      <w:sz w:val="36"/>
      <w:u w:color="324162"/>
    </w:rPr>
  </w:style>
  <w:style w:type="paragraph" w:customStyle="1" w:styleId="RL-FlLftSgl">
    <w:name w:val="RL-Fl Lft Sgl"/>
    <w:basedOn w:val="Heading1"/>
    <w:pPr>
      <w:spacing w:after="0" w:line="240" w:lineRule="atLeast"/>
      <w:ind w:left="0" w:firstLine="0"/>
    </w:pPr>
    <w:rPr>
      <w:sz w:val="24"/>
    </w:rPr>
  </w:style>
  <w:style w:type="paragraph" w:customStyle="1" w:styleId="SH-SglSpHead">
    <w:name w:val="SH-Sgl Sp Head"/>
    <w:basedOn w:val="Heading1"/>
    <w:pPr>
      <w:tabs>
        <w:tab w:val="clear" w:pos="1152"/>
        <w:tab w:val="left" w:pos="576"/>
      </w:tabs>
      <w:spacing w:after="0" w:line="240" w:lineRule="atLeast"/>
      <w:ind w:left="576" w:hanging="576"/>
    </w:pPr>
    <w:rPr>
      <w:rFonts w:cs="Times New Roman Bold"/>
      <w:sz w:val="24"/>
    </w:rPr>
  </w:style>
  <w:style w:type="paragraph" w:customStyle="1" w:styleId="SL-FlLftSgl">
    <w:name w:val="SL-Fl Lft Sgl"/>
    <w:basedOn w:val="Normal"/>
  </w:style>
  <w:style w:type="paragraph" w:customStyle="1" w:styleId="SP-SglSpPara">
    <w:name w:val="SP-Sgl Sp Para"/>
    <w:basedOn w:val="Normal"/>
    <w:pPr>
      <w:tabs>
        <w:tab w:val="left" w:pos="576"/>
      </w:tabs>
      <w:ind w:firstLine="576"/>
    </w:pPr>
  </w:style>
  <w:style w:type="paragraph" w:customStyle="1" w:styleId="SU-FlLftUndln">
    <w:name w:val="SU-Fl Lft Undln"/>
    <w:basedOn w:val="Normal"/>
    <w:pPr>
      <w:keepNext/>
      <w:spacing w:line="240" w:lineRule="exact"/>
    </w:pPr>
    <w:rPr>
      <w:u w:val="single"/>
    </w:rPr>
  </w:style>
  <w:style w:type="paragraph" w:customStyle="1" w:styleId="T0-ChapPgHd">
    <w:name w:val="T0-Chap/Pg Hd"/>
    <w:basedOn w:val="Normal"/>
    <w:pPr>
      <w:tabs>
        <w:tab w:val="left" w:pos="8640"/>
      </w:tabs>
    </w:pPr>
    <w:rPr>
      <w:rFonts w:ascii="Franklin Gothic Medium" w:hAnsi="Franklin Gothic Medium"/>
      <w:szCs w:val="24"/>
      <w:u w:val="words"/>
    </w:rPr>
  </w:style>
  <w:style w:type="table" w:customStyle="1" w:styleId="TableWestatStandardFormat">
    <w:name w:val="Table Westat Standard Format"/>
    <w:basedOn w:val="TableNormal"/>
    <w:rPr>
      <w:rFonts w:ascii="Franklin Gothic Medium" w:hAnsi="Franklin Gothic Medium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FBED7"/>
        <w:vAlign w:val="bottom"/>
      </w:tcPr>
    </w:tblStylePr>
  </w:style>
  <w:style w:type="paragraph" w:customStyle="1" w:styleId="TC-TableofContentsHeading">
    <w:name w:val="TC-Table of Contents Heading"/>
    <w:basedOn w:val="Heading1"/>
    <w:next w:val="T0-ChapPgHd"/>
    <w:pPr>
      <w:pBdr>
        <w:bottom w:val="single" w:sz="24" w:space="1" w:color="AFBED7"/>
      </w:pBdr>
      <w:tabs>
        <w:tab w:val="clear" w:pos="1152"/>
      </w:tabs>
      <w:spacing w:after="720"/>
      <w:ind w:left="6869" w:firstLine="0"/>
      <w:jc w:val="center"/>
    </w:pPr>
  </w:style>
  <w:style w:type="paragraph" w:customStyle="1" w:styleId="TF-TblFN">
    <w:name w:val="TF-Tbl FN"/>
    <w:basedOn w:val="FootnoteText"/>
    <w:rPr>
      <w:rFonts w:ascii="Franklin Gothic Medium" w:hAnsi="Franklin Gothic Medium"/>
    </w:rPr>
  </w:style>
  <w:style w:type="paragraph" w:customStyle="1" w:styleId="TH-TableHeading">
    <w:name w:val="TH-Table Heading"/>
    <w:basedOn w:val="Heading1"/>
    <w:pPr>
      <w:spacing w:after="0" w:line="240" w:lineRule="atLeast"/>
      <w:ind w:left="0" w:firstLine="0"/>
      <w:jc w:val="center"/>
    </w:pPr>
    <w:rPr>
      <w:color w:val="auto"/>
      <w:sz w:val="20"/>
    </w:rPr>
  </w:style>
  <w:style w:type="paragraph" w:styleId="TOC1">
    <w:name w:val="toc 1"/>
    <w:basedOn w:val="Normal"/>
    <w:semiHidden/>
    <w:pPr>
      <w:tabs>
        <w:tab w:val="left" w:pos="1440"/>
        <w:tab w:val="right" w:leader="dot" w:pos="8208"/>
        <w:tab w:val="left" w:pos="8640"/>
      </w:tabs>
      <w:ind w:left="1440" w:right="1800" w:hanging="1152"/>
    </w:pPr>
  </w:style>
  <w:style w:type="paragraph" w:styleId="TOC2">
    <w:name w:val="toc 2"/>
    <w:basedOn w:val="Normal"/>
    <w:semiHidden/>
    <w:pPr>
      <w:tabs>
        <w:tab w:val="left" w:pos="2160"/>
        <w:tab w:val="right" w:leader="dot" w:pos="8208"/>
        <w:tab w:val="left" w:pos="8640"/>
      </w:tabs>
      <w:ind w:left="2160" w:right="1800" w:hanging="720"/>
    </w:pPr>
    <w:rPr>
      <w:szCs w:val="22"/>
    </w:rPr>
  </w:style>
  <w:style w:type="paragraph" w:styleId="TOC3">
    <w:name w:val="toc 3"/>
    <w:basedOn w:val="Normal"/>
    <w:semiHidden/>
    <w:pPr>
      <w:tabs>
        <w:tab w:val="left" w:pos="3024"/>
        <w:tab w:val="right" w:leader="dot" w:pos="8208"/>
        <w:tab w:val="left" w:pos="8640"/>
      </w:tabs>
      <w:ind w:left="3024" w:right="1800" w:hanging="864"/>
    </w:pPr>
  </w:style>
  <w:style w:type="paragraph" w:styleId="TOC4">
    <w:name w:val="toc 4"/>
    <w:basedOn w:val="Normal"/>
    <w:semiHidden/>
    <w:pPr>
      <w:tabs>
        <w:tab w:val="left" w:pos="3888"/>
        <w:tab w:val="right" w:leader="dot" w:pos="8208"/>
        <w:tab w:val="left" w:pos="8640"/>
      </w:tabs>
      <w:ind w:left="3888" w:right="1800" w:hanging="864"/>
    </w:pPr>
  </w:style>
  <w:style w:type="paragraph" w:styleId="TOC5">
    <w:name w:val="toc 5"/>
    <w:basedOn w:val="Normal"/>
    <w:semiHidden/>
    <w:pPr>
      <w:tabs>
        <w:tab w:val="left" w:pos="1440"/>
        <w:tab w:val="right" w:leader="dot" w:pos="8208"/>
        <w:tab w:val="left" w:pos="8640"/>
      </w:tabs>
      <w:ind w:left="1440" w:right="1800" w:hanging="1152"/>
    </w:pPr>
  </w:style>
  <w:style w:type="paragraph" w:styleId="TOC6">
    <w:name w:val="toc 6"/>
    <w:semiHidden/>
    <w:pPr>
      <w:tabs>
        <w:tab w:val="right" w:leader="dot" w:pos="8208"/>
        <w:tab w:val="left" w:pos="8640"/>
      </w:tabs>
      <w:ind w:left="288" w:right="1800"/>
    </w:pPr>
    <w:rPr>
      <w:rFonts w:ascii="Garamond" w:hAnsi="Garamond"/>
      <w:sz w:val="24"/>
      <w:szCs w:val="22"/>
    </w:rPr>
  </w:style>
  <w:style w:type="paragraph" w:styleId="TOC7">
    <w:name w:val="toc 7"/>
    <w:semiHidden/>
    <w:pPr>
      <w:tabs>
        <w:tab w:val="right" w:leader="dot" w:pos="8208"/>
        <w:tab w:val="left" w:pos="8640"/>
      </w:tabs>
      <w:ind w:left="1440" w:right="1800"/>
    </w:pPr>
    <w:rPr>
      <w:rFonts w:ascii="Garamond" w:hAnsi="Garamond"/>
      <w:sz w:val="24"/>
      <w:szCs w:val="22"/>
    </w:rPr>
  </w:style>
  <w:style w:type="paragraph" w:styleId="TOC8">
    <w:name w:val="toc 8"/>
    <w:semiHidden/>
    <w:pPr>
      <w:tabs>
        <w:tab w:val="right" w:leader="dot" w:pos="8208"/>
        <w:tab w:val="left" w:pos="8640"/>
      </w:tabs>
      <w:ind w:left="2160" w:right="1800"/>
    </w:pPr>
    <w:rPr>
      <w:rFonts w:ascii="Garamond" w:hAnsi="Garamond"/>
      <w:sz w:val="24"/>
      <w:szCs w:val="22"/>
    </w:rPr>
  </w:style>
  <w:style w:type="paragraph" w:styleId="TOC9">
    <w:name w:val="toc 9"/>
    <w:semiHidden/>
    <w:pPr>
      <w:tabs>
        <w:tab w:val="right" w:leader="dot" w:pos="8208"/>
        <w:tab w:val="left" w:pos="8640"/>
      </w:tabs>
      <w:ind w:left="3024" w:right="1800"/>
    </w:pPr>
    <w:rPr>
      <w:rFonts w:ascii="Garamond" w:hAnsi="Garamond"/>
      <w:sz w:val="24"/>
      <w:szCs w:val="22"/>
    </w:rPr>
  </w:style>
  <w:style w:type="paragraph" w:customStyle="1" w:styleId="TT-TableTitle">
    <w:name w:val="TT-Table Title"/>
    <w:basedOn w:val="Heading1"/>
    <w:pPr>
      <w:tabs>
        <w:tab w:val="clear" w:pos="1152"/>
        <w:tab w:val="left" w:pos="1440"/>
      </w:tabs>
      <w:spacing w:after="0" w:line="240" w:lineRule="atLeast"/>
    </w:pPr>
    <w:rPr>
      <w:b w:val="0"/>
      <w:color w:val="auto"/>
      <w:sz w:val="22"/>
    </w:rPr>
  </w:style>
  <w:style w:type="paragraph" w:customStyle="1" w:styleId="TX-TableText">
    <w:name w:val="TX-Table Text"/>
    <w:basedOn w:val="Normal"/>
    <w:rPr>
      <w:rFonts w:ascii="Franklin Gothic Medium" w:hAnsi="Franklin Gothic Medium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702A45"/>
  </w:style>
  <w:style w:type="paragraph" w:styleId="ListParagraph">
    <w:name w:val="List Paragraph"/>
    <w:basedOn w:val="Normal"/>
    <w:uiPriority w:val="34"/>
    <w:qFormat/>
    <w:rsid w:val="00702A4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Default">
    <w:name w:val="Default"/>
    <w:rsid w:val="00702A45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02A4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2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A45"/>
    <w:pPr>
      <w:spacing w:after="200"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A45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A45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A45"/>
    <w:pPr>
      <w:spacing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A45"/>
    <w:rPr>
      <w:rFonts w:ascii="Tahoma" w:eastAsiaTheme="minorHAnsi" w:hAnsi="Tahoma" w:cs="Tahoma"/>
      <w:sz w:val="16"/>
      <w:szCs w:val="16"/>
    </w:rPr>
  </w:style>
  <w:style w:type="character" w:customStyle="1" w:styleId="FootnoteTextChar">
    <w:name w:val="Footnote Text Char"/>
    <w:aliases w:val="F1 Char"/>
    <w:basedOn w:val="DefaultParagraphFont"/>
    <w:link w:val="FootnoteText"/>
    <w:uiPriority w:val="99"/>
    <w:semiHidden/>
    <w:rsid w:val="00702A45"/>
    <w:rPr>
      <w:rFonts w:ascii="Garamond" w:hAnsi="Garamond"/>
      <w:sz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702A45"/>
    <w:rPr>
      <w:vertAlign w:val="superscript"/>
    </w:rPr>
  </w:style>
  <w:style w:type="paragraph" w:styleId="Revision">
    <w:name w:val="Revision"/>
    <w:hidden/>
    <w:uiPriority w:val="99"/>
    <w:semiHidden/>
    <w:rsid w:val="00702A45"/>
    <w:rPr>
      <w:rFonts w:asciiTheme="minorHAnsi" w:eastAsiaTheme="minorHAnsi" w:hAnsiTheme="minorHAnsi" w:cstheme="minorBidi"/>
      <w:sz w:val="22"/>
      <w:szCs w:val="22"/>
    </w:rPr>
  </w:style>
  <w:style w:type="paragraph" w:customStyle="1" w:styleId="CM90">
    <w:name w:val="CM90"/>
    <w:basedOn w:val="Default"/>
    <w:next w:val="Default"/>
    <w:uiPriority w:val="99"/>
    <w:rsid w:val="00702A45"/>
    <w:rPr>
      <w:rFonts w:ascii="Times New Roman" w:hAnsi="Times New Roman" w:cs="Times New Roman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702A45"/>
    <w:rPr>
      <w:rFonts w:ascii="Garamond" w:hAnsi="Garamond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702A45"/>
    <w:rPr>
      <w:rFonts w:ascii="Garamond" w:hAnsi="Garamond"/>
      <w:sz w:val="24"/>
    </w:rPr>
  </w:style>
  <w:style w:type="character" w:customStyle="1" w:styleId="Heading2Char">
    <w:name w:val="Heading 2 Char"/>
    <w:aliases w:val="H2-Sec. Head Char"/>
    <w:basedOn w:val="DefaultParagraphFont"/>
    <w:link w:val="Heading2"/>
    <w:rsid w:val="00702A45"/>
    <w:rPr>
      <w:rFonts w:ascii="Franklin Gothic Medium" w:hAnsi="Franklin Gothic Medium"/>
      <w:b/>
      <w:color w:val="324162"/>
      <w:sz w:val="28"/>
    </w:rPr>
  </w:style>
  <w:style w:type="character" w:customStyle="1" w:styleId="Heading3Char">
    <w:name w:val="Heading 3 Char"/>
    <w:aliases w:val="H3-Sec. Head Char"/>
    <w:basedOn w:val="DefaultParagraphFont"/>
    <w:link w:val="Heading3"/>
    <w:uiPriority w:val="9"/>
    <w:rsid w:val="00702A45"/>
    <w:rPr>
      <w:rFonts w:ascii="Franklin Gothic Medium" w:hAnsi="Franklin Gothic Medium"/>
      <w:b/>
      <w:sz w:val="24"/>
    </w:rPr>
  </w:style>
  <w:style w:type="character" w:customStyle="1" w:styleId="Heading1Char">
    <w:name w:val="Heading 1 Char"/>
    <w:aliases w:val="H1-Sec.Head Char"/>
    <w:basedOn w:val="DefaultParagraphFont"/>
    <w:link w:val="Heading1"/>
    <w:uiPriority w:val="9"/>
    <w:rsid w:val="00702A45"/>
    <w:rPr>
      <w:rFonts w:ascii="Franklin Gothic Medium" w:hAnsi="Franklin Gothic Medium"/>
      <w:b/>
      <w:color w:val="324162"/>
      <w:sz w:val="32"/>
    </w:rPr>
  </w:style>
  <w:style w:type="character" w:customStyle="1" w:styleId="Heading4Char">
    <w:name w:val="Heading 4 Char"/>
    <w:aliases w:val="H4 Sec.Heading Char"/>
    <w:basedOn w:val="DefaultParagraphFont"/>
    <w:link w:val="Heading4"/>
    <w:uiPriority w:val="9"/>
    <w:rsid w:val="00702A45"/>
    <w:rPr>
      <w:rFonts w:ascii="Franklin Gothic Medium" w:hAnsi="Franklin Gothic Medium"/>
      <w:b/>
      <w:i/>
      <w:sz w:val="24"/>
    </w:rPr>
  </w:style>
  <w:style w:type="paragraph" w:styleId="NoSpacing">
    <w:name w:val="No Spacing"/>
    <w:uiPriority w:val="1"/>
    <w:qFormat/>
    <w:rsid w:val="00702A45"/>
    <w:rPr>
      <w:rFonts w:asciiTheme="minorHAnsi" w:eastAsiaTheme="minorHAnsi" w:hAnsiTheme="minorHAnsi" w:cstheme="minorBidi"/>
      <w:sz w:val="22"/>
      <w:szCs w:val="22"/>
    </w:rPr>
  </w:style>
  <w:style w:type="paragraph" w:styleId="BodyTextIndent">
    <w:name w:val="Body Text Indent"/>
    <w:basedOn w:val="Normal"/>
    <w:link w:val="BodyTextIndentChar"/>
    <w:rsid w:val="00702A45"/>
    <w:pPr>
      <w:spacing w:line="240" w:lineRule="auto"/>
      <w:ind w:firstLine="720"/>
    </w:pPr>
    <w:rPr>
      <w:rFonts w:ascii="Arial" w:hAnsi="Arial" w:cs="Arial"/>
      <w:sz w:val="22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702A45"/>
    <w:rPr>
      <w:rFonts w:ascii="Arial" w:hAnsi="Arial" w:cs="Arial"/>
      <w:sz w:val="22"/>
      <w:szCs w:val="24"/>
    </w:rPr>
  </w:style>
  <w:style w:type="paragraph" w:customStyle="1" w:styleId="outlookmessageheader">
    <w:name w:val="outlookmessageheader"/>
    <w:basedOn w:val="Normal"/>
    <w:rsid w:val="00702A45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702A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19D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0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9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ready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F96BA-3427-4F15-80B0-5D9D4E23B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82</Words>
  <Characters>999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1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ith MacAllum</dc:creator>
  <cp:lastModifiedBy>Der-Martirosian, Claudia</cp:lastModifiedBy>
  <cp:revision>4</cp:revision>
  <cp:lastPrinted>2017-11-16T00:21:00Z</cp:lastPrinted>
  <dcterms:created xsi:type="dcterms:W3CDTF">2020-09-19T20:46:00Z</dcterms:created>
  <dcterms:modified xsi:type="dcterms:W3CDTF">2020-09-19T21:15:00Z</dcterms:modified>
</cp:coreProperties>
</file>